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D031F" w14:textId="77777777" w:rsidR="000612A6" w:rsidRDefault="000612A6" w:rsidP="000612A6">
      <w:r>
        <w:t>Supplementary Table 1. Search ter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5"/>
        <w:gridCol w:w="7241"/>
      </w:tblGrid>
      <w:tr w:rsidR="000612A6" w:rsidRPr="00CE1F89" w14:paraId="1258DA88" w14:textId="77777777" w:rsidTr="00492CB6">
        <w:tc>
          <w:tcPr>
            <w:tcW w:w="1785" w:type="dxa"/>
            <w:tcBorders>
              <w:top w:val="single" w:sz="12" w:space="0" w:color="auto"/>
              <w:bottom w:val="single" w:sz="4" w:space="0" w:color="auto"/>
            </w:tcBorders>
          </w:tcPr>
          <w:p w14:paraId="4C4D7F52" w14:textId="77777777" w:rsidR="000612A6" w:rsidRPr="00CE1F89" w:rsidRDefault="000612A6" w:rsidP="00492CB6">
            <w:pPr>
              <w:keepNext/>
              <w:keepLines/>
              <w:spacing w:line="259" w:lineRule="auto"/>
              <w:rPr>
                <w:rFonts w:cstheme="minorHAnsi"/>
                <w:b/>
              </w:rPr>
            </w:pPr>
            <w:r w:rsidRPr="00CE1F89">
              <w:rPr>
                <w:rFonts w:cstheme="minorHAnsi"/>
                <w:b/>
              </w:rPr>
              <w:t>Database</w:t>
            </w:r>
          </w:p>
        </w:tc>
        <w:tc>
          <w:tcPr>
            <w:tcW w:w="7241" w:type="dxa"/>
            <w:tcBorders>
              <w:top w:val="single" w:sz="12" w:space="0" w:color="auto"/>
              <w:bottom w:val="single" w:sz="4" w:space="0" w:color="auto"/>
            </w:tcBorders>
          </w:tcPr>
          <w:p w14:paraId="541A5C6E" w14:textId="77777777" w:rsidR="000612A6" w:rsidRPr="00CE1F89" w:rsidRDefault="000612A6" w:rsidP="00492CB6">
            <w:pPr>
              <w:spacing w:line="259" w:lineRule="auto"/>
              <w:rPr>
                <w:rFonts w:cstheme="minorHAnsi"/>
                <w:b/>
              </w:rPr>
            </w:pPr>
            <w:r w:rsidRPr="00CE1F89">
              <w:rPr>
                <w:rFonts w:cstheme="minorHAnsi"/>
                <w:b/>
              </w:rPr>
              <w:t>Search terms*</w:t>
            </w:r>
          </w:p>
        </w:tc>
      </w:tr>
      <w:tr w:rsidR="000612A6" w:rsidRPr="00CE1F89" w14:paraId="21A78F98" w14:textId="77777777" w:rsidTr="00492CB6">
        <w:tc>
          <w:tcPr>
            <w:tcW w:w="1785" w:type="dxa"/>
          </w:tcPr>
          <w:p w14:paraId="75C43C77" w14:textId="77777777" w:rsidR="000612A6" w:rsidRPr="00CE1F89" w:rsidRDefault="000612A6" w:rsidP="00492CB6">
            <w:pPr>
              <w:keepNext/>
              <w:keepLines/>
              <w:spacing w:line="259" w:lineRule="auto"/>
              <w:rPr>
                <w:rFonts w:cstheme="minorHAnsi"/>
              </w:rPr>
            </w:pPr>
            <w:r w:rsidRPr="00CE1F89">
              <w:rPr>
                <w:rFonts w:cstheme="minorHAnsi"/>
              </w:rPr>
              <w:t>CINAHL Plus</w:t>
            </w:r>
          </w:p>
        </w:tc>
        <w:tc>
          <w:tcPr>
            <w:tcW w:w="7241" w:type="dxa"/>
          </w:tcPr>
          <w:p w14:paraId="04508FC1" w14:textId="77777777" w:rsidR="000612A6" w:rsidRPr="00CE1F89" w:rsidRDefault="000612A6" w:rsidP="00492CB6">
            <w:pPr>
              <w:spacing w:line="259" w:lineRule="auto"/>
              <w:rPr>
                <w:rFonts w:cstheme="minorHAnsi"/>
              </w:rPr>
            </w:pPr>
            <w:r>
              <w:rPr>
                <w:rFonts w:cstheme="minorHAnsi"/>
              </w:rPr>
              <w:t>(inpatients [SH] OR inpatients OR patients [SH] OR service user) AND (psychiatric commitment [SH] OR hospitals, psychiatric [SH] OR psychiatric units [SH] OR psychiatric OR psychiatry [SH] OR psychiatry OR mental disorders [SH]) AND patient seclusion [SH] OR seclusion OR restraint, chemical [SH] OR restraint, physical [SH] OR restraint OR tranquilli?ation OR sedation [SH] OR sedation OR involuntary treatment [SH] OR involuntary commitment [SH] OR involuntary OR police OR taser OR fear [SH] OR fear OR negative OR harm OR harmful OR coercive OR coercion) AND (patient satisfaction [SH] OR patient satisfaction OR satisfy* OR experien*)</w:t>
            </w:r>
          </w:p>
        </w:tc>
      </w:tr>
      <w:tr w:rsidR="000612A6" w:rsidRPr="00CE1F89" w14:paraId="4B818870" w14:textId="77777777" w:rsidTr="00492CB6">
        <w:tc>
          <w:tcPr>
            <w:tcW w:w="1785" w:type="dxa"/>
          </w:tcPr>
          <w:p w14:paraId="343C81B4" w14:textId="77777777" w:rsidR="000612A6" w:rsidRPr="00CE1F89" w:rsidRDefault="000612A6" w:rsidP="00492CB6">
            <w:pPr>
              <w:keepNext/>
              <w:keepLines/>
              <w:spacing w:line="259" w:lineRule="auto"/>
              <w:rPr>
                <w:rFonts w:cstheme="minorHAnsi"/>
              </w:rPr>
            </w:pPr>
            <w:r w:rsidRPr="00CE1F89">
              <w:rPr>
                <w:rFonts w:cstheme="minorHAnsi"/>
              </w:rPr>
              <w:t>Google Scholar</w:t>
            </w:r>
          </w:p>
        </w:tc>
        <w:tc>
          <w:tcPr>
            <w:tcW w:w="7241" w:type="dxa"/>
          </w:tcPr>
          <w:p w14:paraId="104894CF" w14:textId="77777777" w:rsidR="000612A6" w:rsidRPr="00CE1F89" w:rsidRDefault="000612A6" w:rsidP="00492CB6">
            <w:pPr>
              <w:spacing w:line="259" w:lineRule="auto"/>
              <w:rPr>
                <w:rFonts w:cstheme="minorHAnsi"/>
              </w:rPr>
            </w:pPr>
            <w:r>
              <w:t>(Inpatients OR Patients) AND (psychiatric hospital OR psychiatry OR mental disorders) AND (seclusion OR restraint OR coercion OR forced medication OR police OR involuntary OR fear OR harm) AND (satisfaction or experiences)</w:t>
            </w:r>
          </w:p>
        </w:tc>
      </w:tr>
      <w:tr w:rsidR="000612A6" w:rsidRPr="00CE1F89" w14:paraId="5D8002D0" w14:textId="77777777" w:rsidTr="00492CB6">
        <w:tc>
          <w:tcPr>
            <w:tcW w:w="1785" w:type="dxa"/>
          </w:tcPr>
          <w:p w14:paraId="435C1637" w14:textId="77777777" w:rsidR="000612A6" w:rsidRPr="00CE1F89" w:rsidRDefault="000612A6" w:rsidP="00492CB6">
            <w:pPr>
              <w:keepNext/>
              <w:keepLines/>
              <w:spacing w:line="259" w:lineRule="auto"/>
              <w:rPr>
                <w:rFonts w:cstheme="minorHAnsi"/>
              </w:rPr>
            </w:pPr>
            <w:r w:rsidRPr="00CE1F89">
              <w:rPr>
                <w:rFonts w:cstheme="minorHAnsi"/>
              </w:rPr>
              <w:t>Medline OVID</w:t>
            </w:r>
          </w:p>
        </w:tc>
        <w:tc>
          <w:tcPr>
            <w:tcW w:w="7241" w:type="dxa"/>
          </w:tcPr>
          <w:p w14:paraId="3ECD1A8A" w14:textId="77777777" w:rsidR="000612A6" w:rsidRPr="00CE1F89" w:rsidRDefault="000612A6" w:rsidP="00492CB6">
            <w:pPr>
              <w:spacing w:line="259" w:lineRule="auto"/>
              <w:rPr>
                <w:rFonts w:cstheme="minorHAnsi"/>
              </w:rPr>
            </w:pPr>
            <w:r>
              <w:rPr>
                <w:rFonts w:cstheme="minorHAnsi"/>
              </w:rPr>
              <w:t>(inpatients OR inpatients [SH] OR service user OR patients [SH] OR commitment of mentally ill [SH]) AND (psychiatry [SH] OR psychiatry OR psychiatric OR hospitals, psychiatric [SH] OR mental disorders [SH]) AND (seclusion OR restraint, physical [SH] OR restraint OR tranquilli?ation OR sedation OR involuntary treatment [SH] OR involuntary commitment [SH] OR involuntary OR police OR taser OR fear OR negative OR harmful OR coercion OR coercive OR forced medication OR harm OR harmful) AND (patient satisfaction [SH] OR patient satisfaction OR satis* OR experien*)</w:t>
            </w:r>
          </w:p>
        </w:tc>
      </w:tr>
      <w:tr w:rsidR="000612A6" w:rsidRPr="00CE1F89" w14:paraId="5E5F9D63" w14:textId="77777777" w:rsidTr="00492CB6">
        <w:tc>
          <w:tcPr>
            <w:tcW w:w="1785" w:type="dxa"/>
            <w:tcBorders>
              <w:bottom w:val="single" w:sz="12" w:space="0" w:color="auto"/>
            </w:tcBorders>
          </w:tcPr>
          <w:p w14:paraId="12F8C7DF" w14:textId="77777777" w:rsidR="000612A6" w:rsidRPr="00CE1F89" w:rsidRDefault="000612A6" w:rsidP="00492CB6">
            <w:pPr>
              <w:keepNext/>
              <w:keepLines/>
              <w:spacing w:line="259" w:lineRule="auto"/>
              <w:rPr>
                <w:rFonts w:cstheme="minorHAnsi"/>
              </w:rPr>
            </w:pPr>
            <w:r>
              <w:rPr>
                <w:rFonts w:cstheme="minorHAnsi"/>
              </w:rPr>
              <w:t>PsycINFO</w:t>
            </w:r>
          </w:p>
        </w:tc>
        <w:tc>
          <w:tcPr>
            <w:tcW w:w="7241" w:type="dxa"/>
            <w:tcBorders>
              <w:bottom w:val="single" w:sz="12" w:space="0" w:color="auto"/>
            </w:tcBorders>
          </w:tcPr>
          <w:p w14:paraId="6D187579" w14:textId="77777777" w:rsidR="000612A6" w:rsidRPr="00CE1F89" w:rsidRDefault="000612A6" w:rsidP="00492CB6">
            <w:pPr>
              <w:spacing w:line="259" w:lineRule="auto"/>
              <w:rPr>
                <w:rFonts w:cstheme="minorHAnsi"/>
              </w:rPr>
            </w:pPr>
            <w:r>
              <w:rPr>
                <w:rFonts w:cstheme="minorHAnsi"/>
              </w:rPr>
              <w:t>(psychiatric patients [SH] OR hospitalized patients [SH] OR psychiatric hospitalization [SH] OR inpatients OR service user OR patients [SH] OR commitment, psychiatric [SH]) AND (psychiatric hospitals [SH] OR psychiatry [SH] OR psychiatry OR mental disorders [SH]) AND (patient seclusion [SH] OR seclusion OR physical restraint [SH] OR restraint OR tranquilli?ation OR sedation OR involuntary treatment [SH] OR forced medication OR police personnel [SH] OR police OR law enforcement [SH] OR taser OR fear [SH] OR fear OR negative OR harm OR harmful OR coercive OR coercion) AND patient satisfaction OR client satisfaction [SH] OR satis* OR experien*)</w:t>
            </w:r>
          </w:p>
        </w:tc>
      </w:tr>
    </w:tbl>
    <w:p w14:paraId="1525D7AD" w14:textId="77777777" w:rsidR="000612A6" w:rsidRDefault="000612A6" w:rsidP="000612A6">
      <w:pPr>
        <w:rPr>
          <w:rFonts w:cstheme="minorHAnsi"/>
        </w:rPr>
      </w:pPr>
      <w:r w:rsidRPr="00F14D24">
        <w:rPr>
          <w:rFonts w:cstheme="minorHAnsi"/>
        </w:rPr>
        <w:t>* Search terms are keywords unless labelled [SH] for subject heading</w:t>
      </w:r>
    </w:p>
    <w:p w14:paraId="735C4201" w14:textId="77777777" w:rsidR="000612A6" w:rsidRDefault="000612A6"/>
    <w:p w14:paraId="23632FA1" w14:textId="77777777" w:rsidR="000612A6" w:rsidRDefault="000612A6">
      <w:pPr>
        <w:sectPr w:rsidR="000612A6" w:rsidSect="000612A6">
          <w:pgSz w:w="16838" w:h="23811" w:code="8"/>
          <w:pgMar w:top="720" w:right="720" w:bottom="720" w:left="720" w:header="708" w:footer="708" w:gutter="0"/>
          <w:cols w:space="708"/>
          <w:docGrid w:linePitch="360"/>
        </w:sectPr>
      </w:pPr>
    </w:p>
    <w:p w14:paraId="3ACC13EC" w14:textId="0603BA8A" w:rsidR="005C7AAC" w:rsidRDefault="005C7AAC">
      <w:r>
        <w:lastRenderedPageBreak/>
        <w:t xml:space="preserve">Supplementary Table </w:t>
      </w:r>
      <w:r w:rsidR="000612A6">
        <w:t>2</w:t>
      </w:r>
      <w:r>
        <w:t>. Study characteristics</w:t>
      </w:r>
    </w:p>
    <w:tbl>
      <w:tblPr>
        <w:tblStyle w:val="TableGrid"/>
        <w:tblW w:w="22792"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1510"/>
        <w:gridCol w:w="1798"/>
        <w:gridCol w:w="1875"/>
        <w:gridCol w:w="2067"/>
        <w:gridCol w:w="2002"/>
        <w:gridCol w:w="2142"/>
        <w:gridCol w:w="11398"/>
      </w:tblGrid>
      <w:tr w:rsidR="00BD6368" w:rsidRPr="005E5776" w14:paraId="22A307A3" w14:textId="77777777" w:rsidTr="00044D01">
        <w:trPr>
          <w:cantSplit/>
          <w:tblHeader/>
        </w:trPr>
        <w:tc>
          <w:tcPr>
            <w:tcW w:w="1510" w:type="dxa"/>
            <w:tcBorders>
              <w:top w:val="single" w:sz="12" w:space="0" w:color="auto"/>
              <w:bottom w:val="single" w:sz="4" w:space="0" w:color="auto"/>
            </w:tcBorders>
            <w:shd w:val="clear" w:color="auto" w:fill="D9D9D9" w:themeFill="background1" w:themeFillShade="D9"/>
            <w:vAlign w:val="center"/>
          </w:tcPr>
          <w:p w14:paraId="02DFBD6C" w14:textId="37200857" w:rsidR="00BD6368" w:rsidRPr="005E5776" w:rsidRDefault="00BD6368" w:rsidP="00E6406C">
            <w:pPr>
              <w:spacing w:before="20" w:after="20"/>
              <w:rPr>
                <w:b/>
                <w:bCs/>
                <w:sz w:val="24"/>
                <w:szCs w:val="24"/>
              </w:rPr>
            </w:pPr>
            <w:r>
              <w:rPr>
                <w:b/>
                <w:bCs/>
                <w:sz w:val="24"/>
                <w:szCs w:val="24"/>
              </w:rPr>
              <w:t>Citation</w:t>
            </w:r>
          </w:p>
          <w:p w14:paraId="5C728471" w14:textId="77777777" w:rsidR="00BD6368" w:rsidRPr="005E5776" w:rsidRDefault="00BD6368" w:rsidP="00E6406C">
            <w:pPr>
              <w:spacing w:before="20" w:after="20"/>
              <w:rPr>
                <w:b/>
                <w:bCs/>
                <w:sz w:val="24"/>
                <w:szCs w:val="24"/>
              </w:rPr>
            </w:pPr>
            <w:r w:rsidRPr="005E5776">
              <w:rPr>
                <w:b/>
                <w:bCs/>
                <w:sz w:val="24"/>
                <w:szCs w:val="24"/>
              </w:rPr>
              <w:t>Country</w:t>
            </w:r>
          </w:p>
        </w:tc>
        <w:tc>
          <w:tcPr>
            <w:tcW w:w="1798" w:type="dxa"/>
            <w:tcBorders>
              <w:top w:val="single" w:sz="12" w:space="0" w:color="auto"/>
              <w:bottom w:val="single" w:sz="4" w:space="0" w:color="auto"/>
            </w:tcBorders>
            <w:shd w:val="clear" w:color="auto" w:fill="D9D9D9" w:themeFill="background1" w:themeFillShade="D9"/>
            <w:vAlign w:val="center"/>
          </w:tcPr>
          <w:p w14:paraId="304FC356" w14:textId="77777777" w:rsidR="00BD6368" w:rsidRPr="005E5776" w:rsidRDefault="00BD6368" w:rsidP="00E6406C">
            <w:pPr>
              <w:spacing w:before="20" w:after="20"/>
              <w:rPr>
                <w:b/>
                <w:bCs/>
                <w:sz w:val="24"/>
                <w:szCs w:val="24"/>
              </w:rPr>
            </w:pPr>
            <w:r w:rsidRPr="005E5776">
              <w:rPr>
                <w:b/>
                <w:bCs/>
                <w:sz w:val="24"/>
                <w:szCs w:val="24"/>
              </w:rPr>
              <w:t>Purpose of study</w:t>
            </w:r>
          </w:p>
        </w:tc>
        <w:tc>
          <w:tcPr>
            <w:tcW w:w="1875" w:type="dxa"/>
            <w:tcBorders>
              <w:top w:val="single" w:sz="12" w:space="0" w:color="auto"/>
              <w:bottom w:val="single" w:sz="4" w:space="0" w:color="auto"/>
            </w:tcBorders>
            <w:shd w:val="clear" w:color="auto" w:fill="D9D9D9" w:themeFill="background1" w:themeFillShade="D9"/>
            <w:vAlign w:val="center"/>
          </w:tcPr>
          <w:p w14:paraId="7F059461" w14:textId="2B9733FF" w:rsidR="00BD6368" w:rsidRDefault="00BD6368" w:rsidP="00E6406C">
            <w:pPr>
              <w:spacing w:before="20" w:after="20"/>
              <w:rPr>
                <w:b/>
                <w:bCs/>
                <w:sz w:val="24"/>
                <w:szCs w:val="24"/>
              </w:rPr>
            </w:pPr>
            <w:r w:rsidRPr="005E5776">
              <w:rPr>
                <w:b/>
                <w:bCs/>
                <w:sz w:val="24"/>
                <w:szCs w:val="24"/>
              </w:rPr>
              <w:t>Study design</w:t>
            </w:r>
          </w:p>
          <w:p w14:paraId="141A3AC9" w14:textId="77777777" w:rsidR="00BD6368" w:rsidRDefault="00BD6368" w:rsidP="00E6406C">
            <w:pPr>
              <w:rPr>
                <w:b/>
                <w:bCs/>
                <w:sz w:val="24"/>
                <w:szCs w:val="24"/>
              </w:rPr>
            </w:pPr>
            <w:r>
              <w:rPr>
                <w:b/>
                <w:bCs/>
                <w:sz w:val="24"/>
                <w:szCs w:val="24"/>
              </w:rPr>
              <w:t>Data collection,</w:t>
            </w:r>
          </w:p>
          <w:p w14:paraId="4D4DFA13" w14:textId="77777777" w:rsidR="00BD6368" w:rsidRPr="005E5776" w:rsidRDefault="00BD6368" w:rsidP="00E6406C">
            <w:pPr>
              <w:spacing w:before="20" w:after="20"/>
              <w:rPr>
                <w:b/>
                <w:bCs/>
                <w:sz w:val="24"/>
                <w:szCs w:val="24"/>
              </w:rPr>
            </w:pPr>
            <w:r>
              <w:rPr>
                <w:b/>
                <w:bCs/>
                <w:sz w:val="24"/>
                <w:szCs w:val="24"/>
              </w:rPr>
              <w:t>data analysis</w:t>
            </w:r>
          </w:p>
        </w:tc>
        <w:tc>
          <w:tcPr>
            <w:tcW w:w="2067" w:type="dxa"/>
            <w:tcBorders>
              <w:top w:val="single" w:sz="12" w:space="0" w:color="auto"/>
              <w:bottom w:val="single" w:sz="4" w:space="0" w:color="auto"/>
            </w:tcBorders>
            <w:shd w:val="clear" w:color="auto" w:fill="D9D9D9" w:themeFill="background1" w:themeFillShade="D9"/>
            <w:vAlign w:val="center"/>
          </w:tcPr>
          <w:p w14:paraId="437F8890" w14:textId="77777777" w:rsidR="00BD6368" w:rsidRPr="005E5776" w:rsidRDefault="00BD6368" w:rsidP="00E6406C">
            <w:pPr>
              <w:spacing w:before="20" w:after="20"/>
              <w:rPr>
                <w:b/>
                <w:bCs/>
                <w:sz w:val="24"/>
                <w:szCs w:val="24"/>
              </w:rPr>
            </w:pPr>
            <w:r w:rsidRPr="005E5776">
              <w:rPr>
                <w:b/>
                <w:bCs/>
                <w:sz w:val="24"/>
                <w:szCs w:val="24"/>
              </w:rPr>
              <w:t>Time of data collection</w:t>
            </w:r>
          </w:p>
        </w:tc>
        <w:tc>
          <w:tcPr>
            <w:tcW w:w="2002" w:type="dxa"/>
            <w:tcBorders>
              <w:top w:val="single" w:sz="12" w:space="0" w:color="auto"/>
              <w:bottom w:val="single" w:sz="4" w:space="0" w:color="auto"/>
            </w:tcBorders>
            <w:shd w:val="clear" w:color="auto" w:fill="D9D9D9" w:themeFill="background1" w:themeFillShade="D9"/>
            <w:vAlign w:val="center"/>
          </w:tcPr>
          <w:p w14:paraId="0EA6D81A" w14:textId="77777777" w:rsidR="00BD6368" w:rsidRPr="005E5776" w:rsidRDefault="00BD6368" w:rsidP="00E6406C">
            <w:pPr>
              <w:spacing w:before="20" w:after="20"/>
              <w:rPr>
                <w:b/>
                <w:bCs/>
                <w:sz w:val="24"/>
                <w:szCs w:val="24"/>
              </w:rPr>
            </w:pPr>
            <w:r w:rsidRPr="005E5776">
              <w:rPr>
                <w:b/>
                <w:bCs/>
                <w:sz w:val="24"/>
                <w:szCs w:val="24"/>
              </w:rPr>
              <w:t>Setting</w:t>
            </w:r>
          </w:p>
        </w:tc>
        <w:tc>
          <w:tcPr>
            <w:tcW w:w="2142" w:type="dxa"/>
            <w:tcBorders>
              <w:top w:val="single" w:sz="12" w:space="0" w:color="auto"/>
              <w:bottom w:val="single" w:sz="4" w:space="0" w:color="auto"/>
            </w:tcBorders>
            <w:shd w:val="clear" w:color="auto" w:fill="D9D9D9" w:themeFill="background1" w:themeFillShade="D9"/>
            <w:vAlign w:val="center"/>
          </w:tcPr>
          <w:p w14:paraId="31BD247B" w14:textId="77777777" w:rsidR="00BD6368" w:rsidRPr="005E5776" w:rsidRDefault="00BD6368" w:rsidP="00E6406C">
            <w:pPr>
              <w:spacing w:before="20" w:after="20"/>
              <w:rPr>
                <w:b/>
                <w:bCs/>
                <w:sz w:val="24"/>
                <w:szCs w:val="24"/>
              </w:rPr>
            </w:pPr>
            <w:r w:rsidRPr="005E5776">
              <w:rPr>
                <w:b/>
                <w:bCs/>
                <w:sz w:val="24"/>
                <w:szCs w:val="24"/>
              </w:rPr>
              <w:t>Participants</w:t>
            </w:r>
          </w:p>
        </w:tc>
        <w:tc>
          <w:tcPr>
            <w:tcW w:w="11398" w:type="dxa"/>
            <w:tcBorders>
              <w:top w:val="single" w:sz="12" w:space="0" w:color="auto"/>
              <w:bottom w:val="single" w:sz="4" w:space="0" w:color="auto"/>
            </w:tcBorders>
            <w:shd w:val="clear" w:color="auto" w:fill="D9D9D9" w:themeFill="background1" w:themeFillShade="D9"/>
            <w:vAlign w:val="center"/>
          </w:tcPr>
          <w:p w14:paraId="402D3DA7" w14:textId="4E30236F" w:rsidR="00BD6368" w:rsidRPr="005E5776" w:rsidRDefault="00541471" w:rsidP="00E6406C">
            <w:pPr>
              <w:spacing w:before="20" w:after="20"/>
              <w:rPr>
                <w:b/>
                <w:bCs/>
                <w:sz w:val="24"/>
                <w:szCs w:val="24"/>
              </w:rPr>
            </w:pPr>
            <w:r>
              <w:rPr>
                <w:b/>
                <w:bCs/>
                <w:sz w:val="24"/>
                <w:szCs w:val="24"/>
              </w:rPr>
              <w:t>A</w:t>
            </w:r>
            <w:r w:rsidR="00BD6368" w:rsidRPr="005E0B1F">
              <w:rPr>
                <w:b/>
                <w:bCs/>
                <w:sz w:val="24"/>
                <w:szCs w:val="24"/>
              </w:rPr>
              <w:t xml:space="preserve">uthors’ themes (in bold)/results </w:t>
            </w:r>
            <w:r w:rsidR="00BD6368" w:rsidRPr="005E5776">
              <w:rPr>
                <w:b/>
                <w:bCs/>
                <w:sz w:val="24"/>
                <w:szCs w:val="24"/>
              </w:rPr>
              <w:t>with illustrative quotes</w:t>
            </w:r>
            <w:r w:rsidR="00300347">
              <w:rPr>
                <w:b/>
                <w:bCs/>
                <w:sz w:val="24"/>
                <w:szCs w:val="24"/>
              </w:rPr>
              <w:t xml:space="preserve"> (in italics)</w:t>
            </w:r>
            <w:r>
              <w:rPr>
                <w:b/>
                <w:bCs/>
                <w:sz w:val="24"/>
                <w:szCs w:val="24"/>
              </w:rPr>
              <w:t xml:space="preserve"> as relevant to the review</w:t>
            </w:r>
          </w:p>
        </w:tc>
      </w:tr>
      <w:tr w:rsidR="00BD6368" w14:paraId="75EED0F6" w14:textId="77777777" w:rsidTr="00044D01">
        <w:trPr>
          <w:cantSplit/>
        </w:trPr>
        <w:tc>
          <w:tcPr>
            <w:tcW w:w="1510" w:type="dxa"/>
            <w:tcBorders>
              <w:top w:val="single" w:sz="4" w:space="0" w:color="auto"/>
            </w:tcBorders>
          </w:tcPr>
          <w:p w14:paraId="6368B521" w14:textId="3DA40509" w:rsidR="00BD6368" w:rsidRDefault="002F0712" w:rsidP="00BD6368">
            <w:pPr>
              <w:spacing w:before="40" w:after="40"/>
            </w:pPr>
            <w:r>
              <w:rPr>
                <w:rFonts w:cstheme="minorHAnsi"/>
              </w:rPr>
              <w:t>Å</w:t>
            </w:r>
            <w:r w:rsidR="00BD6368">
              <w:t>dnanes et al 2018</w:t>
            </w:r>
          </w:p>
          <w:p w14:paraId="42F9A6AD" w14:textId="77777777" w:rsidR="00BD6368" w:rsidRDefault="00BD6368" w:rsidP="00BD6368">
            <w:pPr>
              <w:spacing w:before="40" w:after="40"/>
            </w:pPr>
          </w:p>
          <w:p w14:paraId="7E7C2611" w14:textId="77777777" w:rsidR="00BD6368" w:rsidRDefault="00BD6368" w:rsidP="00BD6368">
            <w:pPr>
              <w:spacing w:before="40" w:after="40"/>
            </w:pPr>
            <w:r>
              <w:t>Romania, Slovenia, Finland, Italy, Austria, Norway</w:t>
            </w:r>
          </w:p>
        </w:tc>
        <w:tc>
          <w:tcPr>
            <w:tcW w:w="1798" w:type="dxa"/>
            <w:tcBorders>
              <w:top w:val="single" w:sz="4" w:space="0" w:color="auto"/>
            </w:tcBorders>
          </w:tcPr>
          <w:p w14:paraId="7BCD579A" w14:textId="77777777" w:rsidR="00BD6368" w:rsidRDefault="00BD6368" w:rsidP="00BD6368">
            <w:pPr>
              <w:spacing w:before="40" w:after="40"/>
            </w:pPr>
            <w:r>
              <w:t xml:space="preserve">To describe and explore the psychiatric patient experience of rehospitalisation </w:t>
            </w:r>
          </w:p>
        </w:tc>
        <w:tc>
          <w:tcPr>
            <w:tcW w:w="1875" w:type="dxa"/>
            <w:tcBorders>
              <w:top w:val="single" w:sz="4" w:space="0" w:color="auto"/>
            </w:tcBorders>
          </w:tcPr>
          <w:p w14:paraId="0FA6B1D9" w14:textId="77777777" w:rsidR="00BD6368" w:rsidRDefault="00BD6368" w:rsidP="00BD6368">
            <w:pPr>
              <w:spacing w:before="40" w:after="40"/>
            </w:pPr>
            <w:r>
              <w:t>Eight semi structured focus groups</w:t>
            </w:r>
          </w:p>
        </w:tc>
        <w:tc>
          <w:tcPr>
            <w:tcW w:w="2067" w:type="dxa"/>
            <w:tcBorders>
              <w:top w:val="single" w:sz="4" w:space="0" w:color="auto"/>
            </w:tcBorders>
          </w:tcPr>
          <w:p w14:paraId="090191E6" w14:textId="77777777" w:rsidR="00BD6368" w:rsidRDefault="00BD6368" w:rsidP="00BD6368">
            <w:pPr>
              <w:spacing w:before="40" w:after="40"/>
            </w:pPr>
            <w:r>
              <w:t>In the community following at least one admission</w:t>
            </w:r>
          </w:p>
        </w:tc>
        <w:tc>
          <w:tcPr>
            <w:tcW w:w="2002" w:type="dxa"/>
            <w:tcBorders>
              <w:top w:val="single" w:sz="4" w:space="0" w:color="auto"/>
            </w:tcBorders>
          </w:tcPr>
          <w:p w14:paraId="1C46E3A6" w14:textId="77777777" w:rsidR="00BD6368" w:rsidRDefault="00BD6368" w:rsidP="00BD6368">
            <w:pPr>
              <w:spacing w:before="40" w:after="40"/>
            </w:pPr>
            <w:r>
              <w:t>Held in the community, based in large cities in each participating country</w:t>
            </w:r>
          </w:p>
        </w:tc>
        <w:tc>
          <w:tcPr>
            <w:tcW w:w="2142" w:type="dxa"/>
            <w:tcBorders>
              <w:top w:val="single" w:sz="4" w:space="0" w:color="auto"/>
            </w:tcBorders>
          </w:tcPr>
          <w:p w14:paraId="66980888" w14:textId="77777777" w:rsidR="00BD6368" w:rsidRDefault="00BD6368" w:rsidP="00BD6368">
            <w:pPr>
              <w:spacing w:before="40" w:after="40"/>
            </w:pPr>
            <w:r>
              <w:t>55 participants, all in receipt of mental health services with one or more psychiatric hospitalisations</w:t>
            </w:r>
          </w:p>
        </w:tc>
        <w:tc>
          <w:tcPr>
            <w:tcW w:w="11398" w:type="dxa"/>
            <w:tcBorders>
              <w:top w:val="single" w:sz="4" w:space="0" w:color="auto"/>
            </w:tcBorders>
          </w:tcPr>
          <w:p w14:paraId="718C3035" w14:textId="77777777" w:rsidR="00BD6368" w:rsidRPr="00354C88" w:rsidRDefault="00BD6368" w:rsidP="00BD6368">
            <w:pPr>
              <w:spacing w:before="40" w:after="40"/>
              <w:rPr>
                <w:b/>
                <w:bCs/>
              </w:rPr>
            </w:pPr>
            <w:r w:rsidRPr="00354C88">
              <w:rPr>
                <w:b/>
                <w:bCs/>
              </w:rPr>
              <w:t>Re-hospitalisation as less traumatising than the first hospitalisation</w:t>
            </w:r>
          </w:p>
          <w:p w14:paraId="2A224330" w14:textId="77777777" w:rsidR="00BD6368" w:rsidRPr="00300347" w:rsidRDefault="00BD6368" w:rsidP="00BD6368">
            <w:pPr>
              <w:spacing w:before="40" w:after="40"/>
              <w:rPr>
                <w:i/>
                <w:iCs/>
              </w:rPr>
            </w:pPr>
            <w:r w:rsidRPr="00300347">
              <w:rPr>
                <w:i/>
                <w:iCs/>
              </w:rPr>
              <w:t>“For me, my first admission…it was… It was a trauma, a very big one. I knew what I wanted, I was fit to plead, but it was something ‘induced’ by someone else.”</w:t>
            </w:r>
          </w:p>
          <w:p w14:paraId="7F784B7F" w14:textId="137DA72D" w:rsidR="00BD6368" w:rsidRPr="00B500CA" w:rsidRDefault="00BD6368" w:rsidP="00BD6368">
            <w:pPr>
              <w:spacing w:before="40" w:after="40"/>
              <w:rPr>
                <w:i/>
                <w:iCs/>
              </w:rPr>
            </w:pPr>
            <w:r w:rsidRPr="00B500CA">
              <w:rPr>
                <w:i/>
                <w:iCs/>
              </w:rPr>
              <w:t>“I must say that now - the second time around was better</w:t>
            </w:r>
            <w:r w:rsidR="00B500CA" w:rsidRPr="00B500CA">
              <w:rPr>
                <w:i/>
                <w:iCs/>
              </w:rPr>
              <w:t>.</w:t>
            </w:r>
            <w:r w:rsidRPr="00B500CA">
              <w:rPr>
                <w:i/>
                <w:iCs/>
              </w:rPr>
              <w:t>”</w:t>
            </w:r>
          </w:p>
          <w:p w14:paraId="44F536C8" w14:textId="77777777" w:rsidR="00BD6368" w:rsidRPr="00FA0677" w:rsidRDefault="00BD6368" w:rsidP="00BD6368">
            <w:pPr>
              <w:spacing w:before="40" w:after="40"/>
              <w:rPr>
                <w:b/>
                <w:bCs/>
              </w:rPr>
            </w:pPr>
            <w:r w:rsidRPr="00FA0677">
              <w:rPr>
                <w:b/>
                <w:bCs/>
              </w:rPr>
              <w:t>Re-hospitalisation as inevitable and by default but without progress</w:t>
            </w:r>
          </w:p>
          <w:p w14:paraId="4A3A2116" w14:textId="29303168" w:rsidR="00BD6368" w:rsidRPr="003B3F17" w:rsidRDefault="00BD6368" w:rsidP="00BD6368">
            <w:pPr>
              <w:spacing w:before="40" w:after="40"/>
              <w:rPr>
                <w:i/>
                <w:iCs/>
              </w:rPr>
            </w:pPr>
            <w:r w:rsidRPr="003B3F17">
              <w:rPr>
                <w:i/>
                <w:iCs/>
              </w:rPr>
              <w:t>“Well, people come in again and again and again because psychiatry “chronicises” instead of helping people regain their health.”</w:t>
            </w:r>
          </w:p>
          <w:p w14:paraId="33142F45" w14:textId="77777777" w:rsidR="00BD6368" w:rsidRPr="00074B0D" w:rsidRDefault="00BD6368" w:rsidP="00BD6368">
            <w:pPr>
              <w:spacing w:before="40" w:after="40"/>
              <w:rPr>
                <w:b/>
                <w:bCs/>
              </w:rPr>
            </w:pPr>
            <w:r w:rsidRPr="00074B0D">
              <w:rPr>
                <w:b/>
                <w:bCs/>
              </w:rPr>
              <w:t>Re-hospitalisation as part of a recovery process?</w:t>
            </w:r>
          </w:p>
          <w:p w14:paraId="28664196" w14:textId="77777777" w:rsidR="00BD6368" w:rsidRPr="00BE76BA" w:rsidRDefault="00BD6368" w:rsidP="00BD6368">
            <w:pPr>
              <w:spacing w:before="40" w:after="40"/>
              <w:rPr>
                <w:i/>
                <w:iCs/>
              </w:rPr>
            </w:pPr>
            <w:r w:rsidRPr="00BE76BA">
              <w:rPr>
                <w:i/>
                <w:iCs/>
              </w:rPr>
              <w:t>“You are by yourself too much [in the hospital]. Maybe some psychotherapy would be good. That would be necessary to implement. I think there is not enough of it.”</w:t>
            </w:r>
          </w:p>
        </w:tc>
      </w:tr>
      <w:tr w:rsidR="00BD6368" w14:paraId="19474C9C" w14:textId="77777777" w:rsidTr="00044D01">
        <w:trPr>
          <w:cantSplit/>
        </w:trPr>
        <w:tc>
          <w:tcPr>
            <w:tcW w:w="1510" w:type="dxa"/>
          </w:tcPr>
          <w:p w14:paraId="65D3536B" w14:textId="77777777" w:rsidR="00BD6368" w:rsidRDefault="00BD6368" w:rsidP="00BD6368">
            <w:pPr>
              <w:spacing w:before="40" w:after="40"/>
            </w:pPr>
            <w:r>
              <w:t>Alexander 2006</w:t>
            </w:r>
          </w:p>
          <w:p w14:paraId="773418FE" w14:textId="77777777" w:rsidR="00BD6368" w:rsidRDefault="00BD6368" w:rsidP="00BD6368">
            <w:pPr>
              <w:spacing w:before="40" w:after="40"/>
            </w:pPr>
          </w:p>
          <w:p w14:paraId="24AFC269" w14:textId="77777777" w:rsidR="00BD6368" w:rsidRDefault="00BD6368" w:rsidP="00BD6368">
            <w:pPr>
              <w:spacing w:before="40" w:after="40"/>
            </w:pPr>
            <w:r>
              <w:t>UK</w:t>
            </w:r>
          </w:p>
        </w:tc>
        <w:tc>
          <w:tcPr>
            <w:tcW w:w="1798" w:type="dxa"/>
          </w:tcPr>
          <w:p w14:paraId="05C1EC9F" w14:textId="5F960940" w:rsidR="00BD6368" w:rsidRDefault="003B44CB" w:rsidP="00BD6368">
            <w:pPr>
              <w:spacing w:before="40" w:after="40"/>
            </w:pPr>
            <w:r>
              <w:t>To e</w:t>
            </w:r>
            <w:r w:rsidR="00BD6368">
              <w:t>xplore patient feelings about ward nursing regimes and involvement in rule construction</w:t>
            </w:r>
          </w:p>
        </w:tc>
        <w:tc>
          <w:tcPr>
            <w:tcW w:w="1875" w:type="dxa"/>
          </w:tcPr>
          <w:p w14:paraId="7B9F4542" w14:textId="77777777" w:rsidR="00BD6368" w:rsidRDefault="00BD6368" w:rsidP="00BD6368">
            <w:pPr>
              <w:spacing w:before="40" w:after="40"/>
            </w:pPr>
            <w:r>
              <w:t>Semi-structured interviews</w:t>
            </w:r>
          </w:p>
        </w:tc>
        <w:tc>
          <w:tcPr>
            <w:tcW w:w="2067" w:type="dxa"/>
          </w:tcPr>
          <w:p w14:paraId="2830E958" w14:textId="77777777" w:rsidR="00BD6368" w:rsidRDefault="00BD6368" w:rsidP="00BD6368">
            <w:pPr>
              <w:spacing w:before="40" w:after="40"/>
            </w:pPr>
            <w:r>
              <w:t>During admission</w:t>
            </w:r>
          </w:p>
        </w:tc>
        <w:tc>
          <w:tcPr>
            <w:tcW w:w="2002" w:type="dxa"/>
          </w:tcPr>
          <w:p w14:paraId="77748BE3" w14:textId="77777777" w:rsidR="00BD6368" w:rsidRDefault="00BD6368" w:rsidP="00BD6368">
            <w:pPr>
              <w:spacing w:before="40" w:after="40"/>
            </w:pPr>
            <w:r>
              <w:t>Two acute psychiatric wards</w:t>
            </w:r>
          </w:p>
        </w:tc>
        <w:tc>
          <w:tcPr>
            <w:tcW w:w="2142" w:type="dxa"/>
          </w:tcPr>
          <w:p w14:paraId="4D278923" w14:textId="77777777" w:rsidR="00BD6368" w:rsidRDefault="00BD6368" w:rsidP="00BD6368">
            <w:pPr>
              <w:spacing w:before="40" w:after="40"/>
            </w:pPr>
            <w:r>
              <w:t>30 patients admitted to psychiatric acute wards</w:t>
            </w:r>
          </w:p>
        </w:tc>
        <w:tc>
          <w:tcPr>
            <w:tcW w:w="11398" w:type="dxa"/>
          </w:tcPr>
          <w:p w14:paraId="0CA877C4" w14:textId="5338A6FE" w:rsidR="00F71123" w:rsidRPr="00F71123" w:rsidRDefault="00BD6368" w:rsidP="00B42F99">
            <w:pPr>
              <w:spacing w:before="40" w:after="40"/>
              <w:rPr>
                <w:b/>
                <w:bCs/>
              </w:rPr>
            </w:pPr>
            <w:r w:rsidRPr="00F71123">
              <w:rPr>
                <w:b/>
                <w:bCs/>
              </w:rPr>
              <w:t>Coercion</w:t>
            </w:r>
          </w:p>
          <w:p w14:paraId="318444BF" w14:textId="293C9EE7" w:rsidR="00BD6368" w:rsidRDefault="00BD6368" w:rsidP="00B42F99">
            <w:pPr>
              <w:spacing w:before="40" w:after="40"/>
              <w:rPr>
                <w:i/>
                <w:iCs/>
              </w:rPr>
            </w:pPr>
            <w:r w:rsidRPr="00B42F99">
              <w:rPr>
                <w:i/>
                <w:iCs/>
              </w:rPr>
              <w:t>I don’t know where I stand here psychologically it is extremely in the back of my mind its, its it permeates my being this unsteady feeling of terror, because I never know what to expect, or what’s going to happen. They give you the impression that everything’s so fine and easy going, but then they suddenly do such strange, and take such strange measures</w:t>
            </w:r>
          </w:p>
          <w:p w14:paraId="0F2F23E4" w14:textId="73EBE0DB" w:rsidR="00F71123" w:rsidRDefault="00F71123" w:rsidP="00B42F99">
            <w:pPr>
              <w:spacing w:before="40" w:after="40"/>
            </w:pPr>
            <w:r>
              <w:rPr>
                <w:b/>
                <w:bCs/>
              </w:rPr>
              <w:t>Distress</w:t>
            </w:r>
          </w:p>
          <w:p w14:paraId="0EF7E825" w14:textId="79FBFCDE" w:rsidR="00F71123" w:rsidRPr="00F71123" w:rsidRDefault="00F71123" w:rsidP="00B42F99">
            <w:pPr>
              <w:spacing w:before="40" w:after="40"/>
              <w:rPr>
                <w:i/>
                <w:iCs/>
              </w:rPr>
            </w:pPr>
            <w:r w:rsidRPr="00F71123">
              <w:rPr>
                <w:i/>
                <w:iCs/>
              </w:rPr>
              <w:t>This one particular</w:t>
            </w:r>
            <w:r>
              <w:rPr>
                <w:i/>
                <w:iCs/>
              </w:rPr>
              <w:t xml:space="preserve"> </w:t>
            </w:r>
            <w:r w:rsidRPr="00F71123">
              <w:rPr>
                <w:i/>
                <w:iCs/>
              </w:rPr>
              <w:t>nurse she says to me, do you understand why I am tell-ing you this? I said no I don’t, you are picking on me,</w:t>
            </w:r>
            <w:r>
              <w:rPr>
                <w:i/>
                <w:iCs/>
              </w:rPr>
              <w:t xml:space="preserve"> </w:t>
            </w:r>
            <w:r w:rsidRPr="00F71123">
              <w:rPr>
                <w:i/>
                <w:iCs/>
              </w:rPr>
              <w:t>you should pick on other patients for a change.</w:t>
            </w:r>
          </w:p>
          <w:p w14:paraId="2C919199" w14:textId="1288D591" w:rsidR="00F71123" w:rsidRPr="00F71123" w:rsidRDefault="00BD6368" w:rsidP="00BD6368">
            <w:pPr>
              <w:spacing w:before="40" w:after="40"/>
              <w:rPr>
                <w:b/>
                <w:bCs/>
              </w:rPr>
            </w:pPr>
            <w:r w:rsidRPr="00F71123">
              <w:rPr>
                <w:b/>
                <w:bCs/>
              </w:rPr>
              <w:t>Confinement</w:t>
            </w:r>
          </w:p>
          <w:p w14:paraId="5FBEBEA1" w14:textId="085643EA" w:rsidR="00BD6368" w:rsidRPr="00B42F99" w:rsidRDefault="00BD6368" w:rsidP="00BD6368">
            <w:pPr>
              <w:spacing w:before="40" w:after="40"/>
              <w:rPr>
                <w:i/>
                <w:iCs/>
              </w:rPr>
            </w:pPr>
            <w:r w:rsidRPr="00B42F99">
              <w:rPr>
                <w:i/>
                <w:iCs/>
              </w:rPr>
              <w:t>I dislike the locked door; it stands symbolically to me that it’s just possible you may never get out. Because in that way if they don’t behave themselves, they won’t get out.</w:t>
            </w:r>
          </w:p>
          <w:p w14:paraId="486C9479" w14:textId="7EE8D666" w:rsidR="00C742F4" w:rsidRPr="00C742F4" w:rsidRDefault="00BD6368" w:rsidP="00BD6368">
            <w:pPr>
              <w:spacing w:before="40" w:after="40"/>
              <w:rPr>
                <w:b/>
                <w:bCs/>
              </w:rPr>
            </w:pPr>
            <w:r w:rsidRPr="00C742F4">
              <w:rPr>
                <w:b/>
                <w:bCs/>
              </w:rPr>
              <w:t>Acceptance</w:t>
            </w:r>
          </w:p>
          <w:p w14:paraId="004FB101" w14:textId="5F35D432" w:rsidR="00C742F4" w:rsidRPr="00C742F4" w:rsidRDefault="00C742F4" w:rsidP="00BD6368">
            <w:pPr>
              <w:spacing w:before="40" w:after="40"/>
              <w:rPr>
                <w:i/>
                <w:iCs/>
              </w:rPr>
            </w:pPr>
            <w:r w:rsidRPr="00C742F4">
              <w:rPr>
                <w:i/>
                <w:iCs/>
              </w:rPr>
              <w:t>To</w:t>
            </w:r>
            <w:r>
              <w:rPr>
                <w:i/>
                <w:iCs/>
              </w:rPr>
              <w:t xml:space="preserve"> </w:t>
            </w:r>
            <w:r w:rsidRPr="00C742F4">
              <w:rPr>
                <w:i/>
                <w:iCs/>
              </w:rPr>
              <w:t>get into bed dirty it’s not me it’s not my style. [Inter-viewer: How do you feel when you are refused permission to do something?] Just accepting that you are</w:t>
            </w:r>
            <w:r>
              <w:rPr>
                <w:i/>
                <w:iCs/>
              </w:rPr>
              <w:t xml:space="preserve"> </w:t>
            </w:r>
            <w:r w:rsidRPr="00C742F4">
              <w:rPr>
                <w:i/>
                <w:iCs/>
              </w:rPr>
              <w:t>mentally ill anyway and you get told you can’t do that.</w:t>
            </w:r>
          </w:p>
          <w:p w14:paraId="464FB647" w14:textId="45C1EAA0" w:rsidR="00E276F4" w:rsidRDefault="00BD6368" w:rsidP="00BD6368">
            <w:pPr>
              <w:spacing w:before="40" w:after="40"/>
            </w:pPr>
            <w:r w:rsidRPr="00E276F4">
              <w:rPr>
                <w:b/>
                <w:bCs/>
              </w:rPr>
              <w:t>Humiliation</w:t>
            </w:r>
            <w:r>
              <w:t xml:space="preserve"> </w:t>
            </w:r>
          </w:p>
          <w:p w14:paraId="3A0B95E1" w14:textId="4A27FCB4" w:rsidR="00BD6368" w:rsidRPr="00972CB2" w:rsidRDefault="00BD6368" w:rsidP="00BD6368">
            <w:pPr>
              <w:spacing w:before="40" w:after="40"/>
              <w:rPr>
                <w:i/>
                <w:iCs/>
              </w:rPr>
            </w:pPr>
            <w:r w:rsidRPr="00972CB2">
              <w:rPr>
                <w:i/>
                <w:iCs/>
              </w:rPr>
              <w:t>I was humiliated yesterday by one of the staff, even though I had been pestering her before, she might have been fed up with me, and she told me to get out!</w:t>
            </w:r>
          </w:p>
          <w:p w14:paraId="30EA3DD2" w14:textId="452C46CD" w:rsidR="00AB5153" w:rsidRDefault="00BD6368" w:rsidP="00BD6368">
            <w:pPr>
              <w:spacing w:before="40" w:after="40"/>
            </w:pPr>
            <w:r w:rsidRPr="00AB5153">
              <w:rPr>
                <w:b/>
                <w:bCs/>
              </w:rPr>
              <w:t>Anger</w:t>
            </w:r>
          </w:p>
          <w:p w14:paraId="2CE99D61" w14:textId="2319BA13" w:rsidR="00BD6368" w:rsidRPr="0030253F" w:rsidRDefault="00BD6368" w:rsidP="00BD6368">
            <w:pPr>
              <w:spacing w:before="40" w:after="40"/>
            </w:pPr>
            <w:r w:rsidRPr="0029035D">
              <w:rPr>
                <w:i/>
                <w:iCs/>
              </w:rPr>
              <w:t>You can give your opinion, but then if you get frustrated and angry because their opinion is the only opinion that counts when they are giving out medication. If you show any anger then they naturally say, well all right you’re not well, it’s this, it’s that, and they try and tell you what you are thinking and feelings</w:t>
            </w:r>
          </w:p>
        </w:tc>
      </w:tr>
      <w:tr w:rsidR="00BD6368" w14:paraId="3B7BF18C" w14:textId="77777777" w:rsidTr="00044D01">
        <w:trPr>
          <w:cantSplit/>
        </w:trPr>
        <w:tc>
          <w:tcPr>
            <w:tcW w:w="1510" w:type="dxa"/>
          </w:tcPr>
          <w:p w14:paraId="5F52C341" w14:textId="77777777" w:rsidR="00BD6368" w:rsidRDefault="00BD6368" w:rsidP="00BD6368">
            <w:pPr>
              <w:spacing w:before="40" w:after="40"/>
            </w:pPr>
            <w:r>
              <w:t>Allikmets et al 2020</w:t>
            </w:r>
          </w:p>
          <w:p w14:paraId="05197281" w14:textId="77777777" w:rsidR="00BD6368" w:rsidRDefault="00BD6368" w:rsidP="00BD6368">
            <w:pPr>
              <w:spacing w:before="40" w:after="40"/>
            </w:pPr>
          </w:p>
          <w:p w14:paraId="3C4A62D4" w14:textId="77777777" w:rsidR="00BD6368" w:rsidRDefault="00BD6368" w:rsidP="00BD6368">
            <w:pPr>
              <w:spacing w:before="40" w:after="40"/>
            </w:pPr>
            <w:r>
              <w:t>UK</w:t>
            </w:r>
          </w:p>
        </w:tc>
        <w:tc>
          <w:tcPr>
            <w:tcW w:w="1798" w:type="dxa"/>
          </w:tcPr>
          <w:p w14:paraId="0CBE400D" w14:textId="77777777" w:rsidR="00BD6368" w:rsidRDefault="00BD6368" w:rsidP="00BD6368">
            <w:pPr>
              <w:spacing w:before="40" w:after="40"/>
            </w:pPr>
            <w:r>
              <w:t>To describe the patient experience of seclusion</w:t>
            </w:r>
          </w:p>
        </w:tc>
        <w:tc>
          <w:tcPr>
            <w:tcW w:w="1875" w:type="dxa"/>
          </w:tcPr>
          <w:p w14:paraId="79ABEED0" w14:textId="77777777" w:rsidR="00BD6368" w:rsidRDefault="00BD6368" w:rsidP="00BD6368">
            <w:pPr>
              <w:spacing w:before="40" w:after="40"/>
            </w:pPr>
            <w:r>
              <w:t>Phenomenology Structured 1-1 interviews</w:t>
            </w:r>
          </w:p>
        </w:tc>
        <w:tc>
          <w:tcPr>
            <w:tcW w:w="2067" w:type="dxa"/>
          </w:tcPr>
          <w:p w14:paraId="53F59553" w14:textId="77777777" w:rsidR="00BD6368" w:rsidRDefault="00BD6368" w:rsidP="00BD6368">
            <w:pPr>
              <w:spacing w:before="40" w:after="40"/>
            </w:pPr>
            <w:r>
              <w:t>During admission</w:t>
            </w:r>
          </w:p>
        </w:tc>
        <w:tc>
          <w:tcPr>
            <w:tcW w:w="2002" w:type="dxa"/>
          </w:tcPr>
          <w:p w14:paraId="0F6E836C" w14:textId="77777777" w:rsidR="00BD6368" w:rsidRDefault="00BD6368" w:rsidP="00BD6368">
            <w:pPr>
              <w:spacing w:before="40" w:after="40"/>
            </w:pPr>
            <w:r>
              <w:t>Psychiatric intensive care unit</w:t>
            </w:r>
          </w:p>
        </w:tc>
        <w:tc>
          <w:tcPr>
            <w:tcW w:w="2142" w:type="dxa"/>
          </w:tcPr>
          <w:p w14:paraId="1DB479CA" w14:textId="77777777" w:rsidR="00BD6368" w:rsidRDefault="00BD6368" w:rsidP="00BD6368">
            <w:pPr>
              <w:spacing w:before="40" w:after="40"/>
            </w:pPr>
            <w:r>
              <w:t>10 male patients aged 18-25, on PICU, detained under section 2 or 3 MHA</w:t>
            </w:r>
          </w:p>
        </w:tc>
        <w:tc>
          <w:tcPr>
            <w:tcW w:w="11398" w:type="dxa"/>
          </w:tcPr>
          <w:p w14:paraId="2FB0ECA9" w14:textId="77777777" w:rsidR="00BD6368" w:rsidRDefault="00BD6368" w:rsidP="00BD6368">
            <w:pPr>
              <w:spacing w:before="40" w:after="40"/>
              <w:rPr>
                <w:b/>
                <w:bCs/>
              </w:rPr>
            </w:pPr>
            <w:r>
              <w:rPr>
                <w:b/>
                <w:bCs/>
              </w:rPr>
              <w:t>Physical aggression against patients</w:t>
            </w:r>
          </w:p>
          <w:p w14:paraId="3173E4AA" w14:textId="789F5B93" w:rsidR="00BD6368" w:rsidRDefault="00BD6368" w:rsidP="00BD6368">
            <w:pPr>
              <w:spacing w:before="40" w:after="40"/>
            </w:pPr>
            <w:r>
              <w:t xml:space="preserve">Staff were </w:t>
            </w:r>
            <w:r w:rsidRPr="00B95C72">
              <w:rPr>
                <w:i/>
                <w:iCs/>
              </w:rPr>
              <w:t>too painful</w:t>
            </w:r>
            <w:r>
              <w:t xml:space="preserve"> and </w:t>
            </w:r>
            <w:r w:rsidRPr="00B95C72">
              <w:rPr>
                <w:i/>
                <w:iCs/>
              </w:rPr>
              <w:t>too rough</w:t>
            </w:r>
            <w:r>
              <w:t xml:space="preserve"> during incidents leading to seclusion</w:t>
            </w:r>
          </w:p>
          <w:p w14:paraId="35040A4F" w14:textId="67272D3B" w:rsidR="002520EB" w:rsidRDefault="00BD6368" w:rsidP="00376DC7">
            <w:pPr>
              <w:spacing w:before="40" w:after="40"/>
              <w:rPr>
                <w:i/>
                <w:iCs/>
              </w:rPr>
            </w:pPr>
            <w:r w:rsidRPr="0024753A">
              <w:rPr>
                <w:i/>
                <w:iCs/>
              </w:rPr>
              <w:t>They never talked to you. When you have people come into the cell with a gang of people, I’m defensive straight away. I was erratic but I believe a conversation should have happened. Felt people ganged up on me and tried to force me to do something. I felt threatened by forced medication.</w:t>
            </w:r>
          </w:p>
          <w:p w14:paraId="6CB36E2C" w14:textId="5AA2DCF8" w:rsidR="00BD6368" w:rsidRPr="002520EB" w:rsidRDefault="00BD6368" w:rsidP="00376DC7">
            <w:pPr>
              <w:spacing w:before="40" w:after="40"/>
              <w:rPr>
                <w:i/>
                <w:iCs/>
              </w:rPr>
            </w:pPr>
            <w:r w:rsidRPr="00E43816">
              <w:rPr>
                <w:b/>
                <w:bCs/>
              </w:rPr>
              <w:t>Lack of social and psychological support</w:t>
            </w:r>
          </w:p>
          <w:p w14:paraId="5522424A" w14:textId="5C5569CA" w:rsidR="00BD6368" w:rsidRPr="004420FD" w:rsidRDefault="00BD6368" w:rsidP="00BD6368">
            <w:pPr>
              <w:spacing w:before="40" w:after="40"/>
              <w:rPr>
                <w:i/>
                <w:iCs/>
              </w:rPr>
            </w:pPr>
            <w:r w:rsidRPr="00C465CB">
              <w:rPr>
                <w:i/>
                <w:iCs/>
              </w:rPr>
              <w:t>Scared they were going to inject me more. I never get told how long I will be there, and I can’t phone my family</w:t>
            </w:r>
            <w:r w:rsidR="004420FD">
              <w:rPr>
                <w:i/>
                <w:iCs/>
              </w:rPr>
              <w:t>.</w:t>
            </w:r>
          </w:p>
          <w:p w14:paraId="1E55F3B7" w14:textId="77777777" w:rsidR="00BD6368" w:rsidRPr="00E43816" w:rsidRDefault="00BD6368" w:rsidP="00BD6368">
            <w:pPr>
              <w:spacing w:before="40" w:after="40"/>
              <w:rPr>
                <w:b/>
                <w:bCs/>
              </w:rPr>
            </w:pPr>
            <w:r w:rsidRPr="00E43816">
              <w:rPr>
                <w:b/>
                <w:bCs/>
              </w:rPr>
              <w:t>Need for improving/replacing the practice of seclusion</w:t>
            </w:r>
          </w:p>
          <w:p w14:paraId="039D1003" w14:textId="3215E231" w:rsidR="00BD6368" w:rsidRPr="006A5C93" w:rsidRDefault="00BD6368" w:rsidP="00BD6368">
            <w:pPr>
              <w:spacing w:before="40" w:after="40"/>
            </w:pPr>
            <w:r w:rsidRPr="00F82870">
              <w:rPr>
                <w:i/>
                <w:iCs/>
              </w:rPr>
              <w:t>I think the staff bully you … If in supervised confinement, you should be allowed newspapers/books or a bible. It’s boring, you end up going mad.</w:t>
            </w:r>
          </w:p>
        </w:tc>
      </w:tr>
      <w:tr w:rsidR="00BD6368" w14:paraId="682542F3" w14:textId="77777777" w:rsidTr="00044D01">
        <w:trPr>
          <w:cantSplit/>
        </w:trPr>
        <w:tc>
          <w:tcPr>
            <w:tcW w:w="1510" w:type="dxa"/>
          </w:tcPr>
          <w:p w14:paraId="1CEE5304" w14:textId="77777777" w:rsidR="00BD6368" w:rsidRDefault="00BD6368" w:rsidP="00BD6368">
            <w:pPr>
              <w:spacing w:before="40" w:after="40"/>
            </w:pPr>
            <w:r>
              <w:lastRenderedPageBreak/>
              <w:t>Askew et al 2019</w:t>
            </w:r>
          </w:p>
          <w:p w14:paraId="7DF37B0B" w14:textId="77777777" w:rsidR="00BD6368" w:rsidRDefault="00BD6368" w:rsidP="00BD6368">
            <w:pPr>
              <w:spacing w:before="40" w:after="40"/>
            </w:pPr>
          </w:p>
          <w:p w14:paraId="00C456DA" w14:textId="77777777" w:rsidR="00BD6368" w:rsidRDefault="00BD6368" w:rsidP="00BD6368">
            <w:pPr>
              <w:spacing w:before="40" w:after="40"/>
            </w:pPr>
            <w:r>
              <w:t>UK</w:t>
            </w:r>
          </w:p>
        </w:tc>
        <w:tc>
          <w:tcPr>
            <w:tcW w:w="1798" w:type="dxa"/>
          </w:tcPr>
          <w:p w14:paraId="0744946F" w14:textId="77777777" w:rsidR="00BD6368" w:rsidRDefault="00BD6368" w:rsidP="00BD6368">
            <w:pPr>
              <w:spacing w:before="40" w:after="40"/>
            </w:pPr>
            <w:r>
              <w:t>To describe and explore the forensic patient experience of seclusion</w:t>
            </w:r>
          </w:p>
        </w:tc>
        <w:tc>
          <w:tcPr>
            <w:tcW w:w="1875" w:type="dxa"/>
          </w:tcPr>
          <w:p w14:paraId="6CFF1261" w14:textId="77777777" w:rsidR="00BD6368" w:rsidRDefault="00BD6368" w:rsidP="00BD6368">
            <w:pPr>
              <w:spacing w:before="40" w:after="40"/>
            </w:pPr>
            <w:r>
              <w:t>Interpretative phenomenological analysis</w:t>
            </w:r>
          </w:p>
          <w:p w14:paraId="10711774" w14:textId="77777777" w:rsidR="00BD6368" w:rsidRDefault="00BD6368" w:rsidP="00BD6368">
            <w:pPr>
              <w:spacing w:before="40" w:after="40"/>
            </w:pPr>
            <w:r>
              <w:t>Semi-structured interviews</w:t>
            </w:r>
          </w:p>
        </w:tc>
        <w:tc>
          <w:tcPr>
            <w:tcW w:w="2067" w:type="dxa"/>
          </w:tcPr>
          <w:p w14:paraId="5D9D70EA" w14:textId="77777777" w:rsidR="00BD6368" w:rsidRDefault="00BD6368" w:rsidP="00BD6368">
            <w:pPr>
              <w:spacing w:before="40" w:after="40"/>
            </w:pPr>
            <w:r>
              <w:t>During admission, at least 28+ days following episode of seclusion</w:t>
            </w:r>
          </w:p>
        </w:tc>
        <w:tc>
          <w:tcPr>
            <w:tcW w:w="2002" w:type="dxa"/>
          </w:tcPr>
          <w:p w14:paraId="7C01AE8D" w14:textId="77777777" w:rsidR="00BD6368" w:rsidRDefault="00BD6368" w:rsidP="00BD6368">
            <w:pPr>
              <w:spacing w:before="40" w:after="40"/>
            </w:pPr>
            <w:r>
              <w:t>Forensic inpatient psychiatric unit</w:t>
            </w:r>
          </w:p>
        </w:tc>
        <w:tc>
          <w:tcPr>
            <w:tcW w:w="2142" w:type="dxa"/>
          </w:tcPr>
          <w:p w14:paraId="6792467D" w14:textId="77777777" w:rsidR="00BD6368" w:rsidRDefault="00BD6368" w:rsidP="00BD6368">
            <w:pPr>
              <w:spacing w:before="40" w:after="40"/>
            </w:pPr>
            <w:r>
              <w:t>Seven male forensic patients across 3 medium secure wards</w:t>
            </w:r>
          </w:p>
        </w:tc>
        <w:tc>
          <w:tcPr>
            <w:tcW w:w="11398" w:type="dxa"/>
          </w:tcPr>
          <w:p w14:paraId="71A71F92" w14:textId="77777777" w:rsidR="00BD6368" w:rsidRDefault="00BD6368" w:rsidP="00BD6368">
            <w:pPr>
              <w:spacing w:before="40" w:after="40"/>
              <w:rPr>
                <w:b/>
                <w:bCs/>
              </w:rPr>
            </w:pPr>
            <w:r>
              <w:rPr>
                <w:b/>
                <w:bCs/>
              </w:rPr>
              <w:t>Intense fear</w:t>
            </w:r>
          </w:p>
          <w:p w14:paraId="33730F0A" w14:textId="4AD4F02A" w:rsidR="00BD6368" w:rsidRPr="00B6024A" w:rsidRDefault="00BD6368" w:rsidP="00BD6368">
            <w:pPr>
              <w:spacing w:before="40" w:after="40"/>
              <w:rPr>
                <w:i/>
                <w:iCs/>
              </w:rPr>
            </w:pPr>
            <w:r w:rsidRPr="00B6024A">
              <w:rPr>
                <w:i/>
                <w:iCs/>
              </w:rPr>
              <w:t>Every time they open the door, they kinda like all in gloves and there was about 12 of them, I thought, what the fuck’s going on here, that’s why I was getting you know like ideas in my head thinking they’re gonna fuckin’ kill me</w:t>
            </w:r>
          </w:p>
          <w:p w14:paraId="1568B880" w14:textId="77777777" w:rsidR="00BD6368" w:rsidRPr="00D61F6D" w:rsidRDefault="00BD6368" w:rsidP="00BD6368">
            <w:pPr>
              <w:spacing w:before="40" w:after="40"/>
              <w:rPr>
                <w:b/>
                <w:bCs/>
              </w:rPr>
            </w:pPr>
            <w:r w:rsidRPr="00D61F6D">
              <w:rPr>
                <w:b/>
                <w:bCs/>
              </w:rPr>
              <w:t>Not getting the care I needed</w:t>
            </w:r>
          </w:p>
          <w:p w14:paraId="64AA13E1" w14:textId="4D092718" w:rsidR="00BD6368" w:rsidRPr="00B6024A" w:rsidRDefault="00BD6368" w:rsidP="00BD6368">
            <w:pPr>
              <w:spacing w:before="40" w:after="40"/>
              <w:rPr>
                <w:i/>
                <w:iCs/>
              </w:rPr>
            </w:pPr>
            <w:r w:rsidRPr="00B6024A">
              <w:rPr>
                <w:i/>
                <w:iCs/>
              </w:rPr>
              <w:t>Left in a seclusion room for a week without my clothes. I shit up the walls</w:t>
            </w:r>
          </w:p>
          <w:p w14:paraId="2D3D1F41" w14:textId="3C640452" w:rsidR="00BD6368" w:rsidRPr="00565F46" w:rsidRDefault="00BD6368" w:rsidP="00BD6368">
            <w:pPr>
              <w:spacing w:before="40" w:after="40"/>
              <w:rPr>
                <w:b/>
                <w:bCs/>
              </w:rPr>
            </w:pPr>
            <w:r w:rsidRPr="00266A1F">
              <w:rPr>
                <w:b/>
                <w:bCs/>
              </w:rPr>
              <w:t>I am being abused</w:t>
            </w:r>
          </w:p>
          <w:p w14:paraId="1CE4D6B5" w14:textId="365BBBA2" w:rsidR="00BD6368" w:rsidRPr="003C03D1" w:rsidRDefault="00BD6368" w:rsidP="00BD6368">
            <w:pPr>
              <w:spacing w:before="40" w:after="40"/>
              <w:rPr>
                <w:i/>
                <w:iCs/>
              </w:rPr>
            </w:pPr>
            <w:r w:rsidRPr="003C03D1">
              <w:rPr>
                <w:i/>
                <w:iCs/>
              </w:rPr>
              <w:t>Felt like I was being like, visually abuse</w:t>
            </w:r>
            <w:r w:rsidR="00565F46">
              <w:rPr>
                <w:i/>
                <w:iCs/>
              </w:rPr>
              <w:t>d</w:t>
            </w:r>
            <w:r w:rsidRPr="003C03D1">
              <w:rPr>
                <w:i/>
                <w:iCs/>
              </w:rPr>
              <w:t xml:space="preserve"> or something. It didn't feel, feeling right at all</w:t>
            </w:r>
          </w:p>
          <w:p w14:paraId="3197076C" w14:textId="77777777" w:rsidR="00BD6368" w:rsidRPr="00300F58" w:rsidRDefault="00BD6368" w:rsidP="00BD6368">
            <w:pPr>
              <w:spacing w:before="40" w:after="40"/>
              <w:rPr>
                <w:b/>
                <w:bCs/>
              </w:rPr>
            </w:pPr>
            <w:r w:rsidRPr="00300F58">
              <w:rPr>
                <w:b/>
                <w:bCs/>
              </w:rPr>
              <w:t>Power struggle</w:t>
            </w:r>
          </w:p>
          <w:p w14:paraId="0A0475BB" w14:textId="6536D975" w:rsidR="00BD6368" w:rsidRPr="00D61F6D" w:rsidRDefault="00BD6368" w:rsidP="00BD6368">
            <w:pPr>
              <w:spacing w:before="40" w:after="40"/>
            </w:pPr>
            <w:r w:rsidRPr="003C03D1">
              <w:rPr>
                <w:i/>
                <w:iCs/>
              </w:rPr>
              <w:t>In a place where all the control is taken off you, yeah, you’ve suddenly got a bit of control. You’re in an environment where you don’t have any control, everybody’s trying to grab that little bit of control</w:t>
            </w:r>
          </w:p>
        </w:tc>
      </w:tr>
      <w:tr w:rsidR="00BD6368" w14:paraId="24586164" w14:textId="77777777" w:rsidTr="00044D01">
        <w:trPr>
          <w:cantSplit/>
        </w:trPr>
        <w:tc>
          <w:tcPr>
            <w:tcW w:w="1510" w:type="dxa"/>
          </w:tcPr>
          <w:p w14:paraId="78865112" w14:textId="77777777" w:rsidR="00BD6368" w:rsidRDefault="00BD6368" w:rsidP="00BD6368">
            <w:pPr>
              <w:spacing w:before="40" w:after="40"/>
            </w:pPr>
            <w:r>
              <w:t>Askola et al 2016</w:t>
            </w:r>
          </w:p>
          <w:p w14:paraId="53E115DA" w14:textId="77777777" w:rsidR="00BD6368" w:rsidRDefault="00BD6368" w:rsidP="00BD6368">
            <w:pPr>
              <w:spacing w:before="40" w:after="40"/>
            </w:pPr>
          </w:p>
          <w:p w14:paraId="7D101ED6" w14:textId="77777777" w:rsidR="00BD6368" w:rsidRDefault="00BD6368" w:rsidP="00BD6368">
            <w:pPr>
              <w:spacing w:before="40" w:after="40"/>
            </w:pPr>
            <w:r>
              <w:t>Finland</w:t>
            </w:r>
          </w:p>
        </w:tc>
        <w:tc>
          <w:tcPr>
            <w:tcW w:w="1798" w:type="dxa"/>
          </w:tcPr>
          <w:p w14:paraId="6E7C055B" w14:textId="77777777" w:rsidR="00BD6368" w:rsidRDefault="00BD6368" w:rsidP="00BD6368">
            <w:pPr>
              <w:spacing w:before="40" w:after="40"/>
            </w:pPr>
            <w:r>
              <w:t>To explore forensic patients’ experience of their treatment and working through the offence</w:t>
            </w:r>
          </w:p>
        </w:tc>
        <w:tc>
          <w:tcPr>
            <w:tcW w:w="1875" w:type="dxa"/>
          </w:tcPr>
          <w:p w14:paraId="26E65997" w14:textId="77777777" w:rsidR="00BD6368" w:rsidRDefault="00BD6368" w:rsidP="00BD6368">
            <w:pPr>
              <w:spacing w:before="40" w:after="40"/>
            </w:pPr>
            <w:r>
              <w:t>Semi-structured interviews, narrative analysis</w:t>
            </w:r>
          </w:p>
        </w:tc>
        <w:tc>
          <w:tcPr>
            <w:tcW w:w="2067" w:type="dxa"/>
          </w:tcPr>
          <w:p w14:paraId="6E07AE20" w14:textId="77777777" w:rsidR="00BD6368" w:rsidRDefault="00BD6368" w:rsidP="00BD6368">
            <w:pPr>
              <w:spacing w:before="40" w:after="40"/>
            </w:pPr>
            <w:r>
              <w:t xml:space="preserve">During admission, however two patients had been discharged by National Institute for Health and Welfare under supervision and were residing in psychiatric rehabilitation units </w:t>
            </w:r>
          </w:p>
        </w:tc>
        <w:tc>
          <w:tcPr>
            <w:tcW w:w="2002" w:type="dxa"/>
          </w:tcPr>
          <w:p w14:paraId="37AFEB46" w14:textId="77777777" w:rsidR="00BD6368" w:rsidRDefault="00BD6368" w:rsidP="00BD6368">
            <w:pPr>
              <w:spacing w:before="40" w:after="40"/>
            </w:pPr>
            <w:r>
              <w:t>Finnish forensic psychiatric hospital</w:t>
            </w:r>
          </w:p>
        </w:tc>
        <w:tc>
          <w:tcPr>
            <w:tcW w:w="2142" w:type="dxa"/>
          </w:tcPr>
          <w:p w14:paraId="72E1BAC3" w14:textId="77777777" w:rsidR="00BD6368" w:rsidRDefault="00BD6368" w:rsidP="00BD6368">
            <w:pPr>
              <w:spacing w:before="40" w:after="40"/>
            </w:pPr>
            <w:r>
              <w:t>Eight patients (seven males, one female) all aged between 30-50.</w:t>
            </w:r>
          </w:p>
          <w:p w14:paraId="58C6BEFA" w14:textId="77777777" w:rsidR="00BD6368" w:rsidRDefault="00BD6368" w:rsidP="00BD6368">
            <w:pPr>
              <w:spacing w:before="40" w:after="40"/>
            </w:pPr>
          </w:p>
          <w:p w14:paraId="5B996BA3" w14:textId="77777777" w:rsidR="00BD6368" w:rsidRDefault="00BD6368" w:rsidP="00BD6368">
            <w:pPr>
              <w:spacing w:before="40" w:after="40"/>
            </w:pPr>
            <w:r>
              <w:t>All had been in a psychiatric forensic hospital, though two had moved to a less restrictive rehabilitation unit</w:t>
            </w:r>
          </w:p>
        </w:tc>
        <w:tc>
          <w:tcPr>
            <w:tcW w:w="11398" w:type="dxa"/>
          </w:tcPr>
          <w:p w14:paraId="27C33EDB" w14:textId="77777777" w:rsidR="00BD6368" w:rsidRPr="000E78D5" w:rsidRDefault="00BD6368" w:rsidP="00BD6368">
            <w:pPr>
              <w:spacing w:before="40" w:after="40"/>
              <w:rPr>
                <w:b/>
                <w:bCs/>
              </w:rPr>
            </w:pPr>
            <w:r w:rsidRPr="000E78D5">
              <w:rPr>
                <w:b/>
                <w:bCs/>
              </w:rPr>
              <w:t>Involuntary admission</w:t>
            </w:r>
          </w:p>
          <w:p w14:paraId="60A2ADAD" w14:textId="2511701B" w:rsidR="00BD6368" w:rsidRPr="00376DC7" w:rsidRDefault="00BD6368" w:rsidP="00BD6368">
            <w:pPr>
              <w:spacing w:before="40" w:after="40"/>
              <w:rPr>
                <w:i/>
                <w:iCs/>
              </w:rPr>
            </w:pPr>
            <w:r w:rsidRPr="00376DC7">
              <w:rPr>
                <w:i/>
                <w:iCs/>
              </w:rPr>
              <w:t>Then the forensic psychiatric examination began and it was pretty tough when they took away my medication and I had an awful lot of medications, I was in poor condition, I was a polydrug user, and I had withdrawal symptoms on top of it all.</w:t>
            </w:r>
          </w:p>
          <w:p w14:paraId="45AC7944" w14:textId="77777777" w:rsidR="00BD6368" w:rsidRPr="002653E6" w:rsidRDefault="00BD6368" w:rsidP="00BD6368">
            <w:pPr>
              <w:spacing w:before="40" w:after="40"/>
              <w:rPr>
                <w:b/>
                <w:bCs/>
              </w:rPr>
            </w:pPr>
            <w:r w:rsidRPr="0039200C">
              <w:rPr>
                <w:b/>
                <w:bCs/>
              </w:rPr>
              <w:t>Life as a forensic psychiatric patient in an institution</w:t>
            </w:r>
          </w:p>
          <w:p w14:paraId="04DCA250" w14:textId="77BFAB7D" w:rsidR="00BD6368" w:rsidRPr="006F3B46" w:rsidRDefault="00BD6368" w:rsidP="00BD6368">
            <w:pPr>
              <w:spacing w:before="40" w:after="40"/>
              <w:rPr>
                <w:i/>
                <w:iCs/>
              </w:rPr>
            </w:pPr>
            <w:r w:rsidRPr="006F3B46">
              <w:rPr>
                <w:i/>
                <w:iCs/>
              </w:rPr>
              <w:t>I was in mechanical restraints and pulled the straps off. I had straps on my wrists and I broke them, I had incredible strength. Then they put other straps on me, and they broke, too, they said that if I didn’t calm down they would put me all in straps, which means that they would put them all round my body, like winding sheets. Then they put this sheet on my head so you don’t see what’s going on. When I was secluded they never came to say come here then, let’s go and play.</w:t>
            </w:r>
          </w:p>
          <w:p w14:paraId="1F4B9AE0" w14:textId="77777777" w:rsidR="00BD6368" w:rsidRPr="003A04C4" w:rsidRDefault="00BD6368" w:rsidP="00BD6368">
            <w:pPr>
              <w:spacing w:before="40" w:after="40"/>
              <w:rPr>
                <w:b/>
                <w:bCs/>
              </w:rPr>
            </w:pPr>
            <w:r w:rsidRPr="003A04C4">
              <w:rPr>
                <w:b/>
                <w:bCs/>
              </w:rPr>
              <w:t>Trauma, resilience and recovery</w:t>
            </w:r>
          </w:p>
          <w:p w14:paraId="3281459D" w14:textId="2895F6A5" w:rsidR="00BD6368" w:rsidRPr="00930428" w:rsidRDefault="00930428" w:rsidP="00BD6368">
            <w:pPr>
              <w:spacing w:before="40" w:after="40"/>
              <w:rPr>
                <w:i/>
                <w:iCs/>
              </w:rPr>
            </w:pPr>
            <w:r w:rsidRPr="00930428">
              <w:rPr>
                <w:i/>
                <w:iCs/>
              </w:rPr>
              <w:t>Life</w:t>
            </w:r>
            <w:r>
              <w:rPr>
                <w:i/>
                <w:iCs/>
              </w:rPr>
              <w:t xml:space="preserve"> </w:t>
            </w:r>
            <w:r w:rsidRPr="00930428">
              <w:rPr>
                <w:i/>
                <w:iCs/>
              </w:rPr>
              <w:t>gives</w:t>
            </w:r>
            <w:r>
              <w:rPr>
                <w:i/>
                <w:iCs/>
              </w:rPr>
              <w:t xml:space="preserve"> </w:t>
            </w:r>
            <w:r w:rsidRPr="00930428">
              <w:rPr>
                <w:i/>
                <w:iCs/>
              </w:rPr>
              <w:t>hope.</w:t>
            </w:r>
            <w:r>
              <w:rPr>
                <w:i/>
                <w:iCs/>
              </w:rPr>
              <w:t xml:space="preserve"> </w:t>
            </w:r>
            <w:r w:rsidRPr="00930428">
              <w:rPr>
                <w:i/>
                <w:iCs/>
              </w:rPr>
              <w:t>I</w:t>
            </w:r>
            <w:r>
              <w:rPr>
                <w:i/>
                <w:iCs/>
              </w:rPr>
              <w:t xml:space="preserve"> </w:t>
            </w:r>
            <w:r w:rsidRPr="00930428">
              <w:rPr>
                <w:i/>
                <w:iCs/>
              </w:rPr>
              <w:t>have</w:t>
            </w:r>
            <w:r>
              <w:rPr>
                <w:i/>
                <w:iCs/>
              </w:rPr>
              <w:t xml:space="preserve"> </w:t>
            </w:r>
            <w:r w:rsidRPr="00930428">
              <w:rPr>
                <w:i/>
                <w:iCs/>
              </w:rPr>
              <w:t>my</w:t>
            </w:r>
            <w:r>
              <w:rPr>
                <w:i/>
                <w:iCs/>
              </w:rPr>
              <w:t xml:space="preserve"> </w:t>
            </w:r>
            <w:r w:rsidRPr="00930428">
              <w:rPr>
                <w:i/>
                <w:iCs/>
              </w:rPr>
              <w:t>own</w:t>
            </w:r>
            <w:r>
              <w:rPr>
                <w:i/>
                <w:iCs/>
              </w:rPr>
              <w:t xml:space="preserve"> </w:t>
            </w:r>
            <w:r w:rsidRPr="00930428">
              <w:rPr>
                <w:i/>
                <w:iCs/>
              </w:rPr>
              <w:t>plans</w:t>
            </w:r>
            <w:r>
              <w:rPr>
                <w:i/>
                <w:iCs/>
              </w:rPr>
              <w:t xml:space="preserve"> </w:t>
            </w:r>
            <w:r w:rsidRPr="00930428">
              <w:rPr>
                <w:i/>
                <w:iCs/>
              </w:rPr>
              <w:t>but</w:t>
            </w:r>
            <w:r>
              <w:rPr>
                <w:i/>
                <w:iCs/>
              </w:rPr>
              <w:t xml:space="preserve"> </w:t>
            </w:r>
            <w:r w:rsidRPr="00930428">
              <w:rPr>
                <w:i/>
                <w:iCs/>
              </w:rPr>
              <w:t>I</w:t>
            </w:r>
            <w:r>
              <w:rPr>
                <w:i/>
                <w:iCs/>
              </w:rPr>
              <w:t xml:space="preserve"> </w:t>
            </w:r>
            <w:r w:rsidRPr="00930428">
              <w:rPr>
                <w:i/>
                <w:iCs/>
              </w:rPr>
              <w:t>keep</w:t>
            </w:r>
            <w:r>
              <w:rPr>
                <w:i/>
                <w:iCs/>
              </w:rPr>
              <w:t xml:space="preserve"> </w:t>
            </w:r>
            <w:r w:rsidRPr="00930428">
              <w:rPr>
                <w:i/>
                <w:iCs/>
              </w:rPr>
              <w:t>them</w:t>
            </w:r>
            <w:r>
              <w:rPr>
                <w:i/>
                <w:iCs/>
              </w:rPr>
              <w:t xml:space="preserve"> </w:t>
            </w:r>
            <w:r w:rsidRPr="00930428">
              <w:rPr>
                <w:i/>
                <w:iCs/>
              </w:rPr>
              <w:t>to</w:t>
            </w:r>
            <w:r>
              <w:rPr>
                <w:i/>
                <w:iCs/>
              </w:rPr>
              <w:t xml:space="preserve"> </w:t>
            </w:r>
            <w:r w:rsidRPr="00930428">
              <w:rPr>
                <w:i/>
                <w:iCs/>
              </w:rPr>
              <w:t>myself.</w:t>
            </w:r>
            <w:r>
              <w:rPr>
                <w:i/>
                <w:iCs/>
              </w:rPr>
              <w:t xml:space="preserve"> </w:t>
            </w:r>
            <w:r w:rsidRPr="00930428">
              <w:rPr>
                <w:i/>
                <w:iCs/>
              </w:rPr>
              <w:t>But</w:t>
            </w:r>
            <w:r>
              <w:rPr>
                <w:i/>
                <w:iCs/>
              </w:rPr>
              <w:t xml:space="preserve"> </w:t>
            </w:r>
            <w:r w:rsidRPr="00930428">
              <w:rPr>
                <w:i/>
                <w:iCs/>
              </w:rPr>
              <w:t>I</w:t>
            </w:r>
            <w:r>
              <w:rPr>
                <w:i/>
                <w:iCs/>
              </w:rPr>
              <w:t xml:space="preserve"> </w:t>
            </w:r>
            <w:r w:rsidRPr="00930428">
              <w:rPr>
                <w:i/>
                <w:iCs/>
              </w:rPr>
              <w:t>can</w:t>
            </w:r>
            <w:r>
              <w:rPr>
                <w:i/>
                <w:iCs/>
              </w:rPr>
              <w:t xml:space="preserve"> </w:t>
            </w:r>
            <w:r w:rsidRPr="00930428">
              <w:rPr>
                <w:i/>
                <w:iCs/>
              </w:rPr>
              <w:t>say</w:t>
            </w:r>
            <w:r>
              <w:rPr>
                <w:i/>
                <w:iCs/>
              </w:rPr>
              <w:t xml:space="preserve"> </w:t>
            </w:r>
            <w:r w:rsidRPr="00930428">
              <w:rPr>
                <w:i/>
                <w:iCs/>
              </w:rPr>
              <w:t>that</w:t>
            </w:r>
            <w:r>
              <w:rPr>
                <w:i/>
                <w:iCs/>
              </w:rPr>
              <w:t xml:space="preserve"> </w:t>
            </w:r>
            <w:r w:rsidRPr="00930428">
              <w:rPr>
                <w:i/>
                <w:iCs/>
              </w:rPr>
              <w:t>they</w:t>
            </w:r>
            <w:r>
              <w:rPr>
                <w:i/>
                <w:iCs/>
              </w:rPr>
              <w:t xml:space="preserve"> </w:t>
            </w:r>
            <w:r w:rsidRPr="00930428">
              <w:rPr>
                <w:i/>
                <w:iCs/>
              </w:rPr>
              <w:t>are</w:t>
            </w:r>
            <w:r>
              <w:rPr>
                <w:i/>
                <w:iCs/>
              </w:rPr>
              <w:t xml:space="preserve"> </w:t>
            </w:r>
            <w:r w:rsidRPr="00930428">
              <w:rPr>
                <w:i/>
                <w:iCs/>
              </w:rPr>
              <w:t>all</w:t>
            </w:r>
            <w:r>
              <w:rPr>
                <w:i/>
                <w:iCs/>
              </w:rPr>
              <w:t xml:space="preserve"> </w:t>
            </w:r>
            <w:r w:rsidRPr="00930428">
              <w:rPr>
                <w:i/>
                <w:iCs/>
              </w:rPr>
              <w:t>within</w:t>
            </w:r>
            <w:r>
              <w:rPr>
                <w:i/>
                <w:iCs/>
              </w:rPr>
              <w:t xml:space="preserve"> </w:t>
            </w:r>
            <w:r w:rsidRPr="00930428">
              <w:rPr>
                <w:i/>
                <w:iCs/>
              </w:rPr>
              <w:t>the</w:t>
            </w:r>
            <w:r>
              <w:rPr>
                <w:i/>
                <w:iCs/>
              </w:rPr>
              <w:t xml:space="preserve"> </w:t>
            </w:r>
            <w:r w:rsidRPr="00930428">
              <w:rPr>
                <w:i/>
                <w:iCs/>
              </w:rPr>
              <w:t>law.</w:t>
            </w:r>
            <w:r>
              <w:rPr>
                <w:i/>
                <w:iCs/>
              </w:rPr>
              <w:t xml:space="preserve"> </w:t>
            </w:r>
            <w:r w:rsidRPr="00930428">
              <w:rPr>
                <w:i/>
                <w:iCs/>
              </w:rPr>
              <w:t>We</w:t>
            </w:r>
            <w:r>
              <w:rPr>
                <w:i/>
                <w:iCs/>
              </w:rPr>
              <w:t xml:space="preserve"> </w:t>
            </w:r>
            <w:r w:rsidRPr="00930428">
              <w:rPr>
                <w:i/>
                <w:iCs/>
              </w:rPr>
              <w:t>surely</w:t>
            </w:r>
            <w:r>
              <w:rPr>
                <w:i/>
                <w:iCs/>
              </w:rPr>
              <w:t xml:space="preserve"> </w:t>
            </w:r>
            <w:r w:rsidRPr="00930428">
              <w:rPr>
                <w:i/>
                <w:iCs/>
              </w:rPr>
              <w:t>all</w:t>
            </w:r>
            <w:r>
              <w:rPr>
                <w:i/>
                <w:iCs/>
              </w:rPr>
              <w:t xml:space="preserve"> </w:t>
            </w:r>
            <w:r w:rsidRPr="00930428">
              <w:rPr>
                <w:i/>
                <w:iCs/>
              </w:rPr>
              <w:t>have</w:t>
            </w:r>
            <w:r>
              <w:rPr>
                <w:i/>
                <w:iCs/>
              </w:rPr>
              <w:t xml:space="preserve"> </w:t>
            </w:r>
            <w:r w:rsidRPr="00930428">
              <w:rPr>
                <w:i/>
                <w:iCs/>
              </w:rPr>
              <w:t>our</w:t>
            </w:r>
            <w:r>
              <w:rPr>
                <w:i/>
                <w:iCs/>
              </w:rPr>
              <w:t xml:space="preserve"> </w:t>
            </w:r>
            <w:r w:rsidRPr="00930428">
              <w:rPr>
                <w:i/>
                <w:iCs/>
              </w:rPr>
              <w:t>own</w:t>
            </w:r>
            <w:r>
              <w:rPr>
                <w:i/>
                <w:iCs/>
              </w:rPr>
              <w:t xml:space="preserve"> </w:t>
            </w:r>
            <w:r w:rsidRPr="00930428">
              <w:rPr>
                <w:i/>
                <w:iCs/>
              </w:rPr>
              <w:t>goals</w:t>
            </w:r>
            <w:r>
              <w:rPr>
                <w:i/>
                <w:iCs/>
              </w:rPr>
              <w:t xml:space="preserve"> </w:t>
            </w:r>
            <w:r w:rsidRPr="00930428">
              <w:rPr>
                <w:i/>
                <w:iCs/>
              </w:rPr>
              <w:t>where</w:t>
            </w:r>
            <w:r>
              <w:rPr>
                <w:i/>
                <w:iCs/>
              </w:rPr>
              <w:t xml:space="preserve"> </w:t>
            </w:r>
            <w:r w:rsidRPr="00930428">
              <w:rPr>
                <w:i/>
                <w:iCs/>
              </w:rPr>
              <w:t>we</w:t>
            </w:r>
            <w:r>
              <w:rPr>
                <w:i/>
                <w:iCs/>
              </w:rPr>
              <w:t xml:space="preserve"> </w:t>
            </w:r>
            <w:r w:rsidRPr="00930428">
              <w:rPr>
                <w:i/>
                <w:iCs/>
              </w:rPr>
              <w:t>want</w:t>
            </w:r>
            <w:r>
              <w:rPr>
                <w:i/>
                <w:iCs/>
              </w:rPr>
              <w:t xml:space="preserve"> </w:t>
            </w:r>
            <w:r w:rsidRPr="00930428">
              <w:rPr>
                <w:i/>
                <w:iCs/>
              </w:rPr>
              <w:t>to</w:t>
            </w:r>
            <w:r>
              <w:rPr>
                <w:i/>
                <w:iCs/>
              </w:rPr>
              <w:t xml:space="preserve"> </w:t>
            </w:r>
            <w:r w:rsidRPr="00930428">
              <w:rPr>
                <w:i/>
                <w:iCs/>
              </w:rPr>
              <w:t>get,</w:t>
            </w:r>
            <w:r>
              <w:rPr>
                <w:i/>
                <w:iCs/>
              </w:rPr>
              <w:t xml:space="preserve"> </w:t>
            </w:r>
            <w:r w:rsidRPr="00930428">
              <w:rPr>
                <w:i/>
                <w:iCs/>
              </w:rPr>
              <w:t>but</w:t>
            </w:r>
            <w:r>
              <w:rPr>
                <w:i/>
                <w:iCs/>
              </w:rPr>
              <w:t xml:space="preserve"> </w:t>
            </w:r>
            <w:r w:rsidRPr="00930428">
              <w:rPr>
                <w:i/>
                <w:iCs/>
              </w:rPr>
              <w:t>you don’t need think about them all the time</w:t>
            </w:r>
            <w:r w:rsidR="007D1913">
              <w:rPr>
                <w:i/>
                <w:iCs/>
              </w:rPr>
              <w:t>.</w:t>
            </w:r>
          </w:p>
        </w:tc>
      </w:tr>
      <w:tr w:rsidR="00BD6368" w14:paraId="1FBFD83E" w14:textId="77777777" w:rsidTr="00044D01">
        <w:trPr>
          <w:cantSplit/>
        </w:trPr>
        <w:tc>
          <w:tcPr>
            <w:tcW w:w="1510" w:type="dxa"/>
          </w:tcPr>
          <w:p w14:paraId="6D9D0C7F" w14:textId="77777777" w:rsidR="00BD6368" w:rsidRDefault="00BD6368" w:rsidP="00BD6368">
            <w:pPr>
              <w:spacing w:before="40" w:after="40"/>
            </w:pPr>
            <w:r>
              <w:t>Barnicot et al 2016</w:t>
            </w:r>
          </w:p>
          <w:p w14:paraId="3CF555CE" w14:textId="77777777" w:rsidR="00BD6368" w:rsidRDefault="00BD6368" w:rsidP="00BD6368">
            <w:pPr>
              <w:spacing w:before="40" w:after="40"/>
            </w:pPr>
          </w:p>
          <w:p w14:paraId="2AE98871" w14:textId="77777777" w:rsidR="00BD6368" w:rsidRDefault="00BD6368" w:rsidP="00BD6368">
            <w:pPr>
              <w:spacing w:before="40" w:after="40"/>
            </w:pPr>
            <w:r>
              <w:t>UK</w:t>
            </w:r>
          </w:p>
        </w:tc>
        <w:tc>
          <w:tcPr>
            <w:tcW w:w="1798" w:type="dxa"/>
          </w:tcPr>
          <w:p w14:paraId="5C243143" w14:textId="77777777" w:rsidR="00BD6368" w:rsidRDefault="00BD6368" w:rsidP="00BD6368">
            <w:pPr>
              <w:spacing w:before="40" w:after="40"/>
            </w:pPr>
            <w:r>
              <w:t>Staff and patient experiences of decision making regarding continuous observations in psychiatric hospitals</w:t>
            </w:r>
          </w:p>
        </w:tc>
        <w:tc>
          <w:tcPr>
            <w:tcW w:w="1875" w:type="dxa"/>
          </w:tcPr>
          <w:p w14:paraId="7382CBDA" w14:textId="77777777" w:rsidR="00BD6368" w:rsidRDefault="00BD6368" w:rsidP="00BD6368">
            <w:pPr>
              <w:spacing w:before="40" w:after="40"/>
            </w:pPr>
            <w:r>
              <w:t>Thematic analysis of semi-structured interviews</w:t>
            </w:r>
          </w:p>
        </w:tc>
        <w:tc>
          <w:tcPr>
            <w:tcW w:w="2067" w:type="dxa"/>
          </w:tcPr>
          <w:p w14:paraId="7BD35557" w14:textId="77777777" w:rsidR="00BD6368" w:rsidRDefault="00BD6368" w:rsidP="00BD6368">
            <w:pPr>
              <w:spacing w:before="40" w:after="40"/>
            </w:pPr>
            <w:r>
              <w:t>During admission</w:t>
            </w:r>
          </w:p>
        </w:tc>
        <w:tc>
          <w:tcPr>
            <w:tcW w:w="2002" w:type="dxa"/>
          </w:tcPr>
          <w:p w14:paraId="757DE137" w14:textId="77777777" w:rsidR="00BD6368" w:rsidRDefault="00BD6368" w:rsidP="00BD6368">
            <w:pPr>
              <w:spacing w:before="40" w:after="40"/>
            </w:pPr>
            <w:r>
              <w:t>Two acute psychiatric hospital wards, London</w:t>
            </w:r>
          </w:p>
        </w:tc>
        <w:tc>
          <w:tcPr>
            <w:tcW w:w="2142" w:type="dxa"/>
          </w:tcPr>
          <w:p w14:paraId="7935E97F" w14:textId="77777777" w:rsidR="00BD6368" w:rsidRDefault="00BD6368" w:rsidP="00BD6368">
            <w:pPr>
              <w:spacing w:before="40" w:after="40"/>
            </w:pPr>
            <w:r>
              <w:t>28 inpatients who had been on continuous observations within the past year</w:t>
            </w:r>
          </w:p>
        </w:tc>
        <w:tc>
          <w:tcPr>
            <w:tcW w:w="11398" w:type="dxa"/>
          </w:tcPr>
          <w:p w14:paraId="0024356E" w14:textId="77CC41D2" w:rsidR="00BD6368" w:rsidRPr="006C0F7A" w:rsidRDefault="00BD6368" w:rsidP="006C0F7A">
            <w:pPr>
              <w:spacing w:before="40" w:after="40"/>
              <w:rPr>
                <w:b/>
                <w:bCs/>
              </w:rPr>
            </w:pPr>
            <w:r>
              <w:rPr>
                <w:b/>
                <w:bCs/>
              </w:rPr>
              <w:t>The conflict between privacy and safety</w:t>
            </w:r>
          </w:p>
          <w:p w14:paraId="08227815" w14:textId="07875CBA" w:rsidR="00BD6368" w:rsidRPr="006C0F7A" w:rsidRDefault="00BD6368" w:rsidP="00BD6368">
            <w:pPr>
              <w:spacing w:before="40" w:after="40"/>
              <w:rPr>
                <w:i/>
                <w:iCs/>
              </w:rPr>
            </w:pPr>
            <w:r w:rsidRPr="006C0F7A">
              <w:rPr>
                <w:i/>
                <w:iCs/>
              </w:rPr>
              <w:t>You lose your space and it feels like you’re being invaded and they’re in control of yo</w:t>
            </w:r>
            <w:r w:rsidR="00F6687E">
              <w:rPr>
                <w:i/>
                <w:iCs/>
              </w:rPr>
              <w:t>u.</w:t>
            </w:r>
          </w:p>
          <w:p w14:paraId="297FC40A" w14:textId="77777777" w:rsidR="00BD6368" w:rsidRPr="00EF09C7" w:rsidRDefault="00BD6368" w:rsidP="00BD6368">
            <w:pPr>
              <w:spacing w:before="40" w:after="40"/>
              <w:rPr>
                <w:b/>
                <w:bCs/>
              </w:rPr>
            </w:pPr>
            <w:r w:rsidRPr="00EF09C7">
              <w:rPr>
                <w:b/>
                <w:bCs/>
              </w:rPr>
              <w:t>A damaging intervention versus a short-term solution within a positive risk-taking framework</w:t>
            </w:r>
          </w:p>
          <w:p w14:paraId="25906DAB" w14:textId="6EFCFF6B" w:rsidR="00BD6368" w:rsidRPr="00F71C81" w:rsidRDefault="00BD6368" w:rsidP="00BD6368">
            <w:pPr>
              <w:spacing w:before="40" w:after="40"/>
              <w:rPr>
                <w:i/>
                <w:iCs/>
              </w:rPr>
            </w:pPr>
            <w:r w:rsidRPr="00F71C81">
              <w:rPr>
                <w:i/>
                <w:iCs/>
              </w:rPr>
              <w:t>I hate being stared at. It makes me agitated.....It made me do it [self-harm] more.... because of the amount of pressure they put on me</w:t>
            </w:r>
            <w:r w:rsidR="00861C4E">
              <w:rPr>
                <w:i/>
                <w:iCs/>
              </w:rPr>
              <w:t>.</w:t>
            </w:r>
          </w:p>
          <w:p w14:paraId="30CBF387" w14:textId="77777777" w:rsidR="00BD6368" w:rsidRPr="00EF09C7" w:rsidRDefault="00BD6368" w:rsidP="00BD6368">
            <w:pPr>
              <w:spacing w:before="40" w:after="40"/>
              <w:rPr>
                <w:b/>
                <w:bCs/>
              </w:rPr>
            </w:pPr>
            <w:r w:rsidRPr="00EF09C7">
              <w:rPr>
                <w:b/>
                <w:bCs/>
              </w:rPr>
              <w:t>Decisions made without the patient versus a collaborative and individualised approach</w:t>
            </w:r>
          </w:p>
          <w:p w14:paraId="1B4A5F4B" w14:textId="69D3A215" w:rsidR="00BD6368" w:rsidRPr="008106EA" w:rsidRDefault="008106EA" w:rsidP="00BD6368">
            <w:pPr>
              <w:spacing w:before="40" w:after="40"/>
              <w:rPr>
                <w:i/>
                <w:iCs/>
              </w:rPr>
            </w:pPr>
            <w:r w:rsidRPr="008106EA">
              <w:rPr>
                <w:i/>
                <w:iCs/>
              </w:rPr>
              <w:t>I knew that I wasn’t a danger to myself ... I was in a safe environment.... I didn’t need to be watched... I didn’t see the sense in it</w:t>
            </w:r>
            <w:r>
              <w:rPr>
                <w:i/>
                <w:iCs/>
              </w:rPr>
              <w:t>.</w:t>
            </w:r>
          </w:p>
          <w:p w14:paraId="0F3688E4" w14:textId="77777777" w:rsidR="00BD6368" w:rsidRPr="0095507A" w:rsidRDefault="00BD6368" w:rsidP="00BD6368">
            <w:pPr>
              <w:spacing w:before="40" w:after="40"/>
              <w:rPr>
                <w:b/>
                <w:bCs/>
              </w:rPr>
            </w:pPr>
            <w:r w:rsidRPr="0095507A">
              <w:rPr>
                <w:b/>
                <w:bCs/>
              </w:rPr>
              <w:t>A stressed and fractured workforce versus a team approach</w:t>
            </w:r>
          </w:p>
          <w:p w14:paraId="3A2E5D58" w14:textId="029BE287" w:rsidR="00BD6368" w:rsidRPr="007D26DF" w:rsidRDefault="00BD6368" w:rsidP="00BD6368">
            <w:pPr>
              <w:spacing w:before="40" w:after="40"/>
              <w:rPr>
                <w:i/>
                <w:iCs/>
              </w:rPr>
            </w:pPr>
            <w:r w:rsidRPr="007D26DF">
              <w:rPr>
                <w:i/>
                <w:iCs/>
              </w:rPr>
              <w:t>Slap-dash approach, leaving me alone, wouldn’t bother to do the one-to-one half the time...... It really upset me because I felt really judged... the conflict between nurses made me feel worse</w:t>
            </w:r>
            <w:r w:rsidR="00F6687E">
              <w:rPr>
                <w:i/>
                <w:iCs/>
              </w:rPr>
              <w:t>.</w:t>
            </w:r>
          </w:p>
        </w:tc>
      </w:tr>
      <w:tr w:rsidR="00BD6368" w14:paraId="5B1B0ED2" w14:textId="77777777" w:rsidTr="00044D01">
        <w:trPr>
          <w:cantSplit/>
        </w:trPr>
        <w:tc>
          <w:tcPr>
            <w:tcW w:w="1510" w:type="dxa"/>
          </w:tcPr>
          <w:p w14:paraId="1DD78776" w14:textId="77777777" w:rsidR="00BD6368" w:rsidRDefault="00BD6368" w:rsidP="00BD6368">
            <w:pPr>
              <w:spacing w:before="40" w:after="40"/>
            </w:pPr>
            <w:r>
              <w:lastRenderedPageBreak/>
              <w:t>Bonner et al 2002</w:t>
            </w:r>
          </w:p>
          <w:p w14:paraId="70747189" w14:textId="77777777" w:rsidR="00BD6368" w:rsidRDefault="00BD6368" w:rsidP="00BD6368">
            <w:pPr>
              <w:spacing w:before="40" w:after="40"/>
            </w:pPr>
          </w:p>
          <w:p w14:paraId="3E349366" w14:textId="77777777" w:rsidR="00BD6368" w:rsidRDefault="00BD6368" w:rsidP="00BD6368">
            <w:pPr>
              <w:spacing w:before="40" w:after="40"/>
            </w:pPr>
            <w:r>
              <w:t>UK</w:t>
            </w:r>
          </w:p>
        </w:tc>
        <w:tc>
          <w:tcPr>
            <w:tcW w:w="1798" w:type="dxa"/>
          </w:tcPr>
          <w:p w14:paraId="02078900" w14:textId="77777777" w:rsidR="00BD6368" w:rsidRDefault="00BD6368" w:rsidP="00BD6368">
            <w:pPr>
              <w:spacing w:before="40" w:after="40"/>
            </w:pPr>
            <w:r>
              <w:t xml:space="preserve">To explore staff and patient experience of physical restraint </w:t>
            </w:r>
          </w:p>
        </w:tc>
        <w:tc>
          <w:tcPr>
            <w:tcW w:w="1875" w:type="dxa"/>
          </w:tcPr>
          <w:p w14:paraId="761F696A" w14:textId="77777777" w:rsidR="00BD6368" w:rsidRDefault="00BD6368" w:rsidP="00BD6368">
            <w:pPr>
              <w:spacing w:before="40" w:after="40"/>
            </w:pPr>
            <w:r>
              <w:t>Pilot study, semi structured interviews</w:t>
            </w:r>
          </w:p>
        </w:tc>
        <w:tc>
          <w:tcPr>
            <w:tcW w:w="2067" w:type="dxa"/>
          </w:tcPr>
          <w:p w14:paraId="2E1BEBFE" w14:textId="77777777" w:rsidR="00BD6368" w:rsidRDefault="00BD6368" w:rsidP="00BD6368">
            <w:pPr>
              <w:spacing w:before="40" w:after="40"/>
            </w:pPr>
            <w:r>
              <w:t>As soon as possible following incidents</w:t>
            </w:r>
          </w:p>
        </w:tc>
        <w:tc>
          <w:tcPr>
            <w:tcW w:w="2002" w:type="dxa"/>
          </w:tcPr>
          <w:p w14:paraId="003929A6" w14:textId="77777777" w:rsidR="00BD6368" w:rsidRDefault="00BD6368" w:rsidP="00BD6368">
            <w:pPr>
              <w:spacing w:before="40" w:after="40"/>
            </w:pPr>
            <w:r>
              <w:t>Acute psychiatric ward</w:t>
            </w:r>
          </w:p>
        </w:tc>
        <w:tc>
          <w:tcPr>
            <w:tcW w:w="2142" w:type="dxa"/>
          </w:tcPr>
          <w:p w14:paraId="2BFF6587" w14:textId="77777777" w:rsidR="00BD6368" w:rsidRDefault="00BD6368" w:rsidP="00BD6368">
            <w:pPr>
              <w:spacing w:before="40" w:after="40"/>
            </w:pPr>
            <w:r>
              <w:t>Six patients, demographics unknown</w:t>
            </w:r>
          </w:p>
        </w:tc>
        <w:tc>
          <w:tcPr>
            <w:tcW w:w="11398" w:type="dxa"/>
          </w:tcPr>
          <w:p w14:paraId="7FE6A390" w14:textId="77777777" w:rsidR="00BD6368" w:rsidRDefault="00BD6368" w:rsidP="00BD6368">
            <w:pPr>
              <w:spacing w:before="40" w:after="40"/>
              <w:rPr>
                <w:b/>
                <w:bCs/>
              </w:rPr>
            </w:pPr>
            <w:r>
              <w:rPr>
                <w:b/>
                <w:bCs/>
              </w:rPr>
              <w:t>Antecedents</w:t>
            </w:r>
          </w:p>
          <w:p w14:paraId="67EA3A90" w14:textId="5406FD00" w:rsidR="00BD6368" w:rsidRDefault="00BD6368" w:rsidP="00BD6368">
            <w:pPr>
              <w:spacing w:before="40" w:after="40"/>
            </w:pPr>
            <w:r w:rsidRPr="004E1652">
              <w:rPr>
                <w:i/>
                <w:iCs/>
              </w:rPr>
              <w:t>I got angry because they wouldn’t listen to what I was trying to tell them. Telling them that I needed help, wanted to hurt myself . . . it was horrible, I never want it to happen again</w:t>
            </w:r>
          </w:p>
          <w:p w14:paraId="1FD59728" w14:textId="77777777" w:rsidR="00BD6368" w:rsidRPr="00862876" w:rsidRDefault="00BD6368" w:rsidP="00BD6368">
            <w:pPr>
              <w:spacing w:before="40" w:after="40"/>
              <w:rPr>
                <w:b/>
                <w:bCs/>
              </w:rPr>
            </w:pPr>
            <w:r w:rsidRPr="00862876">
              <w:rPr>
                <w:b/>
                <w:bCs/>
              </w:rPr>
              <w:t>In the midst of conflict</w:t>
            </w:r>
          </w:p>
          <w:p w14:paraId="6014A223" w14:textId="3C310554" w:rsidR="00BD6368" w:rsidRPr="003E5FBE" w:rsidRDefault="00BD6368" w:rsidP="00BD6368">
            <w:pPr>
              <w:spacing w:before="40" w:after="40"/>
              <w:rPr>
                <w:i/>
                <w:iCs/>
              </w:rPr>
            </w:pPr>
            <w:r w:rsidRPr="003E5FBE">
              <w:rPr>
                <w:i/>
                <w:iCs/>
              </w:rPr>
              <w:t>Disgusted that a male nurse was present. . . it was bad enough having the injection without the embarrassment of having a male nurse present. Only female nurses should be present when restraint or injections are given to female patients</w:t>
            </w:r>
          </w:p>
          <w:p w14:paraId="129CF2EE" w14:textId="77777777" w:rsidR="00BD6368" w:rsidRPr="005D2824" w:rsidRDefault="00BD6368" w:rsidP="00BD6368">
            <w:pPr>
              <w:spacing w:before="40" w:after="40"/>
              <w:rPr>
                <w:b/>
                <w:bCs/>
              </w:rPr>
            </w:pPr>
            <w:r w:rsidRPr="005D2824">
              <w:rPr>
                <w:b/>
                <w:bCs/>
              </w:rPr>
              <w:t>The aftermath</w:t>
            </w:r>
          </w:p>
          <w:p w14:paraId="74447962" w14:textId="6DD1172B" w:rsidR="00BD6368" w:rsidRPr="00791113" w:rsidRDefault="00BD6368" w:rsidP="00BD6368">
            <w:pPr>
              <w:spacing w:before="40" w:after="40"/>
              <w:rPr>
                <w:i/>
                <w:iCs/>
              </w:rPr>
            </w:pPr>
            <w:r w:rsidRPr="00791113">
              <w:rPr>
                <w:i/>
                <w:iCs/>
              </w:rPr>
              <w:t>I don’t know why they didn’t sit down and talk to me. I’d been in a mute state. I thought that they’d try to come and speak to me. After [the incident] a student nurse came and spoke to me. It was the first conversation I had in days. I found that helpful. The ward staff involved were unapproachable</w:t>
            </w:r>
          </w:p>
          <w:p w14:paraId="01F1AB7A" w14:textId="77777777" w:rsidR="00BD6368" w:rsidRPr="00B0357C" w:rsidRDefault="00BD6368" w:rsidP="00BD6368">
            <w:pPr>
              <w:spacing w:before="40" w:after="40"/>
              <w:rPr>
                <w:b/>
                <w:bCs/>
              </w:rPr>
            </w:pPr>
            <w:r w:rsidRPr="00B0357C">
              <w:rPr>
                <w:b/>
                <w:bCs/>
              </w:rPr>
              <w:t>Other issues</w:t>
            </w:r>
          </w:p>
          <w:p w14:paraId="4BF85CAC" w14:textId="11D8670B" w:rsidR="00BD6368" w:rsidRPr="000F1721" w:rsidRDefault="00BD6368" w:rsidP="00BD6368">
            <w:pPr>
              <w:spacing w:before="40" w:after="40"/>
              <w:rPr>
                <w:i/>
                <w:iCs/>
              </w:rPr>
            </w:pPr>
            <w:r w:rsidRPr="000F1721">
              <w:rPr>
                <w:i/>
                <w:iCs/>
              </w:rPr>
              <w:t>My biggest fear before coming into hospital is being restrained. It puts me off seeking helped because I’m frightened. I then become ill and end up being admitted and restrained anyway.</w:t>
            </w:r>
          </w:p>
          <w:p w14:paraId="12081505" w14:textId="3236F3D8" w:rsidR="00BD6368" w:rsidRPr="00862876" w:rsidRDefault="00BD6368" w:rsidP="00BD6368">
            <w:pPr>
              <w:spacing w:before="40" w:after="40"/>
            </w:pPr>
            <w:r w:rsidRPr="000F1721">
              <w:rPr>
                <w:i/>
                <w:iCs/>
              </w:rPr>
              <w:t>They [the agency staff] are only in it for the money. They sit and watch telly, play pool and basically ignore the patients</w:t>
            </w:r>
          </w:p>
        </w:tc>
      </w:tr>
      <w:tr w:rsidR="00BD6368" w14:paraId="44F6D884" w14:textId="77777777" w:rsidTr="00044D01">
        <w:trPr>
          <w:cantSplit/>
        </w:trPr>
        <w:tc>
          <w:tcPr>
            <w:tcW w:w="1510" w:type="dxa"/>
          </w:tcPr>
          <w:p w14:paraId="38147C5C" w14:textId="77777777" w:rsidR="00BD6368" w:rsidRDefault="00BD6368" w:rsidP="00BD6368">
            <w:pPr>
              <w:spacing w:before="40" w:after="40"/>
            </w:pPr>
            <w:r>
              <w:t>Bradbury et al 2016</w:t>
            </w:r>
          </w:p>
          <w:p w14:paraId="04F3A8BF" w14:textId="77777777" w:rsidR="00BD6368" w:rsidRDefault="00BD6368" w:rsidP="00BD6368">
            <w:pPr>
              <w:spacing w:before="40" w:after="40"/>
            </w:pPr>
          </w:p>
          <w:p w14:paraId="129D5A44" w14:textId="77777777" w:rsidR="00BD6368" w:rsidRDefault="00BD6368" w:rsidP="00BD6368">
            <w:pPr>
              <w:spacing w:before="40" w:after="40"/>
            </w:pPr>
            <w:r>
              <w:t>Australia</w:t>
            </w:r>
          </w:p>
        </w:tc>
        <w:tc>
          <w:tcPr>
            <w:tcW w:w="1798" w:type="dxa"/>
          </w:tcPr>
          <w:p w14:paraId="399CA2FE" w14:textId="77777777" w:rsidR="00BD6368" w:rsidRDefault="00BD6368" w:rsidP="00BD6368">
            <w:pPr>
              <w:spacing w:before="40" w:after="40"/>
            </w:pPr>
            <w:r>
              <w:t>To understand the lived experience of involuntary transport under MHA from the perspectives of consumers, carers, mental health nurses, police officers, and ambulatory paramedics</w:t>
            </w:r>
          </w:p>
        </w:tc>
        <w:tc>
          <w:tcPr>
            <w:tcW w:w="1875" w:type="dxa"/>
          </w:tcPr>
          <w:p w14:paraId="4925BE45" w14:textId="77777777" w:rsidR="00BD6368" w:rsidRDefault="00BD6368" w:rsidP="00BD6368">
            <w:pPr>
              <w:spacing w:before="40" w:after="40"/>
            </w:pPr>
            <w:r>
              <w:t xml:space="preserve">Cross sectional qualitative review, using semi structured interviews </w:t>
            </w:r>
          </w:p>
        </w:tc>
        <w:tc>
          <w:tcPr>
            <w:tcW w:w="2067" w:type="dxa"/>
          </w:tcPr>
          <w:p w14:paraId="4801284B" w14:textId="77777777" w:rsidR="00BD6368" w:rsidRDefault="00BD6368" w:rsidP="00BD6368">
            <w:pPr>
              <w:spacing w:before="40" w:after="40"/>
            </w:pPr>
            <w:r>
              <w:t>In the community following discharge</w:t>
            </w:r>
          </w:p>
        </w:tc>
        <w:tc>
          <w:tcPr>
            <w:tcW w:w="2002" w:type="dxa"/>
          </w:tcPr>
          <w:p w14:paraId="6F73AD2B" w14:textId="67CF171F" w:rsidR="00BD6368" w:rsidRDefault="00BD6368" w:rsidP="00BD6368">
            <w:pPr>
              <w:spacing w:before="40" w:after="40"/>
            </w:pPr>
            <w:r>
              <w:t xml:space="preserve">At participants convenience – university campus, hospital, and participants </w:t>
            </w:r>
            <w:r w:rsidR="00B639A5">
              <w:t>place</w:t>
            </w:r>
            <w:r>
              <w:t xml:space="preserve"> of home and work</w:t>
            </w:r>
          </w:p>
        </w:tc>
        <w:tc>
          <w:tcPr>
            <w:tcW w:w="2142" w:type="dxa"/>
          </w:tcPr>
          <w:p w14:paraId="43C7485A" w14:textId="77777777" w:rsidR="00BD6368" w:rsidRDefault="00BD6368" w:rsidP="00BD6368">
            <w:pPr>
              <w:spacing w:before="40" w:after="40"/>
            </w:pPr>
            <w:r>
              <w:t>Six mental health consumers with experience of involuntary transportation under MHA</w:t>
            </w:r>
          </w:p>
        </w:tc>
        <w:tc>
          <w:tcPr>
            <w:tcW w:w="11398" w:type="dxa"/>
          </w:tcPr>
          <w:p w14:paraId="4F2F76BE" w14:textId="77777777" w:rsidR="00BD6368" w:rsidRDefault="00BD6368" w:rsidP="00BD6368">
            <w:pPr>
              <w:spacing w:before="40" w:after="40"/>
              <w:rPr>
                <w:b/>
                <w:bCs/>
              </w:rPr>
            </w:pPr>
            <w:r>
              <w:rPr>
                <w:b/>
                <w:bCs/>
              </w:rPr>
              <w:t>Humiliated by usually harsh treatment</w:t>
            </w:r>
          </w:p>
          <w:p w14:paraId="3EA46D03" w14:textId="71E7F651" w:rsidR="00BD6368" w:rsidRPr="003A531D" w:rsidRDefault="00BD6368" w:rsidP="00BD6368">
            <w:pPr>
              <w:spacing w:before="40" w:after="40"/>
              <w:rPr>
                <w:b/>
                <w:bCs/>
              </w:rPr>
            </w:pPr>
            <w:r w:rsidRPr="00B639A5">
              <w:rPr>
                <w:i/>
                <w:iCs/>
              </w:rPr>
              <w:t>There’s shame and criminalization and acute embarrassment and mortification in being picked up by the police for being ill (sic)...They were very gentle. You know, you are (name of person), you must come with us. Open the paddy wagon, you know, hand under the elbow, in, but it’s still a paddy wagon. It’s still two coppers. It’s not anybody with clinical skill. It’s not anybody necessarily with much kindness, because he’s a law enforcement person</w:t>
            </w:r>
          </w:p>
        </w:tc>
      </w:tr>
      <w:tr w:rsidR="00BD6368" w14:paraId="717D957C" w14:textId="77777777" w:rsidTr="00044D01">
        <w:trPr>
          <w:cantSplit/>
        </w:trPr>
        <w:tc>
          <w:tcPr>
            <w:tcW w:w="1510" w:type="dxa"/>
          </w:tcPr>
          <w:p w14:paraId="4CDD2448" w14:textId="77777777" w:rsidR="00BD6368" w:rsidRDefault="00BD6368" w:rsidP="00BD6368">
            <w:pPr>
              <w:spacing w:before="40" w:after="40"/>
            </w:pPr>
            <w:r>
              <w:t>Buizza et al 2007</w:t>
            </w:r>
          </w:p>
          <w:p w14:paraId="5AC5C050" w14:textId="77777777" w:rsidR="00BD6368" w:rsidRDefault="00BD6368" w:rsidP="00BD6368">
            <w:pPr>
              <w:spacing w:before="40" w:after="40"/>
            </w:pPr>
          </w:p>
          <w:p w14:paraId="6F6F94F3" w14:textId="77777777" w:rsidR="00BD6368" w:rsidRDefault="00BD6368" w:rsidP="00BD6368">
            <w:pPr>
              <w:spacing w:before="40" w:after="40"/>
            </w:pPr>
            <w:r>
              <w:t>Italy</w:t>
            </w:r>
          </w:p>
        </w:tc>
        <w:tc>
          <w:tcPr>
            <w:tcW w:w="1798" w:type="dxa"/>
          </w:tcPr>
          <w:p w14:paraId="26B230F4" w14:textId="77777777" w:rsidR="00BD6368" w:rsidRDefault="00BD6368" w:rsidP="00BD6368">
            <w:pPr>
              <w:spacing w:before="40" w:after="40"/>
            </w:pPr>
            <w:r>
              <w:t>To identify and understand the stigma from the perspective of people with schizophrenia and their relatives in local context</w:t>
            </w:r>
          </w:p>
        </w:tc>
        <w:tc>
          <w:tcPr>
            <w:tcW w:w="1875" w:type="dxa"/>
          </w:tcPr>
          <w:p w14:paraId="1D0CD217" w14:textId="77777777" w:rsidR="00BD6368" w:rsidRDefault="00BD6368" w:rsidP="00BD6368">
            <w:pPr>
              <w:spacing w:before="40" w:after="40"/>
            </w:pPr>
            <w:r>
              <w:t>Focus groups</w:t>
            </w:r>
          </w:p>
        </w:tc>
        <w:tc>
          <w:tcPr>
            <w:tcW w:w="2067" w:type="dxa"/>
          </w:tcPr>
          <w:p w14:paraId="0FE480D8" w14:textId="77777777" w:rsidR="00BD6368" w:rsidRDefault="00BD6368" w:rsidP="00BD6368">
            <w:pPr>
              <w:spacing w:before="40" w:after="40"/>
            </w:pPr>
            <w:r>
              <w:t>During active treatment, however not all patient participants were inpatient at time of focus groups</w:t>
            </w:r>
          </w:p>
        </w:tc>
        <w:tc>
          <w:tcPr>
            <w:tcW w:w="2002" w:type="dxa"/>
          </w:tcPr>
          <w:p w14:paraId="4C2F92B1" w14:textId="77777777" w:rsidR="00BD6368" w:rsidRDefault="00BD6368" w:rsidP="00BD6368">
            <w:pPr>
              <w:spacing w:before="40" w:after="40"/>
            </w:pPr>
            <w:r>
              <w:t>Psychiatric rehabilitation unit</w:t>
            </w:r>
          </w:p>
        </w:tc>
        <w:tc>
          <w:tcPr>
            <w:tcW w:w="2142" w:type="dxa"/>
          </w:tcPr>
          <w:p w14:paraId="581B814B" w14:textId="77777777" w:rsidR="00BD6368" w:rsidRDefault="00BD6368" w:rsidP="00BD6368">
            <w:pPr>
              <w:spacing w:before="40" w:after="40"/>
            </w:pPr>
            <w:r>
              <w:t>26 patients across six focus groups. All patients were in treatment at a psychiatric rehabilitation unit, 75% inpatient and 25% outpatient</w:t>
            </w:r>
          </w:p>
        </w:tc>
        <w:tc>
          <w:tcPr>
            <w:tcW w:w="11398" w:type="dxa"/>
          </w:tcPr>
          <w:p w14:paraId="323BF0CA" w14:textId="6AE18539" w:rsidR="00BD6368" w:rsidRDefault="00BD6368" w:rsidP="00BD6368">
            <w:pPr>
              <w:spacing w:before="40" w:after="40"/>
              <w:rPr>
                <w:b/>
                <w:bCs/>
              </w:rPr>
            </w:pPr>
            <w:r>
              <w:rPr>
                <w:b/>
                <w:bCs/>
              </w:rPr>
              <w:t>Quality of mental health services</w:t>
            </w:r>
          </w:p>
          <w:p w14:paraId="4D0E671C" w14:textId="7798153E" w:rsidR="00BD6368" w:rsidRPr="009E19EF" w:rsidRDefault="002E0785" w:rsidP="00BD6368">
            <w:pPr>
              <w:spacing w:before="40" w:after="40"/>
              <w:rPr>
                <w:b/>
                <w:bCs/>
              </w:rPr>
            </w:pPr>
            <w:r w:rsidRPr="002E0785">
              <w:rPr>
                <w:i/>
                <w:iCs/>
              </w:rPr>
              <w:t>They are going to open a sheltered apartment in street G. I ask myself: Does it have to be in the industrial area at the outskirts of this town? There aren't any services, facilities or stores, there!</w:t>
            </w:r>
          </w:p>
          <w:p w14:paraId="3C966A6C" w14:textId="77777777" w:rsidR="00BD6368" w:rsidRPr="009E19EF" w:rsidRDefault="00BD6368" w:rsidP="00BD6368">
            <w:pPr>
              <w:spacing w:before="40" w:after="40"/>
              <w:rPr>
                <w:b/>
                <w:bCs/>
              </w:rPr>
            </w:pPr>
          </w:p>
        </w:tc>
      </w:tr>
      <w:tr w:rsidR="00BD6368" w14:paraId="3DA747CB" w14:textId="77777777" w:rsidTr="00044D01">
        <w:trPr>
          <w:cantSplit/>
        </w:trPr>
        <w:tc>
          <w:tcPr>
            <w:tcW w:w="1510" w:type="dxa"/>
          </w:tcPr>
          <w:p w14:paraId="79DCB798" w14:textId="77777777" w:rsidR="00BD6368" w:rsidRDefault="00BD6368" w:rsidP="00BD6368">
            <w:pPr>
              <w:spacing w:before="40" w:after="40"/>
            </w:pPr>
            <w:r>
              <w:lastRenderedPageBreak/>
              <w:t>Burn et al 2019</w:t>
            </w:r>
          </w:p>
          <w:p w14:paraId="237C44AC" w14:textId="77777777" w:rsidR="00BD6368" w:rsidRDefault="00BD6368" w:rsidP="00BD6368">
            <w:pPr>
              <w:spacing w:before="40" w:after="40"/>
            </w:pPr>
          </w:p>
          <w:p w14:paraId="71633719" w14:textId="77777777" w:rsidR="00BD6368" w:rsidRDefault="00BD6368" w:rsidP="00BD6368">
            <w:pPr>
              <w:spacing w:before="40" w:after="40"/>
            </w:pPr>
            <w:r>
              <w:t>UK</w:t>
            </w:r>
          </w:p>
        </w:tc>
        <w:tc>
          <w:tcPr>
            <w:tcW w:w="1798" w:type="dxa"/>
          </w:tcPr>
          <w:p w14:paraId="0645B844" w14:textId="77777777" w:rsidR="00BD6368" w:rsidRDefault="00BD6368" w:rsidP="00BD6368">
            <w:pPr>
              <w:spacing w:before="40" w:after="40"/>
            </w:pPr>
            <w:r>
              <w:t>How do patients and clinicians experience the OPeNS intervention session and how many patients are able to participate in the OPeNS intervention within 1 week of admission</w:t>
            </w:r>
          </w:p>
        </w:tc>
        <w:tc>
          <w:tcPr>
            <w:tcW w:w="1875" w:type="dxa"/>
          </w:tcPr>
          <w:p w14:paraId="3BBAB7AF" w14:textId="77777777" w:rsidR="00BD6368" w:rsidRDefault="00BD6368" w:rsidP="00BD6368">
            <w:pPr>
              <w:spacing w:before="40" w:after="40"/>
            </w:pPr>
            <w:r>
              <w:t xml:space="preserve">Mixed methodology, semi structured interviews, Clients Assessment of Treatment Scale and clinician collected data </w:t>
            </w:r>
          </w:p>
        </w:tc>
        <w:tc>
          <w:tcPr>
            <w:tcW w:w="2067" w:type="dxa"/>
          </w:tcPr>
          <w:p w14:paraId="05258A25" w14:textId="77777777" w:rsidR="00BD6368" w:rsidRDefault="00BD6368" w:rsidP="00BD6368">
            <w:pPr>
              <w:spacing w:before="40" w:after="40"/>
            </w:pPr>
            <w:r>
              <w:t>Within the first week of involuntary admission under MHA</w:t>
            </w:r>
          </w:p>
        </w:tc>
        <w:tc>
          <w:tcPr>
            <w:tcW w:w="2002" w:type="dxa"/>
          </w:tcPr>
          <w:p w14:paraId="0C31718E" w14:textId="77777777" w:rsidR="00BD6368" w:rsidRDefault="00BD6368" w:rsidP="00BD6368">
            <w:pPr>
              <w:spacing w:before="40" w:after="40"/>
            </w:pPr>
            <w:r>
              <w:t>Acute psychiatric ward</w:t>
            </w:r>
          </w:p>
        </w:tc>
        <w:tc>
          <w:tcPr>
            <w:tcW w:w="2142" w:type="dxa"/>
          </w:tcPr>
          <w:p w14:paraId="5FDE0C55" w14:textId="77777777" w:rsidR="00BD6368" w:rsidRDefault="00BD6368" w:rsidP="00BD6368">
            <w:pPr>
              <w:spacing w:before="40" w:after="40"/>
            </w:pPr>
            <w:r>
              <w:t>14 patients, all detained under MHA on an acute psychiatric ward</w:t>
            </w:r>
          </w:p>
        </w:tc>
        <w:tc>
          <w:tcPr>
            <w:tcW w:w="11398" w:type="dxa"/>
          </w:tcPr>
          <w:p w14:paraId="648BF81C" w14:textId="77777777" w:rsidR="00BD6368" w:rsidRPr="006E1030" w:rsidRDefault="00BD6368" w:rsidP="00BD6368">
            <w:pPr>
              <w:spacing w:before="40" w:after="40"/>
              <w:rPr>
                <w:b/>
                <w:bCs/>
              </w:rPr>
            </w:pPr>
            <w:r w:rsidRPr="006E1030">
              <w:rPr>
                <w:b/>
                <w:bCs/>
              </w:rPr>
              <w:t>Clashing with usual practices and priorities</w:t>
            </w:r>
          </w:p>
          <w:p w14:paraId="68BA4534" w14:textId="6E715165" w:rsidR="00BD6368" w:rsidRPr="006A53E0" w:rsidRDefault="00BD6368" w:rsidP="00BD6368">
            <w:pPr>
              <w:spacing w:before="40" w:after="40"/>
              <w:rPr>
                <w:i/>
                <w:iCs/>
              </w:rPr>
            </w:pPr>
            <w:r w:rsidRPr="006A53E0">
              <w:rPr>
                <w:i/>
                <w:iCs/>
              </w:rPr>
              <w:t>The staff are too busy. There’s about five patients per staff. You should have seen yesterday, there’s only two staff to ten patients</w:t>
            </w:r>
            <w:r w:rsidR="006A53E0" w:rsidRPr="006A53E0">
              <w:rPr>
                <w:i/>
                <w:iCs/>
              </w:rPr>
              <w:t>.</w:t>
            </w:r>
          </w:p>
          <w:p w14:paraId="4CFDBF78" w14:textId="29CEBCC1" w:rsidR="00BD6368" w:rsidRPr="006E1030" w:rsidRDefault="00BD6368" w:rsidP="00BD6368">
            <w:pPr>
              <w:spacing w:before="40" w:after="40"/>
            </w:pPr>
            <w:r w:rsidRPr="006A53E0">
              <w:rPr>
                <w:i/>
                <w:iCs/>
              </w:rPr>
              <w:t>It’s not the environment it’s just the attitude to work</w:t>
            </w:r>
            <w:r w:rsidR="006A53E0" w:rsidRPr="006A53E0">
              <w:rPr>
                <w:i/>
                <w:iCs/>
              </w:rPr>
              <w:t>.</w:t>
            </w:r>
          </w:p>
        </w:tc>
      </w:tr>
      <w:tr w:rsidR="00BD6368" w14:paraId="5C21FA2D" w14:textId="77777777" w:rsidTr="00044D01">
        <w:trPr>
          <w:cantSplit/>
        </w:trPr>
        <w:tc>
          <w:tcPr>
            <w:tcW w:w="1510" w:type="dxa"/>
          </w:tcPr>
          <w:p w14:paraId="557A117C" w14:textId="77777777" w:rsidR="00BD6368" w:rsidRDefault="00BD6368" w:rsidP="00BD6368">
            <w:pPr>
              <w:spacing w:before="40" w:after="40"/>
            </w:pPr>
            <w:r>
              <w:t>Chambers et al 2014</w:t>
            </w:r>
          </w:p>
          <w:p w14:paraId="46FD9A9D" w14:textId="77777777" w:rsidR="00BD6368" w:rsidRDefault="00BD6368" w:rsidP="00BD6368">
            <w:pPr>
              <w:spacing w:before="40" w:after="40"/>
            </w:pPr>
          </w:p>
          <w:p w14:paraId="0A214757" w14:textId="77777777" w:rsidR="00BD6368" w:rsidRDefault="00BD6368" w:rsidP="00BD6368">
            <w:pPr>
              <w:spacing w:before="40" w:after="40"/>
            </w:pPr>
            <w:r>
              <w:t>UK</w:t>
            </w:r>
          </w:p>
        </w:tc>
        <w:tc>
          <w:tcPr>
            <w:tcW w:w="1798" w:type="dxa"/>
          </w:tcPr>
          <w:p w14:paraId="39BA80F7" w14:textId="77777777" w:rsidR="00BD6368" w:rsidRDefault="00BD6368" w:rsidP="00BD6368">
            <w:pPr>
              <w:spacing w:before="40" w:after="40"/>
            </w:pPr>
            <w:r>
              <w:t>To explore service user experience of detained care, reflecting on dignity and respect and coercive interventions</w:t>
            </w:r>
          </w:p>
        </w:tc>
        <w:tc>
          <w:tcPr>
            <w:tcW w:w="1875" w:type="dxa"/>
          </w:tcPr>
          <w:p w14:paraId="42F24B96" w14:textId="77777777" w:rsidR="00BD6368" w:rsidRDefault="00BD6368" w:rsidP="00BD6368">
            <w:pPr>
              <w:spacing w:before="40" w:after="40"/>
            </w:pPr>
            <w:r>
              <w:t>Semi structured interviews, thematic analysis</w:t>
            </w:r>
          </w:p>
        </w:tc>
        <w:tc>
          <w:tcPr>
            <w:tcW w:w="2067" w:type="dxa"/>
          </w:tcPr>
          <w:p w14:paraId="644A9ABF" w14:textId="77777777" w:rsidR="00BD6368" w:rsidRDefault="00BD6368" w:rsidP="00BD6368">
            <w:pPr>
              <w:spacing w:before="40" w:after="40"/>
            </w:pPr>
            <w:r>
              <w:t>During admission. All participants had been detained for between two weeks and two months</w:t>
            </w:r>
          </w:p>
        </w:tc>
        <w:tc>
          <w:tcPr>
            <w:tcW w:w="2002" w:type="dxa"/>
          </w:tcPr>
          <w:p w14:paraId="1D1F88C0" w14:textId="77777777" w:rsidR="00BD6368" w:rsidRDefault="00BD6368" w:rsidP="00BD6368">
            <w:pPr>
              <w:spacing w:before="40" w:after="40"/>
            </w:pPr>
            <w:r>
              <w:t>Three mental health hospitals – an acute ward, a PICU and a forensic ward were included</w:t>
            </w:r>
          </w:p>
        </w:tc>
        <w:tc>
          <w:tcPr>
            <w:tcW w:w="2142" w:type="dxa"/>
          </w:tcPr>
          <w:p w14:paraId="5DCDEEC9" w14:textId="77777777" w:rsidR="00BD6368" w:rsidRDefault="00BD6368" w:rsidP="00BD6368">
            <w:pPr>
              <w:spacing w:before="40" w:after="40"/>
            </w:pPr>
            <w:r>
              <w:t>19 patients detained under MHA on acute, PICU or forensic wards</w:t>
            </w:r>
          </w:p>
        </w:tc>
        <w:tc>
          <w:tcPr>
            <w:tcW w:w="11398" w:type="dxa"/>
          </w:tcPr>
          <w:p w14:paraId="404E8856" w14:textId="77777777" w:rsidR="00BD6368" w:rsidRDefault="00BD6368" w:rsidP="00BD6368">
            <w:pPr>
              <w:spacing w:before="40" w:after="40"/>
              <w:rPr>
                <w:b/>
                <w:bCs/>
              </w:rPr>
            </w:pPr>
            <w:r>
              <w:rPr>
                <w:b/>
                <w:bCs/>
              </w:rPr>
              <w:t>Heard by staff members</w:t>
            </w:r>
          </w:p>
          <w:p w14:paraId="66155DC4" w14:textId="6E887B51" w:rsidR="00BD6368" w:rsidRPr="0069411D" w:rsidRDefault="00BD6368" w:rsidP="00BD6368">
            <w:pPr>
              <w:spacing w:before="40" w:after="40"/>
              <w:rPr>
                <w:i/>
                <w:iCs/>
              </w:rPr>
            </w:pPr>
            <w:r w:rsidRPr="0069411D">
              <w:rPr>
                <w:i/>
                <w:iCs/>
              </w:rPr>
              <w:t>But overall, they’re together, kind of, and they do things against you. Most of them don’t even care, you know? They don’t seem to have much love or respect for you</w:t>
            </w:r>
            <w:r w:rsidR="004D7B17" w:rsidRPr="0069411D">
              <w:rPr>
                <w:i/>
                <w:iCs/>
              </w:rPr>
              <w:t>.</w:t>
            </w:r>
          </w:p>
          <w:p w14:paraId="5CBB02F1" w14:textId="77777777" w:rsidR="00BD6368" w:rsidRDefault="00BD6368" w:rsidP="00BD6368">
            <w:pPr>
              <w:spacing w:before="40" w:after="40"/>
              <w:rPr>
                <w:b/>
                <w:bCs/>
              </w:rPr>
            </w:pPr>
            <w:r>
              <w:rPr>
                <w:b/>
                <w:bCs/>
              </w:rPr>
              <w:t>Involvement in decision making regarding their care</w:t>
            </w:r>
          </w:p>
          <w:p w14:paraId="1DAD3D33" w14:textId="57ED22B6" w:rsidR="00BD6368" w:rsidRPr="0069411D" w:rsidRDefault="00BD6368" w:rsidP="00BD6368">
            <w:pPr>
              <w:spacing w:before="40" w:after="40"/>
              <w:rPr>
                <w:i/>
                <w:iCs/>
              </w:rPr>
            </w:pPr>
            <w:r w:rsidRPr="0069411D">
              <w:rPr>
                <w:i/>
                <w:iCs/>
              </w:rPr>
              <w:t>Definitely restricted (with regards to medication treatment), but coerced into taking medication. Cos nothing changes, when you ask for something to change, like medication, nothing changes until they’re ready to change you</w:t>
            </w:r>
            <w:r w:rsidR="00DB576A" w:rsidRPr="0069411D">
              <w:rPr>
                <w:i/>
                <w:iCs/>
              </w:rPr>
              <w:t>.</w:t>
            </w:r>
          </w:p>
          <w:p w14:paraId="1A11A040" w14:textId="77777777" w:rsidR="00BD6368" w:rsidRDefault="00BD6368" w:rsidP="00BD6368">
            <w:pPr>
              <w:spacing w:before="40" w:after="40"/>
              <w:rPr>
                <w:b/>
                <w:bCs/>
              </w:rPr>
            </w:pPr>
            <w:r>
              <w:rPr>
                <w:b/>
                <w:bCs/>
              </w:rPr>
              <w:t>Information about their treatment plans</w:t>
            </w:r>
          </w:p>
          <w:p w14:paraId="313D7F1C" w14:textId="0A575A4A" w:rsidR="00BD6368" w:rsidRPr="00CB70F0" w:rsidRDefault="00BD6368" w:rsidP="00BD6368">
            <w:pPr>
              <w:spacing w:before="40" w:after="40"/>
              <w:rPr>
                <w:i/>
                <w:iCs/>
              </w:rPr>
            </w:pPr>
            <w:r w:rsidRPr="00CB70F0">
              <w:rPr>
                <w:i/>
                <w:iCs/>
              </w:rPr>
              <w:t>No-one was explaining to me what was happening. Uh, it was just given to me (medication); nobody did sit and discuss it with me</w:t>
            </w:r>
            <w:r w:rsidR="00DB576A" w:rsidRPr="00CB70F0">
              <w:rPr>
                <w:i/>
                <w:iCs/>
              </w:rPr>
              <w:t>.</w:t>
            </w:r>
          </w:p>
          <w:p w14:paraId="1F421011" w14:textId="77777777" w:rsidR="00BD6368" w:rsidRPr="00E85373" w:rsidRDefault="00BD6368" w:rsidP="00BD6368">
            <w:pPr>
              <w:spacing w:before="40" w:after="40"/>
              <w:rPr>
                <w:b/>
                <w:bCs/>
              </w:rPr>
            </w:pPr>
            <w:r w:rsidRPr="00E85373">
              <w:rPr>
                <w:b/>
                <w:bCs/>
              </w:rPr>
              <w:t>Coercive interventions and alternatives</w:t>
            </w:r>
          </w:p>
          <w:p w14:paraId="446F2D2C" w14:textId="3C8929AE" w:rsidR="00BD6368" w:rsidRPr="00CB70F0" w:rsidRDefault="00BD6368" w:rsidP="00BD6368">
            <w:pPr>
              <w:spacing w:before="40" w:after="40"/>
              <w:rPr>
                <w:i/>
                <w:iCs/>
              </w:rPr>
            </w:pPr>
            <w:r w:rsidRPr="00CB70F0">
              <w:rPr>
                <w:i/>
                <w:iCs/>
              </w:rPr>
              <w:t>Pumped with more medication that they don’t need</w:t>
            </w:r>
          </w:p>
          <w:p w14:paraId="7824D862" w14:textId="22204558" w:rsidR="00BD6368" w:rsidRPr="00CB70F0" w:rsidRDefault="00BD6368" w:rsidP="00BD6368">
            <w:pPr>
              <w:spacing w:before="40" w:after="40"/>
              <w:rPr>
                <w:i/>
                <w:iCs/>
              </w:rPr>
            </w:pPr>
            <w:r w:rsidRPr="00CB70F0">
              <w:rPr>
                <w:i/>
                <w:iCs/>
              </w:rPr>
              <w:t>When they dragged me forward, one of them had to drag me by my trousers… And they pulled them down, and left them. That’s out of order. It depends how it happens, some of them can be really embarrassing. Like me, I was getting dragged along in my underpants</w:t>
            </w:r>
          </w:p>
          <w:p w14:paraId="388E1AEB" w14:textId="67306C0C" w:rsidR="00BD6368" w:rsidRPr="00CB70F0" w:rsidRDefault="00BD6368" w:rsidP="00BD6368">
            <w:pPr>
              <w:spacing w:before="40" w:after="40"/>
              <w:rPr>
                <w:i/>
                <w:iCs/>
              </w:rPr>
            </w:pPr>
            <w:r w:rsidRPr="00CB70F0">
              <w:rPr>
                <w:i/>
                <w:iCs/>
              </w:rPr>
              <w:t>Well, the scariest time was the first time, I was just petrified. And then the team came in and they held me down and um, they gave me an injection, and I was very scared</w:t>
            </w:r>
          </w:p>
          <w:p w14:paraId="3EAB71D4" w14:textId="75FC427D" w:rsidR="00BD6368" w:rsidRPr="00CB70F0" w:rsidRDefault="00BD6368" w:rsidP="00BD6368">
            <w:pPr>
              <w:spacing w:before="40" w:after="40"/>
              <w:rPr>
                <w:i/>
                <w:iCs/>
              </w:rPr>
            </w:pPr>
            <w:r w:rsidRPr="00CB70F0">
              <w:rPr>
                <w:i/>
                <w:iCs/>
              </w:rPr>
              <w:t>Some of them can be cruel, you know? They pull their clothes around their neck and they’re almost strangling them, and they hold their hand behind their back and it’s cruel and they’re squeezing their arms. Some of them can be very cruel…. Some of them take unfair advantage</w:t>
            </w:r>
          </w:p>
          <w:p w14:paraId="523A9E4B" w14:textId="77777777" w:rsidR="00BD6368" w:rsidRDefault="00BD6368" w:rsidP="00BD6368">
            <w:pPr>
              <w:spacing w:before="40" w:after="40"/>
              <w:rPr>
                <w:b/>
                <w:bCs/>
              </w:rPr>
            </w:pPr>
            <w:r>
              <w:rPr>
                <w:b/>
                <w:bCs/>
              </w:rPr>
              <w:t xml:space="preserve">Physical setting/environment and daily activities </w:t>
            </w:r>
          </w:p>
          <w:p w14:paraId="3E624C9D" w14:textId="46ECB42A" w:rsidR="00BD6368" w:rsidRPr="00D62CD0" w:rsidRDefault="00BD6368" w:rsidP="00BD6368">
            <w:pPr>
              <w:spacing w:before="40" w:after="40"/>
              <w:rPr>
                <w:i/>
                <w:iCs/>
              </w:rPr>
            </w:pPr>
            <w:r w:rsidRPr="00D62CD0">
              <w:rPr>
                <w:i/>
                <w:iCs/>
              </w:rPr>
              <w:t>There’s less, uh, restrictions in prison, you know? Like, we feel like we’re in prison but they call it a hospital</w:t>
            </w:r>
          </w:p>
        </w:tc>
      </w:tr>
      <w:tr w:rsidR="00BD6368" w14:paraId="49DD23BD" w14:textId="77777777" w:rsidTr="00044D01">
        <w:trPr>
          <w:cantSplit/>
        </w:trPr>
        <w:tc>
          <w:tcPr>
            <w:tcW w:w="1510" w:type="dxa"/>
          </w:tcPr>
          <w:p w14:paraId="1E8773B4" w14:textId="77777777" w:rsidR="00BD6368" w:rsidRDefault="00BD6368" w:rsidP="00BD6368">
            <w:pPr>
              <w:spacing w:before="40" w:after="40"/>
            </w:pPr>
            <w:r>
              <w:t>Cheetham et al 2017</w:t>
            </w:r>
          </w:p>
          <w:p w14:paraId="4D6E94AF" w14:textId="77777777" w:rsidR="00BD6368" w:rsidRDefault="00BD6368" w:rsidP="00BD6368">
            <w:pPr>
              <w:spacing w:before="40" w:after="40"/>
            </w:pPr>
          </w:p>
          <w:p w14:paraId="264AE4AD" w14:textId="77777777" w:rsidR="00BD6368" w:rsidRDefault="00BD6368" w:rsidP="00BD6368">
            <w:pPr>
              <w:spacing w:before="40" w:after="40"/>
            </w:pPr>
            <w:r>
              <w:t>UK</w:t>
            </w:r>
          </w:p>
        </w:tc>
        <w:tc>
          <w:tcPr>
            <w:tcW w:w="1798" w:type="dxa"/>
          </w:tcPr>
          <w:p w14:paraId="2233984B" w14:textId="77777777" w:rsidR="00BD6368" w:rsidRDefault="00BD6368" w:rsidP="00BD6368">
            <w:pPr>
              <w:spacing w:before="40" w:after="40"/>
            </w:pPr>
            <w:r>
              <w:t>To explore how patients discuss their inpatient experiences and how it relates to their social position on the unit</w:t>
            </w:r>
          </w:p>
        </w:tc>
        <w:tc>
          <w:tcPr>
            <w:tcW w:w="1875" w:type="dxa"/>
          </w:tcPr>
          <w:p w14:paraId="306627C0" w14:textId="77777777" w:rsidR="00BD6368" w:rsidRDefault="00BD6368" w:rsidP="00BD6368">
            <w:pPr>
              <w:spacing w:before="40" w:after="40"/>
            </w:pPr>
            <w:r>
              <w:t>Foucauldian discourse analysis, focus groups and semi structured interviews</w:t>
            </w:r>
          </w:p>
        </w:tc>
        <w:tc>
          <w:tcPr>
            <w:tcW w:w="2067" w:type="dxa"/>
          </w:tcPr>
          <w:p w14:paraId="5A0FB48F" w14:textId="77777777" w:rsidR="00BD6368" w:rsidRDefault="00BD6368" w:rsidP="00BD6368">
            <w:pPr>
              <w:spacing w:before="40" w:after="40"/>
            </w:pPr>
            <w:r>
              <w:t>Minimum of six months+ following discharge from inpatient care</w:t>
            </w:r>
          </w:p>
        </w:tc>
        <w:tc>
          <w:tcPr>
            <w:tcW w:w="2002" w:type="dxa"/>
          </w:tcPr>
          <w:p w14:paraId="278EBA8D" w14:textId="77777777" w:rsidR="00BD6368" w:rsidRDefault="00BD6368" w:rsidP="00BD6368">
            <w:pPr>
              <w:spacing w:before="40" w:after="40"/>
            </w:pPr>
            <w:r>
              <w:t>Community, though unclear where</w:t>
            </w:r>
          </w:p>
        </w:tc>
        <w:tc>
          <w:tcPr>
            <w:tcW w:w="2142" w:type="dxa"/>
          </w:tcPr>
          <w:p w14:paraId="29977C94" w14:textId="77777777" w:rsidR="00BD6368" w:rsidRDefault="00BD6368" w:rsidP="00BD6368">
            <w:pPr>
              <w:spacing w:before="40" w:after="40"/>
            </w:pPr>
            <w:r>
              <w:t xml:space="preserve">Nine service users participated. </w:t>
            </w:r>
          </w:p>
          <w:p w14:paraId="33930CF0" w14:textId="77777777" w:rsidR="00BD6368" w:rsidRDefault="00BD6368" w:rsidP="00BD6368">
            <w:pPr>
              <w:spacing w:before="40" w:after="40"/>
            </w:pPr>
          </w:p>
          <w:p w14:paraId="2B641E7E" w14:textId="77777777" w:rsidR="00BD6368" w:rsidRDefault="00BD6368" w:rsidP="00BD6368">
            <w:pPr>
              <w:spacing w:before="40" w:after="40"/>
            </w:pPr>
            <w:r>
              <w:t>All nine attended the focus group.</w:t>
            </w:r>
          </w:p>
          <w:p w14:paraId="3AF2904E" w14:textId="77777777" w:rsidR="00BD6368" w:rsidRDefault="00BD6368" w:rsidP="00BD6368">
            <w:pPr>
              <w:spacing w:before="40" w:after="40"/>
            </w:pPr>
          </w:p>
          <w:p w14:paraId="0696D396" w14:textId="77777777" w:rsidR="00BD6368" w:rsidRDefault="00BD6368" w:rsidP="00BD6368">
            <w:pPr>
              <w:spacing w:before="40" w:after="40"/>
            </w:pPr>
            <w:r>
              <w:t>Two of these nine were also interviewed</w:t>
            </w:r>
          </w:p>
        </w:tc>
        <w:tc>
          <w:tcPr>
            <w:tcW w:w="11398" w:type="dxa"/>
          </w:tcPr>
          <w:p w14:paraId="1E6E14A3" w14:textId="3D54F3A6" w:rsidR="00BD6368" w:rsidRPr="00940611" w:rsidRDefault="00BD6368" w:rsidP="00940611">
            <w:pPr>
              <w:spacing w:before="40" w:after="40"/>
              <w:rPr>
                <w:b/>
                <w:bCs/>
              </w:rPr>
            </w:pPr>
            <w:r>
              <w:rPr>
                <w:b/>
                <w:bCs/>
              </w:rPr>
              <w:t>Medical-technical-legal</w:t>
            </w:r>
          </w:p>
          <w:p w14:paraId="001A7FF8" w14:textId="7C5CC810" w:rsidR="00BD6368" w:rsidRPr="00940611" w:rsidRDefault="00BD6368" w:rsidP="00BD6368">
            <w:pPr>
              <w:spacing w:before="40" w:after="40"/>
              <w:rPr>
                <w:i/>
                <w:iCs/>
              </w:rPr>
            </w:pPr>
            <w:r w:rsidRPr="00940611">
              <w:rPr>
                <w:i/>
                <w:iCs/>
              </w:rPr>
              <w:t>I think with the staff there, it’s very plastic. It’s very false. There is no relationship…there’s a glass wall between us</w:t>
            </w:r>
            <w:r w:rsidR="00940611" w:rsidRPr="00940611">
              <w:rPr>
                <w:i/>
                <w:iCs/>
              </w:rPr>
              <w:t>.</w:t>
            </w:r>
          </w:p>
          <w:p w14:paraId="13ABFCE7" w14:textId="77777777" w:rsidR="00BD6368" w:rsidRPr="00500EB0" w:rsidRDefault="00BD6368" w:rsidP="00BD6368">
            <w:pPr>
              <w:spacing w:before="40" w:after="40"/>
              <w:rPr>
                <w:b/>
                <w:bCs/>
              </w:rPr>
            </w:pPr>
            <w:r w:rsidRPr="00500EB0">
              <w:rPr>
                <w:b/>
                <w:bCs/>
              </w:rPr>
              <w:t>Ordinary humane relating</w:t>
            </w:r>
          </w:p>
          <w:p w14:paraId="4811D90D" w14:textId="3DB63787" w:rsidR="00BD6368" w:rsidRDefault="00BD6368" w:rsidP="00BD6368">
            <w:pPr>
              <w:spacing w:before="40" w:after="40"/>
              <w:rPr>
                <w:b/>
                <w:bCs/>
              </w:rPr>
            </w:pPr>
            <w:r w:rsidRPr="00940611">
              <w:rPr>
                <w:i/>
                <w:iCs/>
              </w:rPr>
              <w:t>[staff] are treating the patients like children as well, you know, like a teacher would be quite rude to students in terms of, sort of shouting at them and telling them what to do and then expect the students to be polite back. It sort of, seems to be like either a parent and a child or a teacher-student relationship. They’re not treating patients like other adults that deserve a certain amount of respect.</w:t>
            </w:r>
          </w:p>
          <w:p w14:paraId="6FC0933B" w14:textId="3B6B96D6" w:rsidR="00BD6368" w:rsidRPr="0099585B" w:rsidRDefault="00BD6368" w:rsidP="00BD6368">
            <w:pPr>
              <w:spacing w:before="40" w:after="40"/>
              <w:rPr>
                <w:b/>
                <w:bCs/>
                <w:i/>
                <w:iCs/>
              </w:rPr>
            </w:pPr>
            <w:r w:rsidRPr="0099585B">
              <w:rPr>
                <w:i/>
                <w:iCs/>
              </w:rPr>
              <w:t>[Nurses]They’re just ticking boxes, doing paperwork. They’ve got no time for you [...] [Healthcare Assistants] they’re the ones that are more human ‘cos they’ve not been programmed yet</w:t>
            </w:r>
            <w:r w:rsidR="0099585B" w:rsidRPr="0099585B">
              <w:rPr>
                <w:b/>
                <w:bCs/>
                <w:i/>
                <w:iCs/>
              </w:rPr>
              <w:t>.</w:t>
            </w:r>
          </w:p>
        </w:tc>
      </w:tr>
      <w:tr w:rsidR="00BD6368" w14:paraId="69D4954C" w14:textId="77777777" w:rsidTr="00044D01">
        <w:trPr>
          <w:cantSplit/>
        </w:trPr>
        <w:tc>
          <w:tcPr>
            <w:tcW w:w="1510" w:type="dxa"/>
          </w:tcPr>
          <w:p w14:paraId="43B0D351" w14:textId="77777777" w:rsidR="00BD6368" w:rsidRPr="005426D9" w:rsidRDefault="00BD6368" w:rsidP="00BD6368">
            <w:pPr>
              <w:spacing w:before="40" w:after="40"/>
              <w:rPr>
                <w:lang w:val="nb-NO"/>
              </w:rPr>
            </w:pPr>
            <w:r w:rsidRPr="005426D9">
              <w:rPr>
                <w:lang w:val="nb-NO"/>
              </w:rPr>
              <w:lastRenderedPageBreak/>
              <w:t>Chien et al 2005</w:t>
            </w:r>
          </w:p>
          <w:p w14:paraId="71A7931B" w14:textId="77777777" w:rsidR="00BD6368" w:rsidRPr="005426D9" w:rsidRDefault="00BD6368" w:rsidP="00BD6368">
            <w:pPr>
              <w:spacing w:before="40" w:after="40"/>
              <w:rPr>
                <w:lang w:val="nb-NO"/>
              </w:rPr>
            </w:pPr>
          </w:p>
          <w:p w14:paraId="44C353FE" w14:textId="77777777" w:rsidR="00BD6368" w:rsidRPr="005426D9" w:rsidRDefault="00BD6368" w:rsidP="00BD6368">
            <w:pPr>
              <w:spacing w:before="40" w:after="40"/>
              <w:rPr>
                <w:lang w:val="nb-NO"/>
              </w:rPr>
            </w:pPr>
            <w:r w:rsidRPr="005426D9">
              <w:rPr>
                <w:lang w:val="nb-NO"/>
              </w:rPr>
              <w:t>Hong Kong</w:t>
            </w:r>
          </w:p>
        </w:tc>
        <w:tc>
          <w:tcPr>
            <w:tcW w:w="1798" w:type="dxa"/>
          </w:tcPr>
          <w:p w14:paraId="147A0161" w14:textId="77777777" w:rsidR="00BD6368" w:rsidRDefault="00BD6368" w:rsidP="00BD6368">
            <w:pPr>
              <w:spacing w:before="40" w:after="40"/>
            </w:pPr>
            <w:r>
              <w:t>To explore patient perception of physical restraint in psychiatric inpatient care</w:t>
            </w:r>
          </w:p>
        </w:tc>
        <w:tc>
          <w:tcPr>
            <w:tcW w:w="1875" w:type="dxa"/>
          </w:tcPr>
          <w:p w14:paraId="2793B25E" w14:textId="77777777" w:rsidR="00BD6368" w:rsidRDefault="00BD6368" w:rsidP="00BD6368">
            <w:pPr>
              <w:spacing w:before="40" w:after="40"/>
            </w:pPr>
            <w:r>
              <w:t>Qualitative exploratory study, semi structured interviews</w:t>
            </w:r>
          </w:p>
        </w:tc>
        <w:tc>
          <w:tcPr>
            <w:tcW w:w="2067" w:type="dxa"/>
          </w:tcPr>
          <w:p w14:paraId="682E889A" w14:textId="77777777" w:rsidR="00BD6368" w:rsidRDefault="00BD6368" w:rsidP="00BD6368">
            <w:pPr>
              <w:spacing w:before="40" w:after="40"/>
            </w:pPr>
            <w:r>
              <w:t>Less than two days following first instance of restraint</w:t>
            </w:r>
          </w:p>
        </w:tc>
        <w:tc>
          <w:tcPr>
            <w:tcW w:w="2002" w:type="dxa"/>
          </w:tcPr>
          <w:p w14:paraId="5C3B6E96" w14:textId="77777777" w:rsidR="00BD6368" w:rsidRDefault="00BD6368" w:rsidP="00BD6368">
            <w:pPr>
              <w:spacing w:before="40" w:after="40"/>
            </w:pPr>
            <w:r>
              <w:t>Acute psychiatric inpatient ward</w:t>
            </w:r>
          </w:p>
        </w:tc>
        <w:tc>
          <w:tcPr>
            <w:tcW w:w="2142" w:type="dxa"/>
          </w:tcPr>
          <w:p w14:paraId="6F0E46E2" w14:textId="77777777" w:rsidR="00BD6368" w:rsidRDefault="00BD6368" w:rsidP="00BD6368">
            <w:pPr>
              <w:spacing w:before="40" w:after="40"/>
            </w:pPr>
            <w:r>
              <w:t>30 patients, 18 male &amp; 12 female from acute psychiatric wards, who experienced their first restraint less than two days prior to interview</w:t>
            </w:r>
          </w:p>
        </w:tc>
        <w:tc>
          <w:tcPr>
            <w:tcW w:w="11398" w:type="dxa"/>
          </w:tcPr>
          <w:p w14:paraId="11C23681" w14:textId="77777777" w:rsidR="00BD6368" w:rsidRDefault="00BD6368" w:rsidP="00BD6368">
            <w:pPr>
              <w:spacing w:before="40" w:after="40"/>
              <w:rPr>
                <w:b/>
                <w:bCs/>
              </w:rPr>
            </w:pPr>
            <w:r>
              <w:rPr>
                <w:b/>
                <w:bCs/>
              </w:rPr>
              <w:t>Negative and non-therapeutic impacts of restraint</w:t>
            </w:r>
          </w:p>
          <w:p w14:paraId="7819D2D7" w14:textId="51BB5EF6" w:rsidR="00CB026F" w:rsidRDefault="00CB026F" w:rsidP="00BD6368">
            <w:pPr>
              <w:spacing w:before="40" w:after="40"/>
              <w:rPr>
                <w:b/>
                <w:bCs/>
              </w:rPr>
            </w:pPr>
            <w:r>
              <w:rPr>
                <w:b/>
                <w:bCs/>
              </w:rPr>
              <w:t>1. Lack of concern and empathy</w:t>
            </w:r>
          </w:p>
          <w:p w14:paraId="53DFADEF" w14:textId="03490310" w:rsidR="00BD6368" w:rsidRPr="000A578A" w:rsidRDefault="00BD6368" w:rsidP="00BD6368">
            <w:pPr>
              <w:spacing w:before="40" w:after="40"/>
              <w:rPr>
                <w:i/>
                <w:iCs/>
              </w:rPr>
            </w:pPr>
            <w:r w:rsidRPr="000A578A">
              <w:rPr>
                <w:i/>
                <w:iCs/>
              </w:rPr>
              <w:t>At times my existence was ignored... no matter what I said to the staff passing by, they did not stop, or respond to my requests. I felt that I did not exist over there.</w:t>
            </w:r>
          </w:p>
          <w:p w14:paraId="51235A4F" w14:textId="2E3DD7A4" w:rsidR="00BD6368" w:rsidRPr="00D37065" w:rsidRDefault="00D37065" w:rsidP="00BD6368">
            <w:pPr>
              <w:spacing w:before="40" w:after="40"/>
              <w:rPr>
                <w:b/>
                <w:bCs/>
              </w:rPr>
            </w:pPr>
            <w:r>
              <w:rPr>
                <w:b/>
                <w:bCs/>
              </w:rPr>
              <w:t>2. Powerlessness and uncertainty</w:t>
            </w:r>
          </w:p>
          <w:p w14:paraId="14B4740B" w14:textId="64D1FE85" w:rsidR="00BD6368" w:rsidRPr="00460657" w:rsidRDefault="00BD6368" w:rsidP="00BD6368">
            <w:pPr>
              <w:spacing w:before="40" w:after="40"/>
              <w:rPr>
                <w:i/>
                <w:iCs/>
              </w:rPr>
            </w:pPr>
            <w:r w:rsidRPr="00C1127F">
              <w:rPr>
                <w:i/>
                <w:iCs/>
              </w:rPr>
              <w:t>I was afraid that someone might hurt me suddenly while I was being restrained. Being restrained could be terrible if you did not know for sure what would happen next... especially at night, or over a long period. I was scared... nobody seemed willing to help me calm this fear and I was afraid the staff were never going to take the restraint off.</w:t>
            </w:r>
          </w:p>
        </w:tc>
      </w:tr>
      <w:tr w:rsidR="00BD6368" w14:paraId="1CEFA614" w14:textId="77777777" w:rsidTr="00044D01">
        <w:trPr>
          <w:cantSplit/>
        </w:trPr>
        <w:tc>
          <w:tcPr>
            <w:tcW w:w="1510" w:type="dxa"/>
          </w:tcPr>
          <w:p w14:paraId="1B707381" w14:textId="77777777" w:rsidR="00BD6368" w:rsidRDefault="00BD6368" w:rsidP="00BD6368">
            <w:pPr>
              <w:spacing w:before="40" w:after="40"/>
            </w:pPr>
            <w:r>
              <w:t>Chorlton et al 2015</w:t>
            </w:r>
          </w:p>
          <w:p w14:paraId="440BEF1C" w14:textId="77777777" w:rsidR="00BD6368" w:rsidRDefault="00BD6368" w:rsidP="00BD6368">
            <w:pPr>
              <w:spacing w:before="40" w:after="40"/>
            </w:pPr>
          </w:p>
          <w:p w14:paraId="18E0D772" w14:textId="77777777" w:rsidR="00BD6368" w:rsidRDefault="00BD6368" w:rsidP="00BD6368">
            <w:pPr>
              <w:spacing w:before="40" w:after="40"/>
            </w:pPr>
            <w:r>
              <w:t>UK</w:t>
            </w:r>
          </w:p>
        </w:tc>
        <w:tc>
          <w:tcPr>
            <w:tcW w:w="1798" w:type="dxa"/>
          </w:tcPr>
          <w:p w14:paraId="04B5F4D4" w14:textId="77777777" w:rsidR="00BD6368" w:rsidRDefault="00BD6368" w:rsidP="00BD6368">
            <w:pPr>
              <w:spacing w:before="40" w:after="40"/>
            </w:pPr>
            <w:r>
              <w:t>To explore how illicit substance users experience relationships with staff during psychiatric inpatient admissions</w:t>
            </w:r>
          </w:p>
        </w:tc>
        <w:tc>
          <w:tcPr>
            <w:tcW w:w="1875" w:type="dxa"/>
          </w:tcPr>
          <w:p w14:paraId="537E1645" w14:textId="77777777" w:rsidR="00BD6368" w:rsidRDefault="00BD6368" w:rsidP="00BD6368">
            <w:pPr>
              <w:spacing w:before="40" w:after="40"/>
            </w:pPr>
            <w:r>
              <w:t xml:space="preserve">Interpretative phenomenological analysis, semi structured interviews </w:t>
            </w:r>
          </w:p>
        </w:tc>
        <w:tc>
          <w:tcPr>
            <w:tcW w:w="2067" w:type="dxa"/>
          </w:tcPr>
          <w:p w14:paraId="27294A2E" w14:textId="77777777" w:rsidR="00BD6368" w:rsidRDefault="00BD6368" w:rsidP="00BD6368">
            <w:pPr>
              <w:spacing w:before="40" w:after="40"/>
            </w:pPr>
            <w:r>
              <w:t>During admission</w:t>
            </w:r>
          </w:p>
        </w:tc>
        <w:tc>
          <w:tcPr>
            <w:tcW w:w="2002" w:type="dxa"/>
          </w:tcPr>
          <w:p w14:paraId="760F9CE0" w14:textId="77777777" w:rsidR="00BD6368" w:rsidRDefault="00BD6368" w:rsidP="00BD6368">
            <w:pPr>
              <w:spacing w:before="40" w:after="40"/>
            </w:pPr>
            <w:r>
              <w:t>Eight psychiatric inpatient wards</w:t>
            </w:r>
          </w:p>
        </w:tc>
        <w:tc>
          <w:tcPr>
            <w:tcW w:w="2142" w:type="dxa"/>
          </w:tcPr>
          <w:p w14:paraId="5002393B" w14:textId="16139971" w:rsidR="00BD6368" w:rsidRDefault="00BD6368" w:rsidP="00BD6368">
            <w:pPr>
              <w:spacing w:before="40" w:after="40"/>
            </w:pPr>
            <w:r>
              <w:t>Self</w:t>
            </w:r>
            <w:r w:rsidR="00926BC7">
              <w:t>-</w:t>
            </w:r>
            <w:r>
              <w:t>reported illicit substance users currently detained on an acute psychiatric ward. Ten patients, five male and five female participated</w:t>
            </w:r>
          </w:p>
        </w:tc>
        <w:tc>
          <w:tcPr>
            <w:tcW w:w="11398" w:type="dxa"/>
          </w:tcPr>
          <w:p w14:paraId="005A7004" w14:textId="77777777" w:rsidR="00BD6368" w:rsidRDefault="00BD6368" w:rsidP="00BD6368">
            <w:pPr>
              <w:spacing w:before="40" w:after="40"/>
              <w:rPr>
                <w:b/>
                <w:bCs/>
              </w:rPr>
            </w:pPr>
            <w:r>
              <w:rPr>
                <w:b/>
                <w:bCs/>
              </w:rPr>
              <w:t>Weighing up the risks of relationships</w:t>
            </w:r>
          </w:p>
          <w:p w14:paraId="384AB3B7" w14:textId="3283A067" w:rsidR="00BD6368" w:rsidRPr="00926BC7" w:rsidRDefault="00BD6368" w:rsidP="00926BC7">
            <w:pPr>
              <w:spacing w:before="40" w:after="40"/>
              <w:rPr>
                <w:i/>
                <w:iCs/>
              </w:rPr>
            </w:pPr>
            <w:r w:rsidRPr="00926BC7">
              <w:rPr>
                <w:i/>
                <w:iCs/>
              </w:rPr>
              <w:t>There are some you can’t [approach], because you don’t feel […] that you’re going to get the reaction you want</w:t>
            </w:r>
            <w:r w:rsidR="00926BC7" w:rsidRPr="00926BC7">
              <w:rPr>
                <w:i/>
                <w:iCs/>
              </w:rPr>
              <w:t>.</w:t>
            </w:r>
          </w:p>
          <w:p w14:paraId="24DD3CFD" w14:textId="77777777" w:rsidR="00BD6368" w:rsidRDefault="00BD6368" w:rsidP="00BD6368">
            <w:pPr>
              <w:spacing w:before="40" w:after="40"/>
              <w:rPr>
                <w:b/>
                <w:bCs/>
              </w:rPr>
            </w:pPr>
            <w:r w:rsidRPr="00DB54B3">
              <w:rPr>
                <w:b/>
                <w:bCs/>
              </w:rPr>
              <w:t>Relationships intertwined with power and control</w:t>
            </w:r>
          </w:p>
          <w:p w14:paraId="0BE3A018" w14:textId="5AE2E07A" w:rsidR="00BD6368" w:rsidRPr="000207D6" w:rsidRDefault="00BD6368" w:rsidP="00BD6368">
            <w:pPr>
              <w:spacing w:before="40" w:after="40"/>
              <w:rPr>
                <w:i/>
                <w:iCs/>
              </w:rPr>
            </w:pPr>
            <w:r w:rsidRPr="000207D6">
              <w:rPr>
                <w:i/>
                <w:iCs/>
              </w:rPr>
              <w:t>It’s just like being in gaol. I couldn’t go out</w:t>
            </w:r>
            <w:r w:rsidR="000207D6" w:rsidRPr="000207D6">
              <w:rPr>
                <w:i/>
                <w:iCs/>
              </w:rPr>
              <w:t>.</w:t>
            </w:r>
          </w:p>
          <w:p w14:paraId="21650634" w14:textId="5F688F60" w:rsidR="00BD6368" w:rsidRPr="00A9535F" w:rsidRDefault="00BD6368" w:rsidP="00BD6368">
            <w:pPr>
              <w:spacing w:before="40" w:after="40"/>
              <w:rPr>
                <w:i/>
                <w:iCs/>
              </w:rPr>
            </w:pPr>
            <w:r w:rsidRPr="00A9535F">
              <w:rPr>
                <w:i/>
                <w:iCs/>
              </w:rPr>
              <w:t>I was swearing that much that I ended up getting restrained, and then that was it, I didn’t speak to her for 2 months’</w:t>
            </w:r>
            <w:r w:rsidR="00A9535F" w:rsidRPr="00A9535F">
              <w:rPr>
                <w:i/>
                <w:iCs/>
              </w:rPr>
              <w:t>.</w:t>
            </w:r>
          </w:p>
          <w:p w14:paraId="3BABC851" w14:textId="77777777" w:rsidR="00BD6368" w:rsidRPr="000E7880" w:rsidRDefault="00BD6368" w:rsidP="00BD6368">
            <w:pPr>
              <w:spacing w:before="40" w:after="40"/>
              <w:rPr>
                <w:b/>
                <w:bCs/>
              </w:rPr>
            </w:pPr>
            <w:r w:rsidRPr="000E7880">
              <w:rPr>
                <w:b/>
                <w:bCs/>
              </w:rPr>
              <w:t xml:space="preserve">Seeking </w:t>
            </w:r>
            <w:r>
              <w:rPr>
                <w:b/>
                <w:bCs/>
              </w:rPr>
              <w:t>c</w:t>
            </w:r>
            <w:r w:rsidRPr="000E7880">
              <w:rPr>
                <w:b/>
                <w:bCs/>
              </w:rPr>
              <w:t xml:space="preserve">ompassionate </w:t>
            </w:r>
            <w:r>
              <w:rPr>
                <w:b/>
                <w:bCs/>
              </w:rPr>
              <w:t>c</w:t>
            </w:r>
            <w:r w:rsidRPr="000E7880">
              <w:rPr>
                <w:b/>
                <w:bCs/>
              </w:rPr>
              <w:t>are</w:t>
            </w:r>
          </w:p>
          <w:p w14:paraId="48309395" w14:textId="0F03EEEA" w:rsidR="00BD6368" w:rsidRPr="008C1443" w:rsidRDefault="00BD6368" w:rsidP="00BD6368">
            <w:pPr>
              <w:spacing w:before="40" w:after="40"/>
              <w:rPr>
                <w:i/>
                <w:iCs/>
              </w:rPr>
            </w:pPr>
            <w:r w:rsidRPr="008C1443">
              <w:rPr>
                <w:i/>
                <w:iCs/>
              </w:rPr>
              <w:t>Some of them just talk to you like you’re [expletive]. […] Like they don’t care’</w:t>
            </w:r>
            <w:r w:rsidR="008C1443" w:rsidRPr="008C1443">
              <w:rPr>
                <w:i/>
                <w:iCs/>
              </w:rPr>
              <w:t>.</w:t>
            </w:r>
          </w:p>
          <w:p w14:paraId="66DBE511" w14:textId="3FC2186D" w:rsidR="00BD6368" w:rsidRPr="000E01C7" w:rsidRDefault="000E01C7" w:rsidP="00BD6368">
            <w:pPr>
              <w:spacing w:before="40" w:after="40"/>
              <w:rPr>
                <w:i/>
                <w:iCs/>
              </w:rPr>
            </w:pPr>
            <w:r w:rsidRPr="000E01C7">
              <w:rPr>
                <w:i/>
                <w:iCs/>
              </w:rPr>
              <w:t>I</w:t>
            </w:r>
            <w:r w:rsidR="00BD6368" w:rsidRPr="000E01C7">
              <w:rPr>
                <w:i/>
                <w:iCs/>
              </w:rPr>
              <w:t>’ve been thinking ‘oh no I’m getting discharged on Tuesday and I’ve got nothing in place’ […] And then I got frustrated and upset about it and I went out and had a drink’</w:t>
            </w:r>
            <w:r w:rsidRPr="000E01C7">
              <w:rPr>
                <w:i/>
                <w:iCs/>
              </w:rPr>
              <w:t>.</w:t>
            </w:r>
          </w:p>
        </w:tc>
      </w:tr>
      <w:tr w:rsidR="00BD6368" w14:paraId="37309FA2" w14:textId="77777777" w:rsidTr="00044D01">
        <w:trPr>
          <w:cantSplit/>
        </w:trPr>
        <w:tc>
          <w:tcPr>
            <w:tcW w:w="1510" w:type="dxa"/>
          </w:tcPr>
          <w:p w14:paraId="30C30C22" w14:textId="77777777" w:rsidR="00BD6368" w:rsidRDefault="00BD6368" w:rsidP="00BD6368">
            <w:pPr>
              <w:spacing w:before="40" w:after="40"/>
            </w:pPr>
            <w:r>
              <w:t>Cutcliffe et al 2012</w:t>
            </w:r>
          </w:p>
          <w:p w14:paraId="45B5370A" w14:textId="77777777" w:rsidR="00BD6368" w:rsidRDefault="00BD6368" w:rsidP="00BD6368">
            <w:pPr>
              <w:spacing w:before="40" w:after="40"/>
            </w:pPr>
          </w:p>
          <w:p w14:paraId="540D476F" w14:textId="77777777" w:rsidR="00BD6368" w:rsidRDefault="00BD6368" w:rsidP="00BD6368">
            <w:pPr>
              <w:spacing w:before="40" w:after="40"/>
            </w:pPr>
            <w:r>
              <w:t>Canada</w:t>
            </w:r>
          </w:p>
        </w:tc>
        <w:tc>
          <w:tcPr>
            <w:tcW w:w="1798" w:type="dxa"/>
          </w:tcPr>
          <w:p w14:paraId="1C7A4E22" w14:textId="77777777" w:rsidR="00BD6368" w:rsidRDefault="00BD6368" w:rsidP="00BD6368">
            <w:pPr>
              <w:spacing w:before="40" w:after="40"/>
            </w:pPr>
            <w:r>
              <w:t>To explore the increased risk for suicide following discharge from inpatient psychiatric admission</w:t>
            </w:r>
          </w:p>
        </w:tc>
        <w:tc>
          <w:tcPr>
            <w:tcW w:w="1875" w:type="dxa"/>
          </w:tcPr>
          <w:p w14:paraId="1B143BE8" w14:textId="77777777" w:rsidR="00BD6368" w:rsidRDefault="00BD6368" w:rsidP="00BD6368">
            <w:pPr>
              <w:spacing w:before="40" w:after="40"/>
            </w:pPr>
            <w:r>
              <w:t>Mixed methods phenomenological study, using semi structured interviews</w:t>
            </w:r>
          </w:p>
        </w:tc>
        <w:tc>
          <w:tcPr>
            <w:tcW w:w="2067" w:type="dxa"/>
          </w:tcPr>
          <w:p w14:paraId="724AE6AE" w14:textId="77777777" w:rsidR="00BD6368" w:rsidRDefault="00BD6368" w:rsidP="00BD6368">
            <w:pPr>
              <w:spacing w:before="40" w:after="40"/>
            </w:pPr>
            <w:r>
              <w:t>At one month following discharge from inpatient services</w:t>
            </w:r>
          </w:p>
        </w:tc>
        <w:tc>
          <w:tcPr>
            <w:tcW w:w="2002" w:type="dxa"/>
          </w:tcPr>
          <w:p w14:paraId="3E809247" w14:textId="77777777" w:rsidR="00BD6368" w:rsidRDefault="00BD6368" w:rsidP="00BD6368">
            <w:pPr>
              <w:spacing w:before="40" w:after="40"/>
            </w:pPr>
            <w:r>
              <w:t>In the community, place chosen by each participant</w:t>
            </w:r>
          </w:p>
        </w:tc>
        <w:tc>
          <w:tcPr>
            <w:tcW w:w="2142" w:type="dxa"/>
          </w:tcPr>
          <w:p w14:paraId="65788B60" w14:textId="77777777" w:rsidR="00BD6368" w:rsidRDefault="00BD6368" w:rsidP="00BD6368">
            <w:pPr>
              <w:spacing w:before="40" w:after="40"/>
            </w:pPr>
            <w:r>
              <w:t>20 participants (10 male and 10 female). All participants had a history of suicidal ideation/behaviour and had been discharged from inpatient care one month previously</w:t>
            </w:r>
          </w:p>
        </w:tc>
        <w:tc>
          <w:tcPr>
            <w:tcW w:w="11398" w:type="dxa"/>
          </w:tcPr>
          <w:p w14:paraId="5C87DD0E" w14:textId="77777777" w:rsidR="00BD6368" w:rsidRDefault="00BD6368" w:rsidP="00BD6368">
            <w:pPr>
              <w:spacing w:before="40" w:after="40"/>
              <w:rPr>
                <w:b/>
                <w:bCs/>
              </w:rPr>
            </w:pPr>
            <w:r>
              <w:rPr>
                <w:b/>
                <w:bCs/>
              </w:rPr>
              <w:t>Existential angst at the prospect of discharge</w:t>
            </w:r>
          </w:p>
          <w:p w14:paraId="413B3470" w14:textId="7982045A" w:rsidR="00776490" w:rsidRDefault="00776490" w:rsidP="00BD6368">
            <w:pPr>
              <w:spacing w:before="40" w:after="40"/>
              <w:rPr>
                <w:i/>
                <w:iCs/>
              </w:rPr>
            </w:pPr>
            <w:r w:rsidRPr="00776490">
              <w:rPr>
                <w:i/>
                <w:iCs/>
              </w:rPr>
              <w:t>I</w:t>
            </w:r>
            <w:r w:rsidR="0083061C">
              <w:rPr>
                <w:i/>
                <w:iCs/>
              </w:rPr>
              <w:t xml:space="preserve"> </w:t>
            </w:r>
            <w:r w:rsidRPr="00776490">
              <w:rPr>
                <w:i/>
                <w:iCs/>
              </w:rPr>
              <w:t>was like, Oh my God, I’m going back to the same thing</w:t>
            </w:r>
            <w:r>
              <w:rPr>
                <w:i/>
                <w:iCs/>
              </w:rPr>
              <w:t xml:space="preserve"> </w:t>
            </w:r>
            <w:r w:rsidRPr="00776490">
              <w:rPr>
                <w:i/>
                <w:iCs/>
              </w:rPr>
              <w:t>where nothing has really changed.</w:t>
            </w:r>
          </w:p>
          <w:p w14:paraId="3446982C" w14:textId="5D91E641" w:rsidR="00AD4BAF" w:rsidRPr="00AD4BAF" w:rsidRDefault="00AD4BAF" w:rsidP="00BD6368">
            <w:pPr>
              <w:spacing w:before="40" w:after="40"/>
              <w:rPr>
                <w:i/>
                <w:iCs/>
              </w:rPr>
            </w:pPr>
            <w:r>
              <w:rPr>
                <w:i/>
                <w:iCs/>
              </w:rPr>
              <w:t>I like it here but I can’t stay here forever.</w:t>
            </w:r>
          </w:p>
          <w:p w14:paraId="36F74868" w14:textId="77777777" w:rsidR="00BD6368" w:rsidRDefault="00BD6368" w:rsidP="00BD6368">
            <w:pPr>
              <w:spacing w:before="40" w:after="40"/>
              <w:rPr>
                <w:b/>
                <w:bCs/>
              </w:rPr>
            </w:pPr>
            <w:r>
              <w:rPr>
                <w:b/>
                <w:bCs/>
              </w:rPr>
              <w:t>Preparedness</w:t>
            </w:r>
          </w:p>
          <w:p w14:paraId="47A18F4E" w14:textId="70B57729" w:rsidR="00776490" w:rsidRPr="00776490" w:rsidRDefault="00776490" w:rsidP="00776490">
            <w:pPr>
              <w:spacing w:before="40" w:after="40"/>
              <w:rPr>
                <w:i/>
                <w:iCs/>
              </w:rPr>
            </w:pPr>
            <w:r w:rsidRPr="00776490">
              <w:rPr>
                <w:i/>
                <w:iCs/>
              </w:rPr>
              <w:t>Yeah, the psychiatrist I had in there wasn’t listening to me</w:t>
            </w:r>
            <w:r>
              <w:rPr>
                <w:i/>
                <w:iCs/>
              </w:rPr>
              <w:t xml:space="preserve"> </w:t>
            </w:r>
            <w:r w:rsidRPr="00776490">
              <w:rPr>
                <w:i/>
                <w:iCs/>
              </w:rPr>
              <w:t>anyways, and she had her own protocols and she said I was</w:t>
            </w:r>
            <w:r>
              <w:rPr>
                <w:i/>
                <w:iCs/>
              </w:rPr>
              <w:t xml:space="preserve"> </w:t>
            </w:r>
            <w:r w:rsidRPr="00776490">
              <w:rPr>
                <w:i/>
                <w:iCs/>
              </w:rPr>
              <w:t>being discharged and it’s like all the time I was there treatment-wise, you know, I was telling her that I was still not feeling</w:t>
            </w:r>
            <w:r>
              <w:rPr>
                <w:i/>
                <w:iCs/>
              </w:rPr>
              <w:t xml:space="preserve"> </w:t>
            </w:r>
            <w:r w:rsidRPr="00776490">
              <w:rPr>
                <w:i/>
                <w:iCs/>
              </w:rPr>
              <w:t>well, and you know you don’t know say that with suicide.</w:t>
            </w:r>
          </w:p>
          <w:p w14:paraId="4E308A25" w14:textId="147A5316" w:rsidR="00BD6368" w:rsidRPr="005F562D" w:rsidRDefault="00BD6368" w:rsidP="00BD6368">
            <w:pPr>
              <w:spacing w:before="40" w:after="40"/>
            </w:pPr>
          </w:p>
        </w:tc>
      </w:tr>
      <w:tr w:rsidR="00BD6368" w14:paraId="0B50ECB7" w14:textId="77777777" w:rsidTr="00044D01">
        <w:trPr>
          <w:cantSplit/>
        </w:trPr>
        <w:tc>
          <w:tcPr>
            <w:tcW w:w="1510" w:type="dxa"/>
          </w:tcPr>
          <w:p w14:paraId="5F68DCCC" w14:textId="77777777" w:rsidR="00BD6368" w:rsidRDefault="00BD6368" w:rsidP="00BD6368">
            <w:pPr>
              <w:spacing w:before="40" w:after="40"/>
            </w:pPr>
            <w:r>
              <w:t>Cutting and Henderson 2002</w:t>
            </w:r>
          </w:p>
          <w:p w14:paraId="54EB5ADF" w14:textId="77777777" w:rsidR="00BD6368" w:rsidRDefault="00BD6368" w:rsidP="00BD6368">
            <w:pPr>
              <w:spacing w:before="40" w:after="40"/>
            </w:pPr>
          </w:p>
          <w:p w14:paraId="6409F1E7" w14:textId="77777777" w:rsidR="00BD6368" w:rsidRDefault="00BD6368" w:rsidP="00BD6368">
            <w:pPr>
              <w:spacing w:before="40" w:after="40"/>
            </w:pPr>
            <w:r>
              <w:t>UK</w:t>
            </w:r>
          </w:p>
        </w:tc>
        <w:tc>
          <w:tcPr>
            <w:tcW w:w="1798" w:type="dxa"/>
          </w:tcPr>
          <w:p w14:paraId="6C922366" w14:textId="77777777" w:rsidR="00BD6368" w:rsidRDefault="00BD6368" w:rsidP="00BD6368">
            <w:pPr>
              <w:spacing w:before="40" w:after="40"/>
            </w:pPr>
            <w:r>
              <w:t>To explore women’s experiences of inpatient psychiatric services</w:t>
            </w:r>
          </w:p>
        </w:tc>
        <w:tc>
          <w:tcPr>
            <w:tcW w:w="1875" w:type="dxa"/>
          </w:tcPr>
          <w:p w14:paraId="3D650341" w14:textId="77777777" w:rsidR="00BD6368" w:rsidRDefault="00BD6368" w:rsidP="00BD6368">
            <w:pPr>
              <w:spacing w:before="40" w:after="40"/>
            </w:pPr>
            <w:r>
              <w:t>Grounded theory, semi structured interviews and focus groups</w:t>
            </w:r>
          </w:p>
        </w:tc>
        <w:tc>
          <w:tcPr>
            <w:tcW w:w="2067" w:type="dxa"/>
          </w:tcPr>
          <w:p w14:paraId="673AB08C" w14:textId="77777777" w:rsidR="00BD6368" w:rsidRDefault="00BD6368" w:rsidP="00BD6368">
            <w:pPr>
              <w:spacing w:before="40" w:after="40"/>
            </w:pPr>
            <w:r>
              <w:t>Unclear. Some were held in the community after discharge. Interviews took place at hospital - it is not clear whether they were inpatient or outpatient participants.</w:t>
            </w:r>
          </w:p>
          <w:p w14:paraId="5193E631" w14:textId="77777777" w:rsidR="00BD6368" w:rsidRDefault="00BD6368" w:rsidP="00BD6368">
            <w:pPr>
              <w:spacing w:before="40" w:after="40"/>
            </w:pPr>
          </w:p>
          <w:p w14:paraId="31F2BEE4" w14:textId="77777777" w:rsidR="00BD6368" w:rsidRDefault="00BD6368" w:rsidP="00BD6368">
            <w:pPr>
              <w:spacing w:before="40" w:after="40"/>
            </w:pPr>
            <w:r>
              <w:t>Hospital was mixed gender ward.</w:t>
            </w:r>
          </w:p>
        </w:tc>
        <w:tc>
          <w:tcPr>
            <w:tcW w:w="2002" w:type="dxa"/>
          </w:tcPr>
          <w:p w14:paraId="4892098B" w14:textId="77777777" w:rsidR="00BD6368" w:rsidRDefault="00BD6368" w:rsidP="00BD6368">
            <w:pPr>
              <w:spacing w:before="40" w:after="40"/>
            </w:pPr>
            <w:r>
              <w:t>In the community, day/resource centres and at the hospital site</w:t>
            </w:r>
          </w:p>
        </w:tc>
        <w:tc>
          <w:tcPr>
            <w:tcW w:w="2142" w:type="dxa"/>
          </w:tcPr>
          <w:p w14:paraId="2584F5BC" w14:textId="77777777" w:rsidR="00BD6368" w:rsidRDefault="00BD6368" w:rsidP="00BD6368">
            <w:pPr>
              <w:spacing w:before="40" w:after="40"/>
            </w:pPr>
            <w:r>
              <w:t>Eight interviews took place.</w:t>
            </w:r>
          </w:p>
          <w:p w14:paraId="78D3F7C6" w14:textId="77777777" w:rsidR="00BD6368" w:rsidRDefault="00BD6368" w:rsidP="00BD6368">
            <w:pPr>
              <w:spacing w:before="40" w:after="40"/>
            </w:pPr>
          </w:p>
          <w:p w14:paraId="76D555E5" w14:textId="77777777" w:rsidR="00BD6368" w:rsidRDefault="00BD6368" w:rsidP="00BD6368">
            <w:pPr>
              <w:spacing w:before="40" w:after="40"/>
            </w:pPr>
            <w:r>
              <w:t>Two focus groups took place, unclear number of participants.</w:t>
            </w:r>
          </w:p>
          <w:p w14:paraId="714D32D7" w14:textId="77777777" w:rsidR="00BD6368" w:rsidRDefault="00BD6368" w:rsidP="00BD6368">
            <w:pPr>
              <w:spacing w:before="40" w:after="40"/>
            </w:pPr>
          </w:p>
          <w:p w14:paraId="39A45DAA" w14:textId="77777777" w:rsidR="00BD6368" w:rsidRDefault="00BD6368" w:rsidP="00BD6368">
            <w:pPr>
              <w:spacing w:before="40" w:after="40"/>
            </w:pPr>
            <w:r>
              <w:t>No demographic data of participants.</w:t>
            </w:r>
          </w:p>
        </w:tc>
        <w:tc>
          <w:tcPr>
            <w:tcW w:w="11398" w:type="dxa"/>
          </w:tcPr>
          <w:p w14:paraId="71AA0A76" w14:textId="77777777" w:rsidR="00BD6368" w:rsidRDefault="00BD6368" w:rsidP="00BD6368">
            <w:pPr>
              <w:spacing w:before="40" w:after="40"/>
              <w:rPr>
                <w:b/>
                <w:bCs/>
              </w:rPr>
            </w:pPr>
            <w:r>
              <w:rPr>
                <w:b/>
                <w:bCs/>
              </w:rPr>
              <w:t>A different world</w:t>
            </w:r>
          </w:p>
          <w:p w14:paraId="14CE8186" w14:textId="6A8400EB" w:rsidR="00BD6368" w:rsidRPr="00F5025F" w:rsidRDefault="00BD6368" w:rsidP="00BD6368">
            <w:pPr>
              <w:spacing w:before="40" w:after="40"/>
              <w:rPr>
                <w:i/>
                <w:iCs/>
              </w:rPr>
            </w:pPr>
            <w:r w:rsidRPr="00F5025F">
              <w:rPr>
                <w:i/>
                <w:iCs/>
              </w:rPr>
              <w:t>It’s very punitive and very stressful. I keep my mouth shut</w:t>
            </w:r>
          </w:p>
          <w:p w14:paraId="62879D92" w14:textId="4CA1A429" w:rsidR="00BD6368" w:rsidRPr="00F5025F" w:rsidRDefault="00BD6368" w:rsidP="00F5025F">
            <w:pPr>
              <w:spacing w:before="40" w:after="40"/>
              <w:rPr>
                <w:i/>
                <w:iCs/>
              </w:rPr>
            </w:pPr>
            <w:r w:rsidRPr="00F5025F">
              <w:rPr>
                <w:i/>
                <w:iCs/>
              </w:rPr>
              <w:t>The atmosphere was so depressing, there didn’t appear to be anything to do, the physical environment was very oppressive</w:t>
            </w:r>
            <w:r w:rsidR="00F5025F" w:rsidRPr="00F5025F">
              <w:rPr>
                <w:i/>
                <w:iCs/>
              </w:rPr>
              <w:t>.</w:t>
            </w:r>
            <w:r w:rsidRPr="00F5025F">
              <w:rPr>
                <w:i/>
                <w:iCs/>
              </w:rPr>
              <w:t xml:space="preserve"> </w:t>
            </w:r>
          </w:p>
          <w:p w14:paraId="07B4D856" w14:textId="1F922385" w:rsidR="00BD6368" w:rsidRPr="00F5025F" w:rsidRDefault="00BD6368" w:rsidP="00BD6368">
            <w:pPr>
              <w:spacing w:before="40" w:after="40"/>
              <w:rPr>
                <w:i/>
                <w:iCs/>
              </w:rPr>
            </w:pPr>
            <w:r w:rsidRPr="00F5025F">
              <w:rPr>
                <w:i/>
                <w:iCs/>
              </w:rPr>
              <w:t>It’s a pigsty. It’s filthy, it’s hideous . . . it’s just horrible... put people in that environment and they will act accordingly</w:t>
            </w:r>
            <w:r w:rsidR="00F5025F" w:rsidRPr="00F5025F">
              <w:rPr>
                <w:i/>
                <w:iCs/>
              </w:rPr>
              <w:t>.</w:t>
            </w:r>
          </w:p>
          <w:p w14:paraId="3FDC1D1B" w14:textId="77777777" w:rsidR="00BD6368" w:rsidRDefault="00BD6368" w:rsidP="00BD6368">
            <w:pPr>
              <w:spacing w:before="40" w:after="40"/>
              <w:rPr>
                <w:b/>
                <w:bCs/>
              </w:rPr>
            </w:pPr>
            <w:r>
              <w:rPr>
                <w:b/>
                <w:bCs/>
              </w:rPr>
              <w:t>A woman in a man’s world</w:t>
            </w:r>
          </w:p>
          <w:p w14:paraId="38915E5A" w14:textId="3CEB6BB5" w:rsidR="00BD6368" w:rsidRPr="00E127D1" w:rsidRDefault="00BD6368" w:rsidP="00BD6368">
            <w:pPr>
              <w:spacing w:before="40" w:after="40"/>
              <w:rPr>
                <w:i/>
                <w:iCs/>
              </w:rPr>
            </w:pPr>
            <w:r w:rsidRPr="00E127D1">
              <w:rPr>
                <w:i/>
                <w:iCs/>
              </w:rPr>
              <w:t>I don’t think that there was any loving care there...the people that are there are called caring assistants, I didn’t feel they were caring at all</w:t>
            </w:r>
            <w:r w:rsidR="00E127D1" w:rsidRPr="00E127D1">
              <w:rPr>
                <w:i/>
                <w:iCs/>
              </w:rPr>
              <w:t>.</w:t>
            </w:r>
          </w:p>
          <w:p w14:paraId="0AED4D47" w14:textId="47650889" w:rsidR="00BD6368" w:rsidRPr="00E127D1" w:rsidRDefault="00BD6368" w:rsidP="00E127D1">
            <w:pPr>
              <w:spacing w:before="40" w:after="40"/>
              <w:rPr>
                <w:i/>
                <w:iCs/>
              </w:rPr>
            </w:pPr>
            <w:r w:rsidRPr="00E127D1">
              <w:rPr>
                <w:i/>
                <w:iCs/>
              </w:rPr>
              <w:t>There were very few staff around, it felt very unsafe, I thought I would be in more danger going there than I would be staying out</w:t>
            </w:r>
            <w:r w:rsidR="00E127D1" w:rsidRPr="00E127D1">
              <w:rPr>
                <w:i/>
                <w:iCs/>
              </w:rPr>
              <w:t>.</w:t>
            </w:r>
          </w:p>
          <w:p w14:paraId="4CBA6613" w14:textId="77777777" w:rsidR="00BD6368" w:rsidRDefault="00BD6368" w:rsidP="00BD6368">
            <w:pPr>
              <w:spacing w:before="40" w:after="40"/>
              <w:rPr>
                <w:b/>
                <w:bCs/>
              </w:rPr>
            </w:pPr>
            <w:r>
              <w:rPr>
                <w:b/>
                <w:bCs/>
              </w:rPr>
              <w:t>A pill for every ill</w:t>
            </w:r>
          </w:p>
          <w:p w14:paraId="23AC5BEF" w14:textId="004CDC38" w:rsidR="00BD6368" w:rsidRPr="00116AB9" w:rsidRDefault="00BD6368" w:rsidP="00116AB9">
            <w:pPr>
              <w:spacing w:before="40" w:after="40"/>
              <w:rPr>
                <w:i/>
                <w:iCs/>
              </w:rPr>
            </w:pPr>
            <w:r w:rsidRPr="00116AB9">
              <w:rPr>
                <w:i/>
                <w:iCs/>
              </w:rPr>
              <w:t>She discharged me that day even though there were housing issues that hadn’t been sorted out. I asked if I could have a couple of days leeway but she said no, I was to be discharged there and then and just led on to the homeless person unit which I had to go to. I was put into the most grotty bed and breakfast, I was given a fortnight’s medication... Things looked really bleak and that night I took an overdose of all my medication</w:t>
            </w:r>
            <w:r w:rsidR="00116AB9" w:rsidRPr="00116AB9">
              <w:rPr>
                <w:i/>
                <w:iCs/>
              </w:rPr>
              <w:t>.</w:t>
            </w:r>
          </w:p>
          <w:p w14:paraId="264F9EB1" w14:textId="77777777" w:rsidR="00BD6368" w:rsidRDefault="00BD6368" w:rsidP="00BD6368">
            <w:pPr>
              <w:spacing w:before="40" w:after="40"/>
              <w:rPr>
                <w:b/>
                <w:bCs/>
              </w:rPr>
            </w:pPr>
            <w:r>
              <w:rPr>
                <w:b/>
                <w:bCs/>
              </w:rPr>
              <w:t>Will you hear us</w:t>
            </w:r>
          </w:p>
          <w:p w14:paraId="5787AEFC" w14:textId="19B32812" w:rsidR="00BD6368" w:rsidRPr="007B1D5A" w:rsidRDefault="007B1D5A" w:rsidP="00BD6368">
            <w:pPr>
              <w:spacing w:before="40" w:after="40"/>
              <w:rPr>
                <w:i/>
                <w:iCs/>
              </w:rPr>
            </w:pPr>
            <w:r>
              <w:rPr>
                <w:i/>
                <w:iCs/>
              </w:rPr>
              <w:t xml:space="preserve">I </w:t>
            </w:r>
            <w:r w:rsidRPr="007B1D5A">
              <w:rPr>
                <w:i/>
                <w:iCs/>
              </w:rPr>
              <w:t xml:space="preserve">felt like killing myself last night...and I came in really frightened and you know </w:t>
            </w:r>
            <w:r w:rsidR="00044D01" w:rsidRPr="007B1D5A">
              <w:rPr>
                <w:i/>
                <w:iCs/>
              </w:rPr>
              <w:t>just trying</w:t>
            </w:r>
            <w:r w:rsidRPr="007B1D5A">
              <w:rPr>
                <w:i/>
                <w:iCs/>
              </w:rPr>
              <w:t xml:space="preserve"> to speak to somebody...it would be easier to sit down and talk to one person </w:t>
            </w:r>
            <w:r w:rsidR="00044D01" w:rsidRPr="007B1D5A">
              <w:rPr>
                <w:i/>
                <w:iCs/>
              </w:rPr>
              <w:t>than having</w:t>
            </w:r>
            <w:r w:rsidRPr="007B1D5A">
              <w:rPr>
                <w:i/>
                <w:iCs/>
              </w:rPr>
              <w:t xml:space="preserve"> snatched bits of conversation with people who then have to leave you half </w:t>
            </w:r>
            <w:r w:rsidR="00044D01" w:rsidRPr="007B1D5A">
              <w:rPr>
                <w:i/>
                <w:iCs/>
              </w:rPr>
              <w:t>way through</w:t>
            </w:r>
            <w:r w:rsidRPr="007B1D5A">
              <w:rPr>
                <w:i/>
                <w:iCs/>
              </w:rPr>
              <w:t xml:space="preserve"> to run off and go and see to someone else just having a bit of quality time I think</w:t>
            </w:r>
            <w:r>
              <w:rPr>
                <w:i/>
                <w:iCs/>
              </w:rPr>
              <w:t>.</w:t>
            </w:r>
          </w:p>
        </w:tc>
      </w:tr>
      <w:tr w:rsidR="00BD6368" w14:paraId="0647C49A" w14:textId="77777777" w:rsidTr="00044D01">
        <w:trPr>
          <w:cantSplit/>
        </w:trPr>
        <w:tc>
          <w:tcPr>
            <w:tcW w:w="1510" w:type="dxa"/>
          </w:tcPr>
          <w:p w14:paraId="3A95E2ED" w14:textId="77777777" w:rsidR="00BD6368" w:rsidRPr="005426D9" w:rsidRDefault="00BD6368" w:rsidP="00BD6368">
            <w:pPr>
              <w:spacing w:before="40" w:after="40"/>
              <w:rPr>
                <w:lang w:val="nb-NO"/>
              </w:rPr>
            </w:pPr>
            <w:r w:rsidRPr="005426D9">
              <w:rPr>
                <w:lang w:val="nb-NO"/>
              </w:rPr>
              <w:lastRenderedPageBreak/>
              <w:t>De Pau et al 2020</w:t>
            </w:r>
          </w:p>
          <w:p w14:paraId="232F6BA7" w14:textId="77777777" w:rsidR="00BD6368" w:rsidRPr="005426D9" w:rsidRDefault="00BD6368" w:rsidP="00BD6368">
            <w:pPr>
              <w:spacing w:before="40" w:after="40"/>
              <w:rPr>
                <w:lang w:val="nb-NO"/>
              </w:rPr>
            </w:pPr>
          </w:p>
          <w:p w14:paraId="6D419911" w14:textId="77777777" w:rsidR="00BD6368" w:rsidRPr="005426D9" w:rsidRDefault="00BD6368" w:rsidP="00BD6368">
            <w:pPr>
              <w:spacing w:before="40" w:after="40"/>
              <w:rPr>
                <w:lang w:val="nb-NO"/>
              </w:rPr>
            </w:pPr>
            <w:r w:rsidRPr="005426D9">
              <w:rPr>
                <w:lang w:val="nb-NO"/>
              </w:rPr>
              <w:t>Belgium</w:t>
            </w:r>
          </w:p>
        </w:tc>
        <w:tc>
          <w:tcPr>
            <w:tcW w:w="1798" w:type="dxa"/>
          </w:tcPr>
          <w:p w14:paraId="089A123F" w14:textId="77777777" w:rsidR="00BD6368" w:rsidRDefault="00BD6368" w:rsidP="00BD6368">
            <w:pPr>
              <w:spacing w:before="40" w:after="40"/>
            </w:pPr>
            <w:r>
              <w:t>To explore the experience of receiving care when labelled as not criminally responsible, particularly their care trajectories</w:t>
            </w:r>
          </w:p>
        </w:tc>
        <w:tc>
          <w:tcPr>
            <w:tcW w:w="1875" w:type="dxa"/>
          </w:tcPr>
          <w:p w14:paraId="19BAB21D" w14:textId="77777777" w:rsidR="00BD6368" w:rsidRDefault="00BD6368" w:rsidP="00BD6368">
            <w:pPr>
              <w:spacing w:before="40" w:after="40"/>
            </w:pPr>
            <w:r>
              <w:t>Interpretative, semi structured interviews</w:t>
            </w:r>
          </w:p>
        </w:tc>
        <w:tc>
          <w:tcPr>
            <w:tcW w:w="2067" w:type="dxa"/>
          </w:tcPr>
          <w:p w14:paraId="2A4FB0FE" w14:textId="77777777" w:rsidR="00BD6368" w:rsidRDefault="00BD6368" w:rsidP="00BD6368">
            <w:pPr>
              <w:spacing w:before="40" w:after="40"/>
            </w:pPr>
            <w:r>
              <w:t>During admission. One participant and been in hospital for less than one year. The longest interment was for 27 years.</w:t>
            </w:r>
          </w:p>
        </w:tc>
        <w:tc>
          <w:tcPr>
            <w:tcW w:w="2002" w:type="dxa"/>
          </w:tcPr>
          <w:p w14:paraId="4E45CB6D" w14:textId="77777777" w:rsidR="00BD6368" w:rsidRDefault="00BD6368" w:rsidP="00BD6368">
            <w:pPr>
              <w:spacing w:before="40" w:after="40"/>
            </w:pPr>
            <w:r>
              <w:t>Low, medium and high secure hospitals across Belgium</w:t>
            </w:r>
          </w:p>
        </w:tc>
        <w:tc>
          <w:tcPr>
            <w:tcW w:w="2142" w:type="dxa"/>
          </w:tcPr>
          <w:p w14:paraId="6699F58E" w14:textId="77777777" w:rsidR="00BD6368" w:rsidRDefault="00BD6368" w:rsidP="00BD6368">
            <w:pPr>
              <w:spacing w:before="40" w:after="40"/>
            </w:pPr>
            <w:r>
              <w:t>Five female and 18 male forensic patients from low, medium and high secure forensic inpatient wards.</w:t>
            </w:r>
          </w:p>
          <w:p w14:paraId="3B6E2413" w14:textId="77777777" w:rsidR="00BD6368" w:rsidRDefault="00BD6368" w:rsidP="00BD6368">
            <w:pPr>
              <w:spacing w:before="40" w:after="40"/>
            </w:pPr>
          </w:p>
          <w:p w14:paraId="0B6ABE6E" w14:textId="77777777" w:rsidR="00BD6368" w:rsidRDefault="00BD6368" w:rsidP="00BD6368">
            <w:pPr>
              <w:spacing w:before="40" w:after="40"/>
            </w:pPr>
            <w:r>
              <w:t>Participants had a range of diagnoses, a range of length of interment and index offences</w:t>
            </w:r>
          </w:p>
        </w:tc>
        <w:tc>
          <w:tcPr>
            <w:tcW w:w="11398" w:type="dxa"/>
          </w:tcPr>
          <w:p w14:paraId="1918270E" w14:textId="77777777" w:rsidR="00BD6368" w:rsidRDefault="00BD6368" w:rsidP="00BD6368">
            <w:pPr>
              <w:spacing w:before="40" w:after="40"/>
              <w:rPr>
                <w:b/>
                <w:bCs/>
              </w:rPr>
            </w:pPr>
            <w:r>
              <w:rPr>
                <w:b/>
                <w:bCs/>
              </w:rPr>
              <w:t>Decision making process</w:t>
            </w:r>
          </w:p>
          <w:p w14:paraId="430AC6CE" w14:textId="5C4F6233" w:rsidR="00BD6368" w:rsidRPr="00E95A05" w:rsidRDefault="00BD6368" w:rsidP="00BD6368">
            <w:pPr>
              <w:spacing w:before="40" w:after="40"/>
              <w:rPr>
                <w:i/>
                <w:iCs/>
              </w:rPr>
            </w:pPr>
            <w:r w:rsidRPr="00E95A05">
              <w:rPr>
                <w:i/>
                <w:iCs/>
              </w:rPr>
              <w:t>It is a small group of five people who were present during the hearing and who made a decision, between them, without involving me</w:t>
            </w:r>
            <w:r w:rsidR="00E95A05" w:rsidRPr="00E95A05">
              <w:rPr>
                <w:i/>
                <w:iCs/>
              </w:rPr>
              <w:t>.</w:t>
            </w:r>
          </w:p>
          <w:p w14:paraId="0F799FDC" w14:textId="77777777" w:rsidR="00BD6368" w:rsidRPr="00340843" w:rsidRDefault="00BD6368" w:rsidP="00BD6368">
            <w:pPr>
              <w:spacing w:before="40" w:after="40"/>
              <w:rPr>
                <w:b/>
                <w:bCs/>
              </w:rPr>
            </w:pPr>
            <w:r>
              <w:rPr>
                <w:b/>
                <w:bCs/>
              </w:rPr>
              <w:t>Transition moments</w:t>
            </w:r>
          </w:p>
          <w:p w14:paraId="55717FA8" w14:textId="7DD5A303" w:rsidR="00BD6368" w:rsidRPr="00A0537E" w:rsidRDefault="00A0537E" w:rsidP="00A0537E">
            <w:pPr>
              <w:spacing w:before="40" w:after="40"/>
              <w:rPr>
                <w:i/>
                <w:iCs/>
              </w:rPr>
            </w:pPr>
            <w:r w:rsidRPr="00A0537E">
              <w:rPr>
                <w:i/>
                <w:iCs/>
              </w:rPr>
              <w:t>They never gave me the information. They opened the door, they let me go. I took the train and went home.</w:t>
            </w:r>
          </w:p>
          <w:p w14:paraId="7E3B2286" w14:textId="77777777" w:rsidR="00BD6368" w:rsidRPr="00340843" w:rsidRDefault="00BD6368" w:rsidP="00BD6368">
            <w:pPr>
              <w:spacing w:before="40" w:after="40"/>
              <w:rPr>
                <w:b/>
                <w:bCs/>
              </w:rPr>
            </w:pPr>
            <w:r>
              <w:rPr>
                <w:b/>
                <w:bCs/>
              </w:rPr>
              <w:t>Structural factors influencing care trajectories</w:t>
            </w:r>
          </w:p>
          <w:p w14:paraId="3DA86E5C" w14:textId="63826313" w:rsidR="00BD6368" w:rsidRPr="00A3543E" w:rsidRDefault="00BD6368" w:rsidP="00BD6368">
            <w:pPr>
              <w:spacing w:before="40" w:after="40"/>
              <w:rPr>
                <w:i/>
                <w:iCs/>
              </w:rPr>
            </w:pPr>
            <w:r w:rsidRPr="00A3543E">
              <w:rPr>
                <w:i/>
                <w:iCs/>
              </w:rPr>
              <w:t>And then you don't know what to do anymore. I stayed two more years in this setting because he [the social worker] didn't send the file and I couldn't appeal it because of the transition to the new law.</w:t>
            </w:r>
          </w:p>
          <w:p w14:paraId="019E86AF" w14:textId="77777777" w:rsidR="00BD6368" w:rsidRDefault="00BD6368" w:rsidP="00BD6368">
            <w:pPr>
              <w:spacing w:before="40" w:after="40"/>
              <w:rPr>
                <w:b/>
                <w:bCs/>
              </w:rPr>
            </w:pPr>
            <w:r>
              <w:rPr>
                <w:b/>
                <w:bCs/>
              </w:rPr>
              <w:t>Relation to time</w:t>
            </w:r>
          </w:p>
          <w:p w14:paraId="39A19116" w14:textId="56C9A466" w:rsidR="00D41D2C" w:rsidRPr="007714CE" w:rsidRDefault="00BD6368" w:rsidP="00BD6368">
            <w:pPr>
              <w:spacing w:before="40" w:after="40"/>
              <w:rPr>
                <w:i/>
                <w:iCs/>
              </w:rPr>
            </w:pPr>
            <w:r w:rsidRPr="00D41D2C">
              <w:rPr>
                <w:i/>
                <w:iCs/>
              </w:rPr>
              <w:t>I know people who stay here for eighteen or nineteen years. Please, don't do that to me.</w:t>
            </w:r>
          </w:p>
        </w:tc>
      </w:tr>
      <w:tr w:rsidR="00BD6368" w14:paraId="549E80A1" w14:textId="77777777" w:rsidTr="00044D01">
        <w:trPr>
          <w:cantSplit/>
        </w:trPr>
        <w:tc>
          <w:tcPr>
            <w:tcW w:w="1510" w:type="dxa"/>
          </w:tcPr>
          <w:p w14:paraId="0A4DEB17" w14:textId="77777777" w:rsidR="00BD6368" w:rsidRDefault="00BD6368" w:rsidP="00BD6368">
            <w:pPr>
              <w:spacing w:before="40" w:after="40"/>
            </w:pPr>
            <w:r>
              <w:t>Desplenter et al 2013</w:t>
            </w:r>
          </w:p>
          <w:p w14:paraId="6A408C19" w14:textId="77777777" w:rsidR="00BD6368" w:rsidRDefault="00BD6368" w:rsidP="00BD6368">
            <w:pPr>
              <w:spacing w:before="40" w:after="40"/>
            </w:pPr>
          </w:p>
          <w:p w14:paraId="494B8482" w14:textId="77777777" w:rsidR="00BD6368" w:rsidRDefault="00BD6368" w:rsidP="00BD6368">
            <w:pPr>
              <w:spacing w:before="40" w:after="40"/>
            </w:pPr>
            <w:r>
              <w:t>Belgium</w:t>
            </w:r>
          </w:p>
        </w:tc>
        <w:tc>
          <w:tcPr>
            <w:tcW w:w="1798" w:type="dxa"/>
          </w:tcPr>
          <w:p w14:paraId="71273881" w14:textId="77777777" w:rsidR="00BD6368" w:rsidRDefault="00BD6368" w:rsidP="00BD6368">
            <w:pPr>
              <w:spacing w:before="40" w:after="40"/>
            </w:pPr>
            <w:r>
              <w:t>To explore practices regarding the provision of information about antidepressants to patients with depression admitted to psychiatric hospital</w:t>
            </w:r>
          </w:p>
        </w:tc>
        <w:tc>
          <w:tcPr>
            <w:tcW w:w="1875" w:type="dxa"/>
          </w:tcPr>
          <w:p w14:paraId="08AF9F6F" w14:textId="77777777" w:rsidR="00BD6368" w:rsidRDefault="00BD6368" w:rsidP="00BD6368">
            <w:pPr>
              <w:spacing w:before="40" w:after="40"/>
            </w:pPr>
            <w:r>
              <w:t>Qualitative semi structured interviews</w:t>
            </w:r>
          </w:p>
        </w:tc>
        <w:tc>
          <w:tcPr>
            <w:tcW w:w="2067" w:type="dxa"/>
          </w:tcPr>
          <w:p w14:paraId="54840E75" w14:textId="77777777" w:rsidR="00BD6368" w:rsidRDefault="00BD6368" w:rsidP="00BD6368">
            <w:pPr>
              <w:spacing w:before="40" w:after="40"/>
            </w:pPr>
            <w:r>
              <w:t>During admission, patients nearing the point of discharge</w:t>
            </w:r>
          </w:p>
        </w:tc>
        <w:tc>
          <w:tcPr>
            <w:tcW w:w="2002" w:type="dxa"/>
          </w:tcPr>
          <w:p w14:paraId="692B93FD" w14:textId="77777777" w:rsidR="00BD6368" w:rsidRDefault="00BD6368" w:rsidP="00BD6368">
            <w:pPr>
              <w:spacing w:before="40" w:after="40"/>
            </w:pPr>
            <w:r>
              <w:t>Eight psychiatric hospitals across Flanders</w:t>
            </w:r>
          </w:p>
        </w:tc>
        <w:tc>
          <w:tcPr>
            <w:tcW w:w="2142" w:type="dxa"/>
          </w:tcPr>
          <w:p w14:paraId="47D949EB" w14:textId="77777777" w:rsidR="00BD6368" w:rsidRDefault="00BD6368" w:rsidP="00BD6368">
            <w:pPr>
              <w:spacing w:before="40" w:after="40"/>
            </w:pPr>
            <w:r>
              <w:t>17 patients (14 female and three male). All were admitted with mood disorders and had been identified as being close to discharge</w:t>
            </w:r>
          </w:p>
        </w:tc>
        <w:tc>
          <w:tcPr>
            <w:tcW w:w="11398" w:type="dxa"/>
          </w:tcPr>
          <w:p w14:paraId="75F5A39F" w14:textId="77777777" w:rsidR="00BD6368" w:rsidRPr="00080666" w:rsidRDefault="00BD6368" w:rsidP="00BD6368">
            <w:pPr>
              <w:spacing w:before="40" w:after="40"/>
              <w:rPr>
                <w:b/>
                <w:bCs/>
              </w:rPr>
            </w:pPr>
            <w:r w:rsidRPr="00080666">
              <w:rPr>
                <w:b/>
                <w:bCs/>
              </w:rPr>
              <w:t>Medication information on demand of the patient</w:t>
            </w:r>
          </w:p>
          <w:p w14:paraId="4BD20F37" w14:textId="2E36E0CC" w:rsidR="00BD6368" w:rsidRPr="00967FB4" w:rsidRDefault="00BD6368" w:rsidP="00BD6368">
            <w:pPr>
              <w:spacing w:before="40" w:after="40"/>
              <w:rPr>
                <w:i/>
                <w:iCs/>
              </w:rPr>
            </w:pPr>
            <w:r w:rsidRPr="00911875">
              <w:rPr>
                <w:i/>
                <w:iCs/>
              </w:rPr>
              <w:t>Yes uh, but not so often in fact. It happens that people ask for information, euh … but there are also people with many questions who finally will not dare to ask them.</w:t>
            </w:r>
          </w:p>
        </w:tc>
      </w:tr>
      <w:tr w:rsidR="00BD6368" w14:paraId="5080114C" w14:textId="77777777" w:rsidTr="00044D01">
        <w:trPr>
          <w:cantSplit/>
        </w:trPr>
        <w:tc>
          <w:tcPr>
            <w:tcW w:w="1510" w:type="dxa"/>
          </w:tcPr>
          <w:p w14:paraId="5FB97D8C" w14:textId="77777777" w:rsidR="00BD6368" w:rsidRDefault="00BD6368" w:rsidP="00BD6368">
            <w:pPr>
              <w:spacing w:before="40" w:after="40"/>
            </w:pPr>
            <w:r>
              <w:t>Duggins and Shaw 2006</w:t>
            </w:r>
          </w:p>
          <w:p w14:paraId="6A1254A0" w14:textId="77777777" w:rsidR="00BD6368" w:rsidRDefault="00BD6368" w:rsidP="00BD6368">
            <w:pPr>
              <w:spacing w:before="40" w:after="40"/>
            </w:pPr>
          </w:p>
          <w:p w14:paraId="5C456620" w14:textId="77777777" w:rsidR="00BD6368" w:rsidRDefault="00BD6368" w:rsidP="00BD6368">
            <w:pPr>
              <w:spacing w:before="40" w:after="40"/>
            </w:pPr>
            <w:r>
              <w:t>UK</w:t>
            </w:r>
          </w:p>
        </w:tc>
        <w:tc>
          <w:tcPr>
            <w:tcW w:w="1798" w:type="dxa"/>
          </w:tcPr>
          <w:p w14:paraId="6D6BB7F5" w14:textId="77777777" w:rsidR="00BD6368" w:rsidRDefault="00BD6368" w:rsidP="00BD6368">
            <w:pPr>
              <w:spacing w:before="40" w:after="40"/>
            </w:pPr>
            <w:r>
              <w:t>To examine the concept of patient satisfaction in people with schizophrenia in the context of a recent inpatient admission</w:t>
            </w:r>
          </w:p>
        </w:tc>
        <w:tc>
          <w:tcPr>
            <w:tcW w:w="1875" w:type="dxa"/>
          </w:tcPr>
          <w:p w14:paraId="587D2624" w14:textId="77777777" w:rsidR="00BD6368" w:rsidRDefault="00BD6368" w:rsidP="00BD6368">
            <w:pPr>
              <w:spacing w:before="40" w:after="40"/>
            </w:pPr>
            <w:r>
              <w:t>Cognitive mapping, semi structured interviews</w:t>
            </w:r>
          </w:p>
        </w:tc>
        <w:tc>
          <w:tcPr>
            <w:tcW w:w="2067" w:type="dxa"/>
          </w:tcPr>
          <w:p w14:paraId="542D21E5" w14:textId="77777777" w:rsidR="00BD6368" w:rsidRDefault="00BD6368" w:rsidP="00BD6368">
            <w:pPr>
              <w:spacing w:before="40" w:after="40"/>
            </w:pPr>
            <w:r>
              <w:t>Within one year of discharge from acute inpatient care</w:t>
            </w:r>
          </w:p>
        </w:tc>
        <w:tc>
          <w:tcPr>
            <w:tcW w:w="2002" w:type="dxa"/>
          </w:tcPr>
          <w:p w14:paraId="627A40D4" w14:textId="77777777" w:rsidR="00BD6368" w:rsidRDefault="00BD6368" w:rsidP="00BD6368">
            <w:pPr>
              <w:spacing w:before="40" w:after="40"/>
            </w:pPr>
            <w:r>
              <w:t>In the community, often participants own homes</w:t>
            </w:r>
          </w:p>
        </w:tc>
        <w:tc>
          <w:tcPr>
            <w:tcW w:w="2142" w:type="dxa"/>
          </w:tcPr>
          <w:p w14:paraId="071601C6" w14:textId="77777777" w:rsidR="00BD6368" w:rsidRDefault="00BD6368" w:rsidP="00BD6368">
            <w:pPr>
              <w:spacing w:before="40" w:after="40"/>
            </w:pPr>
            <w:r>
              <w:t>Ten participants (six male and four female). Seven had been detained under MHA, three had been informal. Wide range of ages, ethnicities and number of previous admissions</w:t>
            </w:r>
          </w:p>
        </w:tc>
        <w:tc>
          <w:tcPr>
            <w:tcW w:w="11398" w:type="dxa"/>
          </w:tcPr>
          <w:p w14:paraId="724ECCF6" w14:textId="77777777" w:rsidR="00BD6368" w:rsidRDefault="00BD6368" w:rsidP="00BD6368">
            <w:pPr>
              <w:spacing w:before="40" w:after="40"/>
              <w:rPr>
                <w:b/>
                <w:bCs/>
              </w:rPr>
            </w:pPr>
            <w:r>
              <w:rPr>
                <w:b/>
                <w:bCs/>
              </w:rPr>
              <w:t>External factors</w:t>
            </w:r>
          </w:p>
          <w:p w14:paraId="5419F6DF" w14:textId="55BAF2D0" w:rsidR="00BD6368" w:rsidRPr="00041C07" w:rsidRDefault="00BD6368" w:rsidP="00BD6368">
            <w:pPr>
              <w:spacing w:before="40" w:after="40"/>
              <w:rPr>
                <w:i/>
                <w:iCs/>
              </w:rPr>
            </w:pPr>
            <w:r w:rsidRPr="00041C07">
              <w:rPr>
                <w:i/>
                <w:iCs/>
              </w:rPr>
              <w:t>9 times out of 10 whenever I’ve been admitted or admitted myself there are people that are physically violent, threatening towards other people</w:t>
            </w:r>
            <w:r w:rsidR="00041C07" w:rsidRPr="00041C07">
              <w:rPr>
                <w:i/>
                <w:iCs/>
              </w:rPr>
              <w:t>.</w:t>
            </w:r>
          </w:p>
          <w:p w14:paraId="0320AC72" w14:textId="6D6322DC" w:rsidR="00BD6368" w:rsidRPr="003B363D" w:rsidRDefault="00BD6368" w:rsidP="00BD6368">
            <w:pPr>
              <w:spacing w:before="40" w:after="40"/>
              <w:rPr>
                <w:i/>
                <w:iCs/>
              </w:rPr>
            </w:pPr>
            <w:r w:rsidRPr="003B363D">
              <w:rPr>
                <w:i/>
                <w:iCs/>
              </w:rPr>
              <w:t>It would have been a lot, a lot easier for me if they had of given some kind of induction. Because when I got there basically it</w:t>
            </w:r>
            <w:r w:rsidR="00973CB0">
              <w:rPr>
                <w:i/>
                <w:iCs/>
              </w:rPr>
              <w:t>’</w:t>
            </w:r>
            <w:r w:rsidRPr="003B363D">
              <w:rPr>
                <w:i/>
                <w:iCs/>
              </w:rPr>
              <w:t>s just they showed me where to smoke and where to sit and watch TV and showed me my room and that was it. They went off and did their thing and I was left to just wander about basically</w:t>
            </w:r>
            <w:r w:rsidR="003B363D" w:rsidRPr="003B363D">
              <w:rPr>
                <w:i/>
                <w:iCs/>
              </w:rPr>
              <w:t>.</w:t>
            </w:r>
          </w:p>
          <w:p w14:paraId="17844651" w14:textId="13F5ECA5" w:rsidR="00BD6368" w:rsidRDefault="00973CB0" w:rsidP="00BD6368">
            <w:pPr>
              <w:spacing w:before="40" w:after="40"/>
            </w:pPr>
            <w:r>
              <w:rPr>
                <w:i/>
                <w:iCs/>
              </w:rPr>
              <w:t>P</w:t>
            </w:r>
            <w:r w:rsidR="00BD6368" w:rsidRPr="00EC2A63">
              <w:rPr>
                <w:i/>
                <w:iCs/>
              </w:rPr>
              <w:t>eople run your life for you. You don’t run your own life</w:t>
            </w:r>
            <w:r w:rsidR="00EC2A63" w:rsidRPr="00EC2A63">
              <w:rPr>
                <w:i/>
                <w:iCs/>
              </w:rPr>
              <w:t>.</w:t>
            </w:r>
          </w:p>
          <w:p w14:paraId="5B9D2034" w14:textId="77777777" w:rsidR="00BD6368" w:rsidRPr="00577F38" w:rsidRDefault="00BD6368" w:rsidP="00BD6368">
            <w:pPr>
              <w:spacing w:before="40" w:after="40"/>
              <w:rPr>
                <w:b/>
                <w:bCs/>
              </w:rPr>
            </w:pPr>
            <w:r w:rsidRPr="00577F38">
              <w:rPr>
                <w:b/>
                <w:bCs/>
              </w:rPr>
              <w:t>Internal factors</w:t>
            </w:r>
          </w:p>
          <w:p w14:paraId="35E9416F" w14:textId="23FA3129" w:rsidR="00BD6368" w:rsidRPr="007F79BC" w:rsidRDefault="007F79BC" w:rsidP="00BD6368">
            <w:pPr>
              <w:spacing w:before="40" w:after="40"/>
              <w:rPr>
                <w:i/>
                <w:iCs/>
              </w:rPr>
            </w:pPr>
            <w:r w:rsidRPr="007F79BC">
              <w:rPr>
                <w:i/>
                <w:iCs/>
              </w:rPr>
              <w:t>From a Christian point of view, I try to look at it as something spiritual or a spiritual experience. I could have dealt with it from that angle, but because I was pulled out of that sort of environment, and put into another, one where the emphasis was on the treatment, and like the medication.</w:t>
            </w:r>
          </w:p>
        </w:tc>
      </w:tr>
      <w:tr w:rsidR="00BD6368" w14:paraId="30A4CC63" w14:textId="77777777" w:rsidTr="00044D01">
        <w:trPr>
          <w:cantSplit/>
        </w:trPr>
        <w:tc>
          <w:tcPr>
            <w:tcW w:w="1510" w:type="dxa"/>
          </w:tcPr>
          <w:p w14:paraId="5C245F82" w14:textId="77777777" w:rsidR="00BD6368" w:rsidRDefault="00BD6368" w:rsidP="00BD6368">
            <w:pPr>
              <w:spacing w:before="40" w:after="40"/>
            </w:pPr>
            <w:r>
              <w:t>Efkemann et al 2019</w:t>
            </w:r>
          </w:p>
          <w:p w14:paraId="7A70E254" w14:textId="77777777" w:rsidR="00BD6368" w:rsidRDefault="00BD6368" w:rsidP="00BD6368">
            <w:pPr>
              <w:spacing w:before="40" w:after="40"/>
            </w:pPr>
          </w:p>
          <w:p w14:paraId="57A7A421" w14:textId="77777777" w:rsidR="00BD6368" w:rsidRDefault="00BD6368" w:rsidP="00BD6368">
            <w:pPr>
              <w:spacing w:before="40" w:after="40"/>
            </w:pPr>
            <w:r>
              <w:t>Germany</w:t>
            </w:r>
          </w:p>
        </w:tc>
        <w:tc>
          <w:tcPr>
            <w:tcW w:w="1798" w:type="dxa"/>
          </w:tcPr>
          <w:p w14:paraId="55506A51" w14:textId="77777777" w:rsidR="00BD6368" w:rsidRDefault="00BD6368" w:rsidP="00BD6368">
            <w:pPr>
              <w:spacing w:before="40" w:after="40"/>
            </w:pPr>
            <w:r>
              <w:t>To explore the experience of patients and staff experiences to open and locked wards, relating this to ward atmosphere and patient safety</w:t>
            </w:r>
          </w:p>
        </w:tc>
        <w:tc>
          <w:tcPr>
            <w:tcW w:w="1875" w:type="dxa"/>
          </w:tcPr>
          <w:p w14:paraId="090B8796" w14:textId="77777777" w:rsidR="00BD6368" w:rsidRDefault="00BD6368" w:rsidP="00BD6368">
            <w:pPr>
              <w:spacing w:before="40" w:after="40"/>
            </w:pPr>
            <w:r>
              <w:t>Mixed methods, quantitative questionnaire and qualitative semi structured interviews</w:t>
            </w:r>
          </w:p>
        </w:tc>
        <w:tc>
          <w:tcPr>
            <w:tcW w:w="2067" w:type="dxa"/>
          </w:tcPr>
          <w:p w14:paraId="1A5D3706" w14:textId="77777777" w:rsidR="00BD6368" w:rsidRDefault="00BD6368" w:rsidP="00BD6368">
            <w:pPr>
              <w:spacing w:before="40" w:after="40"/>
            </w:pPr>
            <w:r>
              <w:t>During admission</w:t>
            </w:r>
          </w:p>
        </w:tc>
        <w:tc>
          <w:tcPr>
            <w:tcW w:w="2002" w:type="dxa"/>
          </w:tcPr>
          <w:p w14:paraId="05149722" w14:textId="77777777" w:rsidR="00BD6368" w:rsidRDefault="00BD6368" w:rsidP="00BD6368">
            <w:pPr>
              <w:spacing w:before="40" w:after="40"/>
            </w:pPr>
            <w:r>
              <w:t>A facultative locked hospital in Germany</w:t>
            </w:r>
          </w:p>
        </w:tc>
        <w:tc>
          <w:tcPr>
            <w:tcW w:w="2142" w:type="dxa"/>
          </w:tcPr>
          <w:p w14:paraId="01F69E70" w14:textId="77777777" w:rsidR="00BD6368" w:rsidRDefault="00BD6368" w:rsidP="00BD6368">
            <w:pPr>
              <w:spacing w:before="40" w:after="40"/>
            </w:pPr>
            <w:r>
              <w:t>15 patients on a facultative locked acute ward.</w:t>
            </w:r>
          </w:p>
          <w:p w14:paraId="6D28F32B" w14:textId="77777777" w:rsidR="00BD6368" w:rsidRDefault="00BD6368" w:rsidP="00BD6368">
            <w:pPr>
              <w:spacing w:before="40" w:after="40"/>
            </w:pPr>
          </w:p>
          <w:p w14:paraId="5705B993" w14:textId="77777777" w:rsidR="00BD6368" w:rsidRDefault="00BD6368" w:rsidP="00BD6368">
            <w:pPr>
              <w:spacing w:before="40" w:after="40"/>
            </w:pPr>
            <w:r>
              <w:t>No demographics provided</w:t>
            </w:r>
          </w:p>
        </w:tc>
        <w:tc>
          <w:tcPr>
            <w:tcW w:w="11398" w:type="dxa"/>
          </w:tcPr>
          <w:p w14:paraId="11AD1E09" w14:textId="77777777" w:rsidR="00BD6368" w:rsidRDefault="00BD6368" w:rsidP="00BD6368">
            <w:pPr>
              <w:spacing w:before="40" w:after="40"/>
              <w:rPr>
                <w:b/>
                <w:bCs/>
              </w:rPr>
            </w:pPr>
            <w:r>
              <w:rPr>
                <w:b/>
                <w:bCs/>
              </w:rPr>
              <w:t>Patients’ cohesion</w:t>
            </w:r>
          </w:p>
          <w:p w14:paraId="5938BA1F" w14:textId="77777777" w:rsidR="0079511B" w:rsidRPr="0079511B" w:rsidRDefault="0079511B" w:rsidP="00BD6368">
            <w:pPr>
              <w:spacing w:before="40" w:after="40"/>
              <w:rPr>
                <w:i/>
                <w:iCs/>
              </w:rPr>
            </w:pPr>
            <w:r w:rsidRPr="0079511B">
              <w:rPr>
                <w:i/>
                <w:iCs/>
              </w:rPr>
              <w:t xml:space="preserve">Well, simply that patients, loosely speaking, were threatening or bullying one another or whatever. </w:t>
            </w:r>
          </w:p>
          <w:p w14:paraId="1B03CE2F" w14:textId="0347168C" w:rsidR="00BD6368" w:rsidRDefault="00BD6368" w:rsidP="00BD6368">
            <w:pPr>
              <w:spacing w:before="40" w:after="40"/>
              <w:rPr>
                <w:b/>
                <w:bCs/>
              </w:rPr>
            </w:pPr>
            <w:r>
              <w:rPr>
                <w:b/>
                <w:bCs/>
              </w:rPr>
              <w:t>Experienced safety</w:t>
            </w:r>
          </w:p>
          <w:p w14:paraId="7C09AFE5" w14:textId="6BAE2F30" w:rsidR="00BD6368" w:rsidRPr="006A5764" w:rsidRDefault="00BD6368" w:rsidP="00BD6368">
            <w:pPr>
              <w:spacing w:before="40" w:after="40"/>
              <w:rPr>
                <w:i/>
                <w:iCs/>
              </w:rPr>
            </w:pPr>
            <w:r w:rsidRPr="006A5764">
              <w:rPr>
                <w:i/>
                <w:iCs/>
              </w:rPr>
              <w:t>You build up frustration not only as a reasonably healthy but also as an ill person. You can’t get out. The door is locked. And then frustration comes and … trash, littering, or demolishing walls or I don’t know. Frustration bubbles up because the door is locked.</w:t>
            </w:r>
          </w:p>
          <w:p w14:paraId="1AADE7B1" w14:textId="77777777" w:rsidR="00BD6368" w:rsidRDefault="00BD6368" w:rsidP="00BD6368">
            <w:pPr>
              <w:spacing w:before="40" w:after="40"/>
              <w:rPr>
                <w:b/>
                <w:bCs/>
              </w:rPr>
            </w:pPr>
            <w:r>
              <w:rPr>
                <w:b/>
                <w:bCs/>
              </w:rPr>
              <w:t>Patient satisfaction</w:t>
            </w:r>
          </w:p>
          <w:p w14:paraId="7E73843B" w14:textId="032FFEB1" w:rsidR="00BD6368" w:rsidRPr="00CB6DD3" w:rsidRDefault="0011261E" w:rsidP="00BD6368">
            <w:pPr>
              <w:spacing w:before="40" w:after="40"/>
            </w:pPr>
            <w:r>
              <w:t xml:space="preserve">No quotes </w:t>
            </w:r>
            <w:r w:rsidR="007F650C">
              <w:t>presented</w:t>
            </w:r>
            <w:r>
              <w:t>.</w:t>
            </w:r>
          </w:p>
        </w:tc>
      </w:tr>
      <w:tr w:rsidR="00BD6368" w14:paraId="6324E8E5" w14:textId="77777777" w:rsidTr="00044D01">
        <w:trPr>
          <w:cantSplit/>
        </w:trPr>
        <w:tc>
          <w:tcPr>
            <w:tcW w:w="1510" w:type="dxa"/>
          </w:tcPr>
          <w:p w14:paraId="3D41BCAB" w14:textId="77777777" w:rsidR="00BD6368" w:rsidRDefault="00BD6368" w:rsidP="00BD6368">
            <w:pPr>
              <w:spacing w:before="40" w:after="40"/>
            </w:pPr>
            <w:r>
              <w:lastRenderedPageBreak/>
              <w:t>El-Badri and Mellsop 2008</w:t>
            </w:r>
          </w:p>
          <w:p w14:paraId="1DEFC9A2" w14:textId="77777777" w:rsidR="00BD6368" w:rsidRDefault="00BD6368" w:rsidP="00BD6368">
            <w:pPr>
              <w:spacing w:before="40" w:after="40"/>
            </w:pPr>
          </w:p>
          <w:p w14:paraId="131719B5" w14:textId="77777777" w:rsidR="00BD6368" w:rsidRDefault="00BD6368" w:rsidP="00BD6368">
            <w:pPr>
              <w:spacing w:before="40" w:after="40"/>
            </w:pPr>
            <w:r>
              <w:t>New Zealand</w:t>
            </w:r>
          </w:p>
        </w:tc>
        <w:tc>
          <w:tcPr>
            <w:tcW w:w="1798" w:type="dxa"/>
          </w:tcPr>
          <w:p w14:paraId="7841DDA9" w14:textId="77777777" w:rsidR="00BD6368" w:rsidRDefault="00BD6368" w:rsidP="00BD6368">
            <w:pPr>
              <w:spacing w:before="40" w:after="40"/>
            </w:pPr>
            <w:r>
              <w:t>To explore the perceptions and experience of patients and staff on the use of seclusion in psychiatric services</w:t>
            </w:r>
          </w:p>
        </w:tc>
        <w:tc>
          <w:tcPr>
            <w:tcW w:w="1875" w:type="dxa"/>
          </w:tcPr>
          <w:p w14:paraId="11E1A358" w14:textId="77777777" w:rsidR="00BD6368" w:rsidRDefault="00BD6368" w:rsidP="00BD6368">
            <w:pPr>
              <w:spacing w:before="40" w:after="40"/>
            </w:pPr>
            <w:r>
              <w:t>Mixed methods questionnaires</w:t>
            </w:r>
          </w:p>
        </w:tc>
        <w:tc>
          <w:tcPr>
            <w:tcW w:w="2067" w:type="dxa"/>
          </w:tcPr>
          <w:p w14:paraId="18441FB1" w14:textId="77777777" w:rsidR="00BD6368" w:rsidRDefault="00BD6368" w:rsidP="00BD6368">
            <w:pPr>
              <w:spacing w:before="40" w:after="40"/>
            </w:pPr>
            <w:r>
              <w:t>In the community, unclear at what point following discharge</w:t>
            </w:r>
          </w:p>
        </w:tc>
        <w:tc>
          <w:tcPr>
            <w:tcW w:w="2002" w:type="dxa"/>
          </w:tcPr>
          <w:p w14:paraId="08809009" w14:textId="77777777" w:rsidR="00BD6368" w:rsidRDefault="00BD6368" w:rsidP="00BD6368">
            <w:pPr>
              <w:spacing w:before="40" w:after="40"/>
            </w:pPr>
            <w:r>
              <w:t>Psychiatric outpatient clinics</w:t>
            </w:r>
          </w:p>
        </w:tc>
        <w:tc>
          <w:tcPr>
            <w:tcW w:w="2142" w:type="dxa"/>
          </w:tcPr>
          <w:p w14:paraId="47226EBA" w14:textId="77777777" w:rsidR="00BD6368" w:rsidRDefault="00BD6368" w:rsidP="00BD6368">
            <w:pPr>
              <w:spacing w:before="40" w:after="40"/>
            </w:pPr>
            <w:r>
              <w:t>111 patients completed the questionnaire.</w:t>
            </w:r>
          </w:p>
          <w:p w14:paraId="0EFEBE06" w14:textId="77777777" w:rsidR="00BD6368" w:rsidRDefault="00BD6368" w:rsidP="00BD6368">
            <w:pPr>
              <w:spacing w:before="40" w:after="40"/>
            </w:pPr>
          </w:p>
          <w:p w14:paraId="5DCCA799" w14:textId="77777777" w:rsidR="00BD6368" w:rsidRDefault="00BD6368" w:rsidP="00BD6368">
            <w:pPr>
              <w:spacing w:before="40" w:after="40"/>
            </w:pPr>
            <w:r>
              <w:t>Age range 18-65</w:t>
            </w:r>
          </w:p>
        </w:tc>
        <w:tc>
          <w:tcPr>
            <w:tcW w:w="11398" w:type="dxa"/>
          </w:tcPr>
          <w:p w14:paraId="0F4673FF" w14:textId="77777777" w:rsidR="00BD6368" w:rsidRDefault="00BD6368" w:rsidP="00BD6368">
            <w:pPr>
              <w:spacing w:before="40" w:after="40"/>
              <w:rPr>
                <w:b/>
                <w:bCs/>
              </w:rPr>
            </w:pPr>
            <w:r>
              <w:rPr>
                <w:b/>
                <w:bCs/>
              </w:rPr>
              <w:t>Use of seclusion</w:t>
            </w:r>
          </w:p>
          <w:p w14:paraId="1CDCC831" w14:textId="5E428470" w:rsidR="00BD6368" w:rsidRPr="005046A3" w:rsidRDefault="00BD6368" w:rsidP="00BD6368">
            <w:pPr>
              <w:spacing w:before="40" w:after="40"/>
              <w:rPr>
                <w:i/>
                <w:iCs/>
              </w:rPr>
            </w:pPr>
            <w:r w:rsidRPr="005046A3">
              <w:rPr>
                <w:i/>
                <w:iCs/>
              </w:rPr>
              <w:t>Forced seclusion is mainly a way for those in authority to gain control over what they deem to be unsatisfactory behaviour in patients</w:t>
            </w:r>
            <w:r w:rsidR="005046A3" w:rsidRPr="005046A3">
              <w:rPr>
                <w:i/>
                <w:iCs/>
              </w:rPr>
              <w:t>.</w:t>
            </w:r>
          </w:p>
          <w:p w14:paraId="50386BF8" w14:textId="77777777" w:rsidR="00BD6368" w:rsidRDefault="00BD6368" w:rsidP="00BD6368">
            <w:pPr>
              <w:spacing w:before="40" w:after="40"/>
              <w:rPr>
                <w:b/>
                <w:bCs/>
              </w:rPr>
            </w:pPr>
            <w:r>
              <w:rPr>
                <w:b/>
                <w:bCs/>
              </w:rPr>
              <w:t>Emotional impact</w:t>
            </w:r>
          </w:p>
          <w:p w14:paraId="1F92D79F" w14:textId="124A298E" w:rsidR="00BD6368" w:rsidRPr="00EC3B75" w:rsidRDefault="00BD6368" w:rsidP="00BD6368">
            <w:pPr>
              <w:spacing w:before="40" w:after="40"/>
              <w:rPr>
                <w:i/>
                <w:iCs/>
              </w:rPr>
            </w:pPr>
            <w:r w:rsidRPr="00EC3B75">
              <w:rPr>
                <w:i/>
                <w:iCs/>
              </w:rPr>
              <w:t>Terrified not being told why I had been locked in this dark room on a mattress on the floor. I felt like a caged animal and wondered why my family could not come in and visit with me’</w:t>
            </w:r>
            <w:r w:rsidR="00EC3B75" w:rsidRPr="00EC3B75">
              <w:rPr>
                <w:i/>
                <w:iCs/>
              </w:rPr>
              <w:t>.</w:t>
            </w:r>
          </w:p>
          <w:p w14:paraId="590D027A" w14:textId="4F0D7220" w:rsidR="00BD6368" w:rsidRPr="00593529" w:rsidRDefault="00BD6368" w:rsidP="00593529">
            <w:pPr>
              <w:spacing w:before="40" w:after="40"/>
              <w:rPr>
                <w:i/>
                <w:iCs/>
              </w:rPr>
            </w:pPr>
            <w:r w:rsidRPr="00593529">
              <w:rPr>
                <w:i/>
                <w:iCs/>
              </w:rPr>
              <w:t xml:space="preserve">I hate the conditions of seclusion e.g. mattress, no toilet ... this is inhumane and obsolete </w:t>
            </w:r>
            <w:r w:rsidR="00593529" w:rsidRPr="00593529">
              <w:rPr>
                <w:i/>
                <w:iCs/>
              </w:rPr>
              <w:t>treatment.</w:t>
            </w:r>
          </w:p>
        </w:tc>
      </w:tr>
      <w:tr w:rsidR="00BD6368" w14:paraId="6EC22B5F" w14:textId="77777777" w:rsidTr="00044D01">
        <w:trPr>
          <w:cantSplit/>
        </w:trPr>
        <w:tc>
          <w:tcPr>
            <w:tcW w:w="1510" w:type="dxa"/>
          </w:tcPr>
          <w:p w14:paraId="1A078C95" w14:textId="77777777" w:rsidR="00BD6368" w:rsidRDefault="00BD6368" w:rsidP="00BD6368">
            <w:pPr>
              <w:spacing w:before="40" w:after="40"/>
            </w:pPr>
            <w:r>
              <w:t>Ezeobele et al 2014</w:t>
            </w:r>
          </w:p>
          <w:p w14:paraId="2EA8FF7B" w14:textId="77777777" w:rsidR="00BD6368" w:rsidRDefault="00BD6368" w:rsidP="00BD6368">
            <w:pPr>
              <w:spacing w:before="40" w:after="40"/>
            </w:pPr>
          </w:p>
          <w:p w14:paraId="245DD2E0" w14:textId="77777777" w:rsidR="00BD6368" w:rsidRDefault="00BD6368" w:rsidP="00BD6368">
            <w:pPr>
              <w:spacing w:before="40" w:after="40"/>
            </w:pPr>
            <w:r>
              <w:t>USA</w:t>
            </w:r>
          </w:p>
        </w:tc>
        <w:tc>
          <w:tcPr>
            <w:tcW w:w="1798" w:type="dxa"/>
          </w:tcPr>
          <w:p w14:paraId="3E6F8FE6" w14:textId="77777777" w:rsidR="00BD6368" w:rsidRDefault="00BD6368" w:rsidP="00BD6368">
            <w:pPr>
              <w:spacing w:before="40" w:after="40"/>
            </w:pPr>
            <w:r>
              <w:t>To explore and describe the psychiatric patients’ lived seclusion experience</w:t>
            </w:r>
          </w:p>
        </w:tc>
        <w:tc>
          <w:tcPr>
            <w:tcW w:w="1875" w:type="dxa"/>
          </w:tcPr>
          <w:p w14:paraId="58F0510E" w14:textId="77777777" w:rsidR="00BD6368" w:rsidRDefault="00BD6368" w:rsidP="00BD6368">
            <w:pPr>
              <w:spacing w:before="40" w:after="40"/>
            </w:pPr>
            <w:r>
              <w:t>Phenomenological framework, semi structured interviews</w:t>
            </w:r>
          </w:p>
        </w:tc>
        <w:tc>
          <w:tcPr>
            <w:tcW w:w="2067" w:type="dxa"/>
          </w:tcPr>
          <w:p w14:paraId="16627283" w14:textId="77777777" w:rsidR="00BD6368" w:rsidRDefault="00BD6368" w:rsidP="00BD6368">
            <w:pPr>
              <w:spacing w:before="40" w:after="40"/>
            </w:pPr>
            <w:r>
              <w:t>On the ward, three days following discontinuation of seclusion</w:t>
            </w:r>
          </w:p>
        </w:tc>
        <w:tc>
          <w:tcPr>
            <w:tcW w:w="2002" w:type="dxa"/>
          </w:tcPr>
          <w:p w14:paraId="59CFB8B2" w14:textId="77777777" w:rsidR="00BD6368" w:rsidRDefault="00BD6368" w:rsidP="00BD6368">
            <w:pPr>
              <w:spacing w:before="40" w:after="40"/>
            </w:pPr>
            <w:r>
              <w:t>Acute psychiatric inpatient ward</w:t>
            </w:r>
          </w:p>
        </w:tc>
        <w:tc>
          <w:tcPr>
            <w:tcW w:w="2142" w:type="dxa"/>
          </w:tcPr>
          <w:p w14:paraId="10ED6BD8" w14:textId="77777777" w:rsidR="00BD6368" w:rsidRDefault="00BD6368" w:rsidP="00BD6368">
            <w:pPr>
              <w:spacing w:before="40" w:after="40"/>
            </w:pPr>
            <w:r>
              <w:t>20 participants detained on an acute psychiatric ward who had been secluded three days prior to interview.</w:t>
            </w:r>
          </w:p>
          <w:p w14:paraId="7F4EF583" w14:textId="77777777" w:rsidR="00BD6368" w:rsidRDefault="00BD6368" w:rsidP="00BD6368">
            <w:pPr>
              <w:spacing w:before="40" w:after="40"/>
            </w:pPr>
          </w:p>
          <w:p w14:paraId="132D9DB3" w14:textId="77777777" w:rsidR="00BD6368" w:rsidRDefault="00BD6368" w:rsidP="00BD6368">
            <w:pPr>
              <w:spacing w:before="40" w:after="40"/>
            </w:pPr>
            <w:r>
              <w:t>12 male, eight female participants.</w:t>
            </w:r>
          </w:p>
          <w:p w14:paraId="5807A049" w14:textId="77777777" w:rsidR="00BD6368" w:rsidRDefault="00BD6368" w:rsidP="00BD6368">
            <w:pPr>
              <w:spacing w:before="40" w:after="40"/>
            </w:pPr>
          </w:p>
          <w:p w14:paraId="379CFC91" w14:textId="77777777" w:rsidR="00BD6368" w:rsidRDefault="00BD6368" w:rsidP="00BD6368">
            <w:pPr>
              <w:spacing w:before="40" w:after="40"/>
            </w:pPr>
            <w:r>
              <w:t>Age range 19-53</w:t>
            </w:r>
          </w:p>
        </w:tc>
        <w:tc>
          <w:tcPr>
            <w:tcW w:w="11398" w:type="dxa"/>
          </w:tcPr>
          <w:p w14:paraId="1C921DAC" w14:textId="77777777" w:rsidR="00BD6368" w:rsidRDefault="00BD6368" w:rsidP="00BD6368">
            <w:pPr>
              <w:spacing w:before="40" w:after="40"/>
              <w:rPr>
                <w:b/>
                <w:bCs/>
              </w:rPr>
            </w:pPr>
            <w:r>
              <w:rPr>
                <w:b/>
                <w:bCs/>
              </w:rPr>
              <w:t>Alone in the world</w:t>
            </w:r>
          </w:p>
          <w:p w14:paraId="0DE7167A" w14:textId="4DFA4ED4" w:rsidR="00BD6368" w:rsidRPr="00B2796C" w:rsidRDefault="00B2796C" w:rsidP="00BD6368">
            <w:pPr>
              <w:spacing w:before="40" w:after="40"/>
              <w:rPr>
                <w:i/>
                <w:iCs/>
              </w:rPr>
            </w:pPr>
            <w:r w:rsidRPr="00B2796C">
              <w:rPr>
                <w:i/>
                <w:iCs/>
              </w:rPr>
              <w:t>I</w:t>
            </w:r>
            <w:r w:rsidR="00BD6368" w:rsidRPr="00B2796C">
              <w:rPr>
                <w:i/>
                <w:iCs/>
              </w:rPr>
              <w:t xml:space="preserve"> cannot get things that I want to do or get out, nobody was listening, the doors are shut behind you, and you are there alone</w:t>
            </w:r>
            <w:r w:rsidRPr="00B2796C">
              <w:rPr>
                <w:i/>
                <w:iCs/>
              </w:rPr>
              <w:t>.</w:t>
            </w:r>
          </w:p>
          <w:p w14:paraId="0002EF45" w14:textId="1237E637" w:rsidR="00BD6368" w:rsidRPr="00B2796C" w:rsidRDefault="00B2796C" w:rsidP="00BD6368">
            <w:pPr>
              <w:spacing w:before="40" w:after="40"/>
              <w:rPr>
                <w:i/>
                <w:iCs/>
              </w:rPr>
            </w:pPr>
            <w:r w:rsidRPr="00B2796C">
              <w:rPr>
                <w:i/>
                <w:iCs/>
              </w:rPr>
              <w:t>I</w:t>
            </w:r>
            <w:r w:rsidR="00BD6368" w:rsidRPr="00B2796C">
              <w:rPr>
                <w:i/>
                <w:iCs/>
              </w:rPr>
              <w:t xml:space="preserve"> felt violated . . . I felt everything had been stripped from me . . . I felt ashamed because I wanted to cooperate with the staff, you know . . .</w:t>
            </w:r>
          </w:p>
          <w:p w14:paraId="0BA1E93C" w14:textId="77777777" w:rsidR="00BD6368" w:rsidRDefault="00BD6368" w:rsidP="00BD6368">
            <w:pPr>
              <w:spacing w:before="40" w:after="40"/>
              <w:rPr>
                <w:b/>
                <w:bCs/>
              </w:rPr>
            </w:pPr>
            <w:r>
              <w:rPr>
                <w:b/>
                <w:bCs/>
              </w:rPr>
              <w:t>Staff exert power and control</w:t>
            </w:r>
          </w:p>
          <w:p w14:paraId="278FBB10" w14:textId="422E3A14" w:rsidR="00BD6368" w:rsidRPr="0033316F" w:rsidRDefault="00BD6368" w:rsidP="00BD6368">
            <w:pPr>
              <w:spacing w:before="40" w:after="40"/>
              <w:rPr>
                <w:i/>
                <w:iCs/>
              </w:rPr>
            </w:pPr>
            <w:r w:rsidRPr="0033316F">
              <w:rPr>
                <w:i/>
                <w:iCs/>
              </w:rPr>
              <w:t>The nurse told me to take my medicines…the nurse did not explain the situation to me…rather…uh…the nurse called four big guys and they held me…the nurse refused to listen to me. I was afraid and powerless.</w:t>
            </w:r>
            <w:r w:rsidR="0083061C">
              <w:rPr>
                <w:i/>
                <w:iCs/>
              </w:rPr>
              <w:t xml:space="preserve"> </w:t>
            </w:r>
            <w:r w:rsidRPr="0033316F">
              <w:rPr>
                <w:i/>
                <w:iCs/>
              </w:rPr>
              <w:t>I did not know what they were going to do to me. They outnumbered me</w:t>
            </w:r>
            <w:r w:rsidR="0033316F" w:rsidRPr="0033316F">
              <w:rPr>
                <w:i/>
                <w:iCs/>
              </w:rPr>
              <w:t>.</w:t>
            </w:r>
          </w:p>
          <w:p w14:paraId="500819D2" w14:textId="77777777" w:rsidR="00BD6368" w:rsidRDefault="00BD6368" w:rsidP="00BD6368">
            <w:pPr>
              <w:spacing w:before="40" w:after="40"/>
              <w:rPr>
                <w:b/>
                <w:bCs/>
              </w:rPr>
            </w:pPr>
            <w:r>
              <w:rPr>
                <w:b/>
                <w:bCs/>
              </w:rPr>
              <w:t>Resentment towards staff</w:t>
            </w:r>
          </w:p>
          <w:p w14:paraId="4AC47B7C" w14:textId="261528C5" w:rsidR="00BD6368" w:rsidRPr="00044D01" w:rsidRDefault="00BD6368" w:rsidP="00BD6368">
            <w:pPr>
              <w:spacing w:before="40" w:after="40"/>
              <w:rPr>
                <w:i/>
                <w:iCs/>
              </w:rPr>
            </w:pPr>
            <w:r w:rsidRPr="00B84FBA">
              <w:rPr>
                <w:i/>
                <w:iCs/>
              </w:rPr>
              <w:t>The nurses hollered at me…spoke to me in a derogatory tone and made jokes.</w:t>
            </w:r>
            <w:r w:rsidR="0083061C">
              <w:rPr>
                <w:i/>
                <w:iCs/>
              </w:rPr>
              <w:t xml:space="preserve"> </w:t>
            </w:r>
            <w:r w:rsidRPr="00B84FBA">
              <w:rPr>
                <w:i/>
                <w:iCs/>
              </w:rPr>
              <w:t>The nurse should have listened to me</w:t>
            </w:r>
            <w:r w:rsidR="00B84FBA" w:rsidRPr="00B84FBA">
              <w:rPr>
                <w:i/>
                <w:iCs/>
              </w:rPr>
              <w:t>.</w:t>
            </w:r>
          </w:p>
        </w:tc>
      </w:tr>
      <w:tr w:rsidR="00BD6368" w14:paraId="4BD65D2F" w14:textId="77777777" w:rsidTr="00044D01">
        <w:trPr>
          <w:cantSplit/>
        </w:trPr>
        <w:tc>
          <w:tcPr>
            <w:tcW w:w="1510" w:type="dxa"/>
          </w:tcPr>
          <w:p w14:paraId="2A06C7DC" w14:textId="77777777" w:rsidR="00BD6368" w:rsidRDefault="00BD6368" w:rsidP="00BD6368">
            <w:pPr>
              <w:spacing w:before="40" w:after="40"/>
            </w:pPr>
            <w:r>
              <w:t>Faschingbauer et al 2013</w:t>
            </w:r>
          </w:p>
          <w:p w14:paraId="612E0F92" w14:textId="77777777" w:rsidR="00BD6368" w:rsidRDefault="00BD6368" w:rsidP="00BD6368">
            <w:pPr>
              <w:spacing w:before="40" w:after="40"/>
            </w:pPr>
          </w:p>
          <w:p w14:paraId="3F184D46" w14:textId="77777777" w:rsidR="00BD6368" w:rsidRDefault="00BD6368" w:rsidP="00BD6368">
            <w:pPr>
              <w:spacing w:before="40" w:after="40"/>
            </w:pPr>
            <w:r>
              <w:t>USA</w:t>
            </w:r>
          </w:p>
        </w:tc>
        <w:tc>
          <w:tcPr>
            <w:tcW w:w="1798" w:type="dxa"/>
          </w:tcPr>
          <w:p w14:paraId="22594C3A" w14:textId="77777777" w:rsidR="00BD6368" w:rsidRDefault="00BD6368" w:rsidP="00BD6368">
            <w:pPr>
              <w:spacing w:before="40" w:after="40"/>
            </w:pPr>
            <w:r>
              <w:t xml:space="preserve">To explore the lived experience of inpatient psychiatric patients who are placed in seclusion </w:t>
            </w:r>
          </w:p>
        </w:tc>
        <w:tc>
          <w:tcPr>
            <w:tcW w:w="1875" w:type="dxa"/>
          </w:tcPr>
          <w:p w14:paraId="56CDFFB9" w14:textId="77777777" w:rsidR="00BD6368" w:rsidRDefault="00BD6368" w:rsidP="00BD6368">
            <w:pPr>
              <w:spacing w:before="40" w:after="40"/>
            </w:pPr>
            <w:r>
              <w:t>Phenomenological approach, unstructured interviews</w:t>
            </w:r>
          </w:p>
        </w:tc>
        <w:tc>
          <w:tcPr>
            <w:tcW w:w="2067" w:type="dxa"/>
          </w:tcPr>
          <w:p w14:paraId="37D82DF4" w14:textId="77777777" w:rsidR="00BD6368" w:rsidRDefault="00BD6368" w:rsidP="00BD6368">
            <w:pPr>
              <w:spacing w:before="40" w:after="40"/>
            </w:pPr>
            <w:r>
              <w:t>Between one-seven days of discontinuation of seclusion</w:t>
            </w:r>
          </w:p>
        </w:tc>
        <w:tc>
          <w:tcPr>
            <w:tcW w:w="2002" w:type="dxa"/>
          </w:tcPr>
          <w:p w14:paraId="7B67C9FF" w14:textId="77777777" w:rsidR="00BD6368" w:rsidRDefault="00BD6368" w:rsidP="00BD6368">
            <w:pPr>
              <w:spacing w:before="40" w:after="40"/>
            </w:pPr>
            <w:r>
              <w:t>Psychiatric inpatient ward</w:t>
            </w:r>
          </w:p>
        </w:tc>
        <w:tc>
          <w:tcPr>
            <w:tcW w:w="2142" w:type="dxa"/>
          </w:tcPr>
          <w:p w14:paraId="57BD2C1A" w14:textId="77777777" w:rsidR="00BD6368" w:rsidRDefault="00BD6368" w:rsidP="00BD6368">
            <w:pPr>
              <w:spacing w:before="40" w:after="40"/>
            </w:pPr>
            <w:r>
              <w:t>12 participants (six male and six female)</w:t>
            </w:r>
          </w:p>
          <w:p w14:paraId="0F51D404" w14:textId="77777777" w:rsidR="00BD6368" w:rsidRDefault="00BD6368" w:rsidP="00BD6368">
            <w:pPr>
              <w:spacing w:before="40" w:after="40"/>
            </w:pPr>
          </w:p>
          <w:p w14:paraId="513F4683" w14:textId="77777777" w:rsidR="00BD6368" w:rsidRDefault="00BD6368" w:rsidP="00BD6368">
            <w:pPr>
              <w:spacing w:before="40" w:after="40"/>
            </w:pPr>
            <w:r>
              <w:t>Age range 18-50</w:t>
            </w:r>
          </w:p>
          <w:p w14:paraId="0380FE1D" w14:textId="77777777" w:rsidR="00BD6368" w:rsidRDefault="00BD6368" w:rsidP="00BD6368">
            <w:pPr>
              <w:spacing w:before="40" w:after="40"/>
            </w:pPr>
          </w:p>
          <w:p w14:paraId="06A14EF1" w14:textId="77777777" w:rsidR="00BD6368" w:rsidRDefault="00BD6368" w:rsidP="00BD6368">
            <w:pPr>
              <w:spacing w:before="40" w:after="40"/>
            </w:pPr>
            <w:r>
              <w:t>Range of ethnicities and diagnoses</w:t>
            </w:r>
          </w:p>
        </w:tc>
        <w:tc>
          <w:tcPr>
            <w:tcW w:w="11398" w:type="dxa"/>
          </w:tcPr>
          <w:p w14:paraId="5E9268EF" w14:textId="6A836525" w:rsidR="0089421E" w:rsidRDefault="0089421E" w:rsidP="00BD6368">
            <w:pPr>
              <w:spacing w:before="40" w:after="40"/>
              <w:rPr>
                <w:b/>
                <w:bCs/>
              </w:rPr>
            </w:pPr>
            <w:r>
              <w:rPr>
                <w:b/>
                <w:bCs/>
              </w:rPr>
              <w:t>Patient hope for respect and open communication</w:t>
            </w:r>
          </w:p>
          <w:p w14:paraId="2A3A886D" w14:textId="25DE95B8" w:rsidR="0089421E" w:rsidRPr="0089421E" w:rsidRDefault="0089421E" w:rsidP="00BD6368">
            <w:pPr>
              <w:spacing w:before="40" w:after="40"/>
              <w:rPr>
                <w:i/>
                <w:iCs/>
              </w:rPr>
            </w:pPr>
            <w:r w:rsidRPr="0089421E">
              <w:rPr>
                <w:i/>
                <w:iCs/>
              </w:rPr>
              <w:t>I know that I don’t like to be told what to do. I like to be asked if I would do something, rather than told to do it. That approach to me would have been able to avoid seclusion completely</w:t>
            </w:r>
            <w:r>
              <w:rPr>
                <w:i/>
                <w:iCs/>
              </w:rPr>
              <w:t>.</w:t>
            </w:r>
          </w:p>
          <w:p w14:paraId="755E3410" w14:textId="3D396988" w:rsidR="00BD6368" w:rsidRDefault="00BD6368" w:rsidP="00BD6368">
            <w:pPr>
              <w:spacing w:before="40" w:after="40"/>
              <w:rPr>
                <w:b/>
                <w:bCs/>
              </w:rPr>
            </w:pPr>
            <w:r>
              <w:rPr>
                <w:b/>
                <w:bCs/>
              </w:rPr>
              <w:t>Patient emotional response to the seclusion process</w:t>
            </w:r>
          </w:p>
          <w:p w14:paraId="247B02AD" w14:textId="1ACC1FC1" w:rsidR="008B3072" w:rsidRDefault="00BD6368" w:rsidP="008B3072">
            <w:pPr>
              <w:spacing w:before="40" w:after="40"/>
              <w:rPr>
                <w:i/>
                <w:iCs/>
              </w:rPr>
            </w:pPr>
            <w:r w:rsidRPr="008B3072">
              <w:rPr>
                <w:i/>
                <w:iCs/>
              </w:rPr>
              <w:t>They would not do anything for me, they just kind of basically were laughing. That almost set me off again, because, you know, these are your nurses, they are supposed to be taking care of you, and you don’t feel like you are being taken care of when someone is making fun or laughing at your situation</w:t>
            </w:r>
            <w:r w:rsidR="008B3072" w:rsidRPr="008B3072">
              <w:rPr>
                <w:i/>
                <w:iCs/>
              </w:rPr>
              <w:t>.</w:t>
            </w:r>
          </w:p>
          <w:p w14:paraId="2B20E6F2" w14:textId="3BC97A9D" w:rsidR="00C02601" w:rsidRPr="00C02601" w:rsidRDefault="00C02601" w:rsidP="008B3072">
            <w:pPr>
              <w:spacing w:before="40" w:after="40"/>
              <w:rPr>
                <w:b/>
                <w:bCs/>
              </w:rPr>
            </w:pPr>
            <w:r w:rsidRPr="00C02601">
              <w:rPr>
                <w:b/>
                <w:bCs/>
              </w:rPr>
              <w:t>Patient Insight into Behavior and the Importance of Positive Coping Skills</w:t>
            </w:r>
          </w:p>
          <w:p w14:paraId="2C0EB8DA" w14:textId="44FF40F2" w:rsidR="00BD6368" w:rsidRPr="00C02601" w:rsidRDefault="00574A40" w:rsidP="00BD6368">
            <w:pPr>
              <w:spacing w:before="40" w:after="40"/>
              <w:rPr>
                <w:i/>
                <w:iCs/>
              </w:rPr>
            </w:pPr>
            <w:r w:rsidRPr="00574A40">
              <w:rPr>
                <w:i/>
                <w:iCs/>
              </w:rPr>
              <w:t>But, before they put me in there, I was just trying to blow off steam. In my workbooks, it said you could punch a pillow if you feel frustrated. That is what I was doing, and they had a problem with that, so then they put me in there.</w:t>
            </w:r>
          </w:p>
        </w:tc>
      </w:tr>
      <w:tr w:rsidR="00BD6368" w14:paraId="5A39B51B" w14:textId="77777777" w:rsidTr="00044D01">
        <w:trPr>
          <w:cantSplit/>
        </w:trPr>
        <w:tc>
          <w:tcPr>
            <w:tcW w:w="1510" w:type="dxa"/>
          </w:tcPr>
          <w:p w14:paraId="79C1B3AE" w14:textId="77777777" w:rsidR="00BD6368" w:rsidRDefault="00BD6368" w:rsidP="00BD6368">
            <w:pPr>
              <w:spacing w:before="40" w:after="40"/>
            </w:pPr>
            <w:r>
              <w:t>Fenton et al 2014</w:t>
            </w:r>
          </w:p>
          <w:p w14:paraId="171711B9" w14:textId="77777777" w:rsidR="00BD6368" w:rsidRDefault="00BD6368" w:rsidP="00BD6368">
            <w:pPr>
              <w:spacing w:before="40" w:after="40"/>
            </w:pPr>
          </w:p>
          <w:p w14:paraId="6B0FB541" w14:textId="77777777" w:rsidR="00BD6368" w:rsidRDefault="00BD6368" w:rsidP="00BD6368">
            <w:pPr>
              <w:spacing w:before="40" w:after="40"/>
            </w:pPr>
            <w:r>
              <w:t>UK</w:t>
            </w:r>
          </w:p>
        </w:tc>
        <w:tc>
          <w:tcPr>
            <w:tcW w:w="1798" w:type="dxa"/>
          </w:tcPr>
          <w:p w14:paraId="54A970A7" w14:textId="77777777" w:rsidR="00BD6368" w:rsidRDefault="00BD6368" w:rsidP="00BD6368">
            <w:pPr>
              <w:spacing w:before="40" w:after="40"/>
            </w:pPr>
            <w:r>
              <w:t>To explore the experience of hospitalisation for early psychosis</w:t>
            </w:r>
          </w:p>
        </w:tc>
        <w:tc>
          <w:tcPr>
            <w:tcW w:w="1875" w:type="dxa"/>
          </w:tcPr>
          <w:p w14:paraId="0353A232" w14:textId="77777777" w:rsidR="00BD6368" w:rsidRDefault="00BD6368" w:rsidP="00BD6368">
            <w:pPr>
              <w:spacing w:before="40" w:after="40"/>
            </w:pPr>
            <w:r>
              <w:t>Interpretative phenomenological analysis, semi structured interviews</w:t>
            </w:r>
          </w:p>
        </w:tc>
        <w:tc>
          <w:tcPr>
            <w:tcW w:w="2067" w:type="dxa"/>
          </w:tcPr>
          <w:p w14:paraId="3A81FE61" w14:textId="77777777" w:rsidR="00BD6368" w:rsidRDefault="00BD6368" w:rsidP="00BD6368">
            <w:pPr>
              <w:spacing w:before="40" w:after="40"/>
            </w:pPr>
            <w:r>
              <w:t>In the community following discharge</w:t>
            </w:r>
          </w:p>
        </w:tc>
        <w:tc>
          <w:tcPr>
            <w:tcW w:w="2002" w:type="dxa"/>
          </w:tcPr>
          <w:p w14:paraId="28089B25" w14:textId="77777777" w:rsidR="00BD6368" w:rsidRDefault="00BD6368" w:rsidP="00BD6368">
            <w:pPr>
              <w:spacing w:before="40" w:after="40"/>
            </w:pPr>
            <w:r>
              <w:t>In participants own homes</w:t>
            </w:r>
          </w:p>
        </w:tc>
        <w:tc>
          <w:tcPr>
            <w:tcW w:w="2142" w:type="dxa"/>
          </w:tcPr>
          <w:p w14:paraId="6D34A4FE" w14:textId="77777777" w:rsidR="00BD6368" w:rsidRDefault="00BD6368" w:rsidP="00BD6368">
            <w:pPr>
              <w:spacing w:before="40" w:after="40"/>
            </w:pPr>
            <w:r>
              <w:t>Six participants (five male and one female), aged 18-33.</w:t>
            </w:r>
          </w:p>
          <w:p w14:paraId="17AA9A37" w14:textId="77777777" w:rsidR="00BD6368" w:rsidRDefault="00BD6368" w:rsidP="00BD6368">
            <w:pPr>
              <w:spacing w:before="40" w:after="40"/>
            </w:pPr>
          </w:p>
          <w:p w14:paraId="06EADFDD" w14:textId="77777777" w:rsidR="00BD6368" w:rsidRDefault="00BD6368" w:rsidP="00BD6368">
            <w:pPr>
              <w:spacing w:before="40" w:after="40"/>
            </w:pPr>
            <w:r>
              <w:t>All had been admitted at least once.</w:t>
            </w:r>
          </w:p>
          <w:p w14:paraId="7B9AD761" w14:textId="77777777" w:rsidR="00BD6368" w:rsidRDefault="00BD6368" w:rsidP="00BD6368">
            <w:pPr>
              <w:spacing w:before="40" w:after="40"/>
            </w:pPr>
          </w:p>
          <w:p w14:paraId="7E45A9FB" w14:textId="77777777" w:rsidR="00BD6368" w:rsidRDefault="00BD6368" w:rsidP="00BD6368">
            <w:pPr>
              <w:spacing w:before="40" w:after="40"/>
            </w:pPr>
            <w:r>
              <w:t>All were under Early Intervention Services</w:t>
            </w:r>
          </w:p>
        </w:tc>
        <w:tc>
          <w:tcPr>
            <w:tcW w:w="11398" w:type="dxa"/>
          </w:tcPr>
          <w:p w14:paraId="51970B3A" w14:textId="77777777" w:rsidR="00BD6368" w:rsidRDefault="00BD6368" w:rsidP="00BD6368">
            <w:pPr>
              <w:spacing w:before="40" w:after="40"/>
              <w:rPr>
                <w:b/>
                <w:bCs/>
              </w:rPr>
            </w:pPr>
            <w:r>
              <w:rPr>
                <w:b/>
                <w:bCs/>
              </w:rPr>
              <w:t>Confusion and uncertainty</w:t>
            </w:r>
          </w:p>
          <w:p w14:paraId="55E2AC57" w14:textId="1C1C3EDF" w:rsidR="00BD6368" w:rsidRPr="00A56BB6" w:rsidRDefault="00BD6368" w:rsidP="00BD6368">
            <w:pPr>
              <w:spacing w:before="40" w:after="40"/>
              <w:rPr>
                <w:i/>
                <w:iCs/>
              </w:rPr>
            </w:pPr>
            <w:r w:rsidRPr="00A56BB6">
              <w:rPr>
                <w:i/>
                <w:iCs/>
              </w:rPr>
              <w:t>I just thought, ‘I’m gonna die.”</w:t>
            </w:r>
            <w:r w:rsidR="0083061C">
              <w:rPr>
                <w:i/>
                <w:iCs/>
              </w:rPr>
              <w:t xml:space="preserve"> </w:t>
            </w:r>
            <w:r w:rsidRPr="00A56BB6">
              <w:rPr>
                <w:i/>
                <w:iCs/>
              </w:rPr>
              <w:t>I was in the back of the van going somewhere and I didn’t know where I was going - that was when I became quite panicky and obviously I got took to the [unit] which I didn’t know was the [unit]. I hadn’t got a clue, all I knew was that the police was the highest authority at the time and they were taking me somewhere else.</w:t>
            </w:r>
          </w:p>
          <w:p w14:paraId="73FA6CEE" w14:textId="77777777" w:rsidR="00BD6368" w:rsidRDefault="00BD6368" w:rsidP="00BD6368">
            <w:pPr>
              <w:spacing w:before="40" w:after="40"/>
              <w:rPr>
                <w:b/>
                <w:bCs/>
              </w:rPr>
            </w:pPr>
            <w:r>
              <w:rPr>
                <w:b/>
                <w:bCs/>
              </w:rPr>
              <w:t>Feeling chaotic and unsafe</w:t>
            </w:r>
          </w:p>
          <w:p w14:paraId="64E32FA0" w14:textId="77777777" w:rsidR="00BD6368" w:rsidRDefault="00BD6368" w:rsidP="0038479C">
            <w:pPr>
              <w:spacing w:before="40" w:after="40"/>
              <w:rPr>
                <w:i/>
                <w:iCs/>
              </w:rPr>
            </w:pPr>
            <w:r w:rsidRPr="0038479C">
              <w:rPr>
                <w:i/>
                <w:iCs/>
              </w:rPr>
              <w:t>I would classify my whole experience in there as quite horrific […] it was just horrible being in there</w:t>
            </w:r>
            <w:r w:rsidR="0038479C" w:rsidRPr="0038479C">
              <w:rPr>
                <w:i/>
                <w:iCs/>
              </w:rPr>
              <w:t>.</w:t>
            </w:r>
          </w:p>
          <w:p w14:paraId="31AF9704" w14:textId="77777777" w:rsidR="00742380" w:rsidRDefault="00742380" w:rsidP="0038479C">
            <w:pPr>
              <w:spacing w:before="40" w:after="40"/>
              <w:rPr>
                <w:b/>
                <w:bCs/>
              </w:rPr>
            </w:pPr>
            <w:r>
              <w:rPr>
                <w:b/>
                <w:bCs/>
              </w:rPr>
              <w:t>Maintaining identity</w:t>
            </w:r>
          </w:p>
          <w:p w14:paraId="69075AF7" w14:textId="3EC9BBE4" w:rsidR="00742380" w:rsidRPr="00742380" w:rsidRDefault="00742380" w:rsidP="0038479C">
            <w:pPr>
              <w:spacing w:before="40" w:after="40"/>
              <w:rPr>
                <w:i/>
                <w:iCs/>
              </w:rPr>
            </w:pPr>
            <w:r w:rsidRPr="00742380">
              <w:rPr>
                <w:i/>
                <w:iCs/>
              </w:rPr>
              <w:t>The people there they were so, so heavily you know in psychosis it was very disturbing to be around them and feel like I’m in the same place as these people, and you feel like you are being classified in the same way as them and it scares you a bit as you almost feel like somehow being around them is going to make you worse.</w:t>
            </w:r>
          </w:p>
        </w:tc>
      </w:tr>
      <w:tr w:rsidR="00BD6368" w14:paraId="5335BEDA" w14:textId="77777777" w:rsidTr="00044D01">
        <w:trPr>
          <w:cantSplit/>
        </w:trPr>
        <w:tc>
          <w:tcPr>
            <w:tcW w:w="1510" w:type="dxa"/>
          </w:tcPr>
          <w:p w14:paraId="72E5C4EA" w14:textId="77777777" w:rsidR="00BD6368" w:rsidRDefault="00BD6368" w:rsidP="00BD6368">
            <w:pPr>
              <w:spacing w:before="40" w:after="40"/>
            </w:pPr>
            <w:r>
              <w:lastRenderedPageBreak/>
              <w:t>Fixsen 2021</w:t>
            </w:r>
          </w:p>
          <w:p w14:paraId="73C04BBA" w14:textId="77777777" w:rsidR="00BD6368" w:rsidRDefault="00BD6368" w:rsidP="00BD6368">
            <w:pPr>
              <w:spacing w:before="40" w:after="40"/>
            </w:pPr>
          </w:p>
          <w:p w14:paraId="33260F30" w14:textId="77777777" w:rsidR="00BD6368" w:rsidRDefault="00BD6368" w:rsidP="00BD6368">
            <w:pPr>
              <w:spacing w:before="40" w:after="40"/>
            </w:pPr>
            <w:r>
              <w:t>UK</w:t>
            </w:r>
          </w:p>
        </w:tc>
        <w:tc>
          <w:tcPr>
            <w:tcW w:w="1798" w:type="dxa"/>
          </w:tcPr>
          <w:p w14:paraId="56217E93" w14:textId="77777777" w:rsidR="00BD6368" w:rsidRDefault="00BD6368" w:rsidP="00BD6368">
            <w:pPr>
              <w:spacing w:before="40" w:after="40"/>
            </w:pPr>
            <w:r>
              <w:t xml:space="preserve">To interpret the researchers’ own experiences as a patient in a psychiatric ward during the COVID-19 lockdown </w:t>
            </w:r>
          </w:p>
        </w:tc>
        <w:tc>
          <w:tcPr>
            <w:tcW w:w="1875" w:type="dxa"/>
          </w:tcPr>
          <w:p w14:paraId="5E01BAF2" w14:textId="77777777" w:rsidR="00BD6368" w:rsidRDefault="00BD6368" w:rsidP="00BD6368">
            <w:pPr>
              <w:spacing w:before="40" w:after="40"/>
            </w:pPr>
            <w:r>
              <w:t>Interpretative autoethnography, emotional recall</w:t>
            </w:r>
          </w:p>
        </w:tc>
        <w:tc>
          <w:tcPr>
            <w:tcW w:w="2067" w:type="dxa"/>
          </w:tcPr>
          <w:p w14:paraId="036DC530" w14:textId="77777777" w:rsidR="00BD6368" w:rsidRDefault="00BD6368" w:rsidP="00BD6368">
            <w:pPr>
              <w:spacing w:before="40" w:after="40"/>
            </w:pPr>
            <w:r>
              <w:t>Following discharge</w:t>
            </w:r>
          </w:p>
        </w:tc>
        <w:tc>
          <w:tcPr>
            <w:tcW w:w="2002" w:type="dxa"/>
          </w:tcPr>
          <w:p w14:paraId="25326BCD" w14:textId="77777777" w:rsidR="00BD6368" w:rsidRDefault="00BD6368" w:rsidP="00BD6368">
            <w:pPr>
              <w:spacing w:before="40" w:after="40"/>
            </w:pPr>
            <w:r>
              <w:t>Acute psychiatric ward</w:t>
            </w:r>
          </w:p>
        </w:tc>
        <w:tc>
          <w:tcPr>
            <w:tcW w:w="2142" w:type="dxa"/>
          </w:tcPr>
          <w:p w14:paraId="1A5E5524" w14:textId="77777777" w:rsidR="00BD6368" w:rsidRDefault="00BD6368" w:rsidP="00BD6368">
            <w:pPr>
              <w:spacing w:before="40" w:after="40"/>
            </w:pPr>
            <w:r>
              <w:t>Author</w:t>
            </w:r>
          </w:p>
        </w:tc>
        <w:tc>
          <w:tcPr>
            <w:tcW w:w="11398" w:type="dxa"/>
          </w:tcPr>
          <w:p w14:paraId="6166D76F" w14:textId="270852A5" w:rsidR="00742380" w:rsidRPr="00F55040" w:rsidRDefault="00742380" w:rsidP="00742380">
            <w:pPr>
              <w:spacing w:before="40" w:after="40"/>
              <w:rPr>
                <w:b/>
                <w:bCs/>
              </w:rPr>
            </w:pPr>
            <w:r w:rsidRPr="00F55040">
              <w:rPr>
                <w:b/>
                <w:bCs/>
              </w:rPr>
              <w:t>No themes</w:t>
            </w:r>
          </w:p>
          <w:p w14:paraId="202F5753" w14:textId="6E5045C8" w:rsidR="00BD6368" w:rsidRPr="007F1511" w:rsidRDefault="00BD6368" w:rsidP="00BD6368">
            <w:pPr>
              <w:spacing w:before="40" w:after="40"/>
              <w:rPr>
                <w:i/>
                <w:iCs/>
              </w:rPr>
            </w:pPr>
            <w:r w:rsidRPr="00742380">
              <w:rPr>
                <w:i/>
                <w:iCs/>
              </w:rPr>
              <w:t xml:space="preserve">I have come to accept such things </w:t>
            </w:r>
            <w:r w:rsidR="00742380" w:rsidRPr="00742380">
              <w:rPr>
                <w:i/>
                <w:iCs/>
              </w:rPr>
              <w:t xml:space="preserve">[coercion] </w:t>
            </w:r>
            <w:r w:rsidRPr="00742380">
              <w:rPr>
                <w:i/>
                <w:iCs/>
              </w:rPr>
              <w:t>with an inevitability that is uncharacteristic, but when the alternative of being forcibly injected with the prescribed drugs was presented to me, I caved in.</w:t>
            </w:r>
          </w:p>
        </w:tc>
      </w:tr>
      <w:tr w:rsidR="00BD6368" w14:paraId="03FB7907" w14:textId="77777777" w:rsidTr="00044D01">
        <w:trPr>
          <w:cantSplit/>
        </w:trPr>
        <w:tc>
          <w:tcPr>
            <w:tcW w:w="1510" w:type="dxa"/>
          </w:tcPr>
          <w:p w14:paraId="4FE797C6" w14:textId="77777777" w:rsidR="00BD6368" w:rsidRDefault="00BD6368" w:rsidP="00BD6368">
            <w:pPr>
              <w:spacing w:before="40" w:after="40"/>
            </w:pPr>
            <w:r>
              <w:t>Fletcher et al 2019</w:t>
            </w:r>
          </w:p>
          <w:p w14:paraId="02B653F6" w14:textId="77777777" w:rsidR="00BD6368" w:rsidRDefault="00BD6368" w:rsidP="00BD6368">
            <w:pPr>
              <w:spacing w:before="40" w:after="40"/>
            </w:pPr>
          </w:p>
          <w:p w14:paraId="27BFAD5B" w14:textId="77777777" w:rsidR="00BD6368" w:rsidRDefault="00BD6368" w:rsidP="00BD6368">
            <w:pPr>
              <w:spacing w:before="40" w:after="40"/>
            </w:pPr>
            <w:r>
              <w:t>Australia</w:t>
            </w:r>
          </w:p>
        </w:tc>
        <w:tc>
          <w:tcPr>
            <w:tcW w:w="1798" w:type="dxa"/>
          </w:tcPr>
          <w:p w14:paraId="7F6A3D3F" w14:textId="77777777" w:rsidR="00BD6368" w:rsidRDefault="00BD6368" w:rsidP="00BD6368">
            <w:pPr>
              <w:spacing w:before="40" w:after="40"/>
            </w:pPr>
            <w:r>
              <w:t>To describe the impact of Safewards on patient experience in inpatient mental health services</w:t>
            </w:r>
          </w:p>
        </w:tc>
        <w:tc>
          <w:tcPr>
            <w:tcW w:w="1875" w:type="dxa"/>
          </w:tcPr>
          <w:p w14:paraId="29BC8BC8" w14:textId="77777777" w:rsidR="00BD6368" w:rsidRDefault="00BD6368" w:rsidP="00BD6368">
            <w:pPr>
              <w:spacing w:before="40" w:after="40"/>
            </w:pPr>
            <w:r>
              <w:t>Mixed methods, postintervention survey</w:t>
            </w:r>
          </w:p>
        </w:tc>
        <w:tc>
          <w:tcPr>
            <w:tcW w:w="2067" w:type="dxa"/>
          </w:tcPr>
          <w:p w14:paraId="414B2EBB" w14:textId="77777777" w:rsidR="00BD6368" w:rsidRDefault="00BD6368" w:rsidP="00BD6368">
            <w:pPr>
              <w:spacing w:before="40" w:after="40"/>
            </w:pPr>
            <w:r>
              <w:t>During admission</w:t>
            </w:r>
          </w:p>
        </w:tc>
        <w:tc>
          <w:tcPr>
            <w:tcW w:w="2002" w:type="dxa"/>
          </w:tcPr>
          <w:p w14:paraId="7C4C82D0" w14:textId="77777777" w:rsidR="00BD6368" w:rsidRDefault="00BD6368" w:rsidP="00BD6368">
            <w:pPr>
              <w:spacing w:before="40" w:after="40"/>
            </w:pPr>
            <w:r>
              <w:t>10 inpatient mental health wards</w:t>
            </w:r>
          </w:p>
        </w:tc>
        <w:tc>
          <w:tcPr>
            <w:tcW w:w="2142" w:type="dxa"/>
          </w:tcPr>
          <w:p w14:paraId="1E435F53" w14:textId="77777777" w:rsidR="00BD6368" w:rsidRDefault="00BD6368" w:rsidP="00BD6368">
            <w:pPr>
              <w:spacing w:before="40" w:after="40"/>
            </w:pPr>
            <w:r>
              <w:t>72 inpatients completed the survey (29 male and 31 female), age range 18-78</w:t>
            </w:r>
          </w:p>
        </w:tc>
        <w:tc>
          <w:tcPr>
            <w:tcW w:w="11398" w:type="dxa"/>
          </w:tcPr>
          <w:p w14:paraId="19ACAD13" w14:textId="77777777" w:rsidR="00BD6368" w:rsidRPr="007F1511" w:rsidRDefault="00BD6368" w:rsidP="00BD6368">
            <w:pPr>
              <w:spacing w:before="40" w:after="40"/>
              <w:rPr>
                <w:b/>
                <w:bCs/>
              </w:rPr>
            </w:pPr>
            <w:r w:rsidRPr="007F1511">
              <w:rPr>
                <w:b/>
                <w:bCs/>
              </w:rPr>
              <w:t>Patronising language and intention</w:t>
            </w:r>
          </w:p>
          <w:p w14:paraId="3710362F" w14:textId="7C19E228" w:rsidR="00BD6368" w:rsidRPr="007F1511" w:rsidRDefault="00BD6368" w:rsidP="00BD6368">
            <w:pPr>
              <w:spacing w:before="40" w:after="40"/>
              <w:rPr>
                <w:i/>
                <w:iCs/>
              </w:rPr>
            </w:pPr>
            <w:r w:rsidRPr="007F1511">
              <w:rPr>
                <w:i/>
                <w:iCs/>
              </w:rPr>
              <w:t>I don’t think it’s respectful to treat people as a child</w:t>
            </w:r>
            <w:r w:rsidR="007F1511" w:rsidRPr="007F1511">
              <w:rPr>
                <w:i/>
                <w:iCs/>
              </w:rPr>
              <w:t>.</w:t>
            </w:r>
          </w:p>
        </w:tc>
      </w:tr>
      <w:tr w:rsidR="00BD6368" w14:paraId="69AB339F" w14:textId="77777777" w:rsidTr="00044D01">
        <w:trPr>
          <w:cantSplit/>
        </w:trPr>
        <w:tc>
          <w:tcPr>
            <w:tcW w:w="1510" w:type="dxa"/>
          </w:tcPr>
          <w:p w14:paraId="615EADC0" w14:textId="77777777" w:rsidR="00BD6368" w:rsidRDefault="00BD6368" w:rsidP="00BD6368">
            <w:pPr>
              <w:spacing w:before="40" w:after="40"/>
            </w:pPr>
            <w:r>
              <w:t>Fortune et al 2010</w:t>
            </w:r>
          </w:p>
          <w:p w14:paraId="083C7F09" w14:textId="77777777" w:rsidR="00BD6368" w:rsidRDefault="00BD6368" w:rsidP="00BD6368">
            <w:pPr>
              <w:spacing w:before="40" w:after="40"/>
            </w:pPr>
          </w:p>
          <w:p w14:paraId="13E23F69" w14:textId="77777777" w:rsidR="00BD6368" w:rsidRDefault="00BD6368" w:rsidP="00BD6368">
            <w:pPr>
              <w:spacing w:before="40" w:after="40"/>
            </w:pPr>
            <w:r>
              <w:t>UK</w:t>
            </w:r>
          </w:p>
        </w:tc>
        <w:tc>
          <w:tcPr>
            <w:tcW w:w="1798" w:type="dxa"/>
          </w:tcPr>
          <w:p w14:paraId="69A74907" w14:textId="77777777" w:rsidR="00BD6368" w:rsidRDefault="00BD6368" w:rsidP="00BD6368">
            <w:pPr>
              <w:spacing w:before="40" w:after="40"/>
            </w:pPr>
            <w:r>
              <w:t xml:space="preserve">To describe the experiences of staff and service users in personality disorder offenders’ forensic services </w:t>
            </w:r>
          </w:p>
        </w:tc>
        <w:tc>
          <w:tcPr>
            <w:tcW w:w="1875" w:type="dxa"/>
          </w:tcPr>
          <w:p w14:paraId="51A97FFD" w14:textId="77777777" w:rsidR="00BD6368" w:rsidRDefault="00BD6368" w:rsidP="00BD6368">
            <w:pPr>
              <w:spacing w:before="40" w:after="40"/>
            </w:pPr>
            <w:r>
              <w:t>Semi structured interviews and focus groups</w:t>
            </w:r>
          </w:p>
        </w:tc>
        <w:tc>
          <w:tcPr>
            <w:tcW w:w="2067" w:type="dxa"/>
          </w:tcPr>
          <w:p w14:paraId="6E9FDCB5" w14:textId="77777777" w:rsidR="00BD6368" w:rsidRDefault="00BD6368" w:rsidP="00BD6368">
            <w:pPr>
              <w:spacing w:before="40" w:after="40"/>
            </w:pPr>
            <w:r>
              <w:t>During admission</w:t>
            </w:r>
          </w:p>
        </w:tc>
        <w:tc>
          <w:tcPr>
            <w:tcW w:w="2002" w:type="dxa"/>
          </w:tcPr>
          <w:p w14:paraId="05E2F6C1" w14:textId="77777777" w:rsidR="00BD6368" w:rsidRDefault="00BD6368" w:rsidP="00BD6368">
            <w:pPr>
              <w:spacing w:before="40" w:after="40"/>
            </w:pPr>
            <w:r>
              <w:t>Three inpatient medium secure forensic mental health services</w:t>
            </w:r>
          </w:p>
        </w:tc>
        <w:tc>
          <w:tcPr>
            <w:tcW w:w="2142" w:type="dxa"/>
          </w:tcPr>
          <w:p w14:paraId="6F210C46" w14:textId="77777777" w:rsidR="00BD6368" w:rsidRDefault="00BD6368" w:rsidP="00BD6368">
            <w:pPr>
              <w:spacing w:before="40" w:after="40"/>
            </w:pPr>
            <w:r>
              <w:t>30 service users across the three services.</w:t>
            </w:r>
          </w:p>
          <w:p w14:paraId="61E0C22D" w14:textId="77777777" w:rsidR="00BD6368" w:rsidRDefault="00BD6368" w:rsidP="00BD6368">
            <w:pPr>
              <w:spacing w:before="40" w:after="40"/>
            </w:pPr>
          </w:p>
          <w:p w14:paraId="06863628" w14:textId="77777777" w:rsidR="00BD6368" w:rsidRDefault="00BD6368" w:rsidP="00BD6368">
            <w:pPr>
              <w:spacing w:before="40" w:after="40"/>
            </w:pPr>
            <w:r>
              <w:t>All had primary diagnosis of personality disorder.</w:t>
            </w:r>
          </w:p>
          <w:p w14:paraId="65D84F08" w14:textId="77777777" w:rsidR="00BD6368" w:rsidRDefault="00BD6368" w:rsidP="00BD6368">
            <w:pPr>
              <w:spacing w:before="40" w:after="40"/>
            </w:pPr>
          </w:p>
          <w:p w14:paraId="365CD015" w14:textId="77777777" w:rsidR="00BD6368" w:rsidRDefault="00BD6368" w:rsidP="00BD6368">
            <w:pPr>
              <w:spacing w:before="40" w:after="40"/>
            </w:pPr>
            <w:r>
              <w:t>Age range 22-56</w:t>
            </w:r>
          </w:p>
          <w:p w14:paraId="21A777DE" w14:textId="77777777" w:rsidR="00BD6368" w:rsidRDefault="00BD6368" w:rsidP="00BD6368">
            <w:pPr>
              <w:spacing w:before="40" w:after="40"/>
            </w:pPr>
          </w:p>
          <w:p w14:paraId="30AE4901" w14:textId="77777777" w:rsidR="00BD6368" w:rsidRDefault="00BD6368" w:rsidP="00BD6368">
            <w:pPr>
              <w:spacing w:before="40" w:after="40"/>
            </w:pPr>
            <w:r>
              <w:t>Length of treatment range 1-23 months</w:t>
            </w:r>
          </w:p>
        </w:tc>
        <w:tc>
          <w:tcPr>
            <w:tcW w:w="11398" w:type="dxa"/>
          </w:tcPr>
          <w:p w14:paraId="6B4CDEB2" w14:textId="7DDCDAE6" w:rsidR="00044D01" w:rsidRDefault="00044D01" w:rsidP="00BD6368">
            <w:pPr>
              <w:spacing w:before="40" w:after="40"/>
              <w:rPr>
                <w:b/>
                <w:bCs/>
              </w:rPr>
            </w:pPr>
            <w:r>
              <w:rPr>
                <w:b/>
                <w:bCs/>
              </w:rPr>
              <w:t>The experience of receiving treatment</w:t>
            </w:r>
          </w:p>
          <w:p w14:paraId="0DCFB931" w14:textId="5CB15E73" w:rsidR="00044D01" w:rsidRPr="00044D01" w:rsidRDefault="00044D01" w:rsidP="00BD6368">
            <w:pPr>
              <w:spacing w:before="40" w:after="40"/>
              <w:rPr>
                <w:i/>
                <w:iCs/>
              </w:rPr>
            </w:pPr>
            <w:r w:rsidRPr="00044D01">
              <w:rPr>
                <w:i/>
                <w:iCs/>
              </w:rPr>
              <w:t>People are at us all the time about how I feel, “How do you feel about this?”, “How do you feel about that?”. You know, have a conversation, “What do you feel?” – bombarded by “how you feel” questions, you know it’s just... I know why they are doing it, because the logic is not enough to stop us from getting in trouble again to have an emotional connection to what I have done in the past with my crimes and to have an emotional connection between what’s wrong and right makes a difference in whether or not I will reoffend again. But I know why they are doing it, but it doesn’t make it easy. Does my head in some days you know, really does my head in.</w:t>
            </w:r>
          </w:p>
          <w:p w14:paraId="29337E89" w14:textId="713DCF76" w:rsidR="00BD6368" w:rsidRDefault="00BD6368" w:rsidP="00BD6368">
            <w:pPr>
              <w:spacing w:before="40" w:after="40"/>
              <w:rPr>
                <w:b/>
                <w:bCs/>
              </w:rPr>
            </w:pPr>
            <w:r>
              <w:rPr>
                <w:b/>
                <w:bCs/>
              </w:rPr>
              <w:t>Delivering treatment</w:t>
            </w:r>
          </w:p>
          <w:p w14:paraId="378A1913" w14:textId="613B06C2" w:rsidR="00BD6368" w:rsidRPr="00044D01" w:rsidRDefault="00044D01" w:rsidP="00BD6368">
            <w:pPr>
              <w:spacing w:before="40" w:after="40"/>
              <w:rPr>
                <w:i/>
                <w:iCs/>
              </w:rPr>
            </w:pPr>
            <w:r w:rsidRPr="00044D01">
              <w:rPr>
                <w:i/>
                <w:iCs/>
              </w:rPr>
              <w:t>In a place like this you really need regular staff who are there day in day out, who can build up a rapport with the patients and who the patients feel comfortable in approaching to talk to about problems. Here, you’ve got a lot of staff who you might see every couple of months, like because they are not the nursing bank. And you’ve also got a lot of the bank staff who basically aren’t interested in doing anything other than the minimum amount possible and getting a pay packet at the end of the month... I feel that they are more committed to the pay packet than actually to you know, trying to help people.</w:t>
            </w:r>
          </w:p>
          <w:p w14:paraId="47F0B66F" w14:textId="77777777" w:rsidR="00BD6368" w:rsidRDefault="00BD6368" w:rsidP="00BD6368">
            <w:pPr>
              <w:spacing w:before="40" w:after="40"/>
              <w:rPr>
                <w:b/>
                <w:bCs/>
              </w:rPr>
            </w:pPr>
            <w:r>
              <w:rPr>
                <w:b/>
                <w:bCs/>
              </w:rPr>
              <w:t>Areas for improvement</w:t>
            </w:r>
          </w:p>
          <w:p w14:paraId="78939391" w14:textId="117C590E" w:rsidR="00044D01" w:rsidRPr="00044D01" w:rsidRDefault="00044D01" w:rsidP="00044D01">
            <w:pPr>
              <w:spacing w:before="40" w:after="40"/>
              <w:rPr>
                <w:i/>
                <w:iCs/>
              </w:rPr>
            </w:pPr>
            <w:r w:rsidRPr="00044D01">
              <w:rPr>
                <w:i/>
                <w:iCs/>
              </w:rPr>
              <w:t>You can cut it [the atmosphere] with a knife sometimes... between the staff and patients. And patients and patients. Because you have a mixture of prisoners and mental health patients. Prisoners are treated with no real self-importance. The mental health patients are treated like royalty...</w:t>
            </w:r>
          </w:p>
          <w:p w14:paraId="50911A4F" w14:textId="307F1C91" w:rsidR="00BD6368" w:rsidRPr="00121FC5" w:rsidRDefault="00BD6368" w:rsidP="00BD6368">
            <w:pPr>
              <w:spacing w:before="40" w:after="40"/>
            </w:pPr>
          </w:p>
        </w:tc>
      </w:tr>
      <w:tr w:rsidR="00BD6368" w14:paraId="3311BDA1" w14:textId="77777777" w:rsidTr="00044D01">
        <w:trPr>
          <w:cantSplit/>
        </w:trPr>
        <w:tc>
          <w:tcPr>
            <w:tcW w:w="1510" w:type="dxa"/>
          </w:tcPr>
          <w:p w14:paraId="67E83C51" w14:textId="77777777" w:rsidR="00BD6368" w:rsidRDefault="00BD6368" w:rsidP="00BD6368">
            <w:pPr>
              <w:spacing w:before="40" w:after="40"/>
            </w:pPr>
            <w:r>
              <w:t>Fredriksen et al 2020</w:t>
            </w:r>
          </w:p>
          <w:p w14:paraId="535EDC4C" w14:textId="77777777" w:rsidR="00BD6368" w:rsidRDefault="00BD6368" w:rsidP="00BD6368">
            <w:pPr>
              <w:spacing w:before="40" w:after="40"/>
            </w:pPr>
          </w:p>
          <w:p w14:paraId="79362686" w14:textId="77777777" w:rsidR="00BD6368" w:rsidRDefault="00BD6368" w:rsidP="00BD6368">
            <w:pPr>
              <w:spacing w:before="40" w:after="40"/>
            </w:pPr>
            <w:r>
              <w:t>Norway</w:t>
            </w:r>
          </w:p>
        </w:tc>
        <w:tc>
          <w:tcPr>
            <w:tcW w:w="1798" w:type="dxa"/>
          </w:tcPr>
          <w:p w14:paraId="2D70D77F" w14:textId="77777777" w:rsidR="00BD6368" w:rsidRDefault="00BD6368" w:rsidP="00BD6368">
            <w:pPr>
              <w:spacing w:before="40" w:after="40"/>
            </w:pPr>
            <w:r>
              <w:t>To explore the experience of patients with depressive psychosis in inpatient treatment, in relation to suicidal thoughts and behaviours</w:t>
            </w:r>
          </w:p>
        </w:tc>
        <w:tc>
          <w:tcPr>
            <w:tcW w:w="1875" w:type="dxa"/>
          </w:tcPr>
          <w:p w14:paraId="5D07DD81" w14:textId="77777777" w:rsidR="00BD6368" w:rsidRDefault="00BD6368" w:rsidP="00BD6368">
            <w:pPr>
              <w:spacing w:before="40" w:after="40"/>
            </w:pPr>
            <w:r>
              <w:t>Semi structured interviews</w:t>
            </w:r>
          </w:p>
        </w:tc>
        <w:tc>
          <w:tcPr>
            <w:tcW w:w="2067" w:type="dxa"/>
          </w:tcPr>
          <w:p w14:paraId="11C98AD0" w14:textId="77777777" w:rsidR="00BD6368" w:rsidRDefault="00BD6368" w:rsidP="00BD6368">
            <w:pPr>
              <w:spacing w:before="40" w:after="40"/>
            </w:pPr>
            <w:r>
              <w:t>Patients were enrolled in the study in first week of hospitalisation.</w:t>
            </w:r>
          </w:p>
          <w:p w14:paraId="7BDF0515" w14:textId="77777777" w:rsidR="00BD6368" w:rsidRDefault="00BD6368" w:rsidP="00BD6368">
            <w:pPr>
              <w:spacing w:before="40" w:after="40"/>
            </w:pPr>
          </w:p>
          <w:p w14:paraId="35D2E752" w14:textId="77777777" w:rsidR="00BD6368" w:rsidRDefault="00BD6368" w:rsidP="00BD6368">
            <w:pPr>
              <w:spacing w:before="40" w:after="40"/>
            </w:pPr>
            <w:r>
              <w:t>Interviews completed as approaching discharge</w:t>
            </w:r>
          </w:p>
        </w:tc>
        <w:tc>
          <w:tcPr>
            <w:tcW w:w="2002" w:type="dxa"/>
          </w:tcPr>
          <w:p w14:paraId="770115D1" w14:textId="77777777" w:rsidR="00BD6368" w:rsidRDefault="00BD6368" w:rsidP="00BD6368">
            <w:pPr>
              <w:spacing w:before="40" w:after="40"/>
            </w:pPr>
            <w:r>
              <w:t>Psychiatric inpatient unit</w:t>
            </w:r>
          </w:p>
        </w:tc>
        <w:tc>
          <w:tcPr>
            <w:tcW w:w="2142" w:type="dxa"/>
          </w:tcPr>
          <w:p w14:paraId="7FAEFBBE" w14:textId="77777777" w:rsidR="00BD6368" w:rsidRDefault="00BD6368" w:rsidP="00BD6368">
            <w:pPr>
              <w:spacing w:before="40" w:after="40"/>
            </w:pPr>
            <w:r>
              <w:t>Nine inpatients, (five female, four male)</w:t>
            </w:r>
          </w:p>
          <w:p w14:paraId="76FC9BEF" w14:textId="77777777" w:rsidR="00BD6368" w:rsidRDefault="00BD6368" w:rsidP="00BD6368">
            <w:pPr>
              <w:spacing w:before="40" w:after="40"/>
            </w:pPr>
          </w:p>
          <w:p w14:paraId="53F72007" w14:textId="77777777" w:rsidR="00BD6368" w:rsidRDefault="00BD6368" w:rsidP="00BD6368">
            <w:pPr>
              <w:spacing w:before="40" w:after="40"/>
            </w:pPr>
            <w:r>
              <w:t>Age range 19-55</w:t>
            </w:r>
          </w:p>
        </w:tc>
        <w:tc>
          <w:tcPr>
            <w:tcW w:w="11398" w:type="dxa"/>
          </w:tcPr>
          <w:p w14:paraId="3DBDBD3E" w14:textId="544C0127" w:rsidR="00BD6368" w:rsidRPr="00B4378A" w:rsidRDefault="00DD3387" w:rsidP="00BD6368">
            <w:pPr>
              <w:spacing w:before="40" w:after="40"/>
            </w:pPr>
            <w:r>
              <w:t>No relevant quotes</w:t>
            </w:r>
            <w:r w:rsidR="008C35D6">
              <w:t>.</w:t>
            </w:r>
          </w:p>
        </w:tc>
      </w:tr>
      <w:tr w:rsidR="00BD6368" w14:paraId="13316983" w14:textId="77777777" w:rsidTr="00044D01">
        <w:trPr>
          <w:cantSplit/>
        </w:trPr>
        <w:tc>
          <w:tcPr>
            <w:tcW w:w="1510" w:type="dxa"/>
          </w:tcPr>
          <w:p w14:paraId="4AA4959D" w14:textId="77777777" w:rsidR="00BD6368" w:rsidRDefault="00BD6368" w:rsidP="00BD6368">
            <w:pPr>
              <w:spacing w:before="40" w:after="40"/>
            </w:pPr>
            <w:r>
              <w:lastRenderedPageBreak/>
              <w:t>Giacco et al 2018</w:t>
            </w:r>
          </w:p>
          <w:p w14:paraId="270C96DB" w14:textId="77777777" w:rsidR="00BD6368" w:rsidRDefault="00BD6368" w:rsidP="00BD6368">
            <w:pPr>
              <w:spacing w:before="40" w:after="40"/>
            </w:pPr>
          </w:p>
          <w:p w14:paraId="29041BD6" w14:textId="77777777" w:rsidR="00BD6368" w:rsidRDefault="00BD6368" w:rsidP="00BD6368">
            <w:pPr>
              <w:spacing w:before="40" w:after="40"/>
            </w:pPr>
            <w:r>
              <w:t>UK</w:t>
            </w:r>
          </w:p>
        </w:tc>
        <w:tc>
          <w:tcPr>
            <w:tcW w:w="1798" w:type="dxa"/>
          </w:tcPr>
          <w:p w14:paraId="1DACB723" w14:textId="77777777" w:rsidR="00BD6368" w:rsidRDefault="00BD6368" w:rsidP="00BD6368">
            <w:pPr>
              <w:spacing w:before="40" w:after="40"/>
            </w:pPr>
            <w:r>
              <w:t>To identify barriers and facilitators to shared decision making with involuntary patients</w:t>
            </w:r>
          </w:p>
        </w:tc>
        <w:tc>
          <w:tcPr>
            <w:tcW w:w="1875" w:type="dxa"/>
          </w:tcPr>
          <w:p w14:paraId="05FA7DC1" w14:textId="77777777" w:rsidR="00BD6368" w:rsidRDefault="00BD6368" w:rsidP="00BD6368">
            <w:pPr>
              <w:spacing w:before="40" w:after="40"/>
            </w:pPr>
            <w:r>
              <w:t>Focus groups and semi structured interviews, thematic analysis</w:t>
            </w:r>
          </w:p>
        </w:tc>
        <w:tc>
          <w:tcPr>
            <w:tcW w:w="2067" w:type="dxa"/>
          </w:tcPr>
          <w:p w14:paraId="75B705E3" w14:textId="77777777" w:rsidR="00BD6368" w:rsidRDefault="00BD6368" w:rsidP="00BD6368">
            <w:pPr>
              <w:spacing w:before="40" w:after="40"/>
            </w:pPr>
            <w:r>
              <w:t xml:space="preserve">Some patients were interviewed whilst still detained in hospital. </w:t>
            </w:r>
          </w:p>
          <w:p w14:paraId="0969DF30" w14:textId="77777777" w:rsidR="00BD6368" w:rsidRDefault="00BD6368" w:rsidP="00BD6368">
            <w:pPr>
              <w:spacing w:before="40" w:after="40"/>
            </w:pPr>
          </w:p>
          <w:p w14:paraId="3DA3E285" w14:textId="77777777" w:rsidR="00BD6368" w:rsidRDefault="00BD6368" w:rsidP="00BD6368">
            <w:pPr>
              <w:spacing w:before="40" w:after="40"/>
            </w:pPr>
            <w:r>
              <w:t>Other focus groups and interviews took place in the community following discharge</w:t>
            </w:r>
          </w:p>
        </w:tc>
        <w:tc>
          <w:tcPr>
            <w:tcW w:w="2002" w:type="dxa"/>
          </w:tcPr>
          <w:p w14:paraId="5335D6FE" w14:textId="77777777" w:rsidR="00BD6368" w:rsidRDefault="00BD6368" w:rsidP="00BD6368">
            <w:pPr>
              <w:spacing w:before="40" w:after="40"/>
            </w:pPr>
            <w:r>
              <w:t>Across different NHS trust sites, including community bases and hospital wards</w:t>
            </w:r>
          </w:p>
        </w:tc>
        <w:tc>
          <w:tcPr>
            <w:tcW w:w="2142" w:type="dxa"/>
          </w:tcPr>
          <w:p w14:paraId="53859D79" w14:textId="77777777" w:rsidR="00BD6368" w:rsidRDefault="00BD6368" w:rsidP="00BD6368">
            <w:pPr>
              <w:spacing w:before="40" w:after="40"/>
            </w:pPr>
            <w:r>
              <w:t>Focus groups -</w:t>
            </w:r>
          </w:p>
          <w:p w14:paraId="47F70492" w14:textId="77777777" w:rsidR="00BD6368" w:rsidRDefault="00BD6368" w:rsidP="00BD6368">
            <w:pPr>
              <w:spacing w:before="40" w:after="40"/>
            </w:pPr>
            <w:r>
              <w:t>18 patient participants (10 female and eight male), within four months of their last involuntary admission.</w:t>
            </w:r>
          </w:p>
          <w:p w14:paraId="6A77382B" w14:textId="77777777" w:rsidR="00BD6368" w:rsidRDefault="00BD6368" w:rsidP="00BD6368">
            <w:pPr>
              <w:spacing w:before="40" w:after="40"/>
            </w:pPr>
          </w:p>
          <w:p w14:paraId="7AB2AF5F" w14:textId="77777777" w:rsidR="00BD6368" w:rsidRDefault="00BD6368" w:rsidP="00BD6368">
            <w:pPr>
              <w:spacing w:before="40" w:after="40"/>
            </w:pPr>
            <w:r>
              <w:t>1-1 interviews -</w:t>
            </w:r>
          </w:p>
          <w:p w14:paraId="33FEC2FA" w14:textId="77777777" w:rsidR="00BD6368" w:rsidRDefault="00BD6368" w:rsidP="00BD6368">
            <w:pPr>
              <w:spacing w:before="40" w:after="40"/>
            </w:pPr>
            <w:r>
              <w:t>Six patient participants, all requiring an interpreter to allow participation</w:t>
            </w:r>
          </w:p>
        </w:tc>
        <w:tc>
          <w:tcPr>
            <w:tcW w:w="11398" w:type="dxa"/>
          </w:tcPr>
          <w:p w14:paraId="4F8AC736" w14:textId="77777777" w:rsidR="00BD6368" w:rsidRDefault="00BD6368" w:rsidP="00BD6368">
            <w:pPr>
              <w:spacing w:before="40" w:after="40"/>
              <w:rPr>
                <w:b/>
                <w:bCs/>
              </w:rPr>
            </w:pPr>
            <w:r>
              <w:rPr>
                <w:b/>
                <w:bCs/>
              </w:rPr>
              <w:t>Barriers to patient involvement in decisions</w:t>
            </w:r>
          </w:p>
          <w:p w14:paraId="71DC6998" w14:textId="474041E8" w:rsidR="00BD6368" w:rsidRPr="00B507F0" w:rsidRDefault="00BD6368" w:rsidP="00BD6368">
            <w:pPr>
              <w:spacing w:before="40" w:after="40"/>
              <w:rPr>
                <w:i/>
                <w:iCs/>
              </w:rPr>
            </w:pPr>
            <w:r w:rsidRPr="00B507F0">
              <w:rPr>
                <w:i/>
                <w:iCs/>
              </w:rPr>
              <w:t>Just feel like they are being jailed and they don’t understand, you know. The staff described it as ‘detention’, for example, in a patient’s mind it’s like ‘I can’t leave’ or ‘it’s the same as being thrown into a cell</w:t>
            </w:r>
            <w:r w:rsidR="00B507F0" w:rsidRPr="00B507F0">
              <w:rPr>
                <w:i/>
                <w:iCs/>
              </w:rPr>
              <w:t>’.</w:t>
            </w:r>
          </w:p>
          <w:p w14:paraId="2FCBCF93" w14:textId="77777777" w:rsidR="00BD6368" w:rsidRDefault="00BD6368" w:rsidP="00BD6368">
            <w:pPr>
              <w:spacing w:before="40" w:after="40"/>
              <w:rPr>
                <w:b/>
                <w:bCs/>
              </w:rPr>
            </w:pPr>
            <w:r>
              <w:rPr>
                <w:b/>
                <w:bCs/>
              </w:rPr>
              <w:t>Facilitators of patient involvement in decisions</w:t>
            </w:r>
          </w:p>
          <w:p w14:paraId="38E70ED9" w14:textId="2F549082" w:rsidR="00BD6368" w:rsidRPr="00842AD7" w:rsidRDefault="00795DE5" w:rsidP="00BD6368">
            <w:pPr>
              <w:spacing w:before="40" w:after="40"/>
            </w:pPr>
            <w:r w:rsidRPr="00795DE5">
              <w:rPr>
                <w:i/>
                <w:iCs/>
              </w:rPr>
              <w:t>[</w:t>
            </w:r>
            <w:r w:rsidR="00BD6368" w:rsidRPr="00795DE5">
              <w:rPr>
                <w:i/>
                <w:iCs/>
              </w:rPr>
              <w:t>The staff] some of them, they listen to what you want. Some of them they ignore what you are saying, absolutely … that makes it difficult</w:t>
            </w:r>
            <w:r>
              <w:rPr>
                <w:i/>
                <w:iCs/>
              </w:rPr>
              <w:t>.</w:t>
            </w:r>
          </w:p>
        </w:tc>
      </w:tr>
      <w:tr w:rsidR="00BD6368" w14:paraId="262A2FC6" w14:textId="77777777" w:rsidTr="00044D01">
        <w:trPr>
          <w:cantSplit/>
        </w:trPr>
        <w:tc>
          <w:tcPr>
            <w:tcW w:w="1510" w:type="dxa"/>
          </w:tcPr>
          <w:p w14:paraId="69A96F6C" w14:textId="77777777" w:rsidR="00BD6368" w:rsidRDefault="00BD6368" w:rsidP="00BD6368">
            <w:pPr>
              <w:spacing w:before="40" w:after="40"/>
            </w:pPr>
            <w:r>
              <w:t>Gilburt et al 2008</w:t>
            </w:r>
          </w:p>
          <w:p w14:paraId="24248237" w14:textId="77777777" w:rsidR="00BD6368" w:rsidRDefault="00BD6368" w:rsidP="00BD6368">
            <w:pPr>
              <w:spacing w:before="40" w:after="40"/>
            </w:pPr>
          </w:p>
          <w:p w14:paraId="27A434C0" w14:textId="77777777" w:rsidR="00BD6368" w:rsidRDefault="00BD6368" w:rsidP="00BD6368">
            <w:pPr>
              <w:spacing w:before="40" w:after="40"/>
            </w:pPr>
            <w:r>
              <w:t>UK</w:t>
            </w:r>
          </w:p>
        </w:tc>
        <w:tc>
          <w:tcPr>
            <w:tcW w:w="1798" w:type="dxa"/>
          </w:tcPr>
          <w:p w14:paraId="61886923" w14:textId="77777777" w:rsidR="00BD6368" w:rsidRDefault="00BD6368" w:rsidP="00BD6368">
            <w:pPr>
              <w:spacing w:before="40" w:after="40"/>
            </w:pPr>
            <w:r>
              <w:t xml:space="preserve">To explore the patient experience of admissions to acute psychiatric hospital </w:t>
            </w:r>
          </w:p>
        </w:tc>
        <w:tc>
          <w:tcPr>
            <w:tcW w:w="1875" w:type="dxa"/>
          </w:tcPr>
          <w:p w14:paraId="4936572E" w14:textId="77777777" w:rsidR="00BD6368" w:rsidRDefault="00BD6368" w:rsidP="00BD6368">
            <w:pPr>
              <w:spacing w:before="40" w:after="40"/>
            </w:pPr>
            <w:r>
              <w:t>Participatory research approach, focus groups and semi structured interviews, thematic analysis</w:t>
            </w:r>
          </w:p>
        </w:tc>
        <w:tc>
          <w:tcPr>
            <w:tcW w:w="2067" w:type="dxa"/>
          </w:tcPr>
          <w:p w14:paraId="44BB5607" w14:textId="77777777" w:rsidR="00BD6368" w:rsidRDefault="00BD6368" w:rsidP="00BD6368">
            <w:pPr>
              <w:spacing w:before="40" w:after="40"/>
            </w:pPr>
            <w:r>
              <w:t xml:space="preserve">In the community, unclear time frame since discharge </w:t>
            </w:r>
          </w:p>
        </w:tc>
        <w:tc>
          <w:tcPr>
            <w:tcW w:w="2002" w:type="dxa"/>
          </w:tcPr>
          <w:p w14:paraId="61E02DF9" w14:textId="77777777" w:rsidR="00BD6368" w:rsidRDefault="00BD6368" w:rsidP="00BD6368">
            <w:pPr>
              <w:spacing w:before="40" w:after="40"/>
            </w:pPr>
            <w:r>
              <w:t xml:space="preserve">Mental health resource centres </w:t>
            </w:r>
          </w:p>
        </w:tc>
        <w:tc>
          <w:tcPr>
            <w:tcW w:w="2142" w:type="dxa"/>
          </w:tcPr>
          <w:p w14:paraId="705084B8" w14:textId="77777777" w:rsidR="00BD6368" w:rsidRDefault="00BD6368" w:rsidP="00BD6368">
            <w:pPr>
              <w:spacing w:before="40" w:after="40"/>
            </w:pPr>
            <w:r>
              <w:t>19 participants (10 male, nine female), range of ethnicities. All had one or more admissions to inpatient services</w:t>
            </w:r>
          </w:p>
        </w:tc>
        <w:tc>
          <w:tcPr>
            <w:tcW w:w="11398" w:type="dxa"/>
          </w:tcPr>
          <w:p w14:paraId="5C0069D3" w14:textId="77777777" w:rsidR="00BD6368" w:rsidRDefault="00BD6368" w:rsidP="00BD6368">
            <w:pPr>
              <w:spacing w:before="40" w:after="40"/>
              <w:rPr>
                <w:b/>
                <w:bCs/>
              </w:rPr>
            </w:pPr>
            <w:r>
              <w:rPr>
                <w:b/>
                <w:bCs/>
              </w:rPr>
              <w:t>The role of communication</w:t>
            </w:r>
          </w:p>
          <w:p w14:paraId="25E61F91" w14:textId="77777777" w:rsidR="00C012F2" w:rsidRPr="00C012F2" w:rsidRDefault="00BD6368" w:rsidP="00BD6368">
            <w:pPr>
              <w:spacing w:before="40" w:after="40"/>
              <w:rPr>
                <w:i/>
                <w:iCs/>
              </w:rPr>
            </w:pPr>
            <w:r w:rsidRPr="00C012F2">
              <w:rPr>
                <w:i/>
                <w:iCs/>
              </w:rPr>
              <w:t>The staff work hard at trying to stay away from the clients was my opinion. Be in their office as much as they could.</w:t>
            </w:r>
          </w:p>
          <w:p w14:paraId="64DC99DD" w14:textId="51618989" w:rsidR="00BD6368" w:rsidRPr="00C012F2" w:rsidRDefault="00BD6368" w:rsidP="00BD6368">
            <w:pPr>
              <w:spacing w:before="40" w:after="40"/>
            </w:pPr>
            <w:r>
              <w:rPr>
                <w:b/>
                <w:bCs/>
              </w:rPr>
              <w:t>Coercion</w:t>
            </w:r>
          </w:p>
          <w:p w14:paraId="7E0794D7" w14:textId="1FC5974E" w:rsidR="00BD6368" w:rsidRPr="006C0F05" w:rsidRDefault="00BD6368" w:rsidP="00BD6368">
            <w:pPr>
              <w:spacing w:before="40" w:after="40"/>
              <w:rPr>
                <w:i/>
                <w:iCs/>
              </w:rPr>
            </w:pPr>
            <w:r w:rsidRPr="006C0F05">
              <w:rPr>
                <w:i/>
                <w:iCs/>
              </w:rPr>
              <w:t>See the first time I ever went in there I think I was on a section actually and it felt horrible. It felt horrible because I was locked away for so many days and I couldn't go out and be free.</w:t>
            </w:r>
          </w:p>
          <w:p w14:paraId="03E5E8FB" w14:textId="0E75166F" w:rsidR="00BD6368" w:rsidRPr="006C0F05" w:rsidRDefault="00BD6368" w:rsidP="00BD6368">
            <w:pPr>
              <w:spacing w:before="40" w:after="40"/>
              <w:rPr>
                <w:i/>
                <w:iCs/>
              </w:rPr>
            </w:pPr>
            <w:r w:rsidRPr="006C0F05">
              <w:rPr>
                <w:i/>
                <w:iCs/>
              </w:rPr>
              <w:t>They wanted to tear me to pieces and I have arthritis of the shoulder to prove it.</w:t>
            </w:r>
          </w:p>
          <w:p w14:paraId="57AB21FB" w14:textId="06A8D99C" w:rsidR="00BD6368" w:rsidRPr="006C0F05" w:rsidRDefault="00BD6368" w:rsidP="00BD6368">
            <w:pPr>
              <w:spacing w:before="40" w:after="40"/>
              <w:rPr>
                <w:i/>
                <w:iCs/>
              </w:rPr>
            </w:pPr>
            <w:r w:rsidRPr="006C0F05">
              <w:rPr>
                <w:i/>
                <w:iCs/>
              </w:rPr>
              <w:t>Knowing that if I tried to leave I would just get sectioned. So it was a terrifying place, position to be in.</w:t>
            </w:r>
          </w:p>
          <w:p w14:paraId="5B4376B8" w14:textId="1E710B83" w:rsidR="00BD6368" w:rsidRPr="006C0F05" w:rsidRDefault="00BD6368" w:rsidP="00BD6368">
            <w:pPr>
              <w:spacing w:before="40" w:after="40"/>
              <w:rPr>
                <w:i/>
                <w:iCs/>
              </w:rPr>
            </w:pPr>
            <w:r w:rsidRPr="006C0F05">
              <w:rPr>
                <w:i/>
                <w:iCs/>
              </w:rPr>
              <w:t>I was forced to take medication that was causing me a lot of discomfort.</w:t>
            </w:r>
          </w:p>
          <w:p w14:paraId="462E5732" w14:textId="77777777" w:rsidR="00BD6368" w:rsidRDefault="00BD6368" w:rsidP="00BD6368">
            <w:pPr>
              <w:spacing w:before="40" w:after="40"/>
              <w:rPr>
                <w:b/>
                <w:bCs/>
              </w:rPr>
            </w:pPr>
            <w:r>
              <w:rPr>
                <w:b/>
                <w:bCs/>
              </w:rPr>
              <w:t>Safety from self, safety from others</w:t>
            </w:r>
          </w:p>
          <w:p w14:paraId="4872BAE1" w14:textId="7BFC3FE3" w:rsidR="00BD6368" w:rsidRPr="008A1EA0" w:rsidRDefault="00BD6368" w:rsidP="00BD6368">
            <w:pPr>
              <w:spacing w:before="40" w:after="40"/>
              <w:rPr>
                <w:i/>
                <w:iCs/>
              </w:rPr>
            </w:pPr>
            <w:r w:rsidRPr="008A1EA0">
              <w:rPr>
                <w:i/>
                <w:iCs/>
              </w:rPr>
              <w:t>I was safe in hospital until somebody, some other patient tried to strangle me.</w:t>
            </w:r>
          </w:p>
          <w:p w14:paraId="74782F30" w14:textId="2EF97C19" w:rsidR="00BD6368" w:rsidRPr="008A1EA0" w:rsidRDefault="00BD6368" w:rsidP="00BD6368">
            <w:pPr>
              <w:spacing w:before="40" w:after="40"/>
              <w:rPr>
                <w:i/>
                <w:iCs/>
              </w:rPr>
            </w:pPr>
            <w:r w:rsidRPr="008A1EA0">
              <w:rPr>
                <w:i/>
                <w:iCs/>
              </w:rPr>
              <w:t>I felt frightened of the doctors, they were putting me on drugs that had terrible reactions. I felt frightened.</w:t>
            </w:r>
          </w:p>
          <w:p w14:paraId="41B74264" w14:textId="77777777" w:rsidR="00BD6368" w:rsidRDefault="00BD6368" w:rsidP="00BD6368">
            <w:pPr>
              <w:spacing w:before="40" w:after="40"/>
            </w:pPr>
            <w:r>
              <w:rPr>
                <w:b/>
                <w:bCs/>
              </w:rPr>
              <w:t>Treatment</w:t>
            </w:r>
          </w:p>
          <w:p w14:paraId="3A84FCCA" w14:textId="237C5FFB" w:rsidR="00BD6368" w:rsidRPr="00692665" w:rsidRDefault="00BD6368" w:rsidP="00BD6368">
            <w:pPr>
              <w:spacing w:before="40" w:after="40"/>
              <w:rPr>
                <w:i/>
                <w:iCs/>
              </w:rPr>
            </w:pPr>
            <w:r w:rsidRPr="00692665">
              <w:rPr>
                <w:i/>
                <w:iCs/>
              </w:rPr>
              <w:t>I wasn't able to do anything, only take the tablets and be like a zombie all the time.</w:t>
            </w:r>
          </w:p>
          <w:p w14:paraId="1AE2B69D" w14:textId="77777777" w:rsidR="00BD6368" w:rsidRDefault="00BD6368" w:rsidP="00BD6368">
            <w:pPr>
              <w:spacing w:before="40" w:after="40"/>
              <w:rPr>
                <w:b/>
                <w:bCs/>
              </w:rPr>
            </w:pPr>
            <w:r>
              <w:rPr>
                <w:b/>
                <w:bCs/>
              </w:rPr>
              <w:t>Cultural competency</w:t>
            </w:r>
          </w:p>
          <w:p w14:paraId="208BF103" w14:textId="3A67C6D7" w:rsidR="00BD6368" w:rsidRPr="0000707B" w:rsidRDefault="00BD6368" w:rsidP="00BD6368">
            <w:pPr>
              <w:spacing w:before="40" w:after="40"/>
              <w:rPr>
                <w:i/>
                <w:iCs/>
              </w:rPr>
            </w:pPr>
            <w:r w:rsidRPr="0000707B">
              <w:rPr>
                <w:i/>
                <w:iCs/>
              </w:rPr>
              <w:t>You know you've got to be conscious of being black, you've got to be victimised for being black, and therefore we'll hurt you, intended to feel like this, because it's a kind of racism. ...And that's what I experienced in the psychiatric system</w:t>
            </w:r>
            <w:r w:rsidR="0000707B" w:rsidRPr="0000707B">
              <w:rPr>
                <w:i/>
                <w:iCs/>
              </w:rPr>
              <w:t>.</w:t>
            </w:r>
          </w:p>
          <w:p w14:paraId="33A9BA89" w14:textId="77777777" w:rsidR="00BD6368" w:rsidRDefault="00BD6368" w:rsidP="00BD6368">
            <w:pPr>
              <w:spacing w:before="40" w:after="40"/>
            </w:pPr>
            <w:r>
              <w:rPr>
                <w:b/>
                <w:bCs/>
              </w:rPr>
              <w:t>Freedom</w:t>
            </w:r>
          </w:p>
          <w:p w14:paraId="6C032849" w14:textId="0CBDBA22" w:rsidR="00BD6368" w:rsidRPr="00E96770" w:rsidRDefault="00BD6368" w:rsidP="00CD2CC5">
            <w:pPr>
              <w:spacing w:before="40" w:after="40"/>
              <w:rPr>
                <w:i/>
                <w:iCs/>
              </w:rPr>
            </w:pPr>
            <w:r w:rsidRPr="00E96770">
              <w:rPr>
                <w:i/>
                <w:iCs/>
              </w:rPr>
              <w:t>When I was first there I was distraught and what really distraughted me was when I weren't allowed to go outside and get a drink or anything like that</w:t>
            </w:r>
            <w:r w:rsidR="00CD2CC5" w:rsidRPr="00E96770">
              <w:rPr>
                <w:i/>
                <w:iCs/>
              </w:rPr>
              <w:t>.</w:t>
            </w:r>
          </w:p>
          <w:p w14:paraId="502D7C65" w14:textId="77777777" w:rsidR="00BD6368" w:rsidRDefault="00BD6368" w:rsidP="00BD6368">
            <w:pPr>
              <w:spacing w:before="40" w:after="40"/>
            </w:pPr>
            <w:r>
              <w:rPr>
                <w:b/>
                <w:bCs/>
              </w:rPr>
              <w:t>Environment</w:t>
            </w:r>
          </w:p>
          <w:p w14:paraId="7C09FC8A" w14:textId="79189948" w:rsidR="00AC3BFF" w:rsidRPr="00E0781B" w:rsidRDefault="00BD6368" w:rsidP="00BD6368">
            <w:pPr>
              <w:spacing w:before="40" w:after="40"/>
              <w:rPr>
                <w:i/>
                <w:iCs/>
              </w:rPr>
            </w:pPr>
            <w:r w:rsidRPr="00AC3BFF">
              <w:rPr>
                <w:i/>
                <w:iCs/>
              </w:rPr>
              <w:t>It isn't nice, it's an absolute disgrace. There are no curtains, in the corridor or the smoking room. The windows are filthy; the furniture's filthy and burnt. It's an absolute dive. It's disgusting and I wouldn't put a pig there let alone a human being.</w:t>
            </w:r>
          </w:p>
        </w:tc>
      </w:tr>
      <w:tr w:rsidR="00BD6368" w14:paraId="4B3EDDC6" w14:textId="77777777" w:rsidTr="00044D01">
        <w:trPr>
          <w:cantSplit/>
        </w:trPr>
        <w:tc>
          <w:tcPr>
            <w:tcW w:w="1510" w:type="dxa"/>
          </w:tcPr>
          <w:p w14:paraId="3B77794D" w14:textId="77777777" w:rsidR="00BD6368" w:rsidRDefault="00BD6368" w:rsidP="00BD6368">
            <w:pPr>
              <w:spacing w:before="40" w:after="40"/>
            </w:pPr>
            <w:r>
              <w:lastRenderedPageBreak/>
              <w:t>Gilburt et al 2010</w:t>
            </w:r>
          </w:p>
          <w:p w14:paraId="7175458D" w14:textId="77777777" w:rsidR="00BD6368" w:rsidRDefault="00BD6368" w:rsidP="00BD6368">
            <w:pPr>
              <w:spacing w:before="40" w:after="40"/>
            </w:pPr>
          </w:p>
          <w:p w14:paraId="3AFA3679" w14:textId="77777777" w:rsidR="00BD6368" w:rsidRDefault="00BD6368" w:rsidP="00BD6368">
            <w:pPr>
              <w:spacing w:before="40" w:after="40"/>
            </w:pPr>
            <w:r>
              <w:t>UK</w:t>
            </w:r>
          </w:p>
        </w:tc>
        <w:tc>
          <w:tcPr>
            <w:tcW w:w="1798" w:type="dxa"/>
          </w:tcPr>
          <w:p w14:paraId="2C088A5D" w14:textId="77777777" w:rsidR="00BD6368" w:rsidRDefault="00BD6368" w:rsidP="00BD6368">
            <w:pPr>
              <w:spacing w:before="40" w:after="40"/>
            </w:pPr>
            <w:r>
              <w:t>To explore the subjective patient experience of traditional hospital services and residential alternatives</w:t>
            </w:r>
          </w:p>
        </w:tc>
        <w:tc>
          <w:tcPr>
            <w:tcW w:w="1875" w:type="dxa"/>
          </w:tcPr>
          <w:p w14:paraId="5EB0D36C" w14:textId="77777777" w:rsidR="00BD6368" w:rsidRDefault="00BD6368" w:rsidP="00BD6368">
            <w:pPr>
              <w:spacing w:before="40" w:after="40"/>
            </w:pPr>
            <w:r>
              <w:t>Qualitative, in-depth interviews</w:t>
            </w:r>
          </w:p>
        </w:tc>
        <w:tc>
          <w:tcPr>
            <w:tcW w:w="2067" w:type="dxa"/>
          </w:tcPr>
          <w:p w14:paraId="40ABB492" w14:textId="77777777" w:rsidR="00BD6368" w:rsidRDefault="00BD6368" w:rsidP="00BD6368">
            <w:pPr>
              <w:spacing w:before="40" w:after="40"/>
            </w:pPr>
            <w:r>
              <w:t>All participants were currently in one of the residential services described</w:t>
            </w:r>
          </w:p>
        </w:tc>
        <w:tc>
          <w:tcPr>
            <w:tcW w:w="2002" w:type="dxa"/>
          </w:tcPr>
          <w:p w14:paraId="163B12D1" w14:textId="77777777" w:rsidR="00BD6368" w:rsidRDefault="00BD6368" w:rsidP="00BD6368">
            <w:pPr>
              <w:spacing w:before="40" w:after="40"/>
            </w:pPr>
            <w:r>
              <w:t>Four crisis houses, a brief admission hospital ward and a traditional acute ward</w:t>
            </w:r>
          </w:p>
        </w:tc>
        <w:tc>
          <w:tcPr>
            <w:tcW w:w="2142" w:type="dxa"/>
          </w:tcPr>
          <w:p w14:paraId="734DA43B" w14:textId="77777777" w:rsidR="00BD6368" w:rsidRDefault="00BD6368" w:rsidP="00BD6368">
            <w:pPr>
              <w:spacing w:before="40" w:after="40"/>
            </w:pPr>
            <w:r>
              <w:t>40 patients in residential alternative services who had previous experience of traditional hospital inpatient stays</w:t>
            </w:r>
          </w:p>
        </w:tc>
        <w:tc>
          <w:tcPr>
            <w:tcW w:w="11398" w:type="dxa"/>
          </w:tcPr>
          <w:p w14:paraId="04A25024" w14:textId="77777777" w:rsidR="00BD6368" w:rsidRDefault="00BD6368" w:rsidP="00BD6368">
            <w:pPr>
              <w:spacing w:before="40" w:after="40"/>
              <w:rPr>
                <w:b/>
                <w:bCs/>
              </w:rPr>
            </w:pPr>
            <w:r>
              <w:rPr>
                <w:b/>
                <w:bCs/>
              </w:rPr>
              <w:t>Opinions about services</w:t>
            </w:r>
          </w:p>
          <w:p w14:paraId="61E92D59" w14:textId="10130BB3" w:rsidR="00BD6368" w:rsidRPr="0076125F" w:rsidRDefault="00BD6368" w:rsidP="00BD6368">
            <w:pPr>
              <w:spacing w:before="40" w:after="40"/>
              <w:rPr>
                <w:i/>
                <w:iCs/>
              </w:rPr>
            </w:pPr>
            <w:r w:rsidRPr="0076125F">
              <w:rPr>
                <w:i/>
                <w:iCs/>
              </w:rPr>
              <w:t>It was a total and utter nightmare, I’ve never experienced anything so extreme with people running up and down corridors, screaming at 3 in the morning, I was terrified. I would never go there again. Hospital would make me worse.</w:t>
            </w:r>
          </w:p>
          <w:p w14:paraId="497D98FB" w14:textId="77777777" w:rsidR="00BD6368" w:rsidRDefault="00BD6368" w:rsidP="00BD6368">
            <w:pPr>
              <w:spacing w:before="40" w:after="40"/>
              <w:rPr>
                <w:b/>
                <w:bCs/>
              </w:rPr>
            </w:pPr>
            <w:r>
              <w:rPr>
                <w:b/>
                <w:bCs/>
              </w:rPr>
              <w:t>Relationships</w:t>
            </w:r>
          </w:p>
          <w:p w14:paraId="7262B35E" w14:textId="56CE777D" w:rsidR="00BD6368" w:rsidRPr="00975EAE" w:rsidRDefault="00BD6368" w:rsidP="00BD6368">
            <w:pPr>
              <w:spacing w:before="40" w:after="40"/>
              <w:rPr>
                <w:i/>
                <w:iCs/>
              </w:rPr>
            </w:pPr>
            <w:r w:rsidRPr="00975EAE">
              <w:rPr>
                <w:i/>
                <w:iCs/>
              </w:rPr>
              <w:t>They were rude, their job was to, there was, although people were sick, right, they thought everybody was stupid. They’d talk down to us like we were lower than them.</w:t>
            </w:r>
          </w:p>
          <w:p w14:paraId="4F88035A" w14:textId="77777777" w:rsidR="00BD6368" w:rsidRDefault="00BD6368" w:rsidP="00BD6368">
            <w:pPr>
              <w:spacing w:before="40" w:after="40"/>
              <w:rPr>
                <w:b/>
                <w:bCs/>
              </w:rPr>
            </w:pPr>
            <w:r>
              <w:rPr>
                <w:b/>
                <w:bCs/>
              </w:rPr>
              <w:t>Coercion</w:t>
            </w:r>
          </w:p>
          <w:p w14:paraId="2FF5643F" w14:textId="03FA608E" w:rsidR="00BD6368" w:rsidRPr="00975EAE" w:rsidRDefault="00BD6368" w:rsidP="00BD6368">
            <w:pPr>
              <w:spacing w:before="40" w:after="40"/>
              <w:rPr>
                <w:i/>
                <w:iCs/>
              </w:rPr>
            </w:pPr>
            <w:r w:rsidRPr="00975EAE">
              <w:rPr>
                <w:i/>
                <w:iCs/>
              </w:rPr>
              <w:t>Yeah, forced, the medicine. They say if I don’t take the tablet they were going to inject me.</w:t>
            </w:r>
          </w:p>
          <w:p w14:paraId="7413827A" w14:textId="77777777" w:rsidR="00BD6368" w:rsidRDefault="00BD6368" w:rsidP="00BD6368">
            <w:pPr>
              <w:spacing w:before="40" w:after="40"/>
              <w:rPr>
                <w:b/>
                <w:bCs/>
              </w:rPr>
            </w:pPr>
            <w:r>
              <w:rPr>
                <w:b/>
                <w:bCs/>
              </w:rPr>
              <w:t>Freedom</w:t>
            </w:r>
          </w:p>
          <w:p w14:paraId="2B816800" w14:textId="19A0702E" w:rsidR="00BD6368" w:rsidRPr="00975EAE" w:rsidRDefault="00BD6368" w:rsidP="00BD6368">
            <w:pPr>
              <w:spacing w:before="40" w:after="40"/>
              <w:rPr>
                <w:i/>
                <w:iCs/>
              </w:rPr>
            </w:pPr>
            <w:r w:rsidRPr="00975EAE">
              <w:rPr>
                <w:i/>
                <w:iCs/>
              </w:rPr>
              <w:t>You feel like a prisoner, that isn’t safe, you have to escape</w:t>
            </w:r>
            <w:r w:rsidR="00975EAE" w:rsidRPr="00975EAE">
              <w:rPr>
                <w:i/>
                <w:iCs/>
              </w:rPr>
              <w:t>.</w:t>
            </w:r>
          </w:p>
          <w:p w14:paraId="1E7F8E36" w14:textId="77777777" w:rsidR="00BD6368" w:rsidRDefault="00BD6368" w:rsidP="00BD6368">
            <w:pPr>
              <w:spacing w:before="40" w:after="40"/>
              <w:rPr>
                <w:b/>
                <w:bCs/>
              </w:rPr>
            </w:pPr>
            <w:r>
              <w:rPr>
                <w:b/>
                <w:bCs/>
              </w:rPr>
              <w:t>Paternalism</w:t>
            </w:r>
          </w:p>
          <w:p w14:paraId="22522CA0" w14:textId="047B2BAA" w:rsidR="003A1F9C" w:rsidRPr="003A1F9C" w:rsidRDefault="003A1F9C" w:rsidP="00BD6368">
            <w:pPr>
              <w:spacing w:before="40" w:after="40"/>
              <w:rPr>
                <w:i/>
                <w:iCs/>
              </w:rPr>
            </w:pPr>
            <w:r w:rsidRPr="003A1F9C">
              <w:rPr>
                <w:i/>
                <w:iCs/>
              </w:rPr>
              <w:t xml:space="preserve">They literally treat you like babies in here. They feed you a two-hourly basis which </w:t>
            </w:r>
            <w:r w:rsidR="000A32BF" w:rsidRPr="003A1F9C">
              <w:rPr>
                <w:i/>
                <w:iCs/>
              </w:rPr>
              <w:t>is nice</w:t>
            </w:r>
            <w:r w:rsidRPr="003A1F9C">
              <w:rPr>
                <w:i/>
                <w:iCs/>
              </w:rPr>
              <w:t>...</w:t>
            </w:r>
            <w:r w:rsidR="000A32BF" w:rsidRPr="003A1F9C">
              <w:rPr>
                <w:i/>
                <w:iCs/>
              </w:rPr>
              <w:t>the</w:t>
            </w:r>
            <w:r w:rsidR="000A32BF">
              <w:rPr>
                <w:i/>
                <w:iCs/>
              </w:rPr>
              <w:t>n</w:t>
            </w:r>
            <w:r w:rsidR="000A32BF" w:rsidRPr="003A1F9C">
              <w:rPr>
                <w:i/>
                <w:iCs/>
              </w:rPr>
              <w:t xml:space="preserve"> watch what</w:t>
            </w:r>
            <w:r w:rsidRPr="003A1F9C">
              <w:rPr>
                <w:i/>
                <w:iCs/>
              </w:rPr>
              <w:t xml:space="preserve"> you eat and they’ll make sure that you are looking </w:t>
            </w:r>
            <w:r w:rsidR="000A32BF" w:rsidRPr="003A1F9C">
              <w:rPr>
                <w:i/>
                <w:iCs/>
              </w:rPr>
              <w:t>after yourself</w:t>
            </w:r>
            <w:r w:rsidRPr="003A1F9C">
              <w:rPr>
                <w:i/>
                <w:iCs/>
              </w:rPr>
              <w:t>. That’s how it should be.</w:t>
            </w:r>
          </w:p>
          <w:p w14:paraId="18DEFA55" w14:textId="36241BFB" w:rsidR="00BD6368" w:rsidRDefault="00BD6368" w:rsidP="00BD6368">
            <w:pPr>
              <w:spacing w:before="40" w:after="40"/>
              <w:rPr>
                <w:b/>
                <w:bCs/>
              </w:rPr>
            </w:pPr>
            <w:r>
              <w:rPr>
                <w:b/>
                <w:bCs/>
              </w:rPr>
              <w:t>Safety</w:t>
            </w:r>
          </w:p>
          <w:p w14:paraId="6668858C" w14:textId="7D4D1561" w:rsidR="00BD6368" w:rsidRPr="00975EAE" w:rsidRDefault="00BD6368" w:rsidP="00BD6368">
            <w:pPr>
              <w:spacing w:before="40" w:after="40"/>
              <w:rPr>
                <w:i/>
                <w:iCs/>
              </w:rPr>
            </w:pPr>
            <w:r w:rsidRPr="00975EAE">
              <w:rPr>
                <w:i/>
                <w:iCs/>
              </w:rPr>
              <w:t>Nurse X broke someone’s arm under restraint before I got here.</w:t>
            </w:r>
          </w:p>
          <w:p w14:paraId="52D8338F" w14:textId="72F77F15" w:rsidR="00BD6368" w:rsidRPr="005131CE" w:rsidRDefault="00BD6368" w:rsidP="00BD6368">
            <w:pPr>
              <w:spacing w:before="40" w:after="40"/>
            </w:pPr>
            <w:r w:rsidRPr="00975EAE">
              <w:rPr>
                <w:i/>
                <w:iCs/>
              </w:rPr>
              <w:t>I felt the whole environment was very, very threatening . . . the nurses refusing to listen or understand</w:t>
            </w:r>
            <w:r>
              <w:t>.</w:t>
            </w:r>
          </w:p>
        </w:tc>
      </w:tr>
      <w:tr w:rsidR="00BD6368" w14:paraId="75188674" w14:textId="77777777" w:rsidTr="00044D01">
        <w:trPr>
          <w:cantSplit/>
        </w:trPr>
        <w:tc>
          <w:tcPr>
            <w:tcW w:w="1510" w:type="dxa"/>
          </w:tcPr>
          <w:p w14:paraId="45CED330" w14:textId="77777777" w:rsidR="00BD6368" w:rsidRDefault="00BD6368" w:rsidP="00BD6368">
            <w:pPr>
              <w:spacing w:before="40" w:after="40"/>
            </w:pPr>
            <w:r>
              <w:t>Hagen and Nixen 2011</w:t>
            </w:r>
          </w:p>
          <w:p w14:paraId="2A88C59C" w14:textId="77777777" w:rsidR="00BD6368" w:rsidRDefault="00BD6368" w:rsidP="00BD6368">
            <w:pPr>
              <w:spacing w:before="40" w:after="40"/>
            </w:pPr>
          </w:p>
          <w:p w14:paraId="5C11BE19" w14:textId="77777777" w:rsidR="00BD6368" w:rsidRDefault="00BD6368" w:rsidP="00BD6368">
            <w:pPr>
              <w:spacing w:before="40" w:after="40"/>
            </w:pPr>
            <w:r>
              <w:t>Canada</w:t>
            </w:r>
          </w:p>
        </w:tc>
        <w:tc>
          <w:tcPr>
            <w:tcW w:w="1798" w:type="dxa"/>
          </w:tcPr>
          <w:p w14:paraId="2FB6A96A" w14:textId="77777777" w:rsidR="00BD6368" w:rsidRDefault="00BD6368" w:rsidP="00BD6368">
            <w:pPr>
              <w:spacing w:before="40" w:after="40"/>
            </w:pPr>
            <w:r>
              <w:t>To describe the experience of patients who self-identify as having recovered from psychosis</w:t>
            </w:r>
          </w:p>
        </w:tc>
        <w:tc>
          <w:tcPr>
            <w:tcW w:w="1875" w:type="dxa"/>
          </w:tcPr>
          <w:p w14:paraId="0D8E034E" w14:textId="77777777" w:rsidR="00BD6368" w:rsidRDefault="00BD6368" w:rsidP="00BD6368">
            <w:pPr>
              <w:spacing w:before="40" w:after="40"/>
            </w:pPr>
            <w:r>
              <w:t>Phenomenological hermeneutic research design, narrative interview method</w:t>
            </w:r>
          </w:p>
        </w:tc>
        <w:tc>
          <w:tcPr>
            <w:tcW w:w="2067" w:type="dxa"/>
          </w:tcPr>
          <w:p w14:paraId="1C2178DE" w14:textId="3ADE06CE" w:rsidR="00BD6368" w:rsidRDefault="00BD6368" w:rsidP="00BD6368">
            <w:pPr>
              <w:spacing w:before="40" w:after="40"/>
            </w:pPr>
            <w:r>
              <w:t xml:space="preserve">Average length of </w:t>
            </w:r>
            <w:r w:rsidR="005426D9">
              <w:t>psychosis-free</w:t>
            </w:r>
            <w:r>
              <w:t xml:space="preserve"> recovery was eight years. Substantial time since last admission</w:t>
            </w:r>
          </w:p>
        </w:tc>
        <w:tc>
          <w:tcPr>
            <w:tcW w:w="2002" w:type="dxa"/>
          </w:tcPr>
          <w:p w14:paraId="4B269299" w14:textId="77777777" w:rsidR="00BD6368" w:rsidRDefault="00BD6368" w:rsidP="00BD6368">
            <w:pPr>
              <w:spacing w:before="40" w:after="40"/>
            </w:pPr>
            <w:r>
              <w:t>In the community, unclear</w:t>
            </w:r>
          </w:p>
        </w:tc>
        <w:tc>
          <w:tcPr>
            <w:tcW w:w="2142" w:type="dxa"/>
          </w:tcPr>
          <w:p w14:paraId="21D2C908" w14:textId="77777777" w:rsidR="00BD6368" w:rsidRDefault="00BD6368" w:rsidP="00BD6368">
            <w:pPr>
              <w:spacing w:before="40" w:after="40"/>
            </w:pPr>
            <w:r>
              <w:t>18 participants, all female, age range 27-57</w:t>
            </w:r>
          </w:p>
          <w:p w14:paraId="2E76FC64" w14:textId="77777777" w:rsidR="00BD6368" w:rsidRDefault="00BD6368" w:rsidP="00BD6368">
            <w:pPr>
              <w:spacing w:before="40" w:after="40"/>
            </w:pPr>
          </w:p>
          <w:p w14:paraId="25BD62EB" w14:textId="77777777" w:rsidR="00BD6368" w:rsidRDefault="00BD6368" w:rsidP="00BD6368">
            <w:pPr>
              <w:spacing w:before="40" w:after="40"/>
            </w:pPr>
            <w:r>
              <w:t>Average time free of psychosis – eight years</w:t>
            </w:r>
          </w:p>
        </w:tc>
        <w:tc>
          <w:tcPr>
            <w:tcW w:w="11398" w:type="dxa"/>
          </w:tcPr>
          <w:p w14:paraId="6D889BFF" w14:textId="77777777" w:rsidR="00BD6368" w:rsidRDefault="00BD6368" w:rsidP="00BD6368">
            <w:pPr>
              <w:spacing w:before="40" w:after="40"/>
              <w:rPr>
                <w:b/>
                <w:bCs/>
              </w:rPr>
            </w:pPr>
            <w:r>
              <w:rPr>
                <w:b/>
                <w:bCs/>
              </w:rPr>
              <w:t>Invalidated and unheard</w:t>
            </w:r>
          </w:p>
          <w:p w14:paraId="15FDE08C" w14:textId="10310F1E" w:rsidR="00BD6368" w:rsidRPr="005E119E" w:rsidRDefault="00BD6368" w:rsidP="00BD6368">
            <w:pPr>
              <w:spacing w:before="40" w:after="40"/>
              <w:rPr>
                <w:i/>
                <w:iCs/>
              </w:rPr>
            </w:pPr>
            <w:r w:rsidRPr="005E119E">
              <w:rPr>
                <w:i/>
                <w:iCs/>
              </w:rPr>
              <w:t>They (the fellow patients) finally just told me, “Be careful what you speak out loud here, it’s not safe in here.”</w:t>
            </w:r>
          </w:p>
          <w:p w14:paraId="479C0A5D" w14:textId="77777777" w:rsidR="00BD6368" w:rsidRDefault="00BD6368" w:rsidP="00BD6368">
            <w:pPr>
              <w:spacing w:before="40" w:after="40"/>
              <w:rPr>
                <w:b/>
                <w:bCs/>
              </w:rPr>
            </w:pPr>
            <w:r>
              <w:rPr>
                <w:b/>
                <w:bCs/>
              </w:rPr>
              <w:t>Violence and violations</w:t>
            </w:r>
          </w:p>
          <w:p w14:paraId="484671C5" w14:textId="16A5EFA5" w:rsidR="00BD6368" w:rsidRPr="002D366A" w:rsidRDefault="00BD6368" w:rsidP="00BD6368">
            <w:pPr>
              <w:spacing w:before="40" w:after="40"/>
              <w:rPr>
                <w:i/>
                <w:iCs/>
              </w:rPr>
            </w:pPr>
            <w:r w:rsidRPr="002D366A">
              <w:rPr>
                <w:i/>
                <w:iCs/>
              </w:rPr>
              <w:t>I found out pretty quickly that they could actually incarcerate you. The experience was one of being completely powerless, because you are powerless. Someone has signed you in, but you don’t have the power to get yourself out.</w:t>
            </w:r>
          </w:p>
          <w:p w14:paraId="5AA48894" w14:textId="3199DA53" w:rsidR="002D366A" w:rsidRPr="0047294A" w:rsidRDefault="00BD6368" w:rsidP="002D366A">
            <w:pPr>
              <w:spacing w:before="40" w:after="40"/>
              <w:rPr>
                <w:i/>
                <w:iCs/>
              </w:rPr>
            </w:pPr>
            <w:r w:rsidRPr="002D366A">
              <w:rPr>
                <w:i/>
                <w:iCs/>
              </w:rPr>
              <w:t>To be stripped naked and put in this stupid gown with your backside showing, put in restraints, and shot up the butt with a very serious dose of Stelazine. It’s a complete violation. It strips you literally of all your dignity. It is also really traumatic</w:t>
            </w:r>
            <w:r w:rsidR="002D366A" w:rsidRPr="002D366A">
              <w:rPr>
                <w:i/>
                <w:iCs/>
              </w:rPr>
              <w:t>.</w:t>
            </w:r>
          </w:p>
        </w:tc>
      </w:tr>
      <w:tr w:rsidR="00BD6368" w14:paraId="66534CBC" w14:textId="77777777" w:rsidTr="00044D01">
        <w:trPr>
          <w:cantSplit/>
        </w:trPr>
        <w:tc>
          <w:tcPr>
            <w:tcW w:w="1510" w:type="dxa"/>
          </w:tcPr>
          <w:p w14:paraId="48EB1789" w14:textId="77777777" w:rsidR="00BD6368" w:rsidRDefault="00BD6368" w:rsidP="00BD6368">
            <w:pPr>
              <w:spacing w:before="40" w:after="40"/>
            </w:pPr>
            <w:r>
              <w:t>Haglund et al 2003</w:t>
            </w:r>
          </w:p>
          <w:p w14:paraId="7DF2C54C" w14:textId="77777777" w:rsidR="00BD6368" w:rsidRDefault="00BD6368" w:rsidP="00BD6368">
            <w:pPr>
              <w:spacing w:before="40" w:after="40"/>
            </w:pPr>
          </w:p>
          <w:p w14:paraId="6587EF57" w14:textId="77777777" w:rsidR="00BD6368" w:rsidRDefault="00BD6368" w:rsidP="00BD6368">
            <w:pPr>
              <w:spacing w:before="40" w:after="40"/>
            </w:pPr>
            <w:r>
              <w:t>Sweden</w:t>
            </w:r>
          </w:p>
        </w:tc>
        <w:tc>
          <w:tcPr>
            <w:tcW w:w="1798" w:type="dxa"/>
          </w:tcPr>
          <w:p w14:paraId="2AF5CAD4" w14:textId="77777777" w:rsidR="00BD6368" w:rsidRDefault="00BD6368" w:rsidP="00BD6368">
            <w:pPr>
              <w:spacing w:before="40" w:after="40"/>
            </w:pPr>
            <w:r>
              <w:t>To describe patient experience of and nurse perception of forced medication</w:t>
            </w:r>
          </w:p>
        </w:tc>
        <w:tc>
          <w:tcPr>
            <w:tcW w:w="1875" w:type="dxa"/>
          </w:tcPr>
          <w:p w14:paraId="3272E1E9" w14:textId="12E2DA7D" w:rsidR="00BD6368" w:rsidRDefault="00BD6368" w:rsidP="00BD6368">
            <w:pPr>
              <w:spacing w:before="40" w:after="40"/>
            </w:pPr>
            <w:r>
              <w:t xml:space="preserve">Explorative design, </w:t>
            </w:r>
            <w:r w:rsidR="005426D9">
              <w:t>semi-structured</w:t>
            </w:r>
            <w:r>
              <w:t xml:space="preserve"> interviews, content analysis</w:t>
            </w:r>
          </w:p>
        </w:tc>
        <w:tc>
          <w:tcPr>
            <w:tcW w:w="2067" w:type="dxa"/>
          </w:tcPr>
          <w:p w14:paraId="7C5178A3" w14:textId="77777777" w:rsidR="00BD6368" w:rsidRDefault="00BD6368" w:rsidP="00BD6368">
            <w:pPr>
              <w:spacing w:before="40" w:after="40"/>
            </w:pPr>
            <w:r>
              <w:t>During admission, no specific timeframe following use of forced medication</w:t>
            </w:r>
          </w:p>
        </w:tc>
        <w:tc>
          <w:tcPr>
            <w:tcW w:w="2002" w:type="dxa"/>
          </w:tcPr>
          <w:p w14:paraId="5C8E12FA" w14:textId="77777777" w:rsidR="00BD6368" w:rsidRDefault="00BD6368" w:rsidP="00BD6368">
            <w:pPr>
              <w:spacing w:before="40" w:after="40"/>
            </w:pPr>
            <w:r>
              <w:t>Five locked psychiatric inpatient wards</w:t>
            </w:r>
          </w:p>
        </w:tc>
        <w:tc>
          <w:tcPr>
            <w:tcW w:w="2142" w:type="dxa"/>
          </w:tcPr>
          <w:p w14:paraId="517AF422" w14:textId="77777777" w:rsidR="00BD6368" w:rsidRDefault="00BD6368" w:rsidP="00BD6368">
            <w:pPr>
              <w:spacing w:before="40" w:after="40"/>
            </w:pPr>
            <w:r>
              <w:t>11 patients participated (eight female and three male)</w:t>
            </w:r>
          </w:p>
          <w:p w14:paraId="74F4AB18" w14:textId="77777777" w:rsidR="00BD6368" w:rsidRDefault="00BD6368" w:rsidP="00BD6368">
            <w:pPr>
              <w:spacing w:before="40" w:after="40"/>
            </w:pPr>
          </w:p>
          <w:p w14:paraId="6954A363" w14:textId="01F39954" w:rsidR="00BD6368" w:rsidRDefault="00BD6368" w:rsidP="00BD6368">
            <w:pPr>
              <w:spacing w:before="40" w:after="40"/>
            </w:pPr>
            <w:r>
              <w:t xml:space="preserve">All had psychotic </w:t>
            </w:r>
            <w:r w:rsidR="005426D9">
              <w:t>disturbances</w:t>
            </w:r>
            <w:r>
              <w:t xml:space="preserve"> at</w:t>
            </w:r>
            <w:r w:rsidR="005426D9">
              <w:t xml:space="preserve"> the</w:t>
            </w:r>
            <w:r w:rsidR="0083061C">
              <w:t xml:space="preserve"> </w:t>
            </w:r>
            <w:r>
              <w:t>time of forced medication</w:t>
            </w:r>
          </w:p>
          <w:p w14:paraId="6F0D0DEA" w14:textId="77777777" w:rsidR="00BD6368" w:rsidRDefault="00BD6368" w:rsidP="00BD6368">
            <w:pPr>
              <w:spacing w:before="40" w:after="40"/>
            </w:pPr>
          </w:p>
          <w:p w14:paraId="62DBBAFF" w14:textId="77777777" w:rsidR="00BD6368" w:rsidRDefault="00BD6368" w:rsidP="00BD6368">
            <w:pPr>
              <w:spacing w:before="40" w:after="40"/>
            </w:pPr>
            <w:r>
              <w:t>Age range 20-80</w:t>
            </w:r>
          </w:p>
        </w:tc>
        <w:tc>
          <w:tcPr>
            <w:tcW w:w="11398" w:type="dxa"/>
          </w:tcPr>
          <w:p w14:paraId="5DA6C29B" w14:textId="3C5EC756" w:rsidR="0047294A" w:rsidRPr="0047294A" w:rsidRDefault="0047294A" w:rsidP="00BD6368">
            <w:pPr>
              <w:spacing w:before="40" w:after="40"/>
              <w:rPr>
                <w:b/>
                <w:bCs/>
              </w:rPr>
            </w:pPr>
            <w:r>
              <w:rPr>
                <w:b/>
                <w:bCs/>
              </w:rPr>
              <w:t>Resignation</w:t>
            </w:r>
          </w:p>
          <w:p w14:paraId="22A1C58B" w14:textId="77A221C5" w:rsidR="00BD6368" w:rsidRPr="0047294A" w:rsidRDefault="00BD6368" w:rsidP="00BD6368">
            <w:pPr>
              <w:spacing w:before="40" w:after="40"/>
              <w:rPr>
                <w:i/>
                <w:iCs/>
              </w:rPr>
            </w:pPr>
            <w:r w:rsidRPr="0047294A">
              <w:rPr>
                <w:i/>
                <w:iCs/>
              </w:rPr>
              <w:t>You can’t do anything, it’s like being chained</w:t>
            </w:r>
            <w:r w:rsidR="0047294A" w:rsidRPr="0047294A">
              <w:rPr>
                <w:i/>
                <w:iCs/>
              </w:rPr>
              <w:t>.</w:t>
            </w:r>
          </w:p>
          <w:p w14:paraId="6AD16E7B" w14:textId="0551E111" w:rsidR="0047294A" w:rsidRPr="0047294A" w:rsidRDefault="0047294A" w:rsidP="00BD6368">
            <w:pPr>
              <w:spacing w:before="40" w:after="40"/>
              <w:rPr>
                <w:b/>
                <w:bCs/>
              </w:rPr>
            </w:pPr>
            <w:r>
              <w:rPr>
                <w:b/>
                <w:bCs/>
              </w:rPr>
              <w:t>Violation of integrity</w:t>
            </w:r>
          </w:p>
          <w:p w14:paraId="33243778" w14:textId="31AFCD01" w:rsidR="00BD6368" w:rsidRDefault="00BD6368" w:rsidP="00BD6368">
            <w:pPr>
              <w:spacing w:before="40" w:after="40"/>
              <w:rPr>
                <w:i/>
                <w:iCs/>
              </w:rPr>
            </w:pPr>
            <w:r w:rsidRPr="0047294A">
              <w:rPr>
                <w:i/>
                <w:iCs/>
              </w:rPr>
              <w:t>I am totally without legal rights</w:t>
            </w:r>
            <w:r w:rsidR="0047294A" w:rsidRPr="0047294A">
              <w:rPr>
                <w:i/>
                <w:iCs/>
              </w:rPr>
              <w:t>.</w:t>
            </w:r>
          </w:p>
          <w:p w14:paraId="1679855C" w14:textId="4170AC49" w:rsidR="00B677F9" w:rsidRPr="00B677F9" w:rsidRDefault="00B677F9" w:rsidP="00BD6368">
            <w:pPr>
              <w:spacing w:before="40" w:after="40"/>
              <w:rPr>
                <w:b/>
                <w:bCs/>
              </w:rPr>
            </w:pPr>
            <w:r>
              <w:rPr>
                <w:b/>
                <w:bCs/>
              </w:rPr>
              <w:t>Fear</w:t>
            </w:r>
          </w:p>
          <w:p w14:paraId="0F70C57F" w14:textId="54C6BE14" w:rsidR="00BD6368" w:rsidRPr="00B677F9" w:rsidRDefault="00BD6368" w:rsidP="00BD6368">
            <w:pPr>
              <w:spacing w:before="40" w:after="40"/>
              <w:rPr>
                <w:i/>
                <w:iCs/>
              </w:rPr>
            </w:pPr>
            <w:r w:rsidRPr="00B677F9">
              <w:rPr>
                <w:i/>
                <w:iCs/>
              </w:rPr>
              <w:t>I really believed I was going to die</w:t>
            </w:r>
            <w:r w:rsidR="00B677F9" w:rsidRPr="00B677F9">
              <w:rPr>
                <w:i/>
                <w:iCs/>
              </w:rPr>
              <w:t>.</w:t>
            </w:r>
          </w:p>
          <w:p w14:paraId="08F2C2FE" w14:textId="20B1FE72" w:rsidR="00BD6368" w:rsidRPr="00EF01C5" w:rsidRDefault="00BD6368" w:rsidP="00BD6368">
            <w:pPr>
              <w:spacing w:before="40" w:after="40"/>
              <w:rPr>
                <w:b/>
                <w:bCs/>
              </w:rPr>
            </w:pPr>
            <w:r>
              <w:rPr>
                <w:b/>
                <w:bCs/>
              </w:rPr>
              <w:t>Retrospective approval</w:t>
            </w:r>
            <w:r w:rsidR="00383167">
              <w:rPr>
                <w:b/>
                <w:bCs/>
              </w:rPr>
              <w:t xml:space="preserve"> [of forced medication]</w:t>
            </w:r>
          </w:p>
          <w:p w14:paraId="642F483D" w14:textId="20ACB96A" w:rsidR="00BD6368" w:rsidRPr="002434A6" w:rsidRDefault="00BD6368" w:rsidP="00BD6368">
            <w:pPr>
              <w:spacing w:before="40" w:after="40"/>
              <w:rPr>
                <w:i/>
                <w:iCs/>
              </w:rPr>
            </w:pPr>
            <w:r w:rsidRPr="002434A6">
              <w:rPr>
                <w:i/>
                <w:iCs/>
              </w:rPr>
              <w:t>Nobody has ever asked me why I have been crazy and mad when coming to the hospital, they have just injected Cisordinol, telling me that this is no family therapy</w:t>
            </w:r>
            <w:r w:rsidR="002434A6" w:rsidRPr="002434A6">
              <w:rPr>
                <w:i/>
                <w:iCs/>
              </w:rPr>
              <w:t>.</w:t>
            </w:r>
          </w:p>
          <w:p w14:paraId="04F32E52" w14:textId="77777777" w:rsidR="00BD6368" w:rsidRDefault="00BD6368" w:rsidP="00BD6368">
            <w:pPr>
              <w:spacing w:before="40" w:after="40"/>
              <w:rPr>
                <w:b/>
                <w:bCs/>
              </w:rPr>
            </w:pPr>
            <w:r>
              <w:rPr>
                <w:b/>
                <w:bCs/>
              </w:rPr>
              <w:t>Alternatives to forced medication</w:t>
            </w:r>
          </w:p>
          <w:p w14:paraId="0044B152" w14:textId="0D77F308" w:rsidR="004E651E" w:rsidRPr="00B15C4F" w:rsidRDefault="00BD6368" w:rsidP="00BD6368">
            <w:pPr>
              <w:spacing w:before="40" w:after="40"/>
              <w:rPr>
                <w:i/>
                <w:iCs/>
              </w:rPr>
            </w:pPr>
            <w:r w:rsidRPr="004E651E">
              <w:rPr>
                <w:i/>
                <w:iCs/>
              </w:rPr>
              <w:t>But I wish they had talked to me, I am not especially against medicines</w:t>
            </w:r>
            <w:r w:rsidR="004E651E" w:rsidRPr="004E651E">
              <w:rPr>
                <w:i/>
                <w:iCs/>
              </w:rPr>
              <w:t>.</w:t>
            </w:r>
          </w:p>
        </w:tc>
      </w:tr>
      <w:tr w:rsidR="00BD6368" w14:paraId="082B2036" w14:textId="77777777" w:rsidTr="00044D01">
        <w:trPr>
          <w:cantSplit/>
        </w:trPr>
        <w:tc>
          <w:tcPr>
            <w:tcW w:w="1510" w:type="dxa"/>
          </w:tcPr>
          <w:p w14:paraId="24B3C01C" w14:textId="77777777" w:rsidR="00BD6368" w:rsidRDefault="00BD6368" w:rsidP="00BD6368">
            <w:pPr>
              <w:spacing w:before="40" w:after="40"/>
            </w:pPr>
            <w:r>
              <w:lastRenderedPageBreak/>
              <w:t>Haglund and von Essen 2005</w:t>
            </w:r>
          </w:p>
          <w:p w14:paraId="1EDDC50B" w14:textId="77777777" w:rsidR="00BD6368" w:rsidRDefault="00BD6368" w:rsidP="00BD6368">
            <w:pPr>
              <w:spacing w:before="40" w:after="40"/>
            </w:pPr>
          </w:p>
          <w:p w14:paraId="3CDD0CCA" w14:textId="77777777" w:rsidR="00BD6368" w:rsidRDefault="00BD6368" w:rsidP="00BD6368">
            <w:pPr>
              <w:spacing w:before="40" w:after="40"/>
            </w:pPr>
            <w:r>
              <w:t>Sweden</w:t>
            </w:r>
          </w:p>
        </w:tc>
        <w:tc>
          <w:tcPr>
            <w:tcW w:w="1798" w:type="dxa"/>
          </w:tcPr>
          <w:p w14:paraId="07407A67" w14:textId="77777777" w:rsidR="00BD6368" w:rsidRDefault="00BD6368" w:rsidP="00BD6368">
            <w:pPr>
              <w:spacing w:before="40" w:after="40"/>
            </w:pPr>
            <w:r>
              <w:t>To describe voluntary admitted patients’ perceptions of being cared for on a locked psychiatric ward and how they view this in relation to coercion</w:t>
            </w:r>
          </w:p>
        </w:tc>
        <w:tc>
          <w:tcPr>
            <w:tcW w:w="1875" w:type="dxa"/>
          </w:tcPr>
          <w:p w14:paraId="4FA46CCD" w14:textId="5C550233" w:rsidR="00BD6368" w:rsidRDefault="00BD6368" w:rsidP="00BD6368">
            <w:pPr>
              <w:spacing w:before="40" w:after="40"/>
            </w:pPr>
            <w:r>
              <w:t xml:space="preserve">Explorative descriptive study, </w:t>
            </w:r>
            <w:r w:rsidR="005426D9">
              <w:t>semi-structured</w:t>
            </w:r>
            <w:r>
              <w:t xml:space="preserve"> interviews, content analysis</w:t>
            </w:r>
          </w:p>
        </w:tc>
        <w:tc>
          <w:tcPr>
            <w:tcW w:w="2067" w:type="dxa"/>
          </w:tcPr>
          <w:p w14:paraId="71EED4D4" w14:textId="77777777" w:rsidR="00BD6368" w:rsidRDefault="00BD6368" w:rsidP="00BD6368">
            <w:pPr>
              <w:spacing w:before="40" w:after="40"/>
            </w:pPr>
            <w:r>
              <w:t>During admission</w:t>
            </w:r>
          </w:p>
        </w:tc>
        <w:tc>
          <w:tcPr>
            <w:tcW w:w="2002" w:type="dxa"/>
          </w:tcPr>
          <w:p w14:paraId="7267B97B" w14:textId="77777777" w:rsidR="00BD6368" w:rsidRDefault="00BD6368" w:rsidP="00BD6368">
            <w:pPr>
              <w:spacing w:before="40" w:after="40"/>
            </w:pPr>
            <w:r>
              <w:t>Seven psychiatric inpatient wards</w:t>
            </w:r>
          </w:p>
        </w:tc>
        <w:tc>
          <w:tcPr>
            <w:tcW w:w="2142" w:type="dxa"/>
          </w:tcPr>
          <w:p w14:paraId="10439641" w14:textId="77777777" w:rsidR="00BD6368" w:rsidRDefault="00BD6368" w:rsidP="00BD6368">
            <w:pPr>
              <w:spacing w:before="40" w:after="40"/>
            </w:pPr>
            <w:r>
              <w:t>20 voluntarily admitted patients (10 male and 10 female), age range 19-87, current period of care ranged from 7-210 days. Patients had a range of diagnoses</w:t>
            </w:r>
          </w:p>
        </w:tc>
        <w:tc>
          <w:tcPr>
            <w:tcW w:w="11398" w:type="dxa"/>
          </w:tcPr>
          <w:p w14:paraId="42D23D99" w14:textId="77777777" w:rsidR="005426D9" w:rsidRPr="005426D9" w:rsidRDefault="00BD6368" w:rsidP="00BD6368">
            <w:pPr>
              <w:spacing w:before="40" w:after="40"/>
              <w:rPr>
                <w:b/>
                <w:bCs/>
              </w:rPr>
            </w:pPr>
            <w:r w:rsidRPr="005426D9">
              <w:rPr>
                <w:b/>
                <w:bCs/>
              </w:rPr>
              <w:t>Confinement</w:t>
            </w:r>
          </w:p>
          <w:p w14:paraId="0BE7E4C1" w14:textId="1ACB8BDA" w:rsidR="00BD6368" w:rsidRPr="005426D9" w:rsidRDefault="00BD6368" w:rsidP="00BD6368">
            <w:pPr>
              <w:spacing w:before="40" w:after="40"/>
              <w:rPr>
                <w:i/>
                <w:iCs/>
              </w:rPr>
            </w:pPr>
            <w:r w:rsidRPr="005426D9">
              <w:rPr>
                <w:i/>
                <w:iCs/>
              </w:rPr>
              <w:t>I think it affects your self-confidence in the long term, as a person. I think that being ... being independent as a person, that is taken away from you. After all you are an adult who should manage on your own, and this makes it into something mental, which means that it is taken away from you and that can make you sensitive in this sort of situation</w:t>
            </w:r>
            <w:r w:rsidR="005426D9" w:rsidRPr="005426D9">
              <w:rPr>
                <w:i/>
                <w:iCs/>
              </w:rPr>
              <w:t>.</w:t>
            </w:r>
          </w:p>
          <w:p w14:paraId="6906A669" w14:textId="77777777" w:rsidR="005426D9" w:rsidRPr="005426D9" w:rsidRDefault="00BD6368" w:rsidP="00BD6368">
            <w:pPr>
              <w:spacing w:before="40" w:after="40"/>
              <w:rPr>
                <w:b/>
                <w:bCs/>
              </w:rPr>
            </w:pPr>
            <w:r w:rsidRPr="005426D9">
              <w:rPr>
                <w:b/>
                <w:bCs/>
              </w:rPr>
              <w:t>Dependence</w:t>
            </w:r>
          </w:p>
          <w:p w14:paraId="5A3F68DF" w14:textId="27F3899E" w:rsidR="00BD6368" w:rsidRPr="005426D9" w:rsidRDefault="00BD6368" w:rsidP="00BD6368">
            <w:pPr>
              <w:spacing w:before="40" w:after="40"/>
              <w:rPr>
                <w:i/>
                <w:iCs/>
              </w:rPr>
            </w:pPr>
            <w:r w:rsidRPr="005426D9">
              <w:rPr>
                <w:i/>
                <w:iCs/>
              </w:rPr>
              <w:t>Having to ask to be able to go out, so that one of the staff can unlock the door. You can’t always find one of them. I feel as though I’m bothering them because I have to ask for help</w:t>
            </w:r>
            <w:r w:rsidR="00E20794">
              <w:rPr>
                <w:i/>
                <w:iCs/>
              </w:rPr>
              <w:t>.</w:t>
            </w:r>
          </w:p>
          <w:p w14:paraId="4F7E325F" w14:textId="77777777" w:rsidR="00E20794" w:rsidRPr="00E20794" w:rsidRDefault="00BD6368" w:rsidP="00BD6368">
            <w:pPr>
              <w:spacing w:before="40" w:after="40"/>
              <w:rPr>
                <w:b/>
                <w:bCs/>
              </w:rPr>
            </w:pPr>
            <w:r w:rsidRPr="00E20794">
              <w:rPr>
                <w:b/>
                <w:bCs/>
              </w:rPr>
              <w:t>Feeling worse emotionally</w:t>
            </w:r>
          </w:p>
          <w:p w14:paraId="4DA72C05" w14:textId="375F4569" w:rsidR="00BD6368" w:rsidRPr="00E20794" w:rsidRDefault="00BD6368" w:rsidP="00BD6368">
            <w:pPr>
              <w:spacing w:before="40" w:after="40"/>
              <w:rPr>
                <w:i/>
                <w:iCs/>
              </w:rPr>
            </w:pPr>
            <w:r w:rsidRPr="00E20794">
              <w:rPr>
                <w:i/>
                <w:iCs/>
              </w:rPr>
              <w:t>Yeah, and there’s an uneasy feeling, a ‘disadvantage-feeling’.</w:t>
            </w:r>
          </w:p>
          <w:p w14:paraId="517120FB" w14:textId="4EDE459A" w:rsidR="00EA36F3" w:rsidRPr="00EA36F3" w:rsidRDefault="00BD6368" w:rsidP="00BD6368">
            <w:pPr>
              <w:spacing w:before="40" w:after="40"/>
              <w:rPr>
                <w:b/>
                <w:bCs/>
              </w:rPr>
            </w:pPr>
            <w:r w:rsidRPr="00EA36F3">
              <w:rPr>
                <w:b/>
                <w:bCs/>
              </w:rPr>
              <w:t>Non-caring environment</w:t>
            </w:r>
          </w:p>
          <w:p w14:paraId="2150A312" w14:textId="501CD130" w:rsidR="00BD6368" w:rsidRPr="00EA36F3" w:rsidRDefault="00BD6368" w:rsidP="00BD6368">
            <w:pPr>
              <w:spacing w:before="40" w:after="40"/>
              <w:rPr>
                <w:i/>
                <w:iCs/>
              </w:rPr>
            </w:pPr>
            <w:r w:rsidRPr="00EA36F3">
              <w:rPr>
                <w:i/>
                <w:iCs/>
              </w:rPr>
              <w:t>The rattling of the keys, it’s a bit like being locked up in a prison’</w:t>
            </w:r>
            <w:r w:rsidR="00EA36F3">
              <w:rPr>
                <w:i/>
                <w:iCs/>
              </w:rPr>
              <w:t>.</w:t>
            </w:r>
          </w:p>
          <w:p w14:paraId="2D5BD668" w14:textId="77777777" w:rsidR="00524017" w:rsidRPr="00524017" w:rsidRDefault="00BD6368" w:rsidP="00BD6368">
            <w:pPr>
              <w:spacing w:before="40" w:after="40"/>
              <w:rPr>
                <w:b/>
                <w:bCs/>
              </w:rPr>
            </w:pPr>
            <w:r w:rsidRPr="00524017">
              <w:rPr>
                <w:b/>
                <w:bCs/>
              </w:rPr>
              <w:t>Concerns for visitors’ reactions</w:t>
            </w:r>
          </w:p>
          <w:p w14:paraId="2D8CA88E" w14:textId="728FB7E8" w:rsidR="00524017" w:rsidRPr="006451A8" w:rsidRDefault="00BD6368" w:rsidP="00BD6368">
            <w:pPr>
              <w:spacing w:before="40" w:after="40"/>
              <w:rPr>
                <w:i/>
                <w:iCs/>
              </w:rPr>
            </w:pPr>
            <w:r w:rsidRPr="00524017">
              <w:rPr>
                <w:i/>
                <w:iCs/>
              </w:rPr>
              <w:t>It makes you wonder what people you know might think about you when they come here and you are locked in</w:t>
            </w:r>
            <w:r w:rsidR="00524017" w:rsidRPr="00524017">
              <w:rPr>
                <w:i/>
                <w:iCs/>
              </w:rPr>
              <w:t>.</w:t>
            </w:r>
          </w:p>
        </w:tc>
      </w:tr>
      <w:tr w:rsidR="00BD6368" w14:paraId="684F369A" w14:textId="77777777" w:rsidTr="00044D01">
        <w:trPr>
          <w:cantSplit/>
        </w:trPr>
        <w:tc>
          <w:tcPr>
            <w:tcW w:w="1510" w:type="dxa"/>
          </w:tcPr>
          <w:p w14:paraId="797F7C2C" w14:textId="77777777" w:rsidR="00BD6368" w:rsidRDefault="00BD6368" w:rsidP="00BD6368">
            <w:pPr>
              <w:spacing w:before="40" w:after="40"/>
            </w:pPr>
            <w:r>
              <w:t>Haw et al 2011</w:t>
            </w:r>
          </w:p>
          <w:p w14:paraId="2ACBABE8" w14:textId="77777777" w:rsidR="00BD6368" w:rsidRDefault="00BD6368" w:rsidP="00BD6368">
            <w:pPr>
              <w:spacing w:before="40" w:after="40"/>
            </w:pPr>
          </w:p>
          <w:p w14:paraId="628EA9F0" w14:textId="77777777" w:rsidR="00BD6368" w:rsidRDefault="00BD6368" w:rsidP="00BD6368">
            <w:pPr>
              <w:spacing w:before="40" w:after="40"/>
            </w:pPr>
            <w:r>
              <w:t>UK</w:t>
            </w:r>
          </w:p>
        </w:tc>
        <w:tc>
          <w:tcPr>
            <w:tcW w:w="1798" w:type="dxa"/>
          </w:tcPr>
          <w:p w14:paraId="161A410B" w14:textId="77777777" w:rsidR="00BD6368" w:rsidRDefault="00BD6368" w:rsidP="00BD6368">
            <w:pPr>
              <w:spacing w:before="40" w:after="40"/>
            </w:pPr>
            <w:r>
              <w:t>To explore forensic inpatients’ experiences of coercive treatments including physical restraint, seclusion and forced medication</w:t>
            </w:r>
          </w:p>
        </w:tc>
        <w:tc>
          <w:tcPr>
            <w:tcW w:w="1875" w:type="dxa"/>
          </w:tcPr>
          <w:p w14:paraId="083E0935" w14:textId="77777777" w:rsidR="00BD6368" w:rsidRDefault="00BD6368" w:rsidP="00BD6368">
            <w:pPr>
              <w:spacing w:before="40" w:after="40"/>
            </w:pPr>
            <w:r>
              <w:t>Mixed methodology, written questionnaire, semi structured interviews, thematic analysis</w:t>
            </w:r>
          </w:p>
        </w:tc>
        <w:tc>
          <w:tcPr>
            <w:tcW w:w="2067" w:type="dxa"/>
          </w:tcPr>
          <w:p w14:paraId="4EF3F14C" w14:textId="77777777" w:rsidR="00BD6368" w:rsidRDefault="00BD6368" w:rsidP="00BD6368">
            <w:pPr>
              <w:spacing w:before="40" w:after="40"/>
            </w:pPr>
            <w:r>
              <w:t>During admission</w:t>
            </w:r>
          </w:p>
        </w:tc>
        <w:tc>
          <w:tcPr>
            <w:tcW w:w="2002" w:type="dxa"/>
          </w:tcPr>
          <w:p w14:paraId="7F7CCF8A" w14:textId="77777777" w:rsidR="00BD6368" w:rsidRDefault="00BD6368" w:rsidP="00BD6368">
            <w:pPr>
              <w:spacing w:before="40" w:after="40"/>
            </w:pPr>
            <w:r>
              <w:t>Forensic psychiatric hospital, total 700 bed</w:t>
            </w:r>
          </w:p>
        </w:tc>
        <w:tc>
          <w:tcPr>
            <w:tcW w:w="2142" w:type="dxa"/>
          </w:tcPr>
          <w:p w14:paraId="7232E6A7" w14:textId="77777777" w:rsidR="00BD6368" w:rsidRDefault="00BD6368" w:rsidP="00BD6368">
            <w:pPr>
              <w:spacing w:before="40" w:after="40"/>
            </w:pPr>
            <w:r>
              <w:t>57 patients detained in adult forensic inpatient wards (27 males and 30 females), age range 19-52</w:t>
            </w:r>
          </w:p>
        </w:tc>
        <w:tc>
          <w:tcPr>
            <w:tcW w:w="11398" w:type="dxa"/>
          </w:tcPr>
          <w:p w14:paraId="25C788E2" w14:textId="77777777" w:rsidR="00BD6368" w:rsidRPr="006777D7" w:rsidRDefault="00BD6368" w:rsidP="00BD6368">
            <w:pPr>
              <w:spacing w:before="40" w:after="40"/>
              <w:rPr>
                <w:b/>
                <w:bCs/>
              </w:rPr>
            </w:pPr>
            <w:r w:rsidRPr="006777D7">
              <w:rPr>
                <w:b/>
                <w:bCs/>
              </w:rPr>
              <w:t>Participants’ experiences of coercive treatments</w:t>
            </w:r>
          </w:p>
          <w:p w14:paraId="6DD18852" w14:textId="784FA2F1" w:rsidR="006451A8" w:rsidRPr="006451A8" w:rsidRDefault="00BD6368" w:rsidP="00BD6368">
            <w:pPr>
              <w:spacing w:before="40" w:after="40"/>
              <w:rPr>
                <w:i/>
                <w:iCs/>
              </w:rPr>
            </w:pPr>
            <w:r w:rsidRPr="006451A8">
              <w:rPr>
                <w:i/>
                <w:iCs/>
              </w:rPr>
              <w:t>It’s like a prison. It’s a small room with no ventilation, no window, no fan, no bed often, nothing</w:t>
            </w:r>
            <w:r w:rsidR="006451A8" w:rsidRPr="006451A8">
              <w:rPr>
                <w:i/>
                <w:iCs/>
              </w:rPr>
              <w:t>.</w:t>
            </w:r>
          </w:p>
          <w:p w14:paraId="5A4A6593" w14:textId="25169151" w:rsidR="00BD6368" w:rsidRPr="006451A8" w:rsidRDefault="00BD6368" w:rsidP="00BD6368">
            <w:pPr>
              <w:spacing w:before="40" w:after="40"/>
            </w:pPr>
            <w:r>
              <w:rPr>
                <w:b/>
                <w:bCs/>
              </w:rPr>
              <w:t>Unpleasant physical environment</w:t>
            </w:r>
          </w:p>
          <w:p w14:paraId="73278C9E" w14:textId="58D77761" w:rsidR="00BD6368" w:rsidRPr="007E2E82" w:rsidRDefault="00BD6368" w:rsidP="00BD6368">
            <w:pPr>
              <w:spacing w:before="40" w:after="40"/>
              <w:rPr>
                <w:i/>
                <w:iCs/>
              </w:rPr>
            </w:pPr>
            <w:r w:rsidRPr="007E2E82">
              <w:rPr>
                <w:i/>
                <w:iCs/>
              </w:rPr>
              <w:t>It was horrible in there, like rough sleeping for five days</w:t>
            </w:r>
            <w:r w:rsidR="007E2E82" w:rsidRPr="007E2E82">
              <w:rPr>
                <w:i/>
                <w:iCs/>
              </w:rPr>
              <w:t>.</w:t>
            </w:r>
          </w:p>
          <w:p w14:paraId="7A7F1FD3" w14:textId="77777777" w:rsidR="00BD6368" w:rsidRDefault="00BD6368" w:rsidP="00BD6368">
            <w:pPr>
              <w:spacing w:before="40" w:after="40"/>
              <w:rPr>
                <w:b/>
                <w:bCs/>
              </w:rPr>
            </w:pPr>
            <w:r>
              <w:rPr>
                <w:b/>
                <w:bCs/>
              </w:rPr>
              <w:t>Unpleasant thoughts and emotions</w:t>
            </w:r>
          </w:p>
          <w:p w14:paraId="4360F6AE" w14:textId="336FCA01" w:rsidR="00BD6368" w:rsidRPr="00E06AF9" w:rsidRDefault="00E06AF9" w:rsidP="00BD6368">
            <w:pPr>
              <w:spacing w:before="40" w:after="40"/>
              <w:rPr>
                <w:i/>
                <w:iCs/>
              </w:rPr>
            </w:pPr>
            <w:r w:rsidRPr="00E06AF9">
              <w:rPr>
                <w:i/>
                <w:iCs/>
              </w:rPr>
              <w:t>I</w:t>
            </w:r>
            <w:r w:rsidR="00BD6368" w:rsidRPr="00E06AF9">
              <w:rPr>
                <w:i/>
                <w:iCs/>
              </w:rPr>
              <w:t>t brings on intense feelings of shame, embarrassment and humiliation. It’s dehumanising</w:t>
            </w:r>
            <w:r w:rsidRPr="00E06AF9">
              <w:rPr>
                <w:i/>
                <w:iCs/>
              </w:rPr>
              <w:t>.</w:t>
            </w:r>
          </w:p>
          <w:p w14:paraId="4EFDF29C" w14:textId="7990EA14" w:rsidR="00BD6368" w:rsidRPr="005C411B" w:rsidRDefault="00BD6368" w:rsidP="00BD6368">
            <w:pPr>
              <w:spacing w:before="40" w:after="40"/>
              <w:rPr>
                <w:i/>
                <w:iCs/>
              </w:rPr>
            </w:pPr>
            <w:r w:rsidRPr="005C411B">
              <w:rPr>
                <w:i/>
                <w:iCs/>
              </w:rPr>
              <w:t>When they strip you off even if you have a history of self harm they will strip you off. If you have had sexual abuse this is not very good</w:t>
            </w:r>
            <w:r w:rsidR="005C411B" w:rsidRPr="005C411B">
              <w:rPr>
                <w:i/>
                <w:iCs/>
              </w:rPr>
              <w:t>.</w:t>
            </w:r>
          </w:p>
          <w:p w14:paraId="7F51396A" w14:textId="77777777" w:rsidR="00BD6368" w:rsidRDefault="00BD6368" w:rsidP="00BD6368">
            <w:pPr>
              <w:spacing w:before="40" w:after="40"/>
              <w:rPr>
                <w:b/>
                <w:bCs/>
              </w:rPr>
            </w:pPr>
            <w:r>
              <w:rPr>
                <w:b/>
                <w:bCs/>
              </w:rPr>
              <w:t>Physical pain, injury and fear of death</w:t>
            </w:r>
          </w:p>
          <w:p w14:paraId="6A14832D" w14:textId="64187753" w:rsidR="00BD6368" w:rsidRPr="00677041" w:rsidRDefault="00BD6368" w:rsidP="00BD6368">
            <w:pPr>
              <w:spacing w:before="40" w:after="40"/>
              <w:rPr>
                <w:i/>
                <w:iCs/>
              </w:rPr>
            </w:pPr>
            <w:r w:rsidRPr="00677041">
              <w:rPr>
                <w:i/>
                <w:iCs/>
              </w:rPr>
              <w:t>They twist your wrists hard and dig their nails to put your face on the ground. They hold you down hard. You are screaming. They say calm down. It is harsh on us</w:t>
            </w:r>
            <w:r w:rsidR="00677041" w:rsidRPr="00677041">
              <w:rPr>
                <w:i/>
                <w:iCs/>
              </w:rPr>
              <w:t>.</w:t>
            </w:r>
          </w:p>
          <w:p w14:paraId="0B70929B" w14:textId="77777777" w:rsidR="00BD6368" w:rsidRDefault="00BD6368" w:rsidP="00BD6368">
            <w:pPr>
              <w:spacing w:before="40" w:after="40"/>
              <w:rPr>
                <w:b/>
                <w:bCs/>
              </w:rPr>
            </w:pPr>
            <w:r>
              <w:rPr>
                <w:b/>
                <w:bCs/>
              </w:rPr>
              <w:t>Control</w:t>
            </w:r>
          </w:p>
          <w:p w14:paraId="51143162" w14:textId="14FA41C0" w:rsidR="00BD6368" w:rsidRPr="00677041" w:rsidRDefault="00BD6368" w:rsidP="00677041">
            <w:pPr>
              <w:spacing w:before="40" w:after="40"/>
              <w:rPr>
                <w:i/>
                <w:iCs/>
              </w:rPr>
            </w:pPr>
            <w:r w:rsidRPr="00677041">
              <w:rPr>
                <w:i/>
                <w:iCs/>
              </w:rPr>
              <w:t>You have no control. They have your hands, head down and you can’t see where you are going</w:t>
            </w:r>
            <w:r w:rsidR="00677041" w:rsidRPr="00677041">
              <w:rPr>
                <w:i/>
                <w:iCs/>
              </w:rPr>
              <w:t>.</w:t>
            </w:r>
          </w:p>
          <w:p w14:paraId="0EB74BA7" w14:textId="77777777" w:rsidR="00BD6368" w:rsidRDefault="00BD6368" w:rsidP="00BD6368">
            <w:pPr>
              <w:spacing w:before="40" w:after="40"/>
              <w:rPr>
                <w:b/>
                <w:bCs/>
              </w:rPr>
            </w:pPr>
            <w:r>
              <w:rPr>
                <w:b/>
                <w:bCs/>
              </w:rPr>
              <w:t>Loss of privileges</w:t>
            </w:r>
          </w:p>
          <w:p w14:paraId="28DE1159" w14:textId="48A49890" w:rsidR="00BD6368" w:rsidRPr="008B3A8B" w:rsidRDefault="00BD6368" w:rsidP="00BD6368">
            <w:pPr>
              <w:spacing w:before="40" w:after="40"/>
              <w:rPr>
                <w:i/>
                <w:iCs/>
              </w:rPr>
            </w:pPr>
            <w:r w:rsidRPr="008B3A8B">
              <w:rPr>
                <w:i/>
                <w:iCs/>
              </w:rPr>
              <w:t>It makes you look bad. It makes it difficult to get out of here (hospital) and makes it difficult to be discharged</w:t>
            </w:r>
            <w:r w:rsidR="008B3A8B" w:rsidRPr="008B3A8B">
              <w:rPr>
                <w:i/>
                <w:iCs/>
              </w:rPr>
              <w:t>.</w:t>
            </w:r>
          </w:p>
          <w:p w14:paraId="6A4C4857" w14:textId="77777777" w:rsidR="00BD6368" w:rsidRDefault="00BD6368" w:rsidP="00BD6368">
            <w:pPr>
              <w:spacing w:before="40" w:after="40"/>
              <w:rPr>
                <w:b/>
                <w:bCs/>
              </w:rPr>
            </w:pPr>
            <w:r>
              <w:rPr>
                <w:b/>
                <w:bCs/>
              </w:rPr>
              <w:t>Attitudes and experience of staff conducting coercive treatments</w:t>
            </w:r>
            <w:r w:rsidRPr="00C173EC">
              <w:rPr>
                <w:b/>
                <w:bCs/>
              </w:rPr>
              <w:t xml:space="preserve"> </w:t>
            </w:r>
          </w:p>
          <w:p w14:paraId="0B80169D" w14:textId="26654D0B" w:rsidR="00BD6368" w:rsidRPr="008136AA" w:rsidRDefault="00BD6368" w:rsidP="00BD6368">
            <w:pPr>
              <w:spacing w:before="40" w:after="40"/>
              <w:rPr>
                <w:i/>
                <w:iCs/>
              </w:rPr>
            </w:pPr>
            <w:r w:rsidRPr="008136AA">
              <w:rPr>
                <w:i/>
                <w:iCs/>
              </w:rPr>
              <w:t>I end up feeling punished. They just want to keep me in there</w:t>
            </w:r>
            <w:r w:rsidR="008136AA" w:rsidRPr="008136AA">
              <w:rPr>
                <w:i/>
                <w:iCs/>
              </w:rPr>
              <w:t>.</w:t>
            </w:r>
          </w:p>
          <w:p w14:paraId="3B55DEC0" w14:textId="7AB5702D" w:rsidR="00BD6368" w:rsidRPr="008136AA" w:rsidRDefault="00BD6368" w:rsidP="00BD6368">
            <w:pPr>
              <w:spacing w:before="40" w:after="40"/>
              <w:rPr>
                <w:i/>
                <w:iCs/>
              </w:rPr>
            </w:pPr>
            <w:r w:rsidRPr="008136AA">
              <w:rPr>
                <w:i/>
                <w:iCs/>
              </w:rPr>
              <w:t>When they twist your arms and legs back it feels like they hate you</w:t>
            </w:r>
            <w:r w:rsidR="008136AA" w:rsidRPr="008136AA">
              <w:rPr>
                <w:i/>
                <w:iCs/>
              </w:rPr>
              <w:t>.</w:t>
            </w:r>
          </w:p>
        </w:tc>
      </w:tr>
      <w:tr w:rsidR="00BD6368" w14:paraId="4652875F" w14:textId="77777777" w:rsidTr="00044D01">
        <w:trPr>
          <w:cantSplit/>
        </w:trPr>
        <w:tc>
          <w:tcPr>
            <w:tcW w:w="1510" w:type="dxa"/>
          </w:tcPr>
          <w:p w14:paraId="41EE9D65" w14:textId="77777777" w:rsidR="00BD6368" w:rsidRDefault="00BD6368" w:rsidP="00BD6368">
            <w:pPr>
              <w:spacing w:before="40" w:after="40"/>
            </w:pPr>
            <w:r>
              <w:t>Hoekstra et al 2004</w:t>
            </w:r>
          </w:p>
          <w:p w14:paraId="7A18F14C" w14:textId="77777777" w:rsidR="00BD6368" w:rsidRDefault="00BD6368" w:rsidP="00BD6368">
            <w:pPr>
              <w:spacing w:before="40" w:after="40"/>
            </w:pPr>
          </w:p>
          <w:p w14:paraId="29EDE6FF" w14:textId="77777777" w:rsidR="00BD6368" w:rsidRDefault="00BD6368" w:rsidP="00BD6368">
            <w:pPr>
              <w:spacing w:before="40" w:after="40"/>
            </w:pPr>
            <w:r>
              <w:t>Netherlands</w:t>
            </w:r>
          </w:p>
        </w:tc>
        <w:tc>
          <w:tcPr>
            <w:tcW w:w="1798" w:type="dxa"/>
          </w:tcPr>
          <w:p w14:paraId="26C39E2E" w14:textId="77777777" w:rsidR="00BD6368" w:rsidRDefault="00BD6368" w:rsidP="00BD6368">
            <w:pPr>
              <w:spacing w:before="40" w:after="40"/>
            </w:pPr>
            <w:r>
              <w:t>To explore the seclusion experience of chronic psychiatric patients</w:t>
            </w:r>
          </w:p>
        </w:tc>
        <w:tc>
          <w:tcPr>
            <w:tcW w:w="1875" w:type="dxa"/>
          </w:tcPr>
          <w:p w14:paraId="39980083" w14:textId="77777777" w:rsidR="00BD6368" w:rsidRDefault="00BD6368" w:rsidP="00BD6368">
            <w:pPr>
              <w:spacing w:before="40" w:after="40"/>
            </w:pPr>
            <w:r>
              <w:t>Grounded theory, semi structured interviews</w:t>
            </w:r>
          </w:p>
        </w:tc>
        <w:tc>
          <w:tcPr>
            <w:tcW w:w="2067" w:type="dxa"/>
          </w:tcPr>
          <w:p w14:paraId="1758651A" w14:textId="77777777" w:rsidR="00BD6368" w:rsidRDefault="00BD6368" w:rsidP="00BD6368">
            <w:pPr>
              <w:spacing w:before="40" w:after="40"/>
            </w:pPr>
            <w:r>
              <w:t>Substantial time after admission (length of time not specified)</w:t>
            </w:r>
          </w:p>
        </w:tc>
        <w:tc>
          <w:tcPr>
            <w:tcW w:w="2002" w:type="dxa"/>
          </w:tcPr>
          <w:p w14:paraId="352B632C" w14:textId="77777777" w:rsidR="00BD6368" w:rsidRDefault="00BD6368" w:rsidP="00BD6368">
            <w:pPr>
              <w:spacing w:before="40" w:after="40"/>
            </w:pPr>
            <w:r>
              <w:t>Patient homes and at treatment centres if chosen by participants</w:t>
            </w:r>
          </w:p>
        </w:tc>
        <w:tc>
          <w:tcPr>
            <w:tcW w:w="2142" w:type="dxa"/>
          </w:tcPr>
          <w:p w14:paraId="5C8868D2" w14:textId="77777777" w:rsidR="00BD6368" w:rsidRDefault="00BD6368" w:rsidP="00BD6368">
            <w:pPr>
              <w:spacing w:before="40" w:after="40"/>
            </w:pPr>
            <w:r>
              <w:t>Seven participants, four females and three males, age range 29-41</w:t>
            </w:r>
          </w:p>
        </w:tc>
        <w:tc>
          <w:tcPr>
            <w:tcW w:w="11398" w:type="dxa"/>
          </w:tcPr>
          <w:p w14:paraId="782A3852" w14:textId="77777777" w:rsidR="00BD6368" w:rsidRDefault="00BD6368" w:rsidP="00BD6368">
            <w:pPr>
              <w:spacing w:before="40" w:after="40"/>
              <w:rPr>
                <w:b/>
                <w:bCs/>
              </w:rPr>
            </w:pPr>
            <w:r>
              <w:rPr>
                <w:b/>
                <w:bCs/>
              </w:rPr>
              <w:t>Autonomy</w:t>
            </w:r>
          </w:p>
          <w:p w14:paraId="06BFA18C" w14:textId="26D533EA" w:rsidR="00BD6368" w:rsidRPr="00063BAE" w:rsidRDefault="00BD6368" w:rsidP="00BD6368">
            <w:pPr>
              <w:spacing w:before="40" w:after="40"/>
              <w:rPr>
                <w:i/>
                <w:iCs/>
              </w:rPr>
            </w:pPr>
            <w:r w:rsidRPr="00063BAE">
              <w:rPr>
                <w:i/>
                <w:iCs/>
              </w:rPr>
              <w:t>You see, when I’m wearing a straitjacket there’s absolutely nothing I can do myself. I mean . . . when you’re restrained, you can’t do anything, you can’t even turn round</w:t>
            </w:r>
            <w:r w:rsidR="00063BAE" w:rsidRPr="00063BAE">
              <w:rPr>
                <w:i/>
                <w:iCs/>
              </w:rPr>
              <w:t>.</w:t>
            </w:r>
          </w:p>
          <w:p w14:paraId="00A51FCD" w14:textId="77777777" w:rsidR="00BD6368" w:rsidRDefault="00BD6368" w:rsidP="00BD6368">
            <w:pPr>
              <w:spacing w:before="40" w:after="40"/>
              <w:rPr>
                <w:b/>
                <w:bCs/>
              </w:rPr>
            </w:pPr>
            <w:r>
              <w:rPr>
                <w:b/>
                <w:bCs/>
              </w:rPr>
              <w:t>Trust</w:t>
            </w:r>
          </w:p>
          <w:p w14:paraId="59C1A7D4" w14:textId="22F256FF" w:rsidR="00BD6368" w:rsidRPr="00324D2A" w:rsidRDefault="00BD6368" w:rsidP="00BD6368">
            <w:pPr>
              <w:spacing w:before="40" w:after="40"/>
              <w:rPr>
                <w:i/>
                <w:iCs/>
              </w:rPr>
            </w:pPr>
            <w:r w:rsidRPr="00324D2A">
              <w:rPr>
                <w:i/>
                <w:iCs/>
              </w:rPr>
              <w:t>I’m still having problems with enclosed spaces. I remember that at first . . . when I’d just got out of the . . . when it was about half a year ago, that I didn’t lock the loo and the shower at my parents’ place. That I just didn’t lock any door, so I could always get out. And that I couldn’t bear the sound of keys, a bunch of keys, you know, I’ll never forget the sound, this click of this heavy door and eh . . . well, it sticks in your mind.</w:t>
            </w:r>
          </w:p>
          <w:p w14:paraId="75505E3C" w14:textId="77777777" w:rsidR="00BD6368" w:rsidRDefault="00BD6368" w:rsidP="00BD6368">
            <w:pPr>
              <w:spacing w:before="40" w:after="40"/>
              <w:rPr>
                <w:b/>
                <w:bCs/>
              </w:rPr>
            </w:pPr>
            <w:r>
              <w:rPr>
                <w:b/>
                <w:bCs/>
              </w:rPr>
              <w:t xml:space="preserve">Loneliness </w:t>
            </w:r>
          </w:p>
          <w:p w14:paraId="273C1085" w14:textId="5426C1AB" w:rsidR="00272B4F" w:rsidRPr="00DA5F6E" w:rsidRDefault="00BD6368" w:rsidP="00BD6368">
            <w:pPr>
              <w:spacing w:before="40" w:after="40"/>
              <w:rPr>
                <w:i/>
                <w:iCs/>
              </w:rPr>
            </w:pPr>
            <w:r w:rsidRPr="00272B4F">
              <w:rPr>
                <w:i/>
                <w:iCs/>
              </w:rPr>
              <w:t>A terrible feeling of loneliness. Especially these heavy doors and . . . they slam shut behind you and . . . I have never ever experienced such loneliness.</w:t>
            </w:r>
          </w:p>
        </w:tc>
      </w:tr>
      <w:tr w:rsidR="00BD6368" w14:paraId="508DE4FD" w14:textId="77777777" w:rsidTr="00044D01">
        <w:trPr>
          <w:cantSplit/>
        </w:trPr>
        <w:tc>
          <w:tcPr>
            <w:tcW w:w="1510" w:type="dxa"/>
          </w:tcPr>
          <w:p w14:paraId="6720252C" w14:textId="77777777" w:rsidR="00BD6368" w:rsidRDefault="00BD6368" w:rsidP="00BD6368">
            <w:pPr>
              <w:spacing w:before="40" w:after="40"/>
            </w:pPr>
            <w:r>
              <w:lastRenderedPageBreak/>
              <w:t>Holmes et al 2014</w:t>
            </w:r>
          </w:p>
          <w:p w14:paraId="573EE4C5" w14:textId="77777777" w:rsidR="00BD6368" w:rsidRDefault="00BD6368" w:rsidP="00BD6368">
            <w:pPr>
              <w:spacing w:before="40" w:after="40"/>
            </w:pPr>
          </w:p>
          <w:p w14:paraId="22DB46F7" w14:textId="77777777" w:rsidR="00BD6368" w:rsidRDefault="00BD6368" w:rsidP="00BD6368">
            <w:pPr>
              <w:spacing w:before="40" w:after="40"/>
            </w:pPr>
            <w:r>
              <w:t>Canada</w:t>
            </w:r>
          </w:p>
        </w:tc>
        <w:tc>
          <w:tcPr>
            <w:tcW w:w="1798" w:type="dxa"/>
          </w:tcPr>
          <w:p w14:paraId="513E2CB3" w14:textId="77777777" w:rsidR="00BD6368" w:rsidRDefault="00BD6368" w:rsidP="00BD6368">
            <w:pPr>
              <w:spacing w:before="40" w:after="40"/>
            </w:pPr>
            <w:r>
              <w:t>To describe patients’ experience of seclusion</w:t>
            </w:r>
          </w:p>
        </w:tc>
        <w:tc>
          <w:tcPr>
            <w:tcW w:w="1875" w:type="dxa"/>
          </w:tcPr>
          <w:p w14:paraId="5945A6FE" w14:textId="77777777" w:rsidR="00BD6368" w:rsidRDefault="00BD6368" w:rsidP="00BD6368">
            <w:pPr>
              <w:spacing w:before="40" w:after="40"/>
            </w:pPr>
            <w:r>
              <w:t>Hermeneutic phenomenological design, semi structured non directive interview, content analysis</w:t>
            </w:r>
          </w:p>
        </w:tc>
        <w:tc>
          <w:tcPr>
            <w:tcW w:w="2067" w:type="dxa"/>
          </w:tcPr>
          <w:p w14:paraId="6024418D" w14:textId="77777777" w:rsidR="00BD6368" w:rsidRDefault="00BD6368" w:rsidP="00BD6368">
            <w:pPr>
              <w:spacing w:before="40" w:after="40"/>
            </w:pPr>
            <w:r>
              <w:t>During admission, within seven days of being secluded</w:t>
            </w:r>
          </w:p>
        </w:tc>
        <w:tc>
          <w:tcPr>
            <w:tcW w:w="2002" w:type="dxa"/>
          </w:tcPr>
          <w:p w14:paraId="69F3B1E9" w14:textId="77777777" w:rsidR="00BD6368" w:rsidRDefault="00BD6368" w:rsidP="00BD6368">
            <w:pPr>
              <w:spacing w:before="40" w:after="40"/>
            </w:pPr>
            <w:r>
              <w:t>Psychiatric inpatient hospital</w:t>
            </w:r>
          </w:p>
        </w:tc>
        <w:tc>
          <w:tcPr>
            <w:tcW w:w="2142" w:type="dxa"/>
          </w:tcPr>
          <w:p w14:paraId="44FD22DE" w14:textId="77777777" w:rsidR="00BD6368" w:rsidRDefault="00BD6368" w:rsidP="00BD6368">
            <w:pPr>
              <w:spacing w:before="40" w:after="40"/>
            </w:pPr>
            <w:r>
              <w:t xml:space="preserve">Six patients, no demographics available </w:t>
            </w:r>
          </w:p>
        </w:tc>
        <w:tc>
          <w:tcPr>
            <w:tcW w:w="11398" w:type="dxa"/>
          </w:tcPr>
          <w:p w14:paraId="3E2F75B7" w14:textId="77777777" w:rsidR="00BD6368" w:rsidRDefault="00BD6368" w:rsidP="00BD6368">
            <w:pPr>
              <w:spacing w:before="40" w:after="40"/>
              <w:rPr>
                <w:b/>
                <w:bCs/>
              </w:rPr>
            </w:pPr>
            <w:r>
              <w:rPr>
                <w:b/>
                <w:bCs/>
              </w:rPr>
              <w:t>Emotional impacts of the seclusion room experience</w:t>
            </w:r>
          </w:p>
          <w:p w14:paraId="0F70D719" w14:textId="2F268F19" w:rsidR="00BD6368" w:rsidRPr="00BF49C3" w:rsidRDefault="00BD6368" w:rsidP="00BD6368">
            <w:pPr>
              <w:spacing w:before="40" w:after="40"/>
              <w:rPr>
                <w:i/>
                <w:iCs/>
              </w:rPr>
            </w:pPr>
            <w:r w:rsidRPr="00BF49C3">
              <w:rPr>
                <w:i/>
                <w:iCs/>
              </w:rPr>
              <w:t>It was quiet, it was quiet. I wanted to get out of there because I was depressed to be alone, to be locked up. I was depressed from being alone, without people.</w:t>
            </w:r>
          </w:p>
          <w:p w14:paraId="76F8A130" w14:textId="59C2E07C" w:rsidR="00BD6368" w:rsidRPr="00BF49C3" w:rsidRDefault="00BD6368" w:rsidP="00BD6368">
            <w:pPr>
              <w:spacing w:before="40" w:after="40"/>
              <w:rPr>
                <w:i/>
                <w:iCs/>
              </w:rPr>
            </w:pPr>
            <w:r w:rsidRPr="00BF49C3">
              <w:rPr>
                <w:i/>
                <w:iCs/>
              </w:rPr>
              <w:t>I have to get undressed in front of them. There are men and women. I’m totally naked and they put a johny shirt on me. They take everything off, everything. I don’t want to undress in front of men but I have no choice</w:t>
            </w:r>
            <w:r w:rsidR="00BF49C3" w:rsidRPr="00BF49C3">
              <w:rPr>
                <w:i/>
                <w:iCs/>
              </w:rPr>
              <w:t>.</w:t>
            </w:r>
          </w:p>
          <w:p w14:paraId="3B4C96BD" w14:textId="77777777" w:rsidR="00BD6368" w:rsidRPr="00D74AD3" w:rsidRDefault="00BD6368" w:rsidP="00BD6368">
            <w:pPr>
              <w:spacing w:before="40" w:after="40"/>
              <w:rPr>
                <w:b/>
                <w:bCs/>
              </w:rPr>
            </w:pPr>
            <w:r w:rsidRPr="00D74AD3">
              <w:rPr>
                <w:b/>
                <w:bCs/>
              </w:rPr>
              <w:t>Patients’ perceptions of the seclusion</w:t>
            </w:r>
          </w:p>
          <w:p w14:paraId="1896CC85" w14:textId="344F05A2" w:rsidR="00BD6368" w:rsidRPr="005B1CDA" w:rsidRDefault="00BD6368" w:rsidP="00BD6368">
            <w:pPr>
              <w:spacing w:before="40" w:after="40"/>
              <w:rPr>
                <w:i/>
                <w:iCs/>
              </w:rPr>
            </w:pPr>
            <w:r w:rsidRPr="005B1CDA">
              <w:rPr>
                <w:i/>
                <w:iCs/>
              </w:rPr>
              <w:t>Sometimes you’re hungry, they don’t open the door, you want to go to the bathroom, they [the staff] don’t open the door. You think that’s normal. When we urinate on the floor, they come and open the door and tell you to go get the mop and clean up the mess. Why when I hurt myself, they don’t come and ask me what’s wrong?</w:t>
            </w:r>
          </w:p>
          <w:p w14:paraId="6C30D41E" w14:textId="77777777" w:rsidR="00BD6368" w:rsidRDefault="00BD6368" w:rsidP="00BD6368">
            <w:pPr>
              <w:spacing w:before="40" w:after="40"/>
              <w:rPr>
                <w:b/>
                <w:bCs/>
              </w:rPr>
            </w:pPr>
            <w:r>
              <w:rPr>
                <w:b/>
                <w:bCs/>
              </w:rPr>
              <w:t>Coping strategies while in the seclusion room</w:t>
            </w:r>
          </w:p>
          <w:p w14:paraId="33A4B3AE" w14:textId="17B7A3AD" w:rsidR="00AD2397" w:rsidRPr="00AD2397" w:rsidRDefault="00AD2397" w:rsidP="00BD6368">
            <w:pPr>
              <w:spacing w:before="40" w:after="40"/>
              <w:rPr>
                <w:i/>
                <w:iCs/>
              </w:rPr>
            </w:pPr>
            <w:r w:rsidRPr="00AD2397">
              <w:rPr>
                <w:i/>
                <w:iCs/>
              </w:rPr>
              <w:t>In the isolation room, it happens that I cry, I bang on the door, I’m like that...I take my eyeglasses, I break them. I said to myself, if I am often like this, they will see, they will see that there is something wrong with me...I want to talk.</w:t>
            </w:r>
          </w:p>
        </w:tc>
      </w:tr>
      <w:tr w:rsidR="00BD6368" w14:paraId="28C54A54" w14:textId="77777777" w:rsidTr="00044D01">
        <w:trPr>
          <w:cantSplit/>
        </w:trPr>
        <w:tc>
          <w:tcPr>
            <w:tcW w:w="1510" w:type="dxa"/>
          </w:tcPr>
          <w:p w14:paraId="6E96A263" w14:textId="77777777" w:rsidR="00BD6368" w:rsidRDefault="00BD6368" w:rsidP="00BD6368">
            <w:pPr>
              <w:spacing w:before="40" w:after="40"/>
            </w:pPr>
            <w:r>
              <w:t>Holmes et al 2015</w:t>
            </w:r>
          </w:p>
          <w:p w14:paraId="23E0A00F" w14:textId="77777777" w:rsidR="00BD6368" w:rsidRDefault="00BD6368" w:rsidP="00BD6368">
            <w:pPr>
              <w:spacing w:before="40" w:after="40"/>
            </w:pPr>
          </w:p>
          <w:p w14:paraId="7B692F18" w14:textId="77777777" w:rsidR="00BD6368" w:rsidRDefault="00BD6368" w:rsidP="00BD6368">
            <w:pPr>
              <w:spacing w:before="40" w:after="40"/>
            </w:pPr>
            <w:r>
              <w:t>Canada</w:t>
            </w:r>
          </w:p>
        </w:tc>
        <w:tc>
          <w:tcPr>
            <w:tcW w:w="1798" w:type="dxa"/>
          </w:tcPr>
          <w:p w14:paraId="0D40AF25" w14:textId="77777777" w:rsidR="00BD6368" w:rsidRDefault="00BD6368" w:rsidP="00BD6368">
            <w:pPr>
              <w:spacing w:before="40" w:after="40"/>
            </w:pPr>
            <w:r>
              <w:t>To explore the lived experience of seclusion in a forensic psychiatric hospital</w:t>
            </w:r>
          </w:p>
        </w:tc>
        <w:tc>
          <w:tcPr>
            <w:tcW w:w="1875" w:type="dxa"/>
          </w:tcPr>
          <w:p w14:paraId="058BE900" w14:textId="77777777" w:rsidR="00BD6368" w:rsidRDefault="00BD6368" w:rsidP="00BD6368">
            <w:pPr>
              <w:spacing w:before="40" w:after="40"/>
            </w:pPr>
            <w:r>
              <w:t>Interpretative phenomenological analysis, semi structured interviews, content analysis</w:t>
            </w:r>
          </w:p>
        </w:tc>
        <w:tc>
          <w:tcPr>
            <w:tcW w:w="2067" w:type="dxa"/>
          </w:tcPr>
          <w:p w14:paraId="63764E35" w14:textId="77777777" w:rsidR="00BD6368" w:rsidRDefault="00BD6368" w:rsidP="00BD6368">
            <w:pPr>
              <w:spacing w:before="40" w:after="40"/>
            </w:pPr>
            <w:r>
              <w:t>During admission, within six months of seclusion</w:t>
            </w:r>
          </w:p>
        </w:tc>
        <w:tc>
          <w:tcPr>
            <w:tcW w:w="2002" w:type="dxa"/>
          </w:tcPr>
          <w:p w14:paraId="4CA343B6" w14:textId="77777777" w:rsidR="00BD6368" w:rsidRDefault="00BD6368" w:rsidP="00BD6368">
            <w:pPr>
              <w:spacing w:before="40" w:after="40"/>
            </w:pPr>
            <w:r>
              <w:t>Forensic psychiatric hospital</w:t>
            </w:r>
          </w:p>
        </w:tc>
        <w:tc>
          <w:tcPr>
            <w:tcW w:w="2142" w:type="dxa"/>
          </w:tcPr>
          <w:p w14:paraId="2E696BA5" w14:textId="77777777" w:rsidR="00BD6368" w:rsidRDefault="00BD6368" w:rsidP="00BD6368">
            <w:pPr>
              <w:spacing w:before="40" w:after="40"/>
            </w:pPr>
            <w:r>
              <w:t>13 forensic psychiatric inpatients who had experienced seclusion within the last six months</w:t>
            </w:r>
          </w:p>
        </w:tc>
        <w:tc>
          <w:tcPr>
            <w:tcW w:w="11398" w:type="dxa"/>
          </w:tcPr>
          <w:p w14:paraId="1D535A35" w14:textId="77777777" w:rsidR="00BD6368" w:rsidRDefault="00BD6368" w:rsidP="00BD6368">
            <w:pPr>
              <w:spacing w:before="40" w:after="40"/>
              <w:rPr>
                <w:b/>
                <w:bCs/>
              </w:rPr>
            </w:pPr>
            <w:r>
              <w:rPr>
                <w:b/>
                <w:bCs/>
              </w:rPr>
              <w:t>Experiencing seclusion</w:t>
            </w:r>
          </w:p>
          <w:p w14:paraId="3917A7C5" w14:textId="12E25A5E" w:rsidR="00BD6368" w:rsidRPr="00D63B58" w:rsidRDefault="00BD6368" w:rsidP="00D63B58">
            <w:pPr>
              <w:spacing w:before="40" w:after="40"/>
              <w:rPr>
                <w:i/>
                <w:iCs/>
              </w:rPr>
            </w:pPr>
            <w:r w:rsidRPr="00D63B58">
              <w:rPr>
                <w:i/>
                <w:iCs/>
              </w:rPr>
              <w:t>It’s very negative. You feel really bad when you’re about to go in there and when you’re in there, because you have nothing to do. You just lay there for hours, not being able to talk to anybody. It’s very overwhelming</w:t>
            </w:r>
            <w:r w:rsidR="00D63B58" w:rsidRPr="00D63B58">
              <w:rPr>
                <w:i/>
                <w:iCs/>
              </w:rPr>
              <w:t>.</w:t>
            </w:r>
          </w:p>
          <w:p w14:paraId="5B8BF6FF" w14:textId="77777777" w:rsidR="00BD6368" w:rsidRDefault="00BD6368" w:rsidP="00BD6368">
            <w:pPr>
              <w:spacing w:before="40" w:after="40"/>
              <w:rPr>
                <w:b/>
                <w:bCs/>
              </w:rPr>
            </w:pPr>
            <w:r>
              <w:rPr>
                <w:b/>
                <w:bCs/>
              </w:rPr>
              <w:t>Assessing quality of care</w:t>
            </w:r>
          </w:p>
          <w:p w14:paraId="54D25ED9" w14:textId="2E45C446" w:rsidR="00BD6368" w:rsidRPr="0076506E" w:rsidRDefault="00BD6368" w:rsidP="00BD6368">
            <w:pPr>
              <w:spacing w:before="40" w:after="40"/>
              <w:rPr>
                <w:i/>
                <w:iCs/>
              </w:rPr>
            </w:pPr>
            <w:r w:rsidRPr="0076506E">
              <w:rPr>
                <w:i/>
                <w:iCs/>
              </w:rPr>
              <w:t>Whenever I wanted to speak to the staff, I’d have to bang on the door or yell. And then, I never really knew if they were going to come or not</w:t>
            </w:r>
            <w:r w:rsidR="0076506E" w:rsidRPr="0076506E">
              <w:rPr>
                <w:i/>
                <w:iCs/>
              </w:rPr>
              <w:t>.</w:t>
            </w:r>
          </w:p>
          <w:p w14:paraId="30E04685" w14:textId="63E1E629" w:rsidR="00BD6368" w:rsidRPr="0076506E" w:rsidRDefault="00BD6368" w:rsidP="00BD6368">
            <w:pPr>
              <w:spacing w:before="40" w:after="40"/>
              <w:rPr>
                <w:i/>
                <w:iCs/>
              </w:rPr>
            </w:pPr>
            <w:r w:rsidRPr="0076506E">
              <w:rPr>
                <w:i/>
                <w:iCs/>
              </w:rPr>
              <w:t>I hate it...they take away your clothes, and… everything you usually have like a nightcap… shampoo and all that. So it’s more like a police station cell</w:t>
            </w:r>
            <w:r w:rsidR="0076506E" w:rsidRPr="0076506E">
              <w:rPr>
                <w:i/>
                <w:iCs/>
              </w:rPr>
              <w:t>.</w:t>
            </w:r>
          </w:p>
          <w:p w14:paraId="26FE2466" w14:textId="77777777" w:rsidR="00BD6368" w:rsidRDefault="00BD6368" w:rsidP="00BD6368">
            <w:pPr>
              <w:spacing w:before="40" w:after="40"/>
              <w:rPr>
                <w:b/>
                <w:bCs/>
              </w:rPr>
            </w:pPr>
            <w:r>
              <w:rPr>
                <w:b/>
                <w:bCs/>
              </w:rPr>
              <w:t>Space of confinement</w:t>
            </w:r>
          </w:p>
          <w:p w14:paraId="3A109232" w14:textId="0C98A092" w:rsidR="00072A4B" w:rsidRPr="00BF3FF6" w:rsidRDefault="00BD6368" w:rsidP="00072A4B">
            <w:pPr>
              <w:spacing w:before="40" w:after="40"/>
              <w:rPr>
                <w:i/>
                <w:iCs/>
              </w:rPr>
            </w:pPr>
            <w:r w:rsidRPr="00072A4B">
              <w:rPr>
                <w:i/>
                <w:iCs/>
              </w:rPr>
              <w:t xml:space="preserve">They’re </w:t>
            </w:r>
            <w:r w:rsidR="00072A4B" w:rsidRPr="00072A4B">
              <w:rPr>
                <w:i/>
                <w:iCs/>
              </w:rPr>
              <w:t xml:space="preserve">[anti-rip clothing] </w:t>
            </w:r>
            <w:r w:rsidRPr="00072A4B">
              <w:rPr>
                <w:i/>
                <w:iCs/>
              </w:rPr>
              <w:t>like [a] potato sack. Once you’re naked, you put it on. It only goes like past your bottom and it’s very uncomfortable. It’s like a crazy suit almost</w:t>
            </w:r>
            <w:r w:rsidR="00072A4B" w:rsidRPr="00072A4B">
              <w:rPr>
                <w:i/>
                <w:iCs/>
              </w:rPr>
              <w:t>.</w:t>
            </w:r>
          </w:p>
        </w:tc>
      </w:tr>
      <w:tr w:rsidR="00BD6368" w14:paraId="6D2D1992" w14:textId="77777777" w:rsidTr="00044D01">
        <w:trPr>
          <w:cantSplit/>
        </w:trPr>
        <w:tc>
          <w:tcPr>
            <w:tcW w:w="1510" w:type="dxa"/>
          </w:tcPr>
          <w:p w14:paraId="33C13AE7" w14:textId="77777777" w:rsidR="00BD6368" w:rsidRDefault="00BD6368" w:rsidP="00BD6368">
            <w:pPr>
              <w:spacing w:before="40" w:after="40"/>
            </w:pPr>
            <w:r>
              <w:t>Hughes et al 2009</w:t>
            </w:r>
          </w:p>
          <w:p w14:paraId="16FD8736" w14:textId="77777777" w:rsidR="00BD6368" w:rsidRDefault="00BD6368" w:rsidP="00BD6368">
            <w:pPr>
              <w:spacing w:before="40" w:after="40"/>
            </w:pPr>
          </w:p>
          <w:p w14:paraId="1738ED8C" w14:textId="77777777" w:rsidR="00BD6368" w:rsidRDefault="00BD6368" w:rsidP="00BD6368">
            <w:pPr>
              <w:spacing w:before="40" w:after="40"/>
            </w:pPr>
            <w:r>
              <w:t>UK</w:t>
            </w:r>
          </w:p>
        </w:tc>
        <w:tc>
          <w:tcPr>
            <w:tcW w:w="1798" w:type="dxa"/>
          </w:tcPr>
          <w:p w14:paraId="7DFDDFE8" w14:textId="77777777" w:rsidR="00BD6368" w:rsidRDefault="00BD6368" w:rsidP="00BD6368">
            <w:pPr>
              <w:spacing w:before="40" w:after="40"/>
            </w:pPr>
            <w:r>
              <w:t>To explore patient perceptions of the impact of involuntary inpatient care on self, relationships and recovery</w:t>
            </w:r>
          </w:p>
        </w:tc>
        <w:tc>
          <w:tcPr>
            <w:tcW w:w="1875" w:type="dxa"/>
          </w:tcPr>
          <w:p w14:paraId="0F83D580" w14:textId="77777777" w:rsidR="00BD6368" w:rsidRDefault="00BD6368" w:rsidP="00BD6368">
            <w:pPr>
              <w:spacing w:before="40" w:after="40"/>
            </w:pPr>
            <w:r>
              <w:t>Semi structured interviews, thematic analysis</w:t>
            </w:r>
          </w:p>
        </w:tc>
        <w:tc>
          <w:tcPr>
            <w:tcW w:w="2067" w:type="dxa"/>
          </w:tcPr>
          <w:p w14:paraId="4FA239AF" w14:textId="77777777" w:rsidR="00BD6368" w:rsidRDefault="00BD6368" w:rsidP="00BD6368">
            <w:pPr>
              <w:spacing w:before="40" w:after="40"/>
            </w:pPr>
            <w:r>
              <w:t>11 participants were interviewed following discharge. One was inpatient under section.</w:t>
            </w:r>
          </w:p>
        </w:tc>
        <w:tc>
          <w:tcPr>
            <w:tcW w:w="2002" w:type="dxa"/>
          </w:tcPr>
          <w:p w14:paraId="1D8BD288" w14:textId="77777777" w:rsidR="00BD6368" w:rsidRDefault="00BD6368" w:rsidP="00BD6368">
            <w:pPr>
              <w:spacing w:before="40" w:after="40"/>
            </w:pPr>
            <w:r>
              <w:t>Unclear</w:t>
            </w:r>
          </w:p>
        </w:tc>
        <w:tc>
          <w:tcPr>
            <w:tcW w:w="2142" w:type="dxa"/>
          </w:tcPr>
          <w:p w14:paraId="18186AB9" w14:textId="38CFFD35" w:rsidR="00BD6368" w:rsidRDefault="00BD6368" w:rsidP="00BD6368">
            <w:pPr>
              <w:spacing w:before="40" w:after="40"/>
            </w:pPr>
            <w:r>
              <w:t>12 participants with previous involuntary inpatient admissions.</w:t>
            </w:r>
            <w:r w:rsidR="0083061C">
              <w:t xml:space="preserve"> </w:t>
            </w:r>
            <w:r>
              <w:t>11 were outpatient, one was inpatient and detained under section</w:t>
            </w:r>
          </w:p>
          <w:p w14:paraId="7BC30156" w14:textId="77777777" w:rsidR="00BD6368" w:rsidRDefault="00BD6368" w:rsidP="00BD6368">
            <w:pPr>
              <w:spacing w:before="40" w:after="40"/>
            </w:pPr>
          </w:p>
          <w:p w14:paraId="0317410C" w14:textId="77777777" w:rsidR="00BD6368" w:rsidRDefault="00BD6368" w:rsidP="00BD6368">
            <w:pPr>
              <w:spacing w:before="40" w:after="40"/>
            </w:pPr>
            <w:r>
              <w:t>Five male and seven female, age range 19-62, range of diagnoses and number of admissions</w:t>
            </w:r>
          </w:p>
        </w:tc>
        <w:tc>
          <w:tcPr>
            <w:tcW w:w="11398" w:type="dxa"/>
          </w:tcPr>
          <w:p w14:paraId="2E272621" w14:textId="77777777" w:rsidR="00BD6368" w:rsidRDefault="00BD6368" w:rsidP="00BD6368">
            <w:pPr>
              <w:spacing w:before="40" w:after="40"/>
              <w:rPr>
                <w:b/>
                <w:bCs/>
              </w:rPr>
            </w:pPr>
            <w:r>
              <w:rPr>
                <w:b/>
                <w:bCs/>
              </w:rPr>
              <w:t>Views of self</w:t>
            </w:r>
          </w:p>
          <w:p w14:paraId="0E999059" w14:textId="2BF6D6ED" w:rsidR="00BD6368" w:rsidRPr="00BF3FF6" w:rsidRDefault="00BD6368" w:rsidP="00BD6368">
            <w:pPr>
              <w:spacing w:before="40" w:after="40"/>
              <w:rPr>
                <w:i/>
                <w:iCs/>
              </w:rPr>
            </w:pPr>
            <w:r w:rsidRPr="00BF3FF6">
              <w:rPr>
                <w:i/>
                <w:iCs/>
              </w:rPr>
              <w:t>I had no self-respect when I left there whatsoever</w:t>
            </w:r>
            <w:r w:rsidR="00BF3FF6" w:rsidRPr="00BF3FF6">
              <w:rPr>
                <w:i/>
                <w:iCs/>
              </w:rPr>
              <w:t>.</w:t>
            </w:r>
          </w:p>
          <w:p w14:paraId="34434D39" w14:textId="77777777" w:rsidR="00BD6368" w:rsidRDefault="00BD6368" w:rsidP="00BD6368">
            <w:pPr>
              <w:spacing w:before="40" w:after="40"/>
              <w:rPr>
                <w:b/>
                <w:bCs/>
              </w:rPr>
            </w:pPr>
            <w:r>
              <w:rPr>
                <w:b/>
                <w:bCs/>
              </w:rPr>
              <w:t>Experience of relationships and interactions</w:t>
            </w:r>
          </w:p>
          <w:p w14:paraId="1EDA2A08" w14:textId="03FA251C" w:rsidR="009B4CBF" w:rsidRPr="009B4CBF" w:rsidRDefault="009B4CBF" w:rsidP="00BD6368">
            <w:pPr>
              <w:spacing w:before="40" w:after="40"/>
              <w:rPr>
                <w:i/>
                <w:iCs/>
              </w:rPr>
            </w:pPr>
            <w:r w:rsidRPr="009B4CBF">
              <w:rPr>
                <w:i/>
                <w:iCs/>
              </w:rPr>
              <w:t>They used to take away my furniture, so I was left with a mattress on the floor. And, no sheets, no bedding [. . .] So those were the ways that they used to punish me.</w:t>
            </w:r>
          </w:p>
          <w:p w14:paraId="4C40355C" w14:textId="5AD0FF2C" w:rsidR="00BD6368" w:rsidRDefault="00BD6368" w:rsidP="00BD6368">
            <w:pPr>
              <w:spacing w:before="40" w:after="40"/>
              <w:rPr>
                <w:b/>
                <w:bCs/>
              </w:rPr>
            </w:pPr>
            <w:r>
              <w:rPr>
                <w:b/>
                <w:bCs/>
              </w:rPr>
              <w:t>Medication</w:t>
            </w:r>
          </w:p>
          <w:p w14:paraId="564BE383" w14:textId="25DA3B15" w:rsidR="00BD6368" w:rsidRPr="00287426" w:rsidRDefault="00BD6368" w:rsidP="00BD6368">
            <w:pPr>
              <w:spacing w:before="40" w:after="40"/>
              <w:rPr>
                <w:i/>
                <w:iCs/>
              </w:rPr>
            </w:pPr>
            <w:r w:rsidRPr="00287426">
              <w:rPr>
                <w:i/>
                <w:iCs/>
              </w:rPr>
              <w:t>I couldn’t talk, my mouth was locking, my mouth was like twisting, it really hurt [. . .] And I couldn’t talk to let them know what was wrong</w:t>
            </w:r>
            <w:r w:rsidR="00287426" w:rsidRPr="00287426">
              <w:rPr>
                <w:i/>
                <w:iCs/>
              </w:rPr>
              <w:t>.</w:t>
            </w:r>
          </w:p>
          <w:p w14:paraId="3863F14E" w14:textId="1CEED9EB" w:rsidR="00CD339B" w:rsidRPr="00D94974" w:rsidRDefault="00BD6368" w:rsidP="00BD6368">
            <w:pPr>
              <w:spacing w:before="40" w:after="40"/>
              <w:rPr>
                <w:i/>
                <w:iCs/>
              </w:rPr>
            </w:pPr>
            <w:r w:rsidRPr="00CD339B">
              <w:rPr>
                <w:i/>
                <w:iCs/>
              </w:rPr>
              <w:t>They took me back to the room, they put me face down on the bed, actually holding my face into the cushions, so that I couldn’t breathe. I was fighting and fighting. And they were saying, um, go on, pull her trousers down and stick it in her arse. I thought they were raping me</w:t>
            </w:r>
            <w:r w:rsidR="00CD339B" w:rsidRPr="00CD339B">
              <w:rPr>
                <w:i/>
                <w:iCs/>
              </w:rPr>
              <w:t>.</w:t>
            </w:r>
          </w:p>
        </w:tc>
      </w:tr>
      <w:tr w:rsidR="00BD6368" w14:paraId="246275EF" w14:textId="77777777" w:rsidTr="00044D01">
        <w:trPr>
          <w:cantSplit/>
        </w:trPr>
        <w:tc>
          <w:tcPr>
            <w:tcW w:w="1510" w:type="dxa"/>
          </w:tcPr>
          <w:p w14:paraId="763AE6E1" w14:textId="77777777" w:rsidR="00BD6368" w:rsidRPr="005426D9" w:rsidRDefault="00BD6368" w:rsidP="00BD6368">
            <w:pPr>
              <w:spacing w:before="40" w:after="40"/>
              <w:rPr>
                <w:lang w:val="nb-NO"/>
              </w:rPr>
            </w:pPr>
            <w:r w:rsidRPr="005426D9">
              <w:rPr>
                <w:lang w:val="nb-NO"/>
              </w:rPr>
              <w:lastRenderedPageBreak/>
              <w:t>Insua‐Summerhays et al 2018</w:t>
            </w:r>
          </w:p>
          <w:p w14:paraId="4CB834DB" w14:textId="77777777" w:rsidR="00BD6368" w:rsidRPr="005426D9" w:rsidRDefault="00BD6368" w:rsidP="00BD6368">
            <w:pPr>
              <w:spacing w:before="40" w:after="40"/>
              <w:rPr>
                <w:lang w:val="nb-NO"/>
              </w:rPr>
            </w:pPr>
          </w:p>
          <w:p w14:paraId="51D09DC8" w14:textId="77777777" w:rsidR="00BD6368" w:rsidRPr="005426D9" w:rsidRDefault="00BD6368" w:rsidP="00BD6368">
            <w:pPr>
              <w:spacing w:before="40" w:after="40"/>
              <w:rPr>
                <w:lang w:val="nb-NO"/>
              </w:rPr>
            </w:pPr>
            <w:r w:rsidRPr="005426D9">
              <w:rPr>
                <w:lang w:val="nb-NO"/>
              </w:rPr>
              <w:t>UK</w:t>
            </w:r>
          </w:p>
        </w:tc>
        <w:tc>
          <w:tcPr>
            <w:tcW w:w="1798" w:type="dxa"/>
          </w:tcPr>
          <w:p w14:paraId="4B41F4E5" w14:textId="77777777" w:rsidR="00BD6368" w:rsidRPr="0038780E" w:rsidRDefault="00BD6368" w:rsidP="00BD6368">
            <w:pPr>
              <w:spacing w:before="40" w:after="40"/>
            </w:pPr>
            <w:r w:rsidRPr="0038780E">
              <w:t>To explore the perspectives of staff and patients on factors which facilitate or inhibit therapeutic engagement during 1-1 observations</w:t>
            </w:r>
          </w:p>
        </w:tc>
        <w:tc>
          <w:tcPr>
            <w:tcW w:w="1875" w:type="dxa"/>
          </w:tcPr>
          <w:p w14:paraId="3C5CDCF8" w14:textId="77777777" w:rsidR="00BD6368" w:rsidRPr="0038780E" w:rsidRDefault="00BD6368" w:rsidP="00BD6368">
            <w:pPr>
              <w:spacing w:before="40" w:after="40"/>
            </w:pPr>
            <w:r w:rsidRPr="0038780E">
              <w:t>Critical realist epistemological framework, semi structured interviews, thematic analysis</w:t>
            </w:r>
          </w:p>
        </w:tc>
        <w:tc>
          <w:tcPr>
            <w:tcW w:w="2067" w:type="dxa"/>
          </w:tcPr>
          <w:p w14:paraId="5195DF86" w14:textId="77777777" w:rsidR="00BD6368" w:rsidRPr="0038780E" w:rsidRDefault="00BD6368" w:rsidP="00BD6368">
            <w:pPr>
              <w:spacing w:before="40" w:after="40"/>
            </w:pPr>
            <w:r w:rsidRPr="0038780E">
              <w:t xml:space="preserve">During admission </w:t>
            </w:r>
          </w:p>
        </w:tc>
        <w:tc>
          <w:tcPr>
            <w:tcW w:w="2002" w:type="dxa"/>
          </w:tcPr>
          <w:p w14:paraId="7DACF1D1" w14:textId="77777777" w:rsidR="00BD6368" w:rsidRPr="0038780E" w:rsidRDefault="00BD6368" w:rsidP="00BD6368">
            <w:pPr>
              <w:spacing w:before="40" w:after="40"/>
            </w:pPr>
            <w:r w:rsidRPr="0038780E">
              <w:t>Two acute adult psychiatric wards</w:t>
            </w:r>
          </w:p>
        </w:tc>
        <w:tc>
          <w:tcPr>
            <w:tcW w:w="2142" w:type="dxa"/>
          </w:tcPr>
          <w:p w14:paraId="6EC5CC78" w14:textId="77777777" w:rsidR="00BD6368" w:rsidRPr="0038780E" w:rsidRDefault="00BD6368" w:rsidP="00BD6368">
            <w:pPr>
              <w:spacing w:before="40" w:after="40"/>
            </w:pPr>
            <w:r w:rsidRPr="0038780E">
              <w:t>28 patients participated. Participants had been on 1-1 observations within the past year.</w:t>
            </w:r>
          </w:p>
          <w:p w14:paraId="35420703" w14:textId="77777777" w:rsidR="00BD6368" w:rsidRPr="0038780E" w:rsidRDefault="00BD6368" w:rsidP="00BD6368">
            <w:pPr>
              <w:spacing w:before="40" w:after="40"/>
            </w:pPr>
          </w:p>
          <w:p w14:paraId="4113DBD3" w14:textId="77777777" w:rsidR="00BD6368" w:rsidRDefault="00BD6368" w:rsidP="00BD6368">
            <w:pPr>
              <w:spacing w:before="40" w:after="40"/>
            </w:pPr>
            <w:r w:rsidRPr="0038780E">
              <w:t>Wide range of ethnicities, ages, diagnoses, reason for observation and length of time on observations</w:t>
            </w:r>
          </w:p>
          <w:p w14:paraId="31E51069" w14:textId="77777777" w:rsidR="00BD6368" w:rsidRPr="0038780E" w:rsidRDefault="00BD6368" w:rsidP="00BD6368">
            <w:pPr>
              <w:spacing w:before="40" w:after="40"/>
            </w:pPr>
          </w:p>
        </w:tc>
        <w:tc>
          <w:tcPr>
            <w:tcW w:w="11398" w:type="dxa"/>
          </w:tcPr>
          <w:p w14:paraId="2BF5A24D" w14:textId="2B35092E" w:rsidR="006C240F" w:rsidRPr="003156F9" w:rsidRDefault="006C240F" w:rsidP="00BD6368">
            <w:pPr>
              <w:spacing w:before="40" w:after="40"/>
              <w:rPr>
                <w:b/>
                <w:bCs/>
              </w:rPr>
            </w:pPr>
            <w:r>
              <w:rPr>
                <w:b/>
                <w:bCs/>
              </w:rPr>
              <w:t>An uncomfortable silence</w:t>
            </w:r>
          </w:p>
          <w:p w14:paraId="68ECADCA" w14:textId="306DA232" w:rsidR="00BD6368" w:rsidRPr="003156F9" w:rsidRDefault="00BD6368" w:rsidP="00BD6368">
            <w:pPr>
              <w:spacing w:before="40" w:after="40"/>
              <w:rPr>
                <w:i/>
                <w:iCs/>
              </w:rPr>
            </w:pPr>
            <w:r w:rsidRPr="003156F9">
              <w:rPr>
                <w:i/>
                <w:iCs/>
              </w:rPr>
              <w:t>I feel like they don’t really care and they’re just here to do a job… That irritates me. They don’t really pay attention to you or they don’t look at you or talk to you, like they don’t really want to know.</w:t>
            </w:r>
          </w:p>
          <w:p w14:paraId="4434BD34" w14:textId="0FCDACD8" w:rsidR="00433754" w:rsidRPr="00433754" w:rsidRDefault="00433754" w:rsidP="00BD6368">
            <w:pPr>
              <w:spacing w:before="40" w:after="40"/>
              <w:rPr>
                <w:b/>
                <w:bCs/>
              </w:rPr>
            </w:pPr>
            <w:r>
              <w:rPr>
                <w:b/>
                <w:bCs/>
              </w:rPr>
              <w:t>Feeling judged and misunderstood</w:t>
            </w:r>
          </w:p>
          <w:p w14:paraId="7D118684" w14:textId="29D994C2" w:rsidR="00BD6368" w:rsidRPr="006C240F" w:rsidRDefault="00BD6368" w:rsidP="00BD6368">
            <w:pPr>
              <w:spacing w:before="40" w:after="40"/>
              <w:rPr>
                <w:i/>
                <w:iCs/>
              </w:rPr>
            </w:pPr>
            <w:r w:rsidRPr="00433754">
              <w:rPr>
                <w:i/>
                <w:iCs/>
              </w:rPr>
              <w:t>They look down at you and they start kissing their teeth and stuff… they’re meant to be the staff, so they should be being more mature enough to have a conversation and ask you why you’re upset … Instead of judging you and giving you dirty looks</w:t>
            </w:r>
            <w:r w:rsidR="00433754" w:rsidRPr="00433754">
              <w:rPr>
                <w:i/>
                <w:iCs/>
              </w:rPr>
              <w:t>.</w:t>
            </w:r>
          </w:p>
        </w:tc>
      </w:tr>
      <w:tr w:rsidR="00BD6368" w14:paraId="7469B0CF" w14:textId="77777777" w:rsidTr="00044D01">
        <w:trPr>
          <w:cantSplit/>
        </w:trPr>
        <w:tc>
          <w:tcPr>
            <w:tcW w:w="1510" w:type="dxa"/>
          </w:tcPr>
          <w:p w14:paraId="70530E97" w14:textId="77777777" w:rsidR="00BD6368" w:rsidRDefault="00BD6368" w:rsidP="00BD6368">
            <w:pPr>
              <w:spacing w:before="40" w:after="40"/>
            </w:pPr>
            <w:r w:rsidRPr="00B20459">
              <w:t>Isobel 2018</w:t>
            </w:r>
          </w:p>
          <w:p w14:paraId="3D639C9C" w14:textId="77777777" w:rsidR="00BD6368" w:rsidRDefault="00BD6368" w:rsidP="00BD6368">
            <w:pPr>
              <w:spacing w:before="40" w:after="40"/>
            </w:pPr>
          </w:p>
          <w:p w14:paraId="317BD9ED" w14:textId="77777777" w:rsidR="00BD6368" w:rsidRPr="00B20459" w:rsidRDefault="00BD6368" w:rsidP="00BD6368">
            <w:pPr>
              <w:spacing w:before="40" w:after="40"/>
            </w:pPr>
            <w:r w:rsidRPr="00B20459">
              <w:t>Australia</w:t>
            </w:r>
          </w:p>
        </w:tc>
        <w:tc>
          <w:tcPr>
            <w:tcW w:w="1798" w:type="dxa"/>
          </w:tcPr>
          <w:p w14:paraId="776416FC" w14:textId="77777777" w:rsidR="00BD6368" w:rsidRPr="00B20459" w:rsidRDefault="00BD6368" w:rsidP="00BD6368">
            <w:pPr>
              <w:spacing w:before="40" w:after="40"/>
            </w:pPr>
            <w:r w:rsidRPr="00B20459">
              <w:t>To explore voluntary and involuntary service users’ experiences of care during hospitalisation</w:t>
            </w:r>
          </w:p>
        </w:tc>
        <w:tc>
          <w:tcPr>
            <w:tcW w:w="1875" w:type="dxa"/>
          </w:tcPr>
          <w:p w14:paraId="55D2C319" w14:textId="77777777" w:rsidR="00BD6368" w:rsidRPr="00B20459" w:rsidRDefault="00BD6368" w:rsidP="00BD6368">
            <w:pPr>
              <w:spacing w:before="40" w:after="40"/>
            </w:pPr>
            <w:r w:rsidRPr="00B20459">
              <w:t>Mixed methods questionnaire, structured interviews, mixed inductive-deductive descriptive analytical approach, content analysis, thematic analysis</w:t>
            </w:r>
          </w:p>
        </w:tc>
        <w:tc>
          <w:tcPr>
            <w:tcW w:w="2067" w:type="dxa"/>
          </w:tcPr>
          <w:p w14:paraId="1193722C" w14:textId="77777777" w:rsidR="00BD6368" w:rsidRPr="00B20459" w:rsidRDefault="00BD6368" w:rsidP="00BD6368">
            <w:pPr>
              <w:spacing w:before="40" w:after="40"/>
            </w:pPr>
            <w:r w:rsidRPr="00B20459">
              <w:t>During admission</w:t>
            </w:r>
          </w:p>
        </w:tc>
        <w:tc>
          <w:tcPr>
            <w:tcW w:w="2002" w:type="dxa"/>
          </w:tcPr>
          <w:p w14:paraId="608FBE86" w14:textId="77777777" w:rsidR="00BD6368" w:rsidRPr="00B20459" w:rsidRDefault="00BD6368" w:rsidP="00BD6368">
            <w:pPr>
              <w:spacing w:before="40" w:after="40"/>
            </w:pPr>
            <w:r w:rsidRPr="00B20459">
              <w:t>Two acute inpatient units</w:t>
            </w:r>
          </w:p>
        </w:tc>
        <w:tc>
          <w:tcPr>
            <w:tcW w:w="2142" w:type="dxa"/>
          </w:tcPr>
          <w:p w14:paraId="058D11E5" w14:textId="77777777" w:rsidR="00BD6368" w:rsidRPr="00B20459" w:rsidRDefault="00BD6368" w:rsidP="00BD6368">
            <w:pPr>
              <w:spacing w:before="40" w:after="40"/>
            </w:pPr>
            <w:r w:rsidRPr="00B20459">
              <w:t>67 participants (40 involuntary and 27 voluntary)</w:t>
            </w:r>
          </w:p>
          <w:p w14:paraId="0FF4314C" w14:textId="77777777" w:rsidR="00BD6368" w:rsidRPr="00B20459" w:rsidRDefault="00BD6368" w:rsidP="00BD6368">
            <w:pPr>
              <w:spacing w:before="40" w:after="40"/>
            </w:pPr>
          </w:p>
          <w:p w14:paraId="2613DF71" w14:textId="77777777" w:rsidR="00BD6368" w:rsidRPr="00B20459" w:rsidRDefault="00BD6368" w:rsidP="00BD6368">
            <w:pPr>
              <w:spacing w:before="40" w:after="40"/>
            </w:pPr>
            <w:r w:rsidRPr="00B20459">
              <w:t>No other demographics available</w:t>
            </w:r>
          </w:p>
        </w:tc>
        <w:tc>
          <w:tcPr>
            <w:tcW w:w="11398" w:type="dxa"/>
          </w:tcPr>
          <w:p w14:paraId="636FB9AE" w14:textId="77777777" w:rsidR="00BD6368" w:rsidRPr="00B20459" w:rsidRDefault="00BD6368" w:rsidP="00BD6368">
            <w:pPr>
              <w:spacing w:before="40" w:after="40"/>
              <w:rPr>
                <w:b/>
                <w:bCs/>
              </w:rPr>
            </w:pPr>
            <w:r w:rsidRPr="00B20459">
              <w:rPr>
                <w:b/>
                <w:bCs/>
              </w:rPr>
              <w:t>Interactions with staff</w:t>
            </w:r>
          </w:p>
          <w:p w14:paraId="3A2235C8" w14:textId="0085334C" w:rsidR="00BD6368" w:rsidRPr="00B20459" w:rsidRDefault="006C240F" w:rsidP="00BD6368">
            <w:pPr>
              <w:spacing w:before="40" w:after="40"/>
            </w:pPr>
            <w:r>
              <w:t>No quotes</w:t>
            </w:r>
            <w:r w:rsidR="008C35D6">
              <w:t xml:space="preserve"> presented.</w:t>
            </w:r>
          </w:p>
          <w:p w14:paraId="4D76112C" w14:textId="77777777" w:rsidR="00BD6368" w:rsidRPr="00B20459" w:rsidRDefault="00BD6368" w:rsidP="00BD6368">
            <w:pPr>
              <w:spacing w:before="40" w:after="40"/>
              <w:rPr>
                <w:b/>
                <w:bCs/>
              </w:rPr>
            </w:pPr>
            <w:r w:rsidRPr="00B20459">
              <w:rPr>
                <w:b/>
                <w:bCs/>
              </w:rPr>
              <w:t>Involvement in care</w:t>
            </w:r>
          </w:p>
          <w:p w14:paraId="506E3B13" w14:textId="77777777" w:rsidR="008C35D6" w:rsidRPr="00B20459" w:rsidRDefault="008C35D6" w:rsidP="008C35D6">
            <w:pPr>
              <w:spacing w:before="40" w:after="40"/>
            </w:pPr>
            <w:r>
              <w:t>No quotes presented.</w:t>
            </w:r>
          </w:p>
          <w:p w14:paraId="38261ECC" w14:textId="77777777" w:rsidR="00BD6368" w:rsidRPr="00B20459" w:rsidRDefault="00BD6368" w:rsidP="00BD6368">
            <w:pPr>
              <w:spacing w:before="40" w:after="40"/>
              <w:rPr>
                <w:b/>
                <w:bCs/>
              </w:rPr>
            </w:pPr>
            <w:r w:rsidRPr="00B20459">
              <w:rPr>
                <w:b/>
                <w:bCs/>
              </w:rPr>
              <w:t>Ward environment</w:t>
            </w:r>
          </w:p>
          <w:p w14:paraId="2FDD1771" w14:textId="77777777" w:rsidR="008C35D6" w:rsidRPr="00B20459" w:rsidRDefault="008C35D6" w:rsidP="008C35D6">
            <w:pPr>
              <w:spacing w:before="40" w:after="40"/>
            </w:pPr>
            <w:r>
              <w:t>No quotes presented.</w:t>
            </w:r>
          </w:p>
          <w:p w14:paraId="04ED39DF" w14:textId="77777777" w:rsidR="00BD6368" w:rsidRPr="00B20459" w:rsidRDefault="00BD6368" w:rsidP="00BD6368">
            <w:pPr>
              <w:spacing w:before="40" w:after="40"/>
              <w:rPr>
                <w:b/>
                <w:bCs/>
              </w:rPr>
            </w:pPr>
            <w:r w:rsidRPr="00B20459">
              <w:rPr>
                <w:b/>
                <w:bCs/>
              </w:rPr>
              <w:t>Treatment</w:t>
            </w:r>
          </w:p>
          <w:p w14:paraId="4FD90971" w14:textId="77777777" w:rsidR="008C35D6" w:rsidRPr="00B20459" w:rsidRDefault="008C35D6" w:rsidP="008C35D6">
            <w:pPr>
              <w:spacing w:before="40" w:after="40"/>
            </w:pPr>
            <w:r>
              <w:t>No quotes presented.</w:t>
            </w:r>
          </w:p>
          <w:p w14:paraId="590D7237" w14:textId="3AADC9BA" w:rsidR="00BD6368" w:rsidRPr="00B20459" w:rsidRDefault="006C240F" w:rsidP="00BD6368">
            <w:pPr>
              <w:spacing w:before="40" w:after="40"/>
              <w:rPr>
                <w:b/>
                <w:bCs/>
              </w:rPr>
            </w:pPr>
            <w:r>
              <w:rPr>
                <w:b/>
                <w:bCs/>
              </w:rPr>
              <w:t>Scared to express yourself</w:t>
            </w:r>
          </w:p>
          <w:p w14:paraId="478ECCEB" w14:textId="77777777" w:rsidR="00BD6368" w:rsidRDefault="006C240F" w:rsidP="00BD6368">
            <w:pPr>
              <w:spacing w:before="40" w:after="40"/>
              <w:rPr>
                <w:i/>
                <w:iCs/>
              </w:rPr>
            </w:pPr>
            <w:r w:rsidRPr="006C240F">
              <w:rPr>
                <w:i/>
                <w:iCs/>
              </w:rPr>
              <w:t>I feel safer here. But I feel a bit like a specimen that’s</w:t>
            </w:r>
            <w:r>
              <w:rPr>
                <w:i/>
                <w:iCs/>
              </w:rPr>
              <w:t xml:space="preserve"> </w:t>
            </w:r>
            <w:r w:rsidRPr="006C240F">
              <w:rPr>
                <w:i/>
                <w:iCs/>
              </w:rPr>
              <w:t>being viewed. I can’t express stress or concern. Even</w:t>
            </w:r>
            <w:r>
              <w:rPr>
                <w:i/>
                <w:iCs/>
              </w:rPr>
              <w:t xml:space="preserve"> </w:t>
            </w:r>
            <w:r w:rsidRPr="006C240F">
              <w:rPr>
                <w:i/>
                <w:iCs/>
              </w:rPr>
              <w:t>about things that should be stressful</w:t>
            </w:r>
            <w:r>
              <w:rPr>
                <w:i/>
                <w:iCs/>
              </w:rPr>
              <w:t>.</w:t>
            </w:r>
          </w:p>
          <w:p w14:paraId="7034241F" w14:textId="77777777" w:rsidR="006C240F" w:rsidRDefault="006C240F" w:rsidP="00BD6368">
            <w:pPr>
              <w:spacing w:before="40" w:after="40"/>
            </w:pPr>
            <w:r>
              <w:rPr>
                <w:b/>
                <w:bCs/>
              </w:rPr>
              <w:t>I feel powerless</w:t>
            </w:r>
          </w:p>
          <w:p w14:paraId="42FD2ED2" w14:textId="77777777" w:rsidR="006C240F" w:rsidRDefault="006C240F" w:rsidP="00BD6368">
            <w:pPr>
              <w:spacing w:before="40" w:after="40"/>
              <w:rPr>
                <w:i/>
                <w:iCs/>
              </w:rPr>
            </w:pPr>
            <w:r w:rsidRPr="006C240F">
              <w:rPr>
                <w:i/>
                <w:iCs/>
              </w:rPr>
              <w:t>I’m not here by choice. I can say what I think but I</w:t>
            </w:r>
            <w:r>
              <w:rPr>
                <w:i/>
                <w:iCs/>
              </w:rPr>
              <w:t xml:space="preserve"> </w:t>
            </w:r>
            <w:r w:rsidRPr="006C240F">
              <w:rPr>
                <w:i/>
                <w:iCs/>
              </w:rPr>
              <w:t>don’t have the final say and there’s not much I can do.The way I behave is the only thing I can control</w:t>
            </w:r>
            <w:r>
              <w:rPr>
                <w:i/>
                <w:iCs/>
              </w:rPr>
              <w:t>.</w:t>
            </w:r>
          </w:p>
          <w:p w14:paraId="1533BAC9" w14:textId="77777777" w:rsidR="00F10D92" w:rsidRDefault="00F10D92" w:rsidP="00BD6368">
            <w:pPr>
              <w:spacing w:before="40" w:after="40"/>
              <w:rPr>
                <w:b/>
                <w:bCs/>
              </w:rPr>
            </w:pPr>
            <w:r>
              <w:rPr>
                <w:b/>
                <w:bCs/>
              </w:rPr>
              <w:t>Sometimes I feel like I am on the outside looking in</w:t>
            </w:r>
          </w:p>
          <w:p w14:paraId="0E3DD038" w14:textId="4C605211" w:rsidR="00F10D92" w:rsidRPr="00F10D92" w:rsidRDefault="00D918E8" w:rsidP="00BD6368">
            <w:pPr>
              <w:spacing w:before="40" w:after="40"/>
            </w:pPr>
            <w:r>
              <w:t>No quotes presented.</w:t>
            </w:r>
          </w:p>
        </w:tc>
      </w:tr>
      <w:tr w:rsidR="00BD6368" w14:paraId="312C888D" w14:textId="77777777" w:rsidTr="00044D01">
        <w:trPr>
          <w:cantSplit/>
        </w:trPr>
        <w:tc>
          <w:tcPr>
            <w:tcW w:w="1510" w:type="dxa"/>
          </w:tcPr>
          <w:p w14:paraId="15B0E572" w14:textId="77777777" w:rsidR="00BD6368" w:rsidRDefault="00BD6368" w:rsidP="00BD6368">
            <w:pPr>
              <w:spacing w:before="40" w:after="40"/>
            </w:pPr>
            <w:r w:rsidRPr="00B20459">
              <w:t>Jeffs et al 2011</w:t>
            </w:r>
          </w:p>
          <w:p w14:paraId="3E5EFDC9" w14:textId="77777777" w:rsidR="00BD6368" w:rsidRDefault="00BD6368" w:rsidP="00BD6368">
            <w:pPr>
              <w:spacing w:before="40" w:after="40"/>
            </w:pPr>
          </w:p>
          <w:p w14:paraId="5D3AEAC6" w14:textId="77777777" w:rsidR="00BD6368" w:rsidRPr="00B20459" w:rsidRDefault="00BD6368" w:rsidP="00BD6368">
            <w:pPr>
              <w:spacing w:before="40" w:after="40"/>
            </w:pPr>
            <w:r w:rsidRPr="00B20459">
              <w:t>Canada</w:t>
            </w:r>
          </w:p>
        </w:tc>
        <w:tc>
          <w:tcPr>
            <w:tcW w:w="1798" w:type="dxa"/>
          </w:tcPr>
          <w:p w14:paraId="384D9734" w14:textId="77777777" w:rsidR="00BD6368" w:rsidRPr="00B20459" w:rsidRDefault="00BD6368" w:rsidP="00BD6368">
            <w:pPr>
              <w:spacing w:before="40" w:after="40"/>
            </w:pPr>
            <w:r w:rsidRPr="00B20459">
              <w:t>To explore how service providers and users experience and define near misses</w:t>
            </w:r>
          </w:p>
        </w:tc>
        <w:tc>
          <w:tcPr>
            <w:tcW w:w="1875" w:type="dxa"/>
          </w:tcPr>
          <w:p w14:paraId="13AE879A" w14:textId="77777777" w:rsidR="00BD6368" w:rsidRPr="00B20459" w:rsidRDefault="00BD6368" w:rsidP="00BD6368">
            <w:pPr>
              <w:spacing w:before="40" w:after="40"/>
            </w:pPr>
            <w:r w:rsidRPr="00B20459">
              <w:t>Exploratory qualitative design, semi structured interviews and focus groups, content analysis</w:t>
            </w:r>
          </w:p>
        </w:tc>
        <w:tc>
          <w:tcPr>
            <w:tcW w:w="2067" w:type="dxa"/>
          </w:tcPr>
          <w:p w14:paraId="2994CD07" w14:textId="77777777" w:rsidR="00BD6368" w:rsidRPr="00B20459" w:rsidRDefault="00BD6368" w:rsidP="00BD6368">
            <w:pPr>
              <w:spacing w:before="40" w:after="40"/>
            </w:pPr>
            <w:r w:rsidRPr="00B20459">
              <w:t>During admission</w:t>
            </w:r>
          </w:p>
        </w:tc>
        <w:tc>
          <w:tcPr>
            <w:tcW w:w="2002" w:type="dxa"/>
          </w:tcPr>
          <w:p w14:paraId="4C8A5438" w14:textId="77777777" w:rsidR="00BD6368" w:rsidRPr="00B20459" w:rsidRDefault="00BD6368" w:rsidP="00BD6368">
            <w:pPr>
              <w:spacing w:before="40" w:after="40"/>
            </w:pPr>
            <w:r w:rsidRPr="00B20459">
              <w:t>Three inpatient mental health units</w:t>
            </w:r>
          </w:p>
        </w:tc>
        <w:tc>
          <w:tcPr>
            <w:tcW w:w="2142" w:type="dxa"/>
          </w:tcPr>
          <w:p w14:paraId="71CDB78A" w14:textId="77777777" w:rsidR="00BD6368" w:rsidRPr="00B20459" w:rsidRDefault="00BD6368" w:rsidP="00BD6368">
            <w:pPr>
              <w:spacing w:before="40" w:after="40"/>
            </w:pPr>
            <w:r w:rsidRPr="00B20459">
              <w:t>28 patient participants</w:t>
            </w:r>
          </w:p>
          <w:p w14:paraId="7C07291B" w14:textId="77777777" w:rsidR="00BD6368" w:rsidRPr="00B20459" w:rsidRDefault="00BD6368" w:rsidP="00BD6368">
            <w:pPr>
              <w:spacing w:before="40" w:after="40"/>
            </w:pPr>
          </w:p>
          <w:p w14:paraId="39C0FA4D" w14:textId="77777777" w:rsidR="00BD6368" w:rsidRPr="00B20459" w:rsidRDefault="00BD6368" w:rsidP="00BD6368">
            <w:pPr>
              <w:spacing w:before="40" w:after="40"/>
            </w:pPr>
            <w:r w:rsidRPr="00B20459">
              <w:t>No demographics available</w:t>
            </w:r>
          </w:p>
        </w:tc>
        <w:tc>
          <w:tcPr>
            <w:tcW w:w="11398" w:type="dxa"/>
          </w:tcPr>
          <w:p w14:paraId="77359343" w14:textId="503F7698" w:rsidR="0083061C" w:rsidRDefault="0083061C" w:rsidP="00BD6368">
            <w:pPr>
              <w:spacing w:before="40" w:after="40"/>
              <w:rPr>
                <w:b/>
                <w:bCs/>
              </w:rPr>
            </w:pPr>
            <w:r>
              <w:rPr>
                <w:b/>
                <w:bCs/>
              </w:rPr>
              <w:t>Fearing harm and feeling threatened</w:t>
            </w:r>
          </w:p>
          <w:p w14:paraId="27A44AF1" w14:textId="1E31A842" w:rsidR="0083061C" w:rsidRPr="0083061C" w:rsidRDefault="0083061C" w:rsidP="00BD6368">
            <w:pPr>
              <w:spacing w:before="40" w:after="40"/>
              <w:rPr>
                <w:i/>
                <w:iCs/>
              </w:rPr>
            </w:pPr>
            <w:r w:rsidRPr="0083061C">
              <w:rPr>
                <w:i/>
                <w:iCs/>
              </w:rPr>
              <w:t>In an environment like this,</w:t>
            </w:r>
            <w:r>
              <w:rPr>
                <w:i/>
                <w:iCs/>
              </w:rPr>
              <w:t xml:space="preserve"> </w:t>
            </w:r>
            <w:r w:rsidRPr="0083061C">
              <w:rPr>
                <w:i/>
                <w:iCs/>
              </w:rPr>
              <w:t>I</w:t>
            </w:r>
            <w:r>
              <w:rPr>
                <w:i/>
                <w:iCs/>
              </w:rPr>
              <w:t xml:space="preserve"> </w:t>
            </w:r>
            <w:r w:rsidRPr="0083061C">
              <w:rPr>
                <w:i/>
                <w:iCs/>
              </w:rPr>
              <w:t>always</w:t>
            </w:r>
            <w:r>
              <w:rPr>
                <w:i/>
                <w:iCs/>
              </w:rPr>
              <w:t xml:space="preserve"> </w:t>
            </w:r>
            <w:r w:rsidRPr="0083061C">
              <w:rPr>
                <w:i/>
                <w:iCs/>
              </w:rPr>
              <w:t>constantly</w:t>
            </w:r>
            <w:r>
              <w:rPr>
                <w:i/>
                <w:iCs/>
              </w:rPr>
              <w:t xml:space="preserve"> </w:t>
            </w:r>
            <w:r w:rsidRPr="0083061C">
              <w:rPr>
                <w:i/>
                <w:iCs/>
              </w:rPr>
              <w:t>feel</w:t>
            </w:r>
            <w:r>
              <w:rPr>
                <w:i/>
                <w:iCs/>
              </w:rPr>
              <w:t xml:space="preserve"> </w:t>
            </w:r>
            <w:r w:rsidRPr="0083061C">
              <w:rPr>
                <w:i/>
                <w:iCs/>
              </w:rPr>
              <w:t>threatened. You feel helpless all the time. If I just walk</w:t>
            </w:r>
            <w:r>
              <w:rPr>
                <w:i/>
                <w:iCs/>
              </w:rPr>
              <w:t xml:space="preserve"> </w:t>
            </w:r>
            <w:r w:rsidRPr="0083061C">
              <w:rPr>
                <w:i/>
                <w:iCs/>
              </w:rPr>
              <w:t>down the hallways is a near miss situation for me</w:t>
            </w:r>
            <w:r>
              <w:rPr>
                <w:i/>
                <w:iCs/>
              </w:rPr>
              <w:t>.</w:t>
            </w:r>
          </w:p>
          <w:p w14:paraId="323D4BB0" w14:textId="5A1B2B6A" w:rsidR="0083061C" w:rsidRPr="0083061C" w:rsidRDefault="0083061C" w:rsidP="00BD6368">
            <w:pPr>
              <w:spacing w:before="40" w:after="40"/>
              <w:rPr>
                <w:b/>
                <w:bCs/>
              </w:rPr>
            </w:pPr>
            <w:r w:rsidRPr="0083061C">
              <w:rPr>
                <w:b/>
                <w:bCs/>
              </w:rPr>
              <w:t>Delay or error in care due to lack of communication across transition points</w:t>
            </w:r>
          </w:p>
          <w:p w14:paraId="0AE5E91C" w14:textId="25E9CD27" w:rsidR="00BD6368" w:rsidRPr="0083061C" w:rsidRDefault="00BD6368" w:rsidP="00BD6368">
            <w:pPr>
              <w:spacing w:before="40" w:after="40"/>
              <w:rPr>
                <w:i/>
                <w:iCs/>
              </w:rPr>
            </w:pPr>
            <w:r w:rsidRPr="0083061C">
              <w:rPr>
                <w:i/>
                <w:iCs/>
              </w:rPr>
              <w:t>He [psychiatrist] forgot to put on the order drug x that really takes a lot of anxiety away from me. But three days went by and I could snap.</w:t>
            </w:r>
          </w:p>
        </w:tc>
      </w:tr>
      <w:tr w:rsidR="00BD6368" w14:paraId="5C332F36" w14:textId="77777777" w:rsidTr="00044D01">
        <w:trPr>
          <w:cantSplit/>
        </w:trPr>
        <w:tc>
          <w:tcPr>
            <w:tcW w:w="1510" w:type="dxa"/>
          </w:tcPr>
          <w:p w14:paraId="147F579A" w14:textId="77777777" w:rsidR="00BD6368" w:rsidRDefault="00BD6368" w:rsidP="00BD6368">
            <w:pPr>
              <w:spacing w:before="40" w:after="40"/>
            </w:pPr>
            <w:r w:rsidRPr="00586CE9">
              <w:lastRenderedPageBreak/>
              <w:t>Johansson and Lundman 2002</w:t>
            </w:r>
          </w:p>
          <w:p w14:paraId="74506245" w14:textId="77777777" w:rsidR="00BD6368" w:rsidRDefault="00BD6368" w:rsidP="00BD6368">
            <w:pPr>
              <w:spacing w:before="40" w:after="40"/>
            </w:pPr>
          </w:p>
          <w:p w14:paraId="4AD6DB2A" w14:textId="77777777" w:rsidR="00BD6368" w:rsidRPr="00586CE9" w:rsidRDefault="00BD6368" w:rsidP="00BD6368">
            <w:pPr>
              <w:spacing w:before="40" w:after="40"/>
            </w:pPr>
            <w:r w:rsidRPr="00586CE9">
              <w:t>Sweden</w:t>
            </w:r>
          </w:p>
        </w:tc>
        <w:tc>
          <w:tcPr>
            <w:tcW w:w="1798" w:type="dxa"/>
          </w:tcPr>
          <w:p w14:paraId="2FA2BBE4" w14:textId="77777777" w:rsidR="00BD6368" w:rsidRPr="00586CE9" w:rsidRDefault="00BD6368" w:rsidP="00BD6368">
            <w:pPr>
              <w:spacing w:before="40" w:after="40"/>
            </w:pPr>
            <w:r w:rsidRPr="00586CE9">
              <w:t>To illuminate the experience of being subjected to involuntary psychiatric care</w:t>
            </w:r>
          </w:p>
        </w:tc>
        <w:tc>
          <w:tcPr>
            <w:tcW w:w="1875" w:type="dxa"/>
          </w:tcPr>
          <w:p w14:paraId="110EE74F" w14:textId="77777777" w:rsidR="00BD6368" w:rsidRDefault="00BD6368" w:rsidP="00BD6368">
            <w:pPr>
              <w:spacing w:before="40" w:after="40"/>
            </w:pPr>
            <w:r>
              <w:t>P</w:t>
            </w:r>
            <w:r w:rsidRPr="00586CE9">
              <w:t xml:space="preserve">henomenological hermeneutic method </w:t>
            </w:r>
          </w:p>
          <w:p w14:paraId="03CC6E23" w14:textId="77777777" w:rsidR="00BD6368" w:rsidRPr="00586CE9" w:rsidRDefault="00BD6368" w:rsidP="00BD6368">
            <w:pPr>
              <w:spacing w:before="40" w:after="40"/>
            </w:pPr>
            <w:r w:rsidRPr="00586CE9">
              <w:t>Narrative interviews</w:t>
            </w:r>
          </w:p>
        </w:tc>
        <w:tc>
          <w:tcPr>
            <w:tcW w:w="2067" w:type="dxa"/>
          </w:tcPr>
          <w:p w14:paraId="54A9DD2D" w14:textId="77777777" w:rsidR="00BD6368" w:rsidRPr="00586CE9" w:rsidRDefault="00BD6368" w:rsidP="00BD6368">
            <w:pPr>
              <w:spacing w:before="40" w:after="40"/>
            </w:pPr>
            <w:r w:rsidRPr="00586CE9">
              <w:t>Within two years of discharge from an involuntary admission</w:t>
            </w:r>
          </w:p>
        </w:tc>
        <w:tc>
          <w:tcPr>
            <w:tcW w:w="2002" w:type="dxa"/>
          </w:tcPr>
          <w:p w14:paraId="1396E47D" w14:textId="77777777" w:rsidR="00BD6368" w:rsidRPr="00586CE9" w:rsidRDefault="00BD6368" w:rsidP="00BD6368">
            <w:pPr>
              <w:spacing w:before="40" w:after="40"/>
            </w:pPr>
            <w:r w:rsidRPr="00586CE9">
              <w:t>Patients own home and mental health centre, at patient choice</w:t>
            </w:r>
          </w:p>
        </w:tc>
        <w:tc>
          <w:tcPr>
            <w:tcW w:w="2142" w:type="dxa"/>
          </w:tcPr>
          <w:p w14:paraId="1EC83A6C" w14:textId="77777777" w:rsidR="00BD6368" w:rsidRPr="00586CE9" w:rsidRDefault="00BD6368" w:rsidP="00BD6368">
            <w:pPr>
              <w:spacing w:before="40" w:after="40"/>
            </w:pPr>
            <w:r w:rsidRPr="00586CE9">
              <w:t>Five patients, (three female and two male)</w:t>
            </w:r>
          </w:p>
          <w:p w14:paraId="0275FEC1" w14:textId="77777777" w:rsidR="00BD6368" w:rsidRPr="00586CE9" w:rsidRDefault="00BD6368" w:rsidP="00BD6368">
            <w:pPr>
              <w:spacing w:before="40" w:after="40"/>
            </w:pPr>
          </w:p>
          <w:p w14:paraId="03BAEA77" w14:textId="77777777" w:rsidR="00BD6368" w:rsidRPr="00586CE9" w:rsidRDefault="00BD6368" w:rsidP="00BD6368">
            <w:pPr>
              <w:spacing w:before="40" w:after="40"/>
            </w:pPr>
            <w:r w:rsidRPr="00586CE9">
              <w:t xml:space="preserve">Age range 27-49 </w:t>
            </w:r>
          </w:p>
          <w:p w14:paraId="34C17B20" w14:textId="77777777" w:rsidR="00BD6368" w:rsidRPr="00586CE9" w:rsidRDefault="00BD6368" w:rsidP="00BD6368">
            <w:pPr>
              <w:spacing w:before="40" w:after="40"/>
            </w:pPr>
          </w:p>
          <w:p w14:paraId="7D9D4551" w14:textId="77777777" w:rsidR="00BD6368" w:rsidRPr="00586CE9" w:rsidRDefault="00BD6368" w:rsidP="00BD6368">
            <w:pPr>
              <w:spacing w:before="40" w:after="40"/>
            </w:pPr>
            <w:r w:rsidRPr="00586CE9">
              <w:t>Involuntarily detained within the last two years</w:t>
            </w:r>
          </w:p>
        </w:tc>
        <w:tc>
          <w:tcPr>
            <w:tcW w:w="11398" w:type="dxa"/>
          </w:tcPr>
          <w:p w14:paraId="1579290E" w14:textId="77777777" w:rsidR="00BD6368" w:rsidRPr="00586CE9" w:rsidRDefault="00BD6368" w:rsidP="00BD6368">
            <w:pPr>
              <w:spacing w:before="40" w:after="40"/>
              <w:rPr>
                <w:b/>
                <w:bCs/>
              </w:rPr>
            </w:pPr>
            <w:r w:rsidRPr="00586CE9">
              <w:rPr>
                <w:b/>
                <w:bCs/>
              </w:rPr>
              <w:t>Being restricted in autonomy</w:t>
            </w:r>
          </w:p>
          <w:p w14:paraId="47374241" w14:textId="7E53C830" w:rsidR="00BD6368" w:rsidRPr="002256FD" w:rsidRDefault="00BD6368" w:rsidP="00BD6368">
            <w:pPr>
              <w:spacing w:before="40" w:after="40"/>
              <w:rPr>
                <w:i/>
                <w:iCs/>
              </w:rPr>
            </w:pPr>
            <w:r w:rsidRPr="002256FD">
              <w:rPr>
                <w:i/>
                <w:iCs/>
              </w:rPr>
              <w:t>I fought, I kicked against, I put up my feet because they carried me by my arms, so I put up my feet against the door so they could not drag me further away</w:t>
            </w:r>
            <w:r w:rsidR="002256FD" w:rsidRPr="002256FD">
              <w:rPr>
                <w:i/>
                <w:iCs/>
              </w:rPr>
              <w:t>.</w:t>
            </w:r>
          </w:p>
          <w:p w14:paraId="2DF58AEF" w14:textId="77777777" w:rsidR="00BD6368" w:rsidRPr="00586CE9" w:rsidRDefault="00BD6368" w:rsidP="00BD6368">
            <w:pPr>
              <w:spacing w:before="40" w:after="40"/>
              <w:rPr>
                <w:b/>
                <w:bCs/>
              </w:rPr>
            </w:pPr>
            <w:r w:rsidRPr="00586CE9">
              <w:rPr>
                <w:b/>
                <w:bCs/>
              </w:rPr>
              <w:t>Being violated by intrusion on physical integrity and human value</w:t>
            </w:r>
          </w:p>
          <w:p w14:paraId="3FDFCC10" w14:textId="78802205" w:rsidR="00BD6368" w:rsidRPr="00371E44" w:rsidRDefault="00BD6368" w:rsidP="00BD6368">
            <w:pPr>
              <w:spacing w:before="40" w:after="40"/>
              <w:rPr>
                <w:i/>
                <w:iCs/>
              </w:rPr>
            </w:pPr>
            <w:r w:rsidRPr="00371E44">
              <w:rPr>
                <w:i/>
                <w:iCs/>
              </w:rPr>
              <w:t>I become aggressive when they use violence, it’s an encroachment when they don’t say anything but just catch hold of you and drag to the bed and give the injection with force and a lot of people are holding you. They didn’t have to use violence. They didn’t need a whole army from two wards.</w:t>
            </w:r>
          </w:p>
          <w:p w14:paraId="4948713A" w14:textId="77777777" w:rsidR="00BD6368" w:rsidRPr="00586CE9" w:rsidRDefault="00BD6368" w:rsidP="00BD6368">
            <w:pPr>
              <w:spacing w:before="40" w:after="40"/>
              <w:rPr>
                <w:b/>
                <w:bCs/>
              </w:rPr>
            </w:pPr>
            <w:r w:rsidRPr="00586CE9">
              <w:rPr>
                <w:b/>
                <w:bCs/>
              </w:rPr>
              <w:t>Being outside and not seen or heard</w:t>
            </w:r>
          </w:p>
          <w:p w14:paraId="769C1088" w14:textId="38D49812" w:rsidR="00831110" w:rsidRPr="00586CE9" w:rsidRDefault="00831110" w:rsidP="00F7547A">
            <w:pPr>
              <w:spacing w:before="40" w:after="40"/>
            </w:pPr>
            <w:r w:rsidRPr="00831110">
              <w:rPr>
                <w:i/>
                <w:iCs/>
              </w:rPr>
              <w:t>[About the civil court] . . . I don’t understand why you</w:t>
            </w:r>
            <w:r w:rsidR="00F7547A">
              <w:rPr>
                <w:i/>
                <w:iCs/>
              </w:rPr>
              <w:t xml:space="preserve"> </w:t>
            </w:r>
            <w:r w:rsidRPr="00831110">
              <w:rPr>
                <w:i/>
                <w:iCs/>
              </w:rPr>
              <w:t>have to participate in that, I don’t understand a thing</w:t>
            </w:r>
            <w:r w:rsidR="00F7547A">
              <w:rPr>
                <w:i/>
                <w:iCs/>
              </w:rPr>
              <w:t xml:space="preserve"> </w:t>
            </w:r>
            <w:r w:rsidRPr="00831110">
              <w:rPr>
                <w:i/>
                <w:iCs/>
              </w:rPr>
              <w:t>about it anyway. I mean, I can’t defend myself there. Butit is a formality you have to, I suppose.</w:t>
            </w:r>
          </w:p>
        </w:tc>
      </w:tr>
      <w:tr w:rsidR="00BD6368" w14:paraId="572FB7AE" w14:textId="77777777" w:rsidTr="00044D01">
        <w:trPr>
          <w:cantSplit/>
        </w:trPr>
        <w:tc>
          <w:tcPr>
            <w:tcW w:w="1510" w:type="dxa"/>
          </w:tcPr>
          <w:p w14:paraId="32A7038F" w14:textId="77777777" w:rsidR="00BD6368" w:rsidRDefault="00BD6368" w:rsidP="00BD6368">
            <w:pPr>
              <w:spacing w:before="40" w:after="40"/>
            </w:pPr>
            <w:r w:rsidRPr="00586CE9">
              <w:t>Johnson et al 2004</w:t>
            </w:r>
          </w:p>
          <w:p w14:paraId="4C404FBA" w14:textId="77777777" w:rsidR="00BD6368" w:rsidRDefault="00BD6368" w:rsidP="00BD6368">
            <w:pPr>
              <w:spacing w:before="40" w:after="40"/>
            </w:pPr>
          </w:p>
          <w:p w14:paraId="5A3F770C" w14:textId="77777777" w:rsidR="00BD6368" w:rsidRPr="00586CE9" w:rsidRDefault="00BD6368" w:rsidP="00BD6368">
            <w:pPr>
              <w:spacing w:before="40" w:after="40"/>
            </w:pPr>
            <w:r w:rsidRPr="00586CE9">
              <w:t>UK</w:t>
            </w:r>
          </w:p>
        </w:tc>
        <w:tc>
          <w:tcPr>
            <w:tcW w:w="1798" w:type="dxa"/>
          </w:tcPr>
          <w:p w14:paraId="4FC6F774" w14:textId="77777777" w:rsidR="00BD6368" w:rsidRPr="00586CE9" w:rsidRDefault="00BD6368" w:rsidP="00BD6368">
            <w:pPr>
              <w:spacing w:before="40" w:after="40"/>
            </w:pPr>
            <w:r w:rsidRPr="00586CE9">
              <w:t>To investigate women’s experiences of admission to women-only crisis houses and to general acute wards</w:t>
            </w:r>
          </w:p>
        </w:tc>
        <w:tc>
          <w:tcPr>
            <w:tcW w:w="1875" w:type="dxa"/>
          </w:tcPr>
          <w:p w14:paraId="1F0FECCB" w14:textId="77777777" w:rsidR="00BD6368" w:rsidRPr="00586CE9" w:rsidRDefault="00BD6368" w:rsidP="00BD6368">
            <w:pPr>
              <w:spacing w:before="40" w:after="40"/>
            </w:pPr>
            <w:r w:rsidRPr="00586CE9">
              <w:t>Semi structured interviews, content analysis</w:t>
            </w:r>
          </w:p>
        </w:tc>
        <w:tc>
          <w:tcPr>
            <w:tcW w:w="2067" w:type="dxa"/>
          </w:tcPr>
          <w:p w14:paraId="40FBDE72" w14:textId="77777777" w:rsidR="00BD6368" w:rsidRPr="00586CE9" w:rsidRDefault="00BD6368" w:rsidP="00BD6368">
            <w:pPr>
              <w:spacing w:before="40" w:after="40"/>
            </w:pPr>
            <w:r w:rsidRPr="00586CE9">
              <w:t>Within three months of discharge</w:t>
            </w:r>
          </w:p>
        </w:tc>
        <w:tc>
          <w:tcPr>
            <w:tcW w:w="2002" w:type="dxa"/>
          </w:tcPr>
          <w:p w14:paraId="199185D2" w14:textId="77777777" w:rsidR="00BD6368" w:rsidRPr="00586CE9" w:rsidRDefault="00BD6368" w:rsidP="00BD6368">
            <w:pPr>
              <w:spacing w:before="40" w:after="40"/>
            </w:pPr>
            <w:r w:rsidRPr="00586CE9">
              <w:t>Participants own homes</w:t>
            </w:r>
          </w:p>
        </w:tc>
        <w:tc>
          <w:tcPr>
            <w:tcW w:w="2142" w:type="dxa"/>
          </w:tcPr>
          <w:p w14:paraId="7EC78AEC" w14:textId="77777777" w:rsidR="00BD6368" w:rsidRPr="00586CE9" w:rsidRDefault="00BD6368" w:rsidP="00BD6368">
            <w:pPr>
              <w:spacing w:before="40" w:after="40"/>
            </w:pPr>
            <w:r w:rsidRPr="00586CE9">
              <w:t>30 women admitted to women-only crisis houses</w:t>
            </w:r>
          </w:p>
          <w:p w14:paraId="4829846F" w14:textId="77777777" w:rsidR="00BD6368" w:rsidRPr="00586CE9" w:rsidRDefault="00BD6368" w:rsidP="00BD6368">
            <w:pPr>
              <w:spacing w:before="40" w:after="40"/>
            </w:pPr>
          </w:p>
          <w:p w14:paraId="7BCA642C" w14:textId="77777777" w:rsidR="00BD6368" w:rsidRPr="00586CE9" w:rsidRDefault="00BD6368" w:rsidP="00BD6368">
            <w:pPr>
              <w:spacing w:before="40" w:after="40"/>
            </w:pPr>
            <w:r w:rsidRPr="00586CE9">
              <w:t>20 women admitted to three different acute psychiatric unit, voluntarily</w:t>
            </w:r>
          </w:p>
        </w:tc>
        <w:tc>
          <w:tcPr>
            <w:tcW w:w="11398" w:type="dxa"/>
          </w:tcPr>
          <w:p w14:paraId="1E71E1A0" w14:textId="77777777" w:rsidR="00BD6368" w:rsidRPr="00586CE9" w:rsidRDefault="00BD6368" w:rsidP="00BD6368">
            <w:pPr>
              <w:spacing w:before="40" w:after="40"/>
              <w:rPr>
                <w:b/>
                <w:bCs/>
              </w:rPr>
            </w:pPr>
            <w:r w:rsidRPr="00586CE9">
              <w:rPr>
                <w:b/>
                <w:bCs/>
              </w:rPr>
              <w:t>Safety and fear of other service users</w:t>
            </w:r>
          </w:p>
          <w:p w14:paraId="43B3DBB8" w14:textId="50CDBF22" w:rsidR="00BD6368" w:rsidRPr="00C25230" w:rsidRDefault="00BD6368" w:rsidP="00BD6368">
            <w:pPr>
              <w:spacing w:before="40" w:after="40"/>
              <w:rPr>
                <w:i/>
                <w:iCs/>
              </w:rPr>
            </w:pPr>
            <w:r w:rsidRPr="00C25230">
              <w:rPr>
                <w:i/>
                <w:iCs/>
              </w:rPr>
              <w:t>And I’ve had bad experiences, yes . . . a male patient getting into bed with me at night and that sort of thing</w:t>
            </w:r>
            <w:r w:rsidR="00AF0E1E" w:rsidRPr="00C25230">
              <w:rPr>
                <w:i/>
                <w:iCs/>
              </w:rPr>
              <w:t>.</w:t>
            </w:r>
          </w:p>
          <w:p w14:paraId="6600FFBA" w14:textId="77777777" w:rsidR="00BD6368" w:rsidRPr="00586CE9" w:rsidRDefault="00BD6368" w:rsidP="00BD6368">
            <w:pPr>
              <w:spacing w:before="40" w:after="40"/>
              <w:rPr>
                <w:b/>
                <w:bCs/>
              </w:rPr>
            </w:pPr>
            <w:r w:rsidRPr="00586CE9">
              <w:rPr>
                <w:b/>
                <w:bCs/>
              </w:rPr>
              <w:t>Effects of the crisis house and hospital environment</w:t>
            </w:r>
          </w:p>
          <w:p w14:paraId="4F5F7343" w14:textId="1F98C159" w:rsidR="00BD6368" w:rsidRPr="00D629D2" w:rsidRDefault="00BD6368" w:rsidP="00BD6368">
            <w:pPr>
              <w:spacing w:before="40" w:after="40"/>
              <w:rPr>
                <w:i/>
                <w:iCs/>
              </w:rPr>
            </w:pPr>
            <w:r w:rsidRPr="00D629D2">
              <w:rPr>
                <w:i/>
                <w:iCs/>
              </w:rPr>
              <w:t>Going into hospital is such an undignified and degrading, horrible feeling. And in many cases it makes it worse and took me a lot longer to recover</w:t>
            </w:r>
            <w:r w:rsidR="00D629D2" w:rsidRPr="00D629D2">
              <w:rPr>
                <w:i/>
                <w:iCs/>
              </w:rPr>
              <w:t>.</w:t>
            </w:r>
          </w:p>
          <w:p w14:paraId="67B29F7E" w14:textId="77777777" w:rsidR="00BD6368" w:rsidRPr="00586CE9" w:rsidRDefault="00BD6368" w:rsidP="00BD6368">
            <w:pPr>
              <w:spacing w:before="40" w:after="40"/>
            </w:pPr>
            <w:r w:rsidRPr="00586CE9">
              <w:rPr>
                <w:b/>
                <w:bCs/>
              </w:rPr>
              <w:t>The stigma of admission</w:t>
            </w:r>
          </w:p>
          <w:p w14:paraId="4A9D970A" w14:textId="2DFC3098" w:rsidR="00BD6368" w:rsidRPr="00F1313B" w:rsidRDefault="00BD6368" w:rsidP="00BD6368">
            <w:pPr>
              <w:spacing w:before="40" w:after="40"/>
              <w:rPr>
                <w:i/>
                <w:iCs/>
              </w:rPr>
            </w:pPr>
            <w:r w:rsidRPr="00F1313B">
              <w:rPr>
                <w:i/>
                <w:iCs/>
              </w:rPr>
              <w:t>To being hospitalised for mental illness, which is kind of like a stage further down, going to the mad house</w:t>
            </w:r>
            <w:r w:rsidR="00F21711" w:rsidRPr="00F1313B">
              <w:rPr>
                <w:i/>
                <w:iCs/>
              </w:rPr>
              <w:t>.</w:t>
            </w:r>
          </w:p>
          <w:p w14:paraId="1AB8348D" w14:textId="77777777" w:rsidR="00BD6368" w:rsidRPr="00586CE9" w:rsidRDefault="00BD6368" w:rsidP="00BD6368">
            <w:pPr>
              <w:spacing w:before="40" w:after="40"/>
              <w:rPr>
                <w:b/>
                <w:bCs/>
              </w:rPr>
            </w:pPr>
            <w:r w:rsidRPr="00586CE9">
              <w:rPr>
                <w:b/>
                <w:bCs/>
              </w:rPr>
              <w:t>Contact with staff and opportunities to talk</w:t>
            </w:r>
          </w:p>
          <w:p w14:paraId="27C4B780" w14:textId="53B14FE6" w:rsidR="00BD6368" w:rsidRPr="000D45FD" w:rsidRDefault="00BD6368" w:rsidP="00BD6368">
            <w:pPr>
              <w:spacing w:before="40" w:after="40"/>
              <w:rPr>
                <w:i/>
                <w:iCs/>
              </w:rPr>
            </w:pPr>
            <w:r w:rsidRPr="000D45FD">
              <w:rPr>
                <w:i/>
                <w:iCs/>
              </w:rPr>
              <w:t>I didn’t get much attention really. They didn’t seem to ask many questions or try and help me particularly. It seemed almost like they were just supervising basically</w:t>
            </w:r>
            <w:r w:rsidR="00A57003" w:rsidRPr="000D45FD">
              <w:rPr>
                <w:i/>
                <w:iCs/>
              </w:rPr>
              <w:t>.</w:t>
            </w:r>
          </w:p>
          <w:p w14:paraId="40C07EC5" w14:textId="77777777" w:rsidR="00BD6368" w:rsidRPr="00586CE9" w:rsidRDefault="00BD6368" w:rsidP="00BD6368">
            <w:pPr>
              <w:spacing w:before="40" w:after="40"/>
              <w:rPr>
                <w:b/>
                <w:bCs/>
              </w:rPr>
            </w:pPr>
            <w:r w:rsidRPr="00586CE9">
              <w:rPr>
                <w:b/>
                <w:bCs/>
              </w:rPr>
              <w:t>Involvement in care</w:t>
            </w:r>
          </w:p>
          <w:p w14:paraId="263943A6" w14:textId="77777777" w:rsidR="00D918E8" w:rsidRPr="00B20459" w:rsidRDefault="00D918E8" w:rsidP="00D918E8">
            <w:pPr>
              <w:spacing w:before="40" w:after="40"/>
            </w:pPr>
            <w:r>
              <w:t>No quotes presented.</w:t>
            </w:r>
          </w:p>
          <w:p w14:paraId="3814ABDA" w14:textId="77777777" w:rsidR="00BD6368" w:rsidRPr="00586CE9" w:rsidRDefault="00BD6368" w:rsidP="00BD6368">
            <w:pPr>
              <w:spacing w:before="40" w:after="40"/>
              <w:rPr>
                <w:b/>
                <w:bCs/>
              </w:rPr>
            </w:pPr>
            <w:r w:rsidRPr="00586CE9">
              <w:rPr>
                <w:b/>
                <w:bCs/>
              </w:rPr>
              <w:t>Management of medication</w:t>
            </w:r>
          </w:p>
          <w:p w14:paraId="1C643838" w14:textId="37C8482F" w:rsidR="00BD6368" w:rsidRPr="00AF65C6" w:rsidRDefault="00BD6368" w:rsidP="00BD6368">
            <w:pPr>
              <w:spacing w:before="40" w:after="40"/>
              <w:rPr>
                <w:i/>
                <w:iCs/>
              </w:rPr>
            </w:pPr>
            <w:r w:rsidRPr="00AF65C6">
              <w:rPr>
                <w:i/>
                <w:iCs/>
              </w:rPr>
              <w:t>The decision was completely out of my hands, that’s why I refused taking medication at the beginning . . . I hadn’t seen a proper doctor who could tell me what’s wrong with me. I’d been told [what to take] and I didn’t like that, I didn’t respect that, I felt there was no respect for me from the professionals who prescribed me the medication</w:t>
            </w:r>
            <w:r w:rsidR="00AF65C6" w:rsidRPr="00AF65C6">
              <w:rPr>
                <w:i/>
                <w:iCs/>
              </w:rPr>
              <w:t>.</w:t>
            </w:r>
          </w:p>
          <w:p w14:paraId="4BCD7F41" w14:textId="77777777" w:rsidR="00BD6368" w:rsidRPr="00586CE9" w:rsidRDefault="00BD6368" w:rsidP="00BD6368">
            <w:pPr>
              <w:spacing w:before="40" w:after="40"/>
              <w:rPr>
                <w:b/>
                <w:bCs/>
              </w:rPr>
            </w:pPr>
            <w:r w:rsidRPr="00586CE9">
              <w:rPr>
                <w:b/>
                <w:bCs/>
              </w:rPr>
              <w:t>Other treatment and activities</w:t>
            </w:r>
          </w:p>
          <w:p w14:paraId="2597C252" w14:textId="0E390887" w:rsidR="00BD6368" w:rsidRPr="00E008DB" w:rsidRDefault="00BD6368" w:rsidP="00BD6368">
            <w:pPr>
              <w:spacing w:before="40" w:after="40"/>
              <w:rPr>
                <w:i/>
                <w:iCs/>
              </w:rPr>
            </w:pPr>
            <w:r w:rsidRPr="00E008DB">
              <w:rPr>
                <w:i/>
                <w:iCs/>
              </w:rPr>
              <w:t>There were no activities, just carpentry and a bit of clay work and if you’re not artistic or anything, you just can’t do it. There was nothing to do but mope around in bed all the time and sort of sleep</w:t>
            </w:r>
            <w:r w:rsidR="00E008DB" w:rsidRPr="00E008DB">
              <w:rPr>
                <w:i/>
                <w:iCs/>
              </w:rPr>
              <w:t>.</w:t>
            </w:r>
          </w:p>
          <w:p w14:paraId="4A06983C" w14:textId="77777777" w:rsidR="00BD6368" w:rsidRPr="00586CE9" w:rsidRDefault="00BD6368" w:rsidP="00BD6368">
            <w:pPr>
              <w:spacing w:before="40" w:after="40"/>
              <w:rPr>
                <w:b/>
                <w:bCs/>
              </w:rPr>
            </w:pPr>
            <w:r w:rsidRPr="00586CE9">
              <w:rPr>
                <w:b/>
                <w:bCs/>
              </w:rPr>
              <w:t>Women with children</w:t>
            </w:r>
          </w:p>
          <w:p w14:paraId="7A0B0478" w14:textId="0B7E54B6" w:rsidR="00BD6368" w:rsidRPr="00E008DB" w:rsidRDefault="00BD6368" w:rsidP="00BD6368">
            <w:pPr>
              <w:spacing w:before="40" w:after="40"/>
              <w:rPr>
                <w:i/>
                <w:iCs/>
              </w:rPr>
            </w:pPr>
            <w:r w:rsidRPr="00E008DB">
              <w:rPr>
                <w:i/>
                <w:iCs/>
              </w:rPr>
              <w:t xml:space="preserve">[We needed] somewhere we could have gone, so that he </w:t>
            </w:r>
            <w:r w:rsidR="00E008DB" w:rsidRPr="00E008DB">
              <w:rPr>
                <w:i/>
                <w:iCs/>
              </w:rPr>
              <w:t xml:space="preserve">[her child] </w:t>
            </w:r>
            <w:r w:rsidRPr="00E008DB">
              <w:rPr>
                <w:i/>
                <w:iCs/>
              </w:rPr>
              <w:t>was out of the main acute hospital environment. Somewhere for us to go that was quieter. There was nothing offered from the hospital</w:t>
            </w:r>
            <w:r w:rsidR="00E008DB" w:rsidRPr="00E008DB">
              <w:rPr>
                <w:i/>
                <w:iCs/>
              </w:rPr>
              <w:t>.</w:t>
            </w:r>
          </w:p>
          <w:p w14:paraId="13B76529" w14:textId="77777777" w:rsidR="00BD6368" w:rsidRPr="00586CE9" w:rsidRDefault="00BD6368" w:rsidP="00BD6368">
            <w:pPr>
              <w:spacing w:before="40" w:after="40"/>
              <w:rPr>
                <w:b/>
                <w:bCs/>
              </w:rPr>
            </w:pPr>
            <w:r w:rsidRPr="00586CE9">
              <w:rPr>
                <w:b/>
                <w:bCs/>
              </w:rPr>
              <w:t>Assessment and admission</w:t>
            </w:r>
          </w:p>
          <w:p w14:paraId="7088E4A9" w14:textId="65A5B120" w:rsidR="00BD6368" w:rsidRPr="008C08D1" w:rsidRDefault="00BD6368" w:rsidP="008C08D1">
            <w:pPr>
              <w:spacing w:before="40" w:after="40"/>
              <w:rPr>
                <w:i/>
                <w:iCs/>
              </w:rPr>
            </w:pPr>
            <w:r w:rsidRPr="008C08D1">
              <w:rPr>
                <w:i/>
                <w:iCs/>
              </w:rPr>
              <w:t>It</w:t>
            </w:r>
            <w:r w:rsidR="008C08D1" w:rsidRPr="008C08D1">
              <w:rPr>
                <w:i/>
                <w:iCs/>
              </w:rPr>
              <w:t xml:space="preserve"> [pre-admission assessment]</w:t>
            </w:r>
            <w:r w:rsidRPr="008C08D1">
              <w:rPr>
                <w:i/>
                <w:iCs/>
              </w:rPr>
              <w:t xml:space="preserve"> is an upsetting procedure when you are very vulnerable, very upset and very, very low in yourself</w:t>
            </w:r>
            <w:r w:rsidR="008C08D1" w:rsidRPr="008C08D1">
              <w:rPr>
                <w:i/>
                <w:iCs/>
              </w:rPr>
              <w:t>.</w:t>
            </w:r>
          </w:p>
          <w:p w14:paraId="788D1370" w14:textId="27CB7DEF" w:rsidR="008C08D1" w:rsidRPr="00586CE9" w:rsidRDefault="008C08D1" w:rsidP="008C08D1">
            <w:pPr>
              <w:spacing w:before="40" w:after="40"/>
            </w:pPr>
          </w:p>
        </w:tc>
      </w:tr>
      <w:tr w:rsidR="00BD6368" w14:paraId="7D23D0E0" w14:textId="77777777" w:rsidTr="00044D01">
        <w:trPr>
          <w:cantSplit/>
        </w:trPr>
        <w:tc>
          <w:tcPr>
            <w:tcW w:w="1510" w:type="dxa"/>
          </w:tcPr>
          <w:p w14:paraId="5CA68220" w14:textId="77777777" w:rsidR="00BD6368" w:rsidRDefault="00BD6368" w:rsidP="00BD6368">
            <w:pPr>
              <w:spacing w:before="40" w:after="40"/>
            </w:pPr>
            <w:r w:rsidRPr="0032498A">
              <w:t>Kalagi et al 2018</w:t>
            </w:r>
          </w:p>
          <w:p w14:paraId="7ADADF63" w14:textId="77777777" w:rsidR="00BD6368" w:rsidRDefault="00BD6368" w:rsidP="00BD6368">
            <w:pPr>
              <w:spacing w:before="40" w:after="40"/>
            </w:pPr>
          </w:p>
          <w:p w14:paraId="39B8CA08" w14:textId="77777777" w:rsidR="00BD6368" w:rsidRPr="0032498A" w:rsidRDefault="00BD6368" w:rsidP="00BD6368">
            <w:pPr>
              <w:spacing w:before="40" w:after="40"/>
            </w:pPr>
            <w:r w:rsidRPr="0032498A">
              <w:t>Germany</w:t>
            </w:r>
          </w:p>
        </w:tc>
        <w:tc>
          <w:tcPr>
            <w:tcW w:w="1798" w:type="dxa"/>
          </w:tcPr>
          <w:p w14:paraId="012B727F" w14:textId="77777777" w:rsidR="00BD6368" w:rsidRPr="0032498A" w:rsidRDefault="00BD6368" w:rsidP="00BD6368">
            <w:pPr>
              <w:spacing w:before="40" w:after="40"/>
            </w:pPr>
            <w:r w:rsidRPr="0032498A">
              <w:t>To explore the opinions and values of staff and service users in relation to open door policies in psychiatric hospitals</w:t>
            </w:r>
          </w:p>
        </w:tc>
        <w:tc>
          <w:tcPr>
            <w:tcW w:w="1875" w:type="dxa"/>
          </w:tcPr>
          <w:p w14:paraId="7AD42097" w14:textId="77777777" w:rsidR="00BD6368" w:rsidRPr="0032498A" w:rsidRDefault="00BD6368" w:rsidP="00BD6368">
            <w:pPr>
              <w:spacing w:before="40" w:after="40"/>
            </w:pPr>
            <w:r w:rsidRPr="0032498A">
              <w:t>Semi structured interviews, content analysis</w:t>
            </w:r>
          </w:p>
        </w:tc>
        <w:tc>
          <w:tcPr>
            <w:tcW w:w="2067" w:type="dxa"/>
          </w:tcPr>
          <w:p w14:paraId="36F33260" w14:textId="77777777" w:rsidR="00BD6368" w:rsidRPr="0032498A" w:rsidRDefault="00BD6368" w:rsidP="00BD6368">
            <w:pPr>
              <w:spacing w:before="40" w:after="40"/>
            </w:pPr>
            <w:r w:rsidRPr="0032498A">
              <w:t>Some patients were interviewed while still inpatient. Others were outpatient at time of interview</w:t>
            </w:r>
          </w:p>
        </w:tc>
        <w:tc>
          <w:tcPr>
            <w:tcW w:w="2002" w:type="dxa"/>
          </w:tcPr>
          <w:p w14:paraId="2AE05316" w14:textId="77777777" w:rsidR="00BD6368" w:rsidRPr="0032498A" w:rsidRDefault="00BD6368" w:rsidP="00BD6368">
            <w:pPr>
              <w:spacing w:before="40" w:after="40"/>
            </w:pPr>
            <w:r w:rsidRPr="0032498A">
              <w:t>Hospital setting</w:t>
            </w:r>
          </w:p>
        </w:tc>
        <w:tc>
          <w:tcPr>
            <w:tcW w:w="2142" w:type="dxa"/>
          </w:tcPr>
          <w:p w14:paraId="7AE02E08" w14:textId="77777777" w:rsidR="00BD6368" w:rsidRPr="0032498A" w:rsidRDefault="00BD6368" w:rsidP="00BD6368">
            <w:pPr>
              <w:spacing w:before="40" w:after="40"/>
            </w:pPr>
            <w:r w:rsidRPr="0032498A">
              <w:t>15 patients, both inpatient and outpatient</w:t>
            </w:r>
          </w:p>
          <w:p w14:paraId="0552EE35" w14:textId="77777777" w:rsidR="00BD6368" w:rsidRPr="0032498A" w:rsidRDefault="00BD6368" w:rsidP="00BD6368">
            <w:pPr>
              <w:spacing w:before="40" w:after="40"/>
            </w:pPr>
          </w:p>
          <w:p w14:paraId="59892020" w14:textId="77777777" w:rsidR="00BD6368" w:rsidRPr="0032498A" w:rsidRDefault="00BD6368" w:rsidP="00BD6368">
            <w:pPr>
              <w:spacing w:before="40" w:after="40"/>
            </w:pPr>
            <w:r w:rsidRPr="0032498A">
              <w:t>12 male and three female</w:t>
            </w:r>
          </w:p>
        </w:tc>
        <w:tc>
          <w:tcPr>
            <w:tcW w:w="11398" w:type="dxa"/>
          </w:tcPr>
          <w:p w14:paraId="760BB0BA" w14:textId="126596B5" w:rsidR="00091477" w:rsidRDefault="00091477" w:rsidP="00BD6368">
            <w:pPr>
              <w:spacing w:before="40" w:after="40"/>
              <w:rPr>
                <w:b/>
                <w:bCs/>
              </w:rPr>
            </w:pPr>
            <w:r>
              <w:rPr>
                <w:b/>
                <w:bCs/>
              </w:rPr>
              <w:t>Seclusion</w:t>
            </w:r>
          </w:p>
          <w:p w14:paraId="7CA2404A" w14:textId="6F061CA6" w:rsidR="00BD6368" w:rsidRDefault="00091477" w:rsidP="00BD6368">
            <w:pPr>
              <w:spacing w:before="40" w:after="40"/>
              <w:rPr>
                <w:i/>
                <w:iCs/>
              </w:rPr>
            </w:pPr>
            <w:r w:rsidRPr="00B73C0F">
              <w:rPr>
                <w:i/>
                <w:iCs/>
              </w:rPr>
              <w:t>Hence the rest room, the padded room. So they can go in there and let off steam without end and when they’re calm again, they can come out again; instead of being mechanically restrained. Because when you get</w:t>
            </w:r>
            <w:r w:rsidR="00BD6368" w:rsidRPr="00B73C0F">
              <w:rPr>
                <w:i/>
                <w:iCs/>
              </w:rPr>
              <w:t>mechanically restrained, it rather causes more frustration</w:t>
            </w:r>
            <w:r w:rsidRPr="00B73C0F">
              <w:rPr>
                <w:i/>
                <w:iCs/>
              </w:rPr>
              <w:t>.</w:t>
            </w:r>
          </w:p>
          <w:p w14:paraId="31C46F20" w14:textId="4A9B38D6" w:rsidR="004D0818" w:rsidRPr="004D0818" w:rsidRDefault="004D0818" w:rsidP="00BD6368">
            <w:pPr>
              <w:spacing w:before="40" w:after="40"/>
              <w:rPr>
                <w:b/>
                <w:bCs/>
              </w:rPr>
            </w:pPr>
            <w:r w:rsidRPr="004D0818">
              <w:rPr>
                <w:b/>
                <w:bCs/>
              </w:rPr>
              <w:t>Increased freedom of movement and outdoor activities</w:t>
            </w:r>
          </w:p>
          <w:p w14:paraId="6C5467ED" w14:textId="2EE04540" w:rsidR="004D0818" w:rsidRPr="005043AE" w:rsidRDefault="00BD6368" w:rsidP="00BD6368">
            <w:pPr>
              <w:spacing w:before="40" w:after="40"/>
              <w:rPr>
                <w:i/>
                <w:iCs/>
              </w:rPr>
            </w:pPr>
            <w:r w:rsidRPr="004D0818">
              <w:rPr>
                <w:i/>
                <w:iCs/>
              </w:rPr>
              <w:t>The problem was that I had to walk all the time because, due to the antipsychotics I got, I had restless legs symptoms. So somehow walk all the time, and so I constantly walked in a circle in this courtyard garden and was annoyed that I couldn’t get further out</w:t>
            </w:r>
            <w:r w:rsidR="004D0818" w:rsidRPr="004D0818">
              <w:rPr>
                <w:i/>
                <w:iCs/>
              </w:rPr>
              <w:t>.</w:t>
            </w:r>
          </w:p>
        </w:tc>
      </w:tr>
      <w:tr w:rsidR="00BD6368" w14:paraId="6ABC51B2" w14:textId="77777777" w:rsidTr="00044D01">
        <w:trPr>
          <w:cantSplit/>
        </w:trPr>
        <w:tc>
          <w:tcPr>
            <w:tcW w:w="1510" w:type="dxa"/>
          </w:tcPr>
          <w:p w14:paraId="62112339" w14:textId="77777777" w:rsidR="00BD6368" w:rsidRDefault="00BD6368" w:rsidP="00BD6368">
            <w:pPr>
              <w:spacing w:before="40" w:after="40"/>
            </w:pPr>
            <w:r w:rsidRPr="0032498A">
              <w:lastRenderedPageBreak/>
              <w:t>Katsakou et al 2011</w:t>
            </w:r>
          </w:p>
          <w:p w14:paraId="468139AB" w14:textId="77777777" w:rsidR="00BD6368" w:rsidRDefault="00BD6368" w:rsidP="00BD6368">
            <w:pPr>
              <w:spacing w:before="40" w:after="40"/>
            </w:pPr>
          </w:p>
          <w:p w14:paraId="668E278A" w14:textId="77777777" w:rsidR="00BD6368" w:rsidRPr="0032498A" w:rsidRDefault="00BD6368" w:rsidP="00BD6368">
            <w:pPr>
              <w:spacing w:before="40" w:after="40"/>
            </w:pPr>
            <w:r w:rsidRPr="0032498A">
              <w:t>UK</w:t>
            </w:r>
          </w:p>
        </w:tc>
        <w:tc>
          <w:tcPr>
            <w:tcW w:w="1798" w:type="dxa"/>
          </w:tcPr>
          <w:p w14:paraId="768FD1D7" w14:textId="77777777" w:rsidR="00BD6368" w:rsidRPr="0032498A" w:rsidRDefault="00BD6368" w:rsidP="00BD6368">
            <w:pPr>
              <w:spacing w:before="40" w:after="40"/>
            </w:pPr>
            <w:r w:rsidRPr="0032498A">
              <w:t>To investigate perceptions of coercion of admission among legally voluntary patients</w:t>
            </w:r>
          </w:p>
        </w:tc>
        <w:tc>
          <w:tcPr>
            <w:tcW w:w="1875" w:type="dxa"/>
          </w:tcPr>
          <w:p w14:paraId="067216DA" w14:textId="77777777" w:rsidR="00BD6368" w:rsidRPr="0032498A" w:rsidRDefault="00BD6368" w:rsidP="00BD6368">
            <w:pPr>
              <w:spacing w:before="40" w:after="40"/>
            </w:pPr>
            <w:r w:rsidRPr="0032498A">
              <w:t>Exploratory mixed methods study, questionnaire, semi structured interviews</w:t>
            </w:r>
          </w:p>
        </w:tc>
        <w:tc>
          <w:tcPr>
            <w:tcW w:w="2067" w:type="dxa"/>
          </w:tcPr>
          <w:p w14:paraId="61E3527B" w14:textId="77777777" w:rsidR="00BD6368" w:rsidRPr="0032498A" w:rsidRDefault="00BD6368" w:rsidP="00BD6368">
            <w:pPr>
              <w:spacing w:before="40" w:after="40"/>
            </w:pPr>
            <w:r w:rsidRPr="0032498A">
              <w:t>Within three months of admission</w:t>
            </w:r>
          </w:p>
        </w:tc>
        <w:tc>
          <w:tcPr>
            <w:tcW w:w="2002" w:type="dxa"/>
          </w:tcPr>
          <w:p w14:paraId="68E015BE" w14:textId="77777777" w:rsidR="00BD6368" w:rsidRPr="0032498A" w:rsidRDefault="00BD6368" w:rsidP="00BD6368">
            <w:pPr>
              <w:spacing w:before="40" w:after="40"/>
            </w:pPr>
            <w:r w:rsidRPr="0032498A">
              <w:t>Both in hospital and participants homes</w:t>
            </w:r>
          </w:p>
        </w:tc>
        <w:tc>
          <w:tcPr>
            <w:tcW w:w="2142" w:type="dxa"/>
          </w:tcPr>
          <w:p w14:paraId="77AF0ACA" w14:textId="77777777" w:rsidR="00BD6368" w:rsidRPr="0032498A" w:rsidRDefault="00BD6368" w:rsidP="00BD6368">
            <w:pPr>
              <w:spacing w:before="40" w:after="40"/>
            </w:pPr>
            <w:r w:rsidRPr="0032498A">
              <w:t>36 patients, 23 of whom reported coercion</w:t>
            </w:r>
          </w:p>
        </w:tc>
        <w:tc>
          <w:tcPr>
            <w:tcW w:w="11398" w:type="dxa"/>
          </w:tcPr>
          <w:p w14:paraId="1FABF782" w14:textId="77777777" w:rsidR="00A95E14" w:rsidRDefault="00BE66B8" w:rsidP="00BD6368">
            <w:pPr>
              <w:spacing w:before="40" w:after="40"/>
              <w:rPr>
                <w:b/>
                <w:bCs/>
              </w:rPr>
            </w:pPr>
            <w:r w:rsidRPr="00BE66B8">
              <w:rPr>
                <w:b/>
                <w:bCs/>
              </w:rPr>
              <w:t>Hospital treatment not effective/need for alternative treatment</w:t>
            </w:r>
          </w:p>
          <w:p w14:paraId="4791C70D" w14:textId="77777777" w:rsidR="00BE66B8" w:rsidRDefault="0049685D" w:rsidP="00BD6368">
            <w:pPr>
              <w:spacing w:before="40" w:after="40"/>
              <w:rPr>
                <w:i/>
                <w:iCs/>
              </w:rPr>
            </w:pPr>
            <w:r w:rsidRPr="0049685D">
              <w:rPr>
                <w:i/>
                <w:iCs/>
              </w:rPr>
              <w:t xml:space="preserve">The hospital is not good for me, it makes me </w:t>
            </w:r>
            <w:r w:rsidR="00DE3D99" w:rsidRPr="0049685D">
              <w:rPr>
                <w:i/>
                <w:iCs/>
              </w:rPr>
              <w:t>more stressed</w:t>
            </w:r>
            <w:r w:rsidRPr="0049685D">
              <w:rPr>
                <w:i/>
                <w:iCs/>
              </w:rPr>
              <w:t xml:space="preserve">. I like to be in me </w:t>
            </w:r>
            <w:r w:rsidR="00DE3D99" w:rsidRPr="0049685D">
              <w:rPr>
                <w:i/>
                <w:iCs/>
              </w:rPr>
              <w:t>own flat</w:t>
            </w:r>
            <w:r w:rsidRPr="0049685D">
              <w:rPr>
                <w:i/>
                <w:iCs/>
              </w:rPr>
              <w:t xml:space="preserve"> and go to the day </w:t>
            </w:r>
            <w:r w:rsidR="00DE3D99" w:rsidRPr="0049685D">
              <w:rPr>
                <w:i/>
                <w:iCs/>
              </w:rPr>
              <w:t>hospital everyday</w:t>
            </w:r>
            <w:r w:rsidRPr="0049685D">
              <w:rPr>
                <w:i/>
                <w:iCs/>
              </w:rPr>
              <w:t>...that's where you get more respect, cause here [in hospital]</w:t>
            </w:r>
            <w:r w:rsidR="00DE3D99">
              <w:rPr>
                <w:i/>
                <w:iCs/>
              </w:rPr>
              <w:t xml:space="preserve"> </w:t>
            </w:r>
            <w:r w:rsidRPr="0049685D">
              <w:rPr>
                <w:i/>
                <w:iCs/>
              </w:rPr>
              <w:t>they think you are an anima</w:t>
            </w:r>
            <w:r>
              <w:rPr>
                <w:i/>
                <w:iCs/>
              </w:rPr>
              <w:t>l.</w:t>
            </w:r>
          </w:p>
          <w:p w14:paraId="78593A22" w14:textId="77777777" w:rsidR="007D75A4" w:rsidRDefault="007D75A4" w:rsidP="00BD6368">
            <w:pPr>
              <w:spacing w:before="40" w:after="40"/>
              <w:rPr>
                <w:b/>
                <w:bCs/>
              </w:rPr>
            </w:pPr>
            <w:r w:rsidRPr="007D75A4">
              <w:rPr>
                <w:b/>
                <w:bCs/>
              </w:rPr>
              <w:t>Not participating sufficiently in the admission and treatment process</w:t>
            </w:r>
          </w:p>
          <w:p w14:paraId="62F9C92E" w14:textId="77777777" w:rsidR="007D75A4" w:rsidRDefault="00A4097A" w:rsidP="00BD6368">
            <w:pPr>
              <w:spacing w:before="40" w:after="40"/>
              <w:rPr>
                <w:i/>
                <w:iCs/>
              </w:rPr>
            </w:pPr>
            <w:r w:rsidRPr="00A4097A">
              <w:rPr>
                <w:i/>
                <w:iCs/>
              </w:rPr>
              <w:t>I didn't really decide, they decided for me...I thought that if I didn't say yes then I would be sectioned, so really I did feel coerced...it certainly didn't feel like I had a choice, so I got angry</w:t>
            </w:r>
            <w:r>
              <w:rPr>
                <w:i/>
                <w:iCs/>
              </w:rPr>
              <w:t>.</w:t>
            </w:r>
          </w:p>
          <w:p w14:paraId="3496D165" w14:textId="77777777" w:rsidR="00AE6854" w:rsidRDefault="00AE6854" w:rsidP="00BD6368">
            <w:pPr>
              <w:spacing w:before="40" w:after="40"/>
              <w:rPr>
                <w:b/>
                <w:bCs/>
              </w:rPr>
            </w:pPr>
            <w:r w:rsidRPr="00AE6854">
              <w:rPr>
                <w:b/>
                <w:bCs/>
              </w:rPr>
              <w:t>Not feeling respected/cared for</w:t>
            </w:r>
          </w:p>
          <w:p w14:paraId="548418E8" w14:textId="68115F50" w:rsidR="00AE6854" w:rsidRPr="00AE6854" w:rsidRDefault="000B4929" w:rsidP="00BD6368">
            <w:pPr>
              <w:spacing w:before="40" w:after="40"/>
              <w:rPr>
                <w:i/>
                <w:iCs/>
              </w:rPr>
            </w:pPr>
            <w:r>
              <w:rPr>
                <w:i/>
                <w:iCs/>
              </w:rPr>
              <w:t>T</w:t>
            </w:r>
            <w:r w:rsidRPr="000B4929">
              <w:rPr>
                <w:i/>
                <w:iCs/>
              </w:rPr>
              <w:t>here's a whole team there and they don't listen to you; they TELL you...it just made me feel like I wasn't human and nobody actually took my point of view into consideration</w:t>
            </w:r>
            <w:r>
              <w:rPr>
                <w:i/>
                <w:iCs/>
              </w:rPr>
              <w:t>.</w:t>
            </w:r>
          </w:p>
        </w:tc>
      </w:tr>
      <w:tr w:rsidR="00BD6368" w14:paraId="62C6A2B9" w14:textId="77777777" w:rsidTr="00044D01">
        <w:trPr>
          <w:cantSplit/>
        </w:trPr>
        <w:tc>
          <w:tcPr>
            <w:tcW w:w="1510" w:type="dxa"/>
          </w:tcPr>
          <w:p w14:paraId="55971C90" w14:textId="77777777" w:rsidR="00BD6368" w:rsidRDefault="00BD6368" w:rsidP="00BD6368">
            <w:pPr>
              <w:spacing w:before="40" w:after="40"/>
            </w:pPr>
            <w:r w:rsidRPr="00C12172">
              <w:t>Katsakou et al 2012</w:t>
            </w:r>
          </w:p>
          <w:p w14:paraId="212FA6AB" w14:textId="77777777" w:rsidR="00BD6368" w:rsidRDefault="00BD6368" w:rsidP="00BD6368">
            <w:pPr>
              <w:spacing w:before="40" w:after="40"/>
            </w:pPr>
          </w:p>
          <w:p w14:paraId="3C19A63E" w14:textId="77777777" w:rsidR="00BD6368" w:rsidRPr="00C12172" w:rsidRDefault="00BD6368" w:rsidP="00BD6368">
            <w:pPr>
              <w:spacing w:before="40" w:after="40"/>
            </w:pPr>
            <w:r w:rsidRPr="00C12172">
              <w:t>UK</w:t>
            </w:r>
          </w:p>
        </w:tc>
        <w:tc>
          <w:tcPr>
            <w:tcW w:w="1798" w:type="dxa"/>
          </w:tcPr>
          <w:p w14:paraId="3F0B743C" w14:textId="77777777" w:rsidR="00BD6368" w:rsidRPr="00C12172" w:rsidRDefault="00BD6368" w:rsidP="00BD6368">
            <w:pPr>
              <w:spacing w:before="40" w:after="40"/>
            </w:pPr>
            <w:r w:rsidRPr="00C12172">
              <w:t>To explore involuntary patients’ retrospective views on their perception of hospitalisation</w:t>
            </w:r>
          </w:p>
        </w:tc>
        <w:tc>
          <w:tcPr>
            <w:tcW w:w="1875" w:type="dxa"/>
          </w:tcPr>
          <w:p w14:paraId="3577083A" w14:textId="77777777" w:rsidR="00BD6368" w:rsidRPr="00C12172" w:rsidRDefault="00BD6368" w:rsidP="00BD6368">
            <w:pPr>
              <w:spacing w:before="40" w:after="40"/>
            </w:pPr>
            <w:r w:rsidRPr="00C12172">
              <w:t>Grounded theory, semi structured interviews, thematic analysis</w:t>
            </w:r>
          </w:p>
        </w:tc>
        <w:tc>
          <w:tcPr>
            <w:tcW w:w="2067" w:type="dxa"/>
          </w:tcPr>
          <w:p w14:paraId="32835829" w14:textId="77777777" w:rsidR="00BD6368" w:rsidRPr="00C12172" w:rsidRDefault="00BD6368" w:rsidP="00BD6368">
            <w:pPr>
              <w:spacing w:before="40" w:after="40"/>
            </w:pPr>
            <w:r w:rsidRPr="00C12172">
              <w:t>Between three months to one year after index admission. All had been discharged at point of interview</w:t>
            </w:r>
          </w:p>
        </w:tc>
        <w:tc>
          <w:tcPr>
            <w:tcW w:w="2002" w:type="dxa"/>
          </w:tcPr>
          <w:p w14:paraId="73D9F47C" w14:textId="77777777" w:rsidR="00BD6368" w:rsidRPr="00C12172" w:rsidRDefault="00BD6368" w:rsidP="00BD6368">
            <w:pPr>
              <w:spacing w:before="40" w:after="40"/>
            </w:pPr>
            <w:r w:rsidRPr="00C12172">
              <w:t>In patients own homes</w:t>
            </w:r>
          </w:p>
        </w:tc>
        <w:tc>
          <w:tcPr>
            <w:tcW w:w="2142" w:type="dxa"/>
          </w:tcPr>
          <w:p w14:paraId="0B851FDA" w14:textId="77777777" w:rsidR="00BD6368" w:rsidRPr="00C12172" w:rsidRDefault="00BD6368" w:rsidP="00BD6368">
            <w:pPr>
              <w:spacing w:before="40" w:after="40"/>
            </w:pPr>
            <w:r w:rsidRPr="00C12172">
              <w:t>59 involuntary patients admitted to acute wards</w:t>
            </w:r>
          </w:p>
        </w:tc>
        <w:tc>
          <w:tcPr>
            <w:tcW w:w="11398" w:type="dxa"/>
          </w:tcPr>
          <w:p w14:paraId="0EEC444A" w14:textId="77777777" w:rsidR="00BE66B8" w:rsidRDefault="00BE66B8" w:rsidP="00BE66B8">
            <w:pPr>
              <w:spacing w:before="40" w:after="40"/>
            </w:pPr>
            <w:r>
              <w:rPr>
                <w:b/>
                <w:bCs/>
              </w:rPr>
              <w:t>Need for non-coercive treatment</w:t>
            </w:r>
          </w:p>
          <w:p w14:paraId="1904754C" w14:textId="77777777" w:rsidR="00BE66B8" w:rsidRDefault="00BE66B8" w:rsidP="00BE66B8">
            <w:pPr>
              <w:spacing w:before="40" w:after="40"/>
              <w:rPr>
                <w:i/>
                <w:iCs/>
              </w:rPr>
            </w:pPr>
            <w:r w:rsidRPr="005043AE">
              <w:rPr>
                <w:i/>
                <w:iCs/>
              </w:rPr>
              <w:t>There weren’t any other</w:t>
            </w:r>
            <w:r>
              <w:rPr>
                <w:i/>
                <w:iCs/>
              </w:rPr>
              <w:t xml:space="preserve"> </w:t>
            </w:r>
            <w:r w:rsidRPr="005043AE">
              <w:rPr>
                <w:i/>
                <w:iCs/>
              </w:rPr>
              <w:t>patients</w:t>
            </w:r>
            <w:r>
              <w:rPr>
                <w:i/>
                <w:iCs/>
              </w:rPr>
              <w:t xml:space="preserve"> </w:t>
            </w:r>
            <w:r w:rsidRPr="005043AE">
              <w:rPr>
                <w:i/>
                <w:iCs/>
              </w:rPr>
              <w:t>that</w:t>
            </w:r>
            <w:r>
              <w:rPr>
                <w:i/>
                <w:iCs/>
              </w:rPr>
              <w:t xml:space="preserve"> </w:t>
            </w:r>
            <w:r w:rsidRPr="005043AE">
              <w:rPr>
                <w:i/>
                <w:iCs/>
              </w:rPr>
              <w:t>self-harmed</w:t>
            </w:r>
            <w:r>
              <w:rPr>
                <w:i/>
                <w:iCs/>
              </w:rPr>
              <w:t xml:space="preserve"> </w:t>
            </w:r>
            <w:r w:rsidRPr="005043AE">
              <w:rPr>
                <w:i/>
                <w:iCs/>
              </w:rPr>
              <w:t>and</w:t>
            </w:r>
            <w:r>
              <w:rPr>
                <w:i/>
                <w:iCs/>
              </w:rPr>
              <w:t xml:space="preserve"> </w:t>
            </w:r>
            <w:r w:rsidRPr="005043AE">
              <w:rPr>
                <w:i/>
                <w:iCs/>
              </w:rPr>
              <w:t>I</w:t>
            </w:r>
            <w:r>
              <w:rPr>
                <w:i/>
                <w:iCs/>
              </w:rPr>
              <w:t xml:space="preserve"> </w:t>
            </w:r>
            <w:r w:rsidRPr="005043AE">
              <w:rPr>
                <w:i/>
                <w:iCs/>
              </w:rPr>
              <w:t>don’t</w:t>
            </w:r>
            <w:r>
              <w:rPr>
                <w:i/>
                <w:iCs/>
              </w:rPr>
              <w:t xml:space="preserve"> </w:t>
            </w:r>
            <w:r w:rsidRPr="005043AE">
              <w:rPr>
                <w:i/>
                <w:iCs/>
              </w:rPr>
              <w:t>know</w:t>
            </w:r>
            <w:r>
              <w:rPr>
                <w:i/>
                <w:iCs/>
              </w:rPr>
              <w:t xml:space="preserve"> </w:t>
            </w:r>
            <w:r w:rsidRPr="005043AE">
              <w:rPr>
                <w:i/>
                <w:iCs/>
              </w:rPr>
              <w:t>if</w:t>
            </w:r>
            <w:r>
              <w:rPr>
                <w:i/>
                <w:iCs/>
              </w:rPr>
              <w:t xml:space="preserve"> </w:t>
            </w:r>
            <w:r w:rsidRPr="005043AE">
              <w:rPr>
                <w:i/>
                <w:iCs/>
              </w:rPr>
              <w:t>the hospital</w:t>
            </w:r>
            <w:r>
              <w:rPr>
                <w:i/>
                <w:iCs/>
              </w:rPr>
              <w:t xml:space="preserve"> </w:t>
            </w:r>
            <w:r w:rsidRPr="005043AE">
              <w:rPr>
                <w:i/>
                <w:iCs/>
              </w:rPr>
              <w:t>understands.</w:t>
            </w:r>
            <w:r>
              <w:rPr>
                <w:i/>
                <w:iCs/>
              </w:rPr>
              <w:t xml:space="preserve"> </w:t>
            </w:r>
            <w:r w:rsidRPr="005043AE">
              <w:rPr>
                <w:i/>
                <w:iCs/>
              </w:rPr>
              <w:t>I need somewhere</w:t>
            </w:r>
            <w:r>
              <w:rPr>
                <w:i/>
                <w:iCs/>
              </w:rPr>
              <w:t xml:space="preserve"> </w:t>
            </w:r>
            <w:r w:rsidRPr="005043AE">
              <w:rPr>
                <w:i/>
                <w:iCs/>
              </w:rPr>
              <w:t>that’s</w:t>
            </w:r>
            <w:r>
              <w:rPr>
                <w:i/>
                <w:iCs/>
              </w:rPr>
              <w:t xml:space="preserve"> </w:t>
            </w:r>
            <w:r w:rsidRPr="005043AE">
              <w:rPr>
                <w:i/>
                <w:iCs/>
              </w:rPr>
              <w:t>going</w:t>
            </w:r>
            <w:r>
              <w:rPr>
                <w:i/>
                <w:iCs/>
              </w:rPr>
              <w:t xml:space="preserve"> </w:t>
            </w:r>
            <w:r w:rsidRPr="005043AE">
              <w:rPr>
                <w:i/>
                <w:iCs/>
              </w:rPr>
              <w:t>to help</w:t>
            </w:r>
            <w:r>
              <w:rPr>
                <w:i/>
                <w:iCs/>
              </w:rPr>
              <w:t xml:space="preserve"> </w:t>
            </w:r>
            <w:r w:rsidRPr="005043AE">
              <w:rPr>
                <w:i/>
                <w:iCs/>
              </w:rPr>
              <w:t>me,</w:t>
            </w:r>
            <w:r>
              <w:rPr>
                <w:i/>
                <w:iCs/>
              </w:rPr>
              <w:t xml:space="preserve"> </w:t>
            </w:r>
            <w:r w:rsidRPr="005043AE">
              <w:rPr>
                <w:i/>
                <w:iCs/>
              </w:rPr>
              <w:t>and</w:t>
            </w:r>
            <w:r>
              <w:rPr>
                <w:i/>
                <w:iCs/>
              </w:rPr>
              <w:t xml:space="preserve"> </w:t>
            </w:r>
            <w:r w:rsidRPr="005043AE">
              <w:rPr>
                <w:i/>
                <w:iCs/>
              </w:rPr>
              <w:t>understand,</w:t>
            </w:r>
            <w:r>
              <w:rPr>
                <w:i/>
                <w:iCs/>
              </w:rPr>
              <w:t xml:space="preserve"> </w:t>
            </w:r>
            <w:r w:rsidRPr="005043AE">
              <w:rPr>
                <w:i/>
                <w:iCs/>
              </w:rPr>
              <w:t>and</w:t>
            </w:r>
            <w:r>
              <w:rPr>
                <w:i/>
                <w:iCs/>
              </w:rPr>
              <w:t xml:space="preserve"> </w:t>
            </w:r>
            <w:r w:rsidRPr="005043AE">
              <w:rPr>
                <w:i/>
                <w:iCs/>
              </w:rPr>
              <w:t>work</w:t>
            </w:r>
            <w:r>
              <w:rPr>
                <w:i/>
                <w:iCs/>
              </w:rPr>
              <w:t xml:space="preserve"> </w:t>
            </w:r>
            <w:r w:rsidRPr="005043AE">
              <w:rPr>
                <w:i/>
                <w:iCs/>
              </w:rPr>
              <w:t>with</w:t>
            </w:r>
            <w:r>
              <w:rPr>
                <w:i/>
                <w:iCs/>
              </w:rPr>
              <w:t xml:space="preserve"> </w:t>
            </w:r>
            <w:r w:rsidRPr="005043AE">
              <w:rPr>
                <w:i/>
                <w:iCs/>
              </w:rPr>
              <w:t>me</w:t>
            </w:r>
            <w:r>
              <w:rPr>
                <w:i/>
                <w:iCs/>
              </w:rPr>
              <w:t xml:space="preserve"> </w:t>
            </w:r>
            <w:r w:rsidRPr="005043AE">
              <w:rPr>
                <w:i/>
                <w:iCs/>
              </w:rPr>
              <w:t>through</w:t>
            </w:r>
            <w:r>
              <w:rPr>
                <w:i/>
                <w:iCs/>
              </w:rPr>
              <w:t xml:space="preserve"> </w:t>
            </w:r>
            <w:r w:rsidRPr="005043AE">
              <w:rPr>
                <w:i/>
                <w:iCs/>
              </w:rPr>
              <w:t>it, not</w:t>
            </w:r>
            <w:r>
              <w:rPr>
                <w:i/>
                <w:iCs/>
              </w:rPr>
              <w:t xml:space="preserve"> </w:t>
            </w:r>
            <w:r w:rsidRPr="005043AE">
              <w:rPr>
                <w:i/>
                <w:iCs/>
              </w:rPr>
              <w:t>force</w:t>
            </w:r>
            <w:r>
              <w:rPr>
                <w:i/>
                <w:iCs/>
              </w:rPr>
              <w:t xml:space="preserve"> </w:t>
            </w:r>
            <w:r w:rsidRPr="005043AE">
              <w:rPr>
                <w:i/>
                <w:iCs/>
              </w:rPr>
              <w:t>medication</w:t>
            </w:r>
            <w:r>
              <w:rPr>
                <w:i/>
                <w:iCs/>
              </w:rPr>
              <w:t xml:space="preserve"> </w:t>
            </w:r>
            <w:r w:rsidRPr="005043AE">
              <w:rPr>
                <w:i/>
                <w:iCs/>
              </w:rPr>
              <w:t>on</w:t>
            </w:r>
            <w:r>
              <w:rPr>
                <w:i/>
                <w:iCs/>
              </w:rPr>
              <w:t xml:space="preserve"> </w:t>
            </w:r>
            <w:r w:rsidRPr="005043AE">
              <w:rPr>
                <w:i/>
                <w:iCs/>
              </w:rPr>
              <w:t>me</w:t>
            </w:r>
            <w:r>
              <w:rPr>
                <w:i/>
                <w:iCs/>
              </w:rPr>
              <w:t>.</w:t>
            </w:r>
          </w:p>
          <w:p w14:paraId="5B1490BE" w14:textId="77777777" w:rsidR="00BE66B8" w:rsidRDefault="00BE66B8" w:rsidP="00BE66B8">
            <w:pPr>
              <w:spacing w:before="40" w:after="40"/>
              <w:rPr>
                <w:b/>
                <w:bCs/>
              </w:rPr>
            </w:pPr>
            <w:r>
              <w:rPr>
                <w:b/>
                <w:bCs/>
              </w:rPr>
              <w:t>Unjust infringement of autonomy</w:t>
            </w:r>
          </w:p>
          <w:p w14:paraId="4C1F2B22" w14:textId="6AE82C60" w:rsidR="00BD6368" w:rsidRPr="00C12172" w:rsidRDefault="00BE66B8" w:rsidP="00BE66B8">
            <w:pPr>
              <w:spacing w:before="40" w:after="40"/>
            </w:pPr>
            <w:r w:rsidRPr="004C5EFE">
              <w:rPr>
                <w:i/>
                <w:iCs/>
              </w:rPr>
              <w:t>Once you’ve been in hospital if they say you’ve got to go into</w:t>
            </w:r>
            <w:r w:rsidR="00BC15E6">
              <w:rPr>
                <w:i/>
                <w:iCs/>
              </w:rPr>
              <w:t xml:space="preserve"> </w:t>
            </w:r>
            <w:r w:rsidRPr="004C5EFE">
              <w:rPr>
                <w:i/>
                <w:iCs/>
              </w:rPr>
              <w:t>hospital,</w:t>
            </w:r>
            <w:r w:rsidR="00BC15E6">
              <w:rPr>
                <w:i/>
                <w:iCs/>
              </w:rPr>
              <w:t xml:space="preserve"> </w:t>
            </w:r>
            <w:r w:rsidRPr="004C5EFE">
              <w:rPr>
                <w:i/>
                <w:iCs/>
              </w:rPr>
              <w:t>you</w:t>
            </w:r>
            <w:r w:rsidR="00BC15E6">
              <w:rPr>
                <w:i/>
                <w:iCs/>
              </w:rPr>
              <w:t xml:space="preserve"> </w:t>
            </w:r>
            <w:r w:rsidRPr="004C5EFE">
              <w:rPr>
                <w:i/>
                <w:iCs/>
              </w:rPr>
              <w:t>have</w:t>
            </w:r>
            <w:r w:rsidR="00BC15E6">
              <w:rPr>
                <w:i/>
                <w:iCs/>
              </w:rPr>
              <w:t xml:space="preserve"> </w:t>
            </w:r>
            <w:r w:rsidRPr="004C5EFE">
              <w:rPr>
                <w:i/>
                <w:iCs/>
              </w:rPr>
              <w:t>got</w:t>
            </w:r>
            <w:r w:rsidR="00BC15E6">
              <w:rPr>
                <w:i/>
                <w:iCs/>
              </w:rPr>
              <w:t xml:space="preserve"> </w:t>
            </w:r>
            <w:r w:rsidRPr="004C5EFE">
              <w:rPr>
                <w:i/>
                <w:iCs/>
              </w:rPr>
              <w:t>to</w:t>
            </w:r>
            <w:r w:rsidR="00BC15E6">
              <w:rPr>
                <w:i/>
                <w:iCs/>
              </w:rPr>
              <w:t xml:space="preserve"> </w:t>
            </w:r>
            <w:r w:rsidRPr="004C5EFE">
              <w:rPr>
                <w:i/>
                <w:iCs/>
              </w:rPr>
              <w:t>go;</w:t>
            </w:r>
            <w:r w:rsidR="00BC15E6">
              <w:rPr>
                <w:i/>
                <w:iCs/>
              </w:rPr>
              <w:t xml:space="preserve"> </w:t>
            </w:r>
            <w:r w:rsidRPr="004C5EFE">
              <w:rPr>
                <w:i/>
                <w:iCs/>
              </w:rPr>
              <w:t>like</w:t>
            </w:r>
            <w:r w:rsidR="00BC15E6">
              <w:rPr>
                <w:i/>
                <w:iCs/>
              </w:rPr>
              <w:t xml:space="preserve"> </w:t>
            </w:r>
            <w:r w:rsidRPr="004C5EFE">
              <w:rPr>
                <w:i/>
                <w:iCs/>
              </w:rPr>
              <w:t>being</w:t>
            </w:r>
            <w:r w:rsidR="00BC15E6">
              <w:rPr>
                <w:i/>
                <w:iCs/>
              </w:rPr>
              <w:t xml:space="preserve"> </w:t>
            </w:r>
            <w:r w:rsidRPr="004C5EFE">
              <w:rPr>
                <w:i/>
                <w:iCs/>
              </w:rPr>
              <w:t>under</w:t>
            </w:r>
            <w:r w:rsidR="00BC15E6">
              <w:rPr>
                <w:i/>
                <w:iCs/>
              </w:rPr>
              <w:t xml:space="preserve"> </w:t>
            </w:r>
            <w:r w:rsidRPr="004C5EFE">
              <w:rPr>
                <w:i/>
                <w:iCs/>
              </w:rPr>
              <w:t>the surgeon’s</w:t>
            </w:r>
            <w:r w:rsidR="00BC15E6">
              <w:rPr>
                <w:i/>
                <w:iCs/>
              </w:rPr>
              <w:t xml:space="preserve"> </w:t>
            </w:r>
            <w:r w:rsidRPr="004C5EFE">
              <w:rPr>
                <w:i/>
                <w:iCs/>
              </w:rPr>
              <w:t>knife:</w:t>
            </w:r>
            <w:r w:rsidR="00BC15E6">
              <w:rPr>
                <w:i/>
                <w:iCs/>
              </w:rPr>
              <w:t xml:space="preserve"> </w:t>
            </w:r>
            <w:r w:rsidRPr="004C5EFE">
              <w:rPr>
                <w:i/>
                <w:iCs/>
              </w:rPr>
              <w:t>once</w:t>
            </w:r>
            <w:r w:rsidR="00BC15E6">
              <w:rPr>
                <w:i/>
                <w:iCs/>
              </w:rPr>
              <w:t xml:space="preserve"> </w:t>
            </w:r>
            <w:r w:rsidRPr="004C5EFE">
              <w:rPr>
                <w:i/>
                <w:iCs/>
              </w:rPr>
              <w:t>under</w:t>
            </w:r>
            <w:r w:rsidR="00BC15E6">
              <w:rPr>
                <w:i/>
                <w:iCs/>
              </w:rPr>
              <w:t xml:space="preserve"> </w:t>
            </w:r>
            <w:r w:rsidRPr="004C5EFE">
              <w:rPr>
                <w:i/>
                <w:iCs/>
              </w:rPr>
              <w:t>the</w:t>
            </w:r>
            <w:r w:rsidR="00BC15E6">
              <w:rPr>
                <w:i/>
                <w:iCs/>
              </w:rPr>
              <w:t xml:space="preserve"> </w:t>
            </w:r>
            <w:r w:rsidRPr="004C5EFE">
              <w:rPr>
                <w:i/>
                <w:iCs/>
              </w:rPr>
              <w:t>surgeon’s</w:t>
            </w:r>
            <w:r w:rsidR="00BC15E6">
              <w:rPr>
                <w:i/>
                <w:iCs/>
              </w:rPr>
              <w:t xml:space="preserve"> </w:t>
            </w:r>
            <w:r w:rsidRPr="004C5EFE">
              <w:rPr>
                <w:i/>
                <w:iCs/>
              </w:rPr>
              <w:t>knife,</w:t>
            </w:r>
            <w:r w:rsidR="00BC15E6">
              <w:rPr>
                <w:i/>
                <w:iCs/>
              </w:rPr>
              <w:t xml:space="preserve"> </w:t>
            </w:r>
            <w:r w:rsidRPr="004C5EFE">
              <w:rPr>
                <w:i/>
                <w:iCs/>
              </w:rPr>
              <w:t>always under</w:t>
            </w:r>
            <w:r w:rsidR="00BC15E6">
              <w:rPr>
                <w:i/>
                <w:iCs/>
              </w:rPr>
              <w:t xml:space="preserve"> </w:t>
            </w:r>
            <w:r w:rsidRPr="004C5EFE">
              <w:rPr>
                <w:i/>
                <w:iCs/>
              </w:rPr>
              <w:t>the</w:t>
            </w:r>
            <w:r w:rsidR="00BC15E6">
              <w:rPr>
                <w:i/>
                <w:iCs/>
              </w:rPr>
              <w:t xml:space="preserve"> </w:t>
            </w:r>
            <w:r w:rsidRPr="004C5EFE">
              <w:rPr>
                <w:i/>
                <w:iCs/>
              </w:rPr>
              <w:t>surgeon’s</w:t>
            </w:r>
            <w:r w:rsidR="00BC15E6">
              <w:rPr>
                <w:i/>
                <w:iCs/>
              </w:rPr>
              <w:t xml:space="preserve"> </w:t>
            </w:r>
            <w:r w:rsidRPr="004C5EFE">
              <w:rPr>
                <w:i/>
                <w:iCs/>
              </w:rPr>
              <w:t>knife</w:t>
            </w:r>
            <w:r>
              <w:rPr>
                <w:i/>
                <w:iCs/>
              </w:rPr>
              <w:t>.</w:t>
            </w:r>
          </w:p>
        </w:tc>
      </w:tr>
      <w:tr w:rsidR="00BD6368" w14:paraId="1AF60F61" w14:textId="77777777" w:rsidTr="00044D01">
        <w:trPr>
          <w:cantSplit/>
        </w:trPr>
        <w:tc>
          <w:tcPr>
            <w:tcW w:w="1510" w:type="dxa"/>
          </w:tcPr>
          <w:p w14:paraId="795D7835" w14:textId="77777777" w:rsidR="00BD6368" w:rsidRDefault="00BD6368" w:rsidP="00BD6368">
            <w:pPr>
              <w:spacing w:before="40" w:after="40"/>
            </w:pPr>
            <w:r w:rsidRPr="00C12172">
              <w:t>Khatib et al 2018</w:t>
            </w:r>
          </w:p>
          <w:p w14:paraId="11D983C4" w14:textId="77777777" w:rsidR="00BD6368" w:rsidRDefault="00BD6368" w:rsidP="00BD6368">
            <w:pPr>
              <w:spacing w:before="40" w:after="40"/>
            </w:pPr>
          </w:p>
          <w:p w14:paraId="60A0A914" w14:textId="77777777" w:rsidR="00BD6368" w:rsidRPr="00C12172" w:rsidRDefault="00BD6368" w:rsidP="00BD6368">
            <w:pPr>
              <w:spacing w:before="40" w:after="40"/>
            </w:pPr>
            <w:r w:rsidRPr="00C12172">
              <w:t>Israel</w:t>
            </w:r>
          </w:p>
        </w:tc>
        <w:tc>
          <w:tcPr>
            <w:tcW w:w="1798" w:type="dxa"/>
          </w:tcPr>
          <w:p w14:paraId="0E834AEC" w14:textId="77777777" w:rsidR="00BD6368" w:rsidRPr="00C12172" w:rsidRDefault="00BD6368" w:rsidP="00BD6368">
            <w:pPr>
              <w:spacing w:before="40" w:after="40"/>
            </w:pPr>
            <w:r w:rsidRPr="00C12172">
              <w:t>To explore peoples retroactive accounts of their experience of restriction and restraint</w:t>
            </w:r>
          </w:p>
        </w:tc>
        <w:tc>
          <w:tcPr>
            <w:tcW w:w="1875" w:type="dxa"/>
          </w:tcPr>
          <w:p w14:paraId="5DDDED5D" w14:textId="77777777" w:rsidR="00BD6368" w:rsidRPr="00C12172" w:rsidRDefault="00BD6368" w:rsidP="00BD6368">
            <w:pPr>
              <w:spacing w:before="40" w:after="40"/>
            </w:pPr>
            <w:r w:rsidRPr="00C12172">
              <w:t>Semi structured interviews</w:t>
            </w:r>
          </w:p>
        </w:tc>
        <w:tc>
          <w:tcPr>
            <w:tcW w:w="2067" w:type="dxa"/>
          </w:tcPr>
          <w:p w14:paraId="25E7FA61" w14:textId="77777777" w:rsidR="00BD6368" w:rsidRPr="00C12172" w:rsidRDefault="00BD6368" w:rsidP="00BD6368">
            <w:pPr>
              <w:spacing w:before="40" w:after="40"/>
            </w:pPr>
            <w:r w:rsidRPr="00C12172">
              <w:t>Following discharge</w:t>
            </w:r>
          </w:p>
        </w:tc>
        <w:tc>
          <w:tcPr>
            <w:tcW w:w="2002" w:type="dxa"/>
          </w:tcPr>
          <w:p w14:paraId="4F7D1CCD" w14:textId="77777777" w:rsidR="00BD6368" w:rsidRPr="00C12172" w:rsidRDefault="00BD6368" w:rsidP="00BD6368">
            <w:pPr>
              <w:spacing w:before="40" w:after="40"/>
            </w:pPr>
            <w:r w:rsidRPr="00C12172">
              <w:t>In the community</w:t>
            </w:r>
          </w:p>
        </w:tc>
        <w:tc>
          <w:tcPr>
            <w:tcW w:w="2142" w:type="dxa"/>
          </w:tcPr>
          <w:p w14:paraId="0DC6BBD8" w14:textId="77777777" w:rsidR="00BD6368" w:rsidRPr="00C12172" w:rsidRDefault="00BD6368" w:rsidP="00BD6368">
            <w:pPr>
              <w:spacing w:before="40" w:after="40"/>
            </w:pPr>
            <w:r w:rsidRPr="00C12172">
              <w:t>15 participants, all under community care following involuntary admission having been restrained</w:t>
            </w:r>
          </w:p>
        </w:tc>
        <w:tc>
          <w:tcPr>
            <w:tcW w:w="11398" w:type="dxa"/>
          </w:tcPr>
          <w:p w14:paraId="0D838346" w14:textId="6A8311B4" w:rsidR="00181443" w:rsidRDefault="00181443" w:rsidP="00BD6368">
            <w:pPr>
              <w:spacing w:before="40" w:after="40"/>
              <w:rPr>
                <w:b/>
                <w:bCs/>
              </w:rPr>
            </w:pPr>
            <w:r>
              <w:rPr>
                <w:b/>
                <w:bCs/>
              </w:rPr>
              <w:t>Duration of restriction</w:t>
            </w:r>
          </w:p>
          <w:p w14:paraId="77293406" w14:textId="2919BBB5" w:rsidR="00181443" w:rsidRPr="00181443" w:rsidRDefault="00181443" w:rsidP="00BD6368">
            <w:pPr>
              <w:spacing w:before="40" w:after="40"/>
              <w:rPr>
                <w:i/>
                <w:iCs/>
              </w:rPr>
            </w:pPr>
            <w:r>
              <w:rPr>
                <w:i/>
                <w:iCs/>
              </w:rPr>
              <w:t>A</w:t>
            </w:r>
            <w:r w:rsidRPr="00181443">
              <w:rPr>
                <w:i/>
                <w:iCs/>
              </w:rPr>
              <w:t>fter being tied I received an injection and fell into a deep sleep. When I woke up two hours later...I thought that I would be untied, but I was still tied to bed. I remember myself calling the nurse and begging her to untie me...She answered ‘no! Not yet!</w:t>
            </w:r>
            <w:r>
              <w:rPr>
                <w:i/>
                <w:iCs/>
              </w:rPr>
              <w:t>’.</w:t>
            </w:r>
          </w:p>
          <w:p w14:paraId="2F8D707F" w14:textId="77777777" w:rsidR="00BD6368" w:rsidRDefault="00C22080" w:rsidP="00BD6368">
            <w:pPr>
              <w:spacing w:before="40" w:after="40"/>
              <w:rPr>
                <w:b/>
                <w:bCs/>
              </w:rPr>
            </w:pPr>
            <w:r w:rsidRPr="00C22080">
              <w:rPr>
                <w:b/>
                <w:bCs/>
              </w:rPr>
              <w:t>Lapse of time from the time of restriction to first contact with a staff</w:t>
            </w:r>
            <w:r>
              <w:rPr>
                <w:b/>
                <w:bCs/>
              </w:rPr>
              <w:t xml:space="preserve"> </w:t>
            </w:r>
            <w:r w:rsidRPr="00C22080">
              <w:rPr>
                <w:b/>
                <w:bCs/>
              </w:rPr>
              <w:t>membe</w:t>
            </w:r>
            <w:r>
              <w:rPr>
                <w:b/>
                <w:bCs/>
              </w:rPr>
              <w:t>r</w:t>
            </w:r>
          </w:p>
          <w:p w14:paraId="7D8DE691" w14:textId="77777777" w:rsidR="00C22080" w:rsidRDefault="004003B6" w:rsidP="00BD6368">
            <w:pPr>
              <w:spacing w:before="40" w:after="40"/>
              <w:rPr>
                <w:i/>
                <w:iCs/>
              </w:rPr>
            </w:pPr>
            <w:r>
              <w:rPr>
                <w:i/>
                <w:iCs/>
              </w:rPr>
              <w:t>T</w:t>
            </w:r>
            <w:r w:rsidRPr="004003B6">
              <w:rPr>
                <w:i/>
                <w:iCs/>
              </w:rPr>
              <w:t>he nightmare started once the door was closed and I was tied to bed and alone. I was terrified...I thought I was about to die, I screamed and begged not to be left alone.</w:t>
            </w:r>
          </w:p>
          <w:p w14:paraId="37B978AC" w14:textId="77777777" w:rsidR="00B52089" w:rsidRDefault="00B52089" w:rsidP="00BD6368">
            <w:pPr>
              <w:spacing w:before="40" w:after="40"/>
              <w:rPr>
                <w:b/>
                <w:bCs/>
              </w:rPr>
            </w:pPr>
            <w:r>
              <w:rPr>
                <w:b/>
                <w:bCs/>
              </w:rPr>
              <w:t>Accusing interactions</w:t>
            </w:r>
          </w:p>
          <w:p w14:paraId="40BFD909" w14:textId="4582365E" w:rsidR="00B52089" w:rsidRPr="00B52089" w:rsidRDefault="00B52089" w:rsidP="00BD6368">
            <w:pPr>
              <w:spacing w:before="40" w:after="40"/>
              <w:rPr>
                <w:i/>
                <w:iCs/>
              </w:rPr>
            </w:pPr>
            <w:r w:rsidRPr="00B52089">
              <w:rPr>
                <w:i/>
                <w:iCs/>
              </w:rPr>
              <w:t>‘You are continuing to run wild even though we tied you.... This is not right...you must control your behavior...you and only you are responsible for this...why did you act so aggressively to that nurse? You don't under-stand a thing if you choose to act like this’...And then she left the room without even waiting for me to respond...I felt I couldn't trust her...She had no idea what impact her words had on me</w:t>
            </w:r>
            <w:r>
              <w:rPr>
                <w:i/>
                <w:iCs/>
              </w:rPr>
              <w:t>…</w:t>
            </w:r>
          </w:p>
        </w:tc>
      </w:tr>
      <w:tr w:rsidR="00BD6368" w14:paraId="217D72A3" w14:textId="77777777" w:rsidTr="00044D01">
        <w:trPr>
          <w:cantSplit/>
        </w:trPr>
        <w:tc>
          <w:tcPr>
            <w:tcW w:w="1510" w:type="dxa"/>
          </w:tcPr>
          <w:p w14:paraId="6CB8BF4C" w14:textId="77777777" w:rsidR="00BD6368" w:rsidRDefault="00BD6368" w:rsidP="00BD6368">
            <w:pPr>
              <w:spacing w:before="40" w:after="40"/>
            </w:pPr>
            <w:r w:rsidRPr="00C12172">
              <w:t>Kim et al 2007</w:t>
            </w:r>
          </w:p>
          <w:p w14:paraId="068FB642" w14:textId="77777777" w:rsidR="00BD6368" w:rsidRDefault="00BD6368" w:rsidP="00BD6368">
            <w:pPr>
              <w:spacing w:before="40" w:after="40"/>
            </w:pPr>
          </w:p>
          <w:p w14:paraId="524FA7F7" w14:textId="77777777" w:rsidR="00BD6368" w:rsidRPr="00C12172" w:rsidRDefault="00BD6368" w:rsidP="00BD6368">
            <w:pPr>
              <w:spacing w:before="40" w:after="40"/>
            </w:pPr>
            <w:r w:rsidRPr="00C12172">
              <w:t>USA</w:t>
            </w:r>
          </w:p>
        </w:tc>
        <w:tc>
          <w:tcPr>
            <w:tcW w:w="1798" w:type="dxa"/>
          </w:tcPr>
          <w:p w14:paraId="54EB8C17" w14:textId="77777777" w:rsidR="00BD6368" w:rsidRPr="00C12172" w:rsidRDefault="00BD6368" w:rsidP="00BD6368">
            <w:pPr>
              <w:spacing w:before="40" w:after="40"/>
            </w:pPr>
            <w:r w:rsidRPr="00C12172">
              <w:t>To explore the use of psychiatric advance directives for patients with serious mental illness</w:t>
            </w:r>
          </w:p>
        </w:tc>
        <w:tc>
          <w:tcPr>
            <w:tcW w:w="1875" w:type="dxa"/>
          </w:tcPr>
          <w:p w14:paraId="6B6A34A1" w14:textId="77777777" w:rsidR="00BD6368" w:rsidRPr="00C12172" w:rsidRDefault="00BD6368" w:rsidP="00BD6368">
            <w:pPr>
              <w:spacing w:before="40" w:after="40"/>
            </w:pPr>
            <w:r w:rsidRPr="00C12172">
              <w:t>Semi structured interviews</w:t>
            </w:r>
          </w:p>
        </w:tc>
        <w:tc>
          <w:tcPr>
            <w:tcW w:w="2067" w:type="dxa"/>
          </w:tcPr>
          <w:p w14:paraId="6472025E" w14:textId="77777777" w:rsidR="00BD6368" w:rsidRPr="00C12172" w:rsidRDefault="00BD6368" w:rsidP="00BD6368">
            <w:pPr>
              <w:spacing w:before="40" w:after="40"/>
            </w:pPr>
            <w:r w:rsidRPr="00C12172">
              <w:t>Following discharge</w:t>
            </w:r>
          </w:p>
        </w:tc>
        <w:tc>
          <w:tcPr>
            <w:tcW w:w="2002" w:type="dxa"/>
          </w:tcPr>
          <w:p w14:paraId="04D1AFFC" w14:textId="77777777" w:rsidR="00BD6368" w:rsidRPr="00C12172" w:rsidRDefault="00BD6368" w:rsidP="00BD6368">
            <w:pPr>
              <w:spacing w:before="40" w:after="40"/>
            </w:pPr>
            <w:r w:rsidRPr="00C12172">
              <w:t>Community based treatment program</w:t>
            </w:r>
          </w:p>
        </w:tc>
        <w:tc>
          <w:tcPr>
            <w:tcW w:w="2142" w:type="dxa"/>
          </w:tcPr>
          <w:p w14:paraId="7B59163C" w14:textId="77777777" w:rsidR="00BD6368" w:rsidRPr="00C12172" w:rsidRDefault="00BD6368" w:rsidP="00BD6368">
            <w:pPr>
              <w:spacing w:before="40" w:after="40"/>
            </w:pPr>
            <w:r w:rsidRPr="00C12172">
              <w:t>28 participants under community based treatment programs, following discharge from inpatient psychiatric services</w:t>
            </w:r>
          </w:p>
        </w:tc>
        <w:tc>
          <w:tcPr>
            <w:tcW w:w="11398" w:type="dxa"/>
          </w:tcPr>
          <w:p w14:paraId="23B6E4C6" w14:textId="51619BFB" w:rsidR="00BD6368" w:rsidRPr="00F40B02" w:rsidRDefault="00F40B02" w:rsidP="00BD6368">
            <w:pPr>
              <w:spacing w:before="40" w:after="40"/>
              <w:rPr>
                <w:b/>
                <w:bCs/>
              </w:rPr>
            </w:pPr>
            <w:r>
              <w:rPr>
                <w:b/>
                <w:bCs/>
              </w:rPr>
              <w:t>Difficulties communicating PADs [psychiatric advance directives] to inpatient staff</w:t>
            </w:r>
          </w:p>
          <w:p w14:paraId="734B0EA3" w14:textId="0F45B7E0" w:rsidR="00BD6368" w:rsidRPr="00F40B02" w:rsidRDefault="00BD6368" w:rsidP="00BD6368">
            <w:pPr>
              <w:spacing w:before="40" w:after="40"/>
              <w:rPr>
                <w:i/>
                <w:iCs/>
              </w:rPr>
            </w:pPr>
            <w:r w:rsidRPr="00F40B02">
              <w:rPr>
                <w:i/>
                <w:iCs/>
              </w:rPr>
              <w:t>They wasn’t really listening to nothing that I had to say, they weren’t really paying me no attention, it was like I wasn’t really there, I was just there to be admitted and I didn’t have no say–so about nothing that I showed anyone. I didn’t want to end up with them putting me in seclusion or something so I just went along with whatever they said. So I didn’t want to get in no trouble</w:t>
            </w:r>
            <w:r w:rsidR="00F40B02" w:rsidRPr="00F40B02">
              <w:rPr>
                <w:i/>
                <w:iCs/>
              </w:rPr>
              <w:t>.</w:t>
            </w:r>
          </w:p>
        </w:tc>
      </w:tr>
      <w:tr w:rsidR="00BD6368" w14:paraId="2E9B72D5" w14:textId="77777777" w:rsidTr="00044D01">
        <w:trPr>
          <w:cantSplit/>
        </w:trPr>
        <w:tc>
          <w:tcPr>
            <w:tcW w:w="1510" w:type="dxa"/>
          </w:tcPr>
          <w:p w14:paraId="64A38E96" w14:textId="77777777" w:rsidR="00BD6368" w:rsidRPr="005426D9" w:rsidRDefault="00BD6368" w:rsidP="00BD6368">
            <w:pPr>
              <w:spacing w:before="40" w:after="40"/>
              <w:rPr>
                <w:lang w:val="nb-NO"/>
              </w:rPr>
            </w:pPr>
            <w:r w:rsidRPr="005426D9">
              <w:rPr>
                <w:lang w:val="nb-NO"/>
              </w:rPr>
              <w:lastRenderedPageBreak/>
              <w:t>Klingemann et al 2022</w:t>
            </w:r>
          </w:p>
          <w:p w14:paraId="71A1F33F" w14:textId="77777777" w:rsidR="00BD6368" w:rsidRPr="005426D9" w:rsidRDefault="00BD6368" w:rsidP="00BD6368">
            <w:pPr>
              <w:spacing w:before="40" w:after="40"/>
              <w:rPr>
                <w:lang w:val="nb-NO"/>
              </w:rPr>
            </w:pPr>
          </w:p>
          <w:p w14:paraId="6CFDA129" w14:textId="77777777" w:rsidR="00BD6368" w:rsidRPr="005426D9" w:rsidRDefault="00BD6368" w:rsidP="00BD6368">
            <w:pPr>
              <w:spacing w:before="40" w:after="40"/>
              <w:rPr>
                <w:lang w:val="nb-NO"/>
              </w:rPr>
            </w:pPr>
            <w:r w:rsidRPr="005426D9">
              <w:rPr>
                <w:lang w:val="nb-NO"/>
              </w:rPr>
              <w:t xml:space="preserve">Italy, Poland, </w:t>
            </w:r>
          </w:p>
          <w:p w14:paraId="591C83AD" w14:textId="77777777" w:rsidR="00BD6368" w:rsidRPr="00204ED0" w:rsidRDefault="00BD6368" w:rsidP="00BD6368">
            <w:pPr>
              <w:spacing w:before="40" w:after="40"/>
            </w:pPr>
            <w:r w:rsidRPr="00204ED0">
              <w:t>UK</w:t>
            </w:r>
          </w:p>
        </w:tc>
        <w:tc>
          <w:tcPr>
            <w:tcW w:w="1798" w:type="dxa"/>
          </w:tcPr>
          <w:p w14:paraId="35F45F56" w14:textId="77777777" w:rsidR="00BD6368" w:rsidRPr="00204ED0" w:rsidRDefault="00BD6368" w:rsidP="00BD6368">
            <w:pPr>
              <w:spacing w:before="40" w:after="40"/>
            </w:pPr>
            <w:r w:rsidRPr="00204ED0">
              <w:t>To explore different forms of treatment pressures put on patients during admission to psychiatric hospitals</w:t>
            </w:r>
          </w:p>
        </w:tc>
        <w:tc>
          <w:tcPr>
            <w:tcW w:w="1875" w:type="dxa"/>
          </w:tcPr>
          <w:p w14:paraId="7AFA37C3" w14:textId="77777777" w:rsidR="00BD6368" w:rsidRPr="00204ED0" w:rsidRDefault="00BD6368" w:rsidP="00BD6368">
            <w:pPr>
              <w:spacing w:before="40" w:after="40"/>
            </w:pPr>
            <w:r w:rsidRPr="00204ED0">
              <w:t>Semi structured interviews, thematic analysis</w:t>
            </w:r>
          </w:p>
        </w:tc>
        <w:tc>
          <w:tcPr>
            <w:tcW w:w="2067" w:type="dxa"/>
          </w:tcPr>
          <w:p w14:paraId="6C3A25A7" w14:textId="77777777" w:rsidR="00BD6368" w:rsidRPr="00204ED0" w:rsidRDefault="00BD6368" w:rsidP="00BD6368">
            <w:pPr>
              <w:spacing w:before="40" w:after="40"/>
            </w:pPr>
            <w:r w:rsidRPr="00204ED0">
              <w:t>Unclear</w:t>
            </w:r>
          </w:p>
        </w:tc>
        <w:tc>
          <w:tcPr>
            <w:tcW w:w="2002" w:type="dxa"/>
          </w:tcPr>
          <w:p w14:paraId="0DC37494" w14:textId="77777777" w:rsidR="00BD6368" w:rsidRPr="00204ED0" w:rsidRDefault="00BD6368" w:rsidP="00BD6368">
            <w:pPr>
              <w:spacing w:before="40" w:after="40"/>
            </w:pPr>
            <w:r w:rsidRPr="00204ED0">
              <w:t>Unclear</w:t>
            </w:r>
          </w:p>
        </w:tc>
        <w:tc>
          <w:tcPr>
            <w:tcW w:w="2142" w:type="dxa"/>
          </w:tcPr>
          <w:p w14:paraId="1E5BFD74" w14:textId="77777777" w:rsidR="00BD6368" w:rsidRPr="00204ED0" w:rsidRDefault="00BD6368" w:rsidP="00BD6368">
            <w:pPr>
              <w:spacing w:before="40" w:after="40"/>
            </w:pPr>
            <w:r w:rsidRPr="00204ED0">
              <w:t xml:space="preserve">108 patients with inpatient experience </w:t>
            </w:r>
          </w:p>
          <w:p w14:paraId="4A16FAA5" w14:textId="77777777" w:rsidR="00BD6368" w:rsidRPr="00204ED0" w:rsidRDefault="00BD6368" w:rsidP="00BD6368">
            <w:pPr>
              <w:spacing w:before="40" w:after="40"/>
            </w:pPr>
          </w:p>
          <w:p w14:paraId="6E9A6BEC" w14:textId="77777777" w:rsidR="00BD6368" w:rsidRPr="00204ED0" w:rsidRDefault="00BD6368" w:rsidP="00BD6368">
            <w:pPr>
              <w:spacing w:before="40" w:after="40"/>
            </w:pPr>
            <w:r w:rsidRPr="00204ED0">
              <w:t>Range of diagnoses and demographics</w:t>
            </w:r>
          </w:p>
        </w:tc>
        <w:tc>
          <w:tcPr>
            <w:tcW w:w="11398" w:type="dxa"/>
          </w:tcPr>
          <w:p w14:paraId="6EB2CD58" w14:textId="77777777" w:rsidR="00F40B02" w:rsidRPr="00F40B02" w:rsidRDefault="00F40B02" w:rsidP="00BD6368">
            <w:pPr>
              <w:spacing w:before="40" w:after="40"/>
              <w:rPr>
                <w:b/>
                <w:bCs/>
              </w:rPr>
            </w:pPr>
            <w:r w:rsidRPr="00F40B02">
              <w:rPr>
                <w:b/>
                <w:bCs/>
              </w:rPr>
              <w:t xml:space="preserve">Treatment pressures: </w:t>
            </w:r>
            <w:r w:rsidR="00BD6368" w:rsidRPr="00F40B02">
              <w:rPr>
                <w:b/>
                <w:bCs/>
              </w:rPr>
              <w:t>Persuasion</w:t>
            </w:r>
          </w:p>
          <w:p w14:paraId="352B30B9" w14:textId="32735130" w:rsidR="00BD6368" w:rsidRPr="00F40B02" w:rsidRDefault="00BD6368" w:rsidP="00BD6368">
            <w:pPr>
              <w:spacing w:before="40" w:after="40"/>
              <w:rPr>
                <w:i/>
                <w:iCs/>
              </w:rPr>
            </w:pPr>
            <w:r w:rsidRPr="00F40B02">
              <w:rPr>
                <w:i/>
                <w:iCs/>
              </w:rPr>
              <w:t>The doctor suggested that it would be better to have me admitted, and I accepted it, though I really didn’t want to. I tried [to say that to the doctor] but I wasn’t feeling well, and the doctor explained that it would be better for me, so she persuaded me, and even called my mother</w:t>
            </w:r>
            <w:r w:rsidR="00F40B02" w:rsidRPr="00F40B02">
              <w:rPr>
                <w:i/>
                <w:iCs/>
              </w:rPr>
              <w:t>.</w:t>
            </w:r>
          </w:p>
          <w:p w14:paraId="4DF4B9C2" w14:textId="77777777" w:rsidR="00F40B02" w:rsidRPr="00F40B02" w:rsidRDefault="00F40B02" w:rsidP="00BD6368">
            <w:pPr>
              <w:spacing w:before="40" w:after="40"/>
              <w:rPr>
                <w:b/>
                <w:bCs/>
              </w:rPr>
            </w:pPr>
            <w:r w:rsidRPr="00F40B02">
              <w:rPr>
                <w:b/>
                <w:bCs/>
              </w:rPr>
              <w:t xml:space="preserve">Treatment pressures: </w:t>
            </w:r>
            <w:r w:rsidR="00BD6368" w:rsidRPr="00F40B02">
              <w:rPr>
                <w:b/>
                <w:bCs/>
              </w:rPr>
              <w:t>Interpersonal leverage</w:t>
            </w:r>
          </w:p>
          <w:p w14:paraId="54F909F0" w14:textId="1C3E04C8" w:rsidR="00BD6368" w:rsidRPr="00F40B02" w:rsidRDefault="00BD6368" w:rsidP="00BD6368">
            <w:pPr>
              <w:spacing w:before="40" w:after="40"/>
              <w:rPr>
                <w:i/>
                <w:iCs/>
              </w:rPr>
            </w:pPr>
            <w:r w:rsidRPr="00F40B02">
              <w:rPr>
                <w:i/>
                <w:iCs/>
              </w:rPr>
              <w:t>Well I knew I was unwell but I didn’t want to go to hospital, so my brother, mainly my brother was in charge, yeah my brother took me in the hospital and my family, my sisters all ganged up</w:t>
            </w:r>
            <w:r w:rsidR="00F40B02" w:rsidRPr="00F40B02">
              <w:rPr>
                <w:i/>
                <w:iCs/>
              </w:rPr>
              <w:t>.</w:t>
            </w:r>
          </w:p>
          <w:p w14:paraId="5D634E8D" w14:textId="02CE36CD" w:rsidR="00FE56E9" w:rsidRPr="00FE56E9" w:rsidRDefault="00FE56E9" w:rsidP="00BD6368">
            <w:pPr>
              <w:spacing w:before="40" w:after="40"/>
              <w:rPr>
                <w:b/>
                <w:bCs/>
              </w:rPr>
            </w:pPr>
            <w:r w:rsidRPr="00FE56E9">
              <w:rPr>
                <w:b/>
                <w:bCs/>
              </w:rPr>
              <w:t>Informal coercion: Threat</w:t>
            </w:r>
          </w:p>
          <w:p w14:paraId="70FF2921" w14:textId="26B98B4D" w:rsidR="00BD6368" w:rsidRPr="00FE56E9" w:rsidRDefault="00BD6368" w:rsidP="00BD6368">
            <w:pPr>
              <w:spacing w:before="40" w:after="40"/>
              <w:rPr>
                <w:i/>
                <w:iCs/>
              </w:rPr>
            </w:pPr>
            <w:r w:rsidRPr="00FE56E9">
              <w:rPr>
                <w:i/>
                <w:iCs/>
              </w:rPr>
              <w:t>She warned me that if I didn’t go to the hospital, they’d take me by force…I had no choice</w:t>
            </w:r>
            <w:r w:rsidR="00FE56E9">
              <w:rPr>
                <w:i/>
                <w:iCs/>
              </w:rPr>
              <w:t>.</w:t>
            </w:r>
          </w:p>
          <w:p w14:paraId="4BBC7D90" w14:textId="096EFD30" w:rsidR="00BD6368" w:rsidRPr="0069162C" w:rsidRDefault="00BD6368" w:rsidP="00BD6368">
            <w:pPr>
              <w:spacing w:before="40" w:after="40"/>
              <w:rPr>
                <w:i/>
                <w:iCs/>
              </w:rPr>
            </w:pPr>
            <w:r w:rsidRPr="0069162C">
              <w:rPr>
                <w:i/>
                <w:iCs/>
              </w:rPr>
              <w:t>It was very difficult for me to accept that it was so easy for my family to put me in the closed ward</w:t>
            </w:r>
            <w:r w:rsidR="0069162C" w:rsidRPr="0069162C">
              <w:rPr>
                <w:i/>
                <w:iCs/>
              </w:rPr>
              <w:t>.</w:t>
            </w:r>
          </w:p>
          <w:p w14:paraId="75F5FCC8" w14:textId="77777777" w:rsidR="0020579E" w:rsidRPr="0020579E" w:rsidRDefault="0020579E" w:rsidP="00BD6368">
            <w:pPr>
              <w:spacing w:before="40" w:after="40"/>
              <w:rPr>
                <w:b/>
                <w:bCs/>
              </w:rPr>
            </w:pPr>
            <w:r w:rsidRPr="0020579E">
              <w:rPr>
                <w:b/>
                <w:bCs/>
              </w:rPr>
              <w:t xml:space="preserve">Informal coercion: </w:t>
            </w:r>
            <w:r w:rsidR="00BD6368" w:rsidRPr="0020579E">
              <w:rPr>
                <w:b/>
                <w:bCs/>
              </w:rPr>
              <w:t>Violence</w:t>
            </w:r>
          </w:p>
          <w:p w14:paraId="774F0C65" w14:textId="4D44BB21" w:rsidR="0020579E" w:rsidRPr="0020579E" w:rsidRDefault="00BD6368" w:rsidP="00BD6368">
            <w:pPr>
              <w:spacing w:before="40" w:after="40"/>
              <w:rPr>
                <w:i/>
                <w:iCs/>
              </w:rPr>
            </w:pPr>
            <w:r w:rsidRPr="0020579E">
              <w:rPr>
                <w:i/>
                <w:iCs/>
              </w:rPr>
              <w:t>I remember (regarding being admitted). They had to push me into the car by force [bitterly] – that was mother, my aunt and my goddaughter. I didn’t want to, so they were going to call an ambulance. I ran away at the hospital claiming I was healthy. And they chased me and held me down [bitterly]</w:t>
            </w:r>
            <w:r w:rsidR="0020579E" w:rsidRPr="0020579E">
              <w:rPr>
                <w:i/>
                <w:iCs/>
              </w:rPr>
              <w:t>.</w:t>
            </w:r>
          </w:p>
        </w:tc>
      </w:tr>
      <w:tr w:rsidR="00BD6368" w14:paraId="4115AD76" w14:textId="77777777" w:rsidTr="00044D01">
        <w:trPr>
          <w:cantSplit/>
        </w:trPr>
        <w:tc>
          <w:tcPr>
            <w:tcW w:w="1510" w:type="dxa"/>
          </w:tcPr>
          <w:p w14:paraId="1C911DD6" w14:textId="77777777" w:rsidR="00BD6368" w:rsidRPr="005426D9" w:rsidRDefault="00BD6368" w:rsidP="00BD6368">
            <w:pPr>
              <w:spacing w:before="40" w:after="40"/>
              <w:rPr>
                <w:lang w:val="nb-NO"/>
              </w:rPr>
            </w:pPr>
            <w:r w:rsidRPr="005426D9">
              <w:rPr>
                <w:lang w:val="nb-NO"/>
              </w:rPr>
              <w:t>Klingemann et al 2020</w:t>
            </w:r>
          </w:p>
          <w:p w14:paraId="06326706" w14:textId="77777777" w:rsidR="00BD6368" w:rsidRPr="005426D9" w:rsidRDefault="00BD6368" w:rsidP="00BD6368">
            <w:pPr>
              <w:spacing w:before="40" w:after="40"/>
              <w:rPr>
                <w:lang w:val="nb-NO"/>
              </w:rPr>
            </w:pPr>
          </w:p>
          <w:p w14:paraId="56A70135" w14:textId="77777777" w:rsidR="00BD6368" w:rsidRPr="005426D9" w:rsidRDefault="00BD6368" w:rsidP="00BD6368">
            <w:pPr>
              <w:spacing w:before="40" w:after="40"/>
              <w:rPr>
                <w:lang w:val="nb-NO"/>
              </w:rPr>
            </w:pPr>
            <w:r w:rsidRPr="005426D9">
              <w:rPr>
                <w:lang w:val="nb-NO"/>
              </w:rPr>
              <w:t xml:space="preserve">Belgium, Germany, Italy, Poland, </w:t>
            </w:r>
          </w:p>
          <w:p w14:paraId="5FE638A7" w14:textId="77777777" w:rsidR="00BD6368" w:rsidRPr="00471576" w:rsidRDefault="00BD6368" w:rsidP="00BD6368">
            <w:pPr>
              <w:spacing w:before="40" w:after="40"/>
            </w:pPr>
            <w:r w:rsidRPr="00471576">
              <w:t>UK</w:t>
            </w:r>
          </w:p>
        </w:tc>
        <w:tc>
          <w:tcPr>
            <w:tcW w:w="1798" w:type="dxa"/>
          </w:tcPr>
          <w:p w14:paraId="1E1835D0" w14:textId="77777777" w:rsidR="00BD6368" w:rsidRPr="00471576" w:rsidRDefault="00BD6368" w:rsidP="00BD6368">
            <w:pPr>
              <w:spacing w:before="40" w:after="40"/>
            </w:pPr>
            <w:r w:rsidRPr="00471576">
              <w:t>To explore the experience of patients and clinicians regarding specialisation and personal continuity of care</w:t>
            </w:r>
          </w:p>
        </w:tc>
        <w:tc>
          <w:tcPr>
            <w:tcW w:w="1875" w:type="dxa"/>
          </w:tcPr>
          <w:p w14:paraId="21D5298E" w14:textId="77777777" w:rsidR="00BD6368" w:rsidRPr="00471576" w:rsidRDefault="00BD6368" w:rsidP="00BD6368">
            <w:pPr>
              <w:spacing w:before="40" w:after="40"/>
            </w:pPr>
            <w:r w:rsidRPr="00471576">
              <w:t>Semi structured interviews, thematic analysis</w:t>
            </w:r>
          </w:p>
        </w:tc>
        <w:tc>
          <w:tcPr>
            <w:tcW w:w="2067" w:type="dxa"/>
          </w:tcPr>
          <w:p w14:paraId="09A800E2" w14:textId="77777777" w:rsidR="00BD6368" w:rsidRPr="00471576" w:rsidRDefault="00BD6368" w:rsidP="00BD6368">
            <w:pPr>
              <w:spacing w:before="40" w:after="40"/>
            </w:pPr>
            <w:r w:rsidRPr="00471576">
              <w:t>Unclear</w:t>
            </w:r>
          </w:p>
        </w:tc>
        <w:tc>
          <w:tcPr>
            <w:tcW w:w="2002" w:type="dxa"/>
          </w:tcPr>
          <w:p w14:paraId="0D369ED8" w14:textId="77777777" w:rsidR="00BD6368" w:rsidRPr="00471576" w:rsidRDefault="00BD6368" w:rsidP="00BD6368">
            <w:pPr>
              <w:spacing w:before="40" w:after="40"/>
            </w:pPr>
            <w:r w:rsidRPr="00471576">
              <w:t>Unclear</w:t>
            </w:r>
          </w:p>
        </w:tc>
        <w:tc>
          <w:tcPr>
            <w:tcW w:w="2142" w:type="dxa"/>
          </w:tcPr>
          <w:p w14:paraId="0378758D" w14:textId="77777777" w:rsidR="00BD6368" w:rsidRPr="00471576" w:rsidRDefault="00BD6368" w:rsidP="00BD6368">
            <w:pPr>
              <w:spacing w:before="40" w:after="40"/>
            </w:pPr>
            <w:r w:rsidRPr="00471576">
              <w:t>188 patients, maximum variation sampling, with experience of receiving specialised care or receiving personal continuity of care</w:t>
            </w:r>
          </w:p>
        </w:tc>
        <w:tc>
          <w:tcPr>
            <w:tcW w:w="11398" w:type="dxa"/>
          </w:tcPr>
          <w:p w14:paraId="261D0BDB" w14:textId="6CD2763B" w:rsidR="00472D73" w:rsidRPr="00472D73" w:rsidRDefault="00472D73" w:rsidP="00BD6368">
            <w:pPr>
              <w:spacing w:before="40" w:after="40"/>
              <w:rPr>
                <w:b/>
                <w:bCs/>
              </w:rPr>
            </w:pPr>
            <w:r>
              <w:rPr>
                <w:b/>
                <w:bCs/>
              </w:rPr>
              <w:t>Negative experiences with personal continuity of care approach</w:t>
            </w:r>
          </w:p>
          <w:p w14:paraId="3F4254BA" w14:textId="0913A5BA" w:rsidR="00BD6368" w:rsidRPr="00472D73" w:rsidRDefault="00BD6368" w:rsidP="00BD6368">
            <w:pPr>
              <w:spacing w:before="40" w:after="40"/>
              <w:rPr>
                <w:i/>
                <w:iCs/>
              </w:rPr>
            </w:pPr>
            <w:r w:rsidRPr="00472D73">
              <w:rPr>
                <w:i/>
                <w:iCs/>
              </w:rPr>
              <w:t>They didn’t have the time… we’re talking about the bare minimum</w:t>
            </w:r>
            <w:r w:rsidR="00472D73" w:rsidRPr="00472D73">
              <w:rPr>
                <w:i/>
                <w:iCs/>
              </w:rPr>
              <w:t>.</w:t>
            </w:r>
          </w:p>
          <w:p w14:paraId="4AE24019" w14:textId="24C00DA3" w:rsidR="008953A8" w:rsidRPr="008953A8" w:rsidRDefault="008953A8" w:rsidP="00BD6368">
            <w:pPr>
              <w:spacing w:before="40" w:after="40"/>
              <w:rPr>
                <w:b/>
                <w:bCs/>
              </w:rPr>
            </w:pPr>
            <w:r>
              <w:rPr>
                <w:b/>
                <w:bCs/>
              </w:rPr>
              <w:t>Negative experiences with a specialised care approach</w:t>
            </w:r>
          </w:p>
          <w:p w14:paraId="50289CD6" w14:textId="61F9366B" w:rsidR="00BD6368" w:rsidRPr="008953A8" w:rsidRDefault="00BD6368" w:rsidP="00BD6368">
            <w:pPr>
              <w:spacing w:before="40" w:after="40"/>
              <w:rPr>
                <w:i/>
                <w:iCs/>
              </w:rPr>
            </w:pPr>
            <w:r w:rsidRPr="008953A8">
              <w:rPr>
                <w:i/>
                <w:iCs/>
              </w:rPr>
              <w:t>It is often very strenuous, if one has to keep on starting from the beginning and has the feeling ‘I’ve just told someone else everything’</w:t>
            </w:r>
            <w:r w:rsidR="008953A8" w:rsidRPr="008953A8">
              <w:rPr>
                <w:i/>
                <w:iCs/>
              </w:rPr>
              <w:t>.</w:t>
            </w:r>
          </w:p>
        </w:tc>
      </w:tr>
      <w:tr w:rsidR="00BD6368" w14:paraId="650F4DBE" w14:textId="77777777" w:rsidTr="00044D01">
        <w:trPr>
          <w:cantSplit/>
        </w:trPr>
        <w:tc>
          <w:tcPr>
            <w:tcW w:w="1510" w:type="dxa"/>
          </w:tcPr>
          <w:p w14:paraId="77AC5B09" w14:textId="77777777" w:rsidR="00BD6368" w:rsidRDefault="00BD6368" w:rsidP="00BD6368">
            <w:pPr>
              <w:spacing w:before="40" w:after="40"/>
            </w:pPr>
            <w:r w:rsidRPr="00471576">
              <w:t>Kogstad 2009</w:t>
            </w:r>
          </w:p>
          <w:p w14:paraId="2A2D59F0" w14:textId="77777777" w:rsidR="00BD6368" w:rsidRDefault="00BD6368" w:rsidP="00BD6368">
            <w:pPr>
              <w:spacing w:before="40" w:after="40"/>
            </w:pPr>
          </w:p>
          <w:p w14:paraId="28E014CB" w14:textId="77777777" w:rsidR="00BD6368" w:rsidRPr="00471576" w:rsidRDefault="00BD6368" w:rsidP="00BD6368">
            <w:pPr>
              <w:spacing w:before="40" w:after="40"/>
            </w:pPr>
            <w:r w:rsidRPr="00471576">
              <w:t>Norway</w:t>
            </w:r>
          </w:p>
        </w:tc>
        <w:tc>
          <w:tcPr>
            <w:tcW w:w="1798" w:type="dxa"/>
          </w:tcPr>
          <w:p w14:paraId="378A89F6" w14:textId="77777777" w:rsidR="00BD6368" w:rsidRPr="00471576" w:rsidRDefault="00BD6368" w:rsidP="00BD6368">
            <w:pPr>
              <w:spacing w:before="40" w:after="40"/>
            </w:pPr>
            <w:r w:rsidRPr="00471576">
              <w:t>To investigate violations of dignity from a patient perspective</w:t>
            </w:r>
          </w:p>
        </w:tc>
        <w:tc>
          <w:tcPr>
            <w:tcW w:w="1875" w:type="dxa"/>
          </w:tcPr>
          <w:p w14:paraId="58DB7084" w14:textId="77777777" w:rsidR="00BD6368" w:rsidRPr="00471576" w:rsidRDefault="00BD6368" w:rsidP="00BD6368">
            <w:pPr>
              <w:spacing w:before="40" w:after="40"/>
            </w:pPr>
            <w:r w:rsidRPr="00471576">
              <w:t>Narrative reviews, qualitative content analysis</w:t>
            </w:r>
          </w:p>
        </w:tc>
        <w:tc>
          <w:tcPr>
            <w:tcW w:w="2067" w:type="dxa"/>
          </w:tcPr>
          <w:p w14:paraId="75786319" w14:textId="77777777" w:rsidR="00BD6368" w:rsidRPr="00471576" w:rsidRDefault="00BD6368" w:rsidP="00BD6368">
            <w:pPr>
              <w:spacing w:before="40" w:after="40"/>
            </w:pPr>
            <w:r w:rsidRPr="00471576">
              <w:t>In the community following discharge</w:t>
            </w:r>
          </w:p>
        </w:tc>
        <w:tc>
          <w:tcPr>
            <w:tcW w:w="2002" w:type="dxa"/>
          </w:tcPr>
          <w:p w14:paraId="267EAC8C" w14:textId="77777777" w:rsidR="00BD6368" w:rsidRPr="00471576" w:rsidRDefault="00BD6368" w:rsidP="00BD6368">
            <w:pPr>
              <w:spacing w:before="40" w:after="40"/>
            </w:pPr>
            <w:r w:rsidRPr="00471576">
              <w:t>Remotely written and posted to researcher</w:t>
            </w:r>
          </w:p>
        </w:tc>
        <w:tc>
          <w:tcPr>
            <w:tcW w:w="2142" w:type="dxa"/>
          </w:tcPr>
          <w:p w14:paraId="64AE3114" w14:textId="77777777" w:rsidR="00BD6368" w:rsidRPr="00471576" w:rsidRDefault="00BD6368" w:rsidP="00BD6368">
            <w:pPr>
              <w:spacing w:before="40" w:after="40"/>
            </w:pPr>
            <w:r w:rsidRPr="00471576">
              <w:t>267 narrative reviews</w:t>
            </w:r>
          </w:p>
        </w:tc>
        <w:tc>
          <w:tcPr>
            <w:tcW w:w="11398" w:type="dxa"/>
          </w:tcPr>
          <w:p w14:paraId="6331BA8D" w14:textId="77777777" w:rsidR="00584200" w:rsidRPr="00584200" w:rsidRDefault="00BD6368" w:rsidP="00BD6368">
            <w:pPr>
              <w:spacing w:before="40" w:after="40"/>
              <w:rPr>
                <w:b/>
                <w:bCs/>
              </w:rPr>
            </w:pPr>
            <w:r w:rsidRPr="00584200">
              <w:rPr>
                <w:b/>
                <w:bCs/>
              </w:rPr>
              <w:t>No treatment apart from medicinal treatment</w:t>
            </w:r>
          </w:p>
          <w:p w14:paraId="099DAB47" w14:textId="644ABF57" w:rsidR="00BD6368" w:rsidRPr="00584200" w:rsidRDefault="00BD6368" w:rsidP="00BD6368">
            <w:pPr>
              <w:spacing w:before="40" w:after="40"/>
              <w:rPr>
                <w:i/>
                <w:iCs/>
              </w:rPr>
            </w:pPr>
            <w:r w:rsidRPr="00584200">
              <w:rPr>
                <w:i/>
                <w:iCs/>
              </w:rPr>
              <w:t>I was forcibly sent to the hospital because I said I felt like committing suicide. I was heavily medicated and had only one talk with the doctor during my entire stay. I felt I was left totally on my own together with other patients who screamed and smashed furniture. I shared a room with people who scared me. It was a painful experience</w:t>
            </w:r>
            <w:r w:rsidR="00584200" w:rsidRPr="00584200">
              <w:rPr>
                <w:i/>
                <w:iCs/>
              </w:rPr>
              <w:t>.</w:t>
            </w:r>
          </w:p>
          <w:p w14:paraId="14F39543" w14:textId="77777777" w:rsidR="00467862" w:rsidRPr="00467862" w:rsidRDefault="00BD6368" w:rsidP="00BD6368">
            <w:pPr>
              <w:spacing w:before="40" w:after="40"/>
              <w:rPr>
                <w:b/>
                <w:bCs/>
              </w:rPr>
            </w:pPr>
            <w:r w:rsidRPr="00467862">
              <w:rPr>
                <w:b/>
                <w:bCs/>
              </w:rPr>
              <w:t>Trauma experiences disregarded</w:t>
            </w:r>
          </w:p>
          <w:p w14:paraId="00C08290" w14:textId="576FE32B" w:rsidR="00BD6368" w:rsidRPr="00467862" w:rsidRDefault="00BD6368" w:rsidP="00BD6368">
            <w:pPr>
              <w:spacing w:before="40" w:after="40"/>
              <w:rPr>
                <w:i/>
                <w:iCs/>
              </w:rPr>
            </w:pPr>
            <w:r w:rsidRPr="00467862">
              <w:rPr>
                <w:i/>
                <w:iCs/>
              </w:rPr>
              <w:t>Once when I was in my thirties, I was in the hospital. The anxiety came back and I asked if I could talk to a psychiatrist. I thought that at last I would be able to open up and talk about the incest I had experienced as a child. His answer was: It was such a long time ago and should just be forgotten</w:t>
            </w:r>
            <w:r w:rsidR="00467862" w:rsidRPr="00467862">
              <w:rPr>
                <w:i/>
                <w:iCs/>
              </w:rPr>
              <w:t>.</w:t>
            </w:r>
          </w:p>
          <w:p w14:paraId="080E23AD" w14:textId="77777777" w:rsidR="000766DE" w:rsidRPr="000766DE" w:rsidRDefault="00BD6368" w:rsidP="00BD6368">
            <w:pPr>
              <w:spacing w:before="40" w:after="40"/>
              <w:rPr>
                <w:b/>
                <w:bCs/>
              </w:rPr>
            </w:pPr>
            <w:r w:rsidRPr="000766DE">
              <w:rPr>
                <w:b/>
                <w:bCs/>
              </w:rPr>
              <w:t>Children/family not cared about when person is committed</w:t>
            </w:r>
          </w:p>
          <w:p w14:paraId="745D7187" w14:textId="217B68C9" w:rsidR="00BD6368" w:rsidRPr="000766DE" w:rsidRDefault="00BD6368" w:rsidP="00BD6368">
            <w:pPr>
              <w:spacing w:before="40" w:after="40"/>
              <w:rPr>
                <w:i/>
                <w:iCs/>
              </w:rPr>
            </w:pPr>
            <w:r w:rsidRPr="000766DE">
              <w:rPr>
                <w:i/>
                <w:iCs/>
              </w:rPr>
              <w:t>I was committed and had to leave my children, aged 2–19 years. No help was offered. I was neither listened to nor taken seriously, and did not get any help from the community health services. I was just given medicines with painful side effects.</w:t>
            </w:r>
          </w:p>
          <w:p w14:paraId="28ED5832" w14:textId="345D3B53" w:rsidR="00506F9A" w:rsidRDefault="00BD6368" w:rsidP="00BD6368">
            <w:pPr>
              <w:spacing w:before="40" w:after="40"/>
            </w:pPr>
            <w:r w:rsidRPr="00506F9A">
              <w:rPr>
                <w:b/>
                <w:bCs/>
              </w:rPr>
              <w:t>Commitment</w:t>
            </w:r>
          </w:p>
          <w:p w14:paraId="0A17DFD2" w14:textId="4BF30882" w:rsidR="00BD6368" w:rsidRPr="00BD02E4" w:rsidRDefault="00BD6368" w:rsidP="00BD6368">
            <w:pPr>
              <w:spacing w:before="40" w:after="40"/>
              <w:rPr>
                <w:i/>
                <w:iCs/>
              </w:rPr>
            </w:pPr>
            <w:r w:rsidRPr="00BD02E4">
              <w:rPr>
                <w:i/>
                <w:iCs/>
              </w:rPr>
              <w:t>This strange doctor concluded that I should be sent to the hospital. I objected and said: “It will not help.” But a person in my situation suddenly has no right to express herself. The doctor said: “Then it is a compulsory admission!” I objected and objected, but my voice did not count any longer. My husband signed the paper (after the doctor threatened that if he didn't, the police would do so). I don't think I have ever felt so deceived before. I was angry, sad and empty (…), and overwhelmed by the feeling of being totally turned down. I had lost everything. It felt like mental rape</w:t>
            </w:r>
            <w:r w:rsidR="00BD02E4" w:rsidRPr="00BD02E4">
              <w:rPr>
                <w:i/>
                <w:iCs/>
              </w:rPr>
              <w:t>.</w:t>
            </w:r>
          </w:p>
          <w:p w14:paraId="4B53361D" w14:textId="5D5B2921" w:rsidR="004E7C27" w:rsidRPr="004E7C27" w:rsidRDefault="00BD6368" w:rsidP="00BD6368">
            <w:pPr>
              <w:spacing w:before="40" w:after="40"/>
              <w:rPr>
                <w:b/>
                <w:bCs/>
              </w:rPr>
            </w:pPr>
            <w:r w:rsidRPr="004E7C27">
              <w:rPr>
                <w:b/>
                <w:bCs/>
              </w:rPr>
              <w:t>Forced medication</w:t>
            </w:r>
          </w:p>
          <w:p w14:paraId="50F22480" w14:textId="0D45B913" w:rsidR="00BD6368" w:rsidRPr="004E7C27" w:rsidRDefault="00BD6368" w:rsidP="00BD6368">
            <w:pPr>
              <w:spacing w:before="40" w:after="40"/>
              <w:rPr>
                <w:i/>
                <w:iCs/>
              </w:rPr>
            </w:pPr>
            <w:r w:rsidRPr="004E7C27">
              <w:rPr>
                <w:i/>
                <w:iCs/>
              </w:rPr>
              <w:t>I was medicated by depot injection, but the way they did it was wrong. I didn't want the medicine. Four-five people were in the room. One gave the injection, while the others held me. I resisted. I was afraid. After this, they all left. I was alone. Later, I didn't want contact with the staff at all. I hid under the bedspread.</w:t>
            </w:r>
          </w:p>
          <w:p w14:paraId="5C85B999" w14:textId="77777777" w:rsidR="009D7F80" w:rsidRPr="009D7F80" w:rsidRDefault="00BD6368" w:rsidP="00BD6368">
            <w:pPr>
              <w:spacing w:before="40" w:after="40"/>
              <w:rPr>
                <w:b/>
                <w:bCs/>
              </w:rPr>
            </w:pPr>
            <w:r w:rsidRPr="009D7F80">
              <w:rPr>
                <w:b/>
                <w:bCs/>
              </w:rPr>
              <w:t>Punishment</w:t>
            </w:r>
          </w:p>
          <w:p w14:paraId="746F1897" w14:textId="0A7E0B79" w:rsidR="009D7F80" w:rsidRPr="009D7F80" w:rsidRDefault="00BD6368" w:rsidP="00BD6368">
            <w:pPr>
              <w:spacing w:before="40" w:after="40"/>
              <w:rPr>
                <w:i/>
                <w:iCs/>
              </w:rPr>
            </w:pPr>
            <w:r w:rsidRPr="009D7F80">
              <w:rPr>
                <w:i/>
                <w:iCs/>
              </w:rPr>
              <w:t>I was confined and did not want to get out of bed. I was punished with no more cigarettes. They took away all I had and locked me into a room for three days</w:t>
            </w:r>
            <w:r w:rsidR="009D7F80" w:rsidRPr="009D7F80">
              <w:rPr>
                <w:i/>
                <w:iCs/>
              </w:rPr>
              <w:t>.</w:t>
            </w:r>
          </w:p>
        </w:tc>
      </w:tr>
      <w:tr w:rsidR="00BD6368" w14:paraId="0429162C" w14:textId="77777777" w:rsidTr="00044D01">
        <w:trPr>
          <w:cantSplit/>
        </w:trPr>
        <w:tc>
          <w:tcPr>
            <w:tcW w:w="1510" w:type="dxa"/>
          </w:tcPr>
          <w:p w14:paraId="172659A7" w14:textId="77777777" w:rsidR="00BD6368" w:rsidRDefault="00BD6368" w:rsidP="00BD6368">
            <w:pPr>
              <w:spacing w:before="40" w:after="40"/>
            </w:pPr>
            <w:r w:rsidRPr="00015573">
              <w:lastRenderedPageBreak/>
              <w:t>Kontio et al 2011</w:t>
            </w:r>
          </w:p>
          <w:p w14:paraId="354A1729" w14:textId="77777777" w:rsidR="00BD6368" w:rsidRDefault="00BD6368" w:rsidP="00BD6368">
            <w:pPr>
              <w:spacing w:before="40" w:after="40"/>
            </w:pPr>
          </w:p>
          <w:p w14:paraId="76676246" w14:textId="77777777" w:rsidR="00BD6368" w:rsidRPr="00015573" w:rsidRDefault="00BD6368" w:rsidP="00BD6368">
            <w:pPr>
              <w:spacing w:before="40" w:after="40"/>
            </w:pPr>
            <w:r w:rsidRPr="00015573">
              <w:t>Finland</w:t>
            </w:r>
          </w:p>
        </w:tc>
        <w:tc>
          <w:tcPr>
            <w:tcW w:w="1798" w:type="dxa"/>
          </w:tcPr>
          <w:p w14:paraId="77320439" w14:textId="77777777" w:rsidR="00BD6368" w:rsidRPr="00015573" w:rsidRDefault="00BD6368" w:rsidP="00BD6368">
            <w:pPr>
              <w:spacing w:before="40" w:after="40"/>
            </w:pPr>
            <w:r w:rsidRPr="00015573">
              <w:t>To explore inpatient psychiatric experiences of seclusion and restraint</w:t>
            </w:r>
          </w:p>
        </w:tc>
        <w:tc>
          <w:tcPr>
            <w:tcW w:w="1875" w:type="dxa"/>
          </w:tcPr>
          <w:p w14:paraId="54D8F505" w14:textId="77777777" w:rsidR="00BD6368" w:rsidRPr="00015573" w:rsidRDefault="00BD6368" w:rsidP="00BD6368">
            <w:pPr>
              <w:spacing w:before="40" w:after="40"/>
            </w:pPr>
            <w:r w:rsidRPr="00015573">
              <w:t>Focused interviews, inductive content analysis</w:t>
            </w:r>
          </w:p>
        </w:tc>
        <w:tc>
          <w:tcPr>
            <w:tcW w:w="2067" w:type="dxa"/>
          </w:tcPr>
          <w:p w14:paraId="223C9377" w14:textId="77777777" w:rsidR="00BD6368" w:rsidRPr="00015573" w:rsidRDefault="00BD6368" w:rsidP="00BD6368">
            <w:pPr>
              <w:spacing w:before="40" w:after="40"/>
            </w:pPr>
            <w:r w:rsidRPr="00015573">
              <w:t>Between two and seven days after seclusion or restraint occurred</w:t>
            </w:r>
          </w:p>
        </w:tc>
        <w:tc>
          <w:tcPr>
            <w:tcW w:w="2002" w:type="dxa"/>
          </w:tcPr>
          <w:p w14:paraId="08F1FD1F" w14:textId="77777777" w:rsidR="00BD6368" w:rsidRPr="00015573" w:rsidRDefault="00BD6368" w:rsidP="00BD6368">
            <w:pPr>
              <w:spacing w:before="40" w:after="40"/>
            </w:pPr>
            <w:r w:rsidRPr="00015573">
              <w:t>Six acute inpatient wards</w:t>
            </w:r>
          </w:p>
        </w:tc>
        <w:tc>
          <w:tcPr>
            <w:tcW w:w="2142" w:type="dxa"/>
          </w:tcPr>
          <w:p w14:paraId="46884D47" w14:textId="77777777" w:rsidR="00BD6368" w:rsidRPr="00015573" w:rsidRDefault="00BD6368" w:rsidP="00BD6368">
            <w:pPr>
              <w:spacing w:before="40" w:after="40"/>
            </w:pPr>
            <w:r w:rsidRPr="00015573">
              <w:t>30 patients (11 female and 19 male)</w:t>
            </w:r>
          </w:p>
          <w:p w14:paraId="76096D6A" w14:textId="77777777" w:rsidR="00BD6368" w:rsidRPr="00015573" w:rsidRDefault="00BD6368" w:rsidP="00BD6368">
            <w:pPr>
              <w:spacing w:before="40" w:after="40"/>
            </w:pPr>
          </w:p>
          <w:p w14:paraId="62B7666E" w14:textId="77777777" w:rsidR="00BD6368" w:rsidRPr="00015573" w:rsidRDefault="00BD6368" w:rsidP="00BD6368">
            <w:pPr>
              <w:spacing w:before="40" w:after="40"/>
            </w:pPr>
            <w:r w:rsidRPr="00015573">
              <w:t>Age range 20-64</w:t>
            </w:r>
          </w:p>
          <w:p w14:paraId="30E16B98" w14:textId="77777777" w:rsidR="00BD6368" w:rsidRPr="00015573" w:rsidRDefault="00BD6368" w:rsidP="00BD6368">
            <w:pPr>
              <w:spacing w:before="40" w:after="40"/>
            </w:pPr>
          </w:p>
          <w:p w14:paraId="52E973B2" w14:textId="77777777" w:rsidR="00BD6368" w:rsidRPr="00015573" w:rsidRDefault="00BD6368" w:rsidP="00BD6368">
            <w:pPr>
              <w:spacing w:before="40" w:after="40"/>
            </w:pPr>
            <w:r w:rsidRPr="00015573">
              <w:t>Range of diagnoses</w:t>
            </w:r>
          </w:p>
          <w:p w14:paraId="61084675" w14:textId="77777777" w:rsidR="00BD6368" w:rsidRPr="00015573" w:rsidRDefault="00BD6368" w:rsidP="00BD6368">
            <w:pPr>
              <w:spacing w:before="40" w:after="40"/>
            </w:pPr>
          </w:p>
        </w:tc>
        <w:tc>
          <w:tcPr>
            <w:tcW w:w="11398" w:type="dxa"/>
          </w:tcPr>
          <w:p w14:paraId="3DE9B1A0" w14:textId="4CBB5BCF" w:rsidR="004D2415" w:rsidRDefault="004D2415" w:rsidP="00BD6368">
            <w:pPr>
              <w:spacing w:before="40" w:after="40"/>
              <w:rPr>
                <w:b/>
                <w:bCs/>
              </w:rPr>
            </w:pPr>
            <w:r>
              <w:rPr>
                <w:b/>
                <w:bCs/>
              </w:rPr>
              <w:t xml:space="preserve">Patients’ experiences </w:t>
            </w:r>
            <w:r w:rsidR="004B7377">
              <w:rPr>
                <w:b/>
                <w:bCs/>
              </w:rPr>
              <w:t>before</w:t>
            </w:r>
            <w:r>
              <w:rPr>
                <w:b/>
                <w:bCs/>
              </w:rPr>
              <w:t xml:space="preserve"> seclusion</w:t>
            </w:r>
            <w:r w:rsidR="00973F4A">
              <w:rPr>
                <w:b/>
                <w:bCs/>
              </w:rPr>
              <w:t>/restraint</w:t>
            </w:r>
          </w:p>
          <w:p w14:paraId="1583EBB2" w14:textId="05A12893" w:rsidR="00BD6368" w:rsidRDefault="00BD6368" w:rsidP="00BD6368">
            <w:pPr>
              <w:spacing w:before="40" w:after="40"/>
              <w:rPr>
                <w:i/>
                <w:iCs/>
              </w:rPr>
            </w:pPr>
            <w:r w:rsidRPr="004D2415">
              <w:rPr>
                <w:i/>
                <w:iCs/>
              </w:rPr>
              <w:t>I didn’t understand why they put me into the seclusion room and I never got information on this. The staff was reluctant to provide information on why and how long, what next</w:t>
            </w:r>
            <w:r w:rsidR="004D2415" w:rsidRPr="004D2415">
              <w:rPr>
                <w:i/>
                <w:iCs/>
              </w:rPr>
              <w:t>.</w:t>
            </w:r>
          </w:p>
          <w:p w14:paraId="7486FA1C" w14:textId="3067A711" w:rsidR="004B7377" w:rsidRDefault="004B7377" w:rsidP="00BD6368">
            <w:pPr>
              <w:spacing w:before="40" w:after="40"/>
              <w:rPr>
                <w:b/>
                <w:bCs/>
              </w:rPr>
            </w:pPr>
            <w:r>
              <w:rPr>
                <w:b/>
                <w:bCs/>
              </w:rPr>
              <w:t>Patients’ experiences during seclusion/restraint</w:t>
            </w:r>
          </w:p>
          <w:p w14:paraId="5526C9C9" w14:textId="28598C65" w:rsidR="004B7377" w:rsidRDefault="004B7377" w:rsidP="00BD6368">
            <w:pPr>
              <w:spacing w:before="40" w:after="40"/>
              <w:rPr>
                <w:i/>
                <w:iCs/>
              </w:rPr>
            </w:pPr>
            <w:r>
              <w:rPr>
                <w:i/>
                <w:iCs/>
              </w:rPr>
              <w:t xml:space="preserve">I </w:t>
            </w:r>
            <w:r w:rsidRPr="004B7377">
              <w:rPr>
                <w:i/>
                <w:iCs/>
              </w:rPr>
              <w:t>felt</w:t>
            </w:r>
            <w:r>
              <w:rPr>
                <w:i/>
                <w:iCs/>
              </w:rPr>
              <w:t xml:space="preserve"> </w:t>
            </w:r>
            <w:r w:rsidRPr="004B7377">
              <w:rPr>
                <w:i/>
                <w:iCs/>
              </w:rPr>
              <w:t>fear</w:t>
            </w:r>
            <w:r>
              <w:rPr>
                <w:i/>
                <w:iCs/>
              </w:rPr>
              <w:t xml:space="preserve"> </w:t>
            </w:r>
            <w:r w:rsidRPr="004B7377">
              <w:rPr>
                <w:i/>
                <w:iCs/>
              </w:rPr>
              <w:t>and</w:t>
            </w:r>
            <w:r>
              <w:rPr>
                <w:i/>
                <w:iCs/>
              </w:rPr>
              <w:t xml:space="preserve"> </w:t>
            </w:r>
            <w:r w:rsidRPr="004B7377">
              <w:rPr>
                <w:i/>
                <w:iCs/>
              </w:rPr>
              <w:t>anger,</w:t>
            </w:r>
            <w:r>
              <w:rPr>
                <w:i/>
                <w:iCs/>
              </w:rPr>
              <w:t xml:space="preserve"> </w:t>
            </w:r>
            <w:r w:rsidRPr="004B7377">
              <w:rPr>
                <w:i/>
                <w:iCs/>
              </w:rPr>
              <w:t>especially toward those who put me into the seclusion room. Nurses and physicians used power and authority over patients. I didn’t know where I was and how long it lasted, it was terrible</w:t>
            </w:r>
            <w:r>
              <w:rPr>
                <w:i/>
                <w:iCs/>
              </w:rPr>
              <w:t>.</w:t>
            </w:r>
          </w:p>
          <w:p w14:paraId="577BEC50" w14:textId="742FA573" w:rsidR="004B7377" w:rsidRPr="004B7377" w:rsidRDefault="004B7377" w:rsidP="00BD6368">
            <w:pPr>
              <w:spacing w:before="40" w:after="40"/>
              <w:rPr>
                <w:b/>
                <w:bCs/>
              </w:rPr>
            </w:pPr>
            <w:r>
              <w:rPr>
                <w:b/>
                <w:bCs/>
              </w:rPr>
              <w:t>Patients’ experiences after seclusion/restraint</w:t>
            </w:r>
          </w:p>
          <w:p w14:paraId="139988FD" w14:textId="62EB209E" w:rsidR="00973F4A" w:rsidRPr="004B7377" w:rsidRDefault="00BD6368" w:rsidP="00BD6368">
            <w:pPr>
              <w:spacing w:before="40" w:after="40"/>
              <w:rPr>
                <w:i/>
                <w:iCs/>
              </w:rPr>
            </w:pPr>
            <w:r w:rsidRPr="00973F4A">
              <w:rPr>
                <w:i/>
                <w:iCs/>
              </w:rPr>
              <w:t>There was no chance to talk about my experience</w:t>
            </w:r>
            <w:r w:rsidR="00973F4A" w:rsidRPr="00973F4A">
              <w:rPr>
                <w:i/>
                <w:iCs/>
              </w:rPr>
              <w:t>.</w:t>
            </w:r>
          </w:p>
        </w:tc>
      </w:tr>
      <w:tr w:rsidR="00BD6368" w14:paraId="3D962567" w14:textId="77777777" w:rsidTr="00044D01">
        <w:trPr>
          <w:cantSplit/>
        </w:trPr>
        <w:tc>
          <w:tcPr>
            <w:tcW w:w="1510" w:type="dxa"/>
          </w:tcPr>
          <w:p w14:paraId="37445BAB" w14:textId="77777777" w:rsidR="00BD6368" w:rsidRDefault="00BD6368" w:rsidP="00BD6368">
            <w:pPr>
              <w:spacing w:before="40" w:after="40"/>
            </w:pPr>
            <w:r w:rsidRPr="004D4522">
              <w:t>Kuosmanen et al 2007</w:t>
            </w:r>
          </w:p>
          <w:p w14:paraId="547D861D" w14:textId="77777777" w:rsidR="00BD6368" w:rsidRDefault="00BD6368" w:rsidP="00BD6368">
            <w:pPr>
              <w:spacing w:before="40" w:after="40"/>
            </w:pPr>
          </w:p>
          <w:p w14:paraId="6E8EDBF3" w14:textId="77777777" w:rsidR="00BD6368" w:rsidRPr="004D4522" w:rsidRDefault="00BD6368" w:rsidP="00BD6368">
            <w:pPr>
              <w:spacing w:before="40" w:after="40"/>
            </w:pPr>
            <w:r w:rsidRPr="004D4522">
              <w:t>Finland</w:t>
            </w:r>
          </w:p>
        </w:tc>
        <w:tc>
          <w:tcPr>
            <w:tcW w:w="1798" w:type="dxa"/>
          </w:tcPr>
          <w:p w14:paraId="7998FC2D" w14:textId="77777777" w:rsidR="00BD6368" w:rsidRPr="004D4522" w:rsidRDefault="00BD6368" w:rsidP="00BD6368">
            <w:pPr>
              <w:spacing w:before="40" w:after="40"/>
            </w:pPr>
            <w:r w:rsidRPr="004D4522">
              <w:t>To explore whether patients experience deprivation of liberty during psychiatric hospitalisation and to explore their views on this</w:t>
            </w:r>
          </w:p>
        </w:tc>
        <w:tc>
          <w:tcPr>
            <w:tcW w:w="1875" w:type="dxa"/>
          </w:tcPr>
          <w:p w14:paraId="7D0F30C5" w14:textId="77777777" w:rsidR="00BD6368" w:rsidRPr="004D4522" w:rsidRDefault="00BD6368" w:rsidP="00BD6368">
            <w:pPr>
              <w:spacing w:before="40" w:after="40"/>
            </w:pPr>
            <w:r w:rsidRPr="004D4522">
              <w:t xml:space="preserve">Explorative design, semi structured interviews, inductive content analysis </w:t>
            </w:r>
          </w:p>
        </w:tc>
        <w:tc>
          <w:tcPr>
            <w:tcW w:w="2067" w:type="dxa"/>
          </w:tcPr>
          <w:p w14:paraId="4ACF0175" w14:textId="77777777" w:rsidR="00BD6368" w:rsidRPr="004D4522" w:rsidRDefault="00BD6368" w:rsidP="00BD6368">
            <w:pPr>
              <w:spacing w:before="40" w:after="40"/>
            </w:pPr>
            <w:r w:rsidRPr="004D4522">
              <w:t>Following discharge</w:t>
            </w:r>
          </w:p>
        </w:tc>
        <w:tc>
          <w:tcPr>
            <w:tcW w:w="2002" w:type="dxa"/>
          </w:tcPr>
          <w:p w14:paraId="0277C424" w14:textId="77777777" w:rsidR="00BD6368" w:rsidRPr="004D4522" w:rsidRDefault="00BD6368" w:rsidP="00BD6368">
            <w:pPr>
              <w:spacing w:before="40" w:after="40"/>
            </w:pPr>
            <w:r w:rsidRPr="004D4522">
              <w:t>In the community</w:t>
            </w:r>
          </w:p>
        </w:tc>
        <w:tc>
          <w:tcPr>
            <w:tcW w:w="2142" w:type="dxa"/>
          </w:tcPr>
          <w:p w14:paraId="47AC5C5D" w14:textId="77777777" w:rsidR="00BD6368" w:rsidRPr="004D4522" w:rsidRDefault="00BD6368" w:rsidP="00BD6368">
            <w:pPr>
              <w:spacing w:before="40" w:after="40"/>
            </w:pPr>
            <w:r w:rsidRPr="004D4522">
              <w:t>51 patients recently discharged from two acute psychiatric wards</w:t>
            </w:r>
          </w:p>
        </w:tc>
        <w:tc>
          <w:tcPr>
            <w:tcW w:w="11398" w:type="dxa"/>
          </w:tcPr>
          <w:p w14:paraId="6D77432E" w14:textId="77777777" w:rsidR="00C02A93" w:rsidRPr="00C02A93" w:rsidRDefault="00BD6368" w:rsidP="00BD6368">
            <w:pPr>
              <w:spacing w:before="40" w:after="40"/>
              <w:rPr>
                <w:b/>
                <w:bCs/>
              </w:rPr>
            </w:pPr>
            <w:r w:rsidRPr="00C02A93">
              <w:rPr>
                <w:b/>
                <w:bCs/>
              </w:rPr>
              <w:t>Restrictions on leaving the ward</w:t>
            </w:r>
          </w:p>
          <w:p w14:paraId="609E9A4A" w14:textId="786F8A10" w:rsidR="00C02A93" w:rsidRPr="00C02A93" w:rsidRDefault="00C02A93" w:rsidP="00BD6368">
            <w:pPr>
              <w:spacing w:before="40" w:after="40"/>
              <w:rPr>
                <w:i/>
                <w:iCs/>
              </w:rPr>
            </w:pPr>
            <w:r>
              <w:rPr>
                <w:i/>
                <w:iCs/>
              </w:rPr>
              <w:t>…at the beginning everything was restricted, it was like being in prison.</w:t>
            </w:r>
          </w:p>
          <w:p w14:paraId="4D371D5D" w14:textId="77777777" w:rsidR="001D55AE" w:rsidRPr="001D55AE" w:rsidRDefault="001D55AE" w:rsidP="00BD6368">
            <w:pPr>
              <w:spacing w:before="40" w:after="40"/>
              <w:rPr>
                <w:b/>
                <w:bCs/>
              </w:rPr>
            </w:pPr>
            <w:r w:rsidRPr="001D55AE">
              <w:rPr>
                <w:b/>
                <w:bCs/>
              </w:rPr>
              <w:t>R</w:t>
            </w:r>
            <w:r w:rsidR="00BD6368" w:rsidRPr="001D55AE">
              <w:rPr>
                <w:b/>
                <w:bCs/>
              </w:rPr>
              <w:t>estrictions on communication</w:t>
            </w:r>
          </w:p>
          <w:p w14:paraId="5F4B0DFB" w14:textId="60BD34A3" w:rsidR="001D55AE" w:rsidRPr="001D55AE" w:rsidRDefault="001D55AE" w:rsidP="00BD6368">
            <w:pPr>
              <w:spacing w:before="40" w:after="40"/>
              <w:rPr>
                <w:i/>
                <w:iCs/>
              </w:rPr>
            </w:pPr>
            <w:r>
              <w:rPr>
                <w:i/>
                <w:iCs/>
              </w:rPr>
              <w:t>They took away my cellphone and I was allowed to use it only at certain times.</w:t>
            </w:r>
          </w:p>
          <w:p w14:paraId="1AC679FB" w14:textId="77777777" w:rsidR="001D55AE" w:rsidRDefault="001D55AE" w:rsidP="00BD6368">
            <w:pPr>
              <w:spacing w:before="40" w:after="40"/>
            </w:pPr>
            <w:r>
              <w:t>C</w:t>
            </w:r>
            <w:r w:rsidR="00BD6368" w:rsidRPr="004D4522">
              <w:t>oercive measures</w:t>
            </w:r>
          </w:p>
          <w:p w14:paraId="4B349683" w14:textId="61D445D9" w:rsidR="001D55AE" w:rsidRPr="001D55AE" w:rsidRDefault="001D55AE" w:rsidP="00BD6368">
            <w:pPr>
              <w:spacing w:before="40" w:after="40"/>
              <w:rPr>
                <w:i/>
                <w:iCs/>
              </w:rPr>
            </w:pPr>
            <w:r>
              <w:rPr>
                <w:i/>
                <w:iCs/>
              </w:rPr>
              <w:t>I was so fuddled by drugs… three men came and they stuck a needle in my ass.</w:t>
            </w:r>
          </w:p>
          <w:p w14:paraId="3A6039F9" w14:textId="11C7EC10" w:rsidR="00BD6368" w:rsidRPr="001D55AE" w:rsidRDefault="001D55AE" w:rsidP="00BD6368">
            <w:pPr>
              <w:spacing w:before="40" w:after="40"/>
              <w:rPr>
                <w:b/>
                <w:bCs/>
              </w:rPr>
            </w:pPr>
            <w:r w:rsidRPr="001D55AE">
              <w:rPr>
                <w:b/>
                <w:bCs/>
              </w:rPr>
              <w:t>C</w:t>
            </w:r>
            <w:r w:rsidR="00BD6368" w:rsidRPr="001D55AE">
              <w:rPr>
                <w:b/>
                <w:bCs/>
              </w:rPr>
              <w:t>onfiscation of property</w:t>
            </w:r>
          </w:p>
          <w:p w14:paraId="53A32558" w14:textId="491E1F7B" w:rsidR="001D55AE" w:rsidRPr="001D55AE" w:rsidRDefault="001D55AE" w:rsidP="00BD6368">
            <w:pPr>
              <w:spacing w:before="40" w:after="40"/>
              <w:rPr>
                <w:i/>
                <w:iCs/>
              </w:rPr>
            </w:pPr>
            <w:r w:rsidRPr="001D55AE">
              <w:rPr>
                <w:i/>
                <w:iCs/>
              </w:rPr>
              <w:t>They took my clothes.</w:t>
            </w:r>
          </w:p>
          <w:p w14:paraId="3D51C402" w14:textId="77777777" w:rsidR="00BD6368" w:rsidRDefault="00F7096F" w:rsidP="00BD6368">
            <w:pPr>
              <w:spacing w:before="40" w:after="40"/>
            </w:pPr>
            <w:r>
              <w:rPr>
                <w:b/>
                <w:bCs/>
              </w:rPr>
              <w:t>Patients’ feelings about their deprivation of liberty</w:t>
            </w:r>
          </w:p>
          <w:p w14:paraId="4D8D377A" w14:textId="7E9F691E" w:rsidR="00F7096F" w:rsidRPr="00F7096F" w:rsidRDefault="00F7096F" w:rsidP="00BD6368">
            <w:pPr>
              <w:spacing w:before="40" w:after="40"/>
              <w:rPr>
                <w:i/>
                <w:iCs/>
              </w:rPr>
            </w:pPr>
            <w:r>
              <w:rPr>
                <w:i/>
                <w:iCs/>
              </w:rPr>
              <w:t>It would be good to hear the justifications; it is hard when you have to interpret everything alone; I need to talk this through.</w:t>
            </w:r>
          </w:p>
        </w:tc>
      </w:tr>
      <w:tr w:rsidR="00BD6368" w14:paraId="67A00ED9" w14:textId="77777777" w:rsidTr="00044D01">
        <w:trPr>
          <w:cantSplit/>
        </w:trPr>
        <w:tc>
          <w:tcPr>
            <w:tcW w:w="1510" w:type="dxa"/>
          </w:tcPr>
          <w:p w14:paraId="4425B157" w14:textId="77777777" w:rsidR="00BD6368" w:rsidRDefault="00BD6368" w:rsidP="00BD6368">
            <w:pPr>
              <w:spacing w:before="40" w:after="40"/>
            </w:pPr>
            <w:r w:rsidRPr="004D4522">
              <w:t>Lamanna et al 2016</w:t>
            </w:r>
          </w:p>
          <w:p w14:paraId="75113709" w14:textId="77777777" w:rsidR="00BD6368" w:rsidRDefault="00BD6368" w:rsidP="00BD6368">
            <w:pPr>
              <w:spacing w:before="40" w:after="40"/>
            </w:pPr>
          </w:p>
          <w:p w14:paraId="30794BB5" w14:textId="77777777" w:rsidR="00BD6368" w:rsidRPr="004D4522" w:rsidRDefault="00BD6368" w:rsidP="00BD6368">
            <w:pPr>
              <w:spacing w:before="40" w:after="40"/>
            </w:pPr>
            <w:r w:rsidRPr="004D4522">
              <w:t>Canada</w:t>
            </w:r>
          </w:p>
        </w:tc>
        <w:tc>
          <w:tcPr>
            <w:tcW w:w="1798" w:type="dxa"/>
          </w:tcPr>
          <w:p w14:paraId="385A26E9" w14:textId="77777777" w:rsidR="00BD6368" w:rsidRPr="004D4522" w:rsidRDefault="00BD6368" w:rsidP="00BD6368">
            <w:pPr>
              <w:spacing w:before="40" w:after="40"/>
            </w:pPr>
            <w:r w:rsidRPr="004D4522">
              <w:t xml:space="preserve">To explore inpatient and clinician perspectives on factors affecting verbal and physical aggression by psychiatric inpatients </w:t>
            </w:r>
          </w:p>
        </w:tc>
        <w:tc>
          <w:tcPr>
            <w:tcW w:w="1875" w:type="dxa"/>
          </w:tcPr>
          <w:p w14:paraId="75938F69" w14:textId="77777777" w:rsidR="00BD6368" w:rsidRPr="004D4522" w:rsidRDefault="00BD6368" w:rsidP="00BD6368">
            <w:pPr>
              <w:spacing w:before="40" w:after="40"/>
            </w:pPr>
            <w:r w:rsidRPr="004D4522">
              <w:t>Interpretive theoretical framework, semi structured interviews, inductive thematic analysis</w:t>
            </w:r>
          </w:p>
        </w:tc>
        <w:tc>
          <w:tcPr>
            <w:tcW w:w="2067" w:type="dxa"/>
          </w:tcPr>
          <w:p w14:paraId="38F19606" w14:textId="77777777" w:rsidR="00BD6368" w:rsidRPr="004D4522" w:rsidRDefault="00BD6368" w:rsidP="00BD6368">
            <w:pPr>
              <w:spacing w:before="40" w:after="40"/>
            </w:pPr>
            <w:r w:rsidRPr="004D4522">
              <w:t>Between one day prior to discharge, up to 14 days after discharge</w:t>
            </w:r>
          </w:p>
        </w:tc>
        <w:tc>
          <w:tcPr>
            <w:tcW w:w="2002" w:type="dxa"/>
          </w:tcPr>
          <w:p w14:paraId="271526CB" w14:textId="77777777" w:rsidR="00BD6368" w:rsidRPr="004D4522" w:rsidRDefault="00BD6368" w:rsidP="00BD6368">
            <w:pPr>
              <w:spacing w:before="40" w:after="40"/>
            </w:pPr>
            <w:r w:rsidRPr="004D4522">
              <w:t>In the community</w:t>
            </w:r>
          </w:p>
        </w:tc>
        <w:tc>
          <w:tcPr>
            <w:tcW w:w="2142" w:type="dxa"/>
          </w:tcPr>
          <w:p w14:paraId="717DFF94" w14:textId="77777777" w:rsidR="00BD6368" w:rsidRPr="004D4522" w:rsidRDefault="00BD6368" w:rsidP="00BD6368">
            <w:pPr>
              <w:spacing w:before="40" w:after="40"/>
            </w:pPr>
            <w:r w:rsidRPr="004D4522">
              <w:t>14 inpatients (nine female and five female)</w:t>
            </w:r>
          </w:p>
          <w:p w14:paraId="09C2B5B3" w14:textId="77777777" w:rsidR="00BD6368" w:rsidRPr="004D4522" w:rsidRDefault="00BD6368" w:rsidP="00BD6368">
            <w:pPr>
              <w:spacing w:before="40" w:after="40"/>
            </w:pPr>
          </w:p>
          <w:p w14:paraId="0DC13AEB" w14:textId="77777777" w:rsidR="00BD6368" w:rsidRPr="004D4522" w:rsidRDefault="00BD6368" w:rsidP="00BD6368">
            <w:pPr>
              <w:spacing w:before="40" w:after="40"/>
            </w:pPr>
            <w:r w:rsidRPr="004D4522">
              <w:t>Age range 18-77</w:t>
            </w:r>
          </w:p>
          <w:p w14:paraId="48FE0743" w14:textId="77777777" w:rsidR="00BD6368" w:rsidRPr="004D4522" w:rsidRDefault="00BD6368" w:rsidP="00BD6368">
            <w:pPr>
              <w:spacing w:before="40" w:after="40"/>
            </w:pPr>
          </w:p>
          <w:p w14:paraId="54697087" w14:textId="77777777" w:rsidR="00BD6368" w:rsidRPr="004D4522" w:rsidRDefault="00BD6368" w:rsidP="00BD6368">
            <w:pPr>
              <w:spacing w:before="40" w:after="40"/>
            </w:pPr>
            <w:r w:rsidRPr="004D4522">
              <w:t>Range of diagnoses, length of admission and number of previous admissions</w:t>
            </w:r>
          </w:p>
        </w:tc>
        <w:tc>
          <w:tcPr>
            <w:tcW w:w="11398" w:type="dxa"/>
          </w:tcPr>
          <w:p w14:paraId="79174C18" w14:textId="2F768B17" w:rsidR="00F7096F" w:rsidRDefault="001C1458" w:rsidP="00BD6368">
            <w:pPr>
              <w:spacing w:before="40" w:after="40"/>
            </w:pPr>
            <w:r>
              <w:rPr>
                <w:b/>
                <w:bCs/>
              </w:rPr>
              <w:t xml:space="preserve">Personal factors: </w:t>
            </w:r>
            <w:r w:rsidR="00F7096F">
              <w:rPr>
                <w:b/>
                <w:bCs/>
              </w:rPr>
              <w:t>Major life stressors</w:t>
            </w:r>
          </w:p>
          <w:p w14:paraId="27BF6CCB" w14:textId="39A27861" w:rsidR="00F7096F" w:rsidRDefault="00F7096F" w:rsidP="00BD6368">
            <w:pPr>
              <w:spacing w:before="40" w:after="40"/>
            </w:pPr>
            <w:r>
              <w:rPr>
                <w:i/>
                <w:iCs/>
              </w:rPr>
              <w:t>The whole day was just devoted to being upset because of my kids: I didn’t know where they were.</w:t>
            </w:r>
          </w:p>
          <w:p w14:paraId="0C7BC79A" w14:textId="5581D6CC" w:rsidR="00BD6368" w:rsidRDefault="001C1458" w:rsidP="00BD6368">
            <w:pPr>
              <w:spacing w:before="40" w:after="40"/>
            </w:pPr>
            <w:r>
              <w:rPr>
                <w:b/>
                <w:bCs/>
              </w:rPr>
              <w:t xml:space="preserve">Personal factors: </w:t>
            </w:r>
            <w:r w:rsidR="00F7096F">
              <w:rPr>
                <w:b/>
                <w:bCs/>
              </w:rPr>
              <w:t>Experience of illness</w:t>
            </w:r>
          </w:p>
          <w:p w14:paraId="702954D1" w14:textId="77777777" w:rsidR="00F7096F" w:rsidRDefault="00F7096F" w:rsidP="00BD6368">
            <w:pPr>
              <w:spacing w:before="40" w:after="40"/>
              <w:rPr>
                <w:i/>
                <w:iCs/>
              </w:rPr>
            </w:pPr>
            <w:r w:rsidRPr="00F7096F">
              <w:rPr>
                <w:i/>
                <w:iCs/>
              </w:rPr>
              <w:t xml:space="preserve">I was upset, because it’s telling me to follow, but I </w:t>
            </w:r>
            <w:r w:rsidR="00204AB3" w:rsidRPr="00F7096F">
              <w:rPr>
                <w:i/>
                <w:iCs/>
              </w:rPr>
              <w:t>don’t want</w:t>
            </w:r>
            <w:r w:rsidRPr="00F7096F">
              <w:rPr>
                <w:i/>
                <w:iCs/>
              </w:rPr>
              <w:t xml:space="preserve"> to follow...the voice [said] to do this, do that, but Ido not want to follow, so I just throw things</w:t>
            </w:r>
            <w:r>
              <w:rPr>
                <w:i/>
                <w:iCs/>
              </w:rPr>
              <w:t>.</w:t>
            </w:r>
          </w:p>
          <w:p w14:paraId="1D5E0B31" w14:textId="711A30FD" w:rsidR="00204AB3" w:rsidRDefault="001C1458" w:rsidP="00BD6368">
            <w:pPr>
              <w:spacing w:before="40" w:after="40"/>
              <w:rPr>
                <w:b/>
                <w:bCs/>
              </w:rPr>
            </w:pPr>
            <w:r>
              <w:rPr>
                <w:b/>
                <w:bCs/>
              </w:rPr>
              <w:t xml:space="preserve">Personal factors: </w:t>
            </w:r>
            <w:r w:rsidR="004076E4">
              <w:rPr>
                <w:b/>
                <w:bCs/>
              </w:rPr>
              <w:t>Interpersonal connections with clinicians</w:t>
            </w:r>
          </w:p>
          <w:p w14:paraId="0EE52E55" w14:textId="77777777" w:rsidR="004076E4" w:rsidRDefault="005D34DD" w:rsidP="00BD6368">
            <w:pPr>
              <w:spacing w:before="40" w:after="40"/>
              <w:rPr>
                <w:i/>
                <w:iCs/>
              </w:rPr>
            </w:pPr>
            <w:r w:rsidRPr="005D34DD">
              <w:rPr>
                <w:i/>
                <w:iCs/>
              </w:rPr>
              <w:t>That’s what pisses me off, is that some people...</w:t>
            </w:r>
            <w:r w:rsidR="00940F39" w:rsidRPr="005D34DD">
              <w:rPr>
                <w:i/>
                <w:iCs/>
              </w:rPr>
              <w:t>don’t really</w:t>
            </w:r>
            <w:r w:rsidRPr="005D34DD">
              <w:rPr>
                <w:i/>
                <w:iCs/>
              </w:rPr>
              <w:t xml:space="preserve"> have the time of day for you, and they just close theglass like they’re mightier than thou.</w:t>
            </w:r>
          </w:p>
          <w:p w14:paraId="4D392822" w14:textId="77777777" w:rsidR="00940F39" w:rsidRDefault="001C1458" w:rsidP="00BD6368">
            <w:pPr>
              <w:spacing w:before="40" w:after="40"/>
              <w:rPr>
                <w:b/>
                <w:bCs/>
              </w:rPr>
            </w:pPr>
            <w:r>
              <w:rPr>
                <w:b/>
                <w:bCs/>
              </w:rPr>
              <w:t xml:space="preserve">Organizational factors: </w:t>
            </w:r>
            <w:r w:rsidR="00510423">
              <w:rPr>
                <w:b/>
                <w:bCs/>
              </w:rPr>
              <w:t>Physical confinement</w:t>
            </w:r>
          </w:p>
          <w:p w14:paraId="19856942" w14:textId="77777777" w:rsidR="001C1458" w:rsidRDefault="001C1458" w:rsidP="00BD6368">
            <w:pPr>
              <w:spacing w:before="40" w:after="40"/>
              <w:rPr>
                <w:i/>
                <w:iCs/>
              </w:rPr>
            </w:pPr>
            <w:r w:rsidRPr="001C1458">
              <w:rPr>
                <w:i/>
                <w:iCs/>
              </w:rPr>
              <w:t>You’re trying to put a gorilla in a small, you know – like a lion in a small [forms box with hands]– it’s crazy. It makes you go crazy...I start kicking the door and trying to break it open.</w:t>
            </w:r>
          </w:p>
          <w:p w14:paraId="581EC411" w14:textId="77777777" w:rsidR="00A22BE0" w:rsidRDefault="00721CC6" w:rsidP="00BD6368">
            <w:pPr>
              <w:spacing w:before="40" w:after="40"/>
            </w:pPr>
            <w:r>
              <w:rPr>
                <w:b/>
                <w:bCs/>
              </w:rPr>
              <w:t>Organizational factors: Behavioral restrictions</w:t>
            </w:r>
          </w:p>
          <w:p w14:paraId="5E91CB82" w14:textId="77777777" w:rsidR="00721CC6" w:rsidRDefault="00721CC6" w:rsidP="00BD6368">
            <w:pPr>
              <w:spacing w:before="40" w:after="40"/>
              <w:rPr>
                <w:i/>
                <w:iCs/>
              </w:rPr>
            </w:pPr>
            <w:r w:rsidRPr="00721CC6">
              <w:rPr>
                <w:i/>
                <w:iCs/>
              </w:rPr>
              <w:t>It’s about freaking out over an item that I can’t have, because they took away my freedom.</w:t>
            </w:r>
          </w:p>
          <w:p w14:paraId="46220FB5" w14:textId="77777777" w:rsidR="00B5784E" w:rsidRDefault="00B5784E" w:rsidP="00BD6368">
            <w:pPr>
              <w:spacing w:before="40" w:after="40"/>
              <w:rPr>
                <w:b/>
                <w:bCs/>
              </w:rPr>
            </w:pPr>
            <w:r>
              <w:rPr>
                <w:b/>
                <w:bCs/>
              </w:rPr>
              <w:t>Organizational factors: Lack of engagement with clinicians and treatment decisions</w:t>
            </w:r>
          </w:p>
          <w:p w14:paraId="3214EB9F" w14:textId="79943E92" w:rsidR="00EB1FB8" w:rsidRPr="00E7491C" w:rsidRDefault="00AE1BA7" w:rsidP="00BD6368">
            <w:pPr>
              <w:spacing w:before="40" w:after="40"/>
              <w:rPr>
                <w:i/>
                <w:iCs/>
              </w:rPr>
            </w:pPr>
            <w:r w:rsidRPr="00AE1BA7">
              <w:rPr>
                <w:i/>
                <w:iCs/>
              </w:rPr>
              <w:t>She didn’t tell me what kind of pills or nothing, she just said ‘take the pills, you have to take these pills’. I said ‘I’m not taking any pills’, so she called the security guard...I’m not going to take something I don’t know.</w:t>
            </w:r>
          </w:p>
        </w:tc>
      </w:tr>
      <w:tr w:rsidR="00BD6368" w14:paraId="202406BB" w14:textId="77777777" w:rsidTr="00044D01">
        <w:trPr>
          <w:cantSplit/>
        </w:trPr>
        <w:tc>
          <w:tcPr>
            <w:tcW w:w="1510" w:type="dxa"/>
          </w:tcPr>
          <w:p w14:paraId="02667DBE" w14:textId="77777777" w:rsidR="00BD6368" w:rsidRDefault="00BD6368" w:rsidP="00BD6368">
            <w:pPr>
              <w:spacing w:before="40" w:after="40"/>
            </w:pPr>
            <w:r w:rsidRPr="00F25884">
              <w:lastRenderedPageBreak/>
              <w:t>Larsen and Terkelsen 2014</w:t>
            </w:r>
          </w:p>
          <w:p w14:paraId="30F28C82" w14:textId="77777777" w:rsidR="00BD6368" w:rsidRDefault="00BD6368" w:rsidP="00BD6368">
            <w:pPr>
              <w:spacing w:before="40" w:after="40"/>
            </w:pPr>
          </w:p>
          <w:p w14:paraId="640530B1" w14:textId="77777777" w:rsidR="00BD6368" w:rsidRPr="00F25884" w:rsidRDefault="00BD6368" w:rsidP="00BD6368">
            <w:pPr>
              <w:spacing w:before="40" w:after="40"/>
            </w:pPr>
            <w:r w:rsidRPr="00F25884">
              <w:t>Norway</w:t>
            </w:r>
          </w:p>
        </w:tc>
        <w:tc>
          <w:tcPr>
            <w:tcW w:w="1798" w:type="dxa"/>
          </w:tcPr>
          <w:p w14:paraId="3629E280" w14:textId="77777777" w:rsidR="00BD6368" w:rsidRPr="00F25884" w:rsidRDefault="00BD6368" w:rsidP="00BD6368">
            <w:pPr>
              <w:spacing w:before="40" w:after="40"/>
            </w:pPr>
            <w:r w:rsidRPr="00F25884">
              <w:t>To explore how patients and staff experience coercion in a locked psychiatric ward</w:t>
            </w:r>
          </w:p>
        </w:tc>
        <w:tc>
          <w:tcPr>
            <w:tcW w:w="1875" w:type="dxa"/>
          </w:tcPr>
          <w:p w14:paraId="7FE30710" w14:textId="77777777" w:rsidR="00BD6368" w:rsidRPr="00F25884" w:rsidRDefault="00BD6368" w:rsidP="00BD6368">
            <w:pPr>
              <w:spacing w:before="40" w:after="40"/>
            </w:pPr>
            <w:r w:rsidRPr="00F25884">
              <w:t xml:space="preserve">Ethnographic fieldwork, interviews (staff only), phenomenological approach </w:t>
            </w:r>
          </w:p>
        </w:tc>
        <w:tc>
          <w:tcPr>
            <w:tcW w:w="2067" w:type="dxa"/>
          </w:tcPr>
          <w:p w14:paraId="4392E45A" w14:textId="77777777" w:rsidR="00BD6368" w:rsidRPr="00F25884" w:rsidRDefault="00BD6368" w:rsidP="00BD6368">
            <w:pPr>
              <w:spacing w:before="40" w:after="40"/>
            </w:pPr>
            <w:r w:rsidRPr="00F25884">
              <w:t>During admission</w:t>
            </w:r>
          </w:p>
        </w:tc>
        <w:tc>
          <w:tcPr>
            <w:tcW w:w="2002" w:type="dxa"/>
          </w:tcPr>
          <w:p w14:paraId="754F2E21" w14:textId="77777777" w:rsidR="00BD6368" w:rsidRPr="00F25884" w:rsidRDefault="00BD6368" w:rsidP="00BD6368">
            <w:pPr>
              <w:spacing w:before="40" w:after="40"/>
            </w:pPr>
            <w:r w:rsidRPr="00F25884">
              <w:t>Inpatient acute psychiatric ward</w:t>
            </w:r>
          </w:p>
        </w:tc>
        <w:tc>
          <w:tcPr>
            <w:tcW w:w="2142" w:type="dxa"/>
          </w:tcPr>
          <w:p w14:paraId="79A9953B" w14:textId="77777777" w:rsidR="00BD6368" w:rsidRPr="00F25884" w:rsidRDefault="00BD6368" w:rsidP="00BD6368">
            <w:pPr>
              <w:spacing w:before="40" w:after="40"/>
            </w:pPr>
            <w:r w:rsidRPr="00F25884">
              <w:t>12 patients (nine male and three female)</w:t>
            </w:r>
          </w:p>
        </w:tc>
        <w:tc>
          <w:tcPr>
            <w:tcW w:w="11398" w:type="dxa"/>
          </w:tcPr>
          <w:p w14:paraId="79CEF257" w14:textId="77777777" w:rsidR="00BD6368" w:rsidRPr="00F25884" w:rsidRDefault="00BD6368" w:rsidP="00BD6368">
            <w:pPr>
              <w:spacing w:before="40" w:after="40"/>
              <w:rPr>
                <w:b/>
                <w:bCs/>
              </w:rPr>
            </w:pPr>
            <w:r w:rsidRPr="00F25884">
              <w:rPr>
                <w:b/>
                <w:bCs/>
              </w:rPr>
              <w:t>Corrections and house rules</w:t>
            </w:r>
          </w:p>
          <w:p w14:paraId="550F6783" w14:textId="4A86AD7C" w:rsidR="00BD6368" w:rsidRPr="00431AD0" w:rsidRDefault="00BD6368" w:rsidP="00BD6368">
            <w:pPr>
              <w:spacing w:before="40" w:after="40"/>
              <w:rPr>
                <w:i/>
                <w:iCs/>
              </w:rPr>
            </w:pPr>
            <w:r w:rsidRPr="00431AD0">
              <w:rPr>
                <w:i/>
                <w:iCs/>
              </w:rPr>
              <w:t>The first offense was on arrival when Jack (E) stood in front of me in the hallway, arms crossed, explaining the rules. He looked as if he was working as a doorman outside a disco. He explained the rules here in a top-down manner</w:t>
            </w:r>
            <w:r w:rsidR="00431AD0" w:rsidRPr="00431AD0">
              <w:rPr>
                <w:i/>
                <w:iCs/>
              </w:rPr>
              <w:t>.</w:t>
            </w:r>
          </w:p>
          <w:p w14:paraId="4B02EFDF" w14:textId="77777777" w:rsidR="00BD6368" w:rsidRPr="00F25884" w:rsidRDefault="00BD6368" w:rsidP="00BD6368">
            <w:pPr>
              <w:spacing w:before="40" w:after="40"/>
              <w:rPr>
                <w:b/>
                <w:bCs/>
              </w:rPr>
            </w:pPr>
            <w:r w:rsidRPr="00F25884">
              <w:rPr>
                <w:b/>
                <w:bCs/>
              </w:rPr>
              <w:t>Coercion is perceived as necessary</w:t>
            </w:r>
          </w:p>
          <w:p w14:paraId="37F4CD77" w14:textId="2941A954" w:rsidR="00BD6368" w:rsidRPr="007C060E" w:rsidRDefault="00BD6368" w:rsidP="00BD6368">
            <w:pPr>
              <w:spacing w:before="40" w:after="40"/>
              <w:rPr>
                <w:i/>
                <w:iCs/>
              </w:rPr>
            </w:pPr>
            <w:r w:rsidRPr="007C060E">
              <w:rPr>
                <w:i/>
                <w:iCs/>
              </w:rPr>
              <w:t>It implied accepting involuntary admission voluntarily, so they could force me to take antipsychotic medication.’</w:t>
            </w:r>
          </w:p>
          <w:p w14:paraId="457B254C" w14:textId="77777777" w:rsidR="00BD6368" w:rsidRPr="00F25884" w:rsidRDefault="00BD6368" w:rsidP="00BD6368">
            <w:pPr>
              <w:spacing w:before="40" w:after="40"/>
              <w:rPr>
                <w:b/>
                <w:bCs/>
              </w:rPr>
            </w:pPr>
            <w:r w:rsidRPr="00F25884">
              <w:rPr>
                <w:b/>
                <w:bCs/>
              </w:rPr>
              <w:t>Significance of material surroundings</w:t>
            </w:r>
          </w:p>
          <w:p w14:paraId="2D0022BE" w14:textId="54371DAF" w:rsidR="00BD6368" w:rsidRPr="001B5409" w:rsidRDefault="00BD6368" w:rsidP="00BD6368">
            <w:pPr>
              <w:spacing w:before="40" w:after="40"/>
              <w:rPr>
                <w:i/>
                <w:iCs/>
              </w:rPr>
            </w:pPr>
            <w:r w:rsidRPr="001B5409">
              <w:rPr>
                <w:i/>
                <w:iCs/>
              </w:rPr>
              <w:t>Hell is the right word. When you don’t understand why, it’s like going through a real Hell</w:t>
            </w:r>
            <w:r w:rsidR="001B5409" w:rsidRPr="001B5409">
              <w:rPr>
                <w:i/>
                <w:iCs/>
              </w:rPr>
              <w:t>.</w:t>
            </w:r>
          </w:p>
          <w:p w14:paraId="79419A21" w14:textId="77777777" w:rsidR="00BD6368" w:rsidRPr="00F25884" w:rsidRDefault="00BD6368" w:rsidP="00BD6368">
            <w:pPr>
              <w:spacing w:before="40" w:after="40"/>
              <w:rPr>
                <w:b/>
                <w:bCs/>
              </w:rPr>
            </w:pPr>
            <w:r w:rsidRPr="00F25884">
              <w:rPr>
                <w:b/>
                <w:bCs/>
              </w:rPr>
              <w:t>Being treated as a human being</w:t>
            </w:r>
          </w:p>
          <w:p w14:paraId="64C2CC49" w14:textId="645DBE73" w:rsidR="000D686A" w:rsidRPr="0018313E" w:rsidRDefault="000D686A" w:rsidP="00BD6368">
            <w:pPr>
              <w:spacing w:before="40" w:after="40"/>
              <w:rPr>
                <w:i/>
                <w:iCs/>
              </w:rPr>
            </w:pPr>
            <w:r w:rsidRPr="000D686A">
              <w:rPr>
                <w:i/>
                <w:iCs/>
              </w:rPr>
              <w:t xml:space="preserve">Most of all they are concerned about my head. They want to give me medication for hypomania, but [...] I’m </w:t>
            </w:r>
            <w:r w:rsidR="0018313E" w:rsidRPr="000D686A">
              <w:rPr>
                <w:i/>
                <w:iCs/>
              </w:rPr>
              <w:t>not concerned</w:t>
            </w:r>
            <w:r w:rsidRPr="000D686A">
              <w:rPr>
                <w:i/>
                <w:iCs/>
              </w:rPr>
              <w:t xml:space="preserve"> about the diagnosis. My opinion is that we are complex [...] body and soul, but here the only </w:t>
            </w:r>
            <w:r w:rsidR="0018313E" w:rsidRPr="000D686A">
              <w:rPr>
                <w:i/>
                <w:iCs/>
              </w:rPr>
              <w:t>thing that</w:t>
            </w:r>
            <w:r w:rsidRPr="000D686A">
              <w:rPr>
                <w:i/>
                <w:iCs/>
              </w:rPr>
              <w:t xml:space="preserve"> counts is the head.</w:t>
            </w:r>
          </w:p>
        </w:tc>
      </w:tr>
      <w:tr w:rsidR="00BD6368" w14:paraId="06476885" w14:textId="77777777" w:rsidTr="00044D01">
        <w:trPr>
          <w:cantSplit/>
        </w:trPr>
        <w:tc>
          <w:tcPr>
            <w:tcW w:w="1510" w:type="dxa"/>
          </w:tcPr>
          <w:p w14:paraId="2122F13A" w14:textId="77777777" w:rsidR="00BD6368" w:rsidRDefault="00BD6368" w:rsidP="00BD6368">
            <w:pPr>
              <w:spacing w:before="40" w:after="40"/>
            </w:pPr>
            <w:r w:rsidRPr="00B1734C">
              <w:t>Lawrence et al 2019</w:t>
            </w:r>
          </w:p>
          <w:p w14:paraId="548D07E0" w14:textId="77777777" w:rsidR="00BD6368" w:rsidRDefault="00BD6368" w:rsidP="00BD6368">
            <w:pPr>
              <w:spacing w:before="40" w:after="40"/>
            </w:pPr>
          </w:p>
          <w:p w14:paraId="4173F2FE" w14:textId="77777777" w:rsidR="00BD6368" w:rsidRPr="00B1734C" w:rsidRDefault="00BD6368" w:rsidP="00BD6368">
            <w:pPr>
              <w:spacing w:before="40" w:after="40"/>
            </w:pPr>
            <w:r w:rsidRPr="00B1734C">
              <w:t>USA</w:t>
            </w:r>
          </w:p>
        </w:tc>
        <w:tc>
          <w:tcPr>
            <w:tcW w:w="1798" w:type="dxa"/>
          </w:tcPr>
          <w:p w14:paraId="183DD337" w14:textId="77777777" w:rsidR="00BD6368" w:rsidRPr="00B1734C" w:rsidRDefault="00BD6368" w:rsidP="00BD6368">
            <w:pPr>
              <w:spacing w:before="40" w:after="40"/>
            </w:pPr>
            <w:r w:rsidRPr="00B1734C">
              <w:t>To explore the impact of coercion on treatment alliance from the patient perspective</w:t>
            </w:r>
          </w:p>
        </w:tc>
        <w:tc>
          <w:tcPr>
            <w:tcW w:w="1875" w:type="dxa"/>
          </w:tcPr>
          <w:p w14:paraId="16DCAFC3" w14:textId="77777777" w:rsidR="00BD6368" w:rsidRPr="00B1734C" w:rsidRDefault="00BD6368" w:rsidP="00BD6368">
            <w:pPr>
              <w:spacing w:before="40" w:after="40"/>
            </w:pPr>
            <w:r w:rsidRPr="00B1734C">
              <w:t>Semi structured interviews, grounded theory</w:t>
            </w:r>
          </w:p>
        </w:tc>
        <w:tc>
          <w:tcPr>
            <w:tcW w:w="2067" w:type="dxa"/>
          </w:tcPr>
          <w:p w14:paraId="2B4F89F5" w14:textId="77777777" w:rsidR="00BD6368" w:rsidRPr="00B1734C" w:rsidRDefault="00BD6368" w:rsidP="00BD6368">
            <w:pPr>
              <w:spacing w:before="40" w:after="40"/>
            </w:pPr>
            <w:r w:rsidRPr="00B1734C">
              <w:t xml:space="preserve">During admission </w:t>
            </w:r>
          </w:p>
        </w:tc>
        <w:tc>
          <w:tcPr>
            <w:tcW w:w="2002" w:type="dxa"/>
          </w:tcPr>
          <w:p w14:paraId="256C45BC" w14:textId="77777777" w:rsidR="00BD6368" w:rsidRPr="00B1734C" w:rsidRDefault="00BD6368" w:rsidP="00BD6368">
            <w:pPr>
              <w:spacing w:before="40" w:after="40"/>
            </w:pPr>
            <w:r w:rsidRPr="00B1734C">
              <w:t>Two psychiatric wards</w:t>
            </w:r>
          </w:p>
        </w:tc>
        <w:tc>
          <w:tcPr>
            <w:tcW w:w="2142" w:type="dxa"/>
          </w:tcPr>
          <w:p w14:paraId="45BC0CF2" w14:textId="77777777" w:rsidR="00BD6368" w:rsidRPr="00B1734C" w:rsidRDefault="00BD6368" w:rsidP="00BD6368">
            <w:pPr>
              <w:spacing w:before="40" w:after="40"/>
            </w:pPr>
            <w:r w:rsidRPr="00B1734C">
              <w:t>50 patients (31 male and 19 female)</w:t>
            </w:r>
          </w:p>
          <w:p w14:paraId="5A497CF9" w14:textId="77777777" w:rsidR="00BD6368" w:rsidRPr="00B1734C" w:rsidRDefault="00BD6368" w:rsidP="00BD6368">
            <w:pPr>
              <w:spacing w:before="40" w:after="40"/>
            </w:pPr>
          </w:p>
          <w:p w14:paraId="504C4D39" w14:textId="77777777" w:rsidR="00BD6368" w:rsidRPr="00B1734C" w:rsidRDefault="00BD6368" w:rsidP="00BD6368">
            <w:pPr>
              <w:spacing w:before="40" w:after="40"/>
            </w:pPr>
            <w:r w:rsidRPr="00B1734C">
              <w:t>Range of ethnicities and diagnoses</w:t>
            </w:r>
          </w:p>
        </w:tc>
        <w:tc>
          <w:tcPr>
            <w:tcW w:w="11398" w:type="dxa"/>
          </w:tcPr>
          <w:p w14:paraId="6CA49E66" w14:textId="77777777" w:rsidR="00F91614" w:rsidRPr="00F91614" w:rsidRDefault="00BD6368" w:rsidP="00BD6368">
            <w:pPr>
              <w:spacing w:before="40" w:after="40"/>
              <w:rPr>
                <w:b/>
                <w:bCs/>
              </w:rPr>
            </w:pPr>
            <w:r w:rsidRPr="00F91614">
              <w:rPr>
                <w:b/>
                <w:bCs/>
              </w:rPr>
              <w:t>Submitting a sign-out letter</w:t>
            </w:r>
          </w:p>
          <w:p w14:paraId="749FDD16" w14:textId="5AE07959" w:rsidR="00BD6368" w:rsidRPr="00F91614" w:rsidRDefault="00BD6368" w:rsidP="00BD6368">
            <w:pPr>
              <w:spacing w:before="40" w:after="40"/>
              <w:rPr>
                <w:i/>
                <w:iCs/>
              </w:rPr>
            </w:pPr>
            <w:r w:rsidRPr="00F91614">
              <w:rPr>
                <w:i/>
                <w:iCs/>
              </w:rPr>
              <w:t>The conversation [about discharge] needed to happen and it wasn’t happening, and I needed to feel more in control of what was going on</w:t>
            </w:r>
            <w:r w:rsidR="00F91614" w:rsidRPr="00F91614">
              <w:rPr>
                <w:i/>
                <w:iCs/>
              </w:rPr>
              <w:t>.</w:t>
            </w:r>
          </w:p>
          <w:p w14:paraId="4E340B0B" w14:textId="1D32B5D5" w:rsidR="000D596E" w:rsidRPr="000E3AB8" w:rsidRDefault="00BD6368" w:rsidP="00BD6368">
            <w:pPr>
              <w:spacing w:before="40" w:after="40"/>
              <w:rPr>
                <w:b/>
                <w:bCs/>
              </w:rPr>
            </w:pPr>
            <w:r w:rsidRPr="000E3AB8">
              <w:rPr>
                <w:b/>
                <w:bCs/>
              </w:rPr>
              <w:t>Involuntary hospitali</w:t>
            </w:r>
            <w:r w:rsidR="000D596E" w:rsidRPr="000E3AB8">
              <w:rPr>
                <w:b/>
                <w:bCs/>
              </w:rPr>
              <w:t>z</w:t>
            </w:r>
            <w:r w:rsidRPr="000E3AB8">
              <w:rPr>
                <w:b/>
                <w:bCs/>
              </w:rPr>
              <w:t>ations</w:t>
            </w:r>
          </w:p>
          <w:p w14:paraId="33F18922" w14:textId="45C9721B" w:rsidR="00BD6368" w:rsidRPr="000E3AB8" w:rsidRDefault="00BD6368" w:rsidP="00BD6368">
            <w:pPr>
              <w:spacing w:before="40" w:after="40"/>
              <w:rPr>
                <w:i/>
                <w:iCs/>
              </w:rPr>
            </w:pPr>
            <w:r w:rsidRPr="000E3AB8">
              <w:rPr>
                <w:i/>
                <w:iCs/>
              </w:rPr>
              <w:t>I lost trust in psychiatry completely</w:t>
            </w:r>
            <w:r w:rsidR="000D596E" w:rsidRPr="000E3AB8">
              <w:rPr>
                <w:i/>
                <w:iCs/>
              </w:rPr>
              <w:t>.</w:t>
            </w:r>
          </w:p>
          <w:p w14:paraId="4F064684" w14:textId="77777777" w:rsidR="00B3777E" w:rsidRPr="00B3777E" w:rsidRDefault="00BD6368" w:rsidP="00BD6368">
            <w:pPr>
              <w:spacing w:before="40" w:after="40"/>
              <w:rPr>
                <w:b/>
                <w:bCs/>
              </w:rPr>
            </w:pPr>
            <w:r w:rsidRPr="00B3777E">
              <w:rPr>
                <w:b/>
                <w:bCs/>
              </w:rPr>
              <w:t>Locked doors</w:t>
            </w:r>
          </w:p>
          <w:p w14:paraId="303898B7" w14:textId="153AF0DA" w:rsidR="00BD6368" w:rsidRPr="004505E6" w:rsidRDefault="00BD6368" w:rsidP="00BD6368">
            <w:pPr>
              <w:spacing w:before="40" w:after="40"/>
              <w:rPr>
                <w:i/>
                <w:iCs/>
              </w:rPr>
            </w:pPr>
            <w:r w:rsidRPr="00B3777E">
              <w:rPr>
                <w:i/>
                <w:iCs/>
              </w:rPr>
              <w:t>Yeah. I feel like, they have so much power over me, and I really just don’t like it. I feel like it’s more of a power thing than it is, like, a compassionate ‘they’re trying to help me’ kind of thing. I just feel, I definitely feel trapped and I feel powerless. And like they are the ones; they are the ones that are not allowing me to leave those locked doors. So, yeah, I do think that that affects it.</w:t>
            </w:r>
          </w:p>
        </w:tc>
      </w:tr>
      <w:tr w:rsidR="00BD6368" w14:paraId="13E0B0AA" w14:textId="77777777" w:rsidTr="00044D01">
        <w:trPr>
          <w:cantSplit/>
        </w:trPr>
        <w:tc>
          <w:tcPr>
            <w:tcW w:w="1510" w:type="dxa"/>
          </w:tcPr>
          <w:p w14:paraId="7C816717" w14:textId="77777777" w:rsidR="00BD6368" w:rsidRDefault="00BD6368" w:rsidP="00BD6368">
            <w:pPr>
              <w:spacing w:before="40" w:after="40"/>
            </w:pPr>
            <w:r w:rsidRPr="00123876">
              <w:t>Lilja and Hellzen 2008</w:t>
            </w:r>
          </w:p>
          <w:p w14:paraId="0B5CE714" w14:textId="77777777" w:rsidR="00BD6368" w:rsidRDefault="00BD6368" w:rsidP="00BD6368">
            <w:pPr>
              <w:spacing w:before="40" w:after="40"/>
            </w:pPr>
          </w:p>
          <w:p w14:paraId="0619985A" w14:textId="77777777" w:rsidR="00BD6368" w:rsidRPr="00123876" w:rsidRDefault="00BD6368" w:rsidP="00BD6368">
            <w:pPr>
              <w:spacing w:before="40" w:after="40"/>
            </w:pPr>
            <w:r w:rsidRPr="00123876">
              <w:t>Sweden</w:t>
            </w:r>
          </w:p>
        </w:tc>
        <w:tc>
          <w:tcPr>
            <w:tcW w:w="1798" w:type="dxa"/>
          </w:tcPr>
          <w:p w14:paraId="1EF65D02" w14:textId="77777777" w:rsidR="00BD6368" w:rsidRPr="00123876" w:rsidRDefault="00BD6368" w:rsidP="00BD6368">
            <w:pPr>
              <w:spacing w:before="40" w:after="40"/>
            </w:pPr>
            <w:r w:rsidRPr="00123876">
              <w:t>To explore former psychiatric inpatients’ experience of their admission to psychiatric inpatient units</w:t>
            </w:r>
          </w:p>
        </w:tc>
        <w:tc>
          <w:tcPr>
            <w:tcW w:w="1875" w:type="dxa"/>
          </w:tcPr>
          <w:p w14:paraId="6C5AE4EC" w14:textId="77777777" w:rsidR="00BD6368" w:rsidRPr="00123876" w:rsidRDefault="00BD6368" w:rsidP="00BD6368">
            <w:pPr>
              <w:spacing w:before="40" w:after="40"/>
            </w:pPr>
            <w:r w:rsidRPr="00123876">
              <w:t>Qualitative, semi structured interviews, content analysis</w:t>
            </w:r>
          </w:p>
        </w:tc>
        <w:tc>
          <w:tcPr>
            <w:tcW w:w="2067" w:type="dxa"/>
          </w:tcPr>
          <w:p w14:paraId="760D31B5" w14:textId="77777777" w:rsidR="00BD6368" w:rsidRPr="00123876" w:rsidRDefault="00BD6368" w:rsidP="00BD6368">
            <w:pPr>
              <w:spacing w:before="40" w:after="40"/>
            </w:pPr>
            <w:r w:rsidRPr="00123876">
              <w:t>Following discharge</w:t>
            </w:r>
          </w:p>
        </w:tc>
        <w:tc>
          <w:tcPr>
            <w:tcW w:w="2002" w:type="dxa"/>
          </w:tcPr>
          <w:p w14:paraId="7338F63F" w14:textId="77777777" w:rsidR="00BD6368" w:rsidRPr="00123876" w:rsidRDefault="00BD6368" w:rsidP="00BD6368">
            <w:pPr>
              <w:spacing w:before="40" w:after="40"/>
            </w:pPr>
            <w:r w:rsidRPr="00123876">
              <w:t xml:space="preserve">In the community </w:t>
            </w:r>
          </w:p>
        </w:tc>
        <w:tc>
          <w:tcPr>
            <w:tcW w:w="2142" w:type="dxa"/>
          </w:tcPr>
          <w:p w14:paraId="6B4BB4B6" w14:textId="77777777" w:rsidR="00BD6368" w:rsidRPr="00123876" w:rsidRDefault="00BD6368" w:rsidP="00BD6368">
            <w:pPr>
              <w:spacing w:before="40" w:after="40"/>
            </w:pPr>
            <w:r w:rsidRPr="00123876">
              <w:t>10 patients (three males and seven females)</w:t>
            </w:r>
          </w:p>
          <w:p w14:paraId="5260A4A0" w14:textId="77777777" w:rsidR="00BD6368" w:rsidRPr="00123876" w:rsidRDefault="00BD6368" w:rsidP="00BD6368">
            <w:pPr>
              <w:spacing w:before="40" w:after="40"/>
            </w:pPr>
          </w:p>
          <w:p w14:paraId="6098675D" w14:textId="77777777" w:rsidR="00BD6368" w:rsidRPr="00123876" w:rsidRDefault="00BD6368" w:rsidP="00BD6368">
            <w:pPr>
              <w:spacing w:before="40" w:after="40"/>
            </w:pPr>
            <w:r w:rsidRPr="00123876">
              <w:t>Inpatient within five years prior to interview</w:t>
            </w:r>
          </w:p>
        </w:tc>
        <w:tc>
          <w:tcPr>
            <w:tcW w:w="11398" w:type="dxa"/>
          </w:tcPr>
          <w:p w14:paraId="32CC35B4" w14:textId="0D2E6817" w:rsidR="00AD14FE" w:rsidRPr="00AD14FE" w:rsidRDefault="00AD14FE" w:rsidP="00BD6368">
            <w:pPr>
              <w:spacing w:before="40" w:after="40"/>
              <w:rPr>
                <w:b/>
                <w:bCs/>
              </w:rPr>
            </w:pPr>
            <w:r>
              <w:rPr>
                <w:b/>
                <w:bCs/>
              </w:rPr>
              <w:t>Being seen as a disease</w:t>
            </w:r>
          </w:p>
          <w:p w14:paraId="51C24170" w14:textId="625DE035" w:rsidR="00BD6368" w:rsidRPr="00AD14FE" w:rsidRDefault="00BD6368" w:rsidP="00BD6368">
            <w:pPr>
              <w:spacing w:before="40" w:after="40"/>
              <w:rPr>
                <w:i/>
                <w:iCs/>
              </w:rPr>
            </w:pPr>
            <w:r w:rsidRPr="00AD14FE">
              <w:rPr>
                <w:i/>
                <w:iCs/>
              </w:rPr>
              <w:t>Even if the premises are new the content is the same as it always has been, that is: loneliness</w:t>
            </w:r>
            <w:r w:rsidR="00AD14FE" w:rsidRPr="00AD14FE">
              <w:rPr>
                <w:i/>
                <w:iCs/>
              </w:rPr>
              <w:t>.</w:t>
            </w:r>
          </w:p>
          <w:p w14:paraId="245539AF" w14:textId="241D5101" w:rsidR="00BD6368" w:rsidRPr="00866AD2" w:rsidRDefault="00866AD2" w:rsidP="00BD6368">
            <w:pPr>
              <w:spacing w:before="40" w:after="40"/>
              <w:rPr>
                <w:b/>
                <w:bCs/>
              </w:rPr>
            </w:pPr>
            <w:r>
              <w:rPr>
                <w:b/>
                <w:bCs/>
              </w:rPr>
              <w:t>Striving for a sense of control in an alienating and frightening context</w:t>
            </w:r>
          </w:p>
          <w:p w14:paraId="7492B9CD" w14:textId="6185AB6E" w:rsidR="00BD6368" w:rsidRDefault="00BD6368" w:rsidP="00BD6368">
            <w:pPr>
              <w:spacing w:before="40" w:after="40"/>
              <w:rPr>
                <w:i/>
                <w:iCs/>
              </w:rPr>
            </w:pPr>
            <w:r w:rsidRPr="00543F38">
              <w:rPr>
                <w:i/>
                <w:iCs/>
              </w:rPr>
              <w:t>One has to struggle for one’s identity</w:t>
            </w:r>
            <w:r w:rsidR="00A17A6D" w:rsidRPr="00543F38">
              <w:rPr>
                <w:i/>
                <w:iCs/>
              </w:rPr>
              <w:t>.</w:t>
            </w:r>
          </w:p>
          <w:p w14:paraId="0781491A" w14:textId="42849D85" w:rsidR="00A3399C" w:rsidRDefault="00A3399C" w:rsidP="00BD6368">
            <w:pPr>
              <w:spacing w:before="40" w:after="40"/>
              <w:rPr>
                <w:i/>
                <w:iCs/>
              </w:rPr>
            </w:pPr>
            <w:r>
              <w:rPr>
                <w:i/>
                <w:iCs/>
              </w:rPr>
              <w:t>…</w:t>
            </w:r>
            <w:r>
              <w:t xml:space="preserve"> </w:t>
            </w:r>
            <w:r w:rsidRPr="00A3399C">
              <w:rPr>
                <w:i/>
                <w:iCs/>
              </w:rPr>
              <w:t>there should be different levels in hell/.../here they mix</w:t>
            </w:r>
            <w:r w:rsidR="003749C4">
              <w:rPr>
                <w:i/>
                <w:iCs/>
              </w:rPr>
              <w:t xml:space="preserve"> </w:t>
            </w:r>
            <w:r w:rsidRPr="00A3399C">
              <w:rPr>
                <w:i/>
                <w:iCs/>
              </w:rPr>
              <w:t>healthy</w:t>
            </w:r>
            <w:r w:rsidR="003749C4">
              <w:rPr>
                <w:i/>
                <w:iCs/>
              </w:rPr>
              <w:t xml:space="preserve"> </w:t>
            </w:r>
            <w:r w:rsidRPr="00A3399C">
              <w:rPr>
                <w:i/>
                <w:iCs/>
              </w:rPr>
              <w:t>patients</w:t>
            </w:r>
            <w:r w:rsidR="003749C4">
              <w:rPr>
                <w:i/>
                <w:iCs/>
              </w:rPr>
              <w:t xml:space="preserve"> </w:t>
            </w:r>
            <w:r w:rsidRPr="00A3399C">
              <w:rPr>
                <w:i/>
                <w:iCs/>
              </w:rPr>
              <w:t>with</w:t>
            </w:r>
            <w:r w:rsidR="003749C4">
              <w:rPr>
                <w:i/>
                <w:iCs/>
              </w:rPr>
              <w:t xml:space="preserve"> </w:t>
            </w:r>
            <w:r w:rsidRPr="00A3399C">
              <w:rPr>
                <w:i/>
                <w:iCs/>
              </w:rPr>
              <w:t>severely</w:t>
            </w:r>
            <w:r w:rsidR="003749C4">
              <w:rPr>
                <w:i/>
                <w:iCs/>
              </w:rPr>
              <w:t xml:space="preserve"> </w:t>
            </w:r>
            <w:r w:rsidRPr="00A3399C">
              <w:rPr>
                <w:i/>
                <w:iCs/>
              </w:rPr>
              <w:t>ill</w:t>
            </w:r>
            <w:r w:rsidR="003749C4">
              <w:rPr>
                <w:i/>
                <w:iCs/>
              </w:rPr>
              <w:t xml:space="preserve"> </w:t>
            </w:r>
            <w:r w:rsidRPr="00A3399C">
              <w:rPr>
                <w:i/>
                <w:iCs/>
              </w:rPr>
              <w:t>ones...living together under they</w:t>
            </w:r>
            <w:r>
              <w:rPr>
                <w:i/>
                <w:iCs/>
              </w:rPr>
              <w:t xml:space="preserve"> </w:t>
            </w:r>
            <w:r>
              <w:t>[sic]</w:t>
            </w:r>
            <w:r w:rsidRPr="00A3399C">
              <w:rPr>
                <w:i/>
                <w:iCs/>
              </w:rPr>
              <w:t xml:space="preserve"> same roof isn’t easy</w:t>
            </w:r>
            <w:r w:rsidR="00B127A7">
              <w:rPr>
                <w:i/>
                <w:iCs/>
              </w:rPr>
              <w:t>.</w:t>
            </w:r>
          </w:p>
          <w:p w14:paraId="7F98D5A9" w14:textId="099ED848" w:rsidR="00B127A7" w:rsidRDefault="00B127A7" w:rsidP="00BD6368">
            <w:pPr>
              <w:spacing w:before="40" w:after="40"/>
              <w:rPr>
                <w:b/>
                <w:bCs/>
              </w:rPr>
            </w:pPr>
            <w:r>
              <w:rPr>
                <w:b/>
                <w:bCs/>
              </w:rPr>
              <w:t>Meeting an omniscient master</w:t>
            </w:r>
          </w:p>
          <w:p w14:paraId="3BEED566" w14:textId="56614147" w:rsidR="00A242B5" w:rsidRPr="00A242B5" w:rsidRDefault="00A242B5" w:rsidP="00A242B5">
            <w:pPr>
              <w:spacing w:before="40" w:after="40"/>
              <w:rPr>
                <w:i/>
                <w:iCs/>
              </w:rPr>
            </w:pPr>
            <w:r>
              <w:rPr>
                <w:i/>
                <w:iCs/>
              </w:rPr>
              <w:t>..</w:t>
            </w:r>
            <w:r w:rsidRPr="00A242B5">
              <w:rPr>
                <w:i/>
                <w:iCs/>
              </w:rPr>
              <w:t xml:space="preserve"> . . usually you get pills, not someone who listens to what you have to say/.../I think you are fed with pills...it’s important that you have a physician who talks...</w:t>
            </w:r>
            <w:r>
              <w:rPr>
                <w:i/>
                <w:iCs/>
              </w:rPr>
              <w:t xml:space="preserve">a </w:t>
            </w:r>
            <w:r w:rsidRPr="00A242B5">
              <w:rPr>
                <w:i/>
                <w:iCs/>
              </w:rPr>
              <w:t>physician who listens to you</w:t>
            </w:r>
            <w:r>
              <w:rPr>
                <w:i/>
                <w:iCs/>
              </w:rPr>
              <w:t>.</w:t>
            </w:r>
          </w:p>
          <w:p w14:paraId="6ECEF02C" w14:textId="7943862B" w:rsidR="00BD6368" w:rsidRPr="00123876" w:rsidRDefault="00BD6368" w:rsidP="00BD6368">
            <w:pPr>
              <w:spacing w:before="40" w:after="40"/>
            </w:pPr>
          </w:p>
        </w:tc>
      </w:tr>
      <w:tr w:rsidR="00BD6368" w14:paraId="23725131" w14:textId="77777777" w:rsidTr="00044D01">
        <w:trPr>
          <w:cantSplit/>
        </w:trPr>
        <w:tc>
          <w:tcPr>
            <w:tcW w:w="1510" w:type="dxa"/>
          </w:tcPr>
          <w:p w14:paraId="2DE613CB" w14:textId="77777777" w:rsidR="00BD6368" w:rsidRDefault="00BD6368" w:rsidP="00BD6368">
            <w:pPr>
              <w:spacing w:before="40" w:after="40"/>
            </w:pPr>
            <w:r w:rsidRPr="00123876">
              <w:t>Lindgren et al 2015</w:t>
            </w:r>
          </w:p>
          <w:p w14:paraId="6E9228C3" w14:textId="77777777" w:rsidR="00BD6368" w:rsidRDefault="00BD6368" w:rsidP="00BD6368">
            <w:pPr>
              <w:spacing w:before="40" w:after="40"/>
            </w:pPr>
          </w:p>
          <w:p w14:paraId="7832AEC2" w14:textId="77777777" w:rsidR="00BD6368" w:rsidRPr="00123876" w:rsidRDefault="00BD6368" w:rsidP="00BD6368">
            <w:pPr>
              <w:spacing w:before="40" w:after="40"/>
            </w:pPr>
            <w:r w:rsidRPr="00123876">
              <w:t>Sweden</w:t>
            </w:r>
          </w:p>
        </w:tc>
        <w:tc>
          <w:tcPr>
            <w:tcW w:w="1798" w:type="dxa"/>
          </w:tcPr>
          <w:p w14:paraId="4B67344C" w14:textId="77777777" w:rsidR="00BD6368" w:rsidRPr="00123876" w:rsidRDefault="00BD6368" w:rsidP="00BD6368">
            <w:pPr>
              <w:spacing w:before="40" w:after="40"/>
            </w:pPr>
            <w:r w:rsidRPr="00123876">
              <w:t>To describe the features of psychiatric inpatient care for women who self-harm</w:t>
            </w:r>
          </w:p>
        </w:tc>
        <w:tc>
          <w:tcPr>
            <w:tcW w:w="1875" w:type="dxa"/>
          </w:tcPr>
          <w:p w14:paraId="514E3022" w14:textId="77777777" w:rsidR="00BD6368" w:rsidRPr="00123876" w:rsidRDefault="00BD6368" w:rsidP="00BD6368">
            <w:pPr>
              <w:spacing w:before="40" w:after="40"/>
            </w:pPr>
            <w:r w:rsidRPr="00123876">
              <w:t>Participant observations and informal interviews, content analysis</w:t>
            </w:r>
          </w:p>
        </w:tc>
        <w:tc>
          <w:tcPr>
            <w:tcW w:w="2067" w:type="dxa"/>
          </w:tcPr>
          <w:p w14:paraId="3F99711A" w14:textId="77777777" w:rsidR="00BD6368" w:rsidRPr="00123876" w:rsidRDefault="00BD6368" w:rsidP="00BD6368">
            <w:pPr>
              <w:spacing w:before="40" w:after="40"/>
            </w:pPr>
            <w:r w:rsidRPr="00123876">
              <w:t>During admission</w:t>
            </w:r>
          </w:p>
        </w:tc>
        <w:tc>
          <w:tcPr>
            <w:tcW w:w="2002" w:type="dxa"/>
          </w:tcPr>
          <w:p w14:paraId="7C94C9BC" w14:textId="77777777" w:rsidR="00BD6368" w:rsidRPr="00123876" w:rsidRDefault="00BD6368" w:rsidP="00BD6368">
            <w:pPr>
              <w:spacing w:before="40" w:after="40"/>
            </w:pPr>
            <w:r w:rsidRPr="00123876">
              <w:t>Two acute psychiatric wards</w:t>
            </w:r>
          </w:p>
        </w:tc>
        <w:tc>
          <w:tcPr>
            <w:tcW w:w="2142" w:type="dxa"/>
          </w:tcPr>
          <w:p w14:paraId="730C2296" w14:textId="77777777" w:rsidR="00BD6368" w:rsidRPr="00123876" w:rsidRDefault="00BD6368" w:rsidP="00BD6368">
            <w:pPr>
              <w:spacing w:before="40" w:after="40"/>
            </w:pPr>
            <w:r w:rsidRPr="00123876">
              <w:t>Six female patients with history of self-harm</w:t>
            </w:r>
          </w:p>
          <w:p w14:paraId="3397C6E9" w14:textId="77777777" w:rsidR="00BD6368" w:rsidRPr="00123876" w:rsidRDefault="00BD6368" w:rsidP="00BD6368">
            <w:pPr>
              <w:spacing w:before="40" w:after="40"/>
            </w:pPr>
          </w:p>
          <w:p w14:paraId="60B69A35" w14:textId="77777777" w:rsidR="00BD6368" w:rsidRPr="00123876" w:rsidRDefault="00BD6368" w:rsidP="00BD6368">
            <w:pPr>
              <w:spacing w:before="40" w:after="40"/>
            </w:pPr>
            <w:r w:rsidRPr="00123876">
              <w:t>Age range 21-37</w:t>
            </w:r>
          </w:p>
          <w:p w14:paraId="5846BA9E" w14:textId="77777777" w:rsidR="00BD6368" w:rsidRPr="00123876" w:rsidRDefault="00BD6368" w:rsidP="00BD6368">
            <w:pPr>
              <w:spacing w:before="40" w:after="40"/>
            </w:pPr>
          </w:p>
          <w:p w14:paraId="2C7237A9" w14:textId="77777777" w:rsidR="00BD6368" w:rsidRPr="00123876" w:rsidRDefault="00BD6368" w:rsidP="00BD6368">
            <w:pPr>
              <w:spacing w:before="40" w:after="40"/>
            </w:pPr>
            <w:r w:rsidRPr="00123876">
              <w:t xml:space="preserve">Three voluntary and three involuntary </w:t>
            </w:r>
          </w:p>
        </w:tc>
        <w:tc>
          <w:tcPr>
            <w:tcW w:w="11398" w:type="dxa"/>
          </w:tcPr>
          <w:p w14:paraId="22AF0E9E" w14:textId="77777777" w:rsidR="007A4D60" w:rsidRPr="007A4D60" w:rsidRDefault="00BD6368" w:rsidP="00BD6368">
            <w:pPr>
              <w:spacing w:before="40" w:after="40"/>
              <w:rPr>
                <w:b/>
                <w:bCs/>
              </w:rPr>
            </w:pPr>
            <w:r w:rsidRPr="007A4D60">
              <w:rPr>
                <w:b/>
                <w:bCs/>
              </w:rPr>
              <w:t>Confusing environment</w:t>
            </w:r>
          </w:p>
          <w:p w14:paraId="081F0EE9" w14:textId="77777777" w:rsidR="00BD6368" w:rsidRDefault="007A4D60" w:rsidP="00BD6368">
            <w:pPr>
              <w:spacing w:before="40" w:after="40"/>
              <w:rPr>
                <w:i/>
                <w:iCs/>
              </w:rPr>
            </w:pPr>
            <w:r>
              <w:t xml:space="preserve">[Observation] </w:t>
            </w:r>
            <w:r w:rsidRPr="007A4D60">
              <w:rPr>
                <w:i/>
                <w:iCs/>
              </w:rPr>
              <w:t xml:space="preserve">Paula and Amanda </w:t>
            </w:r>
            <w:r w:rsidR="00F41C32">
              <w:t xml:space="preserve">[patients] </w:t>
            </w:r>
            <w:r w:rsidRPr="007A4D60">
              <w:rPr>
                <w:i/>
                <w:iCs/>
              </w:rPr>
              <w:t xml:space="preserve">go to the office </w:t>
            </w:r>
            <w:r w:rsidR="00F41C32" w:rsidRPr="007A4D60">
              <w:rPr>
                <w:i/>
                <w:iCs/>
              </w:rPr>
              <w:t>door, knock</w:t>
            </w:r>
            <w:r w:rsidRPr="007A4D60">
              <w:rPr>
                <w:i/>
                <w:iCs/>
              </w:rPr>
              <w:t xml:space="preserve"> and say through the locked door, ‘There is blood on the </w:t>
            </w:r>
            <w:r w:rsidR="00F41C32" w:rsidRPr="007A4D60">
              <w:rPr>
                <w:i/>
                <w:iCs/>
              </w:rPr>
              <w:t>floor again</w:t>
            </w:r>
            <w:r w:rsidRPr="007A4D60">
              <w:rPr>
                <w:i/>
                <w:iCs/>
              </w:rPr>
              <w:t xml:space="preserve">, could you please clean it up? We find it disgusting’. The </w:t>
            </w:r>
            <w:r w:rsidR="00F41C32" w:rsidRPr="007A4D60">
              <w:rPr>
                <w:i/>
                <w:iCs/>
              </w:rPr>
              <w:t>nurse comes</w:t>
            </w:r>
            <w:r w:rsidRPr="007A4D60">
              <w:rPr>
                <w:i/>
                <w:iCs/>
              </w:rPr>
              <w:t xml:space="preserve"> out into the corridor and begins to clean the floor while </w:t>
            </w:r>
            <w:r w:rsidR="00F41C32" w:rsidRPr="007A4D60">
              <w:rPr>
                <w:i/>
                <w:iCs/>
              </w:rPr>
              <w:t>her colleagues</w:t>
            </w:r>
            <w:r w:rsidRPr="007A4D60">
              <w:rPr>
                <w:i/>
                <w:iCs/>
              </w:rPr>
              <w:t xml:space="preserve"> go to the patient and say, ‘We think it is time you rest </w:t>
            </w:r>
            <w:r w:rsidR="00F41C32" w:rsidRPr="007A4D60">
              <w:rPr>
                <w:i/>
                <w:iCs/>
              </w:rPr>
              <w:t>your feet</w:t>
            </w:r>
            <w:r w:rsidRPr="007A4D60">
              <w:rPr>
                <w:i/>
                <w:iCs/>
              </w:rPr>
              <w:t xml:space="preserve"> now, let us follow you to your room’. Amanda, Paula and </w:t>
            </w:r>
            <w:r w:rsidR="00F41C32" w:rsidRPr="007A4D60">
              <w:rPr>
                <w:i/>
                <w:iCs/>
              </w:rPr>
              <w:t>the other</w:t>
            </w:r>
            <w:r w:rsidRPr="007A4D60">
              <w:rPr>
                <w:i/>
                <w:iCs/>
              </w:rPr>
              <w:t xml:space="preserve"> patients witnessed the nursing staff having to force the </w:t>
            </w:r>
            <w:r w:rsidR="00F41C32" w:rsidRPr="007A4D60">
              <w:rPr>
                <w:i/>
                <w:iCs/>
              </w:rPr>
              <w:t>patient into</w:t>
            </w:r>
            <w:r w:rsidRPr="007A4D60">
              <w:rPr>
                <w:i/>
                <w:iCs/>
              </w:rPr>
              <w:t xml:space="preserve"> his room.</w:t>
            </w:r>
          </w:p>
          <w:p w14:paraId="4AF2F4D4" w14:textId="77777777" w:rsidR="00F41C32" w:rsidRDefault="00F41C32" w:rsidP="00BD6368">
            <w:pPr>
              <w:spacing w:before="40" w:after="40"/>
              <w:rPr>
                <w:b/>
                <w:bCs/>
              </w:rPr>
            </w:pPr>
            <w:r>
              <w:rPr>
                <w:b/>
                <w:bCs/>
              </w:rPr>
              <w:t>Routines and rules lacking consistency</w:t>
            </w:r>
          </w:p>
          <w:p w14:paraId="34F8B3D6" w14:textId="77777777" w:rsidR="00F41C32" w:rsidRDefault="00EE786C" w:rsidP="00BD6368">
            <w:pPr>
              <w:spacing w:before="40" w:after="40"/>
              <w:rPr>
                <w:i/>
                <w:iCs/>
              </w:rPr>
            </w:pPr>
            <w:r w:rsidRPr="00EE786C">
              <w:rPr>
                <w:i/>
                <w:iCs/>
              </w:rPr>
              <w:t>The patients were prepared to go for a smoking break and waited next to the atrium door according to routines and the information they had got. The nursing staff were not there to open the door and</w:t>
            </w:r>
            <w:r>
              <w:rPr>
                <w:i/>
                <w:iCs/>
              </w:rPr>
              <w:t xml:space="preserve"> t</w:t>
            </w:r>
            <w:r>
              <w:t>h</w:t>
            </w:r>
            <w:r w:rsidRPr="00EE786C">
              <w:rPr>
                <w:i/>
                <w:iCs/>
              </w:rPr>
              <w:t>e patients were eager to smoke. Lisa, ‘Where is the nursing staff? I want to smoke’. The atmosphere was tense and the patients began to complain</w:t>
            </w:r>
            <w:r w:rsidR="00BC15E6">
              <w:rPr>
                <w:i/>
                <w:iCs/>
              </w:rPr>
              <w:t xml:space="preserve"> </w:t>
            </w:r>
            <w:r w:rsidRPr="00EE786C">
              <w:rPr>
                <w:i/>
                <w:iCs/>
              </w:rPr>
              <w:t>to</w:t>
            </w:r>
            <w:r w:rsidR="00BC15E6">
              <w:rPr>
                <w:i/>
                <w:iCs/>
              </w:rPr>
              <w:t xml:space="preserve"> </w:t>
            </w:r>
            <w:r w:rsidRPr="00EE786C">
              <w:rPr>
                <w:i/>
                <w:iCs/>
              </w:rPr>
              <w:t>each</w:t>
            </w:r>
            <w:r w:rsidR="00BC15E6">
              <w:rPr>
                <w:i/>
                <w:iCs/>
              </w:rPr>
              <w:t xml:space="preserve"> </w:t>
            </w:r>
            <w:r w:rsidRPr="00EE786C">
              <w:rPr>
                <w:i/>
                <w:iCs/>
              </w:rPr>
              <w:t>other</w:t>
            </w:r>
            <w:r w:rsidR="00BC15E6">
              <w:rPr>
                <w:i/>
                <w:iCs/>
              </w:rPr>
              <w:t xml:space="preserve"> </w:t>
            </w:r>
            <w:r w:rsidRPr="00EE786C">
              <w:rPr>
                <w:i/>
                <w:iCs/>
              </w:rPr>
              <w:t>that</w:t>
            </w:r>
            <w:r w:rsidR="00BC15E6">
              <w:rPr>
                <w:i/>
                <w:iCs/>
              </w:rPr>
              <w:t xml:space="preserve"> </w:t>
            </w:r>
            <w:r w:rsidRPr="00EE786C">
              <w:rPr>
                <w:i/>
                <w:iCs/>
              </w:rPr>
              <w:t>although</w:t>
            </w:r>
            <w:r w:rsidR="00BC15E6">
              <w:rPr>
                <w:i/>
                <w:iCs/>
              </w:rPr>
              <w:t xml:space="preserve"> </w:t>
            </w:r>
            <w:r w:rsidRPr="00EE786C">
              <w:rPr>
                <w:i/>
                <w:iCs/>
              </w:rPr>
              <w:t>the</w:t>
            </w:r>
            <w:r w:rsidR="00BC15E6">
              <w:rPr>
                <w:i/>
                <w:iCs/>
              </w:rPr>
              <w:t xml:space="preserve"> </w:t>
            </w:r>
            <w:r w:rsidRPr="00EE786C">
              <w:rPr>
                <w:i/>
                <w:iCs/>
              </w:rPr>
              <w:t>nursing</w:t>
            </w:r>
            <w:r w:rsidR="00BC15E6">
              <w:rPr>
                <w:i/>
                <w:iCs/>
              </w:rPr>
              <w:t xml:space="preserve"> </w:t>
            </w:r>
            <w:r w:rsidRPr="00EE786C">
              <w:rPr>
                <w:i/>
                <w:iCs/>
              </w:rPr>
              <w:t>staff</w:t>
            </w:r>
            <w:r w:rsidR="00BC15E6">
              <w:rPr>
                <w:i/>
                <w:iCs/>
              </w:rPr>
              <w:t xml:space="preserve"> </w:t>
            </w:r>
            <w:r w:rsidRPr="00EE786C">
              <w:rPr>
                <w:i/>
                <w:iCs/>
              </w:rPr>
              <w:t>insisted that patients must be on time, they (staff) did not arrive on time.</w:t>
            </w:r>
          </w:p>
          <w:p w14:paraId="489A3614" w14:textId="77777777" w:rsidR="00BC15E6" w:rsidRDefault="00BC15E6" w:rsidP="00BD6368">
            <w:pPr>
              <w:spacing w:before="40" w:after="40"/>
              <w:rPr>
                <w:b/>
                <w:bCs/>
              </w:rPr>
            </w:pPr>
            <w:r>
              <w:rPr>
                <w:b/>
                <w:bCs/>
              </w:rPr>
              <w:t>Waiting in loneliness</w:t>
            </w:r>
          </w:p>
          <w:p w14:paraId="2312CDEA" w14:textId="45465972" w:rsidR="00BC15E6" w:rsidRPr="00BC15E6" w:rsidRDefault="00BC15E6" w:rsidP="00BD6368">
            <w:pPr>
              <w:spacing w:before="40" w:after="40"/>
              <w:rPr>
                <w:i/>
                <w:iCs/>
              </w:rPr>
            </w:pPr>
            <w:r w:rsidRPr="00BC15E6">
              <w:rPr>
                <w:i/>
                <w:iCs/>
              </w:rPr>
              <w:t>No one else was available to talk to her and no one took notice of her frustration. Amanda, who overheard Paula’s discussions with the nursing</w:t>
            </w:r>
            <w:r w:rsidR="003749C4">
              <w:rPr>
                <w:i/>
                <w:iCs/>
              </w:rPr>
              <w:t xml:space="preserve"> </w:t>
            </w:r>
            <w:r w:rsidRPr="00BC15E6">
              <w:rPr>
                <w:i/>
                <w:iCs/>
              </w:rPr>
              <w:t>staff,</w:t>
            </w:r>
            <w:r w:rsidR="003749C4">
              <w:rPr>
                <w:i/>
                <w:iCs/>
              </w:rPr>
              <w:t xml:space="preserve"> </w:t>
            </w:r>
            <w:r w:rsidRPr="00BC15E6">
              <w:rPr>
                <w:i/>
                <w:iCs/>
              </w:rPr>
              <w:t>responded</w:t>
            </w:r>
            <w:r w:rsidR="003749C4">
              <w:rPr>
                <w:i/>
                <w:iCs/>
              </w:rPr>
              <w:t xml:space="preserve"> </w:t>
            </w:r>
            <w:r w:rsidRPr="00BC15E6">
              <w:rPr>
                <w:i/>
                <w:iCs/>
              </w:rPr>
              <w:t>to</w:t>
            </w:r>
            <w:r w:rsidR="003749C4">
              <w:rPr>
                <w:i/>
                <w:iCs/>
              </w:rPr>
              <w:t xml:space="preserve"> </w:t>
            </w:r>
            <w:r w:rsidRPr="00BC15E6">
              <w:rPr>
                <w:i/>
                <w:iCs/>
              </w:rPr>
              <w:t>her</w:t>
            </w:r>
            <w:r w:rsidR="003749C4">
              <w:rPr>
                <w:i/>
                <w:iCs/>
              </w:rPr>
              <w:t xml:space="preserve"> </w:t>
            </w:r>
            <w:r w:rsidRPr="00BC15E6">
              <w:rPr>
                <w:i/>
                <w:iCs/>
              </w:rPr>
              <w:t>and</w:t>
            </w:r>
            <w:r w:rsidR="003749C4">
              <w:rPr>
                <w:i/>
                <w:iCs/>
              </w:rPr>
              <w:t xml:space="preserve"> </w:t>
            </w:r>
            <w:r w:rsidRPr="00BC15E6">
              <w:rPr>
                <w:i/>
                <w:iCs/>
              </w:rPr>
              <w:t>said,</w:t>
            </w:r>
            <w:r w:rsidR="003749C4">
              <w:rPr>
                <w:i/>
                <w:iCs/>
              </w:rPr>
              <w:t xml:space="preserve"> </w:t>
            </w:r>
            <w:r w:rsidRPr="00BC15E6">
              <w:rPr>
                <w:i/>
                <w:iCs/>
              </w:rPr>
              <w:t>‘It</w:t>
            </w:r>
            <w:r w:rsidR="003749C4">
              <w:rPr>
                <w:i/>
                <w:iCs/>
              </w:rPr>
              <w:t xml:space="preserve"> </w:t>
            </w:r>
            <w:r w:rsidRPr="00BC15E6">
              <w:rPr>
                <w:i/>
                <w:iCs/>
              </w:rPr>
              <w:t>is</w:t>
            </w:r>
            <w:r w:rsidR="003749C4">
              <w:rPr>
                <w:i/>
                <w:iCs/>
              </w:rPr>
              <w:t xml:space="preserve"> </w:t>
            </w:r>
            <w:r w:rsidRPr="00BC15E6">
              <w:rPr>
                <w:i/>
                <w:iCs/>
              </w:rPr>
              <w:t>useless</w:t>
            </w:r>
            <w:r w:rsidR="003749C4">
              <w:rPr>
                <w:i/>
                <w:iCs/>
              </w:rPr>
              <w:t xml:space="preserve"> </w:t>
            </w:r>
            <w:r w:rsidRPr="00BC15E6">
              <w:rPr>
                <w:i/>
                <w:iCs/>
              </w:rPr>
              <w:t>having nursing staff here when they don’t talk to you’</w:t>
            </w:r>
            <w:r>
              <w:rPr>
                <w:i/>
                <w:iCs/>
              </w:rPr>
              <w:t>.</w:t>
            </w:r>
          </w:p>
        </w:tc>
      </w:tr>
      <w:tr w:rsidR="00BD6368" w14:paraId="0CB6624A" w14:textId="77777777" w:rsidTr="00044D01">
        <w:trPr>
          <w:cantSplit/>
        </w:trPr>
        <w:tc>
          <w:tcPr>
            <w:tcW w:w="1510" w:type="dxa"/>
          </w:tcPr>
          <w:p w14:paraId="73A18DB4" w14:textId="77777777" w:rsidR="00BD6368" w:rsidRDefault="00BD6368" w:rsidP="00BD6368">
            <w:pPr>
              <w:spacing w:before="40" w:after="40"/>
            </w:pPr>
            <w:r w:rsidRPr="00CF2C0E">
              <w:lastRenderedPageBreak/>
              <w:t>Lindgren et al 2004</w:t>
            </w:r>
          </w:p>
          <w:p w14:paraId="17C6287B" w14:textId="77777777" w:rsidR="00BD6368" w:rsidRDefault="00BD6368" w:rsidP="00BD6368">
            <w:pPr>
              <w:spacing w:before="40" w:after="40"/>
            </w:pPr>
          </w:p>
          <w:p w14:paraId="280BB45A" w14:textId="77777777" w:rsidR="00BD6368" w:rsidRPr="00CF2C0E" w:rsidRDefault="00BD6368" w:rsidP="00BD6368">
            <w:pPr>
              <w:spacing w:before="40" w:after="40"/>
            </w:pPr>
            <w:r w:rsidRPr="00CF2C0E">
              <w:t>Sweden</w:t>
            </w:r>
          </w:p>
        </w:tc>
        <w:tc>
          <w:tcPr>
            <w:tcW w:w="1798" w:type="dxa"/>
          </w:tcPr>
          <w:p w14:paraId="6412A6FA" w14:textId="77777777" w:rsidR="00BD6368" w:rsidRPr="00CF2C0E" w:rsidRDefault="00BD6368" w:rsidP="00BD6368">
            <w:pPr>
              <w:spacing w:before="40" w:after="40"/>
            </w:pPr>
            <w:r w:rsidRPr="00CF2C0E">
              <w:t>To describe how people who self-harm experience received care and their desired care</w:t>
            </w:r>
          </w:p>
        </w:tc>
        <w:tc>
          <w:tcPr>
            <w:tcW w:w="1875" w:type="dxa"/>
          </w:tcPr>
          <w:p w14:paraId="3A9CAD32" w14:textId="77777777" w:rsidR="00BD6368" w:rsidRPr="00CF2C0E" w:rsidRDefault="00BD6368" w:rsidP="00BD6368">
            <w:pPr>
              <w:spacing w:before="40" w:after="40"/>
            </w:pPr>
            <w:r w:rsidRPr="00CF2C0E">
              <w:t>Personal narratives, content analysis</w:t>
            </w:r>
          </w:p>
        </w:tc>
        <w:tc>
          <w:tcPr>
            <w:tcW w:w="2067" w:type="dxa"/>
          </w:tcPr>
          <w:p w14:paraId="27AD31FB" w14:textId="77777777" w:rsidR="00BD6368" w:rsidRPr="00CF2C0E" w:rsidRDefault="00BD6368" w:rsidP="00BD6368">
            <w:pPr>
              <w:spacing w:before="40" w:after="40"/>
            </w:pPr>
            <w:r w:rsidRPr="00CF2C0E">
              <w:t>In the community. Five of the participants had been discharged within the last year</w:t>
            </w:r>
          </w:p>
        </w:tc>
        <w:tc>
          <w:tcPr>
            <w:tcW w:w="2002" w:type="dxa"/>
          </w:tcPr>
          <w:p w14:paraId="3A63235B" w14:textId="77777777" w:rsidR="00BD6368" w:rsidRPr="00CF2C0E" w:rsidRDefault="00BD6368" w:rsidP="00BD6368">
            <w:pPr>
              <w:spacing w:before="40" w:after="40"/>
            </w:pPr>
            <w:r w:rsidRPr="00CF2C0E">
              <w:t>Community mental health service and psychiatric clinic</w:t>
            </w:r>
          </w:p>
        </w:tc>
        <w:tc>
          <w:tcPr>
            <w:tcW w:w="2142" w:type="dxa"/>
          </w:tcPr>
          <w:p w14:paraId="0850243E" w14:textId="77777777" w:rsidR="00BD6368" w:rsidRPr="00CF2C0E" w:rsidRDefault="00BD6368" w:rsidP="00BD6368">
            <w:pPr>
              <w:spacing w:before="40" w:after="40"/>
            </w:pPr>
            <w:r w:rsidRPr="00CF2C0E">
              <w:t>Nine females with inpatient and outpatient psychiatric care experience</w:t>
            </w:r>
          </w:p>
        </w:tc>
        <w:tc>
          <w:tcPr>
            <w:tcW w:w="11398" w:type="dxa"/>
          </w:tcPr>
          <w:p w14:paraId="044F71FD" w14:textId="5D47130D" w:rsidR="00BC15E6" w:rsidRDefault="00BC15E6" w:rsidP="00BD6368">
            <w:pPr>
              <w:spacing w:before="40" w:after="40"/>
              <w:rPr>
                <w:b/>
                <w:bCs/>
              </w:rPr>
            </w:pPr>
            <w:r>
              <w:rPr>
                <w:b/>
                <w:bCs/>
              </w:rPr>
              <w:t>Not being seen as human does not confirm self</w:t>
            </w:r>
          </w:p>
          <w:p w14:paraId="423BA750" w14:textId="7DF41AB3" w:rsidR="00BD6368" w:rsidRPr="002B286A" w:rsidRDefault="00BD6368" w:rsidP="00BD6368">
            <w:pPr>
              <w:spacing w:before="40" w:after="40"/>
              <w:rPr>
                <w:i/>
                <w:iCs/>
              </w:rPr>
            </w:pPr>
            <w:r w:rsidRPr="002B286A">
              <w:rPr>
                <w:i/>
                <w:iCs/>
              </w:rPr>
              <w:t>But there I got treated totally . . . like a car that had been sent for repair. It was as if I didn’t even have a soul. It was shocking, really awful</w:t>
            </w:r>
            <w:r w:rsidR="004735B1" w:rsidRPr="002B286A">
              <w:rPr>
                <w:i/>
                <w:iCs/>
              </w:rPr>
              <w:t>.</w:t>
            </w:r>
          </w:p>
          <w:p w14:paraId="6207ADA2" w14:textId="06BEE09F" w:rsidR="004735B1" w:rsidRDefault="00AC1C8A" w:rsidP="00BD6368">
            <w:pPr>
              <w:spacing w:before="40" w:after="40"/>
              <w:rPr>
                <w:b/>
                <w:bCs/>
              </w:rPr>
            </w:pPr>
            <w:r>
              <w:rPr>
                <w:b/>
                <w:bCs/>
              </w:rPr>
              <w:t>Being stigmatized does not confirm humanness</w:t>
            </w:r>
          </w:p>
          <w:p w14:paraId="117F619F" w14:textId="77777777" w:rsidR="00D137EE" w:rsidRDefault="009C1C34" w:rsidP="00BD6368">
            <w:pPr>
              <w:spacing w:before="40" w:after="40"/>
              <w:rPr>
                <w:i/>
                <w:iCs/>
              </w:rPr>
            </w:pPr>
            <w:r w:rsidRPr="009C1C34">
              <w:rPr>
                <w:i/>
                <w:iCs/>
              </w:rPr>
              <w:t>It seems like staff often mean ‘You are a borderline . . . , so it is either this or that way, there is no use in giving you treatment because you will resist it’, then I feel labelled</w:t>
            </w:r>
            <w:r>
              <w:rPr>
                <w:i/>
                <w:iCs/>
              </w:rPr>
              <w:t>.</w:t>
            </w:r>
          </w:p>
          <w:p w14:paraId="75DA1784" w14:textId="29287E3B" w:rsidR="0058104C" w:rsidRPr="00D137EE" w:rsidRDefault="005959CC" w:rsidP="00BD6368">
            <w:pPr>
              <w:spacing w:before="40" w:after="40"/>
              <w:rPr>
                <w:i/>
                <w:iCs/>
              </w:rPr>
            </w:pPr>
            <w:r>
              <w:rPr>
                <w:b/>
                <w:bCs/>
              </w:rPr>
              <w:t>Being disconnected from staff/environment does not confirm self</w:t>
            </w:r>
          </w:p>
          <w:p w14:paraId="2AD1D0CF" w14:textId="77777777" w:rsidR="00DA566F" w:rsidRDefault="00DA566F" w:rsidP="00DA566F">
            <w:pPr>
              <w:spacing w:before="40" w:after="40"/>
              <w:rPr>
                <w:i/>
                <w:iCs/>
              </w:rPr>
            </w:pPr>
            <w:r w:rsidRPr="00134DB4">
              <w:rPr>
                <w:i/>
                <w:iCs/>
              </w:rPr>
              <w:t>I have felt that before: you are never as lonely as when you are an inpatient in psychiatric care.</w:t>
            </w:r>
          </w:p>
          <w:p w14:paraId="58385A6D" w14:textId="77777777" w:rsidR="00BD6368" w:rsidRDefault="00B22D44" w:rsidP="00BD6368">
            <w:pPr>
              <w:spacing w:before="40" w:after="40"/>
              <w:rPr>
                <w:b/>
                <w:bCs/>
              </w:rPr>
            </w:pPr>
            <w:r>
              <w:rPr>
                <w:b/>
                <w:bCs/>
              </w:rPr>
              <w:t>Being doubted by staff, and having unmet expectations does not confirm self</w:t>
            </w:r>
          </w:p>
          <w:p w14:paraId="1C382140" w14:textId="77777777" w:rsidR="00B22D44" w:rsidRDefault="00B22D44" w:rsidP="00BD6368">
            <w:pPr>
              <w:spacing w:before="40" w:after="40"/>
              <w:rPr>
                <w:i/>
                <w:iCs/>
              </w:rPr>
            </w:pPr>
            <w:r>
              <w:rPr>
                <w:i/>
                <w:iCs/>
              </w:rPr>
              <w:t>W</w:t>
            </w:r>
            <w:r>
              <w:t>h</w:t>
            </w:r>
            <w:r w:rsidRPr="00B22D44">
              <w:rPr>
                <w:i/>
                <w:iCs/>
              </w:rPr>
              <w:t>en those that are supposed to help doubt me, then I do not believe in myself</w:t>
            </w:r>
            <w:r>
              <w:rPr>
                <w:i/>
                <w:iCs/>
              </w:rPr>
              <w:t>.</w:t>
            </w:r>
          </w:p>
          <w:p w14:paraId="6DA8E3CD" w14:textId="77777777" w:rsidR="00B22D44" w:rsidRDefault="00B22D44" w:rsidP="00BD6368">
            <w:pPr>
              <w:spacing w:before="40" w:after="40"/>
              <w:rPr>
                <w:b/>
                <w:bCs/>
              </w:rPr>
            </w:pPr>
            <w:r>
              <w:rPr>
                <w:b/>
                <w:bCs/>
              </w:rPr>
              <w:t>Not being understood by staff does not confirm self</w:t>
            </w:r>
          </w:p>
          <w:p w14:paraId="20703BE4" w14:textId="4433CB74" w:rsidR="00B22D44" w:rsidRPr="00B22D44" w:rsidRDefault="00B22D44" w:rsidP="00BD6368">
            <w:pPr>
              <w:spacing w:before="40" w:after="40"/>
              <w:rPr>
                <w:i/>
                <w:iCs/>
              </w:rPr>
            </w:pPr>
            <w:r>
              <w:rPr>
                <w:i/>
                <w:iCs/>
              </w:rPr>
              <w:t xml:space="preserve">I </w:t>
            </w:r>
            <w:r w:rsidRPr="00B22D44">
              <w:rPr>
                <w:i/>
                <w:iCs/>
              </w:rPr>
              <w:t>feel so sorry for the staff, it shows that they don’t understand that it is a trauma to be locked in one’s self.</w:t>
            </w:r>
          </w:p>
        </w:tc>
      </w:tr>
      <w:tr w:rsidR="00BD6368" w14:paraId="72E8E085" w14:textId="77777777" w:rsidTr="00044D01">
        <w:trPr>
          <w:cantSplit/>
        </w:trPr>
        <w:tc>
          <w:tcPr>
            <w:tcW w:w="1510" w:type="dxa"/>
          </w:tcPr>
          <w:p w14:paraId="4BE556CC" w14:textId="77777777" w:rsidR="00BD6368" w:rsidRDefault="00BD6368" w:rsidP="00BD6368">
            <w:pPr>
              <w:spacing w:before="40" w:after="40"/>
            </w:pPr>
            <w:r w:rsidRPr="00F80319">
              <w:t>Lindkvist et al 2021</w:t>
            </w:r>
          </w:p>
          <w:p w14:paraId="383FA681" w14:textId="77777777" w:rsidR="00BD6368" w:rsidRDefault="00BD6368" w:rsidP="00BD6368">
            <w:pPr>
              <w:spacing w:before="40" w:after="40"/>
            </w:pPr>
          </w:p>
          <w:p w14:paraId="7CE366E5" w14:textId="77777777" w:rsidR="00BD6368" w:rsidRPr="00F80319" w:rsidRDefault="00BD6368" w:rsidP="00BD6368">
            <w:pPr>
              <w:spacing w:before="40" w:after="40"/>
            </w:pPr>
            <w:r w:rsidRPr="00F80319">
              <w:t>Sweden</w:t>
            </w:r>
          </w:p>
        </w:tc>
        <w:tc>
          <w:tcPr>
            <w:tcW w:w="1798" w:type="dxa"/>
          </w:tcPr>
          <w:p w14:paraId="3AEF5CB2" w14:textId="77777777" w:rsidR="00BD6368" w:rsidRPr="00F80319" w:rsidRDefault="00BD6368" w:rsidP="00BD6368">
            <w:pPr>
              <w:spacing w:before="40" w:after="40"/>
            </w:pPr>
            <w:r w:rsidRPr="00F80319">
              <w:t>To gain knowledge of the meaning of brief admission for self-harming individuals at high risk of suicide with histories of extensive psychiatric inpatient care</w:t>
            </w:r>
          </w:p>
        </w:tc>
        <w:tc>
          <w:tcPr>
            <w:tcW w:w="1875" w:type="dxa"/>
          </w:tcPr>
          <w:p w14:paraId="0BC3FC19" w14:textId="77777777" w:rsidR="00BD6368" w:rsidRPr="00F80319" w:rsidRDefault="00BD6368" w:rsidP="00BD6368">
            <w:pPr>
              <w:spacing w:before="40" w:after="40"/>
            </w:pPr>
            <w:r w:rsidRPr="00F80319">
              <w:t>Phenomenological hermeneutic method, semi structured interviews</w:t>
            </w:r>
          </w:p>
        </w:tc>
        <w:tc>
          <w:tcPr>
            <w:tcW w:w="2067" w:type="dxa"/>
          </w:tcPr>
          <w:p w14:paraId="78AAFFFA" w14:textId="77777777" w:rsidR="00BD6368" w:rsidRPr="00F80319" w:rsidRDefault="00BD6368" w:rsidP="00BD6368">
            <w:pPr>
              <w:spacing w:before="40" w:after="40"/>
            </w:pPr>
            <w:r w:rsidRPr="00F80319">
              <w:t xml:space="preserve">Following discharge </w:t>
            </w:r>
          </w:p>
        </w:tc>
        <w:tc>
          <w:tcPr>
            <w:tcW w:w="2002" w:type="dxa"/>
          </w:tcPr>
          <w:p w14:paraId="532B232A" w14:textId="77777777" w:rsidR="00BD6368" w:rsidRPr="00F80319" w:rsidRDefault="00BD6368" w:rsidP="00BD6368">
            <w:pPr>
              <w:spacing w:before="40" w:after="40"/>
            </w:pPr>
            <w:r w:rsidRPr="00F80319">
              <w:t xml:space="preserve">Participants own home or mental health clinic, as chosen by participant </w:t>
            </w:r>
          </w:p>
        </w:tc>
        <w:tc>
          <w:tcPr>
            <w:tcW w:w="2142" w:type="dxa"/>
          </w:tcPr>
          <w:p w14:paraId="38F0DA26" w14:textId="77777777" w:rsidR="00BD6368" w:rsidRPr="00F80319" w:rsidRDefault="00BD6368" w:rsidP="00BD6368">
            <w:pPr>
              <w:spacing w:before="40" w:after="40"/>
            </w:pPr>
            <w:r w:rsidRPr="00F80319">
              <w:t>Seven patients with more than 180 days of inpatient care in the previous year</w:t>
            </w:r>
          </w:p>
        </w:tc>
        <w:tc>
          <w:tcPr>
            <w:tcW w:w="11398" w:type="dxa"/>
          </w:tcPr>
          <w:p w14:paraId="0AEDC01F" w14:textId="77777777" w:rsidR="00BD6368" w:rsidRPr="00F80319" w:rsidRDefault="00BD6368" w:rsidP="00BD6368">
            <w:pPr>
              <w:spacing w:before="40" w:after="40"/>
              <w:rPr>
                <w:b/>
                <w:bCs/>
              </w:rPr>
            </w:pPr>
            <w:r w:rsidRPr="00F80319">
              <w:rPr>
                <w:b/>
                <w:bCs/>
              </w:rPr>
              <w:t>Being worthy</w:t>
            </w:r>
          </w:p>
          <w:p w14:paraId="5DF01058" w14:textId="3923AC1E" w:rsidR="00BD6368" w:rsidRPr="008D3BE9" w:rsidRDefault="00BD6368" w:rsidP="00BD6368">
            <w:pPr>
              <w:spacing w:before="40" w:after="40"/>
              <w:rPr>
                <w:i/>
                <w:iCs/>
              </w:rPr>
            </w:pPr>
            <w:r w:rsidRPr="008D3BE9">
              <w:rPr>
                <w:i/>
                <w:iCs/>
              </w:rPr>
              <w:t>I went to the psychiatric emergency unit and said, “I am going to take pills today and I need help not to”. And then he said “well, you may begin in day-care in two weeks.” And I had brought a bottle of/promethazine/because I knew that’s what they were going to say. I took the pills. And then he changed his mind. The healthcare system has always been that way, necessitating self-harm. I mean, if you can’t explain—and I can’t explain—you have to self-harm to get help</w:t>
            </w:r>
            <w:r w:rsidR="008D3BE9" w:rsidRPr="008D3BE9">
              <w:rPr>
                <w:i/>
                <w:iCs/>
              </w:rPr>
              <w:t>.</w:t>
            </w:r>
          </w:p>
          <w:p w14:paraId="40D02E84" w14:textId="77777777" w:rsidR="00BD6368" w:rsidRPr="00F80319" w:rsidRDefault="00BD6368" w:rsidP="00BD6368">
            <w:pPr>
              <w:spacing w:before="40" w:after="40"/>
              <w:rPr>
                <w:b/>
                <w:bCs/>
              </w:rPr>
            </w:pPr>
            <w:r w:rsidRPr="00F80319">
              <w:rPr>
                <w:b/>
                <w:bCs/>
              </w:rPr>
              <w:t>Struggling in early help-seeking</w:t>
            </w:r>
          </w:p>
          <w:p w14:paraId="097BF168" w14:textId="5439CC76" w:rsidR="004B3C41" w:rsidRPr="002663EA" w:rsidRDefault="00BD6368" w:rsidP="00BD6368">
            <w:pPr>
              <w:spacing w:before="40" w:after="40"/>
              <w:rPr>
                <w:i/>
                <w:iCs/>
              </w:rPr>
            </w:pPr>
            <w:r w:rsidRPr="004B3C41">
              <w:rPr>
                <w:i/>
                <w:iCs/>
              </w:rPr>
              <w:t>Like, “listen to me”. They are ignoring me saying that I can handle it. It is, in a way, both condescending and disabling, or perhaps not disabling, but you do feel a bit ridiculed. And not taken seriously</w:t>
            </w:r>
            <w:r w:rsidR="004B3C41" w:rsidRPr="004B3C41">
              <w:rPr>
                <w:i/>
                <w:iCs/>
              </w:rPr>
              <w:t>.</w:t>
            </w:r>
          </w:p>
        </w:tc>
      </w:tr>
      <w:tr w:rsidR="00BD6368" w14:paraId="05648893" w14:textId="77777777" w:rsidTr="00044D01">
        <w:trPr>
          <w:cantSplit/>
        </w:trPr>
        <w:tc>
          <w:tcPr>
            <w:tcW w:w="1510" w:type="dxa"/>
          </w:tcPr>
          <w:p w14:paraId="6AFA41EE" w14:textId="77777777" w:rsidR="00BD6368" w:rsidRDefault="00BD6368" w:rsidP="00BD6368">
            <w:pPr>
              <w:spacing w:before="40" w:after="40"/>
            </w:pPr>
            <w:r w:rsidRPr="00F80319">
              <w:t>Ling et al 2015</w:t>
            </w:r>
          </w:p>
          <w:p w14:paraId="1DC02BCB" w14:textId="77777777" w:rsidR="00BD6368" w:rsidRDefault="00BD6368" w:rsidP="00BD6368">
            <w:pPr>
              <w:spacing w:before="40" w:after="40"/>
            </w:pPr>
          </w:p>
          <w:p w14:paraId="705CC69C" w14:textId="77777777" w:rsidR="00BD6368" w:rsidRPr="00F80319" w:rsidRDefault="00BD6368" w:rsidP="00BD6368">
            <w:pPr>
              <w:spacing w:before="40" w:after="40"/>
            </w:pPr>
            <w:r w:rsidRPr="00F80319">
              <w:t>USA</w:t>
            </w:r>
          </w:p>
        </w:tc>
        <w:tc>
          <w:tcPr>
            <w:tcW w:w="1798" w:type="dxa"/>
          </w:tcPr>
          <w:p w14:paraId="323C53E5" w14:textId="77777777" w:rsidR="00BD6368" w:rsidRPr="00F80319" w:rsidRDefault="00BD6368" w:rsidP="00BD6368">
            <w:pPr>
              <w:spacing w:before="40" w:after="40"/>
            </w:pPr>
            <w:r w:rsidRPr="00F80319">
              <w:t>To examine debriefing data to understand patient experiences of restraint</w:t>
            </w:r>
          </w:p>
        </w:tc>
        <w:tc>
          <w:tcPr>
            <w:tcW w:w="1875" w:type="dxa"/>
          </w:tcPr>
          <w:p w14:paraId="4F6B5088" w14:textId="77777777" w:rsidR="00BD6368" w:rsidRPr="00F80319" w:rsidRDefault="00BD6368" w:rsidP="00BD6368">
            <w:pPr>
              <w:spacing w:before="40" w:after="40"/>
            </w:pPr>
            <w:r w:rsidRPr="00F80319">
              <w:t>Audit of inpatient debriefs (qualitative data analysed), thematic analysis</w:t>
            </w:r>
          </w:p>
        </w:tc>
        <w:tc>
          <w:tcPr>
            <w:tcW w:w="2067" w:type="dxa"/>
          </w:tcPr>
          <w:p w14:paraId="62FD512A" w14:textId="77777777" w:rsidR="00BD6368" w:rsidRPr="00F80319" w:rsidRDefault="00BD6368" w:rsidP="00BD6368">
            <w:pPr>
              <w:spacing w:before="40" w:after="40"/>
            </w:pPr>
            <w:r w:rsidRPr="00F80319">
              <w:t>During admission, debrief post incident</w:t>
            </w:r>
          </w:p>
        </w:tc>
        <w:tc>
          <w:tcPr>
            <w:tcW w:w="2002" w:type="dxa"/>
          </w:tcPr>
          <w:p w14:paraId="2B1F9758" w14:textId="77777777" w:rsidR="00BD6368" w:rsidRPr="00F80319" w:rsidRDefault="00BD6368" w:rsidP="00BD6368">
            <w:pPr>
              <w:spacing w:before="40" w:after="40"/>
            </w:pPr>
            <w:r w:rsidRPr="00F80319">
              <w:t>Acute inpatient wards</w:t>
            </w:r>
          </w:p>
        </w:tc>
        <w:tc>
          <w:tcPr>
            <w:tcW w:w="2142" w:type="dxa"/>
          </w:tcPr>
          <w:p w14:paraId="75FDD1B3" w14:textId="77777777" w:rsidR="00BD6368" w:rsidRPr="00F80319" w:rsidRDefault="00BD6368" w:rsidP="00BD6368">
            <w:pPr>
              <w:spacing w:before="40" w:after="40"/>
            </w:pPr>
            <w:r w:rsidRPr="00F80319">
              <w:t>55 patients</w:t>
            </w:r>
          </w:p>
        </w:tc>
        <w:tc>
          <w:tcPr>
            <w:tcW w:w="11398" w:type="dxa"/>
          </w:tcPr>
          <w:p w14:paraId="053C7B55" w14:textId="4958FA82" w:rsidR="002663EA" w:rsidRPr="00B94ECD" w:rsidRDefault="00BD6368" w:rsidP="00BD6368">
            <w:pPr>
              <w:spacing w:before="40" w:after="40"/>
              <w:rPr>
                <w:b/>
                <w:bCs/>
              </w:rPr>
            </w:pPr>
            <w:r w:rsidRPr="00B94ECD">
              <w:rPr>
                <w:b/>
                <w:bCs/>
              </w:rPr>
              <w:t>Antecedents to restraint events</w:t>
            </w:r>
            <w:r w:rsidR="002663EA" w:rsidRPr="00B94ECD">
              <w:rPr>
                <w:b/>
                <w:bCs/>
              </w:rPr>
              <w:t xml:space="preserve">: </w:t>
            </w:r>
            <w:r w:rsidRPr="00B94ECD">
              <w:rPr>
                <w:b/>
                <w:bCs/>
              </w:rPr>
              <w:t xml:space="preserve">Lost autonomy </w:t>
            </w:r>
          </w:p>
          <w:p w14:paraId="43072EF0" w14:textId="42B33B28" w:rsidR="002663EA" w:rsidRPr="002663EA" w:rsidRDefault="002663EA" w:rsidP="00BD6368">
            <w:pPr>
              <w:spacing w:before="40" w:after="40"/>
              <w:rPr>
                <w:i/>
                <w:iCs/>
              </w:rPr>
            </w:pPr>
            <w:r w:rsidRPr="002663EA">
              <w:rPr>
                <w:i/>
                <w:iCs/>
              </w:rPr>
              <w:t>I freaked out about having to stay in the hospital for a week or two with nothing to do.</w:t>
            </w:r>
          </w:p>
          <w:p w14:paraId="753B1F6B" w14:textId="77777777" w:rsidR="00CB0755" w:rsidRPr="00CB0755" w:rsidRDefault="00CB0755" w:rsidP="00BD6368">
            <w:pPr>
              <w:spacing w:before="40" w:after="40"/>
              <w:rPr>
                <w:b/>
                <w:bCs/>
              </w:rPr>
            </w:pPr>
            <w:r w:rsidRPr="00CB0755">
              <w:rPr>
                <w:b/>
                <w:bCs/>
              </w:rPr>
              <w:t xml:space="preserve">Antecedents to restraint events: </w:t>
            </w:r>
            <w:r w:rsidR="00BD6368" w:rsidRPr="00CB0755">
              <w:rPr>
                <w:b/>
                <w:bCs/>
              </w:rPr>
              <w:t>Interpersonal tension</w:t>
            </w:r>
          </w:p>
          <w:p w14:paraId="741F2854" w14:textId="11FA31CB" w:rsidR="00CB0755" w:rsidRDefault="00CB0755" w:rsidP="00BD6368">
            <w:pPr>
              <w:spacing w:before="40" w:after="40"/>
              <w:rPr>
                <w:i/>
                <w:iCs/>
              </w:rPr>
            </w:pPr>
            <w:r w:rsidRPr="00CB0755">
              <w:rPr>
                <w:i/>
                <w:iCs/>
              </w:rPr>
              <w:t>I tried to do damage to a person, because he was making fun of me</w:t>
            </w:r>
            <w:r w:rsidR="003279EB">
              <w:rPr>
                <w:i/>
                <w:iCs/>
              </w:rPr>
              <w:t>.</w:t>
            </w:r>
          </w:p>
          <w:p w14:paraId="701DBD24" w14:textId="2D913411" w:rsidR="003279EB" w:rsidRPr="00CB0755" w:rsidRDefault="003279EB" w:rsidP="003279EB">
            <w:pPr>
              <w:spacing w:before="40" w:after="40"/>
              <w:rPr>
                <w:b/>
                <w:bCs/>
              </w:rPr>
            </w:pPr>
            <w:r w:rsidRPr="00CB0755">
              <w:rPr>
                <w:b/>
                <w:bCs/>
              </w:rPr>
              <w:t xml:space="preserve">Antecedents to restraint events: </w:t>
            </w:r>
            <w:r>
              <w:rPr>
                <w:b/>
                <w:bCs/>
              </w:rPr>
              <w:t>Feeling unheard</w:t>
            </w:r>
          </w:p>
          <w:p w14:paraId="7CC6C26D" w14:textId="034EEA35" w:rsidR="003279EB" w:rsidRPr="003279EB" w:rsidRDefault="004B456D" w:rsidP="00BD6368">
            <w:pPr>
              <w:spacing w:before="40" w:after="40"/>
              <w:rPr>
                <w:i/>
                <w:iCs/>
              </w:rPr>
            </w:pPr>
            <w:r w:rsidRPr="004B456D">
              <w:rPr>
                <w:i/>
                <w:iCs/>
              </w:rPr>
              <w:t>I was telling staff that I did not need any restraint and expressed full control all along. If the staff were empathetic enough they may have understood that there was no need for forced restraints/medications</w:t>
            </w:r>
            <w:r w:rsidR="009168B7">
              <w:rPr>
                <w:i/>
                <w:iCs/>
              </w:rPr>
              <w:t>.</w:t>
            </w:r>
          </w:p>
          <w:p w14:paraId="7560A31D" w14:textId="3528C1A3" w:rsidR="00BD6368" w:rsidRDefault="00BD6368" w:rsidP="00BD6368">
            <w:pPr>
              <w:spacing w:before="40" w:after="40"/>
              <w:rPr>
                <w:b/>
                <w:bCs/>
              </w:rPr>
            </w:pPr>
            <w:r w:rsidRPr="00F80319">
              <w:rPr>
                <w:b/>
                <w:bCs/>
              </w:rPr>
              <w:t>During the restraint events</w:t>
            </w:r>
            <w:r w:rsidR="009168B7">
              <w:rPr>
                <w:b/>
                <w:bCs/>
              </w:rPr>
              <w:t>: Fear and rejection</w:t>
            </w:r>
          </w:p>
          <w:p w14:paraId="5358367B" w14:textId="39F8E391" w:rsidR="009168B7" w:rsidRPr="009168B7" w:rsidRDefault="004B58E2" w:rsidP="00BD6368">
            <w:pPr>
              <w:spacing w:before="40" w:after="40"/>
              <w:rPr>
                <w:i/>
                <w:iCs/>
              </w:rPr>
            </w:pPr>
            <w:r w:rsidRPr="004B58E2">
              <w:rPr>
                <w:i/>
                <w:iCs/>
              </w:rPr>
              <w:t>Hurt, frightened, made me feel like prey. Feel like somebody is going to cut me into pieces. I don’t want to come back</w:t>
            </w:r>
            <w:r w:rsidR="00927650">
              <w:rPr>
                <w:i/>
                <w:iCs/>
              </w:rPr>
              <w:t>.</w:t>
            </w:r>
          </w:p>
          <w:p w14:paraId="6B3332F5" w14:textId="45F4F382" w:rsidR="00DA1E6B" w:rsidRDefault="00B16B99" w:rsidP="00DA1E6B">
            <w:pPr>
              <w:spacing w:before="40" w:after="40"/>
              <w:rPr>
                <w:b/>
                <w:bCs/>
              </w:rPr>
            </w:pPr>
            <w:r w:rsidRPr="00F80319">
              <w:rPr>
                <w:b/>
                <w:bCs/>
              </w:rPr>
              <w:t>Post restraint events</w:t>
            </w:r>
            <w:r w:rsidR="00DA1E6B">
              <w:rPr>
                <w:b/>
                <w:bCs/>
              </w:rPr>
              <w:t xml:space="preserve">: </w:t>
            </w:r>
            <w:r w:rsidR="00D15A8F">
              <w:rPr>
                <w:b/>
                <w:bCs/>
              </w:rPr>
              <w:t>Lost trust</w:t>
            </w:r>
          </w:p>
          <w:p w14:paraId="7722996B" w14:textId="6A8F0DC7" w:rsidR="00BD6368" w:rsidRPr="00B16B99" w:rsidRDefault="00AA2B28" w:rsidP="00BD6368">
            <w:pPr>
              <w:spacing w:before="40" w:after="40"/>
              <w:rPr>
                <w:i/>
                <w:iCs/>
              </w:rPr>
            </w:pPr>
            <w:r w:rsidRPr="00B16B99">
              <w:rPr>
                <w:i/>
                <w:iCs/>
              </w:rPr>
              <w:t>I felt there is no rationale behind many of the decisions made towards m</w:t>
            </w:r>
            <w:r w:rsidR="00B16B99">
              <w:rPr>
                <w:i/>
                <w:iCs/>
              </w:rPr>
              <w:t>e.</w:t>
            </w:r>
          </w:p>
        </w:tc>
      </w:tr>
      <w:tr w:rsidR="00BD6368" w14:paraId="2FFF27B5" w14:textId="77777777" w:rsidTr="00044D01">
        <w:trPr>
          <w:cantSplit/>
        </w:trPr>
        <w:tc>
          <w:tcPr>
            <w:tcW w:w="1510" w:type="dxa"/>
          </w:tcPr>
          <w:p w14:paraId="7CD815B0" w14:textId="77777777" w:rsidR="00BD6368" w:rsidRDefault="00BD6368" w:rsidP="00BD6368">
            <w:pPr>
              <w:spacing w:before="40" w:after="40"/>
            </w:pPr>
            <w:r w:rsidRPr="00AC3ABD">
              <w:t>Longo and Scior 2004</w:t>
            </w:r>
          </w:p>
          <w:p w14:paraId="08C4FA2D" w14:textId="77777777" w:rsidR="00BD6368" w:rsidRDefault="00BD6368" w:rsidP="00BD6368">
            <w:pPr>
              <w:spacing w:before="40" w:after="40"/>
            </w:pPr>
          </w:p>
          <w:p w14:paraId="07BE3FEE" w14:textId="77777777" w:rsidR="00BD6368" w:rsidRPr="00AC3ABD" w:rsidRDefault="00BD6368" w:rsidP="00BD6368">
            <w:pPr>
              <w:spacing w:before="40" w:after="40"/>
            </w:pPr>
            <w:r w:rsidRPr="00AC3ABD">
              <w:t>UK</w:t>
            </w:r>
          </w:p>
        </w:tc>
        <w:tc>
          <w:tcPr>
            <w:tcW w:w="1798" w:type="dxa"/>
          </w:tcPr>
          <w:p w14:paraId="28A74E0D" w14:textId="77777777" w:rsidR="00BD6368" w:rsidRPr="00AC3ABD" w:rsidRDefault="00BD6368" w:rsidP="00BD6368">
            <w:pPr>
              <w:spacing w:before="40" w:after="40"/>
            </w:pPr>
            <w:r w:rsidRPr="00AC3ABD">
              <w:t>To explore how individuals with intellectual disabilities and their carers experience psychiatric inpatient admission</w:t>
            </w:r>
          </w:p>
        </w:tc>
        <w:tc>
          <w:tcPr>
            <w:tcW w:w="1875" w:type="dxa"/>
          </w:tcPr>
          <w:p w14:paraId="356A123A" w14:textId="77777777" w:rsidR="00BD6368" w:rsidRPr="00AC3ABD" w:rsidRDefault="00BD6368" w:rsidP="00BD6368">
            <w:pPr>
              <w:spacing w:before="40" w:after="40"/>
            </w:pPr>
            <w:r w:rsidRPr="00AC3ABD">
              <w:t>Semi structured interviews, interpretative phenomenological analysis</w:t>
            </w:r>
          </w:p>
        </w:tc>
        <w:tc>
          <w:tcPr>
            <w:tcW w:w="2067" w:type="dxa"/>
          </w:tcPr>
          <w:p w14:paraId="414A1C2D" w14:textId="77777777" w:rsidR="00BD6368" w:rsidRPr="00AC3ABD" w:rsidRDefault="00BD6368" w:rsidP="00BD6368">
            <w:pPr>
              <w:spacing w:before="40" w:after="40"/>
            </w:pPr>
            <w:r w:rsidRPr="00AC3ABD">
              <w:t>Admission within the last 12 months, regardless of whether still inpatient or not</w:t>
            </w:r>
          </w:p>
        </w:tc>
        <w:tc>
          <w:tcPr>
            <w:tcW w:w="2002" w:type="dxa"/>
          </w:tcPr>
          <w:p w14:paraId="5327D3C5" w14:textId="77777777" w:rsidR="00BD6368" w:rsidRPr="00AC3ABD" w:rsidRDefault="00BD6368" w:rsidP="00BD6368">
            <w:pPr>
              <w:spacing w:before="40" w:after="40"/>
            </w:pPr>
            <w:r w:rsidRPr="00AC3ABD">
              <w:t>Seven psychiatric wards across three hospitals</w:t>
            </w:r>
          </w:p>
        </w:tc>
        <w:tc>
          <w:tcPr>
            <w:tcW w:w="2142" w:type="dxa"/>
          </w:tcPr>
          <w:p w14:paraId="39F41C36" w14:textId="77777777" w:rsidR="00BD6368" w:rsidRPr="00AC3ABD" w:rsidRDefault="00BD6368" w:rsidP="00BD6368">
            <w:pPr>
              <w:spacing w:before="40" w:after="40"/>
            </w:pPr>
            <w:r w:rsidRPr="00AC3ABD">
              <w:t xml:space="preserve">29 patient participants </w:t>
            </w:r>
          </w:p>
        </w:tc>
        <w:tc>
          <w:tcPr>
            <w:tcW w:w="11398" w:type="dxa"/>
          </w:tcPr>
          <w:p w14:paraId="64EB0FD1" w14:textId="77777777" w:rsidR="00BD6368" w:rsidRPr="00AC3ABD" w:rsidRDefault="00BD6368" w:rsidP="00BD6368">
            <w:pPr>
              <w:spacing w:before="40" w:after="40"/>
              <w:rPr>
                <w:b/>
                <w:bCs/>
              </w:rPr>
            </w:pPr>
            <w:r w:rsidRPr="00AC3ABD">
              <w:rPr>
                <w:b/>
                <w:bCs/>
              </w:rPr>
              <w:t>Lack of control</w:t>
            </w:r>
          </w:p>
          <w:p w14:paraId="68F631FB" w14:textId="3FF09E4B" w:rsidR="00BD6368" w:rsidRPr="007937BF" w:rsidRDefault="00BD6368" w:rsidP="00BD6368">
            <w:pPr>
              <w:spacing w:before="40" w:after="40"/>
              <w:rPr>
                <w:i/>
                <w:iCs/>
              </w:rPr>
            </w:pPr>
            <w:r w:rsidRPr="007937BF">
              <w:rPr>
                <w:i/>
                <w:iCs/>
              </w:rPr>
              <w:t xml:space="preserve">I didn’t quite understand it </w:t>
            </w:r>
            <w:r w:rsidRPr="00E51BE2">
              <w:t>[CPA meeting]</w:t>
            </w:r>
            <w:r w:rsidRPr="007937BF">
              <w:rPr>
                <w:i/>
                <w:iCs/>
              </w:rPr>
              <w:t>. I’ll be going somewhere else. I am scared. I don’t want to go there. I’d like some more time here. It’s too late now. They have decided. The doctors and the nurses</w:t>
            </w:r>
            <w:r w:rsidR="007937BF" w:rsidRPr="007937BF">
              <w:rPr>
                <w:i/>
                <w:iCs/>
              </w:rPr>
              <w:t>.</w:t>
            </w:r>
          </w:p>
          <w:p w14:paraId="47E8510F" w14:textId="77777777" w:rsidR="00BD6368" w:rsidRPr="00AC3ABD" w:rsidRDefault="00BD6368" w:rsidP="00BD6368">
            <w:pPr>
              <w:spacing w:before="40" w:after="40"/>
              <w:rPr>
                <w:b/>
                <w:bCs/>
              </w:rPr>
            </w:pPr>
            <w:r w:rsidRPr="00AC3ABD">
              <w:rPr>
                <w:b/>
                <w:bCs/>
              </w:rPr>
              <w:t>Protection and nurture versus indifference and harm</w:t>
            </w:r>
          </w:p>
          <w:p w14:paraId="05CE927A" w14:textId="5272366C" w:rsidR="00E2715E" w:rsidRPr="00E2715E" w:rsidRDefault="00BD6368" w:rsidP="00BD6368">
            <w:pPr>
              <w:spacing w:before="40" w:after="40"/>
              <w:rPr>
                <w:i/>
                <w:iCs/>
              </w:rPr>
            </w:pPr>
            <w:r w:rsidRPr="00E2715E">
              <w:rPr>
                <w:i/>
                <w:iCs/>
              </w:rPr>
              <w:t>You try to speak to them but they ignore you. They keep saying they’re busy</w:t>
            </w:r>
            <w:r w:rsidR="00E2715E" w:rsidRPr="00E2715E">
              <w:rPr>
                <w:i/>
                <w:iCs/>
              </w:rPr>
              <w:t>.</w:t>
            </w:r>
          </w:p>
          <w:p w14:paraId="49ABC300" w14:textId="02E77DB7" w:rsidR="00BD6368" w:rsidRPr="00E2715E" w:rsidRDefault="00BD6368" w:rsidP="00BD6368">
            <w:pPr>
              <w:spacing w:before="40" w:after="40"/>
            </w:pPr>
            <w:r w:rsidRPr="00AC3ABD">
              <w:rPr>
                <w:b/>
                <w:bCs/>
              </w:rPr>
              <w:t>Negative aspects of the environment</w:t>
            </w:r>
          </w:p>
          <w:p w14:paraId="739FABDE" w14:textId="2C97F609" w:rsidR="003424A8" w:rsidRPr="003424A8" w:rsidRDefault="003424A8" w:rsidP="00BD6368">
            <w:pPr>
              <w:spacing w:before="40" w:after="40"/>
              <w:rPr>
                <w:i/>
                <w:iCs/>
              </w:rPr>
            </w:pPr>
            <w:r w:rsidRPr="003424A8">
              <w:rPr>
                <w:i/>
                <w:iCs/>
              </w:rPr>
              <w:t>D</w:t>
            </w:r>
            <w:r w:rsidR="00BD6368" w:rsidRPr="003424A8">
              <w:rPr>
                <w:i/>
                <w:iCs/>
              </w:rPr>
              <w:t>irt</w:t>
            </w:r>
            <w:r w:rsidRPr="003424A8">
              <w:rPr>
                <w:i/>
                <w:iCs/>
              </w:rPr>
              <w:t>y.</w:t>
            </w:r>
          </w:p>
          <w:p w14:paraId="1A3A9A9A" w14:textId="7CFA623F" w:rsidR="003424A8" w:rsidRPr="003424A8" w:rsidRDefault="003424A8" w:rsidP="00BD6368">
            <w:pPr>
              <w:spacing w:before="40" w:after="40"/>
              <w:rPr>
                <w:i/>
                <w:iCs/>
              </w:rPr>
            </w:pPr>
            <w:r w:rsidRPr="003424A8">
              <w:rPr>
                <w:i/>
                <w:iCs/>
              </w:rPr>
              <w:t>T</w:t>
            </w:r>
            <w:r w:rsidR="00BD6368" w:rsidRPr="003424A8">
              <w:rPr>
                <w:i/>
                <w:iCs/>
              </w:rPr>
              <w:t>oo hot</w:t>
            </w:r>
            <w:r w:rsidRPr="003424A8">
              <w:rPr>
                <w:i/>
                <w:iCs/>
              </w:rPr>
              <w:t>.</w:t>
            </w:r>
          </w:p>
          <w:p w14:paraId="78ECD047" w14:textId="59C0E8F3" w:rsidR="003424A8" w:rsidRPr="00934EB2" w:rsidRDefault="003424A8" w:rsidP="00BD6368">
            <w:pPr>
              <w:spacing w:before="40" w:after="40"/>
              <w:rPr>
                <w:i/>
                <w:iCs/>
              </w:rPr>
            </w:pPr>
            <w:r w:rsidRPr="003424A8">
              <w:rPr>
                <w:i/>
                <w:iCs/>
              </w:rPr>
              <w:t>C</w:t>
            </w:r>
            <w:r w:rsidR="00BD6368" w:rsidRPr="003424A8">
              <w:rPr>
                <w:i/>
                <w:iCs/>
              </w:rPr>
              <w:t xml:space="preserve">losed </w:t>
            </w:r>
            <w:r w:rsidRPr="003424A8">
              <w:rPr>
                <w:i/>
                <w:iCs/>
              </w:rPr>
              <w:t>in.</w:t>
            </w:r>
          </w:p>
        </w:tc>
      </w:tr>
      <w:tr w:rsidR="00BD6368" w14:paraId="473A9C05" w14:textId="77777777" w:rsidTr="00044D01">
        <w:trPr>
          <w:cantSplit/>
        </w:trPr>
        <w:tc>
          <w:tcPr>
            <w:tcW w:w="1510" w:type="dxa"/>
          </w:tcPr>
          <w:p w14:paraId="6AA32497" w14:textId="77777777" w:rsidR="00BD6368" w:rsidRDefault="00BD6368" w:rsidP="00BD6368">
            <w:pPr>
              <w:spacing w:before="40" w:after="40"/>
            </w:pPr>
            <w:r w:rsidRPr="00AC3ABD">
              <w:lastRenderedPageBreak/>
              <w:t>Lorem et al 2014</w:t>
            </w:r>
          </w:p>
          <w:p w14:paraId="0FBFACE5" w14:textId="77777777" w:rsidR="00BD6368" w:rsidRDefault="00BD6368" w:rsidP="00BD6368">
            <w:pPr>
              <w:spacing w:before="40" w:after="40"/>
            </w:pPr>
          </w:p>
          <w:p w14:paraId="47588038" w14:textId="77777777" w:rsidR="00BD6368" w:rsidRPr="00AC3ABD" w:rsidRDefault="00BD6368" w:rsidP="00BD6368">
            <w:pPr>
              <w:spacing w:before="40" w:after="40"/>
            </w:pPr>
            <w:r w:rsidRPr="00AC3ABD">
              <w:t>Norway</w:t>
            </w:r>
          </w:p>
        </w:tc>
        <w:tc>
          <w:tcPr>
            <w:tcW w:w="1798" w:type="dxa"/>
          </w:tcPr>
          <w:p w14:paraId="293BB292" w14:textId="77777777" w:rsidR="00BD6368" w:rsidRPr="00AC3ABD" w:rsidRDefault="00BD6368" w:rsidP="00BD6368">
            <w:pPr>
              <w:spacing w:before="40" w:after="40"/>
            </w:pPr>
            <w:r w:rsidRPr="00AC3ABD">
              <w:t>To discuss the patient’s moral evaluation of coercion in mental health care</w:t>
            </w:r>
          </w:p>
        </w:tc>
        <w:tc>
          <w:tcPr>
            <w:tcW w:w="1875" w:type="dxa"/>
          </w:tcPr>
          <w:p w14:paraId="723E56CA" w14:textId="77777777" w:rsidR="00BD6368" w:rsidRPr="00AC3ABD" w:rsidRDefault="00BD6368" w:rsidP="00BD6368">
            <w:pPr>
              <w:spacing w:before="40" w:after="40"/>
            </w:pPr>
            <w:r w:rsidRPr="00AC3ABD">
              <w:t>Qualitative study, participant observation, semi structured interviews, thematic analysis</w:t>
            </w:r>
          </w:p>
        </w:tc>
        <w:tc>
          <w:tcPr>
            <w:tcW w:w="2067" w:type="dxa"/>
          </w:tcPr>
          <w:p w14:paraId="5C9475B9" w14:textId="77777777" w:rsidR="00BD6368" w:rsidRPr="00AC3ABD" w:rsidRDefault="00BD6368" w:rsidP="00BD6368">
            <w:pPr>
              <w:spacing w:before="40" w:after="40"/>
            </w:pPr>
            <w:r w:rsidRPr="00AC3ABD">
              <w:t>Four interviews took place during admission, the final interview following discharge</w:t>
            </w:r>
          </w:p>
        </w:tc>
        <w:tc>
          <w:tcPr>
            <w:tcW w:w="2002" w:type="dxa"/>
          </w:tcPr>
          <w:p w14:paraId="46751B3D" w14:textId="77777777" w:rsidR="00BD6368" w:rsidRPr="00AC3ABD" w:rsidRDefault="00BD6368" w:rsidP="00BD6368">
            <w:pPr>
              <w:spacing w:before="40" w:after="40"/>
            </w:pPr>
            <w:r w:rsidRPr="00AC3ABD">
              <w:t>Acute psychiatric ward</w:t>
            </w:r>
          </w:p>
          <w:p w14:paraId="15A2D59E" w14:textId="77777777" w:rsidR="00BD6368" w:rsidRPr="00AC3ABD" w:rsidRDefault="00BD6368" w:rsidP="00BD6368">
            <w:pPr>
              <w:spacing w:before="40" w:after="40"/>
            </w:pPr>
          </w:p>
          <w:p w14:paraId="22E9DBCD" w14:textId="77777777" w:rsidR="00BD6368" w:rsidRPr="00AC3ABD" w:rsidRDefault="00BD6368" w:rsidP="00BD6368">
            <w:pPr>
              <w:spacing w:before="40" w:after="40"/>
            </w:pPr>
            <w:r w:rsidRPr="00AC3ABD">
              <w:t>One interview in patients own home following discharge</w:t>
            </w:r>
          </w:p>
        </w:tc>
        <w:tc>
          <w:tcPr>
            <w:tcW w:w="2142" w:type="dxa"/>
          </w:tcPr>
          <w:p w14:paraId="00A2134E" w14:textId="77777777" w:rsidR="00BD6368" w:rsidRPr="00AC3ABD" w:rsidRDefault="00BD6368" w:rsidP="00BD6368">
            <w:pPr>
              <w:spacing w:before="40" w:after="40"/>
            </w:pPr>
            <w:r w:rsidRPr="00AC3ABD">
              <w:t>Patient observation over 213 hours (number of patients observed unknown)</w:t>
            </w:r>
          </w:p>
          <w:p w14:paraId="64CB43EB" w14:textId="77777777" w:rsidR="00BD6368" w:rsidRPr="00AC3ABD" w:rsidRDefault="00BD6368" w:rsidP="00BD6368">
            <w:pPr>
              <w:spacing w:before="40" w:after="40"/>
            </w:pPr>
          </w:p>
          <w:p w14:paraId="64F96B22" w14:textId="77777777" w:rsidR="00BD6368" w:rsidRPr="00AC3ABD" w:rsidRDefault="00BD6368" w:rsidP="00BD6368">
            <w:pPr>
              <w:spacing w:before="40" w:after="40"/>
            </w:pPr>
            <w:r w:rsidRPr="00AC3ABD">
              <w:t>Five patient interviews</w:t>
            </w:r>
          </w:p>
        </w:tc>
        <w:tc>
          <w:tcPr>
            <w:tcW w:w="11398" w:type="dxa"/>
          </w:tcPr>
          <w:p w14:paraId="1EDF6407" w14:textId="6323F390" w:rsidR="00675143" w:rsidRPr="00675143" w:rsidRDefault="00675143" w:rsidP="00BD6368">
            <w:pPr>
              <w:spacing w:before="40" w:after="40"/>
              <w:rPr>
                <w:b/>
                <w:bCs/>
              </w:rPr>
            </w:pPr>
            <w:r>
              <w:rPr>
                <w:b/>
                <w:bCs/>
              </w:rPr>
              <w:t>Fighting or resisting</w:t>
            </w:r>
          </w:p>
          <w:p w14:paraId="7AF0E3E5" w14:textId="77823763" w:rsidR="003749C4" w:rsidRDefault="003749C4" w:rsidP="00BD6368">
            <w:pPr>
              <w:spacing w:before="40" w:after="40"/>
            </w:pPr>
            <w:r w:rsidRPr="003749C4">
              <w:rPr>
                <w:i/>
                <w:iCs/>
              </w:rPr>
              <w:t>They confiscated</w:t>
            </w:r>
            <w:r>
              <w:rPr>
                <w:i/>
                <w:iCs/>
              </w:rPr>
              <w:t xml:space="preserve"> </w:t>
            </w:r>
            <w:r w:rsidRPr="003749C4">
              <w:rPr>
                <w:i/>
                <w:iCs/>
              </w:rPr>
              <w:t>everything.</w:t>
            </w:r>
            <w:r>
              <w:rPr>
                <w:i/>
                <w:iCs/>
              </w:rPr>
              <w:t xml:space="preserve"> </w:t>
            </w:r>
            <w:r w:rsidRPr="003749C4">
              <w:rPr>
                <w:i/>
                <w:iCs/>
              </w:rPr>
              <w:t>On the</w:t>
            </w:r>
            <w:r>
              <w:rPr>
                <w:i/>
                <w:iCs/>
              </w:rPr>
              <w:t xml:space="preserve"> </w:t>
            </w:r>
            <w:r w:rsidRPr="003749C4">
              <w:rPr>
                <w:i/>
                <w:iCs/>
              </w:rPr>
              <w:t>one</w:t>
            </w:r>
            <w:r>
              <w:rPr>
                <w:i/>
                <w:iCs/>
              </w:rPr>
              <w:t xml:space="preserve"> </w:t>
            </w:r>
            <w:r w:rsidRPr="003749C4">
              <w:rPr>
                <w:i/>
                <w:iCs/>
              </w:rPr>
              <w:t>ward,</w:t>
            </w:r>
            <w:r>
              <w:rPr>
                <w:i/>
                <w:iCs/>
              </w:rPr>
              <w:t xml:space="preserve"> </w:t>
            </w:r>
            <w:r w:rsidRPr="003749C4">
              <w:rPr>
                <w:i/>
                <w:iCs/>
              </w:rPr>
              <w:t>I</w:t>
            </w:r>
            <w:r>
              <w:rPr>
                <w:i/>
                <w:iCs/>
              </w:rPr>
              <w:t xml:space="preserve"> </w:t>
            </w:r>
            <w:r w:rsidRPr="003749C4">
              <w:rPr>
                <w:i/>
                <w:iCs/>
              </w:rPr>
              <w:t>was allowed</w:t>
            </w:r>
            <w:r>
              <w:rPr>
                <w:i/>
                <w:iCs/>
              </w:rPr>
              <w:t xml:space="preserve"> </w:t>
            </w:r>
            <w:r w:rsidRPr="003749C4">
              <w:rPr>
                <w:i/>
                <w:iCs/>
              </w:rPr>
              <w:t>to</w:t>
            </w:r>
            <w:r>
              <w:rPr>
                <w:i/>
                <w:iCs/>
              </w:rPr>
              <w:t xml:space="preserve"> </w:t>
            </w:r>
            <w:r w:rsidRPr="003749C4">
              <w:rPr>
                <w:i/>
                <w:iCs/>
              </w:rPr>
              <w:t>have</w:t>
            </w:r>
            <w:r>
              <w:rPr>
                <w:i/>
                <w:iCs/>
              </w:rPr>
              <w:t xml:space="preserve"> </w:t>
            </w:r>
            <w:r w:rsidRPr="003749C4">
              <w:rPr>
                <w:i/>
                <w:iCs/>
              </w:rPr>
              <w:t>some</w:t>
            </w:r>
            <w:r>
              <w:rPr>
                <w:i/>
                <w:iCs/>
              </w:rPr>
              <w:t xml:space="preserve"> </w:t>
            </w:r>
            <w:r w:rsidRPr="003749C4">
              <w:rPr>
                <w:i/>
                <w:iCs/>
              </w:rPr>
              <w:t>personal</w:t>
            </w:r>
            <w:r>
              <w:rPr>
                <w:i/>
                <w:iCs/>
              </w:rPr>
              <w:t xml:space="preserve"> </w:t>
            </w:r>
            <w:r w:rsidRPr="003749C4">
              <w:rPr>
                <w:i/>
                <w:iCs/>
              </w:rPr>
              <w:t>things.</w:t>
            </w:r>
            <w:r>
              <w:rPr>
                <w:i/>
                <w:iCs/>
              </w:rPr>
              <w:t xml:space="preserve"> </w:t>
            </w:r>
            <w:r w:rsidRPr="003749C4">
              <w:rPr>
                <w:i/>
                <w:iCs/>
              </w:rPr>
              <w:t>They</w:t>
            </w:r>
            <w:r>
              <w:rPr>
                <w:i/>
                <w:iCs/>
              </w:rPr>
              <w:t xml:space="preserve"> </w:t>
            </w:r>
            <w:r w:rsidRPr="003749C4">
              <w:rPr>
                <w:i/>
                <w:iCs/>
              </w:rPr>
              <w:t>began</w:t>
            </w:r>
            <w:r>
              <w:rPr>
                <w:i/>
                <w:iCs/>
              </w:rPr>
              <w:t xml:space="preserve"> </w:t>
            </w:r>
            <w:r w:rsidRPr="003749C4">
              <w:rPr>
                <w:i/>
                <w:iCs/>
              </w:rPr>
              <w:t>to confiscate more and more. I had hardly any objects in the room.</w:t>
            </w:r>
          </w:p>
          <w:p w14:paraId="1664B507" w14:textId="4CA1675F" w:rsidR="003749C4" w:rsidRDefault="003749C4" w:rsidP="00BD6368">
            <w:pPr>
              <w:spacing w:before="40" w:after="40"/>
              <w:rPr>
                <w:b/>
                <w:bCs/>
              </w:rPr>
            </w:pPr>
            <w:r>
              <w:rPr>
                <w:b/>
                <w:bCs/>
              </w:rPr>
              <w:t>Resignation</w:t>
            </w:r>
          </w:p>
          <w:p w14:paraId="396A89F0" w14:textId="4A0EC30C" w:rsidR="00BD6368" w:rsidRPr="00AE5047" w:rsidRDefault="00AE5047" w:rsidP="00BD6368">
            <w:pPr>
              <w:spacing w:before="40" w:after="40"/>
              <w:rPr>
                <w:i/>
                <w:iCs/>
              </w:rPr>
            </w:pPr>
            <w:r w:rsidRPr="00AE5047">
              <w:rPr>
                <w:i/>
                <w:iCs/>
              </w:rPr>
              <w:t>So you get very distressed when you’re admitted against your will . . . because you’re keen to be discharged, and sodo all it takes for you to get out. Anyway, I feel like a tiger in a cage</w:t>
            </w:r>
            <w:r>
              <w:rPr>
                <w:i/>
                <w:iCs/>
              </w:rPr>
              <w:t>.</w:t>
            </w:r>
          </w:p>
        </w:tc>
      </w:tr>
      <w:tr w:rsidR="00BD6368" w14:paraId="40D1D9C3" w14:textId="77777777" w:rsidTr="00044D01">
        <w:trPr>
          <w:cantSplit/>
        </w:trPr>
        <w:tc>
          <w:tcPr>
            <w:tcW w:w="1510" w:type="dxa"/>
          </w:tcPr>
          <w:p w14:paraId="2E8051DF" w14:textId="77777777" w:rsidR="00BD6368" w:rsidRDefault="00BD6368" w:rsidP="00BD6368">
            <w:pPr>
              <w:spacing w:before="40" w:after="40"/>
            </w:pPr>
            <w:r w:rsidRPr="00194DDF">
              <w:t>Lu et al 2017</w:t>
            </w:r>
          </w:p>
          <w:p w14:paraId="0BD19AA0" w14:textId="77777777" w:rsidR="00BD6368" w:rsidRDefault="00BD6368" w:rsidP="00BD6368">
            <w:pPr>
              <w:spacing w:before="40" w:after="40"/>
            </w:pPr>
          </w:p>
          <w:p w14:paraId="0325B1F6" w14:textId="77777777" w:rsidR="00BD6368" w:rsidRPr="00194DDF" w:rsidRDefault="00BD6368" w:rsidP="00BD6368">
            <w:pPr>
              <w:spacing w:before="40" w:after="40"/>
            </w:pPr>
            <w:r w:rsidRPr="00194DDF">
              <w:t>USA</w:t>
            </w:r>
          </w:p>
        </w:tc>
        <w:tc>
          <w:tcPr>
            <w:tcW w:w="1798" w:type="dxa"/>
          </w:tcPr>
          <w:p w14:paraId="5828E8EE" w14:textId="77777777" w:rsidR="00BD6368" w:rsidRPr="00194DDF" w:rsidRDefault="00BD6368" w:rsidP="00BD6368">
            <w:pPr>
              <w:spacing w:before="40" w:after="40"/>
            </w:pPr>
            <w:r w:rsidRPr="00194DDF">
              <w:t>To evaluate the subjective experience of psychotic symptoms and treatment in patients with multiple episodes of psychosis</w:t>
            </w:r>
          </w:p>
        </w:tc>
        <w:tc>
          <w:tcPr>
            <w:tcW w:w="1875" w:type="dxa"/>
          </w:tcPr>
          <w:p w14:paraId="347CE601" w14:textId="77777777" w:rsidR="00BD6368" w:rsidRPr="00194DDF" w:rsidRDefault="00BD6368" w:rsidP="00BD6368">
            <w:pPr>
              <w:spacing w:before="40" w:after="40"/>
            </w:pPr>
            <w:r w:rsidRPr="00194DDF">
              <w:t>Grounded theory, semi structured interviews</w:t>
            </w:r>
          </w:p>
        </w:tc>
        <w:tc>
          <w:tcPr>
            <w:tcW w:w="2067" w:type="dxa"/>
          </w:tcPr>
          <w:p w14:paraId="3690824A" w14:textId="77777777" w:rsidR="00BD6368" w:rsidRPr="00194DDF" w:rsidRDefault="00BD6368" w:rsidP="00BD6368">
            <w:pPr>
              <w:spacing w:before="40" w:after="40"/>
            </w:pPr>
            <w:r w:rsidRPr="00194DDF">
              <w:t>During admission</w:t>
            </w:r>
          </w:p>
        </w:tc>
        <w:tc>
          <w:tcPr>
            <w:tcW w:w="2002" w:type="dxa"/>
          </w:tcPr>
          <w:p w14:paraId="60E32720" w14:textId="77777777" w:rsidR="00BD6368" w:rsidRPr="00194DDF" w:rsidRDefault="00BD6368" w:rsidP="00BD6368">
            <w:pPr>
              <w:spacing w:before="40" w:after="40"/>
            </w:pPr>
            <w:r w:rsidRPr="00194DDF">
              <w:t>Inpatient psychiatric unit</w:t>
            </w:r>
          </w:p>
        </w:tc>
        <w:tc>
          <w:tcPr>
            <w:tcW w:w="2142" w:type="dxa"/>
          </w:tcPr>
          <w:p w14:paraId="0560D317" w14:textId="77777777" w:rsidR="00BD6368" w:rsidRPr="00194DDF" w:rsidRDefault="00BD6368" w:rsidP="00BD6368">
            <w:pPr>
              <w:spacing w:before="40" w:after="40"/>
            </w:pPr>
            <w:r w:rsidRPr="00194DDF">
              <w:t>63 patients (36 male and 27 female)</w:t>
            </w:r>
          </w:p>
          <w:p w14:paraId="6E8ED260" w14:textId="77777777" w:rsidR="00BD6368" w:rsidRPr="00194DDF" w:rsidRDefault="00BD6368" w:rsidP="00BD6368">
            <w:pPr>
              <w:spacing w:before="40" w:after="40"/>
            </w:pPr>
          </w:p>
          <w:p w14:paraId="78298F7A" w14:textId="77777777" w:rsidR="00BD6368" w:rsidRPr="00194DDF" w:rsidRDefault="00BD6368" w:rsidP="00BD6368">
            <w:pPr>
              <w:spacing w:before="40" w:after="40"/>
            </w:pPr>
            <w:r w:rsidRPr="00194DDF">
              <w:t>Range of ethnicities, diagnoses, traumatic event types, and number of previous admissions</w:t>
            </w:r>
          </w:p>
        </w:tc>
        <w:tc>
          <w:tcPr>
            <w:tcW w:w="11398" w:type="dxa"/>
          </w:tcPr>
          <w:p w14:paraId="14322722" w14:textId="77777777" w:rsidR="00087ABA" w:rsidRPr="00087ABA" w:rsidRDefault="00BD6368" w:rsidP="00BD6368">
            <w:pPr>
              <w:spacing w:before="40" w:after="40"/>
              <w:rPr>
                <w:b/>
                <w:bCs/>
              </w:rPr>
            </w:pPr>
            <w:r w:rsidRPr="00087ABA">
              <w:rPr>
                <w:b/>
                <w:bCs/>
              </w:rPr>
              <w:t>Feeling confused about a long stay in the hospital</w:t>
            </w:r>
          </w:p>
          <w:p w14:paraId="6D723D05" w14:textId="55F26C99" w:rsidR="00BD6368" w:rsidRPr="00087ABA" w:rsidRDefault="00BD6368" w:rsidP="00BD6368">
            <w:pPr>
              <w:spacing w:before="40" w:after="40"/>
              <w:rPr>
                <w:i/>
                <w:iCs/>
              </w:rPr>
            </w:pPr>
            <w:r w:rsidRPr="00087ABA">
              <w:rPr>
                <w:i/>
                <w:iCs/>
              </w:rPr>
              <w:t>Since 2001 only released for 4 months and in the hospital for over 6 years</w:t>
            </w:r>
            <w:r w:rsidR="00087ABA" w:rsidRPr="00087ABA">
              <w:rPr>
                <w:i/>
                <w:iCs/>
              </w:rPr>
              <w:t>.</w:t>
            </w:r>
          </w:p>
          <w:p w14:paraId="7F3C13E9" w14:textId="77777777" w:rsidR="003D3BA2" w:rsidRPr="00591D45" w:rsidRDefault="00BD6368" w:rsidP="00BD6368">
            <w:pPr>
              <w:spacing w:before="40" w:after="40"/>
              <w:rPr>
                <w:b/>
                <w:bCs/>
              </w:rPr>
            </w:pPr>
            <w:r w:rsidRPr="00591D45">
              <w:rPr>
                <w:b/>
                <w:bCs/>
              </w:rPr>
              <w:t>Coercive treatment</w:t>
            </w:r>
          </w:p>
          <w:p w14:paraId="529BD2D7" w14:textId="4AEEF6A5" w:rsidR="00BD6368" w:rsidRPr="00591D45" w:rsidRDefault="003D3BA2" w:rsidP="00BD6368">
            <w:pPr>
              <w:spacing w:before="40" w:after="40"/>
              <w:rPr>
                <w:i/>
                <w:iCs/>
              </w:rPr>
            </w:pPr>
            <w:r w:rsidRPr="00591D45">
              <w:rPr>
                <w:i/>
                <w:iCs/>
              </w:rPr>
              <w:t>T</w:t>
            </w:r>
            <w:r w:rsidR="00BD6368" w:rsidRPr="00591D45">
              <w:rPr>
                <w:i/>
                <w:iCs/>
              </w:rPr>
              <w:t>he fact that I was restrained, three guys restrained me [and] gave me a med</w:t>
            </w:r>
            <w:r w:rsidRPr="00591D45">
              <w:rPr>
                <w:i/>
                <w:iCs/>
              </w:rPr>
              <w:t>.</w:t>
            </w:r>
          </w:p>
          <w:p w14:paraId="2612A49E" w14:textId="627B7A1D" w:rsidR="00861D73" w:rsidRPr="00861D73" w:rsidRDefault="00BD6368" w:rsidP="00BD6368">
            <w:pPr>
              <w:spacing w:before="40" w:after="40"/>
              <w:rPr>
                <w:b/>
                <w:bCs/>
              </w:rPr>
            </w:pPr>
            <w:r w:rsidRPr="00861D73">
              <w:rPr>
                <w:b/>
                <w:bCs/>
              </w:rPr>
              <w:t>Forced medication</w:t>
            </w:r>
          </w:p>
          <w:p w14:paraId="3EF45CD8" w14:textId="77D9F3F9" w:rsidR="00BD6368" w:rsidRPr="007A63D2" w:rsidRDefault="00BD6368" w:rsidP="00BD6368">
            <w:pPr>
              <w:spacing w:before="40" w:after="40"/>
              <w:rPr>
                <w:i/>
                <w:iCs/>
              </w:rPr>
            </w:pPr>
            <w:r w:rsidRPr="007A63D2">
              <w:rPr>
                <w:i/>
                <w:iCs/>
              </w:rPr>
              <w:t>Having them give me Risperdal every two weeks; When I was in the quiet room, they told me if I don’t take it, then they will force me to take it—restrain me to the bed</w:t>
            </w:r>
            <w:r w:rsidR="007A63D2" w:rsidRPr="007A63D2">
              <w:rPr>
                <w:i/>
                <w:iCs/>
              </w:rPr>
              <w:t>.</w:t>
            </w:r>
          </w:p>
          <w:p w14:paraId="2ED19100" w14:textId="77777777" w:rsidR="005E6094" w:rsidRPr="005E6094" w:rsidRDefault="00BD6368" w:rsidP="00BD6368">
            <w:pPr>
              <w:spacing w:before="40" w:after="40"/>
              <w:rPr>
                <w:b/>
                <w:bCs/>
              </w:rPr>
            </w:pPr>
            <w:r w:rsidRPr="005E6094">
              <w:rPr>
                <w:b/>
                <w:bCs/>
              </w:rPr>
              <w:t>Mistreatment</w:t>
            </w:r>
          </w:p>
          <w:p w14:paraId="3F9AA309" w14:textId="0CBD19F8" w:rsidR="00BD6368" w:rsidRPr="005E6094" w:rsidRDefault="00BD6368" w:rsidP="00BD6368">
            <w:pPr>
              <w:spacing w:before="40" w:after="40"/>
              <w:rPr>
                <w:i/>
                <w:iCs/>
              </w:rPr>
            </w:pPr>
            <w:r w:rsidRPr="005E6094">
              <w:rPr>
                <w:i/>
                <w:iCs/>
              </w:rPr>
              <w:t>Verbal abuse by staff [was the most traumatic aspect of treatment]. They make fun of our feelings, make me behave the way I don’t want to. If I don’t keep staff happy they will drop my level like a punishment</w:t>
            </w:r>
            <w:r w:rsidR="005E6094" w:rsidRPr="005E6094">
              <w:rPr>
                <w:i/>
                <w:iCs/>
              </w:rPr>
              <w:t>.</w:t>
            </w:r>
          </w:p>
          <w:p w14:paraId="54C2FDDC" w14:textId="77777777" w:rsidR="00E84C03" w:rsidRPr="00E84C03" w:rsidRDefault="00BD6368" w:rsidP="00BD6368">
            <w:pPr>
              <w:spacing w:before="40" w:after="40"/>
              <w:rPr>
                <w:b/>
                <w:bCs/>
              </w:rPr>
            </w:pPr>
            <w:r w:rsidRPr="00E84C03">
              <w:rPr>
                <w:b/>
                <w:bCs/>
              </w:rPr>
              <w:t>Being with other psychiatric patients</w:t>
            </w:r>
          </w:p>
          <w:p w14:paraId="2A6D5E92" w14:textId="7353B482" w:rsidR="004A6D70" w:rsidRPr="00B22FA4" w:rsidRDefault="00BD6368" w:rsidP="00BD6368">
            <w:pPr>
              <w:spacing w:before="40" w:after="40"/>
              <w:rPr>
                <w:i/>
                <w:iCs/>
              </w:rPr>
            </w:pPr>
            <w:r w:rsidRPr="004A6D70">
              <w:rPr>
                <w:i/>
                <w:iCs/>
              </w:rPr>
              <w:t>Seeing a patient pulling her hair and throwing up was the most traumatic</w:t>
            </w:r>
            <w:r w:rsidR="004A6D70" w:rsidRPr="004A6D70">
              <w:rPr>
                <w:i/>
                <w:iCs/>
              </w:rPr>
              <w:t>.</w:t>
            </w:r>
          </w:p>
        </w:tc>
      </w:tr>
      <w:tr w:rsidR="00BD6368" w14:paraId="37C4D419" w14:textId="77777777" w:rsidTr="00044D01">
        <w:trPr>
          <w:cantSplit/>
        </w:trPr>
        <w:tc>
          <w:tcPr>
            <w:tcW w:w="1510" w:type="dxa"/>
          </w:tcPr>
          <w:p w14:paraId="4D9BD5B2" w14:textId="77777777" w:rsidR="00BD6368" w:rsidRDefault="00BD6368" w:rsidP="00BD6368">
            <w:pPr>
              <w:spacing w:before="40" w:after="40"/>
            </w:pPr>
            <w:r w:rsidRPr="00F43660">
              <w:t>Maloret and Scott 2017</w:t>
            </w:r>
          </w:p>
          <w:p w14:paraId="6E61EEEB" w14:textId="77777777" w:rsidR="00BD6368" w:rsidRDefault="00BD6368" w:rsidP="00BD6368">
            <w:pPr>
              <w:spacing w:before="40" w:after="40"/>
            </w:pPr>
          </w:p>
          <w:p w14:paraId="3E17A4BB" w14:textId="77777777" w:rsidR="00BD6368" w:rsidRPr="00F43660" w:rsidRDefault="00BD6368" w:rsidP="00BD6368">
            <w:pPr>
              <w:spacing w:before="40" w:after="40"/>
            </w:pPr>
            <w:r w:rsidRPr="00F43660">
              <w:t>UK</w:t>
            </w:r>
          </w:p>
        </w:tc>
        <w:tc>
          <w:tcPr>
            <w:tcW w:w="1798" w:type="dxa"/>
          </w:tcPr>
          <w:p w14:paraId="2C178169" w14:textId="77777777" w:rsidR="00BD6368" w:rsidRPr="00F43660" w:rsidRDefault="00BD6368" w:rsidP="00BD6368">
            <w:pPr>
              <w:spacing w:before="40" w:after="40"/>
            </w:pPr>
            <w:r w:rsidRPr="00F43660">
              <w:t>To explore how mental health inpatients with autistic spectrum conditions experience and cope with anxiety when admitted to an acute mental health inpatient ward</w:t>
            </w:r>
          </w:p>
        </w:tc>
        <w:tc>
          <w:tcPr>
            <w:tcW w:w="1875" w:type="dxa"/>
          </w:tcPr>
          <w:p w14:paraId="1CCC6D11" w14:textId="77777777" w:rsidR="00BD6368" w:rsidRPr="00F43660" w:rsidRDefault="00BD6368" w:rsidP="00BD6368">
            <w:pPr>
              <w:spacing w:before="40" w:after="40"/>
            </w:pPr>
            <w:r w:rsidRPr="00F43660">
              <w:t>Qualitative naturalistic research design, semi structured interviews, interpretative phenomenological analysis</w:t>
            </w:r>
          </w:p>
        </w:tc>
        <w:tc>
          <w:tcPr>
            <w:tcW w:w="2067" w:type="dxa"/>
          </w:tcPr>
          <w:p w14:paraId="6980E96F" w14:textId="77777777" w:rsidR="00BD6368" w:rsidRPr="00F43660" w:rsidRDefault="00BD6368" w:rsidP="00BD6368">
            <w:pPr>
              <w:spacing w:before="40" w:after="40"/>
            </w:pPr>
            <w:r w:rsidRPr="00F43660">
              <w:t>Following discharge</w:t>
            </w:r>
          </w:p>
        </w:tc>
        <w:tc>
          <w:tcPr>
            <w:tcW w:w="2002" w:type="dxa"/>
          </w:tcPr>
          <w:p w14:paraId="11883360" w14:textId="77777777" w:rsidR="00BD6368" w:rsidRPr="00F43660" w:rsidRDefault="00BD6368" w:rsidP="00BD6368">
            <w:pPr>
              <w:spacing w:before="40" w:after="40"/>
            </w:pPr>
            <w:r w:rsidRPr="00F43660">
              <w:t>Participants chose location, interviews occurred in own homes, day centres and colleges</w:t>
            </w:r>
          </w:p>
        </w:tc>
        <w:tc>
          <w:tcPr>
            <w:tcW w:w="2142" w:type="dxa"/>
          </w:tcPr>
          <w:p w14:paraId="31279A81" w14:textId="77777777" w:rsidR="00BD6368" w:rsidRPr="00F43660" w:rsidRDefault="00BD6368" w:rsidP="00BD6368">
            <w:pPr>
              <w:spacing w:before="40" w:after="40"/>
            </w:pPr>
            <w:r w:rsidRPr="00F43660">
              <w:t>20 participants with two or more weeks psychiatric inpatient experience.</w:t>
            </w:r>
          </w:p>
          <w:p w14:paraId="575F1C48" w14:textId="77777777" w:rsidR="00BD6368" w:rsidRPr="00F43660" w:rsidRDefault="00BD6368" w:rsidP="00BD6368">
            <w:pPr>
              <w:spacing w:before="40" w:after="40"/>
            </w:pPr>
          </w:p>
          <w:p w14:paraId="76CCD2B1" w14:textId="77777777" w:rsidR="00BD6368" w:rsidRPr="00F43660" w:rsidRDefault="00BD6368" w:rsidP="00BD6368">
            <w:pPr>
              <w:spacing w:before="40" w:after="40"/>
            </w:pPr>
            <w:r w:rsidRPr="00F43660">
              <w:t>All had diagnosis of an autistic spectrum condition</w:t>
            </w:r>
          </w:p>
        </w:tc>
        <w:tc>
          <w:tcPr>
            <w:tcW w:w="11398" w:type="dxa"/>
          </w:tcPr>
          <w:p w14:paraId="2744467F" w14:textId="77777777" w:rsidR="00BD6368" w:rsidRDefault="002A761D" w:rsidP="00BD6368">
            <w:pPr>
              <w:spacing w:before="40" w:after="40"/>
              <w:rPr>
                <w:b/>
                <w:bCs/>
              </w:rPr>
            </w:pPr>
            <w:r>
              <w:rPr>
                <w:b/>
                <w:bCs/>
              </w:rPr>
              <w:t>Anxiety</w:t>
            </w:r>
          </w:p>
          <w:p w14:paraId="7DE4F93D" w14:textId="77777777" w:rsidR="00D918E8" w:rsidRPr="00B20459" w:rsidRDefault="00D918E8" w:rsidP="00D918E8">
            <w:pPr>
              <w:spacing w:before="40" w:after="40"/>
            </w:pPr>
            <w:r>
              <w:t>No quotes presented.</w:t>
            </w:r>
          </w:p>
          <w:p w14:paraId="79B89051" w14:textId="77777777" w:rsidR="002A761D" w:rsidRDefault="002A761D" w:rsidP="00BD6368">
            <w:pPr>
              <w:spacing w:before="40" w:after="40"/>
              <w:rPr>
                <w:b/>
                <w:bCs/>
              </w:rPr>
            </w:pPr>
            <w:r>
              <w:rPr>
                <w:b/>
                <w:bCs/>
              </w:rPr>
              <w:t>Fear</w:t>
            </w:r>
          </w:p>
          <w:p w14:paraId="27D1B209" w14:textId="77777777" w:rsidR="002A761D" w:rsidRDefault="007256A3" w:rsidP="00BD6368">
            <w:pPr>
              <w:spacing w:before="40" w:after="40"/>
              <w:rPr>
                <w:i/>
                <w:iCs/>
              </w:rPr>
            </w:pPr>
            <w:r w:rsidRPr="007256A3">
              <w:rPr>
                <w:i/>
                <w:iCs/>
              </w:rPr>
              <w:t>I remember the fear and anxiety within me and how it pushed me into a rage. I felt very paranoid about the peo-ple around me and considered that it was them against me</w:t>
            </w:r>
            <w:r>
              <w:rPr>
                <w:i/>
                <w:iCs/>
              </w:rPr>
              <w:t>.</w:t>
            </w:r>
          </w:p>
          <w:p w14:paraId="5C0577E2" w14:textId="77777777" w:rsidR="007256A3" w:rsidRDefault="00024E1B" w:rsidP="00BD6368">
            <w:pPr>
              <w:spacing w:before="40" w:after="40"/>
              <w:rPr>
                <w:b/>
                <w:bCs/>
              </w:rPr>
            </w:pPr>
            <w:r>
              <w:rPr>
                <w:b/>
                <w:bCs/>
              </w:rPr>
              <w:t>Lack of routine and structure</w:t>
            </w:r>
          </w:p>
          <w:p w14:paraId="4C5116D5" w14:textId="77777777" w:rsidR="00024E1B" w:rsidRDefault="00024E1B" w:rsidP="00BD6368">
            <w:pPr>
              <w:spacing w:before="40" w:after="40"/>
              <w:rPr>
                <w:i/>
                <w:iCs/>
              </w:rPr>
            </w:pPr>
            <w:r w:rsidRPr="00024E1B">
              <w:rPr>
                <w:i/>
                <w:iCs/>
              </w:rPr>
              <w:t>After the first four to 5days of my admission period, my stress levels began to decrease as I began to understand what I was there for and how I should spend my time</w:t>
            </w:r>
            <w:r>
              <w:rPr>
                <w:i/>
                <w:iCs/>
              </w:rPr>
              <w:t>.</w:t>
            </w:r>
          </w:p>
          <w:p w14:paraId="319693AE" w14:textId="77777777" w:rsidR="00024E1B" w:rsidRDefault="00A11889" w:rsidP="00BD6368">
            <w:pPr>
              <w:spacing w:before="40" w:after="40"/>
              <w:rPr>
                <w:b/>
                <w:bCs/>
              </w:rPr>
            </w:pPr>
            <w:r>
              <w:rPr>
                <w:b/>
                <w:bCs/>
              </w:rPr>
              <w:t>Sensory profile of the unit</w:t>
            </w:r>
          </w:p>
          <w:p w14:paraId="1F8C831D" w14:textId="77777777" w:rsidR="00A11889" w:rsidRDefault="00A11889" w:rsidP="00BD6368">
            <w:pPr>
              <w:spacing w:before="40" w:after="40"/>
              <w:rPr>
                <w:i/>
                <w:iCs/>
              </w:rPr>
            </w:pPr>
            <w:r>
              <w:rPr>
                <w:i/>
                <w:iCs/>
              </w:rPr>
              <w:t xml:space="preserve">I </w:t>
            </w:r>
            <w:r w:rsidRPr="00A11889">
              <w:rPr>
                <w:i/>
                <w:iCs/>
              </w:rPr>
              <w:t>had problems with my personal hygiene on the unit be-cause I did not like the water in the shower, it fell harder than the water I had at home and it was actually quite painful to have a shower or bath or even wash, so much of the time I chose not to.</w:t>
            </w:r>
          </w:p>
          <w:p w14:paraId="05F7F584" w14:textId="77777777" w:rsidR="00A11889" w:rsidRDefault="00F15469" w:rsidP="00BD6368">
            <w:pPr>
              <w:spacing w:before="40" w:after="40"/>
            </w:pPr>
            <w:r>
              <w:rPr>
                <w:b/>
                <w:bCs/>
              </w:rPr>
              <w:t>Food</w:t>
            </w:r>
          </w:p>
          <w:p w14:paraId="06928193" w14:textId="77777777" w:rsidR="00F15469" w:rsidRDefault="00F15469" w:rsidP="00BD6368">
            <w:pPr>
              <w:spacing w:before="40" w:after="40"/>
              <w:rPr>
                <w:i/>
                <w:iCs/>
              </w:rPr>
            </w:pPr>
            <w:r w:rsidRPr="00F15469">
              <w:rPr>
                <w:i/>
                <w:iCs/>
              </w:rPr>
              <w:t>Additionally, I had problems with the food. I didn’t like the texture or the taste and certainly not the smell of some of the foods that came from the hospital kitchen.</w:t>
            </w:r>
          </w:p>
          <w:p w14:paraId="4CEDF2E3" w14:textId="77777777" w:rsidR="002904F0" w:rsidRDefault="002904F0" w:rsidP="00BD6368">
            <w:pPr>
              <w:spacing w:before="40" w:after="40"/>
              <w:rPr>
                <w:b/>
                <w:bCs/>
              </w:rPr>
            </w:pPr>
            <w:r>
              <w:rPr>
                <w:b/>
                <w:bCs/>
              </w:rPr>
              <w:t>Isolation</w:t>
            </w:r>
          </w:p>
          <w:p w14:paraId="7DDB6B30" w14:textId="77777777" w:rsidR="002904F0" w:rsidRDefault="00AA2AE1" w:rsidP="00BD6368">
            <w:pPr>
              <w:spacing w:before="40" w:after="40"/>
              <w:rPr>
                <w:i/>
                <w:iCs/>
              </w:rPr>
            </w:pPr>
            <w:r w:rsidRPr="00AA2AE1">
              <w:rPr>
                <w:i/>
                <w:iCs/>
              </w:rPr>
              <w:t>On the unit finding a quiet area was impossible, even the areas which were called ‘quiet areas’ were always quite busy and I can never find time just to be on my own. There was four beds in my dorm ...even with the curtain round my bed I was never alone. I found this unbelievably difficult to deal with and as a consequence I spend my entire time on the units on the edge of my nerves.</w:t>
            </w:r>
          </w:p>
          <w:p w14:paraId="4209819D" w14:textId="77777777" w:rsidR="00AA2AE1" w:rsidRDefault="00AA2AE1" w:rsidP="00BD6368">
            <w:pPr>
              <w:spacing w:before="40" w:after="40"/>
              <w:rPr>
                <w:b/>
                <w:bCs/>
              </w:rPr>
            </w:pPr>
            <w:r>
              <w:rPr>
                <w:b/>
                <w:bCs/>
              </w:rPr>
              <w:t>Stopped eating</w:t>
            </w:r>
          </w:p>
          <w:p w14:paraId="28171A9A" w14:textId="77777777" w:rsidR="00AA2AE1" w:rsidRDefault="00DE2AD2" w:rsidP="00BD6368">
            <w:pPr>
              <w:spacing w:before="40" w:after="40"/>
              <w:rPr>
                <w:i/>
                <w:iCs/>
              </w:rPr>
            </w:pPr>
            <w:r>
              <w:rPr>
                <w:i/>
                <w:iCs/>
              </w:rPr>
              <w:t xml:space="preserve">I </w:t>
            </w:r>
            <w:r w:rsidRPr="00DE2AD2">
              <w:rPr>
                <w:i/>
                <w:iCs/>
              </w:rPr>
              <w:t>was feeling so worried all of the time, I simply didn’t have an appetite.</w:t>
            </w:r>
          </w:p>
          <w:p w14:paraId="20A265BA" w14:textId="77777777" w:rsidR="00736DFF" w:rsidRDefault="00736DFF" w:rsidP="00BD6368">
            <w:pPr>
              <w:spacing w:before="40" w:after="40"/>
              <w:rPr>
                <w:b/>
                <w:bCs/>
              </w:rPr>
            </w:pPr>
            <w:r>
              <w:rPr>
                <w:b/>
                <w:bCs/>
              </w:rPr>
              <w:t>Self-harming</w:t>
            </w:r>
          </w:p>
          <w:p w14:paraId="049A8AA0" w14:textId="392BBAB7" w:rsidR="00736DFF" w:rsidRPr="007260C1" w:rsidRDefault="007260C1" w:rsidP="00BD6368">
            <w:pPr>
              <w:spacing w:before="40" w:after="40"/>
              <w:rPr>
                <w:i/>
                <w:iCs/>
              </w:rPr>
            </w:pPr>
            <w:r>
              <w:t xml:space="preserve">[Aim was to] </w:t>
            </w:r>
            <w:r>
              <w:rPr>
                <w:i/>
                <w:iCs/>
              </w:rPr>
              <w:t>knock the fear and anxiety out of his head.</w:t>
            </w:r>
          </w:p>
        </w:tc>
      </w:tr>
      <w:tr w:rsidR="00BD6368" w14:paraId="00B1FB79" w14:textId="77777777" w:rsidTr="00044D01">
        <w:trPr>
          <w:cantSplit/>
        </w:trPr>
        <w:tc>
          <w:tcPr>
            <w:tcW w:w="1510" w:type="dxa"/>
          </w:tcPr>
          <w:p w14:paraId="150990DC" w14:textId="77777777" w:rsidR="00BD6368" w:rsidRDefault="00BD6368" w:rsidP="00BD6368">
            <w:pPr>
              <w:spacing w:before="40" w:after="40"/>
            </w:pPr>
            <w:r w:rsidRPr="00F43660">
              <w:lastRenderedPageBreak/>
              <w:t>Mayers et al 2010</w:t>
            </w:r>
          </w:p>
          <w:p w14:paraId="2B07103B" w14:textId="77777777" w:rsidR="00BD6368" w:rsidRDefault="00BD6368" w:rsidP="00BD6368">
            <w:pPr>
              <w:spacing w:before="40" w:after="40"/>
            </w:pPr>
          </w:p>
          <w:p w14:paraId="490665C6" w14:textId="77777777" w:rsidR="00BD6368" w:rsidRPr="00F43660" w:rsidRDefault="00BD6368" w:rsidP="00BD6368">
            <w:pPr>
              <w:spacing w:before="40" w:after="40"/>
            </w:pPr>
            <w:r w:rsidRPr="00F43660">
              <w:t>South Africa</w:t>
            </w:r>
          </w:p>
        </w:tc>
        <w:tc>
          <w:tcPr>
            <w:tcW w:w="1798" w:type="dxa"/>
          </w:tcPr>
          <w:p w14:paraId="157B3B91" w14:textId="77777777" w:rsidR="00BD6368" w:rsidRPr="00F43660" w:rsidRDefault="00BD6368" w:rsidP="00BD6368">
            <w:pPr>
              <w:spacing w:before="40" w:after="40"/>
            </w:pPr>
            <w:r w:rsidRPr="00F43660">
              <w:t xml:space="preserve">To explore the perceptions and experience of patients exposed to sedation, seclusion and restraint </w:t>
            </w:r>
          </w:p>
        </w:tc>
        <w:tc>
          <w:tcPr>
            <w:tcW w:w="1875" w:type="dxa"/>
          </w:tcPr>
          <w:p w14:paraId="33A8ECF6" w14:textId="77777777" w:rsidR="00BD6368" w:rsidRPr="00F43660" w:rsidRDefault="00BD6368" w:rsidP="00BD6368">
            <w:pPr>
              <w:spacing w:before="40" w:after="40"/>
            </w:pPr>
            <w:r w:rsidRPr="00F43660">
              <w:t>Focus group, semi structured interviews, thematic analysis, questionnaire</w:t>
            </w:r>
          </w:p>
        </w:tc>
        <w:tc>
          <w:tcPr>
            <w:tcW w:w="2067" w:type="dxa"/>
          </w:tcPr>
          <w:p w14:paraId="7297778D" w14:textId="77777777" w:rsidR="00BD6368" w:rsidRPr="00F43660" w:rsidRDefault="00BD6368" w:rsidP="00BD6368">
            <w:pPr>
              <w:spacing w:before="40" w:after="40"/>
            </w:pPr>
            <w:r w:rsidRPr="00F43660">
              <w:t>Unclear</w:t>
            </w:r>
          </w:p>
        </w:tc>
        <w:tc>
          <w:tcPr>
            <w:tcW w:w="2002" w:type="dxa"/>
          </w:tcPr>
          <w:p w14:paraId="37D2426D" w14:textId="77777777" w:rsidR="00BD6368" w:rsidRPr="00F43660" w:rsidRDefault="00BD6368" w:rsidP="00BD6368">
            <w:pPr>
              <w:spacing w:before="40" w:after="40"/>
            </w:pPr>
            <w:r w:rsidRPr="00F43660">
              <w:t>Unclear</w:t>
            </w:r>
          </w:p>
        </w:tc>
        <w:tc>
          <w:tcPr>
            <w:tcW w:w="2142" w:type="dxa"/>
          </w:tcPr>
          <w:p w14:paraId="184B2026" w14:textId="77777777" w:rsidR="00BD6368" w:rsidRPr="00F43660" w:rsidRDefault="00BD6368" w:rsidP="00BD6368">
            <w:pPr>
              <w:spacing w:before="40" w:after="40"/>
            </w:pPr>
            <w:r w:rsidRPr="00F43660">
              <w:t>Eight patients participated in initial focus group</w:t>
            </w:r>
          </w:p>
          <w:p w14:paraId="151D0F66" w14:textId="77777777" w:rsidR="00BD6368" w:rsidRPr="00F43660" w:rsidRDefault="00BD6368" w:rsidP="00BD6368">
            <w:pPr>
              <w:spacing w:before="40" w:after="40"/>
            </w:pPr>
          </w:p>
          <w:p w14:paraId="16E47B5F" w14:textId="77777777" w:rsidR="00BD6368" w:rsidRPr="00F43660" w:rsidRDefault="00BD6368" w:rsidP="00BD6368">
            <w:pPr>
              <w:spacing w:before="40" w:after="40"/>
            </w:pPr>
            <w:r w:rsidRPr="00F43660">
              <w:t>43 patients were interviewed</w:t>
            </w:r>
          </w:p>
        </w:tc>
        <w:tc>
          <w:tcPr>
            <w:tcW w:w="11398" w:type="dxa"/>
          </w:tcPr>
          <w:p w14:paraId="565DB1A5" w14:textId="0A16A661" w:rsidR="00BD6368" w:rsidRPr="00F43660" w:rsidRDefault="00BD6368" w:rsidP="00BD6368">
            <w:pPr>
              <w:spacing w:before="40" w:after="40"/>
              <w:rPr>
                <w:b/>
                <w:bCs/>
              </w:rPr>
            </w:pPr>
            <w:r w:rsidRPr="00F43660">
              <w:rPr>
                <w:b/>
                <w:bCs/>
              </w:rPr>
              <w:t>Inadequate communication</w:t>
            </w:r>
            <w:r w:rsidR="002436B5">
              <w:rPr>
                <w:b/>
                <w:bCs/>
              </w:rPr>
              <w:t>: Service-provider-service user communication</w:t>
            </w:r>
          </w:p>
          <w:p w14:paraId="543A935E" w14:textId="77777777" w:rsidR="00D918E8" w:rsidRPr="00B20459" w:rsidRDefault="00D918E8" w:rsidP="00D918E8">
            <w:pPr>
              <w:spacing w:before="40" w:after="40"/>
            </w:pPr>
            <w:r>
              <w:t>No quotes presented.</w:t>
            </w:r>
          </w:p>
          <w:p w14:paraId="42261AE6" w14:textId="40BED6A4" w:rsidR="002436B5" w:rsidRPr="00F43660" w:rsidRDefault="002436B5" w:rsidP="002436B5">
            <w:pPr>
              <w:spacing w:before="40" w:after="40"/>
              <w:rPr>
                <w:b/>
                <w:bCs/>
              </w:rPr>
            </w:pPr>
            <w:r w:rsidRPr="00F43660">
              <w:rPr>
                <w:b/>
                <w:bCs/>
              </w:rPr>
              <w:t>Inadequate communication</w:t>
            </w:r>
            <w:r>
              <w:rPr>
                <w:b/>
                <w:bCs/>
              </w:rPr>
              <w:t>: Isolation</w:t>
            </w:r>
          </w:p>
          <w:p w14:paraId="663460E0" w14:textId="77777777" w:rsidR="00D918E8" w:rsidRPr="00B20459" w:rsidRDefault="00D918E8" w:rsidP="00D918E8">
            <w:pPr>
              <w:spacing w:before="40" w:after="40"/>
            </w:pPr>
            <w:r>
              <w:t>No quotes presented.</w:t>
            </w:r>
          </w:p>
          <w:p w14:paraId="45F80108" w14:textId="77BACE7A" w:rsidR="00BD6368" w:rsidRDefault="00BD6368" w:rsidP="00BD6368">
            <w:pPr>
              <w:spacing w:before="40" w:after="40"/>
              <w:rPr>
                <w:b/>
                <w:bCs/>
              </w:rPr>
            </w:pPr>
            <w:r w:rsidRPr="00F43660">
              <w:rPr>
                <w:b/>
                <w:bCs/>
              </w:rPr>
              <w:t>A violation of rights</w:t>
            </w:r>
            <w:r w:rsidR="002436B5">
              <w:rPr>
                <w:b/>
                <w:bCs/>
              </w:rPr>
              <w:t>: The use of seclusion as punishment</w:t>
            </w:r>
          </w:p>
          <w:p w14:paraId="35B0E64B" w14:textId="7EF7785F" w:rsidR="002436B5" w:rsidRDefault="002436B5" w:rsidP="00BD6368">
            <w:pPr>
              <w:spacing w:before="40" w:after="40"/>
              <w:rPr>
                <w:i/>
                <w:iCs/>
              </w:rPr>
            </w:pPr>
            <w:r>
              <w:rPr>
                <w:i/>
                <w:iCs/>
              </w:rPr>
              <w:t>I</w:t>
            </w:r>
            <w:r w:rsidRPr="002436B5">
              <w:rPr>
                <w:i/>
                <w:iCs/>
              </w:rPr>
              <w:t>n hospital when I still getting frustrated asking for medication ... the night sister she told me that I must come out, I must come out, she’s going to give me some medication, and you know what she did to me? She put me in seclusion</w:t>
            </w:r>
            <w:r>
              <w:rPr>
                <w:i/>
                <w:iCs/>
              </w:rPr>
              <w:t>.</w:t>
            </w:r>
          </w:p>
          <w:p w14:paraId="6930D55E" w14:textId="1483ADAE" w:rsidR="002436B5" w:rsidRPr="002436B5" w:rsidRDefault="002436B5" w:rsidP="00BD6368">
            <w:pPr>
              <w:spacing w:before="40" w:after="40"/>
              <w:rPr>
                <w:b/>
                <w:bCs/>
              </w:rPr>
            </w:pPr>
            <w:r>
              <w:rPr>
                <w:b/>
                <w:bCs/>
              </w:rPr>
              <w:t>A violation of rights: Excessive/inappropriate use of force</w:t>
            </w:r>
          </w:p>
          <w:p w14:paraId="38A41097" w14:textId="67A940AA" w:rsidR="00BD6368" w:rsidRPr="002436B5" w:rsidRDefault="00BD6368" w:rsidP="002436B5">
            <w:pPr>
              <w:spacing w:before="40" w:after="40"/>
              <w:rPr>
                <w:i/>
                <w:iCs/>
              </w:rPr>
            </w:pPr>
            <w:r w:rsidRPr="00BB6C1F">
              <w:rPr>
                <w:i/>
                <w:iCs/>
              </w:rPr>
              <w:t>Treated as animals and not as human beings in distress. They took my hands like this, you know, and the one put their knee on my back in my kidneys and they pulled me … we’re also human beings, we are not animals</w:t>
            </w:r>
            <w:r w:rsidR="00BB6C1F" w:rsidRPr="00BB6C1F">
              <w:rPr>
                <w:i/>
                <w:iCs/>
              </w:rPr>
              <w:t>.</w:t>
            </w:r>
          </w:p>
          <w:p w14:paraId="3E1D1974" w14:textId="713969A8" w:rsidR="00913869" w:rsidRDefault="00913869" w:rsidP="00913869">
            <w:pPr>
              <w:spacing w:before="40" w:after="40"/>
              <w:rPr>
                <w:b/>
                <w:bCs/>
              </w:rPr>
            </w:pPr>
            <w:r>
              <w:rPr>
                <w:b/>
                <w:bCs/>
              </w:rPr>
              <w:t>A violation of rights: Lack of respect for basic human dignity</w:t>
            </w:r>
          </w:p>
          <w:p w14:paraId="5B3D27D6" w14:textId="235643B0" w:rsidR="00913869" w:rsidRPr="00913869" w:rsidRDefault="00913869" w:rsidP="00913869">
            <w:pPr>
              <w:spacing w:before="40" w:after="40"/>
              <w:rPr>
                <w:i/>
                <w:iCs/>
              </w:rPr>
            </w:pPr>
            <w:r w:rsidRPr="00913869">
              <w:rPr>
                <w:i/>
                <w:iCs/>
              </w:rPr>
              <w:t>I would come up with something that will please them otherwise if I don’t please them, I know he’s going to increase that haloperidol ...he would ask me ...what can you sing for us? Even if you haven’t got a song, you have to compose your so</w:t>
            </w:r>
            <w:r>
              <w:rPr>
                <w:i/>
                <w:iCs/>
              </w:rPr>
              <w:t>.</w:t>
            </w:r>
          </w:p>
          <w:p w14:paraId="091D3A24" w14:textId="77777777" w:rsidR="00BD6368" w:rsidRPr="00F43660" w:rsidRDefault="00BD6368" w:rsidP="00BD6368">
            <w:pPr>
              <w:spacing w:before="40" w:after="40"/>
              <w:rPr>
                <w:b/>
                <w:bCs/>
              </w:rPr>
            </w:pPr>
            <w:r w:rsidRPr="00F43660">
              <w:rPr>
                <w:b/>
                <w:bCs/>
              </w:rPr>
              <w:t>Experience of distress</w:t>
            </w:r>
          </w:p>
          <w:p w14:paraId="75EF8443" w14:textId="5E71D51E" w:rsidR="00ED63A5" w:rsidRPr="008F38E1" w:rsidRDefault="00ED63A5" w:rsidP="00BD6368">
            <w:pPr>
              <w:spacing w:before="40" w:after="40"/>
              <w:rPr>
                <w:i/>
                <w:iCs/>
              </w:rPr>
            </w:pPr>
            <w:r w:rsidRPr="00ED63A5">
              <w:rPr>
                <w:i/>
                <w:iCs/>
              </w:rPr>
              <w:t>It wasn’t nice for me... I wouldn’t like to be in such a situation because they don’t treat the people very nicely ... it’s not a nice effect ... and I wouldn’t like to be hospitalized again.</w:t>
            </w:r>
          </w:p>
        </w:tc>
      </w:tr>
      <w:tr w:rsidR="00BD6368" w14:paraId="1223C62D" w14:textId="77777777" w:rsidTr="00044D01">
        <w:trPr>
          <w:cantSplit/>
        </w:trPr>
        <w:tc>
          <w:tcPr>
            <w:tcW w:w="1510" w:type="dxa"/>
          </w:tcPr>
          <w:p w14:paraId="4709119F" w14:textId="77777777" w:rsidR="00BD6368" w:rsidRDefault="00BD6368" w:rsidP="00BD6368">
            <w:pPr>
              <w:spacing w:before="40" w:after="40"/>
            </w:pPr>
            <w:r>
              <w:t>McBride et al 2014</w:t>
            </w:r>
          </w:p>
          <w:p w14:paraId="41F5D13C" w14:textId="77777777" w:rsidR="00BD6368" w:rsidRDefault="00BD6368" w:rsidP="00BD6368">
            <w:pPr>
              <w:spacing w:before="40" w:after="40"/>
            </w:pPr>
          </w:p>
          <w:p w14:paraId="0E68D340" w14:textId="77777777" w:rsidR="00BD6368" w:rsidRPr="00117ABB" w:rsidRDefault="00BD6368" w:rsidP="00BD6368">
            <w:pPr>
              <w:spacing w:before="40" w:after="40"/>
            </w:pPr>
            <w:r>
              <w:t>UK</w:t>
            </w:r>
          </w:p>
        </w:tc>
        <w:tc>
          <w:tcPr>
            <w:tcW w:w="1798" w:type="dxa"/>
          </w:tcPr>
          <w:p w14:paraId="667CF9AB" w14:textId="77777777" w:rsidR="00BD6368" w:rsidRPr="00117ABB" w:rsidRDefault="00BD6368" w:rsidP="00BD6368">
            <w:pPr>
              <w:spacing w:before="40" w:after="40"/>
            </w:pPr>
            <w:r>
              <w:t>To explore the experience of high-level observations</w:t>
            </w:r>
          </w:p>
        </w:tc>
        <w:tc>
          <w:tcPr>
            <w:tcW w:w="1875" w:type="dxa"/>
          </w:tcPr>
          <w:p w14:paraId="6382F088" w14:textId="77777777" w:rsidR="00BD6368" w:rsidRDefault="00BD6368" w:rsidP="00BD6368">
            <w:pPr>
              <w:spacing w:before="40" w:after="40"/>
            </w:pPr>
            <w:r>
              <w:t>Mixed methods</w:t>
            </w:r>
          </w:p>
          <w:p w14:paraId="31528253" w14:textId="77777777" w:rsidR="00BD6368" w:rsidRPr="00117ABB" w:rsidRDefault="00BD6368" w:rsidP="00BD6368">
            <w:pPr>
              <w:spacing w:before="40" w:after="40"/>
            </w:pPr>
            <w:r>
              <w:t>Questionnaire, focus groups and 1-1 interviews</w:t>
            </w:r>
          </w:p>
        </w:tc>
        <w:tc>
          <w:tcPr>
            <w:tcW w:w="2067" w:type="dxa"/>
          </w:tcPr>
          <w:p w14:paraId="455E79BA" w14:textId="77777777" w:rsidR="00BD6368" w:rsidRPr="00117ABB" w:rsidRDefault="00BD6368" w:rsidP="00BD6368">
            <w:pPr>
              <w:spacing w:before="40" w:after="40"/>
            </w:pPr>
            <w:r>
              <w:t>During hospital admission</w:t>
            </w:r>
          </w:p>
        </w:tc>
        <w:tc>
          <w:tcPr>
            <w:tcW w:w="2002" w:type="dxa"/>
          </w:tcPr>
          <w:p w14:paraId="5470AAA9" w14:textId="77777777" w:rsidR="00BD6368" w:rsidRPr="00117ABB" w:rsidRDefault="00BD6368" w:rsidP="00BD6368">
            <w:pPr>
              <w:spacing w:before="40" w:after="40"/>
            </w:pPr>
            <w:r>
              <w:t>High secure hospital, four participating wards</w:t>
            </w:r>
          </w:p>
        </w:tc>
        <w:tc>
          <w:tcPr>
            <w:tcW w:w="2142" w:type="dxa"/>
          </w:tcPr>
          <w:p w14:paraId="01500A49" w14:textId="77777777" w:rsidR="00BD6368" w:rsidRDefault="00BD6368" w:rsidP="00BD6368">
            <w:pPr>
              <w:spacing w:before="40" w:after="40"/>
            </w:pPr>
            <w:r>
              <w:t xml:space="preserve">30 semi structured interviews with patients. </w:t>
            </w:r>
          </w:p>
          <w:p w14:paraId="76A753C7" w14:textId="77777777" w:rsidR="00BD6368" w:rsidRDefault="00BD6368" w:rsidP="00BD6368">
            <w:pPr>
              <w:spacing w:before="40" w:after="40"/>
            </w:pPr>
          </w:p>
          <w:p w14:paraId="0C460184" w14:textId="77777777" w:rsidR="00BD6368" w:rsidRPr="00117ABB" w:rsidRDefault="00BD6368" w:rsidP="00BD6368">
            <w:pPr>
              <w:spacing w:before="40" w:after="40"/>
            </w:pPr>
            <w:r>
              <w:t>Focus group one had 20 participants. Focus group two had 24 participants</w:t>
            </w:r>
          </w:p>
        </w:tc>
        <w:tc>
          <w:tcPr>
            <w:tcW w:w="11398" w:type="dxa"/>
          </w:tcPr>
          <w:p w14:paraId="74B4EC82" w14:textId="77777777" w:rsidR="00BD6368" w:rsidRDefault="00BD6368" w:rsidP="00BD6368">
            <w:pPr>
              <w:spacing w:before="40" w:after="40"/>
            </w:pPr>
            <w:r>
              <w:t>“First you hate it, then you get used to it, then you like it and then you depend on it.”</w:t>
            </w:r>
          </w:p>
          <w:p w14:paraId="5BE222F9" w14:textId="77777777" w:rsidR="00BD6368" w:rsidRDefault="00BD6368" w:rsidP="00BD6368">
            <w:pPr>
              <w:spacing w:before="40" w:after="40"/>
            </w:pPr>
            <w:r>
              <w:t xml:space="preserve">“I was on them for too long” </w:t>
            </w:r>
          </w:p>
          <w:p w14:paraId="0D648C18" w14:textId="77777777" w:rsidR="00BD6368" w:rsidRDefault="00BD6368" w:rsidP="00BD6368">
            <w:pPr>
              <w:spacing w:before="40" w:after="40"/>
            </w:pPr>
            <w:r>
              <w:t xml:space="preserve">“I hated being watched all the time, it was like big brother” “I can’t sleep because my door’s open and people are watching me at night” </w:t>
            </w:r>
          </w:p>
          <w:p w14:paraId="655F1BD4" w14:textId="77777777" w:rsidR="00BD6368" w:rsidRDefault="00BD6368" w:rsidP="00BD6368">
            <w:pPr>
              <w:spacing w:before="40" w:after="40"/>
            </w:pPr>
            <w:r>
              <w:t>“They were pointless, no-one told me why I was on them and I could have self-harmed if I wanted to anyway”</w:t>
            </w:r>
          </w:p>
          <w:p w14:paraId="0CBB8D2E" w14:textId="77777777" w:rsidR="00BD6368" w:rsidRPr="00117ABB" w:rsidRDefault="00BD6368" w:rsidP="00BD6368">
            <w:pPr>
              <w:spacing w:before="40" w:after="40"/>
            </w:pPr>
            <w:r>
              <w:t>Most patients felt their privacy was being breached</w:t>
            </w:r>
          </w:p>
        </w:tc>
      </w:tr>
      <w:tr w:rsidR="00BD6368" w14:paraId="2C7E5CB9" w14:textId="77777777" w:rsidTr="00044D01">
        <w:trPr>
          <w:cantSplit/>
        </w:trPr>
        <w:tc>
          <w:tcPr>
            <w:tcW w:w="1510" w:type="dxa"/>
          </w:tcPr>
          <w:p w14:paraId="01766320" w14:textId="77777777" w:rsidR="00BD6368" w:rsidRDefault="00BD6368" w:rsidP="00BD6368">
            <w:pPr>
              <w:spacing w:before="40" w:after="40"/>
            </w:pPr>
            <w:r w:rsidRPr="00117ABB">
              <w:t>McGuinness and Dowling (2012)</w:t>
            </w:r>
          </w:p>
          <w:p w14:paraId="35C56DA3" w14:textId="77777777" w:rsidR="00BD6368" w:rsidRDefault="00BD6368" w:rsidP="00BD6368">
            <w:pPr>
              <w:spacing w:before="40" w:after="40"/>
            </w:pPr>
          </w:p>
          <w:p w14:paraId="720BC3BB" w14:textId="77777777" w:rsidR="00BD6368" w:rsidRPr="00FC3CE2" w:rsidRDefault="00BD6368" w:rsidP="00BD6368">
            <w:pPr>
              <w:spacing w:before="40" w:after="40"/>
            </w:pPr>
            <w:r>
              <w:t>Ireland</w:t>
            </w:r>
          </w:p>
        </w:tc>
        <w:tc>
          <w:tcPr>
            <w:tcW w:w="1798" w:type="dxa"/>
          </w:tcPr>
          <w:p w14:paraId="4860C71B" w14:textId="77777777" w:rsidR="00BD6368" w:rsidRPr="00FC3CE2" w:rsidRDefault="00BD6368" w:rsidP="00BD6368">
            <w:pPr>
              <w:spacing w:before="40" w:after="40"/>
            </w:pPr>
            <w:r w:rsidRPr="00117ABB">
              <w:t>To explore the impact of and experience of involuntary admission</w:t>
            </w:r>
          </w:p>
        </w:tc>
        <w:tc>
          <w:tcPr>
            <w:tcW w:w="1875" w:type="dxa"/>
          </w:tcPr>
          <w:p w14:paraId="43C33F7C" w14:textId="77777777" w:rsidR="00BD6368" w:rsidRDefault="00BD6368" w:rsidP="00BD6368">
            <w:pPr>
              <w:spacing w:before="40" w:after="40"/>
            </w:pPr>
            <w:r w:rsidRPr="00117ABB">
              <w:t>Interpretative phenomenological analysis</w:t>
            </w:r>
          </w:p>
          <w:p w14:paraId="3467485F" w14:textId="77777777" w:rsidR="00BD6368" w:rsidRPr="00FC3CE2" w:rsidRDefault="00BD6368" w:rsidP="00BD6368">
            <w:pPr>
              <w:spacing w:before="40" w:after="40"/>
            </w:pPr>
            <w:r>
              <w:t>Semi-structured interviews</w:t>
            </w:r>
          </w:p>
        </w:tc>
        <w:tc>
          <w:tcPr>
            <w:tcW w:w="2067" w:type="dxa"/>
          </w:tcPr>
          <w:p w14:paraId="7950338F" w14:textId="77777777" w:rsidR="00BD6368" w:rsidRPr="00FC3CE2" w:rsidRDefault="00BD6368" w:rsidP="00BD6368">
            <w:pPr>
              <w:spacing w:before="40" w:after="40"/>
            </w:pPr>
            <w:r w:rsidRPr="00117ABB">
              <w:t>Mental health centre</w:t>
            </w:r>
          </w:p>
        </w:tc>
        <w:tc>
          <w:tcPr>
            <w:tcW w:w="2002" w:type="dxa"/>
          </w:tcPr>
          <w:p w14:paraId="14D6E6FE" w14:textId="77777777" w:rsidR="00BD6368" w:rsidRPr="00FC3CE2" w:rsidRDefault="00BD6368" w:rsidP="00BD6368">
            <w:pPr>
              <w:spacing w:before="40" w:after="40"/>
            </w:pPr>
            <w:r w:rsidRPr="00117ABB">
              <w:t>In the days prior to planned discharge</w:t>
            </w:r>
          </w:p>
        </w:tc>
        <w:tc>
          <w:tcPr>
            <w:tcW w:w="2142" w:type="dxa"/>
          </w:tcPr>
          <w:p w14:paraId="1368636F" w14:textId="77777777" w:rsidR="00BD6368" w:rsidRPr="00FC3CE2" w:rsidRDefault="00BD6368" w:rsidP="00BD6368">
            <w:pPr>
              <w:spacing w:before="40" w:after="40"/>
            </w:pPr>
            <w:r w:rsidRPr="00117ABB">
              <w:t>Six participants who had been detained, though about to be discharged</w:t>
            </w:r>
          </w:p>
        </w:tc>
        <w:tc>
          <w:tcPr>
            <w:tcW w:w="11398" w:type="dxa"/>
          </w:tcPr>
          <w:p w14:paraId="26BB65E7" w14:textId="77777777" w:rsidR="00BD6368" w:rsidRPr="00117ABB" w:rsidRDefault="00BD6368" w:rsidP="00BD6368">
            <w:pPr>
              <w:spacing w:before="40" w:after="40"/>
              <w:rPr>
                <w:b/>
                <w:bCs/>
              </w:rPr>
            </w:pPr>
            <w:r w:rsidRPr="00117ABB">
              <w:rPr>
                <w:b/>
                <w:bCs/>
              </w:rPr>
              <w:t>The early days</w:t>
            </w:r>
          </w:p>
          <w:p w14:paraId="4906E655" w14:textId="070E20EF" w:rsidR="00BD6368" w:rsidRPr="00642BA5" w:rsidRDefault="00BD6368" w:rsidP="00BD6368">
            <w:pPr>
              <w:spacing w:before="40" w:after="40"/>
              <w:rPr>
                <w:i/>
                <w:iCs/>
              </w:rPr>
            </w:pPr>
            <w:r w:rsidRPr="00642BA5">
              <w:rPr>
                <w:i/>
                <w:iCs/>
              </w:rPr>
              <w:t>The one main thing for me is that nobody ever had a clue how long it was going to take, how long it was going to be before I got out, you know, there was no exit</w:t>
            </w:r>
            <w:r w:rsidR="00642BA5" w:rsidRPr="00642BA5">
              <w:rPr>
                <w:i/>
                <w:iCs/>
              </w:rPr>
              <w:t>.</w:t>
            </w:r>
          </w:p>
          <w:p w14:paraId="28BF2984" w14:textId="77777777" w:rsidR="00BD6368" w:rsidRPr="00117ABB" w:rsidRDefault="00BD6368" w:rsidP="00BD6368">
            <w:pPr>
              <w:spacing w:before="40" w:after="40"/>
              <w:rPr>
                <w:b/>
                <w:bCs/>
              </w:rPr>
            </w:pPr>
            <w:r w:rsidRPr="00117ABB">
              <w:rPr>
                <w:b/>
                <w:bCs/>
              </w:rPr>
              <w:t>Experience of treatment</w:t>
            </w:r>
          </w:p>
          <w:p w14:paraId="6629EA00" w14:textId="7102F6A9" w:rsidR="00815AD8" w:rsidRPr="00815AD8" w:rsidRDefault="00BD6368" w:rsidP="00BD6368">
            <w:pPr>
              <w:spacing w:before="40" w:after="40"/>
              <w:rPr>
                <w:i/>
                <w:iCs/>
              </w:rPr>
            </w:pPr>
            <w:r w:rsidRPr="00815AD8">
              <w:rPr>
                <w:i/>
                <w:iCs/>
              </w:rPr>
              <w:t>It wasn’t needed like, the injection, I would of actually taken them. I remember saying . . . them saying “do you refuse to take it orally?” but I didn’t hear them properly and I just didn’t know what to say and I was panicking, I said yeah I do refuse, I said yeah, and then I realised straight away and then the needle was in</w:t>
            </w:r>
            <w:r w:rsidR="00815AD8" w:rsidRPr="00815AD8">
              <w:rPr>
                <w:i/>
                <w:iCs/>
              </w:rPr>
              <w:t>.</w:t>
            </w:r>
          </w:p>
          <w:p w14:paraId="6516B1D5" w14:textId="7B256F40" w:rsidR="00BD6368" w:rsidRPr="00815AD8" w:rsidRDefault="00BD6368" w:rsidP="00BD6368">
            <w:pPr>
              <w:spacing w:before="40" w:after="40"/>
            </w:pPr>
            <w:r w:rsidRPr="00117ABB">
              <w:rPr>
                <w:b/>
                <w:bCs/>
              </w:rPr>
              <w:t>Moving on?</w:t>
            </w:r>
          </w:p>
          <w:p w14:paraId="4EB5B8C6" w14:textId="325B1581" w:rsidR="00C80BD2" w:rsidRPr="00C71F48" w:rsidRDefault="00BD6368" w:rsidP="00BD6368">
            <w:pPr>
              <w:spacing w:before="40" w:after="40"/>
              <w:rPr>
                <w:i/>
                <w:iCs/>
              </w:rPr>
            </w:pPr>
            <w:r w:rsidRPr="00C80BD2">
              <w:rPr>
                <w:i/>
                <w:iCs/>
              </w:rPr>
              <w:t>I was just f*** angry but I wasn’t allowed show it, you know there’s no sort of place to show anger . . . that means there is something wrong with you, but it doesn’t mean there anything wrong with you it means your normal but if you get angry it’s like “he’s angry” lets calm him down</w:t>
            </w:r>
            <w:r w:rsidR="00C80BD2" w:rsidRPr="00C80BD2">
              <w:rPr>
                <w:i/>
                <w:iCs/>
              </w:rPr>
              <w:t>.</w:t>
            </w:r>
          </w:p>
        </w:tc>
      </w:tr>
      <w:tr w:rsidR="00BD6368" w14:paraId="719CB4B2" w14:textId="77777777" w:rsidTr="00044D01">
        <w:trPr>
          <w:cantSplit/>
        </w:trPr>
        <w:tc>
          <w:tcPr>
            <w:tcW w:w="1510" w:type="dxa"/>
          </w:tcPr>
          <w:p w14:paraId="06B7E20D" w14:textId="77777777" w:rsidR="00BD6368" w:rsidRDefault="00BD6368" w:rsidP="00BD6368">
            <w:pPr>
              <w:spacing w:before="40" w:after="40"/>
            </w:pPr>
            <w:r w:rsidRPr="00FC3CE2">
              <w:lastRenderedPageBreak/>
              <w:t>McGuinness et al 2018</w:t>
            </w:r>
          </w:p>
          <w:p w14:paraId="5767D314" w14:textId="77777777" w:rsidR="00BD6368" w:rsidRDefault="00BD6368" w:rsidP="00BD6368">
            <w:pPr>
              <w:spacing w:before="40" w:after="40"/>
            </w:pPr>
          </w:p>
          <w:p w14:paraId="4519959C" w14:textId="77777777" w:rsidR="00BD6368" w:rsidRPr="00FC3CE2" w:rsidRDefault="00BD6368" w:rsidP="00BD6368">
            <w:pPr>
              <w:spacing w:before="40" w:after="40"/>
            </w:pPr>
            <w:r w:rsidRPr="00FC3CE2">
              <w:t>Ireland</w:t>
            </w:r>
          </w:p>
        </w:tc>
        <w:tc>
          <w:tcPr>
            <w:tcW w:w="1798" w:type="dxa"/>
          </w:tcPr>
          <w:p w14:paraId="018D585E" w14:textId="77777777" w:rsidR="00BD6368" w:rsidRPr="00FC3CE2" w:rsidRDefault="00BD6368" w:rsidP="00BD6368">
            <w:pPr>
              <w:spacing w:before="40" w:after="40"/>
            </w:pPr>
            <w:r w:rsidRPr="00FC3CE2">
              <w:t>To explore individuals’ experiences over the course of an involuntary admission</w:t>
            </w:r>
          </w:p>
        </w:tc>
        <w:tc>
          <w:tcPr>
            <w:tcW w:w="1875" w:type="dxa"/>
          </w:tcPr>
          <w:p w14:paraId="2683C7B2" w14:textId="77777777" w:rsidR="00BD6368" w:rsidRPr="00FC3CE2" w:rsidRDefault="00BD6368" w:rsidP="00BD6368">
            <w:pPr>
              <w:spacing w:before="40" w:after="40"/>
            </w:pPr>
            <w:r w:rsidRPr="00FC3CE2">
              <w:t>Semi structured interviews, grounded theory</w:t>
            </w:r>
          </w:p>
        </w:tc>
        <w:tc>
          <w:tcPr>
            <w:tcW w:w="2067" w:type="dxa"/>
          </w:tcPr>
          <w:p w14:paraId="2890BE53" w14:textId="77777777" w:rsidR="00BD6368" w:rsidRPr="00FC3CE2" w:rsidRDefault="00BD6368" w:rsidP="00BD6368">
            <w:pPr>
              <w:spacing w:before="40" w:after="40"/>
            </w:pPr>
            <w:r w:rsidRPr="00FC3CE2">
              <w:t>Three months following discharge</w:t>
            </w:r>
          </w:p>
        </w:tc>
        <w:tc>
          <w:tcPr>
            <w:tcW w:w="2002" w:type="dxa"/>
          </w:tcPr>
          <w:p w14:paraId="53E24025" w14:textId="77777777" w:rsidR="00BD6368" w:rsidRPr="00FC3CE2" w:rsidRDefault="00BD6368" w:rsidP="00BD6368">
            <w:pPr>
              <w:spacing w:before="40" w:after="40"/>
            </w:pPr>
            <w:r w:rsidRPr="00FC3CE2">
              <w:t xml:space="preserve">In the community </w:t>
            </w:r>
          </w:p>
        </w:tc>
        <w:tc>
          <w:tcPr>
            <w:tcW w:w="2142" w:type="dxa"/>
          </w:tcPr>
          <w:p w14:paraId="29C3A04D" w14:textId="77777777" w:rsidR="00BD6368" w:rsidRPr="00FC3CE2" w:rsidRDefault="00BD6368" w:rsidP="00BD6368">
            <w:pPr>
              <w:spacing w:before="40" w:after="40"/>
            </w:pPr>
            <w:r w:rsidRPr="00FC3CE2">
              <w:t>50 patients who had been involuntarily detained</w:t>
            </w:r>
          </w:p>
        </w:tc>
        <w:tc>
          <w:tcPr>
            <w:tcW w:w="11398" w:type="dxa"/>
          </w:tcPr>
          <w:p w14:paraId="307D14E2" w14:textId="1BF72E9E" w:rsidR="00C71F48" w:rsidRPr="00C71F48" w:rsidRDefault="00C71F48" w:rsidP="00BD6368">
            <w:pPr>
              <w:spacing w:before="40" w:after="40"/>
              <w:rPr>
                <w:b/>
                <w:bCs/>
              </w:rPr>
            </w:pPr>
            <w:r>
              <w:rPr>
                <w:b/>
                <w:bCs/>
              </w:rPr>
              <w:t>Losing control: Feeling violated</w:t>
            </w:r>
          </w:p>
          <w:p w14:paraId="24E6689D" w14:textId="7EAE3A16" w:rsidR="00BD6368" w:rsidRPr="00C71F48" w:rsidRDefault="00BD6368" w:rsidP="00BD6368">
            <w:pPr>
              <w:spacing w:before="40" w:after="40"/>
              <w:rPr>
                <w:i/>
                <w:iCs/>
              </w:rPr>
            </w:pPr>
            <w:r w:rsidRPr="00C71F48">
              <w:rPr>
                <w:i/>
                <w:iCs/>
              </w:rPr>
              <w:t>They [assisted admission team] just dragged me … They put me against the floor, used violence … they handcuffed me and they put me in this plastic yellow blanket and put me in a van or something … I didn’t know where I was going</w:t>
            </w:r>
            <w:r w:rsidR="00C71F48" w:rsidRPr="00C71F48">
              <w:rPr>
                <w:i/>
                <w:iCs/>
              </w:rPr>
              <w:t>.</w:t>
            </w:r>
          </w:p>
          <w:p w14:paraId="0977DD96" w14:textId="1B225161" w:rsidR="005C6386" w:rsidRPr="005C6386" w:rsidRDefault="005C6386" w:rsidP="00BD6368">
            <w:pPr>
              <w:spacing w:before="40" w:after="40"/>
              <w:rPr>
                <w:b/>
                <w:bCs/>
              </w:rPr>
            </w:pPr>
            <w:r>
              <w:rPr>
                <w:b/>
                <w:bCs/>
              </w:rPr>
              <w:t>Losing control: Being confined</w:t>
            </w:r>
          </w:p>
          <w:p w14:paraId="088CE312" w14:textId="5A4BA337" w:rsidR="00BD6368" w:rsidRPr="00971FF4" w:rsidRDefault="00BD6368" w:rsidP="00BD6368">
            <w:pPr>
              <w:spacing w:before="40" w:after="40"/>
              <w:rPr>
                <w:i/>
                <w:iCs/>
              </w:rPr>
            </w:pPr>
            <w:r w:rsidRPr="00971FF4">
              <w:rPr>
                <w:i/>
                <w:iCs/>
              </w:rPr>
              <w:t>They [staff] wouldn’t let you out in case you ran off … and not being allowed to get out and have fresh air was a major factor to me … I felt restricted … If you think you’re in a prison, you’re not going to get much better</w:t>
            </w:r>
            <w:r w:rsidR="00971FF4" w:rsidRPr="00971FF4">
              <w:rPr>
                <w:i/>
                <w:iCs/>
              </w:rPr>
              <w:t>.</w:t>
            </w:r>
          </w:p>
          <w:p w14:paraId="0E2D1589" w14:textId="603AB4CF" w:rsidR="00A22F1B" w:rsidRDefault="00A22F1B" w:rsidP="00BD6368">
            <w:pPr>
              <w:spacing w:before="40" w:after="40"/>
              <w:rPr>
                <w:b/>
                <w:bCs/>
              </w:rPr>
            </w:pPr>
            <w:r>
              <w:rPr>
                <w:b/>
                <w:bCs/>
              </w:rPr>
              <w:t>Regaining control: Resisting the system</w:t>
            </w:r>
          </w:p>
          <w:p w14:paraId="315DE26A" w14:textId="65C9EE9A" w:rsidR="00A22F1B" w:rsidRDefault="00A22F1B" w:rsidP="00BD6368">
            <w:pPr>
              <w:spacing w:before="40" w:after="40"/>
              <w:rPr>
                <w:i/>
                <w:iCs/>
              </w:rPr>
            </w:pPr>
            <w:r w:rsidRPr="00A22F1B">
              <w:rPr>
                <w:i/>
                <w:iCs/>
              </w:rPr>
              <w:t xml:space="preserve">I was trying to break free...I was </w:t>
            </w:r>
            <w:r w:rsidR="002A42D0" w:rsidRPr="00A22F1B">
              <w:rPr>
                <w:i/>
                <w:iCs/>
              </w:rPr>
              <w:t>so shocked</w:t>
            </w:r>
            <w:r w:rsidRPr="00A22F1B">
              <w:rPr>
                <w:i/>
                <w:iCs/>
              </w:rPr>
              <w:t xml:space="preserve"> and angry...I was like shouting and all that</w:t>
            </w:r>
            <w:r>
              <w:rPr>
                <w:i/>
                <w:iCs/>
              </w:rPr>
              <w:t>.</w:t>
            </w:r>
          </w:p>
          <w:p w14:paraId="63735078" w14:textId="63DF8C3B" w:rsidR="002A42D0" w:rsidRPr="002A42D0" w:rsidRDefault="0000578D" w:rsidP="00BD6368">
            <w:pPr>
              <w:spacing w:before="40" w:after="40"/>
              <w:rPr>
                <w:b/>
                <w:bCs/>
              </w:rPr>
            </w:pPr>
            <w:r>
              <w:rPr>
                <w:b/>
                <w:bCs/>
              </w:rPr>
              <w:t>Maintaining control</w:t>
            </w:r>
          </w:p>
          <w:p w14:paraId="50769E1E" w14:textId="736A3272" w:rsidR="002441BE" w:rsidRPr="00DA5001" w:rsidRDefault="00BD6368" w:rsidP="0000578D">
            <w:pPr>
              <w:spacing w:before="40" w:after="40"/>
              <w:rPr>
                <w:i/>
                <w:iCs/>
              </w:rPr>
            </w:pPr>
            <w:r w:rsidRPr="002441BE">
              <w:rPr>
                <w:i/>
                <w:iCs/>
              </w:rPr>
              <w:t>It made me aware of how vulnerable I am the system that’s there … it’s very controlling</w:t>
            </w:r>
            <w:r w:rsidR="0000578D" w:rsidRPr="002441BE">
              <w:rPr>
                <w:i/>
                <w:iCs/>
              </w:rPr>
              <w:t>.</w:t>
            </w:r>
          </w:p>
        </w:tc>
      </w:tr>
      <w:tr w:rsidR="00BD6368" w14:paraId="5E9AC719" w14:textId="77777777" w:rsidTr="00044D01">
        <w:trPr>
          <w:cantSplit/>
        </w:trPr>
        <w:tc>
          <w:tcPr>
            <w:tcW w:w="1510" w:type="dxa"/>
          </w:tcPr>
          <w:p w14:paraId="23CCFBAA" w14:textId="77777777" w:rsidR="00BD6368" w:rsidRDefault="00BD6368" w:rsidP="00BD6368">
            <w:pPr>
              <w:spacing w:before="40" w:after="40"/>
            </w:pPr>
            <w:r w:rsidRPr="003761DB">
              <w:t>Meehan et al 2000</w:t>
            </w:r>
          </w:p>
          <w:p w14:paraId="09DF6AEC" w14:textId="77777777" w:rsidR="00BD6368" w:rsidRDefault="00BD6368" w:rsidP="00BD6368">
            <w:pPr>
              <w:spacing w:before="40" w:after="40"/>
            </w:pPr>
          </w:p>
          <w:p w14:paraId="5B15A21F" w14:textId="77777777" w:rsidR="00BD6368" w:rsidRPr="003761DB" w:rsidRDefault="00BD6368" w:rsidP="00BD6368">
            <w:pPr>
              <w:spacing w:before="40" w:after="40"/>
            </w:pPr>
            <w:r w:rsidRPr="003761DB">
              <w:t>Australia</w:t>
            </w:r>
          </w:p>
        </w:tc>
        <w:tc>
          <w:tcPr>
            <w:tcW w:w="1798" w:type="dxa"/>
          </w:tcPr>
          <w:p w14:paraId="67F9568D" w14:textId="77777777" w:rsidR="00BD6368" w:rsidRPr="003761DB" w:rsidRDefault="00BD6368" w:rsidP="00BD6368">
            <w:pPr>
              <w:spacing w:before="40" w:after="40"/>
            </w:pPr>
            <w:r w:rsidRPr="003761DB">
              <w:t>To explore how patients receiving acute inpatient treatment describe and construct meaning about their seclusion experience</w:t>
            </w:r>
          </w:p>
        </w:tc>
        <w:tc>
          <w:tcPr>
            <w:tcW w:w="1875" w:type="dxa"/>
          </w:tcPr>
          <w:p w14:paraId="637A5083" w14:textId="77777777" w:rsidR="00BD6368" w:rsidRPr="003761DB" w:rsidRDefault="00BD6368" w:rsidP="00BD6368">
            <w:pPr>
              <w:spacing w:before="40" w:after="40"/>
            </w:pPr>
            <w:r w:rsidRPr="003761DB">
              <w:t>Naturalistic qualitative design, semi structured interviews, thematic analysis</w:t>
            </w:r>
          </w:p>
        </w:tc>
        <w:tc>
          <w:tcPr>
            <w:tcW w:w="2067" w:type="dxa"/>
          </w:tcPr>
          <w:p w14:paraId="666FA401" w14:textId="77777777" w:rsidR="00BD6368" w:rsidRPr="003761DB" w:rsidRDefault="00BD6368" w:rsidP="00BD6368">
            <w:pPr>
              <w:spacing w:before="40" w:after="40"/>
            </w:pPr>
            <w:r w:rsidRPr="003761DB">
              <w:t>Secluded within the seven days prior to interview</w:t>
            </w:r>
          </w:p>
        </w:tc>
        <w:tc>
          <w:tcPr>
            <w:tcW w:w="2002" w:type="dxa"/>
          </w:tcPr>
          <w:p w14:paraId="63F3A236" w14:textId="77777777" w:rsidR="00BD6368" w:rsidRPr="003761DB" w:rsidRDefault="00BD6368" w:rsidP="00BD6368">
            <w:pPr>
              <w:spacing w:before="40" w:after="40"/>
            </w:pPr>
            <w:r w:rsidRPr="003761DB">
              <w:t>Two acute inpatient wards</w:t>
            </w:r>
          </w:p>
        </w:tc>
        <w:tc>
          <w:tcPr>
            <w:tcW w:w="2142" w:type="dxa"/>
          </w:tcPr>
          <w:p w14:paraId="14A2E862" w14:textId="77777777" w:rsidR="00BD6368" w:rsidRPr="003761DB" w:rsidRDefault="00BD6368" w:rsidP="00BD6368">
            <w:pPr>
              <w:spacing w:before="40" w:after="40"/>
            </w:pPr>
            <w:r w:rsidRPr="003761DB">
              <w:t>12 patients who had experienced seclusion in the previous seven days</w:t>
            </w:r>
          </w:p>
        </w:tc>
        <w:tc>
          <w:tcPr>
            <w:tcW w:w="11398" w:type="dxa"/>
          </w:tcPr>
          <w:p w14:paraId="48B9A741" w14:textId="77777777" w:rsidR="00BD6368" w:rsidRPr="003761DB" w:rsidRDefault="00BD6368" w:rsidP="00BD6368">
            <w:pPr>
              <w:spacing w:before="40" w:after="40"/>
              <w:rPr>
                <w:b/>
                <w:bCs/>
              </w:rPr>
            </w:pPr>
            <w:r w:rsidRPr="003761DB">
              <w:rPr>
                <w:b/>
                <w:bCs/>
              </w:rPr>
              <w:t>Use of seclusion</w:t>
            </w:r>
          </w:p>
          <w:p w14:paraId="6D36B552" w14:textId="56099FCF" w:rsidR="00BD6368" w:rsidRPr="00C467BC" w:rsidRDefault="00BD6368" w:rsidP="00C467BC">
            <w:pPr>
              <w:spacing w:before="40" w:after="40"/>
              <w:rPr>
                <w:i/>
                <w:iCs/>
              </w:rPr>
            </w:pPr>
            <w:r w:rsidRPr="00C467BC">
              <w:rPr>
                <w:i/>
                <w:iCs/>
              </w:rPr>
              <w:t>I was hauled back here and placed in seclusion. Policemen dragged me out of the house, even though I was offering no resistance, and then I was stripped and placed in seclusion. Yes. Quite barbaric is what I thought of it</w:t>
            </w:r>
            <w:r w:rsidR="00C467BC" w:rsidRPr="00C467BC">
              <w:rPr>
                <w:i/>
                <w:iCs/>
              </w:rPr>
              <w:t>.</w:t>
            </w:r>
          </w:p>
          <w:p w14:paraId="66D6EF1E" w14:textId="77777777" w:rsidR="00BD6368" w:rsidRPr="003761DB" w:rsidRDefault="00BD6368" w:rsidP="00BD6368">
            <w:pPr>
              <w:spacing w:before="40" w:after="40"/>
              <w:rPr>
                <w:b/>
                <w:bCs/>
              </w:rPr>
            </w:pPr>
            <w:r w:rsidRPr="003761DB">
              <w:rPr>
                <w:b/>
                <w:bCs/>
              </w:rPr>
              <w:t>Emotional impact</w:t>
            </w:r>
          </w:p>
          <w:p w14:paraId="7BF6847F" w14:textId="51C22B2D" w:rsidR="00BD6368" w:rsidRPr="00245721" w:rsidRDefault="00BD6368" w:rsidP="00245721">
            <w:pPr>
              <w:spacing w:before="40" w:after="40"/>
              <w:rPr>
                <w:i/>
                <w:iCs/>
              </w:rPr>
            </w:pPr>
            <w:r w:rsidRPr="00245721">
              <w:rPr>
                <w:i/>
                <w:iCs/>
              </w:rPr>
              <w:t>By the time I was out I didn't dare talk to anyone or do anything, you know, cause I was frightened I'd go back in</w:t>
            </w:r>
            <w:r w:rsidR="00245721" w:rsidRPr="00245721">
              <w:rPr>
                <w:i/>
                <w:iCs/>
              </w:rPr>
              <w:t>.</w:t>
            </w:r>
          </w:p>
          <w:p w14:paraId="3B45EF01" w14:textId="77777777" w:rsidR="00BD6368" w:rsidRPr="003761DB" w:rsidRDefault="00BD6368" w:rsidP="00BD6368">
            <w:pPr>
              <w:spacing w:before="40" w:after="40"/>
              <w:rPr>
                <w:b/>
                <w:bCs/>
              </w:rPr>
            </w:pPr>
            <w:r w:rsidRPr="003761DB">
              <w:rPr>
                <w:b/>
                <w:bCs/>
              </w:rPr>
              <w:t>Staff-patient interaction</w:t>
            </w:r>
          </w:p>
          <w:p w14:paraId="560A2784" w14:textId="3EAF99AE" w:rsidR="003707AD" w:rsidRPr="00FB2C25" w:rsidRDefault="00BD6368" w:rsidP="00BD6368">
            <w:pPr>
              <w:spacing w:before="40" w:after="40"/>
              <w:rPr>
                <w:i/>
                <w:iCs/>
              </w:rPr>
            </w:pPr>
            <w:r w:rsidRPr="003707AD">
              <w:rPr>
                <w:i/>
                <w:iCs/>
              </w:rPr>
              <w:t>I don't understand why they felt the need to put me there. I still don't understand that, and no one will discuss it with me. They could have sat me down and explained why I'd been through all that hell</w:t>
            </w:r>
            <w:r w:rsidR="009F32D2" w:rsidRPr="003707AD">
              <w:rPr>
                <w:i/>
                <w:iCs/>
              </w:rPr>
              <w:t>.</w:t>
            </w:r>
          </w:p>
        </w:tc>
      </w:tr>
      <w:tr w:rsidR="00BD6368" w14:paraId="56E44BF2" w14:textId="77777777" w:rsidTr="00044D01">
        <w:trPr>
          <w:cantSplit/>
        </w:trPr>
        <w:tc>
          <w:tcPr>
            <w:tcW w:w="1510" w:type="dxa"/>
          </w:tcPr>
          <w:p w14:paraId="72D4E33E" w14:textId="77777777" w:rsidR="00BD6368" w:rsidRDefault="00BD6368" w:rsidP="00BD6368">
            <w:pPr>
              <w:spacing w:before="40" w:after="40"/>
            </w:pPr>
            <w:r w:rsidRPr="00603734">
              <w:t>Molin et al 2016</w:t>
            </w:r>
          </w:p>
          <w:p w14:paraId="6C1EC791" w14:textId="77777777" w:rsidR="00BD6368" w:rsidRDefault="00BD6368" w:rsidP="00BD6368">
            <w:pPr>
              <w:spacing w:before="40" w:after="40"/>
            </w:pPr>
          </w:p>
          <w:p w14:paraId="73DB043A" w14:textId="77777777" w:rsidR="00BD6368" w:rsidRPr="00603734" w:rsidRDefault="00BD6368" w:rsidP="00BD6368">
            <w:pPr>
              <w:spacing w:before="40" w:after="40"/>
            </w:pPr>
            <w:r w:rsidRPr="00603734">
              <w:t>Sweden</w:t>
            </w:r>
          </w:p>
        </w:tc>
        <w:tc>
          <w:tcPr>
            <w:tcW w:w="1798" w:type="dxa"/>
          </w:tcPr>
          <w:p w14:paraId="343E1D55" w14:textId="77777777" w:rsidR="00BD6368" w:rsidRPr="00603734" w:rsidRDefault="00BD6368" w:rsidP="00BD6368">
            <w:pPr>
              <w:spacing w:before="40" w:after="40"/>
            </w:pPr>
            <w:r w:rsidRPr="00603734">
              <w:t>To explore the patient experience of everyday life in psychiatric inpatient care</w:t>
            </w:r>
          </w:p>
        </w:tc>
        <w:tc>
          <w:tcPr>
            <w:tcW w:w="1875" w:type="dxa"/>
          </w:tcPr>
          <w:p w14:paraId="4DF80DE2" w14:textId="77777777" w:rsidR="00BD6368" w:rsidRPr="00603734" w:rsidRDefault="00BD6368" w:rsidP="00BD6368">
            <w:pPr>
              <w:spacing w:before="40" w:after="40"/>
            </w:pPr>
            <w:r w:rsidRPr="00603734">
              <w:t>Grounded theory, semi structured interviews</w:t>
            </w:r>
          </w:p>
        </w:tc>
        <w:tc>
          <w:tcPr>
            <w:tcW w:w="2067" w:type="dxa"/>
          </w:tcPr>
          <w:p w14:paraId="4039864C" w14:textId="77777777" w:rsidR="00BD6368" w:rsidRPr="00603734" w:rsidRDefault="00BD6368" w:rsidP="00BD6368">
            <w:pPr>
              <w:spacing w:before="40" w:after="40"/>
            </w:pPr>
            <w:r w:rsidRPr="00603734">
              <w:t>Six were inpatient at time of interview, 10 were in the community following discharge</w:t>
            </w:r>
          </w:p>
        </w:tc>
        <w:tc>
          <w:tcPr>
            <w:tcW w:w="2002" w:type="dxa"/>
          </w:tcPr>
          <w:p w14:paraId="79E1DA5D" w14:textId="77777777" w:rsidR="00BD6368" w:rsidRPr="00603734" w:rsidRDefault="00BD6368" w:rsidP="00BD6368">
            <w:pPr>
              <w:spacing w:before="40" w:after="40"/>
            </w:pPr>
            <w:r w:rsidRPr="00603734">
              <w:t>Mental health clinic</w:t>
            </w:r>
          </w:p>
        </w:tc>
        <w:tc>
          <w:tcPr>
            <w:tcW w:w="2142" w:type="dxa"/>
          </w:tcPr>
          <w:p w14:paraId="688309EF" w14:textId="77777777" w:rsidR="00BD6368" w:rsidRPr="00603734" w:rsidRDefault="00BD6368" w:rsidP="00BD6368">
            <w:pPr>
              <w:spacing w:before="40" w:after="40"/>
            </w:pPr>
            <w:r w:rsidRPr="00603734">
              <w:t>16 participants, (14 female and two male)</w:t>
            </w:r>
          </w:p>
          <w:p w14:paraId="06210240" w14:textId="77777777" w:rsidR="00BD6368" w:rsidRPr="00603734" w:rsidRDefault="00BD6368" w:rsidP="00BD6368">
            <w:pPr>
              <w:spacing w:before="40" w:after="40"/>
            </w:pPr>
          </w:p>
          <w:p w14:paraId="3B5FFE5C" w14:textId="77777777" w:rsidR="00BD6368" w:rsidRPr="00603734" w:rsidRDefault="00BD6368" w:rsidP="00BD6368">
            <w:pPr>
              <w:spacing w:before="40" w:after="40"/>
            </w:pPr>
            <w:r w:rsidRPr="00603734">
              <w:t>Age range 20-51</w:t>
            </w:r>
          </w:p>
          <w:p w14:paraId="6CADD03C" w14:textId="77777777" w:rsidR="00BD6368" w:rsidRPr="00603734" w:rsidRDefault="00BD6368" w:rsidP="00BD6368">
            <w:pPr>
              <w:spacing w:before="40" w:after="40"/>
            </w:pPr>
          </w:p>
          <w:p w14:paraId="6C777E2F" w14:textId="5A4E25C5" w:rsidR="00BD6368" w:rsidRPr="00603734" w:rsidRDefault="00BD6368" w:rsidP="00BD6368">
            <w:pPr>
              <w:spacing w:before="40" w:after="40"/>
            </w:pPr>
            <w:r w:rsidRPr="00603734">
              <w:t>Range of diagnoses with multiple previous admissions</w:t>
            </w:r>
          </w:p>
        </w:tc>
        <w:tc>
          <w:tcPr>
            <w:tcW w:w="11398" w:type="dxa"/>
          </w:tcPr>
          <w:p w14:paraId="3F30B627" w14:textId="1F77BB96" w:rsidR="00BD6368" w:rsidRPr="00603734" w:rsidRDefault="00BD6368" w:rsidP="00BD6368">
            <w:pPr>
              <w:spacing w:before="40" w:after="40"/>
              <w:rPr>
                <w:b/>
                <w:bCs/>
              </w:rPr>
            </w:pPr>
            <w:r w:rsidRPr="00603734">
              <w:rPr>
                <w:b/>
                <w:bCs/>
              </w:rPr>
              <w:t>Staff makes the difference</w:t>
            </w:r>
            <w:r w:rsidR="005D3BED">
              <w:rPr>
                <w:b/>
                <w:bCs/>
              </w:rPr>
              <w:t>: Adapting to absence of interaction with staff</w:t>
            </w:r>
          </w:p>
          <w:p w14:paraId="57BF4FEC" w14:textId="14544939" w:rsidR="005D3BED" w:rsidRPr="005D3BED" w:rsidRDefault="005D3BED" w:rsidP="00BD6368">
            <w:pPr>
              <w:spacing w:before="40" w:after="40"/>
              <w:rPr>
                <w:i/>
                <w:iCs/>
              </w:rPr>
            </w:pPr>
            <w:r>
              <w:rPr>
                <w:i/>
                <w:iCs/>
              </w:rPr>
              <w:t xml:space="preserve">I </w:t>
            </w:r>
            <w:r w:rsidRPr="005D3BED">
              <w:rPr>
                <w:i/>
                <w:iCs/>
              </w:rPr>
              <w:t>think it is a big problem that you never see the staff. They sit inside the office all day. You have to stand and knock for a long time if you want to reach them.</w:t>
            </w:r>
          </w:p>
          <w:p w14:paraId="0A909B9A" w14:textId="31893EEF" w:rsidR="00BD6368" w:rsidRPr="00603734" w:rsidRDefault="00BD6368" w:rsidP="00BD6368">
            <w:pPr>
              <w:spacing w:before="40" w:after="40"/>
              <w:rPr>
                <w:b/>
                <w:bCs/>
              </w:rPr>
            </w:pPr>
            <w:r w:rsidRPr="00603734">
              <w:rPr>
                <w:b/>
                <w:bCs/>
              </w:rPr>
              <w:t>Looking for shelter in a stigmatising environment</w:t>
            </w:r>
            <w:r w:rsidR="00BF2FB0">
              <w:rPr>
                <w:b/>
                <w:bCs/>
              </w:rPr>
              <w:t>: Adapting to a destructive environment</w:t>
            </w:r>
          </w:p>
          <w:p w14:paraId="288FC253" w14:textId="78E508A4" w:rsidR="00BF2FB0" w:rsidRPr="00BF2FB0" w:rsidRDefault="00BF2FB0" w:rsidP="00BD6368">
            <w:pPr>
              <w:spacing w:before="40" w:after="40"/>
              <w:rPr>
                <w:i/>
                <w:iCs/>
              </w:rPr>
            </w:pPr>
            <w:r w:rsidRPr="00BF2FB0">
              <w:rPr>
                <w:i/>
                <w:iCs/>
              </w:rPr>
              <w:t xml:space="preserve">When you get to the ward, there is zero </w:t>
            </w:r>
            <w:r w:rsidR="0033410D" w:rsidRPr="00BF2FB0">
              <w:rPr>
                <w:i/>
                <w:iCs/>
              </w:rPr>
              <w:t>stimuli. There</w:t>
            </w:r>
            <w:r w:rsidRPr="00BF2FB0">
              <w:rPr>
                <w:i/>
                <w:iCs/>
              </w:rPr>
              <w:t xml:space="preserve"> is not a single curtain, and there are </w:t>
            </w:r>
            <w:r w:rsidR="0033410D" w:rsidRPr="00BF2FB0">
              <w:rPr>
                <w:i/>
                <w:iCs/>
              </w:rPr>
              <w:t>only three</w:t>
            </w:r>
            <w:r w:rsidR="00541D4D">
              <w:rPr>
                <w:i/>
                <w:iCs/>
              </w:rPr>
              <w:t xml:space="preserve"> </w:t>
            </w:r>
            <w:r w:rsidRPr="00BF2FB0">
              <w:rPr>
                <w:i/>
                <w:iCs/>
              </w:rPr>
              <w:t>chairs</w:t>
            </w:r>
            <w:r w:rsidR="00541D4D">
              <w:rPr>
                <w:i/>
                <w:iCs/>
              </w:rPr>
              <w:t xml:space="preserve"> </w:t>
            </w:r>
            <w:r w:rsidRPr="00BF2FB0">
              <w:rPr>
                <w:i/>
                <w:iCs/>
              </w:rPr>
              <w:t>that</w:t>
            </w:r>
            <w:r w:rsidR="00541D4D">
              <w:rPr>
                <w:i/>
                <w:iCs/>
              </w:rPr>
              <w:t xml:space="preserve"> </w:t>
            </w:r>
            <w:r w:rsidRPr="00BF2FB0">
              <w:rPr>
                <w:i/>
                <w:iCs/>
              </w:rPr>
              <w:t>are</w:t>
            </w:r>
            <w:r w:rsidR="00541D4D">
              <w:rPr>
                <w:i/>
                <w:iCs/>
              </w:rPr>
              <w:t xml:space="preserve"> </w:t>
            </w:r>
            <w:r w:rsidRPr="00BF2FB0">
              <w:rPr>
                <w:i/>
                <w:iCs/>
              </w:rPr>
              <w:t>screwed</w:t>
            </w:r>
            <w:r w:rsidR="00541D4D">
              <w:rPr>
                <w:i/>
                <w:iCs/>
              </w:rPr>
              <w:t xml:space="preserve"> </w:t>
            </w:r>
            <w:r w:rsidRPr="00BF2FB0">
              <w:rPr>
                <w:i/>
                <w:iCs/>
              </w:rPr>
              <w:t>into</w:t>
            </w:r>
            <w:r w:rsidR="00541D4D">
              <w:rPr>
                <w:i/>
                <w:iCs/>
              </w:rPr>
              <w:t xml:space="preserve"> </w:t>
            </w:r>
            <w:r w:rsidRPr="00BF2FB0">
              <w:rPr>
                <w:i/>
                <w:iCs/>
              </w:rPr>
              <w:t>the</w:t>
            </w:r>
            <w:r w:rsidR="00541D4D">
              <w:rPr>
                <w:i/>
                <w:iCs/>
              </w:rPr>
              <w:t xml:space="preserve"> </w:t>
            </w:r>
            <w:r w:rsidRPr="00BF2FB0">
              <w:rPr>
                <w:i/>
                <w:iCs/>
              </w:rPr>
              <w:t>wall</w:t>
            </w:r>
            <w:r w:rsidR="00541D4D">
              <w:rPr>
                <w:i/>
                <w:iCs/>
              </w:rPr>
              <w:t xml:space="preserve"> </w:t>
            </w:r>
            <w:r w:rsidR="0033410D" w:rsidRPr="00BF2FB0">
              <w:rPr>
                <w:i/>
                <w:iCs/>
              </w:rPr>
              <w:t>in the</w:t>
            </w:r>
            <w:r w:rsidRPr="00BF2FB0">
              <w:rPr>
                <w:i/>
                <w:iCs/>
              </w:rPr>
              <w:t xml:space="preserve"> hallway. There are no bedside tables. </w:t>
            </w:r>
            <w:r w:rsidR="0033410D" w:rsidRPr="00BF2FB0">
              <w:rPr>
                <w:i/>
                <w:iCs/>
              </w:rPr>
              <w:t>There is</w:t>
            </w:r>
            <w:r w:rsidR="00541D4D">
              <w:rPr>
                <w:i/>
                <w:iCs/>
              </w:rPr>
              <w:t xml:space="preserve"> </w:t>
            </w:r>
            <w:r w:rsidRPr="00BF2FB0">
              <w:rPr>
                <w:i/>
                <w:iCs/>
              </w:rPr>
              <w:t>nothing.</w:t>
            </w:r>
            <w:r w:rsidR="00541D4D">
              <w:rPr>
                <w:i/>
                <w:iCs/>
              </w:rPr>
              <w:t xml:space="preserve"> </w:t>
            </w:r>
            <w:r w:rsidRPr="00BF2FB0">
              <w:rPr>
                <w:i/>
                <w:iCs/>
              </w:rPr>
              <w:t>You</w:t>
            </w:r>
            <w:r w:rsidR="00541D4D">
              <w:rPr>
                <w:i/>
                <w:iCs/>
              </w:rPr>
              <w:t xml:space="preserve"> </w:t>
            </w:r>
            <w:r w:rsidRPr="00BF2FB0">
              <w:rPr>
                <w:i/>
                <w:iCs/>
              </w:rPr>
              <w:t>only</w:t>
            </w:r>
            <w:r w:rsidR="00541D4D">
              <w:rPr>
                <w:i/>
                <w:iCs/>
              </w:rPr>
              <w:t xml:space="preserve"> </w:t>
            </w:r>
            <w:r w:rsidRPr="00BF2FB0">
              <w:rPr>
                <w:i/>
                <w:iCs/>
              </w:rPr>
              <w:t>get</w:t>
            </w:r>
            <w:r w:rsidR="00541D4D">
              <w:rPr>
                <w:i/>
                <w:iCs/>
              </w:rPr>
              <w:t xml:space="preserve"> </w:t>
            </w:r>
            <w:r w:rsidRPr="00BF2FB0">
              <w:rPr>
                <w:i/>
                <w:iCs/>
              </w:rPr>
              <w:t>a</w:t>
            </w:r>
            <w:r w:rsidR="00541D4D">
              <w:rPr>
                <w:i/>
                <w:iCs/>
              </w:rPr>
              <w:t xml:space="preserve"> </w:t>
            </w:r>
            <w:r w:rsidRPr="00BF2FB0">
              <w:rPr>
                <w:i/>
                <w:iCs/>
              </w:rPr>
              <w:t>feeling</w:t>
            </w:r>
            <w:r w:rsidR="00541D4D">
              <w:rPr>
                <w:i/>
                <w:iCs/>
              </w:rPr>
              <w:t xml:space="preserve"> </w:t>
            </w:r>
            <w:r w:rsidRPr="00BF2FB0">
              <w:rPr>
                <w:i/>
                <w:iCs/>
              </w:rPr>
              <w:t>that</w:t>
            </w:r>
            <w:r w:rsidR="00541D4D">
              <w:rPr>
                <w:i/>
                <w:iCs/>
              </w:rPr>
              <w:t xml:space="preserve"> </w:t>
            </w:r>
            <w:r w:rsidR="0033410D" w:rsidRPr="00BF2FB0">
              <w:rPr>
                <w:i/>
                <w:iCs/>
              </w:rPr>
              <w:t>you should</w:t>
            </w:r>
            <w:r w:rsidRPr="00BF2FB0">
              <w:rPr>
                <w:i/>
                <w:iCs/>
              </w:rPr>
              <w:t xml:space="preserve"> not be here.</w:t>
            </w:r>
          </w:p>
          <w:p w14:paraId="1E875231" w14:textId="681CF9CD" w:rsidR="00BD6368" w:rsidRPr="00603734" w:rsidRDefault="00BD6368" w:rsidP="00BD6368">
            <w:pPr>
              <w:spacing w:before="40" w:after="40"/>
              <w:rPr>
                <w:b/>
                <w:bCs/>
              </w:rPr>
            </w:pPr>
            <w:r w:rsidRPr="00603734">
              <w:rPr>
                <w:b/>
                <w:bCs/>
              </w:rPr>
              <w:t>Facing a confusing care content</w:t>
            </w:r>
          </w:p>
          <w:p w14:paraId="1C5EA065" w14:textId="77777777" w:rsidR="00AE5DA4" w:rsidRDefault="00BD6368" w:rsidP="00AE5DA4">
            <w:pPr>
              <w:spacing w:before="40" w:after="40"/>
              <w:rPr>
                <w:i/>
                <w:iCs/>
              </w:rPr>
            </w:pPr>
            <w:r w:rsidRPr="00AE5DA4">
              <w:rPr>
                <w:i/>
                <w:iCs/>
              </w:rPr>
              <w:t>One day is very irregular and it differs from day to day. It is very, what should you say ... a bit foggy. There is no real knowledge of the patients</w:t>
            </w:r>
            <w:r w:rsidR="00AE5DA4" w:rsidRPr="00AE5DA4">
              <w:rPr>
                <w:i/>
                <w:iCs/>
              </w:rPr>
              <w:t>.</w:t>
            </w:r>
          </w:p>
          <w:p w14:paraId="4290B012" w14:textId="77777777" w:rsidR="00A04C4F" w:rsidRDefault="00A04C4F" w:rsidP="00AE5DA4">
            <w:pPr>
              <w:spacing w:before="40" w:after="40"/>
              <w:rPr>
                <w:b/>
                <w:bCs/>
              </w:rPr>
            </w:pPr>
            <w:r>
              <w:rPr>
                <w:b/>
                <w:bCs/>
              </w:rPr>
              <w:t>Adapting to an unclear structure</w:t>
            </w:r>
          </w:p>
          <w:p w14:paraId="7CF8265A" w14:textId="1265839A" w:rsidR="00A04C4F" w:rsidRPr="00A04C4F" w:rsidRDefault="00A04C4F" w:rsidP="00AE5DA4">
            <w:pPr>
              <w:spacing w:before="40" w:after="40"/>
              <w:rPr>
                <w:i/>
                <w:iCs/>
              </w:rPr>
            </w:pPr>
            <w:r w:rsidRPr="00A04C4F">
              <w:rPr>
                <w:i/>
                <w:iCs/>
              </w:rPr>
              <w:t>One day is very irregular and it differs from day to day. It is very, what should you say...a bit foggy.</w:t>
            </w:r>
            <w:r w:rsidR="00541D4D">
              <w:rPr>
                <w:i/>
                <w:iCs/>
              </w:rPr>
              <w:t xml:space="preserve"> </w:t>
            </w:r>
            <w:r w:rsidRPr="00A04C4F">
              <w:rPr>
                <w:i/>
                <w:iCs/>
              </w:rPr>
              <w:t xml:space="preserve"> There</w:t>
            </w:r>
            <w:r w:rsidR="00541D4D">
              <w:rPr>
                <w:i/>
                <w:iCs/>
              </w:rPr>
              <w:t xml:space="preserve"> </w:t>
            </w:r>
            <w:r w:rsidRPr="00A04C4F">
              <w:rPr>
                <w:i/>
                <w:iCs/>
              </w:rPr>
              <w:t xml:space="preserve"> is</w:t>
            </w:r>
            <w:r w:rsidR="00541D4D">
              <w:rPr>
                <w:i/>
                <w:iCs/>
              </w:rPr>
              <w:t xml:space="preserve"> </w:t>
            </w:r>
            <w:r w:rsidRPr="00A04C4F">
              <w:rPr>
                <w:i/>
                <w:iCs/>
              </w:rPr>
              <w:t xml:space="preserve"> no</w:t>
            </w:r>
            <w:r w:rsidR="00541D4D">
              <w:rPr>
                <w:i/>
                <w:iCs/>
              </w:rPr>
              <w:t xml:space="preserve"> </w:t>
            </w:r>
            <w:r w:rsidRPr="00A04C4F">
              <w:rPr>
                <w:i/>
                <w:iCs/>
              </w:rPr>
              <w:t xml:space="preserve"> real</w:t>
            </w:r>
            <w:r w:rsidR="00541D4D">
              <w:rPr>
                <w:i/>
                <w:iCs/>
              </w:rPr>
              <w:t xml:space="preserve"> </w:t>
            </w:r>
            <w:r w:rsidRPr="00A04C4F">
              <w:rPr>
                <w:i/>
                <w:iCs/>
              </w:rPr>
              <w:t xml:space="preserve"> knowledge</w:t>
            </w:r>
            <w:r w:rsidR="00541D4D">
              <w:rPr>
                <w:i/>
                <w:iCs/>
              </w:rPr>
              <w:t xml:space="preserve"> </w:t>
            </w:r>
            <w:r w:rsidRPr="00A04C4F">
              <w:rPr>
                <w:i/>
                <w:iCs/>
              </w:rPr>
              <w:t xml:space="preserve"> of</w:t>
            </w:r>
            <w:r w:rsidR="00541D4D">
              <w:rPr>
                <w:i/>
                <w:iCs/>
              </w:rPr>
              <w:t xml:space="preserve"> </w:t>
            </w:r>
            <w:r w:rsidRPr="00A04C4F">
              <w:rPr>
                <w:i/>
                <w:iCs/>
              </w:rPr>
              <w:t xml:space="preserve"> the patients.</w:t>
            </w:r>
          </w:p>
        </w:tc>
      </w:tr>
      <w:tr w:rsidR="00BD6368" w14:paraId="6BC09529" w14:textId="77777777" w:rsidTr="00044D01">
        <w:trPr>
          <w:cantSplit/>
        </w:trPr>
        <w:tc>
          <w:tcPr>
            <w:tcW w:w="1510" w:type="dxa"/>
          </w:tcPr>
          <w:p w14:paraId="0F42697F" w14:textId="77777777" w:rsidR="00BD6368" w:rsidRDefault="00BD6368" w:rsidP="00BD6368">
            <w:pPr>
              <w:spacing w:before="40" w:after="40"/>
            </w:pPr>
            <w:r w:rsidRPr="00603734">
              <w:t>Mottershead et al 2020</w:t>
            </w:r>
          </w:p>
          <w:p w14:paraId="01D5D3CE" w14:textId="77777777" w:rsidR="00BD6368" w:rsidRDefault="00BD6368" w:rsidP="00BD6368">
            <w:pPr>
              <w:spacing w:before="40" w:after="40"/>
            </w:pPr>
          </w:p>
          <w:p w14:paraId="032B2ED3" w14:textId="77777777" w:rsidR="00BD6368" w:rsidRPr="00603734" w:rsidRDefault="00BD6368" w:rsidP="00BD6368">
            <w:pPr>
              <w:spacing w:before="40" w:after="40"/>
            </w:pPr>
            <w:r w:rsidRPr="00603734">
              <w:t>UK</w:t>
            </w:r>
          </w:p>
        </w:tc>
        <w:tc>
          <w:tcPr>
            <w:tcW w:w="1798" w:type="dxa"/>
          </w:tcPr>
          <w:p w14:paraId="2AB015D8" w14:textId="77777777" w:rsidR="00BD6368" w:rsidRPr="00603734" w:rsidRDefault="00BD6368" w:rsidP="00BD6368">
            <w:pPr>
              <w:spacing w:before="40" w:after="40"/>
            </w:pPr>
            <w:r w:rsidRPr="00603734">
              <w:t>To explore patient experience of forensic and non-forensic services</w:t>
            </w:r>
          </w:p>
        </w:tc>
        <w:tc>
          <w:tcPr>
            <w:tcW w:w="1875" w:type="dxa"/>
          </w:tcPr>
          <w:p w14:paraId="4042CAFE" w14:textId="77777777" w:rsidR="00BD6368" w:rsidRPr="00603734" w:rsidRDefault="00BD6368" w:rsidP="00BD6368">
            <w:pPr>
              <w:spacing w:before="40" w:after="40"/>
            </w:pPr>
            <w:r w:rsidRPr="00603734">
              <w:t>Mixed methods, survey, chi squared tests, content analysis</w:t>
            </w:r>
          </w:p>
        </w:tc>
        <w:tc>
          <w:tcPr>
            <w:tcW w:w="2067" w:type="dxa"/>
          </w:tcPr>
          <w:p w14:paraId="5D724811" w14:textId="77777777" w:rsidR="00BD6368" w:rsidRPr="00603734" w:rsidRDefault="00BD6368" w:rsidP="00BD6368">
            <w:pPr>
              <w:spacing w:before="40" w:after="40"/>
            </w:pPr>
            <w:r w:rsidRPr="00603734">
              <w:t>Unclear</w:t>
            </w:r>
          </w:p>
        </w:tc>
        <w:tc>
          <w:tcPr>
            <w:tcW w:w="2002" w:type="dxa"/>
          </w:tcPr>
          <w:p w14:paraId="04438D32" w14:textId="77777777" w:rsidR="00BD6368" w:rsidRPr="00603734" w:rsidRDefault="00BD6368" w:rsidP="00BD6368">
            <w:pPr>
              <w:spacing w:before="40" w:after="40"/>
            </w:pPr>
            <w:r w:rsidRPr="00603734">
              <w:t>Surveys completed remotely</w:t>
            </w:r>
          </w:p>
        </w:tc>
        <w:tc>
          <w:tcPr>
            <w:tcW w:w="2142" w:type="dxa"/>
          </w:tcPr>
          <w:p w14:paraId="2E8C628D" w14:textId="77777777" w:rsidR="00BD6368" w:rsidRPr="00603734" w:rsidRDefault="00BD6368" w:rsidP="00BD6368">
            <w:pPr>
              <w:spacing w:before="40" w:after="40"/>
            </w:pPr>
            <w:r w:rsidRPr="00603734">
              <w:t>906 patients who completed Service User Care Experience survey</w:t>
            </w:r>
          </w:p>
        </w:tc>
        <w:tc>
          <w:tcPr>
            <w:tcW w:w="11398" w:type="dxa"/>
          </w:tcPr>
          <w:p w14:paraId="5AAD7537" w14:textId="77777777" w:rsidR="00BD6368" w:rsidRPr="00603734" w:rsidRDefault="00BD6368" w:rsidP="00BD6368">
            <w:pPr>
              <w:spacing w:before="40" w:after="40"/>
              <w:rPr>
                <w:b/>
                <w:bCs/>
              </w:rPr>
            </w:pPr>
            <w:r w:rsidRPr="00603734">
              <w:rPr>
                <w:b/>
                <w:bCs/>
              </w:rPr>
              <w:t>Staff</w:t>
            </w:r>
          </w:p>
          <w:p w14:paraId="23359AE8" w14:textId="1D721CF7" w:rsidR="00BD6368" w:rsidRPr="00603734" w:rsidRDefault="00BD6368" w:rsidP="00BD6368">
            <w:pPr>
              <w:spacing w:before="40" w:after="40"/>
            </w:pPr>
            <w:r w:rsidRPr="00603734">
              <w:t>I don’t feel included staff/patient divide. Because when moved from Emerald no discussion as to why move was happening</w:t>
            </w:r>
            <w:r w:rsidR="00530ABD">
              <w:t>.</w:t>
            </w:r>
          </w:p>
          <w:p w14:paraId="5A847EBC" w14:textId="77777777" w:rsidR="00BD6368" w:rsidRPr="00603734" w:rsidRDefault="00BD6368" w:rsidP="00BD6368">
            <w:pPr>
              <w:spacing w:before="40" w:after="40"/>
              <w:rPr>
                <w:b/>
                <w:bCs/>
              </w:rPr>
            </w:pPr>
            <w:r w:rsidRPr="00603734">
              <w:rPr>
                <w:b/>
                <w:bCs/>
              </w:rPr>
              <w:t>Quality of life</w:t>
            </w:r>
          </w:p>
          <w:p w14:paraId="78A1A194" w14:textId="4770E9F4" w:rsidR="00BD6368" w:rsidRPr="00603734" w:rsidRDefault="00530ABD" w:rsidP="00BD6368">
            <w:pPr>
              <w:spacing w:before="40" w:after="40"/>
            </w:pPr>
            <w:r>
              <w:rPr>
                <w:i/>
                <w:iCs/>
              </w:rPr>
              <w:t>D</w:t>
            </w:r>
            <w:r w:rsidRPr="00530ABD">
              <w:rPr>
                <w:i/>
                <w:iCs/>
              </w:rPr>
              <w:t>ignity–once when I was unwell I stripped down naked and then held me in seclusion when I was naked I think it was wrong.</w:t>
            </w:r>
          </w:p>
        </w:tc>
      </w:tr>
      <w:tr w:rsidR="00BD6368" w14:paraId="5877DD09" w14:textId="77777777" w:rsidTr="00044D01">
        <w:trPr>
          <w:cantSplit/>
        </w:trPr>
        <w:tc>
          <w:tcPr>
            <w:tcW w:w="1510" w:type="dxa"/>
          </w:tcPr>
          <w:p w14:paraId="56274366" w14:textId="77777777" w:rsidR="00BD6368" w:rsidRDefault="00BD6368" w:rsidP="00BD6368">
            <w:pPr>
              <w:spacing w:before="40" w:after="40"/>
            </w:pPr>
            <w:r w:rsidRPr="002F70CD">
              <w:lastRenderedPageBreak/>
              <w:t>Murphy et al 2017a</w:t>
            </w:r>
          </w:p>
          <w:p w14:paraId="3B51837C" w14:textId="77777777" w:rsidR="00BD6368" w:rsidRDefault="00BD6368" w:rsidP="00BD6368">
            <w:pPr>
              <w:spacing w:before="40" w:after="40"/>
            </w:pPr>
          </w:p>
          <w:p w14:paraId="412E074F" w14:textId="77777777" w:rsidR="00BD6368" w:rsidRPr="002F70CD" w:rsidRDefault="00BD6368" w:rsidP="00BD6368">
            <w:pPr>
              <w:spacing w:before="40" w:after="40"/>
            </w:pPr>
            <w:r w:rsidRPr="002F70CD">
              <w:t>Ireland</w:t>
            </w:r>
          </w:p>
        </w:tc>
        <w:tc>
          <w:tcPr>
            <w:tcW w:w="1798" w:type="dxa"/>
          </w:tcPr>
          <w:p w14:paraId="1DDB44AF" w14:textId="77777777" w:rsidR="00BD6368" w:rsidRPr="002F70CD" w:rsidRDefault="00BD6368" w:rsidP="00BD6368">
            <w:pPr>
              <w:spacing w:before="40" w:after="40"/>
            </w:pPr>
            <w:r w:rsidRPr="002F70CD">
              <w:t>To explore the experiences of patients admitted involuntarily to psychiatric hospitals</w:t>
            </w:r>
          </w:p>
        </w:tc>
        <w:tc>
          <w:tcPr>
            <w:tcW w:w="1875" w:type="dxa"/>
          </w:tcPr>
          <w:p w14:paraId="7FE69F06" w14:textId="77777777" w:rsidR="00BD6368" w:rsidRPr="002F70CD" w:rsidRDefault="00BD6368" w:rsidP="00BD6368">
            <w:pPr>
              <w:spacing w:before="40" w:after="40"/>
            </w:pPr>
            <w:r w:rsidRPr="002F70CD">
              <w:t>Qualitative descriptive study, semi structured interviews, inductive thematic analysis</w:t>
            </w:r>
          </w:p>
        </w:tc>
        <w:tc>
          <w:tcPr>
            <w:tcW w:w="2067" w:type="dxa"/>
          </w:tcPr>
          <w:p w14:paraId="4D6FA4E3" w14:textId="77777777" w:rsidR="00BD6368" w:rsidRPr="002F70CD" w:rsidRDefault="00BD6368" w:rsidP="00BD6368">
            <w:pPr>
              <w:spacing w:before="40" w:after="40"/>
            </w:pPr>
            <w:r w:rsidRPr="002F70CD">
              <w:t>Three months following revocation of the involuntary admission order</w:t>
            </w:r>
          </w:p>
        </w:tc>
        <w:tc>
          <w:tcPr>
            <w:tcW w:w="2002" w:type="dxa"/>
          </w:tcPr>
          <w:p w14:paraId="4F156E1B" w14:textId="77777777" w:rsidR="00BD6368" w:rsidRPr="002F70CD" w:rsidRDefault="00BD6368" w:rsidP="00BD6368">
            <w:pPr>
              <w:spacing w:before="40" w:after="40"/>
            </w:pPr>
            <w:r w:rsidRPr="002F70CD">
              <w:t>In the community</w:t>
            </w:r>
          </w:p>
        </w:tc>
        <w:tc>
          <w:tcPr>
            <w:tcW w:w="2142" w:type="dxa"/>
          </w:tcPr>
          <w:p w14:paraId="042DF341" w14:textId="77777777" w:rsidR="00BD6368" w:rsidRPr="002F70CD" w:rsidRDefault="00BD6368" w:rsidP="00BD6368">
            <w:pPr>
              <w:spacing w:before="40" w:after="40"/>
            </w:pPr>
            <w:r w:rsidRPr="002F70CD">
              <w:t>50 participants (29 male and 21 female), all had been detained involuntarily</w:t>
            </w:r>
          </w:p>
          <w:p w14:paraId="71D9B83C" w14:textId="77777777" w:rsidR="00BD6368" w:rsidRPr="002F70CD" w:rsidRDefault="00BD6368" w:rsidP="00BD6368">
            <w:pPr>
              <w:spacing w:before="40" w:after="40"/>
            </w:pPr>
          </w:p>
          <w:p w14:paraId="487DDBC5" w14:textId="77777777" w:rsidR="00BD6368" w:rsidRPr="002F70CD" w:rsidRDefault="00BD6368" w:rsidP="00BD6368">
            <w:pPr>
              <w:spacing w:before="40" w:after="40"/>
            </w:pPr>
            <w:r w:rsidRPr="002F70CD">
              <w:t>Range of diagnoses</w:t>
            </w:r>
          </w:p>
        </w:tc>
        <w:tc>
          <w:tcPr>
            <w:tcW w:w="11398" w:type="dxa"/>
          </w:tcPr>
          <w:p w14:paraId="1F64E5B7" w14:textId="77777777" w:rsidR="00BD6368" w:rsidRPr="002F70CD" w:rsidRDefault="00BD6368" w:rsidP="00BD6368">
            <w:pPr>
              <w:spacing w:before="40" w:after="40"/>
              <w:rPr>
                <w:b/>
                <w:bCs/>
              </w:rPr>
            </w:pPr>
            <w:r w:rsidRPr="002F70CD">
              <w:rPr>
                <w:b/>
                <w:bCs/>
              </w:rPr>
              <w:t>Feeling trapped and coerced</w:t>
            </w:r>
          </w:p>
          <w:p w14:paraId="6162575C" w14:textId="77CCF042" w:rsidR="003601B5" w:rsidRPr="003601B5" w:rsidRDefault="003601B5" w:rsidP="00BD6368">
            <w:pPr>
              <w:spacing w:before="40" w:after="40"/>
              <w:rPr>
                <w:i/>
                <w:iCs/>
              </w:rPr>
            </w:pPr>
            <w:r w:rsidRPr="003601B5">
              <w:rPr>
                <w:i/>
                <w:iCs/>
              </w:rPr>
              <w:t xml:space="preserve">I suppose when you’re involuntary, having that sort of label on you and knowing that you’re trapped there [in </w:t>
            </w:r>
            <w:r w:rsidR="00CA6F3B" w:rsidRPr="003601B5">
              <w:rPr>
                <w:i/>
                <w:iCs/>
              </w:rPr>
              <w:t>the hospital]</w:t>
            </w:r>
            <w:r w:rsidR="00CA6F3B">
              <w:rPr>
                <w:i/>
                <w:iCs/>
              </w:rPr>
              <w:t xml:space="preserve">… </w:t>
            </w:r>
            <w:r w:rsidRPr="003601B5">
              <w:rPr>
                <w:i/>
                <w:iCs/>
              </w:rPr>
              <w:t xml:space="preserve">feel very much like you’ve had your human rights taken away, you feel imprisoned, and you kind </w:t>
            </w:r>
            <w:r w:rsidR="00CA6F3B" w:rsidRPr="003601B5">
              <w:rPr>
                <w:i/>
                <w:iCs/>
              </w:rPr>
              <w:t>of feel</w:t>
            </w:r>
            <w:r w:rsidRPr="003601B5">
              <w:rPr>
                <w:i/>
                <w:iCs/>
              </w:rPr>
              <w:t>, as I said before, a second-class citizen.</w:t>
            </w:r>
          </w:p>
          <w:p w14:paraId="759CA06D" w14:textId="478F5951" w:rsidR="00BD6368" w:rsidRPr="002F70CD" w:rsidRDefault="00BD6368" w:rsidP="00BD6368">
            <w:pPr>
              <w:spacing w:before="40" w:after="40"/>
              <w:rPr>
                <w:b/>
                <w:bCs/>
              </w:rPr>
            </w:pPr>
            <w:r w:rsidRPr="002F70CD">
              <w:rPr>
                <w:b/>
                <w:bCs/>
              </w:rPr>
              <w:t>Lack of informational and emotional support</w:t>
            </w:r>
          </w:p>
          <w:p w14:paraId="3D7C35A1" w14:textId="323CD2C6" w:rsidR="00006930" w:rsidRDefault="00006930" w:rsidP="00BD6368">
            <w:pPr>
              <w:spacing w:before="40" w:after="40"/>
              <w:rPr>
                <w:i/>
                <w:iCs/>
              </w:rPr>
            </w:pPr>
            <w:r>
              <w:rPr>
                <w:i/>
                <w:iCs/>
              </w:rPr>
              <w:t>No [</w:t>
            </w:r>
            <w:r w:rsidR="00CA6F3B" w:rsidRPr="00CA6F3B">
              <w:rPr>
                <w:i/>
                <w:iCs/>
              </w:rPr>
              <w:t xml:space="preserve">response to question about being provided with information], not really. I did. I knew I was in hospital. I had done </w:t>
            </w:r>
            <w:r w:rsidR="00710DB0" w:rsidRPr="00CA6F3B">
              <w:rPr>
                <w:i/>
                <w:iCs/>
              </w:rPr>
              <w:t>the interview</w:t>
            </w:r>
            <w:r w:rsidR="00CA6F3B" w:rsidRPr="00CA6F3B">
              <w:rPr>
                <w:i/>
                <w:iCs/>
              </w:rPr>
              <w:t xml:space="preserve"> [with the psychiatrist]. I wasn’t quite sure why I was there. I was </w:t>
            </w:r>
            <w:r w:rsidR="00710DB0" w:rsidRPr="00CA6F3B">
              <w:rPr>
                <w:i/>
                <w:iCs/>
              </w:rPr>
              <w:t>saying, “Why</w:t>
            </w:r>
            <w:r w:rsidR="00CA6F3B" w:rsidRPr="00CA6F3B">
              <w:rPr>
                <w:i/>
                <w:iCs/>
              </w:rPr>
              <w:t xml:space="preserve"> am I </w:t>
            </w:r>
            <w:r w:rsidR="00710DB0" w:rsidRPr="00CA6F3B">
              <w:rPr>
                <w:i/>
                <w:iCs/>
              </w:rPr>
              <w:t>here? “You</w:t>
            </w:r>
            <w:r w:rsidR="00CA6F3B" w:rsidRPr="00CA6F3B">
              <w:rPr>
                <w:i/>
                <w:iCs/>
              </w:rPr>
              <w:t xml:space="preserve"> know, because </w:t>
            </w:r>
            <w:r w:rsidR="00710DB0" w:rsidRPr="00CA6F3B">
              <w:rPr>
                <w:i/>
                <w:iCs/>
              </w:rPr>
              <w:t>I believed</w:t>
            </w:r>
            <w:r w:rsidR="00CA6F3B" w:rsidRPr="00CA6F3B">
              <w:rPr>
                <w:i/>
                <w:iCs/>
              </w:rPr>
              <w:t xml:space="preserve"> I </w:t>
            </w:r>
            <w:r w:rsidR="00710DB0" w:rsidRPr="00CA6F3B">
              <w:rPr>
                <w:i/>
                <w:iCs/>
              </w:rPr>
              <w:t>was</w:t>
            </w:r>
            <w:r w:rsidR="00CA6F3B" w:rsidRPr="00CA6F3B">
              <w:rPr>
                <w:i/>
                <w:iCs/>
              </w:rPr>
              <w:t xml:space="preserve"> </w:t>
            </w:r>
            <w:r w:rsidR="00710DB0">
              <w:rPr>
                <w:i/>
                <w:iCs/>
              </w:rPr>
              <w:t xml:space="preserve">fine </w:t>
            </w:r>
            <w:r w:rsidR="00CA6F3B" w:rsidRPr="00CA6F3B">
              <w:rPr>
                <w:i/>
                <w:iCs/>
              </w:rPr>
              <w:t xml:space="preserve">at the time. I wasn’t quite sure why I was there. </w:t>
            </w:r>
          </w:p>
          <w:p w14:paraId="3A9CBBC0" w14:textId="3624D13F" w:rsidR="00BD6368" w:rsidRPr="002F70CD" w:rsidRDefault="00BD6368" w:rsidP="00BD6368">
            <w:pPr>
              <w:spacing w:before="40" w:after="40"/>
              <w:rPr>
                <w:b/>
                <w:bCs/>
              </w:rPr>
            </w:pPr>
            <w:r w:rsidRPr="002F70CD">
              <w:rPr>
                <w:b/>
                <w:bCs/>
              </w:rPr>
              <w:t>Admission induced trauma</w:t>
            </w:r>
          </w:p>
          <w:p w14:paraId="65E33512" w14:textId="15597459" w:rsidR="00BD6368" w:rsidRPr="002F70CD" w:rsidRDefault="00710DB0" w:rsidP="00BD6368">
            <w:pPr>
              <w:spacing w:before="40" w:after="40"/>
            </w:pPr>
            <w:r>
              <w:rPr>
                <w:i/>
                <w:iCs/>
              </w:rPr>
              <w:t>Le</w:t>
            </w:r>
            <w:r w:rsidRPr="00710DB0">
              <w:rPr>
                <w:i/>
                <w:iCs/>
              </w:rPr>
              <w:t xml:space="preserve">aving the hospital. . . that’s even worse, because that’s when the trauma comes in and the fear comes into your </w:t>
            </w:r>
            <w:r w:rsidR="00A83D36" w:rsidRPr="00710DB0">
              <w:rPr>
                <w:i/>
                <w:iCs/>
              </w:rPr>
              <w:t>normal life</w:t>
            </w:r>
            <w:r w:rsidRPr="00710DB0">
              <w:rPr>
                <w:i/>
                <w:iCs/>
              </w:rPr>
              <w:t xml:space="preserve">. You have to go to work and keep living this like big trauma caused by these people [involved in </w:t>
            </w:r>
            <w:r w:rsidR="00A83D36" w:rsidRPr="00710DB0">
              <w:rPr>
                <w:i/>
                <w:iCs/>
              </w:rPr>
              <w:t>involuntary admission</w:t>
            </w:r>
            <w:r w:rsidRPr="00710DB0">
              <w:rPr>
                <w:i/>
                <w:iCs/>
              </w:rPr>
              <w:t xml:space="preserve"> experience], and this trauma is the one that’s going to cause more severe and more problems.</w:t>
            </w:r>
          </w:p>
        </w:tc>
      </w:tr>
      <w:tr w:rsidR="00BD6368" w14:paraId="04EA3CAA" w14:textId="77777777" w:rsidTr="00044D01">
        <w:trPr>
          <w:cantSplit/>
        </w:trPr>
        <w:tc>
          <w:tcPr>
            <w:tcW w:w="1510" w:type="dxa"/>
          </w:tcPr>
          <w:p w14:paraId="096798E2" w14:textId="77777777" w:rsidR="00BD6368" w:rsidRDefault="00BD6368" w:rsidP="00BD6368">
            <w:pPr>
              <w:spacing w:before="40" w:after="40"/>
            </w:pPr>
            <w:r w:rsidRPr="008C749F">
              <w:t>Murphy et al 2017b</w:t>
            </w:r>
          </w:p>
          <w:p w14:paraId="6660DE2E" w14:textId="77777777" w:rsidR="00BD6368" w:rsidRDefault="00BD6368" w:rsidP="00BD6368">
            <w:pPr>
              <w:spacing w:before="40" w:after="40"/>
            </w:pPr>
          </w:p>
          <w:p w14:paraId="2D3880E0" w14:textId="77777777" w:rsidR="00BD6368" w:rsidRPr="008C749F" w:rsidRDefault="00BD6368" w:rsidP="00BD6368">
            <w:pPr>
              <w:spacing w:before="40" w:after="40"/>
            </w:pPr>
            <w:r w:rsidRPr="008C749F">
              <w:t>Ireland</w:t>
            </w:r>
          </w:p>
        </w:tc>
        <w:tc>
          <w:tcPr>
            <w:tcW w:w="1798" w:type="dxa"/>
          </w:tcPr>
          <w:p w14:paraId="6BB4D602" w14:textId="77777777" w:rsidR="00BD6368" w:rsidRPr="008C749F" w:rsidRDefault="00BD6368" w:rsidP="00BD6368">
            <w:pPr>
              <w:spacing w:before="40" w:after="40"/>
            </w:pPr>
            <w:r w:rsidRPr="008C749F">
              <w:t>To explore the mental health tribunal experience of people admitted involuntarily under the MHA</w:t>
            </w:r>
          </w:p>
        </w:tc>
        <w:tc>
          <w:tcPr>
            <w:tcW w:w="1875" w:type="dxa"/>
          </w:tcPr>
          <w:p w14:paraId="1382F341" w14:textId="77777777" w:rsidR="00BD6368" w:rsidRPr="008C749F" w:rsidRDefault="00BD6368" w:rsidP="00BD6368">
            <w:pPr>
              <w:spacing w:before="40" w:after="40"/>
            </w:pPr>
            <w:r w:rsidRPr="008C749F">
              <w:t>Qualitative descriptive study, semi structured interviews, inductive thematic analysis</w:t>
            </w:r>
          </w:p>
        </w:tc>
        <w:tc>
          <w:tcPr>
            <w:tcW w:w="2067" w:type="dxa"/>
          </w:tcPr>
          <w:p w14:paraId="21BAC714" w14:textId="77777777" w:rsidR="00BD6368" w:rsidRPr="008C749F" w:rsidRDefault="00BD6368" w:rsidP="00BD6368">
            <w:pPr>
              <w:spacing w:before="40" w:after="40"/>
            </w:pPr>
            <w:r w:rsidRPr="008C749F">
              <w:t>Three months following revocation of the involuntary admission order</w:t>
            </w:r>
          </w:p>
        </w:tc>
        <w:tc>
          <w:tcPr>
            <w:tcW w:w="2002" w:type="dxa"/>
          </w:tcPr>
          <w:p w14:paraId="1574022A" w14:textId="77777777" w:rsidR="00BD6368" w:rsidRPr="008C749F" w:rsidRDefault="00BD6368" w:rsidP="00BD6368">
            <w:pPr>
              <w:spacing w:before="40" w:after="40"/>
            </w:pPr>
            <w:r w:rsidRPr="008C749F">
              <w:t>In the community</w:t>
            </w:r>
          </w:p>
        </w:tc>
        <w:tc>
          <w:tcPr>
            <w:tcW w:w="2142" w:type="dxa"/>
          </w:tcPr>
          <w:p w14:paraId="1E83CC11" w14:textId="77777777" w:rsidR="00BD6368" w:rsidRPr="008C749F" w:rsidRDefault="00BD6368" w:rsidP="00BD6368">
            <w:pPr>
              <w:spacing w:before="40" w:after="40"/>
            </w:pPr>
            <w:r w:rsidRPr="008C749F">
              <w:t>23 participants who had experienced a tribunal whilst detained under MHA</w:t>
            </w:r>
          </w:p>
        </w:tc>
        <w:tc>
          <w:tcPr>
            <w:tcW w:w="11398" w:type="dxa"/>
          </w:tcPr>
          <w:p w14:paraId="4138749A" w14:textId="77777777" w:rsidR="00BD6368" w:rsidRPr="008C749F" w:rsidRDefault="00BD6368" w:rsidP="00BD6368">
            <w:pPr>
              <w:spacing w:before="40" w:after="40"/>
              <w:rPr>
                <w:b/>
                <w:bCs/>
              </w:rPr>
            </w:pPr>
            <w:r w:rsidRPr="008C749F">
              <w:rPr>
                <w:b/>
                <w:bCs/>
              </w:rPr>
              <w:t>Information provision</w:t>
            </w:r>
          </w:p>
          <w:p w14:paraId="07A1E36C" w14:textId="689E6552" w:rsidR="00FE59B8" w:rsidRPr="00FE59B8" w:rsidRDefault="00FE59B8" w:rsidP="00BD6368">
            <w:pPr>
              <w:spacing w:before="40" w:after="40"/>
              <w:rPr>
                <w:i/>
                <w:iCs/>
              </w:rPr>
            </w:pPr>
            <w:r w:rsidRPr="00FE59B8">
              <w:rPr>
                <w:i/>
                <w:iCs/>
              </w:rPr>
              <w:t>No, I didn’t get much of it [information]. I just got a booklet [‘Your Guide to the Mental Health Act 2001’,MHC].So, I should have got more information on it, but I didn’t know who to go to, was it the nurses or who to go to.</w:t>
            </w:r>
          </w:p>
          <w:p w14:paraId="3CEF8B96" w14:textId="3E3B6516" w:rsidR="00BD6368" w:rsidRPr="008C749F" w:rsidRDefault="00BD6368" w:rsidP="00BD6368">
            <w:pPr>
              <w:spacing w:before="40" w:after="40"/>
              <w:rPr>
                <w:b/>
                <w:bCs/>
              </w:rPr>
            </w:pPr>
            <w:r w:rsidRPr="008C749F">
              <w:rPr>
                <w:b/>
                <w:bCs/>
              </w:rPr>
              <w:t>Emotional support</w:t>
            </w:r>
          </w:p>
          <w:p w14:paraId="1BCF78EA" w14:textId="70B6DDD2" w:rsidR="00BD6368" w:rsidRPr="00FC6257" w:rsidRDefault="00BD6368" w:rsidP="00BD6368">
            <w:pPr>
              <w:spacing w:before="40" w:after="40"/>
              <w:rPr>
                <w:i/>
                <w:iCs/>
              </w:rPr>
            </w:pPr>
            <w:r w:rsidRPr="00FC6257">
              <w:rPr>
                <w:i/>
                <w:iCs/>
              </w:rPr>
              <w:t>They told me, you know, you’re going to have to stay in. We’re making you involuntary. You cannot go home for weekends. You cannot get out, except for being accompanied by a family member. This is ridiculous. I thought this is just something out of the dark ages [result of tribunal]. […] I was just listening to them and I said nothing at that point because I felt this is it now. There’s no point in me saying anything. […] It [the tribunal] was very upsetting because I cried and cried and cried</w:t>
            </w:r>
            <w:r w:rsidR="00FC6257" w:rsidRPr="00FC6257">
              <w:rPr>
                <w:i/>
                <w:iCs/>
              </w:rPr>
              <w:t>.</w:t>
            </w:r>
          </w:p>
          <w:p w14:paraId="015E7A76" w14:textId="77777777" w:rsidR="00BD6368" w:rsidRPr="008C749F" w:rsidRDefault="00BD6368" w:rsidP="00BD6368">
            <w:pPr>
              <w:spacing w:before="40" w:after="40"/>
              <w:rPr>
                <w:b/>
                <w:bCs/>
              </w:rPr>
            </w:pPr>
            <w:r w:rsidRPr="008C749F">
              <w:rPr>
                <w:b/>
                <w:bCs/>
              </w:rPr>
              <w:t>Inclusive practices</w:t>
            </w:r>
          </w:p>
          <w:p w14:paraId="001D73A5" w14:textId="18D4473A" w:rsidR="00E51ECC" w:rsidRPr="00C02A8D" w:rsidRDefault="00BD6368" w:rsidP="00E51ECC">
            <w:pPr>
              <w:spacing w:before="40" w:after="40"/>
              <w:rPr>
                <w:i/>
                <w:iCs/>
              </w:rPr>
            </w:pPr>
            <w:r w:rsidRPr="00E51ECC">
              <w:rPr>
                <w:i/>
                <w:iCs/>
              </w:rPr>
              <w:t>I felt [I was] against everyone else because I’m thinking a different way. […] it’s kind of insulting for everyone who is a vulnerable patient just to have those words written down […]…. ‘delusions’,’ lacks insight’ […] and there’s a litany of terms that are listed out, way too flippantly, and everyone nods to each other, because they’re all the same, they’ve all learnt things from the same pages of the book</w:t>
            </w:r>
            <w:r w:rsidR="00E51ECC" w:rsidRPr="00E51ECC">
              <w:rPr>
                <w:i/>
                <w:iCs/>
              </w:rPr>
              <w:t>.</w:t>
            </w:r>
          </w:p>
        </w:tc>
      </w:tr>
      <w:tr w:rsidR="00BD6368" w14:paraId="0B8540A5" w14:textId="77777777" w:rsidTr="00044D01">
        <w:trPr>
          <w:cantSplit/>
        </w:trPr>
        <w:tc>
          <w:tcPr>
            <w:tcW w:w="1510" w:type="dxa"/>
          </w:tcPr>
          <w:p w14:paraId="2925F052" w14:textId="77777777" w:rsidR="00BD6368" w:rsidRDefault="00BD6368" w:rsidP="00BD6368">
            <w:pPr>
              <w:spacing w:before="40" w:after="40"/>
            </w:pPr>
            <w:r w:rsidRPr="0016449D">
              <w:t>Niimura et al 2016</w:t>
            </w:r>
          </w:p>
          <w:p w14:paraId="2F81423B" w14:textId="77777777" w:rsidR="00BD6368" w:rsidRDefault="00BD6368" w:rsidP="00BD6368">
            <w:pPr>
              <w:spacing w:before="40" w:after="40"/>
            </w:pPr>
          </w:p>
          <w:p w14:paraId="0CD6AD30" w14:textId="77777777" w:rsidR="00BD6368" w:rsidRPr="0016449D" w:rsidRDefault="00BD6368" w:rsidP="00BD6368">
            <w:pPr>
              <w:spacing w:before="40" w:after="40"/>
            </w:pPr>
            <w:r w:rsidRPr="0016449D">
              <w:t>Japan</w:t>
            </w:r>
          </w:p>
        </w:tc>
        <w:tc>
          <w:tcPr>
            <w:tcW w:w="1798" w:type="dxa"/>
          </w:tcPr>
          <w:p w14:paraId="22BEBACE" w14:textId="77777777" w:rsidR="00BD6368" w:rsidRPr="0016449D" w:rsidRDefault="00BD6368" w:rsidP="00BD6368">
            <w:pPr>
              <w:spacing w:before="40" w:after="40"/>
            </w:pPr>
            <w:r w:rsidRPr="0016449D">
              <w:t>To explore the challenges faced by patients immediately after discharge from psychiatric inpatient care</w:t>
            </w:r>
          </w:p>
        </w:tc>
        <w:tc>
          <w:tcPr>
            <w:tcW w:w="1875" w:type="dxa"/>
          </w:tcPr>
          <w:p w14:paraId="0A11410D" w14:textId="77777777" w:rsidR="00BD6368" w:rsidRPr="0016449D" w:rsidRDefault="00BD6368" w:rsidP="00BD6368">
            <w:pPr>
              <w:spacing w:before="40" w:after="40"/>
            </w:pPr>
            <w:r w:rsidRPr="0016449D">
              <w:t>Qualitative descriptive study, semi structured interviews, content analysis</w:t>
            </w:r>
          </w:p>
        </w:tc>
        <w:tc>
          <w:tcPr>
            <w:tcW w:w="2067" w:type="dxa"/>
          </w:tcPr>
          <w:p w14:paraId="52F94123" w14:textId="77777777" w:rsidR="00BD6368" w:rsidRPr="0016449D" w:rsidRDefault="00BD6368" w:rsidP="00BD6368">
            <w:pPr>
              <w:spacing w:before="40" w:after="40"/>
            </w:pPr>
            <w:r w:rsidRPr="0016449D">
              <w:t>Between one- and six-months post discharge</w:t>
            </w:r>
          </w:p>
        </w:tc>
        <w:tc>
          <w:tcPr>
            <w:tcW w:w="2002" w:type="dxa"/>
          </w:tcPr>
          <w:p w14:paraId="3F44C0C2" w14:textId="77777777" w:rsidR="00BD6368" w:rsidRPr="0016449D" w:rsidRDefault="00BD6368" w:rsidP="00BD6368">
            <w:pPr>
              <w:spacing w:before="40" w:after="40"/>
            </w:pPr>
            <w:r w:rsidRPr="0016449D">
              <w:t>Two psychiatric hospitals, outpatient department</w:t>
            </w:r>
          </w:p>
        </w:tc>
        <w:tc>
          <w:tcPr>
            <w:tcW w:w="2142" w:type="dxa"/>
          </w:tcPr>
          <w:p w14:paraId="4BA396F6" w14:textId="77777777" w:rsidR="00BD6368" w:rsidRPr="0016449D" w:rsidRDefault="00BD6368" w:rsidP="00BD6368">
            <w:pPr>
              <w:spacing w:before="40" w:after="40"/>
            </w:pPr>
            <w:r w:rsidRPr="0016449D">
              <w:t>18 patients post discharge</w:t>
            </w:r>
          </w:p>
          <w:p w14:paraId="5DE335F4" w14:textId="77777777" w:rsidR="00BD6368" w:rsidRPr="0016449D" w:rsidRDefault="00BD6368" w:rsidP="00BD6368">
            <w:pPr>
              <w:spacing w:before="40" w:after="40"/>
            </w:pPr>
          </w:p>
          <w:p w14:paraId="7099C2A1" w14:textId="77777777" w:rsidR="00BD6368" w:rsidRPr="0016449D" w:rsidRDefault="00BD6368" w:rsidP="00BD6368">
            <w:pPr>
              <w:spacing w:before="40" w:after="40"/>
            </w:pPr>
            <w:r w:rsidRPr="0016449D">
              <w:t>Eight male and 10 female</w:t>
            </w:r>
          </w:p>
          <w:p w14:paraId="55CC9765" w14:textId="77777777" w:rsidR="00BD6368" w:rsidRPr="0016449D" w:rsidRDefault="00BD6368" w:rsidP="00BD6368">
            <w:pPr>
              <w:spacing w:before="40" w:after="40"/>
            </w:pPr>
          </w:p>
          <w:p w14:paraId="24D8CFBD" w14:textId="77777777" w:rsidR="00BD6368" w:rsidRPr="0016449D" w:rsidRDefault="00BD6368" w:rsidP="00BD6368">
            <w:pPr>
              <w:spacing w:before="40" w:after="40"/>
            </w:pPr>
            <w:r w:rsidRPr="0016449D">
              <w:t>All diagnosed with schizophrenia</w:t>
            </w:r>
          </w:p>
        </w:tc>
        <w:tc>
          <w:tcPr>
            <w:tcW w:w="11398" w:type="dxa"/>
          </w:tcPr>
          <w:p w14:paraId="4E906FD6" w14:textId="291D1ED9" w:rsidR="001E2DCA" w:rsidRDefault="001E2DCA" w:rsidP="00BD6368">
            <w:pPr>
              <w:spacing w:before="40" w:after="40"/>
              <w:rPr>
                <w:b/>
                <w:bCs/>
              </w:rPr>
            </w:pPr>
            <w:r>
              <w:rPr>
                <w:b/>
                <w:bCs/>
              </w:rPr>
              <w:t>Feelings of dissatisfaction being admitted to psychiatric hospital</w:t>
            </w:r>
          </w:p>
          <w:p w14:paraId="5C5C7167" w14:textId="318DD81B" w:rsidR="001E2DCA" w:rsidRPr="001E2DCA" w:rsidRDefault="001E2DCA" w:rsidP="00BD6368">
            <w:pPr>
              <w:spacing w:before="40" w:after="40"/>
              <w:rPr>
                <w:i/>
                <w:iCs/>
              </w:rPr>
            </w:pPr>
            <w:r>
              <w:rPr>
                <w:i/>
                <w:iCs/>
              </w:rPr>
              <w:t>I w</w:t>
            </w:r>
            <w:r w:rsidRPr="001E2DCA">
              <w:rPr>
                <w:i/>
                <w:iCs/>
              </w:rPr>
              <w:t>ould not have been so opposed [to the idea of hospitalisation] if it had been a normal internal medicine</w:t>
            </w:r>
            <w:r w:rsidR="00541D4D">
              <w:rPr>
                <w:i/>
                <w:iCs/>
              </w:rPr>
              <w:t xml:space="preserve"> </w:t>
            </w:r>
            <w:r w:rsidRPr="001E2DCA">
              <w:rPr>
                <w:i/>
                <w:iCs/>
              </w:rPr>
              <w:t>department.</w:t>
            </w:r>
            <w:r w:rsidR="00541D4D">
              <w:rPr>
                <w:i/>
                <w:iCs/>
              </w:rPr>
              <w:t xml:space="preserve"> </w:t>
            </w:r>
            <w:r w:rsidR="00E37501" w:rsidRPr="001E2DCA">
              <w:rPr>
                <w:i/>
                <w:iCs/>
              </w:rPr>
              <w:t>However, a</w:t>
            </w:r>
            <w:r w:rsidR="00541D4D">
              <w:rPr>
                <w:i/>
                <w:iCs/>
              </w:rPr>
              <w:t xml:space="preserve"> </w:t>
            </w:r>
            <w:r w:rsidRPr="001E2DCA">
              <w:rPr>
                <w:i/>
                <w:iCs/>
              </w:rPr>
              <w:t>psychiatric ward? That I was sort of against.</w:t>
            </w:r>
          </w:p>
          <w:p w14:paraId="2E798925" w14:textId="4F7682BF" w:rsidR="001E2DCA" w:rsidRDefault="001E2DCA" w:rsidP="00BD6368">
            <w:pPr>
              <w:spacing w:before="40" w:after="40"/>
              <w:rPr>
                <w:b/>
                <w:bCs/>
              </w:rPr>
            </w:pPr>
            <w:r>
              <w:rPr>
                <w:b/>
                <w:bCs/>
              </w:rPr>
              <w:t>Inability to find meaning in hospitalization</w:t>
            </w:r>
          </w:p>
          <w:p w14:paraId="03D18AD6" w14:textId="39B9F076" w:rsidR="001E2DCA" w:rsidRPr="001E2DCA" w:rsidRDefault="001E2DCA" w:rsidP="00BD6368">
            <w:pPr>
              <w:spacing w:before="40" w:after="40"/>
              <w:rPr>
                <w:i/>
                <w:iCs/>
              </w:rPr>
            </w:pPr>
            <w:r>
              <w:rPr>
                <w:i/>
                <w:iCs/>
              </w:rPr>
              <w:t xml:space="preserve">Why </w:t>
            </w:r>
            <w:r w:rsidRPr="001E2DCA">
              <w:rPr>
                <w:i/>
                <w:iCs/>
              </w:rPr>
              <w:t xml:space="preserve">do I have to spend all these months in </w:t>
            </w:r>
            <w:r w:rsidR="00E37501" w:rsidRPr="001E2DCA">
              <w:rPr>
                <w:i/>
                <w:iCs/>
              </w:rPr>
              <w:t>here? [</w:t>
            </w:r>
            <w:r w:rsidRPr="001E2DCA">
              <w:rPr>
                <w:i/>
                <w:iCs/>
              </w:rPr>
              <w:t>I was opposed to hospitalisation in a psychiatric ward] because I felt that very strongly</w:t>
            </w:r>
            <w:r>
              <w:rPr>
                <w:i/>
                <w:iCs/>
              </w:rPr>
              <w:t>.</w:t>
            </w:r>
          </w:p>
          <w:p w14:paraId="6877603E" w14:textId="083F298B" w:rsidR="001E2DCA" w:rsidRDefault="001E2DCA" w:rsidP="00BD6368">
            <w:pPr>
              <w:spacing w:before="40" w:after="40"/>
              <w:rPr>
                <w:b/>
                <w:bCs/>
              </w:rPr>
            </w:pPr>
            <w:r>
              <w:rPr>
                <w:b/>
                <w:bCs/>
              </w:rPr>
              <w:t>Dissatisfaction with treatment in protection rooms</w:t>
            </w:r>
          </w:p>
          <w:p w14:paraId="21E4A287" w14:textId="236346E9" w:rsidR="001E2DCA" w:rsidRPr="001E2DCA" w:rsidRDefault="001E2DCA" w:rsidP="00BD6368">
            <w:pPr>
              <w:spacing w:before="40" w:after="40"/>
              <w:rPr>
                <w:i/>
                <w:iCs/>
              </w:rPr>
            </w:pPr>
            <w:r>
              <w:rPr>
                <w:i/>
                <w:iCs/>
              </w:rPr>
              <w:t>It s</w:t>
            </w:r>
            <w:r w:rsidRPr="001E2DCA">
              <w:rPr>
                <w:i/>
                <w:iCs/>
              </w:rPr>
              <w:t>eems that I was acting slightly violently shortly before being hospitalised; however, I have no memory of that because I was not sleeping. My mother seems very upset when she talks about it and so I guess it came as a big shock to her that Iwas bound.</w:t>
            </w:r>
          </w:p>
          <w:p w14:paraId="5E65A569" w14:textId="080756FA" w:rsidR="001E2DCA" w:rsidRDefault="001E2DCA" w:rsidP="00BD6368">
            <w:pPr>
              <w:spacing w:before="40" w:after="40"/>
              <w:rPr>
                <w:b/>
                <w:bCs/>
              </w:rPr>
            </w:pPr>
            <w:r>
              <w:rPr>
                <w:b/>
                <w:bCs/>
              </w:rPr>
              <w:t>Dissatisfaction with inability to speak with staff properly</w:t>
            </w:r>
          </w:p>
          <w:p w14:paraId="10CFB5FC" w14:textId="3DBBFCD7" w:rsidR="00BD6368" w:rsidRPr="001E2DCA" w:rsidRDefault="001E2DCA" w:rsidP="00BD6368">
            <w:pPr>
              <w:spacing w:before="40" w:after="40"/>
              <w:rPr>
                <w:i/>
                <w:iCs/>
              </w:rPr>
            </w:pPr>
            <w:r>
              <w:rPr>
                <w:i/>
                <w:iCs/>
              </w:rPr>
              <w:t xml:space="preserve">I </w:t>
            </w:r>
            <w:r w:rsidRPr="001E2DCA">
              <w:rPr>
                <w:i/>
                <w:iCs/>
              </w:rPr>
              <w:t>do not quite understand why it was so good for me to be hospitalized. I feel like it’s as though I’m not in hospital and that it would be the same as if I was staying at a hotel or inn, because I have only spoken to the doctor twice or so.</w:t>
            </w:r>
          </w:p>
        </w:tc>
      </w:tr>
      <w:tr w:rsidR="00BD6368" w14:paraId="212ABD4E" w14:textId="77777777" w:rsidTr="00044D01">
        <w:trPr>
          <w:cantSplit/>
        </w:trPr>
        <w:tc>
          <w:tcPr>
            <w:tcW w:w="1510" w:type="dxa"/>
          </w:tcPr>
          <w:p w14:paraId="120DA0FB" w14:textId="77777777" w:rsidR="00BD6368" w:rsidRDefault="00BD6368" w:rsidP="00BD6368">
            <w:pPr>
              <w:spacing w:before="40" w:after="40"/>
            </w:pPr>
            <w:r w:rsidRPr="00EA55C6">
              <w:lastRenderedPageBreak/>
              <w:t>Norvoll and Pedersen 2018</w:t>
            </w:r>
          </w:p>
          <w:p w14:paraId="2FE58903" w14:textId="77777777" w:rsidR="00BD6368" w:rsidRDefault="00BD6368" w:rsidP="00BD6368">
            <w:pPr>
              <w:spacing w:before="40" w:after="40"/>
            </w:pPr>
          </w:p>
          <w:p w14:paraId="13C60B0A" w14:textId="77777777" w:rsidR="00BD6368" w:rsidRPr="00EA55C6" w:rsidRDefault="00BD6368" w:rsidP="00BD6368">
            <w:pPr>
              <w:spacing w:before="40" w:after="40"/>
            </w:pPr>
            <w:r w:rsidRPr="00EA55C6">
              <w:t>Norway</w:t>
            </w:r>
          </w:p>
        </w:tc>
        <w:tc>
          <w:tcPr>
            <w:tcW w:w="1798" w:type="dxa"/>
          </w:tcPr>
          <w:p w14:paraId="2FA23508" w14:textId="77777777" w:rsidR="00BD6368" w:rsidRPr="00EA55C6" w:rsidRDefault="00BD6368" w:rsidP="00BD6368">
            <w:pPr>
              <w:spacing w:before="40" w:after="40"/>
            </w:pPr>
            <w:r w:rsidRPr="00EA55C6">
              <w:t>To increase understanding of patients’ moral views and considerations regarding coercion</w:t>
            </w:r>
          </w:p>
        </w:tc>
        <w:tc>
          <w:tcPr>
            <w:tcW w:w="1875" w:type="dxa"/>
          </w:tcPr>
          <w:p w14:paraId="7CD948CC" w14:textId="77777777" w:rsidR="00BD6368" w:rsidRPr="00EA55C6" w:rsidRDefault="00BD6368" w:rsidP="00BD6368">
            <w:pPr>
              <w:spacing w:before="40" w:after="40"/>
            </w:pPr>
            <w:r w:rsidRPr="00EA55C6">
              <w:t>Semi structured focus groups and individual interviews, thematic content analysis</w:t>
            </w:r>
          </w:p>
        </w:tc>
        <w:tc>
          <w:tcPr>
            <w:tcW w:w="2067" w:type="dxa"/>
          </w:tcPr>
          <w:p w14:paraId="36CAB298" w14:textId="77777777" w:rsidR="00BD6368" w:rsidRPr="00EA55C6" w:rsidRDefault="00BD6368" w:rsidP="00BD6368">
            <w:pPr>
              <w:spacing w:before="40" w:after="40"/>
            </w:pPr>
            <w:r w:rsidRPr="00EA55C6">
              <w:t>At various points of treatment. Some participants were still inpatient, others had been discharged for upwards of 15 years</w:t>
            </w:r>
          </w:p>
        </w:tc>
        <w:tc>
          <w:tcPr>
            <w:tcW w:w="2002" w:type="dxa"/>
          </w:tcPr>
          <w:p w14:paraId="19324E0F" w14:textId="77777777" w:rsidR="00BD6368" w:rsidRPr="00EA55C6" w:rsidRDefault="00BD6368" w:rsidP="00BD6368">
            <w:pPr>
              <w:spacing w:before="40" w:after="40"/>
            </w:pPr>
            <w:r w:rsidRPr="00EA55C6">
              <w:t>Focus groups in the community</w:t>
            </w:r>
          </w:p>
          <w:p w14:paraId="39E94AF3" w14:textId="77777777" w:rsidR="00BD6368" w:rsidRPr="00EA55C6" w:rsidRDefault="00BD6368" w:rsidP="00BD6368">
            <w:pPr>
              <w:spacing w:before="40" w:after="40"/>
            </w:pPr>
          </w:p>
          <w:p w14:paraId="45ED1A47" w14:textId="77777777" w:rsidR="00BD6368" w:rsidRPr="00EA55C6" w:rsidRDefault="00BD6368" w:rsidP="00BD6368">
            <w:pPr>
              <w:spacing w:before="40" w:after="40"/>
            </w:pPr>
            <w:r w:rsidRPr="00EA55C6">
              <w:t>Interviews on an inpatient rehabilitation ward</w:t>
            </w:r>
          </w:p>
        </w:tc>
        <w:tc>
          <w:tcPr>
            <w:tcW w:w="2142" w:type="dxa"/>
          </w:tcPr>
          <w:p w14:paraId="3415F301" w14:textId="77777777" w:rsidR="00BD6368" w:rsidRPr="00EA55C6" w:rsidRDefault="00BD6368" w:rsidP="00BD6368">
            <w:pPr>
              <w:spacing w:before="40" w:after="40"/>
            </w:pPr>
            <w:r w:rsidRPr="00EA55C6">
              <w:t>24 participants (10 female and 14 male)</w:t>
            </w:r>
          </w:p>
          <w:p w14:paraId="491845B4" w14:textId="77777777" w:rsidR="00BD6368" w:rsidRPr="00EA55C6" w:rsidRDefault="00BD6368" w:rsidP="00BD6368">
            <w:pPr>
              <w:spacing w:before="40" w:after="40"/>
            </w:pPr>
          </w:p>
          <w:p w14:paraId="4336EA26" w14:textId="77777777" w:rsidR="00BD6368" w:rsidRPr="00EA55C6" w:rsidRDefault="00BD6368" w:rsidP="00BD6368">
            <w:pPr>
              <w:spacing w:before="40" w:after="40"/>
            </w:pPr>
            <w:r w:rsidRPr="00EA55C6">
              <w:t>Age range 22-60</w:t>
            </w:r>
          </w:p>
          <w:p w14:paraId="2CC192E4" w14:textId="77777777" w:rsidR="00BD6368" w:rsidRPr="00EA55C6" w:rsidRDefault="00BD6368" w:rsidP="00BD6368">
            <w:pPr>
              <w:spacing w:before="40" w:after="40"/>
            </w:pPr>
          </w:p>
          <w:p w14:paraId="192CFB90" w14:textId="77777777" w:rsidR="00BD6368" w:rsidRPr="00EA55C6" w:rsidRDefault="00BD6368" w:rsidP="00BD6368">
            <w:pPr>
              <w:spacing w:before="40" w:after="40"/>
            </w:pPr>
            <w:r w:rsidRPr="00EA55C6">
              <w:t>Range of diagnoses and number of admissions</w:t>
            </w:r>
          </w:p>
        </w:tc>
        <w:tc>
          <w:tcPr>
            <w:tcW w:w="11398" w:type="dxa"/>
          </w:tcPr>
          <w:p w14:paraId="7A28C3FC" w14:textId="08F3A70B" w:rsidR="00E37501" w:rsidRDefault="00E37501" w:rsidP="00E37501">
            <w:pPr>
              <w:spacing w:before="40" w:after="40"/>
              <w:rPr>
                <w:b/>
                <w:bCs/>
              </w:rPr>
            </w:pPr>
            <w:r>
              <w:rPr>
                <w:b/>
                <w:bCs/>
              </w:rPr>
              <w:t>A need for alternative perspectives and solutions</w:t>
            </w:r>
          </w:p>
          <w:p w14:paraId="10B78391" w14:textId="56F3DC48" w:rsidR="00E37501" w:rsidRDefault="00E37501" w:rsidP="00E37501">
            <w:pPr>
              <w:spacing w:before="40" w:after="40"/>
              <w:rPr>
                <w:i/>
                <w:iCs/>
              </w:rPr>
            </w:pPr>
            <w:r w:rsidRPr="00E37501">
              <w:rPr>
                <w:i/>
                <w:iCs/>
              </w:rPr>
              <w:t xml:space="preserve">Wrongful use of coercion is connected to </w:t>
            </w:r>
            <w:r w:rsidRPr="00E37501">
              <w:rPr>
                <w:i/>
                <w:iCs/>
              </w:rPr>
              <w:t>the system’s</w:t>
            </w:r>
            <w:r w:rsidRPr="00E37501">
              <w:rPr>
                <w:i/>
                <w:iCs/>
              </w:rPr>
              <w:t xml:space="preserve"> wrongful modelling of treatment</w:t>
            </w:r>
          </w:p>
          <w:p w14:paraId="6EEEE2D4" w14:textId="23C8BCCF" w:rsidR="00E37501" w:rsidRDefault="00E37501" w:rsidP="00E37501">
            <w:pPr>
              <w:spacing w:before="40" w:after="40"/>
              <w:rPr>
                <w:b/>
                <w:bCs/>
              </w:rPr>
            </w:pPr>
            <w:r>
              <w:rPr>
                <w:b/>
                <w:bCs/>
              </w:rPr>
              <w:t>Dangers to others: violence and aggression</w:t>
            </w:r>
          </w:p>
          <w:p w14:paraId="06EB5095" w14:textId="79F09BFC" w:rsidR="00E37501" w:rsidRDefault="00E37501" w:rsidP="00E37501">
            <w:pPr>
              <w:spacing w:before="40" w:after="40"/>
              <w:rPr>
                <w:i/>
                <w:iCs/>
              </w:rPr>
            </w:pPr>
            <w:r w:rsidRPr="00E37501">
              <w:rPr>
                <w:i/>
                <w:iCs/>
              </w:rPr>
              <w:t xml:space="preserve">When they are in danger to others’ life or health, then I hold no doubt. I don’t find it </w:t>
            </w:r>
            <w:r w:rsidRPr="00E37501">
              <w:rPr>
                <w:i/>
                <w:iCs/>
              </w:rPr>
              <w:t>mean to</w:t>
            </w:r>
            <w:r w:rsidRPr="00E37501">
              <w:rPr>
                <w:i/>
                <w:iCs/>
              </w:rPr>
              <w:t xml:space="preserve"> put hand-cuffs on someone who is trying to kill another person</w:t>
            </w:r>
            <w:r>
              <w:rPr>
                <w:i/>
                <w:iCs/>
              </w:rPr>
              <w:t>.</w:t>
            </w:r>
          </w:p>
          <w:p w14:paraId="0AB72392" w14:textId="1C37B6BB" w:rsidR="00E37501" w:rsidRDefault="005F732D" w:rsidP="00E37501">
            <w:pPr>
              <w:spacing w:before="40" w:after="40"/>
              <w:rPr>
                <w:b/>
                <w:bCs/>
              </w:rPr>
            </w:pPr>
            <w:r>
              <w:rPr>
                <w:b/>
                <w:bCs/>
              </w:rPr>
              <w:t>Danger or harm to self</w:t>
            </w:r>
          </w:p>
          <w:p w14:paraId="1C0014B3" w14:textId="1DDAAC9B" w:rsidR="005F732D" w:rsidRPr="005F732D" w:rsidRDefault="005F732D" w:rsidP="00E37501">
            <w:pPr>
              <w:spacing w:before="40" w:after="40"/>
              <w:rPr>
                <w:i/>
                <w:iCs/>
              </w:rPr>
            </w:pPr>
            <w:r w:rsidRPr="005F732D">
              <w:rPr>
                <w:i/>
                <w:iCs/>
              </w:rPr>
              <w:t>I think, regarding deprivation of liberty, that it is OK to put someone behind thick walls</w:t>
            </w:r>
            <w:r>
              <w:rPr>
                <w:i/>
                <w:iCs/>
              </w:rPr>
              <w:t xml:space="preserve">… </w:t>
            </w:r>
            <w:r w:rsidRPr="005F732D">
              <w:rPr>
                <w:i/>
                <w:iCs/>
              </w:rPr>
              <w:t xml:space="preserve">But I always put my foot down when it comes to medication. [...] It is so hard for </w:t>
            </w:r>
            <w:r w:rsidRPr="005F732D">
              <w:rPr>
                <w:i/>
                <w:iCs/>
              </w:rPr>
              <w:t>me to</w:t>
            </w:r>
            <w:r w:rsidRPr="005F732D">
              <w:rPr>
                <w:i/>
                <w:iCs/>
              </w:rPr>
              <w:t xml:space="preserve"> accept that someone would put chemicals into me to regulate my behaviour</w:t>
            </w:r>
            <w:r>
              <w:rPr>
                <w:i/>
                <w:iCs/>
              </w:rPr>
              <w:t>.</w:t>
            </w:r>
          </w:p>
          <w:p w14:paraId="76EFAB52" w14:textId="77777777" w:rsidR="00BD6368" w:rsidRDefault="002175BE" w:rsidP="00BD6368">
            <w:pPr>
              <w:spacing w:before="40" w:after="40"/>
              <w:rPr>
                <w:b/>
                <w:bCs/>
              </w:rPr>
            </w:pPr>
            <w:r>
              <w:rPr>
                <w:b/>
                <w:bCs/>
              </w:rPr>
              <w:t>Paternalism</w:t>
            </w:r>
          </w:p>
          <w:p w14:paraId="7B8E2825" w14:textId="77777777" w:rsidR="002175BE" w:rsidRDefault="00DE7B1B" w:rsidP="00BD6368">
            <w:pPr>
              <w:spacing w:before="40" w:after="40"/>
              <w:rPr>
                <w:i/>
                <w:iCs/>
              </w:rPr>
            </w:pPr>
            <w:r w:rsidRPr="00DE7B1B">
              <w:rPr>
                <w:i/>
                <w:iCs/>
              </w:rPr>
              <w:t>I didn’t want to begin using medication at all. I believed that milieu therapy and such things could help me out ofmy depression, or whatever I had. But my therapist said, ‘No, it’s going to be medication’. And I felt that I had nochoice, really. And I was not even involuntarily committed.</w:t>
            </w:r>
          </w:p>
          <w:p w14:paraId="73C4CDDF" w14:textId="77777777" w:rsidR="00DE7B1B" w:rsidRDefault="00086F08" w:rsidP="00BD6368">
            <w:pPr>
              <w:spacing w:before="40" w:after="40"/>
              <w:rPr>
                <w:b/>
                <w:bCs/>
              </w:rPr>
            </w:pPr>
            <w:r>
              <w:rPr>
                <w:b/>
                <w:bCs/>
              </w:rPr>
              <w:t>The content and consequences of coercion</w:t>
            </w:r>
          </w:p>
          <w:p w14:paraId="18D1DC54" w14:textId="77777777" w:rsidR="00086F08" w:rsidRDefault="00051E6F" w:rsidP="00BD6368">
            <w:pPr>
              <w:spacing w:before="40" w:after="40"/>
              <w:rPr>
                <w:i/>
                <w:iCs/>
              </w:rPr>
            </w:pPr>
            <w:r w:rsidRPr="00051E6F">
              <w:rPr>
                <w:i/>
                <w:iCs/>
              </w:rPr>
              <w:t>But what I don’t respect is being taken by force to a more or less empty, vacuous, vapid treatment, and chemicals</w:t>
            </w:r>
            <w:r>
              <w:rPr>
                <w:i/>
                <w:iCs/>
              </w:rPr>
              <w:t>.</w:t>
            </w:r>
          </w:p>
          <w:p w14:paraId="6C603CCB" w14:textId="77777777" w:rsidR="00051E6F" w:rsidRDefault="00051E6F" w:rsidP="00BD6368">
            <w:pPr>
              <w:spacing w:before="40" w:after="40"/>
              <w:rPr>
                <w:b/>
                <w:bCs/>
              </w:rPr>
            </w:pPr>
            <w:r>
              <w:rPr>
                <w:b/>
                <w:bCs/>
              </w:rPr>
              <w:t>Discrimination</w:t>
            </w:r>
          </w:p>
          <w:p w14:paraId="6E724EE0" w14:textId="77777777" w:rsidR="00051E6F" w:rsidRDefault="001244A6" w:rsidP="00BD6368">
            <w:pPr>
              <w:spacing w:before="40" w:after="40"/>
              <w:rPr>
                <w:i/>
                <w:iCs/>
              </w:rPr>
            </w:pPr>
            <w:r w:rsidRPr="001244A6">
              <w:rPr>
                <w:i/>
                <w:iCs/>
              </w:rPr>
              <w:t xml:space="preserve">But my life views are pathologised. And that is in </w:t>
            </w:r>
            <w:r w:rsidRPr="001244A6">
              <w:rPr>
                <w:i/>
                <w:iCs/>
              </w:rPr>
              <w:t>fact rather</w:t>
            </w:r>
            <w:r w:rsidRPr="001244A6">
              <w:rPr>
                <w:i/>
                <w:iCs/>
              </w:rPr>
              <w:t xml:space="preserve"> offending. [...] I mean, it’s not approved of, and then you’re crazy. That is a quite provoking </w:t>
            </w:r>
            <w:r w:rsidRPr="001244A6">
              <w:rPr>
                <w:i/>
                <w:iCs/>
              </w:rPr>
              <w:t>statement that</w:t>
            </w:r>
            <w:r w:rsidRPr="001244A6">
              <w:rPr>
                <w:i/>
                <w:iCs/>
              </w:rPr>
              <w:t xml:space="preserve"> is pathogenic in itself.</w:t>
            </w:r>
          </w:p>
          <w:p w14:paraId="59ADAEBC" w14:textId="77777777" w:rsidR="001244A6" w:rsidRDefault="00DD70B3" w:rsidP="00BD6368">
            <w:pPr>
              <w:spacing w:before="40" w:after="40"/>
              <w:rPr>
                <w:b/>
                <w:bCs/>
              </w:rPr>
            </w:pPr>
            <w:r>
              <w:rPr>
                <w:b/>
                <w:bCs/>
              </w:rPr>
              <w:t>Proportionality</w:t>
            </w:r>
          </w:p>
          <w:p w14:paraId="3FF9016B" w14:textId="77777777" w:rsidR="00DD70B3" w:rsidRDefault="00E838B8" w:rsidP="00BD6368">
            <w:pPr>
              <w:spacing w:before="40" w:after="40"/>
              <w:rPr>
                <w:i/>
                <w:iCs/>
              </w:rPr>
            </w:pPr>
            <w:r w:rsidRPr="00E838B8">
              <w:rPr>
                <w:i/>
                <w:iCs/>
              </w:rPr>
              <w:t xml:space="preserve">Some of the episodes with mechanical restraints that I experienced almost felt like an act of kindness or care.[...] But, most of the situations were different and felt more like a kind of violation, especially </w:t>
            </w:r>
            <w:r w:rsidRPr="00E838B8">
              <w:rPr>
                <w:i/>
                <w:iCs/>
              </w:rPr>
              <w:t>because punishment</w:t>
            </w:r>
            <w:r w:rsidRPr="00E838B8">
              <w:rPr>
                <w:i/>
                <w:iCs/>
              </w:rPr>
              <w:t xml:space="preserve"> was a significant element.</w:t>
            </w:r>
          </w:p>
          <w:p w14:paraId="47FD7945" w14:textId="77777777" w:rsidR="00E838B8" w:rsidRDefault="00E13D9C" w:rsidP="00BD6368">
            <w:pPr>
              <w:spacing w:before="40" w:after="40"/>
              <w:rPr>
                <w:b/>
                <w:bCs/>
              </w:rPr>
            </w:pPr>
            <w:r>
              <w:rPr>
                <w:b/>
                <w:bCs/>
              </w:rPr>
              <w:t>The way coercion is carried out</w:t>
            </w:r>
          </w:p>
          <w:p w14:paraId="04508C80" w14:textId="12E1496A" w:rsidR="00E13D9C" w:rsidRPr="00E13D9C" w:rsidRDefault="00DC124D" w:rsidP="00BD6368">
            <w:pPr>
              <w:spacing w:before="40" w:after="40"/>
              <w:rPr>
                <w:i/>
                <w:iCs/>
              </w:rPr>
            </w:pPr>
            <w:r w:rsidRPr="00DC124D">
              <w:rPr>
                <w:i/>
                <w:iCs/>
              </w:rPr>
              <w:t xml:space="preserve">I’ve thought a lot about what characterised those coercive situations that became very dramatic and harsh. </w:t>
            </w:r>
            <w:r w:rsidR="00F12D65" w:rsidRPr="00DC124D">
              <w:rPr>
                <w:i/>
                <w:iCs/>
              </w:rPr>
              <w:t>What was</w:t>
            </w:r>
            <w:r w:rsidRPr="00DC124D">
              <w:rPr>
                <w:i/>
                <w:iCs/>
              </w:rPr>
              <w:t xml:space="preserve"> it that distinguished them from other situations that weren’t like that? And then I remembered </w:t>
            </w:r>
            <w:r w:rsidR="00F12D65" w:rsidRPr="00DC124D">
              <w:rPr>
                <w:i/>
                <w:iCs/>
              </w:rPr>
              <w:t>individuals who</w:t>
            </w:r>
            <w:r w:rsidRPr="00DC124D">
              <w:rPr>
                <w:i/>
                <w:iCs/>
              </w:rPr>
              <w:t xml:space="preserve"> showed me respect, who were nice fellow humans, who didn’t speak to me as if I were an ape from a </w:t>
            </w:r>
            <w:r w:rsidR="00F12D65" w:rsidRPr="00DC124D">
              <w:rPr>
                <w:i/>
                <w:iCs/>
              </w:rPr>
              <w:t>foreign planet</w:t>
            </w:r>
            <w:r w:rsidRPr="00DC124D">
              <w:rPr>
                <w:i/>
                <w:iCs/>
              </w:rPr>
              <w:t xml:space="preserve"> or something like that. But [if staff] merely took me seriously, listened to me, then things were solved </w:t>
            </w:r>
            <w:r w:rsidR="00F12D65" w:rsidRPr="00DC124D">
              <w:rPr>
                <w:i/>
                <w:iCs/>
              </w:rPr>
              <w:t>in totally</w:t>
            </w:r>
            <w:r w:rsidRPr="00DC124D">
              <w:rPr>
                <w:i/>
                <w:iCs/>
              </w:rPr>
              <w:t xml:space="preserve"> different ways</w:t>
            </w:r>
            <w:r>
              <w:rPr>
                <w:i/>
                <w:iCs/>
              </w:rPr>
              <w:t>.</w:t>
            </w:r>
          </w:p>
        </w:tc>
      </w:tr>
      <w:tr w:rsidR="00BD6368" w14:paraId="52D09461" w14:textId="77777777" w:rsidTr="00044D01">
        <w:trPr>
          <w:cantSplit/>
        </w:trPr>
        <w:tc>
          <w:tcPr>
            <w:tcW w:w="1510" w:type="dxa"/>
          </w:tcPr>
          <w:p w14:paraId="7FAD12A7" w14:textId="77777777" w:rsidR="00BD6368" w:rsidRDefault="00BD6368" w:rsidP="00BD6368">
            <w:pPr>
              <w:spacing w:before="40" w:after="40"/>
            </w:pPr>
            <w:r w:rsidRPr="00B97CD2">
              <w:t>Ntsaba and Havenga 2007</w:t>
            </w:r>
          </w:p>
          <w:p w14:paraId="2DB18F26" w14:textId="77777777" w:rsidR="00BD6368" w:rsidRDefault="00BD6368" w:rsidP="00BD6368">
            <w:pPr>
              <w:spacing w:before="40" w:after="40"/>
            </w:pPr>
          </w:p>
          <w:p w14:paraId="0FCD6FA9" w14:textId="77777777" w:rsidR="00BD6368" w:rsidRPr="00B97CD2" w:rsidRDefault="00BD6368" w:rsidP="00BD6368">
            <w:pPr>
              <w:spacing w:before="40" w:after="40"/>
            </w:pPr>
            <w:r w:rsidRPr="00B97CD2">
              <w:t>Lesotho</w:t>
            </w:r>
          </w:p>
        </w:tc>
        <w:tc>
          <w:tcPr>
            <w:tcW w:w="1798" w:type="dxa"/>
          </w:tcPr>
          <w:p w14:paraId="57416B7A" w14:textId="77777777" w:rsidR="00BD6368" w:rsidRPr="00B97CD2" w:rsidRDefault="00BD6368" w:rsidP="00BD6368">
            <w:pPr>
              <w:spacing w:before="40" w:after="40"/>
            </w:pPr>
            <w:r w:rsidRPr="00B97CD2">
              <w:t>To explore and describe the seclusion experience</w:t>
            </w:r>
          </w:p>
        </w:tc>
        <w:tc>
          <w:tcPr>
            <w:tcW w:w="1875" w:type="dxa"/>
          </w:tcPr>
          <w:p w14:paraId="03C5134C" w14:textId="77777777" w:rsidR="00BD6368" w:rsidRPr="00B97CD2" w:rsidRDefault="00BD6368" w:rsidP="00BD6368">
            <w:pPr>
              <w:spacing w:before="40" w:after="40"/>
            </w:pPr>
            <w:r w:rsidRPr="00B97CD2">
              <w:t>Qualitative descriptive design, semi structured phenomenological interviews, open coding</w:t>
            </w:r>
          </w:p>
        </w:tc>
        <w:tc>
          <w:tcPr>
            <w:tcW w:w="2067" w:type="dxa"/>
          </w:tcPr>
          <w:p w14:paraId="3A81F445" w14:textId="77777777" w:rsidR="00BD6368" w:rsidRPr="00B97CD2" w:rsidRDefault="00BD6368" w:rsidP="00BD6368">
            <w:pPr>
              <w:spacing w:before="40" w:after="40"/>
            </w:pPr>
            <w:r w:rsidRPr="00B97CD2">
              <w:t xml:space="preserve">During admission </w:t>
            </w:r>
          </w:p>
        </w:tc>
        <w:tc>
          <w:tcPr>
            <w:tcW w:w="2002" w:type="dxa"/>
          </w:tcPr>
          <w:p w14:paraId="2684D49C" w14:textId="77777777" w:rsidR="00BD6368" w:rsidRPr="00B97CD2" w:rsidRDefault="00BD6368" w:rsidP="00BD6368">
            <w:pPr>
              <w:spacing w:before="40" w:after="40"/>
            </w:pPr>
            <w:r w:rsidRPr="00B97CD2">
              <w:t>Psychiatric hospital inpatient ward</w:t>
            </w:r>
          </w:p>
        </w:tc>
        <w:tc>
          <w:tcPr>
            <w:tcW w:w="2142" w:type="dxa"/>
          </w:tcPr>
          <w:p w14:paraId="50DD1A78" w14:textId="77777777" w:rsidR="00BD6368" w:rsidRPr="00B97CD2" w:rsidRDefault="00BD6368" w:rsidP="00BD6368">
            <w:pPr>
              <w:spacing w:before="40" w:after="40"/>
            </w:pPr>
            <w:r w:rsidRPr="00B97CD2">
              <w:t>11 inpatients (four males and seven females)</w:t>
            </w:r>
          </w:p>
          <w:p w14:paraId="4D4D5778" w14:textId="77777777" w:rsidR="00BD6368" w:rsidRPr="00B97CD2" w:rsidRDefault="00BD6368" w:rsidP="00BD6368">
            <w:pPr>
              <w:spacing w:before="40" w:after="40"/>
            </w:pPr>
          </w:p>
          <w:p w14:paraId="2B216352" w14:textId="77777777" w:rsidR="00BD6368" w:rsidRPr="00B97CD2" w:rsidRDefault="00BD6368" w:rsidP="00BD6368">
            <w:pPr>
              <w:spacing w:before="40" w:after="40"/>
            </w:pPr>
            <w:r w:rsidRPr="00B97CD2">
              <w:t>Age range 20-43</w:t>
            </w:r>
          </w:p>
          <w:p w14:paraId="3AEC1AA1" w14:textId="77777777" w:rsidR="00BD6368" w:rsidRPr="00B97CD2" w:rsidRDefault="00BD6368" w:rsidP="00BD6368">
            <w:pPr>
              <w:spacing w:before="40" w:after="40"/>
            </w:pPr>
          </w:p>
          <w:p w14:paraId="0EC6642A" w14:textId="77777777" w:rsidR="00BD6368" w:rsidRPr="00B97CD2" w:rsidRDefault="00BD6368" w:rsidP="00BD6368">
            <w:pPr>
              <w:spacing w:before="40" w:after="40"/>
            </w:pPr>
            <w:r w:rsidRPr="00B97CD2">
              <w:t>Range of diagnoses</w:t>
            </w:r>
          </w:p>
        </w:tc>
        <w:tc>
          <w:tcPr>
            <w:tcW w:w="11398" w:type="dxa"/>
          </w:tcPr>
          <w:p w14:paraId="6BFD5248" w14:textId="77777777" w:rsidR="00BD6368" w:rsidRPr="00B97CD2" w:rsidRDefault="00BD6368" w:rsidP="00BD6368">
            <w:pPr>
              <w:spacing w:before="40" w:after="40"/>
              <w:rPr>
                <w:b/>
                <w:bCs/>
              </w:rPr>
            </w:pPr>
            <w:r w:rsidRPr="00B97CD2">
              <w:rPr>
                <w:b/>
                <w:bCs/>
              </w:rPr>
              <w:t>Psychiatric inpatients’ experience of being in a prison</w:t>
            </w:r>
          </w:p>
          <w:p w14:paraId="642C51E9" w14:textId="1FD729E6" w:rsidR="00BD6368" w:rsidRPr="00B927B3" w:rsidRDefault="00BD6368" w:rsidP="00B927B3">
            <w:pPr>
              <w:spacing w:before="40" w:after="40"/>
              <w:rPr>
                <w:i/>
                <w:iCs/>
              </w:rPr>
            </w:pPr>
            <w:r w:rsidRPr="00B927B3">
              <w:rPr>
                <w:i/>
                <w:iCs/>
              </w:rPr>
              <w:t>When I was secluded it was like I was in a prison. You see, Madame, I was once imprisoned at … because of not having an identification book (passport), we were locked up, eating food and passing stools in the same room, do you hear that?</w:t>
            </w:r>
          </w:p>
          <w:p w14:paraId="134F5561" w14:textId="77777777" w:rsidR="00BD6368" w:rsidRPr="00B97CD2" w:rsidRDefault="00BD6368" w:rsidP="00BD6368">
            <w:pPr>
              <w:spacing w:before="40" w:after="40"/>
              <w:rPr>
                <w:b/>
                <w:bCs/>
              </w:rPr>
            </w:pPr>
            <w:r w:rsidRPr="00B97CD2">
              <w:rPr>
                <w:b/>
                <w:bCs/>
              </w:rPr>
              <w:t>Seclusion experienced as a punishment, which created an environment where human rights violations were experienced</w:t>
            </w:r>
          </w:p>
          <w:p w14:paraId="7BA304FC" w14:textId="30BEC8BA" w:rsidR="00BD6368" w:rsidRPr="009A3332" w:rsidRDefault="00BD6368" w:rsidP="009A3332">
            <w:pPr>
              <w:spacing w:before="40" w:after="40"/>
              <w:rPr>
                <w:i/>
                <w:iCs/>
              </w:rPr>
            </w:pPr>
            <w:r w:rsidRPr="009A3332">
              <w:rPr>
                <w:i/>
                <w:iCs/>
              </w:rPr>
              <w:t>You know nurses used to beat me. They slapped and punched me … when I refused to be secluded. They insulted (me) and pushed me in the seclusion room. I cannot mention those insults, they were bad</w:t>
            </w:r>
            <w:r w:rsidR="009A3332" w:rsidRPr="009A3332">
              <w:rPr>
                <w:i/>
                <w:iCs/>
              </w:rPr>
              <w:t>.</w:t>
            </w:r>
          </w:p>
          <w:p w14:paraId="38032757" w14:textId="77777777" w:rsidR="00BD6368" w:rsidRPr="00B97CD2" w:rsidRDefault="00BD6368" w:rsidP="00BD6368">
            <w:pPr>
              <w:spacing w:before="40" w:after="40"/>
              <w:rPr>
                <w:b/>
                <w:bCs/>
              </w:rPr>
            </w:pPr>
            <w:r w:rsidRPr="00B97CD2">
              <w:rPr>
                <w:b/>
                <w:bCs/>
              </w:rPr>
              <w:t>Personnel factors leading to an experience of not being supported and cared for</w:t>
            </w:r>
          </w:p>
          <w:p w14:paraId="27EBB0E7" w14:textId="17EE5195" w:rsidR="00BD6368" w:rsidRPr="004402B9" w:rsidRDefault="004402B9" w:rsidP="004402B9">
            <w:pPr>
              <w:spacing w:before="40" w:after="40"/>
              <w:rPr>
                <w:i/>
                <w:iCs/>
              </w:rPr>
            </w:pPr>
            <w:r w:rsidRPr="004402B9">
              <w:rPr>
                <w:i/>
                <w:iCs/>
              </w:rPr>
              <w:t>I</w:t>
            </w:r>
            <w:r w:rsidR="00BD6368" w:rsidRPr="004402B9">
              <w:rPr>
                <w:i/>
                <w:iCs/>
              </w:rPr>
              <w:t xml:space="preserve"> would hit hard on the door calling on top of my voice, for nurses to come and help me but they did not come</w:t>
            </w:r>
            <w:r w:rsidRPr="004402B9">
              <w:rPr>
                <w:i/>
                <w:iCs/>
              </w:rPr>
              <w:t>.</w:t>
            </w:r>
          </w:p>
          <w:p w14:paraId="12C2B619" w14:textId="1C407644" w:rsidR="004402B9" w:rsidRPr="00B97CD2" w:rsidRDefault="004402B9" w:rsidP="004402B9">
            <w:pPr>
              <w:spacing w:before="40" w:after="40"/>
            </w:pPr>
          </w:p>
        </w:tc>
      </w:tr>
      <w:tr w:rsidR="00BD6368" w14:paraId="2E90B502" w14:textId="77777777" w:rsidTr="00044D01">
        <w:trPr>
          <w:cantSplit/>
        </w:trPr>
        <w:tc>
          <w:tcPr>
            <w:tcW w:w="1510" w:type="dxa"/>
          </w:tcPr>
          <w:p w14:paraId="26D92907" w14:textId="77777777" w:rsidR="00BD6368" w:rsidRDefault="00BD6368" w:rsidP="00BD6368">
            <w:pPr>
              <w:spacing w:before="40" w:after="40"/>
            </w:pPr>
            <w:r w:rsidRPr="00B97CD2">
              <w:lastRenderedPageBreak/>
              <w:t>Nyttingnes et al 2016</w:t>
            </w:r>
          </w:p>
          <w:p w14:paraId="7407B892" w14:textId="77777777" w:rsidR="00BD6368" w:rsidRDefault="00BD6368" w:rsidP="00BD6368">
            <w:pPr>
              <w:spacing w:before="40" w:after="40"/>
            </w:pPr>
          </w:p>
          <w:p w14:paraId="6740C0BB" w14:textId="77777777" w:rsidR="00BD6368" w:rsidRPr="00B97CD2" w:rsidRDefault="00BD6368" w:rsidP="00BD6368">
            <w:pPr>
              <w:spacing w:before="40" w:after="40"/>
            </w:pPr>
            <w:r w:rsidRPr="00B97CD2">
              <w:t>Norway</w:t>
            </w:r>
          </w:p>
        </w:tc>
        <w:tc>
          <w:tcPr>
            <w:tcW w:w="1798" w:type="dxa"/>
          </w:tcPr>
          <w:p w14:paraId="3A2EC457" w14:textId="77777777" w:rsidR="00BD6368" w:rsidRPr="00B97CD2" w:rsidRDefault="00BD6368" w:rsidP="00BD6368">
            <w:pPr>
              <w:spacing w:before="40" w:after="40"/>
            </w:pPr>
            <w:r w:rsidRPr="00B97CD2">
              <w:t>To explore patient views of mental health services in relation to coercion</w:t>
            </w:r>
          </w:p>
        </w:tc>
        <w:tc>
          <w:tcPr>
            <w:tcW w:w="1875" w:type="dxa"/>
          </w:tcPr>
          <w:p w14:paraId="2F2F017E" w14:textId="77777777" w:rsidR="00BD6368" w:rsidRPr="00B97CD2" w:rsidRDefault="00BD6368" w:rsidP="00BD6368">
            <w:pPr>
              <w:spacing w:before="40" w:after="40"/>
            </w:pPr>
            <w:r w:rsidRPr="00B97CD2">
              <w:t>Seminars, reflective dialogue approach, thematic analysis</w:t>
            </w:r>
          </w:p>
        </w:tc>
        <w:tc>
          <w:tcPr>
            <w:tcW w:w="2067" w:type="dxa"/>
          </w:tcPr>
          <w:p w14:paraId="395907FB" w14:textId="77777777" w:rsidR="00BD6368" w:rsidRPr="00B97CD2" w:rsidRDefault="00BD6368" w:rsidP="00BD6368">
            <w:pPr>
              <w:spacing w:before="40" w:after="40"/>
            </w:pPr>
            <w:r w:rsidRPr="00B97CD2">
              <w:t>Unclear</w:t>
            </w:r>
          </w:p>
        </w:tc>
        <w:tc>
          <w:tcPr>
            <w:tcW w:w="2002" w:type="dxa"/>
          </w:tcPr>
          <w:p w14:paraId="2793ED6B" w14:textId="77777777" w:rsidR="00BD6368" w:rsidRPr="00B97CD2" w:rsidRDefault="00BD6368" w:rsidP="00BD6368">
            <w:pPr>
              <w:spacing w:before="40" w:after="40"/>
            </w:pPr>
            <w:r w:rsidRPr="00B97CD2">
              <w:t>Oslo mental health conference</w:t>
            </w:r>
          </w:p>
        </w:tc>
        <w:tc>
          <w:tcPr>
            <w:tcW w:w="2142" w:type="dxa"/>
          </w:tcPr>
          <w:p w14:paraId="7107F56A" w14:textId="77777777" w:rsidR="00BD6368" w:rsidRPr="00B97CD2" w:rsidRDefault="00BD6368" w:rsidP="00BD6368">
            <w:pPr>
              <w:spacing w:before="40" w:after="40"/>
            </w:pPr>
            <w:r w:rsidRPr="00B97CD2">
              <w:t>Approximately 100 participants – professionals, patients, family members and carers</w:t>
            </w:r>
          </w:p>
          <w:p w14:paraId="595ED1A7" w14:textId="77777777" w:rsidR="00BD6368" w:rsidRPr="00B97CD2" w:rsidRDefault="00BD6368" w:rsidP="00BD6368">
            <w:pPr>
              <w:spacing w:before="40" w:after="40"/>
            </w:pPr>
          </w:p>
          <w:p w14:paraId="259DCE1C" w14:textId="77777777" w:rsidR="00BD6368" w:rsidRPr="00B97CD2" w:rsidRDefault="00BD6368" w:rsidP="00BD6368">
            <w:pPr>
              <w:spacing w:before="40" w:after="40"/>
            </w:pPr>
            <w:r w:rsidRPr="00B97CD2">
              <w:t>Approximately 25 participants were patients/ex-patients</w:t>
            </w:r>
          </w:p>
        </w:tc>
        <w:tc>
          <w:tcPr>
            <w:tcW w:w="11398" w:type="dxa"/>
          </w:tcPr>
          <w:p w14:paraId="31F8C4DD" w14:textId="77777777" w:rsidR="00BD6368" w:rsidRPr="00B97CD2" w:rsidRDefault="00BD6368" w:rsidP="00BD6368">
            <w:pPr>
              <w:spacing w:before="40" w:after="40"/>
              <w:rPr>
                <w:b/>
                <w:bCs/>
              </w:rPr>
            </w:pPr>
            <w:r w:rsidRPr="00B97CD2">
              <w:rPr>
                <w:b/>
                <w:bCs/>
              </w:rPr>
              <w:t>Expressions of psychiatry as abuse and war</w:t>
            </w:r>
          </w:p>
          <w:p w14:paraId="6F5850C2" w14:textId="25CCEBB0" w:rsidR="00BD6368" w:rsidRPr="00CF3AEC" w:rsidRDefault="00BD6368" w:rsidP="00BD6368">
            <w:pPr>
              <w:spacing w:before="40" w:after="40"/>
              <w:rPr>
                <w:i/>
                <w:iCs/>
              </w:rPr>
            </w:pPr>
            <w:r w:rsidRPr="00CF3AEC">
              <w:rPr>
                <w:i/>
                <w:iCs/>
              </w:rPr>
              <w:t>It's unbelievably humiliating to be put in belts [mechanical restraints]. Just as bad as Communism and Nazism</w:t>
            </w:r>
            <w:r w:rsidR="00B145B4" w:rsidRPr="00CF3AEC">
              <w:rPr>
                <w:i/>
                <w:iCs/>
              </w:rPr>
              <w:t>.</w:t>
            </w:r>
          </w:p>
          <w:p w14:paraId="2A1F1EC9" w14:textId="77777777" w:rsidR="00BD6368" w:rsidRPr="00B97CD2" w:rsidRDefault="00BD6368" w:rsidP="00BD6368">
            <w:pPr>
              <w:spacing w:before="40" w:after="40"/>
              <w:rPr>
                <w:b/>
                <w:bCs/>
              </w:rPr>
            </w:pPr>
            <w:r w:rsidRPr="00B97CD2">
              <w:rPr>
                <w:b/>
                <w:bCs/>
              </w:rPr>
              <w:t>Unwanted medical model</w:t>
            </w:r>
          </w:p>
          <w:p w14:paraId="06ECC5B0" w14:textId="0D99E945" w:rsidR="00BD6368" w:rsidRPr="009E1EC1" w:rsidRDefault="00BD6368" w:rsidP="00BD6368">
            <w:pPr>
              <w:spacing w:before="40" w:after="40"/>
              <w:rPr>
                <w:i/>
                <w:iCs/>
              </w:rPr>
            </w:pPr>
            <w:r w:rsidRPr="009E1EC1">
              <w:rPr>
                <w:i/>
                <w:iCs/>
              </w:rPr>
              <w:t>Psychiatric care frightened the wits out of me, and if I encounter another crisis, it wouldn't even occur to me to seek psychiatric help again. For a long time, I didn't even dare to visit the GP for physical things, out of fear it could lead to another sudden and totally incomprehensible admission</w:t>
            </w:r>
            <w:r w:rsidR="009E1EC1" w:rsidRPr="009E1EC1">
              <w:rPr>
                <w:i/>
                <w:iCs/>
              </w:rPr>
              <w:t>.</w:t>
            </w:r>
          </w:p>
          <w:p w14:paraId="44689B0C" w14:textId="77777777" w:rsidR="00BD6368" w:rsidRPr="00B97CD2" w:rsidRDefault="00BD6368" w:rsidP="00BD6368">
            <w:pPr>
              <w:spacing w:before="40" w:after="40"/>
              <w:rPr>
                <w:b/>
                <w:bCs/>
              </w:rPr>
            </w:pPr>
            <w:r w:rsidRPr="00B97CD2">
              <w:rPr>
                <w:b/>
                <w:bCs/>
              </w:rPr>
              <w:t>Pressure and coercion to take medication</w:t>
            </w:r>
          </w:p>
          <w:p w14:paraId="321431C5" w14:textId="3FD1963F" w:rsidR="00BD6368" w:rsidRPr="00E12BA0" w:rsidRDefault="00BD6368" w:rsidP="00E12BA0">
            <w:pPr>
              <w:spacing w:before="40" w:after="40"/>
              <w:rPr>
                <w:i/>
                <w:iCs/>
              </w:rPr>
            </w:pPr>
            <w:r w:rsidRPr="00E12BA0">
              <w:rPr>
                <w:i/>
                <w:iCs/>
              </w:rPr>
              <w:t>We need to separate the use of physical force, which sometimes is necessary, from forcing chemicals and poison into people, which destroys the brain</w:t>
            </w:r>
            <w:r w:rsidR="00E12BA0" w:rsidRPr="00E12BA0">
              <w:rPr>
                <w:i/>
                <w:iCs/>
              </w:rPr>
              <w:t>.</w:t>
            </w:r>
          </w:p>
          <w:p w14:paraId="4BC61853" w14:textId="77777777" w:rsidR="00BD6368" w:rsidRPr="00B97CD2" w:rsidRDefault="00BD6368" w:rsidP="00BD6368">
            <w:pPr>
              <w:spacing w:before="40" w:after="40"/>
              <w:rPr>
                <w:b/>
                <w:bCs/>
              </w:rPr>
            </w:pPr>
            <w:r w:rsidRPr="00B97CD2">
              <w:rPr>
                <w:b/>
                <w:bCs/>
              </w:rPr>
              <w:t>Staff disregarding complaints</w:t>
            </w:r>
          </w:p>
          <w:p w14:paraId="5B1757D5" w14:textId="41F4E68F" w:rsidR="00BD6368" w:rsidRPr="00C45C23" w:rsidRDefault="00BD6368" w:rsidP="00BD6368">
            <w:pPr>
              <w:spacing w:before="40" w:after="40"/>
              <w:rPr>
                <w:i/>
                <w:iCs/>
              </w:rPr>
            </w:pPr>
            <w:r w:rsidRPr="00C45C23">
              <w:rPr>
                <w:i/>
                <w:iCs/>
              </w:rPr>
              <w:t>I begged and pleaded for something other than medications, but that was interpreted as lack of insight. That is incredibly humiliating</w:t>
            </w:r>
            <w:r w:rsidR="009C0F75" w:rsidRPr="00C45C23">
              <w:rPr>
                <w:i/>
                <w:iCs/>
              </w:rPr>
              <w:t>.</w:t>
            </w:r>
          </w:p>
          <w:p w14:paraId="499AF0B7" w14:textId="77777777" w:rsidR="00BD6368" w:rsidRPr="00B97CD2" w:rsidRDefault="00BD6368" w:rsidP="00BD6368">
            <w:pPr>
              <w:spacing w:before="40" w:after="40"/>
              <w:rPr>
                <w:b/>
                <w:bCs/>
              </w:rPr>
            </w:pPr>
            <w:r w:rsidRPr="00B97CD2">
              <w:rPr>
                <w:b/>
                <w:bCs/>
              </w:rPr>
              <w:t>Minor coercive incidents</w:t>
            </w:r>
          </w:p>
          <w:p w14:paraId="5811665C" w14:textId="69B17C41" w:rsidR="00C45C23" w:rsidRPr="00B92231" w:rsidRDefault="00BD6368" w:rsidP="00BD6368">
            <w:pPr>
              <w:spacing w:before="40" w:after="40"/>
              <w:rPr>
                <w:i/>
                <w:iCs/>
              </w:rPr>
            </w:pPr>
            <w:r w:rsidRPr="00C45C23">
              <w:rPr>
                <w:i/>
                <w:iCs/>
              </w:rPr>
              <w:t>But there is also a lot of unregulated coercion, directed by household rules. Being searched, having limited access to leave, and a lot of other stuff, is not written in the law</w:t>
            </w:r>
            <w:r w:rsidR="00C45C23" w:rsidRPr="00C45C23">
              <w:rPr>
                <w:i/>
                <w:iCs/>
              </w:rPr>
              <w:t>.</w:t>
            </w:r>
          </w:p>
        </w:tc>
      </w:tr>
      <w:tr w:rsidR="00BD6368" w14:paraId="2F6E9FE0" w14:textId="77777777" w:rsidTr="00044D01">
        <w:trPr>
          <w:cantSplit/>
        </w:trPr>
        <w:tc>
          <w:tcPr>
            <w:tcW w:w="1510" w:type="dxa"/>
          </w:tcPr>
          <w:p w14:paraId="007CE28D" w14:textId="77777777" w:rsidR="00BD6368" w:rsidRDefault="00BD6368" w:rsidP="00BD6368">
            <w:pPr>
              <w:spacing w:before="40" w:after="40"/>
            </w:pPr>
            <w:r w:rsidRPr="00963674">
              <w:t>Olofsson and Jacobsson 2001</w:t>
            </w:r>
          </w:p>
          <w:p w14:paraId="520BE003" w14:textId="77777777" w:rsidR="00BD6368" w:rsidRDefault="00BD6368" w:rsidP="00BD6368">
            <w:pPr>
              <w:spacing w:before="40" w:after="40"/>
            </w:pPr>
          </w:p>
          <w:p w14:paraId="2C9DB40D" w14:textId="77777777" w:rsidR="00BD6368" w:rsidRPr="00963674" w:rsidRDefault="00BD6368" w:rsidP="00BD6368">
            <w:pPr>
              <w:spacing w:before="40" w:after="40"/>
            </w:pPr>
            <w:r w:rsidRPr="00963674">
              <w:t>Sweden</w:t>
            </w:r>
          </w:p>
        </w:tc>
        <w:tc>
          <w:tcPr>
            <w:tcW w:w="1798" w:type="dxa"/>
          </w:tcPr>
          <w:p w14:paraId="39111750" w14:textId="77777777" w:rsidR="00BD6368" w:rsidRPr="00963674" w:rsidRDefault="00BD6368" w:rsidP="00BD6368">
            <w:pPr>
              <w:spacing w:before="40" w:after="40"/>
            </w:pPr>
            <w:r w:rsidRPr="00963674">
              <w:t>To describe involuntarily hospitalised patients experiences of coercion and their thought on how to prevent coercion</w:t>
            </w:r>
          </w:p>
        </w:tc>
        <w:tc>
          <w:tcPr>
            <w:tcW w:w="1875" w:type="dxa"/>
          </w:tcPr>
          <w:p w14:paraId="5FB82191" w14:textId="77777777" w:rsidR="00BD6368" w:rsidRPr="00963674" w:rsidRDefault="00BD6368" w:rsidP="00BD6368">
            <w:pPr>
              <w:spacing w:before="40" w:after="40"/>
            </w:pPr>
            <w:r w:rsidRPr="00963674">
              <w:t>Descriptive explorative study, narrative interviews, qualitative content analysis</w:t>
            </w:r>
          </w:p>
        </w:tc>
        <w:tc>
          <w:tcPr>
            <w:tcW w:w="2067" w:type="dxa"/>
          </w:tcPr>
          <w:p w14:paraId="35EC98C9" w14:textId="77777777" w:rsidR="00BD6368" w:rsidRPr="00963674" w:rsidRDefault="00BD6368" w:rsidP="00BD6368">
            <w:pPr>
              <w:spacing w:before="40" w:after="40"/>
            </w:pPr>
            <w:r w:rsidRPr="00963674">
              <w:t>Within three days of discharge from involuntary care</w:t>
            </w:r>
          </w:p>
        </w:tc>
        <w:tc>
          <w:tcPr>
            <w:tcW w:w="2002" w:type="dxa"/>
          </w:tcPr>
          <w:p w14:paraId="50AE1A14" w14:textId="77777777" w:rsidR="00BD6368" w:rsidRPr="00963674" w:rsidRDefault="00BD6368" w:rsidP="00BD6368">
            <w:pPr>
              <w:spacing w:before="40" w:after="40"/>
            </w:pPr>
            <w:r w:rsidRPr="00963674">
              <w:t>Psychiatric clinic, inpatient setting</w:t>
            </w:r>
          </w:p>
        </w:tc>
        <w:tc>
          <w:tcPr>
            <w:tcW w:w="2142" w:type="dxa"/>
          </w:tcPr>
          <w:p w14:paraId="422B60E9" w14:textId="77777777" w:rsidR="00BD6368" w:rsidRPr="00963674" w:rsidRDefault="00BD6368" w:rsidP="00BD6368">
            <w:pPr>
              <w:spacing w:before="40" w:after="40"/>
            </w:pPr>
            <w:r w:rsidRPr="00963674">
              <w:t>18 involuntary inpatients (12 female and six male)</w:t>
            </w:r>
          </w:p>
          <w:p w14:paraId="153196D9" w14:textId="77777777" w:rsidR="00BD6368" w:rsidRPr="00963674" w:rsidRDefault="00BD6368" w:rsidP="00BD6368">
            <w:pPr>
              <w:spacing w:before="40" w:after="40"/>
            </w:pPr>
          </w:p>
          <w:p w14:paraId="2A74D242" w14:textId="77777777" w:rsidR="00BD6368" w:rsidRPr="00963674" w:rsidRDefault="00BD6368" w:rsidP="00BD6368">
            <w:pPr>
              <w:spacing w:before="40" w:after="40"/>
            </w:pPr>
            <w:r w:rsidRPr="00963674">
              <w:t>Age range 19-52</w:t>
            </w:r>
          </w:p>
        </w:tc>
        <w:tc>
          <w:tcPr>
            <w:tcW w:w="11398" w:type="dxa"/>
          </w:tcPr>
          <w:p w14:paraId="7C1E60A9" w14:textId="77777777" w:rsidR="00BD6368" w:rsidRDefault="005278DA" w:rsidP="00BD6368">
            <w:pPr>
              <w:spacing w:before="40" w:after="40"/>
              <w:rPr>
                <w:b/>
                <w:bCs/>
              </w:rPr>
            </w:pPr>
            <w:r>
              <w:rPr>
                <w:b/>
                <w:bCs/>
              </w:rPr>
              <w:t>Not being respected as a human being: Not being involved in one’s own care</w:t>
            </w:r>
          </w:p>
          <w:p w14:paraId="06E465F0" w14:textId="77777777" w:rsidR="005278DA" w:rsidRDefault="005278DA" w:rsidP="00BD6368">
            <w:pPr>
              <w:spacing w:before="40" w:after="40"/>
              <w:rPr>
                <w:i/>
                <w:iCs/>
              </w:rPr>
            </w:pPr>
            <w:r w:rsidRPr="005278DA">
              <w:rPr>
                <w:i/>
                <w:iCs/>
              </w:rPr>
              <w:t xml:space="preserve">Simply because I said I wanted to be discharged </w:t>
            </w:r>
            <w:r w:rsidRPr="005278DA">
              <w:rPr>
                <w:i/>
                <w:iCs/>
              </w:rPr>
              <w:t>they extended</w:t>
            </w:r>
            <w:r w:rsidRPr="005278DA">
              <w:rPr>
                <w:i/>
                <w:iCs/>
              </w:rPr>
              <w:t xml:space="preserve"> my involuntary status. . . if you don’t </w:t>
            </w:r>
            <w:r w:rsidRPr="005278DA">
              <w:rPr>
                <w:i/>
                <w:iCs/>
              </w:rPr>
              <w:t>behave you</w:t>
            </w:r>
            <w:r w:rsidRPr="005278DA">
              <w:rPr>
                <w:i/>
                <w:iCs/>
              </w:rPr>
              <w:t xml:space="preserve"> will not have permission. . . you have to be </w:t>
            </w:r>
            <w:r w:rsidRPr="005278DA">
              <w:rPr>
                <w:i/>
                <w:iCs/>
              </w:rPr>
              <w:t>good and</w:t>
            </w:r>
            <w:r w:rsidRPr="005278DA">
              <w:rPr>
                <w:i/>
                <w:iCs/>
              </w:rPr>
              <w:t xml:space="preserve"> docile.</w:t>
            </w:r>
          </w:p>
          <w:p w14:paraId="08A6E816" w14:textId="5F12DF14" w:rsidR="005278DA" w:rsidRDefault="00FB6225" w:rsidP="00BD6368">
            <w:pPr>
              <w:spacing w:before="40" w:after="40"/>
              <w:rPr>
                <w:b/>
                <w:bCs/>
              </w:rPr>
            </w:pPr>
            <w:r>
              <w:rPr>
                <w:b/>
                <w:bCs/>
              </w:rPr>
              <w:t>Not being respected as a human being:</w:t>
            </w:r>
            <w:r>
              <w:rPr>
                <w:b/>
                <w:bCs/>
              </w:rPr>
              <w:t xml:space="preserve"> Receiving care perceived as </w:t>
            </w:r>
            <w:r w:rsidR="00D7774C">
              <w:rPr>
                <w:b/>
                <w:bCs/>
              </w:rPr>
              <w:t>meaningless and</w:t>
            </w:r>
            <w:r>
              <w:rPr>
                <w:b/>
                <w:bCs/>
              </w:rPr>
              <w:t xml:space="preserve"> not good</w:t>
            </w:r>
          </w:p>
          <w:p w14:paraId="383C004A" w14:textId="49FF4246" w:rsidR="00FB6225" w:rsidRDefault="00D7774C" w:rsidP="00BD6368">
            <w:pPr>
              <w:spacing w:before="40" w:after="40"/>
              <w:rPr>
                <w:i/>
                <w:iCs/>
              </w:rPr>
            </w:pPr>
            <w:r w:rsidRPr="00D7774C">
              <w:rPr>
                <w:i/>
                <w:iCs/>
              </w:rPr>
              <w:t xml:space="preserve">I have had medication several times but it never </w:t>
            </w:r>
            <w:r w:rsidR="009822A5" w:rsidRPr="00D7774C">
              <w:rPr>
                <w:i/>
                <w:iCs/>
              </w:rPr>
              <w:t>helped me</w:t>
            </w:r>
            <w:r w:rsidRPr="00D7774C">
              <w:rPr>
                <w:i/>
                <w:iCs/>
              </w:rPr>
              <w:t xml:space="preserve">, it made me more confused. I couldn’t </w:t>
            </w:r>
            <w:r w:rsidR="009822A5" w:rsidRPr="00D7774C">
              <w:rPr>
                <w:i/>
                <w:iCs/>
              </w:rPr>
              <w:t>recognize myself</w:t>
            </w:r>
            <w:r w:rsidRPr="00D7774C">
              <w:rPr>
                <w:i/>
                <w:iCs/>
              </w:rPr>
              <w:t xml:space="preserve"> as I became a robot. All the time they want </w:t>
            </w:r>
            <w:r w:rsidR="009822A5" w:rsidRPr="00D7774C">
              <w:rPr>
                <w:i/>
                <w:iCs/>
              </w:rPr>
              <w:t>to fix</w:t>
            </w:r>
            <w:r w:rsidRPr="00D7774C">
              <w:rPr>
                <w:i/>
                <w:iCs/>
              </w:rPr>
              <w:t xml:space="preserve"> the symptoms, they really don’t get to the bottom </w:t>
            </w:r>
            <w:r w:rsidR="008D4141" w:rsidRPr="00D7774C">
              <w:rPr>
                <w:i/>
                <w:iCs/>
              </w:rPr>
              <w:t>of the</w:t>
            </w:r>
            <w:r w:rsidRPr="00D7774C">
              <w:rPr>
                <w:i/>
                <w:iCs/>
              </w:rPr>
              <w:t xml:space="preserve"> problems causing the trouble.</w:t>
            </w:r>
          </w:p>
          <w:p w14:paraId="33DF1142" w14:textId="77777777" w:rsidR="009822A5" w:rsidRDefault="004C0187" w:rsidP="00BD6368">
            <w:pPr>
              <w:spacing w:before="40" w:after="40"/>
              <w:rPr>
                <w:b/>
                <w:bCs/>
              </w:rPr>
            </w:pPr>
            <w:r>
              <w:rPr>
                <w:b/>
                <w:bCs/>
              </w:rPr>
              <w:t>Not being respected as a human being:</w:t>
            </w:r>
            <w:r>
              <w:rPr>
                <w:b/>
                <w:bCs/>
              </w:rPr>
              <w:t xml:space="preserve"> Being an inferior kind of human being</w:t>
            </w:r>
          </w:p>
          <w:p w14:paraId="6429B76C" w14:textId="6ACD16CC" w:rsidR="004C0187" w:rsidRPr="004C0187" w:rsidRDefault="00852C92" w:rsidP="00BD6368">
            <w:pPr>
              <w:spacing w:before="40" w:after="40"/>
              <w:rPr>
                <w:i/>
                <w:iCs/>
              </w:rPr>
            </w:pPr>
            <w:r w:rsidRPr="00852C92">
              <w:rPr>
                <w:i/>
                <w:iCs/>
              </w:rPr>
              <w:t xml:space="preserve">You become a nobody, they can do whatever they </w:t>
            </w:r>
            <w:r w:rsidR="008D4141" w:rsidRPr="00852C92">
              <w:rPr>
                <w:i/>
                <w:iCs/>
              </w:rPr>
              <w:t>want with</w:t>
            </w:r>
            <w:r w:rsidRPr="00852C92">
              <w:rPr>
                <w:i/>
                <w:iCs/>
              </w:rPr>
              <w:t xml:space="preserve"> you, although maybe you are a very </w:t>
            </w:r>
            <w:r w:rsidR="008D4141" w:rsidRPr="00852C92">
              <w:rPr>
                <w:i/>
                <w:iCs/>
              </w:rPr>
              <w:t>valuable person</w:t>
            </w:r>
            <w:r w:rsidRPr="00852C92">
              <w:rPr>
                <w:i/>
                <w:iCs/>
              </w:rPr>
              <w:t xml:space="preserve"> being in a crisis.</w:t>
            </w:r>
          </w:p>
        </w:tc>
      </w:tr>
      <w:tr w:rsidR="00BD6368" w14:paraId="1EE17DDD" w14:textId="77777777" w:rsidTr="00044D01">
        <w:trPr>
          <w:cantSplit/>
        </w:trPr>
        <w:tc>
          <w:tcPr>
            <w:tcW w:w="1510" w:type="dxa"/>
          </w:tcPr>
          <w:p w14:paraId="41F80E98" w14:textId="77777777" w:rsidR="00BD6368" w:rsidRDefault="00BD6368" w:rsidP="00BD6368">
            <w:pPr>
              <w:spacing w:before="40" w:after="40"/>
            </w:pPr>
            <w:r w:rsidRPr="00812B9F">
              <w:t>Olofsson and Norberg 2000</w:t>
            </w:r>
          </w:p>
          <w:p w14:paraId="6454BC3A" w14:textId="77777777" w:rsidR="00BD6368" w:rsidRDefault="00BD6368" w:rsidP="00BD6368">
            <w:pPr>
              <w:spacing w:before="40" w:after="40"/>
            </w:pPr>
          </w:p>
          <w:p w14:paraId="21C5E333" w14:textId="77777777" w:rsidR="00BD6368" w:rsidRPr="00812B9F" w:rsidRDefault="00BD6368" w:rsidP="00BD6368">
            <w:pPr>
              <w:spacing w:before="40" w:after="40"/>
            </w:pPr>
            <w:r w:rsidRPr="00812B9F">
              <w:t>Sweden</w:t>
            </w:r>
          </w:p>
        </w:tc>
        <w:tc>
          <w:tcPr>
            <w:tcW w:w="1798" w:type="dxa"/>
          </w:tcPr>
          <w:p w14:paraId="3FA9E51B" w14:textId="77777777" w:rsidR="00BD6368" w:rsidRPr="00812B9F" w:rsidRDefault="00BD6368" w:rsidP="00BD6368">
            <w:pPr>
              <w:spacing w:before="40" w:after="40"/>
            </w:pPr>
            <w:r w:rsidRPr="00812B9F">
              <w:t>To increase the understanding of psychiatric patients’, nurses’ and physicians’ experience of coercion</w:t>
            </w:r>
          </w:p>
        </w:tc>
        <w:tc>
          <w:tcPr>
            <w:tcW w:w="1875" w:type="dxa"/>
          </w:tcPr>
          <w:p w14:paraId="73C724E2" w14:textId="77777777" w:rsidR="00BD6368" w:rsidRPr="00812B9F" w:rsidRDefault="00BD6368" w:rsidP="00BD6368">
            <w:pPr>
              <w:spacing w:before="40" w:after="40"/>
            </w:pPr>
            <w:r w:rsidRPr="00812B9F">
              <w:t>Descriptive-explorative qualitative study, narratives</w:t>
            </w:r>
          </w:p>
        </w:tc>
        <w:tc>
          <w:tcPr>
            <w:tcW w:w="2067" w:type="dxa"/>
          </w:tcPr>
          <w:p w14:paraId="39DED768" w14:textId="77777777" w:rsidR="00BD6368" w:rsidRPr="00812B9F" w:rsidRDefault="00BD6368" w:rsidP="00BD6368">
            <w:pPr>
              <w:spacing w:before="40" w:after="40"/>
            </w:pPr>
            <w:r w:rsidRPr="00812B9F">
              <w:t>Within three days of discharge from involuntary care</w:t>
            </w:r>
          </w:p>
        </w:tc>
        <w:tc>
          <w:tcPr>
            <w:tcW w:w="2002" w:type="dxa"/>
          </w:tcPr>
          <w:p w14:paraId="34FA7A70" w14:textId="77777777" w:rsidR="00BD6368" w:rsidRPr="00812B9F" w:rsidRDefault="00BD6368" w:rsidP="00BD6368">
            <w:pPr>
              <w:spacing w:before="40" w:after="40"/>
            </w:pPr>
            <w:r w:rsidRPr="00812B9F">
              <w:t>Psychiatric clinic, inpatient and outpatient setting</w:t>
            </w:r>
          </w:p>
        </w:tc>
        <w:tc>
          <w:tcPr>
            <w:tcW w:w="2142" w:type="dxa"/>
          </w:tcPr>
          <w:p w14:paraId="0837E35F" w14:textId="77777777" w:rsidR="00BD6368" w:rsidRPr="00812B9F" w:rsidRDefault="00BD6368" w:rsidP="00BD6368">
            <w:pPr>
              <w:spacing w:before="40" w:after="40"/>
            </w:pPr>
            <w:r w:rsidRPr="00812B9F">
              <w:t>21 participants, seven of them patients</w:t>
            </w:r>
          </w:p>
          <w:p w14:paraId="631A6E54" w14:textId="77777777" w:rsidR="00BD6368" w:rsidRPr="00812B9F" w:rsidRDefault="00BD6368" w:rsidP="00BD6368">
            <w:pPr>
              <w:spacing w:before="40" w:after="40"/>
            </w:pPr>
          </w:p>
          <w:p w14:paraId="08077CE9" w14:textId="77777777" w:rsidR="00BD6368" w:rsidRPr="00812B9F" w:rsidRDefault="00BD6368" w:rsidP="00BD6368">
            <w:pPr>
              <w:spacing w:before="40" w:after="40"/>
            </w:pPr>
            <w:r w:rsidRPr="00812B9F">
              <w:t>All involuntarily detained</w:t>
            </w:r>
          </w:p>
          <w:p w14:paraId="224FBBCE" w14:textId="77777777" w:rsidR="00BD6368" w:rsidRPr="00812B9F" w:rsidRDefault="00BD6368" w:rsidP="00BD6368">
            <w:pPr>
              <w:spacing w:before="40" w:after="40"/>
            </w:pPr>
          </w:p>
          <w:p w14:paraId="67E49A69" w14:textId="77777777" w:rsidR="00BD6368" w:rsidRPr="00812B9F" w:rsidRDefault="00BD6368" w:rsidP="00BD6368">
            <w:pPr>
              <w:spacing w:before="40" w:after="40"/>
            </w:pPr>
            <w:r w:rsidRPr="00812B9F">
              <w:t>Five female and two male</w:t>
            </w:r>
          </w:p>
          <w:p w14:paraId="4804A069" w14:textId="77777777" w:rsidR="00BD6368" w:rsidRPr="00812B9F" w:rsidRDefault="00BD6368" w:rsidP="00BD6368">
            <w:pPr>
              <w:spacing w:before="40" w:after="40"/>
            </w:pPr>
          </w:p>
          <w:p w14:paraId="748AB60E" w14:textId="77777777" w:rsidR="00BD6368" w:rsidRPr="00812B9F" w:rsidRDefault="00BD6368" w:rsidP="00BD6368">
            <w:pPr>
              <w:spacing w:before="40" w:after="40"/>
            </w:pPr>
            <w:r w:rsidRPr="00812B9F">
              <w:t>Age range 19-38</w:t>
            </w:r>
          </w:p>
        </w:tc>
        <w:tc>
          <w:tcPr>
            <w:tcW w:w="11398" w:type="dxa"/>
          </w:tcPr>
          <w:p w14:paraId="24EFCEE9" w14:textId="4E5677EC" w:rsidR="00BD6368" w:rsidRPr="00812B9F" w:rsidRDefault="008C35D6" w:rsidP="00BD6368">
            <w:pPr>
              <w:spacing w:before="40" w:after="40"/>
            </w:pPr>
            <w:r>
              <w:t>No quotes presented.</w:t>
            </w:r>
          </w:p>
        </w:tc>
      </w:tr>
      <w:tr w:rsidR="00BD6368" w14:paraId="5E6BD5CC" w14:textId="77777777" w:rsidTr="00044D01">
        <w:trPr>
          <w:cantSplit/>
        </w:trPr>
        <w:tc>
          <w:tcPr>
            <w:tcW w:w="1510" w:type="dxa"/>
          </w:tcPr>
          <w:p w14:paraId="4BA64A1F" w14:textId="77777777" w:rsidR="00BD6368" w:rsidRDefault="00BD6368" w:rsidP="00BD6368">
            <w:pPr>
              <w:spacing w:before="40" w:after="40"/>
            </w:pPr>
            <w:r w:rsidRPr="00E80069">
              <w:lastRenderedPageBreak/>
              <w:t>Parkes et al 2015</w:t>
            </w:r>
          </w:p>
          <w:p w14:paraId="45766200" w14:textId="77777777" w:rsidR="00BD6368" w:rsidRDefault="00BD6368" w:rsidP="00BD6368">
            <w:pPr>
              <w:spacing w:before="40" w:after="40"/>
            </w:pPr>
          </w:p>
          <w:p w14:paraId="699A7290" w14:textId="77777777" w:rsidR="00BD6368" w:rsidRPr="00E80069" w:rsidRDefault="00BD6368" w:rsidP="00BD6368">
            <w:pPr>
              <w:spacing w:before="40" w:after="40"/>
            </w:pPr>
            <w:r w:rsidRPr="00E80069">
              <w:t>UK</w:t>
            </w:r>
          </w:p>
        </w:tc>
        <w:tc>
          <w:tcPr>
            <w:tcW w:w="1798" w:type="dxa"/>
          </w:tcPr>
          <w:p w14:paraId="6529F2F9" w14:textId="77777777" w:rsidR="00BD6368" w:rsidRPr="00E80069" w:rsidRDefault="00BD6368" w:rsidP="00BD6368">
            <w:pPr>
              <w:spacing w:before="40" w:after="40"/>
            </w:pPr>
            <w:r w:rsidRPr="00E80069">
              <w:t>To explore the male forensic patients’ experience of transition from one medium secure ward to another medium secure ward</w:t>
            </w:r>
          </w:p>
        </w:tc>
        <w:tc>
          <w:tcPr>
            <w:tcW w:w="1875" w:type="dxa"/>
          </w:tcPr>
          <w:p w14:paraId="155B338B" w14:textId="77777777" w:rsidR="00BD6368" w:rsidRPr="00E80069" w:rsidRDefault="00BD6368" w:rsidP="00BD6368">
            <w:pPr>
              <w:spacing w:before="40" w:after="40"/>
            </w:pPr>
            <w:r w:rsidRPr="00E80069">
              <w:t xml:space="preserve">Semi structured interviews in two rounds, staff focus group, thematic analysis </w:t>
            </w:r>
          </w:p>
        </w:tc>
        <w:tc>
          <w:tcPr>
            <w:tcW w:w="2067" w:type="dxa"/>
          </w:tcPr>
          <w:p w14:paraId="66D5235A" w14:textId="77777777" w:rsidR="00BD6368" w:rsidRPr="00E80069" w:rsidRDefault="00BD6368" w:rsidP="00BD6368">
            <w:pPr>
              <w:spacing w:before="40" w:after="40"/>
            </w:pPr>
            <w:r w:rsidRPr="00E80069">
              <w:t>During admission</w:t>
            </w:r>
          </w:p>
          <w:p w14:paraId="19BA14F4" w14:textId="77777777" w:rsidR="00BD6368" w:rsidRPr="00E80069" w:rsidRDefault="00BD6368" w:rsidP="00BD6368">
            <w:pPr>
              <w:spacing w:before="40" w:after="40"/>
            </w:pPr>
          </w:p>
          <w:p w14:paraId="12C2A5A4" w14:textId="77777777" w:rsidR="00BD6368" w:rsidRPr="00E80069" w:rsidRDefault="00BD6368" w:rsidP="00BD6368">
            <w:pPr>
              <w:spacing w:before="40" w:after="40"/>
            </w:pPr>
            <w:r w:rsidRPr="00E80069">
              <w:t>Interviewed six-weeks prior to transfer and six-months post transfer from old to new ward</w:t>
            </w:r>
          </w:p>
        </w:tc>
        <w:tc>
          <w:tcPr>
            <w:tcW w:w="2002" w:type="dxa"/>
          </w:tcPr>
          <w:p w14:paraId="5059459D" w14:textId="77777777" w:rsidR="00BD6368" w:rsidRPr="00E80069" w:rsidRDefault="00BD6368" w:rsidP="00BD6368">
            <w:pPr>
              <w:spacing w:before="40" w:after="40"/>
            </w:pPr>
            <w:r w:rsidRPr="00E80069">
              <w:t>Forensic hospital, medium secure</w:t>
            </w:r>
          </w:p>
        </w:tc>
        <w:tc>
          <w:tcPr>
            <w:tcW w:w="2142" w:type="dxa"/>
          </w:tcPr>
          <w:p w14:paraId="0BD08B5A" w14:textId="77777777" w:rsidR="00BD6368" w:rsidRPr="00E80069" w:rsidRDefault="00BD6368" w:rsidP="00BD6368">
            <w:pPr>
              <w:spacing w:before="40" w:after="40"/>
            </w:pPr>
            <w:r w:rsidRPr="00E80069">
              <w:t>Nine forensic patients from two wards</w:t>
            </w:r>
          </w:p>
          <w:p w14:paraId="5A7EC413" w14:textId="77777777" w:rsidR="00BD6368" w:rsidRPr="00E80069" w:rsidRDefault="00BD6368" w:rsidP="00BD6368">
            <w:pPr>
              <w:spacing w:before="40" w:after="40"/>
            </w:pPr>
          </w:p>
          <w:p w14:paraId="4C34F893" w14:textId="77777777" w:rsidR="00BD6368" w:rsidRPr="00E80069" w:rsidRDefault="00BD6368" w:rsidP="00BD6368">
            <w:pPr>
              <w:spacing w:before="40" w:after="40"/>
            </w:pPr>
            <w:r w:rsidRPr="00E80069">
              <w:t>Five participants had mild-moderate learning disability</w:t>
            </w:r>
          </w:p>
          <w:p w14:paraId="2730F9EB" w14:textId="77777777" w:rsidR="00BD6368" w:rsidRPr="00E80069" w:rsidRDefault="00BD6368" w:rsidP="00BD6368">
            <w:pPr>
              <w:spacing w:before="40" w:after="40"/>
            </w:pPr>
          </w:p>
          <w:p w14:paraId="1CF07009" w14:textId="77777777" w:rsidR="00BD6368" w:rsidRPr="00E80069" w:rsidRDefault="00BD6368" w:rsidP="00BD6368">
            <w:pPr>
              <w:spacing w:before="40" w:after="40"/>
            </w:pPr>
            <w:r w:rsidRPr="00E80069">
              <w:t>Age range 24-51</w:t>
            </w:r>
          </w:p>
        </w:tc>
        <w:tc>
          <w:tcPr>
            <w:tcW w:w="11398" w:type="dxa"/>
          </w:tcPr>
          <w:p w14:paraId="4F06BD92" w14:textId="77777777" w:rsidR="00BD6368" w:rsidRPr="00E80069" w:rsidRDefault="00BD6368" w:rsidP="00BD6368">
            <w:pPr>
              <w:spacing w:before="40" w:after="40"/>
              <w:rPr>
                <w:b/>
                <w:bCs/>
              </w:rPr>
            </w:pPr>
            <w:r w:rsidRPr="00E80069">
              <w:rPr>
                <w:b/>
                <w:bCs/>
              </w:rPr>
              <w:t>Information</w:t>
            </w:r>
          </w:p>
          <w:p w14:paraId="25FF4EA3" w14:textId="5B5F174E" w:rsidR="00BD6368" w:rsidRPr="00113488" w:rsidRDefault="00113488" w:rsidP="00BD6368">
            <w:pPr>
              <w:spacing w:before="40" w:after="40"/>
              <w:rPr>
                <w:i/>
                <w:iCs/>
              </w:rPr>
            </w:pPr>
            <w:r w:rsidRPr="00113488">
              <w:rPr>
                <w:i/>
                <w:iCs/>
              </w:rPr>
              <w:t>W</w:t>
            </w:r>
            <w:r w:rsidR="00BD6368" w:rsidRPr="00113488">
              <w:rPr>
                <w:i/>
                <w:iCs/>
              </w:rPr>
              <w:t>e don’t have a choice about being here. How would anybody feel about someone coming into your home and telling you what to do?</w:t>
            </w:r>
          </w:p>
          <w:p w14:paraId="4E78958F" w14:textId="77777777" w:rsidR="00BD6368" w:rsidRPr="00E80069" w:rsidRDefault="00BD6368" w:rsidP="00BD6368">
            <w:pPr>
              <w:spacing w:before="40" w:after="40"/>
              <w:rPr>
                <w:b/>
                <w:bCs/>
              </w:rPr>
            </w:pPr>
            <w:r w:rsidRPr="00E80069">
              <w:rPr>
                <w:b/>
                <w:bCs/>
              </w:rPr>
              <w:t>Transition</w:t>
            </w:r>
          </w:p>
          <w:p w14:paraId="030E80B2" w14:textId="2D76AFA0" w:rsidR="00A608AA" w:rsidRPr="00AB3EF3" w:rsidRDefault="00BD6368" w:rsidP="00BD6368">
            <w:pPr>
              <w:spacing w:before="40" w:after="40"/>
              <w:rPr>
                <w:i/>
                <w:iCs/>
              </w:rPr>
            </w:pPr>
            <w:r w:rsidRPr="00A608AA">
              <w:rPr>
                <w:i/>
                <w:iCs/>
              </w:rPr>
              <w:t>It was just so very difficult for me to communicate just to know what to say or anything . . . I didn’t want to come out with the wrong thing and upsetting them</w:t>
            </w:r>
            <w:r w:rsidR="00A608AA" w:rsidRPr="00A608AA">
              <w:rPr>
                <w:i/>
                <w:iCs/>
              </w:rPr>
              <w:t>.</w:t>
            </w:r>
          </w:p>
        </w:tc>
      </w:tr>
      <w:tr w:rsidR="00BD6368" w14:paraId="109A108C" w14:textId="77777777" w:rsidTr="00044D01">
        <w:trPr>
          <w:cantSplit/>
        </w:trPr>
        <w:tc>
          <w:tcPr>
            <w:tcW w:w="1510" w:type="dxa"/>
          </w:tcPr>
          <w:p w14:paraId="69F5E899" w14:textId="77777777" w:rsidR="00BD6368" w:rsidRDefault="00BD6368" w:rsidP="00BD6368">
            <w:pPr>
              <w:spacing w:before="40" w:after="40"/>
            </w:pPr>
            <w:r w:rsidRPr="00FB0AA1">
              <w:t>Pelto-Piri and Kjellin 2021</w:t>
            </w:r>
          </w:p>
          <w:p w14:paraId="19E91F3C" w14:textId="77777777" w:rsidR="00BD6368" w:rsidRDefault="00BD6368" w:rsidP="00BD6368">
            <w:pPr>
              <w:spacing w:before="40" w:after="40"/>
            </w:pPr>
          </w:p>
          <w:p w14:paraId="1F5FF89F" w14:textId="77777777" w:rsidR="00BD6368" w:rsidRPr="00FB0AA1" w:rsidRDefault="00BD6368" w:rsidP="00BD6368">
            <w:pPr>
              <w:spacing w:before="40" w:after="40"/>
            </w:pPr>
            <w:r w:rsidRPr="00FB0AA1">
              <w:t>Sweden</w:t>
            </w:r>
          </w:p>
        </w:tc>
        <w:tc>
          <w:tcPr>
            <w:tcW w:w="1798" w:type="dxa"/>
          </w:tcPr>
          <w:p w14:paraId="3FD1AB9A" w14:textId="77777777" w:rsidR="00BD6368" w:rsidRPr="00FB0AA1" w:rsidRDefault="00BD6368" w:rsidP="00BD6368">
            <w:pPr>
              <w:spacing w:before="40" w:after="40"/>
            </w:pPr>
            <w:r w:rsidRPr="00FB0AA1">
              <w:t>To explore opportunities and problems in relation to social inclusion for psychiatric inpatients</w:t>
            </w:r>
          </w:p>
        </w:tc>
        <w:tc>
          <w:tcPr>
            <w:tcW w:w="1875" w:type="dxa"/>
          </w:tcPr>
          <w:p w14:paraId="69B1037E" w14:textId="77777777" w:rsidR="00BD6368" w:rsidRPr="00FB0AA1" w:rsidRDefault="00BD6368" w:rsidP="00BD6368">
            <w:pPr>
              <w:spacing w:before="40" w:after="40"/>
            </w:pPr>
            <w:r w:rsidRPr="00FB0AA1">
              <w:t>Qualitative interviews with patients, staff and managers, three focus groups, content analysis</w:t>
            </w:r>
          </w:p>
        </w:tc>
        <w:tc>
          <w:tcPr>
            <w:tcW w:w="2067" w:type="dxa"/>
          </w:tcPr>
          <w:p w14:paraId="46DFDCBA" w14:textId="77777777" w:rsidR="00BD6368" w:rsidRPr="00FB0AA1" w:rsidRDefault="00BD6368" w:rsidP="00BD6368">
            <w:pPr>
              <w:spacing w:before="40" w:after="40"/>
            </w:pPr>
            <w:r w:rsidRPr="00FB0AA1">
              <w:t>During admission</w:t>
            </w:r>
          </w:p>
        </w:tc>
        <w:tc>
          <w:tcPr>
            <w:tcW w:w="2002" w:type="dxa"/>
          </w:tcPr>
          <w:p w14:paraId="1523B140" w14:textId="77777777" w:rsidR="00BD6368" w:rsidRPr="00FB0AA1" w:rsidRDefault="00BD6368" w:rsidP="00BD6368">
            <w:pPr>
              <w:spacing w:before="40" w:after="40"/>
            </w:pPr>
            <w:r w:rsidRPr="00FB0AA1">
              <w:t>Three inpatient wards (one adult, addiction and medium secure ward)</w:t>
            </w:r>
          </w:p>
        </w:tc>
        <w:tc>
          <w:tcPr>
            <w:tcW w:w="2142" w:type="dxa"/>
          </w:tcPr>
          <w:p w14:paraId="1553AA63" w14:textId="77777777" w:rsidR="00BD6368" w:rsidRPr="00FB0AA1" w:rsidRDefault="00BD6368" w:rsidP="00BD6368">
            <w:pPr>
              <w:spacing w:before="40" w:after="40"/>
            </w:pPr>
            <w:r w:rsidRPr="00FB0AA1">
              <w:t>12 patients (four female and eight male)</w:t>
            </w:r>
          </w:p>
          <w:p w14:paraId="45BC4C0A" w14:textId="77777777" w:rsidR="00BD6368" w:rsidRPr="00FB0AA1" w:rsidRDefault="00BD6368" w:rsidP="00BD6368">
            <w:pPr>
              <w:spacing w:before="40" w:after="40"/>
            </w:pPr>
          </w:p>
          <w:p w14:paraId="63BDFEB0" w14:textId="77777777" w:rsidR="00BD6368" w:rsidRPr="00FB0AA1" w:rsidRDefault="00BD6368" w:rsidP="00BD6368">
            <w:pPr>
              <w:spacing w:before="40" w:after="40"/>
            </w:pPr>
            <w:r w:rsidRPr="00FB0AA1">
              <w:t>Age range 23-67</w:t>
            </w:r>
          </w:p>
        </w:tc>
        <w:tc>
          <w:tcPr>
            <w:tcW w:w="11398" w:type="dxa"/>
          </w:tcPr>
          <w:p w14:paraId="0AE084BA" w14:textId="77A25ED9" w:rsidR="00BD6368" w:rsidRPr="001E3295" w:rsidRDefault="001E3295" w:rsidP="00BD6368">
            <w:pPr>
              <w:spacing w:before="40" w:after="40"/>
              <w:rPr>
                <w:b/>
                <w:bCs/>
              </w:rPr>
            </w:pPr>
            <w:r>
              <w:rPr>
                <w:b/>
                <w:bCs/>
              </w:rPr>
              <w:t>Sensible communication between patients and staff</w:t>
            </w:r>
          </w:p>
          <w:p w14:paraId="62507E6D" w14:textId="2CA7650D" w:rsidR="00BD6368" w:rsidRPr="001E3295" w:rsidRDefault="00BD6368" w:rsidP="00BD6368">
            <w:pPr>
              <w:spacing w:before="40" w:after="40"/>
              <w:rPr>
                <w:i/>
                <w:iCs/>
              </w:rPr>
            </w:pPr>
            <w:r w:rsidRPr="001E3295">
              <w:rPr>
                <w:i/>
                <w:iCs/>
              </w:rPr>
              <w:t>That’s it! For goodness sake, you must be allowed to show your feelings. I mean, anger, it’s a feeling; you get angry about something. Yes. I mean, that’s normal […] It doesn’t work in places like this. Then you get put in strap restraints, for heaven’s sake!</w:t>
            </w:r>
          </w:p>
          <w:p w14:paraId="4CBB3EE2" w14:textId="77777777" w:rsidR="00BD6368" w:rsidRDefault="001957DF" w:rsidP="00BD6368">
            <w:pPr>
              <w:spacing w:before="40" w:after="40"/>
              <w:rPr>
                <w:b/>
                <w:bCs/>
              </w:rPr>
            </w:pPr>
            <w:r>
              <w:rPr>
                <w:b/>
                <w:bCs/>
              </w:rPr>
              <w:t>Negative views of the psychiatric patient</w:t>
            </w:r>
          </w:p>
          <w:p w14:paraId="011A1066" w14:textId="18CA03CE" w:rsidR="001957DF" w:rsidRDefault="001957DF" w:rsidP="00BD6368">
            <w:pPr>
              <w:spacing w:before="40" w:after="40"/>
              <w:rPr>
                <w:i/>
                <w:iCs/>
              </w:rPr>
            </w:pPr>
            <w:r w:rsidRPr="001957DF">
              <w:rPr>
                <w:i/>
                <w:iCs/>
              </w:rPr>
              <w:t xml:space="preserve">Yes, what happens is you feel less worthy </w:t>
            </w:r>
            <w:r w:rsidRPr="001957DF">
              <w:rPr>
                <w:i/>
                <w:iCs/>
              </w:rPr>
              <w:t>because you’re</w:t>
            </w:r>
            <w:r w:rsidRPr="001957DF">
              <w:rPr>
                <w:i/>
                <w:iCs/>
              </w:rPr>
              <w:t xml:space="preserve">, like, because you’re sick or because </w:t>
            </w:r>
            <w:r w:rsidRPr="001957DF">
              <w:rPr>
                <w:i/>
                <w:iCs/>
              </w:rPr>
              <w:t>it’s an illness</w:t>
            </w:r>
            <w:r w:rsidRPr="001957DF">
              <w:rPr>
                <w:i/>
                <w:iCs/>
              </w:rPr>
              <w:t xml:space="preserve">. So yes, it didn’t feel like anything was </w:t>
            </w:r>
            <w:r w:rsidR="003A2E0E" w:rsidRPr="001957DF">
              <w:rPr>
                <w:i/>
                <w:iCs/>
              </w:rPr>
              <w:t>serious</w:t>
            </w:r>
            <w:r w:rsidRPr="001957DF">
              <w:rPr>
                <w:i/>
                <w:iCs/>
              </w:rPr>
              <w:t>. It</w:t>
            </w:r>
            <w:r w:rsidRPr="001957DF">
              <w:rPr>
                <w:i/>
                <w:iCs/>
              </w:rPr>
              <w:t xml:space="preserve"> just became like a big, just a big </w:t>
            </w:r>
            <w:r w:rsidRPr="001957DF">
              <w:rPr>
                <w:i/>
                <w:iCs/>
              </w:rPr>
              <w:t>playground because</w:t>
            </w:r>
            <w:r w:rsidRPr="001957DF">
              <w:rPr>
                <w:i/>
                <w:iCs/>
              </w:rPr>
              <w:t xml:space="preserve"> no one, no one heard.</w:t>
            </w:r>
          </w:p>
          <w:p w14:paraId="3B2D899C" w14:textId="77777777" w:rsidR="00CF2EE2" w:rsidRDefault="00CF2EE2" w:rsidP="00BD6368">
            <w:pPr>
              <w:spacing w:before="40" w:after="40"/>
              <w:rPr>
                <w:b/>
                <w:bCs/>
              </w:rPr>
            </w:pPr>
            <w:r>
              <w:rPr>
                <w:b/>
                <w:bCs/>
              </w:rPr>
              <w:t>Minimizing coercion, violence, and injuries</w:t>
            </w:r>
          </w:p>
          <w:p w14:paraId="55509CBE" w14:textId="69DB681D" w:rsidR="00CF2EE2" w:rsidRPr="00CF2EE2" w:rsidRDefault="00CF2EE2" w:rsidP="00BD6368">
            <w:pPr>
              <w:spacing w:before="40" w:after="40"/>
              <w:rPr>
                <w:i/>
                <w:iCs/>
              </w:rPr>
            </w:pPr>
            <w:r w:rsidRPr="00CF2EE2">
              <w:rPr>
                <w:i/>
                <w:iCs/>
              </w:rPr>
              <w:t xml:space="preserve">I have been in some places where they had </w:t>
            </w:r>
            <w:r w:rsidR="003A62D4" w:rsidRPr="00CF2EE2">
              <w:rPr>
                <w:i/>
                <w:iCs/>
              </w:rPr>
              <w:t>to wrestle</w:t>
            </w:r>
            <w:r w:rsidRPr="00CF2EE2">
              <w:rPr>
                <w:i/>
                <w:iCs/>
              </w:rPr>
              <w:t xml:space="preserve"> people down, but no...Out in society I </w:t>
            </w:r>
            <w:r w:rsidR="003A62D4" w:rsidRPr="00CF2EE2">
              <w:rPr>
                <w:i/>
                <w:iCs/>
              </w:rPr>
              <w:t>have seen</w:t>
            </w:r>
            <w:r w:rsidRPr="00CF2EE2">
              <w:rPr>
                <w:i/>
                <w:iCs/>
              </w:rPr>
              <w:t xml:space="preserve"> a lot of violence, but not in the wards. </w:t>
            </w:r>
            <w:r w:rsidR="003A62D4" w:rsidRPr="00CF2EE2">
              <w:rPr>
                <w:i/>
                <w:iCs/>
              </w:rPr>
              <w:t>But sometimes</w:t>
            </w:r>
            <w:r w:rsidRPr="00CF2EE2">
              <w:rPr>
                <w:i/>
                <w:iCs/>
              </w:rPr>
              <w:t xml:space="preserve"> they have to wrestle people down </w:t>
            </w:r>
            <w:r w:rsidR="003A62D4" w:rsidRPr="00CF2EE2">
              <w:rPr>
                <w:i/>
                <w:iCs/>
              </w:rPr>
              <w:t>when they’re</w:t>
            </w:r>
            <w:r w:rsidRPr="00CF2EE2">
              <w:rPr>
                <w:i/>
                <w:iCs/>
              </w:rPr>
              <w:t xml:space="preserve"> deep in their psychosis; they have to </w:t>
            </w:r>
            <w:r w:rsidR="003A62D4" w:rsidRPr="00CF2EE2">
              <w:rPr>
                <w:i/>
                <w:iCs/>
              </w:rPr>
              <w:t>give them</w:t>
            </w:r>
            <w:r w:rsidRPr="00CF2EE2">
              <w:rPr>
                <w:i/>
                <w:iCs/>
              </w:rPr>
              <w:t xml:space="preserve"> an injection in the buttocks.</w:t>
            </w:r>
          </w:p>
        </w:tc>
      </w:tr>
      <w:tr w:rsidR="00BD6368" w14:paraId="2F32C68D" w14:textId="77777777" w:rsidTr="00044D01">
        <w:trPr>
          <w:cantSplit/>
        </w:trPr>
        <w:tc>
          <w:tcPr>
            <w:tcW w:w="1510" w:type="dxa"/>
          </w:tcPr>
          <w:p w14:paraId="01799771" w14:textId="77777777" w:rsidR="00BD6368" w:rsidRDefault="00BD6368" w:rsidP="00BD6368">
            <w:pPr>
              <w:spacing w:before="40" w:after="40"/>
            </w:pPr>
            <w:r w:rsidRPr="00EA34B3">
              <w:t>Pemberton and Fox 2013</w:t>
            </w:r>
          </w:p>
          <w:p w14:paraId="30B36F97" w14:textId="77777777" w:rsidR="00BD6368" w:rsidRDefault="00BD6368" w:rsidP="00BD6368">
            <w:pPr>
              <w:spacing w:before="40" w:after="40"/>
            </w:pPr>
          </w:p>
          <w:p w14:paraId="6ECCCDC5" w14:textId="77777777" w:rsidR="00BD6368" w:rsidRPr="00EA34B3" w:rsidRDefault="00BD6368" w:rsidP="00BD6368">
            <w:pPr>
              <w:spacing w:before="40" w:after="40"/>
            </w:pPr>
            <w:r w:rsidRPr="00EA34B3">
              <w:t>UK</w:t>
            </w:r>
          </w:p>
        </w:tc>
        <w:tc>
          <w:tcPr>
            <w:tcW w:w="1798" w:type="dxa"/>
          </w:tcPr>
          <w:p w14:paraId="41FEE2B5" w14:textId="77777777" w:rsidR="00BD6368" w:rsidRPr="00EA34B3" w:rsidRDefault="00BD6368" w:rsidP="00BD6368">
            <w:pPr>
              <w:spacing w:before="40" w:after="40"/>
            </w:pPr>
            <w:r w:rsidRPr="00EA34B3">
              <w:t xml:space="preserve">To explore the experience of emotions for inpatients with anorexia nervosa </w:t>
            </w:r>
          </w:p>
        </w:tc>
        <w:tc>
          <w:tcPr>
            <w:tcW w:w="1875" w:type="dxa"/>
          </w:tcPr>
          <w:p w14:paraId="6A4C1DC8" w14:textId="77777777" w:rsidR="00BD6368" w:rsidRPr="00EA34B3" w:rsidRDefault="00BD6368" w:rsidP="00BD6368">
            <w:pPr>
              <w:spacing w:before="40" w:after="40"/>
            </w:pPr>
            <w:r w:rsidRPr="00EA34B3">
              <w:t>Semi structured interviews, interpretative phenomenological analysis</w:t>
            </w:r>
          </w:p>
        </w:tc>
        <w:tc>
          <w:tcPr>
            <w:tcW w:w="2067" w:type="dxa"/>
          </w:tcPr>
          <w:p w14:paraId="051F6E4E" w14:textId="77777777" w:rsidR="00BD6368" w:rsidRPr="00EA34B3" w:rsidRDefault="00BD6368" w:rsidP="00BD6368">
            <w:pPr>
              <w:spacing w:before="40" w:after="40"/>
            </w:pPr>
            <w:r w:rsidRPr="00EA34B3">
              <w:t>During admission</w:t>
            </w:r>
          </w:p>
        </w:tc>
        <w:tc>
          <w:tcPr>
            <w:tcW w:w="2002" w:type="dxa"/>
          </w:tcPr>
          <w:p w14:paraId="21D7685A" w14:textId="77777777" w:rsidR="00BD6368" w:rsidRPr="00EA34B3" w:rsidRDefault="00BD6368" w:rsidP="00BD6368">
            <w:pPr>
              <w:spacing w:before="40" w:after="40"/>
            </w:pPr>
            <w:r w:rsidRPr="00EA34B3">
              <w:t>Two inpatient eating disorder units</w:t>
            </w:r>
          </w:p>
        </w:tc>
        <w:tc>
          <w:tcPr>
            <w:tcW w:w="2142" w:type="dxa"/>
          </w:tcPr>
          <w:p w14:paraId="5FCAF925" w14:textId="77777777" w:rsidR="00BD6368" w:rsidRPr="00EA34B3" w:rsidRDefault="00BD6368" w:rsidP="00BD6368">
            <w:pPr>
              <w:spacing w:before="40" w:after="40"/>
            </w:pPr>
            <w:r w:rsidRPr="00EA34B3">
              <w:t>Eight inpatients with anorexia nervosa</w:t>
            </w:r>
          </w:p>
        </w:tc>
        <w:tc>
          <w:tcPr>
            <w:tcW w:w="11398" w:type="dxa"/>
          </w:tcPr>
          <w:p w14:paraId="08C4DFFB" w14:textId="1AE221B1" w:rsidR="006607A8" w:rsidRDefault="006607A8" w:rsidP="006607A8">
            <w:pPr>
              <w:spacing w:before="40" w:after="40"/>
              <w:rPr>
                <w:b/>
                <w:bCs/>
              </w:rPr>
            </w:pPr>
            <w:r>
              <w:rPr>
                <w:b/>
                <w:bCs/>
              </w:rPr>
              <w:t>Difficulties with emotion</w:t>
            </w:r>
          </w:p>
          <w:p w14:paraId="7739886E" w14:textId="58BE4ED1" w:rsidR="006607A8" w:rsidRDefault="006607A8" w:rsidP="006607A8">
            <w:pPr>
              <w:spacing w:before="40" w:after="40"/>
              <w:rPr>
                <w:i/>
                <w:iCs/>
              </w:rPr>
            </w:pPr>
            <w:r w:rsidRPr="006607A8">
              <w:rPr>
                <w:i/>
                <w:iCs/>
              </w:rPr>
              <w:t xml:space="preserve">I thought to </w:t>
            </w:r>
            <w:r w:rsidRPr="006607A8">
              <w:rPr>
                <w:i/>
                <w:iCs/>
              </w:rPr>
              <w:t>myself, ‘I</w:t>
            </w:r>
            <w:r w:rsidRPr="006607A8">
              <w:rPr>
                <w:i/>
                <w:iCs/>
              </w:rPr>
              <w:t xml:space="preserve"> can’t be doing with making </w:t>
            </w:r>
            <w:r w:rsidRPr="006607A8">
              <w:rPr>
                <w:i/>
                <w:iCs/>
              </w:rPr>
              <w:t>enemies with</w:t>
            </w:r>
            <w:r w:rsidRPr="006607A8">
              <w:rPr>
                <w:i/>
                <w:iCs/>
              </w:rPr>
              <w:t xml:space="preserve"> </w:t>
            </w:r>
            <w:r w:rsidRPr="006607A8">
              <w:rPr>
                <w:i/>
                <w:iCs/>
              </w:rPr>
              <w:t>someone ‘the</w:t>
            </w:r>
            <w:r w:rsidRPr="006607A8">
              <w:rPr>
                <w:i/>
                <w:iCs/>
              </w:rPr>
              <w:t xml:space="preserve"> atmosphere was very, very hostile...some and er, my...wisdom </w:t>
            </w:r>
            <w:r w:rsidRPr="006607A8">
              <w:rPr>
                <w:i/>
                <w:iCs/>
              </w:rPr>
              <w:t>thought, ‘I’ll</w:t>
            </w:r>
            <w:r w:rsidRPr="006607A8">
              <w:rPr>
                <w:i/>
                <w:iCs/>
              </w:rPr>
              <w:t xml:space="preserve"> try and paint a </w:t>
            </w:r>
            <w:r w:rsidRPr="006607A8">
              <w:rPr>
                <w:i/>
                <w:iCs/>
              </w:rPr>
              <w:t>little bit</w:t>
            </w:r>
            <w:r w:rsidRPr="006607A8">
              <w:rPr>
                <w:i/>
                <w:iCs/>
              </w:rPr>
              <w:t xml:space="preserve"> of a better picture of me so at least she’s got an </w:t>
            </w:r>
            <w:r w:rsidRPr="006607A8">
              <w:rPr>
                <w:i/>
                <w:iCs/>
              </w:rPr>
              <w:t>appreciation</w:t>
            </w:r>
            <w:r w:rsidRPr="006607A8">
              <w:rPr>
                <w:i/>
                <w:iCs/>
              </w:rPr>
              <w:t xml:space="preserve">, because she did </w:t>
            </w:r>
            <w:r w:rsidRPr="006607A8">
              <w:rPr>
                <w:i/>
                <w:iCs/>
              </w:rPr>
              <w:t>say, ‘I</w:t>
            </w:r>
            <w:r w:rsidRPr="006607A8">
              <w:rPr>
                <w:i/>
                <w:iCs/>
              </w:rPr>
              <w:t xml:space="preserve"> know nothing about you...</w:t>
            </w:r>
            <w:r>
              <w:rPr>
                <w:i/>
                <w:iCs/>
              </w:rPr>
              <w:t>’</w:t>
            </w:r>
          </w:p>
          <w:p w14:paraId="6BAF5ECC" w14:textId="258A7E9B" w:rsidR="006607A8" w:rsidRDefault="006607A8" w:rsidP="006607A8">
            <w:pPr>
              <w:spacing w:before="40" w:after="40"/>
              <w:rPr>
                <w:b/>
                <w:bCs/>
              </w:rPr>
            </w:pPr>
            <w:r>
              <w:rPr>
                <w:b/>
                <w:bCs/>
              </w:rPr>
              <w:t>Difficulties in staff-patient relations: Loss of the individual/’Expectations of care’</w:t>
            </w:r>
          </w:p>
          <w:p w14:paraId="11BE3300" w14:textId="4B934277" w:rsidR="006607A8" w:rsidRPr="006607A8" w:rsidRDefault="006607A8" w:rsidP="006607A8">
            <w:pPr>
              <w:spacing w:before="40" w:after="40"/>
              <w:rPr>
                <w:i/>
                <w:iCs/>
              </w:rPr>
            </w:pPr>
            <w:r w:rsidRPr="006607A8">
              <w:rPr>
                <w:i/>
                <w:iCs/>
              </w:rPr>
              <w:t>.... a</w:t>
            </w:r>
            <w:r w:rsidRPr="006607A8">
              <w:rPr>
                <w:i/>
                <w:iCs/>
              </w:rPr>
              <w:t xml:space="preserve"> lot of the time you start to feel...especially if you </w:t>
            </w:r>
            <w:r w:rsidRPr="006607A8">
              <w:rPr>
                <w:i/>
                <w:iCs/>
              </w:rPr>
              <w:t>get upset</w:t>
            </w:r>
            <w:r w:rsidRPr="006607A8">
              <w:rPr>
                <w:i/>
                <w:iCs/>
              </w:rPr>
              <w:t xml:space="preserve"> about anything, you’re treated as a walking, </w:t>
            </w:r>
            <w:r w:rsidRPr="006607A8">
              <w:rPr>
                <w:i/>
                <w:iCs/>
              </w:rPr>
              <w:t>talking illness</w:t>
            </w:r>
            <w:r w:rsidRPr="006607A8">
              <w:rPr>
                <w:i/>
                <w:iCs/>
              </w:rPr>
              <w:t xml:space="preserve">. (pause) You’re not a human being. </w:t>
            </w:r>
            <w:r w:rsidRPr="006607A8">
              <w:rPr>
                <w:i/>
                <w:iCs/>
              </w:rPr>
              <w:t>Everything you</w:t>
            </w:r>
            <w:r w:rsidRPr="006607A8">
              <w:rPr>
                <w:i/>
                <w:iCs/>
              </w:rPr>
              <w:t xml:space="preserve"> say and do or anything you get upset about, it’s </w:t>
            </w:r>
            <w:r w:rsidRPr="006607A8">
              <w:rPr>
                <w:i/>
                <w:iCs/>
              </w:rPr>
              <w:t>the illness</w:t>
            </w:r>
            <w:r w:rsidRPr="006607A8">
              <w:rPr>
                <w:i/>
                <w:iCs/>
              </w:rPr>
              <w:t>, it’s the illness, it’s the illness...</w:t>
            </w:r>
          </w:p>
          <w:p w14:paraId="2B5436E9" w14:textId="754A2666" w:rsidR="006607A8" w:rsidRDefault="006607A8" w:rsidP="006607A8">
            <w:pPr>
              <w:spacing w:before="40" w:after="40"/>
              <w:rPr>
                <w:b/>
                <w:bCs/>
              </w:rPr>
            </w:pPr>
            <w:r>
              <w:rPr>
                <w:b/>
                <w:bCs/>
              </w:rPr>
              <w:t>Difficulties in staff-patient relations:</w:t>
            </w:r>
            <w:r>
              <w:rPr>
                <w:b/>
                <w:bCs/>
              </w:rPr>
              <w:t xml:space="preserve"> Need for control</w:t>
            </w:r>
          </w:p>
          <w:p w14:paraId="563CB383" w14:textId="6704B584" w:rsidR="006607A8" w:rsidRPr="006607A8" w:rsidRDefault="006607A8" w:rsidP="006607A8">
            <w:pPr>
              <w:spacing w:before="40" w:after="40"/>
              <w:rPr>
                <w:i/>
                <w:iCs/>
              </w:rPr>
            </w:pPr>
            <w:r w:rsidRPr="006607A8">
              <w:rPr>
                <w:i/>
                <w:iCs/>
              </w:rPr>
              <w:t xml:space="preserve">...in the end her broken record technique won and I </w:t>
            </w:r>
            <w:r w:rsidR="00307540" w:rsidRPr="006607A8">
              <w:rPr>
                <w:i/>
                <w:iCs/>
              </w:rPr>
              <w:t>just thought</w:t>
            </w:r>
            <w:r w:rsidRPr="006607A8">
              <w:rPr>
                <w:i/>
                <w:iCs/>
              </w:rPr>
              <w:t xml:space="preserve"> there’s just no point here so I just got on the </w:t>
            </w:r>
            <w:r w:rsidR="00307540" w:rsidRPr="006607A8">
              <w:rPr>
                <w:i/>
                <w:iCs/>
              </w:rPr>
              <w:t>bed and</w:t>
            </w:r>
            <w:r w:rsidRPr="006607A8">
              <w:rPr>
                <w:i/>
                <w:iCs/>
              </w:rPr>
              <w:t xml:space="preserve"> didn’t speak to her for the rest of the hour....</w:t>
            </w:r>
          </w:p>
          <w:p w14:paraId="32E9E8F9" w14:textId="77777777" w:rsidR="00BD6368" w:rsidRDefault="00307540" w:rsidP="00BD6368">
            <w:pPr>
              <w:spacing w:before="40" w:after="40"/>
              <w:rPr>
                <w:b/>
                <w:bCs/>
              </w:rPr>
            </w:pPr>
            <w:r>
              <w:rPr>
                <w:b/>
                <w:bCs/>
              </w:rPr>
              <w:t>Difficulties in staff-patient relations:</w:t>
            </w:r>
            <w:r>
              <w:rPr>
                <w:b/>
                <w:bCs/>
              </w:rPr>
              <w:t xml:space="preserve"> Individual differences</w:t>
            </w:r>
          </w:p>
          <w:p w14:paraId="727F2DB8" w14:textId="48C63964" w:rsidR="00307540" w:rsidRDefault="00830137" w:rsidP="00BD6368">
            <w:pPr>
              <w:spacing w:before="40" w:after="40"/>
              <w:rPr>
                <w:i/>
                <w:iCs/>
              </w:rPr>
            </w:pPr>
            <w:r w:rsidRPr="00830137">
              <w:rPr>
                <w:i/>
                <w:iCs/>
              </w:rPr>
              <w:t xml:space="preserve">...your NA’s </w:t>
            </w:r>
            <w:r>
              <w:t xml:space="preserve">[nursing assistants] </w:t>
            </w:r>
            <w:r w:rsidRPr="00830137">
              <w:rPr>
                <w:i/>
                <w:iCs/>
              </w:rPr>
              <w:t xml:space="preserve">which are the people currently doing </w:t>
            </w:r>
            <w:r w:rsidR="00C063DB" w:rsidRPr="00830137">
              <w:rPr>
                <w:i/>
                <w:iCs/>
              </w:rPr>
              <w:t>our hour</w:t>
            </w:r>
            <w:r w:rsidRPr="00830137">
              <w:rPr>
                <w:i/>
                <w:iCs/>
              </w:rPr>
              <w:t xml:space="preserve"> to hour observations aren’t as well trained as </w:t>
            </w:r>
            <w:r w:rsidR="00C063DB" w:rsidRPr="00830137">
              <w:rPr>
                <w:i/>
                <w:iCs/>
              </w:rPr>
              <w:t>the very</w:t>
            </w:r>
            <w:r w:rsidRPr="00830137">
              <w:rPr>
                <w:i/>
                <w:iCs/>
              </w:rPr>
              <w:t xml:space="preserve"> few qualified’s that you have on; they don’t </w:t>
            </w:r>
            <w:r w:rsidR="00C063DB" w:rsidRPr="00830137">
              <w:rPr>
                <w:i/>
                <w:iCs/>
              </w:rPr>
              <w:t>have the</w:t>
            </w:r>
            <w:r w:rsidRPr="00830137">
              <w:rPr>
                <w:i/>
                <w:iCs/>
              </w:rPr>
              <w:t xml:space="preserve"> knowledge necessary to see beyond that...In </w:t>
            </w:r>
            <w:r w:rsidR="00C063DB" w:rsidRPr="00830137">
              <w:rPr>
                <w:i/>
                <w:iCs/>
              </w:rPr>
              <w:t>all frankness</w:t>
            </w:r>
            <w:r w:rsidRPr="00830137">
              <w:rPr>
                <w:i/>
                <w:iCs/>
              </w:rPr>
              <w:t>, some of them I think are a bit dim..</w:t>
            </w:r>
          </w:p>
          <w:p w14:paraId="74CF4C11" w14:textId="2AC6455A" w:rsidR="00C063DB" w:rsidRPr="00830137" w:rsidRDefault="00C063DB" w:rsidP="00BD6368">
            <w:pPr>
              <w:spacing w:before="40" w:after="40"/>
              <w:rPr>
                <w:i/>
                <w:iCs/>
              </w:rPr>
            </w:pPr>
            <w:r>
              <w:rPr>
                <w:b/>
                <w:bCs/>
              </w:rPr>
              <w:t>Difficulties in staff-patient relations:</w:t>
            </w:r>
            <w:r>
              <w:rPr>
                <w:b/>
                <w:bCs/>
              </w:rPr>
              <w:t xml:space="preserve"> ‘Staff’s understanding of emotion’ and ‘Validity of emotion’</w:t>
            </w:r>
          </w:p>
          <w:p w14:paraId="1AC14A44" w14:textId="77777777" w:rsidR="00830137" w:rsidRDefault="00C063DB" w:rsidP="00BD6368">
            <w:pPr>
              <w:spacing w:before="40" w:after="40"/>
              <w:rPr>
                <w:i/>
                <w:iCs/>
              </w:rPr>
            </w:pPr>
            <w:r w:rsidRPr="00C063DB">
              <w:rPr>
                <w:i/>
                <w:iCs/>
              </w:rPr>
              <w:t xml:space="preserve">Virtually every time I get upset...it’s very much a </w:t>
            </w:r>
            <w:r w:rsidRPr="00C063DB">
              <w:rPr>
                <w:i/>
                <w:iCs/>
              </w:rPr>
              <w:t>sort of, ‘oh</w:t>
            </w:r>
            <w:r w:rsidRPr="00C063DB">
              <w:rPr>
                <w:i/>
                <w:iCs/>
              </w:rPr>
              <w:t xml:space="preserve">, pull yourself </w:t>
            </w:r>
            <w:r w:rsidRPr="00C063DB">
              <w:rPr>
                <w:i/>
                <w:iCs/>
              </w:rPr>
              <w:t>together</w:t>
            </w:r>
            <w:r>
              <w:rPr>
                <w:i/>
                <w:iCs/>
              </w:rPr>
              <w:t xml:space="preserve">’ </w:t>
            </w:r>
            <w:r w:rsidRPr="00C063DB">
              <w:rPr>
                <w:i/>
                <w:iCs/>
              </w:rPr>
              <w:t>sort</w:t>
            </w:r>
            <w:r w:rsidRPr="00C063DB">
              <w:rPr>
                <w:i/>
                <w:iCs/>
              </w:rPr>
              <w:t xml:space="preserve"> of attitude, </w:t>
            </w:r>
            <w:r w:rsidRPr="00C063DB">
              <w:rPr>
                <w:i/>
                <w:iCs/>
              </w:rPr>
              <w:t>unless something</w:t>
            </w:r>
            <w:r w:rsidRPr="00C063DB">
              <w:rPr>
                <w:i/>
                <w:iCs/>
              </w:rPr>
              <w:t xml:space="preserve"> specific has happened that they feel you </w:t>
            </w:r>
            <w:r w:rsidRPr="00C063DB">
              <w:rPr>
                <w:i/>
                <w:iCs/>
              </w:rPr>
              <w:t>have the</w:t>
            </w:r>
            <w:r w:rsidRPr="00C063DB">
              <w:rPr>
                <w:i/>
                <w:iCs/>
              </w:rPr>
              <w:t xml:space="preserve"> right to be upset about, like if someone’s died...</w:t>
            </w:r>
            <w:r w:rsidRPr="00C063DB">
              <w:rPr>
                <w:i/>
                <w:iCs/>
              </w:rPr>
              <w:t>They accepted</w:t>
            </w:r>
            <w:r w:rsidRPr="00C063DB">
              <w:rPr>
                <w:i/>
                <w:iCs/>
              </w:rPr>
              <w:t xml:space="preserve"> I was upset, sort of allowed it to exist</w:t>
            </w:r>
          </w:p>
          <w:p w14:paraId="2F12E265" w14:textId="77777777" w:rsidR="00C063DB" w:rsidRDefault="003F1317" w:rsidP="00BD6368">
            <w:pPr>
              <w:spacing w:before="40" w:after="40"/>
              <w:rPr>
                <w:b/>
                <w:bCs/>
              </w:rPr>
            </w:pPr>
            <w:r>
              <w:rPr>
                <w:b/>
                <w:bCs/>
              </w:rPr>
              <w:t>Difficulties in staff-patient relations:</w:t>
            </w:r>
            <w:r>
              <w:rPr>
                <w:b/>
                <w:bCs/>
              </w:rPr>
              <w:t xml:space="preserve"> Rejection/minimization</w:t>
            </w:r>
          </w:p>
          <w:p w14:paraId="27954EDB" w14:textId="77777777" w:rsidR="003F1317" w:rsidRDefault="002309FE" w:rsidP="00BD6368">
            <w:pPr>
              <w:spacing w:before="40" w:after="40"/>
              <w:rPr>
                <w:i/>
                <w:iCs/>
              </w:rPr>
            </w:pPr>
            <w:r w:rsidRPr="002309FE">
              <w:rPr>
                <w:i/>
                <w:iCs/>
              </w:rPr>
              <w:t>...I was very angry......But it was just like talking toa brick wall. So there is...I don’t see any point at all in</w:t>
            </w:r>
            <w:r w:rsidR="00EC4D8C">
              <w:rPr>
                <w:i/>
                <w:iCs/>
              </w:rPr>
              <w:t xml:space="preserve"> </w:t>
            </w:r>
            <w:r w:rsidRPr="002309FE">
              <w:rPr>
                <w:i/>
                <w:iCs/>
              </w:rPr>
              <w:t>taking the emotion further....</w:t>
            </w:r>
          </w:p>
          <w:p w14:paraId="55B312A0" w14:textId="77777777" w:rsidR="00EC4D8C" w:rsidRDefault="00EC4D8C" w:rsidP="00BD6368">
            <w:pPr>
              <w:spacing w:before="40" w:after="40"/>
              <w:rPr>
                <w:b/>
                <w:bCs/>
              </w:rPr>
            </w:pPr>
            <w:r>
              <w:rPr>
                <w:b/>
                <w:bCs/>
              </w:rPr>
              <w:t>Difficulties in staff-patient relations:</w:t>
            </w:r>
            <w:r>
              <w:rPr>
                <w:b/>
                <w:bCs/>
              </w:rPr>
              <w:t xml:space="preserve"> Support and care</w:t>
            </w:r>
          </w:p>
          <w:p w14:paraId="219D6B86" w14:textId="6EA39720" w:rsidR="00EC4D8C" w:rsidRPr="00EC4D8C" w:rsidRDefault="00EC4D8C" w:rsidP="00BD6368">
            <w:pPr>
              <w:spacing w:before="40" w:after="40"/>
            </w:pPr>
            <w:r>
              <w:t>No quotes presented.</w:t>
            </w:r>
          </w:p>
        </w:tc>
      </w:tr>
      <w:tr w:rsidR="00BD6368" w14:paraId="6C110F4C" w14:textId="77777777" w:rsidTr="00044D01">
        <w:trPr>
          <w:cantSplit/>
        </w:trPr>
        <w:tc>
          <w:tcPr>
            <w:tcW w:w="1510" w:type="dxa"/>
          </w:tcPr>
          <w:p w14:paraId="49F7E504" w14:textId="77777777" w:rsidR="00BD6368" w:rsidRDefault="00BD6368" w:rsidP="00BD6368">
            <w:pPr>
              <w:spacing w:before="40" w:after="40"/>
            </w:pPr>
            <w:r w:rsidRPr="00B84C9C">
              <w:lastRenderedPageBreak/>
              <w:t>Pereira et al 2005</w:t>
            </w:r>
          </w:p>
          <w:p w14:paraId="4619A378" w14:textId="77777777" w:rsidR="00BD6368" w:rsidRDefault="00BD6368" w:rsidP="00BD6368">
            <w:pPr>
              <w:spacing w:before="40" w:after="40"/>
            </w:pPr>
          </w:p>
          <w:p w14:paraId="60A10457" w14:textId="77777777" w:rsidR="00BD6368" w:rsidRPr="00B84C9C" w:rsidRDefault="00BD6368" w:rsidP="00BD6368">
            <w:pPr>
              <w:spacing w:before="40" w:after="40"/>
            </w:pPr>
            <w:r w:rsidRPr="00B84C9C">
              <w:t>Brazil</w:t>
            </w:r>
          </w:p>
        </w:tc>
        <w:tc>
          <w:tcPr>
            <w:tcW w:w="1798" w:type="dxa"/>
          </w:tcPr>
          <w:p w14:paraId="1C305DF7" w14:textId="77777777" w:rsidR="00BD6368" w:rsidRPr="00B84C9C" w:rsidRDefault="00BD6368" w:rsidP="00BD6368">
            <w:pPr>
              <w:spacing w:before="40" w:after="40"/>
            </w:pPr>
            <w:r w:rsidRPr="00B84C9C">
              <w:t>To explore the lived experience of long-term psychiatric hospitalisation</w:t>
            </w:r>
          </w:p>
        </w:tc>
        <w:tc>
          <w:tcPr>
            <w:tcW w:w="1875" w:type="dxa"/>
          </w:tcPr>
          <w:p w14:paraId="069196D7" w14:textId="77777777" w:rsidR="00BD6368" w:rsidRPr="00B84C9C" w:rsidRDefault="00BD6368" w:rsidP="00BD6368">
            <w:pPr>
              <w:spacing w:before="40" w:after="40"/>
            </w:pPr>
            <w:r w:rsidRPr="00B84C9C">
              <w:t>Nondirective interviews and drawings, theory of social representations</w:t>
            </w:r>
          </w:p>
        </w:tc>
        <w:tc>
          <w:tcPr>
            <w:tcW w:w="2067" w:type="dxa"/>
          </w:tcPr>
          <w:p w14:paraId="1A545BDF" w14:textId="77777777" w:rsidR="00BD6368" w:rsidRPr="00B84C9C" w:rsidRDefault="00BD6368" w:rsidP="00BD6368">
            <w:pPr>
              <w:spacing w:before="40" w:after="40"/>
            </w:pPr>
            <w:r w:rsidRPr="00B84C9C">
              <w:t>During admission</w:t>
            </w:r>
          </w:p>
        </w:tc>
        <w:tc>
          <w:tcPr>
            <w:tcW w:w="2002" w:type="dxa"/>
          </w:tcPr>
          <w:p w14:paraId="31554278" w14:textId="77777777" w:rsidR="00BD6368" w:rsidRPr="00B84C9C" w:rsidRDefault="00BD6368" w:rsidP="00BD6368">
            <w:pPr>
              <w:spacing w:before="40" w:after="40"/>
            </w:pPr>
            <w:r w:rsidRPr="00B84C9C">
              <w:t>Long term psychiatric inpatient hospital</w:t>
            </w:r>
          </w:p>
        </w:tc>
        <w:tc>
          <w:tcPr>
            <w:tcW w:w="2142" w:type="dxa"/>
          </w:tcPr>
          <w:p w14:paraId="2EE3C1DF" w14:textId="77777777" w:rsidR="00BD6368" w:rsidRPr="00B84C9C" w:rsidRDefault="00BD6368" w:rsidP="00BD6368">
            <w:pPr>
              <w:spacing w:before="40" w:after="40"/>
            </w:pPr>
            <w:r w:rsidRPr="00B84C9C">
              <w:t>Four females, each having continuous admissions for seven, 15, 20 and 50 years</w:t>
            </w:r>
          </w:p>
        </w:tc>
        <w:tc>
          <w:tcPr>
            <w:tcW w:w="11398" w:type="dxa"/>
          </w:tcPr>
          <w:p w14:paraId="6259E978" w14:textId="77777777" w:rsidR="001413FD" w:rsidRDefault="001413FD" w:rsidP="001413FD">
            <w:pPr>
              <w:spacing w:before="40" w:after="40"/>
            </w:pPr>
            <w:r>
              <w:t>No themes but quotes from participants:</w:t>
            </w:r>
          </w:p>
          <w:p w14:paraId="72915E67" w14:textId="72215B29" w:rsidR="00BD6368" w:rsidRPr="001413FD" w:rsidRDefault="00BD6368" w:rsidP="00BD6368">
            <w:pPr>
              <w:spacing w:before="40" w:after="40"/>
              <w:rPr>
                <w:i/>
                <w:iCs/>
              </w:rPr>
            </w:pPr>
            <w:r w:rsidRPr="001413FD">
              <w:rPr>
                <w:i/>
                <w:iCs/>
              </w:rPr>
              <w:t>I stayed in the locked room . . . it was my first suffering, you know. It was difficult to be there; it was very dark. I stayed there all alone for two days and one night—all on my own</w:t>
            </w:r>
            <w:r w:rsidR="001413FD" w:rsidRPr="001413FD">
              <w:rPr>
                <w:i/>
                <w:iCs/>
              </w:rPr>
              <w:t>.</w:t>
            </w:r>
          </w:p>
          <w:p w14:paraId="4DDF7FD1" w14:textId="3E77A54C" w:rsidR="00BD6368" w:rsidRPr="00B22038" w:rsidRDefault="00BD6368" w:rsidP="00BD6368">
            <w:pPr>
              <w:spacing w:before="40" w:after="40"/>
              <w:rPr>
                <w:i/>
                <w:iCs/>
              </w:rPr>
            </w:pPr>
            <w:r w:rsidRPr="00B22038">
              <w:rPr>
                <w:i/>
                <w:iCs/>
              </w:rPr>
              <w:t>I feel there is a lack of patience on the part of those treating us</w:t>
            </w:r>
            <w:r w:rsidR="00B22038" w:rsidRPr="00B22038">
              <w:rPr>
                <w:i/>
                <w:iCs/>
              </w:rPr>
              <w:t>.</w:t>
            </w:r>
          </w:p>
          <w:p w14:paraId="6E6E0B87" w14:textId="4853E2CF" w:rsidR="001E10AA" w:rsidRPr="001E10AA" w:rsidRDefault="00BD6368" w:rsidP="001E10AA">
            <w:pPr>
              <w:spacing w:before="40" w:after="40"/>
              <w:rPr>
                <w:i/>
                <w:iCs/>
              </w:rPr>
            </w:pPr>
            <w:r w:rsidRPr="001E10AA">
              <w:rPr>
                <w:i/>
                <w:iCs/>
              </w:rPr>
              <w:t>I received a lot of electroshock, any undesirable behavior resulted in electroshock . . . or it was the isolation chamber. I cried and even yelled when they shut me in the locked room</w:t>
            </w:r>
            <w:r w:rsidR="001E10AA" w:rsidRPr="001E10AA">
              <w:rPr>
                <w:i/>
                <w:iCs/>
              </w:rPr>
              <w:t>.</w:t>
            </w:r>
          </w:p>
          <w:p w14:paraId="0B9B9E35" w14:textId="32695774" w:rsidR="00BD6368" w:rsidRPr="00B84C9C" w:rsidRDefault="00BD6368" w:rsidP="00BD6368">
            <w:pPr>
              <w:spacing w:before="40" w:after="40"/>
            </w:pPr>
          </w:p>
        </w:tc>
      </w:tr>
      <w:tr w:rsidR="00BD6368" w14:paraId="49503F26" w14:textId="77777777" w:rsidTr="00044D01">
        <w:trPr>
          <w:cantSplit/>
        </w:trPr>
        <w:tc>
          <w:tcPr>
            <w:tcW w:w="1510" w:type="dxa"/>
          </w:tcPr>
          <w:p w14:paraId="6584D1B7" w14:textId="77777777" w:rsidR="00BD6368" w:rsidRDefault="00BD6368" w:rsidP="00BD6368">
            <w:pPr>
              <w:spacing w:before="40" w:after="40"/>
            </w:pPr>
            <w:r w:rsidRPr="00A72FB2">
              <w:t>Pollock et al 2004</w:t>
            </w:r>
          </w:p>
          <w:p w14:paraId="336E441B" w14:textId="77777777" w:rsidR="00BD6368" w:rsidRDefault="00BD6368" w:rsidP="00BD6368">
            <w:pPr>
              <w:spacing w:before="40" w:after="40"/>
            </w:pPr>
          </w:p>
          <w:p w14:paraId="2837857E" w14:textId="77777777" w:rsidR="00BD6368" w:rsidRPr="00A72FB2" w:rsidRDefault="00BD6368" w:rsidP="00BD6368">
            <w:pPr>
              <w:spacing w:before="40" w:after="40"/>
            </w:pPr>
            <w:r w:rsidRPr="00A72FB2">
              <w:t>UK</w:t>
            </w:r>
          </w:p>
        </w:tc>
        <w:tc>
          <w:tcPr>
            <w:tcW w:w="1798" w:type="dxa"/>
          </w:tcPr>
          <w:p w14:paraId="750909C3" w14:textId="77777777" w:rsidR="00BD6368" w:rsidRPr="00A72FB2" w:rsidRDefault="00BD6368" w:rsidP="00BD6368">
            <w:pPr>
              <w:spacing w:before="40" w:after="40"/>
            </w:pPr>
            <w:r w:rsidRPr="00A72FB2">
              <w:t>To investigate patient concerns about the provision of medication information on acute inpatient wards</w:t>
            </w:r>
          </w:p>
        </w:tc>
        <w:tc>
          <w:tcPr>
            <w:tcW w:w="1875" w:type="dxa"/>
          </w:tcPr>
          <w:p w14:paraId="76C8799E" w14:textId="77777777" w:rsidR="00BD6368" w:rsidRPr="00A72FB2" w:rsidRDefault="00BD6368" w:rsidP="00BD6368">
            <w:pPr>
              <w:spacing w:before="40" w:after="40"/>
            </w:pPr>
            <w:r w:rsidRPr="00A72FB2">
              <w:t>Focus groups, thematic identification and content analysis</w:t>
            </w:r>
          </w:p>
          <w:p w14:paraId="03EEA54D" w14:textId="77777777" w:rsidR="00BD6368" w:rsidRPr="00A72FB2" w:rsidRDefault="00BD6368" w:rsidP="00BD6368">
            <w:pPr>
              <w:spacing w:before="40" w:after="40"/>
            </w:pPr>
          </w:p>
          <w:p w14:paraId="75483B09" w14:textId="77777777" w:rsidR="00BD6368" w:rsidRPr="00A72FB2" w:rsidRDefault="00BD6368" w:rsidP="00BD6368">
            <w:pPr>
              <w:spacing w:before="40" w:after="40"/>
            </w:pPr>
          </w:p>
        </w:tc>
        <w:tc>
          <w:tcPr>
            <w:tcW w:w="2067" w:type="dxa"/>
          </w:tcPr>
          <w:p w14:paraId="6F0DADB8" w14:textId="77777777" w:rsidR="00BD6368" w:rsidRPr="00A72FB2" w:rsidRDefault="00BD6368" w:rsidP="00BD6368">
            <w:pPr>
              <w:spacing w:before="40" w:after="40"/>
            </w:pPr>
            <w:r w:rsidRPr="00A72FB2">
              <w:t>Unclear</w:t>
            </w:r>
          </w:p>
        </w:tc>
        <w:tc>
          <w:tcPr>
            <w:tcW w:w="2002" w:type="dxa"/>
          </w:tcPr>
          <w:p w14:paraId="7ACE69F2" w14:textId="77777777" w:rsidR="00BD6368" w:rsidRPr="00A72FB2" w:rsidRDefault="00BD6368" w:rsidP="00BD6368">
            <w:pPr>
              <w:spacing w:before="40" w:after="40"/>
            </w:pPr>
            <w:r w:rsidRPr="00A72FB2">
              <w:t>In the community</w:t>
            </w:r>
          </w:p>
        </w:tc>
        <w:tc>
          <w:tcPr>
            <w:tcW w:w="2142" w:type="dxa"/>
          </w:tcPr>
          <w:p w14:paraId="5BC35DBA" w14:textId="77777777" w:rsidR="00BD6368" w:rsidRPr="00A72FB2" w:rsidRDefault="00BD6368" w:rsidP="00BD6368">
            <w:pPr>
              <w:spacing w:before="40" w:after="40"/>
            </w:pPr>
            <w:r w:rsidRPr="00A72FB2">
              <w:t>90 participants across 14 focus groups</w:t>
            </w:r>
          </w:p>
          <w:p w14:paraId="70EF894D" w14:textId="77777777" w:rsidR="00BD6368" w:rsidRPr="00A72FB2" w:rsidRDefault="00BD6368" w:rsidP="00BD6368">
            <w:pPr>
              <w:spacing w:before="40" w:after="40"/>
            </w:pPr>
          </w:p>
        </w:tc>
        <w:tc>
          <w:tcPr>
            <w:tcW w:w="11398" w:type="dxa"/>
          </w:tcPr>
          <w:p w14:paraId="30733BEB" w14:textId="67F1AE06" w:rsidR="002E0EF0" w:rsidRPr="00A72FB2" w:rsidRDefault="002E0EF0" w:rsidP="002E0EF0">
            <w:pPr>
              <w:spacing w:before="40" w:after="40"/>
            </w:pPr>
            <w:r>
              <w:t>No quotes presented.</w:t>
            </w:r>
          </w:p>
          <w:p w14:paraId="40BA620C" w14:textId="496AEB32" w:rsidR="00BD6368" w:rsidRPr="00A72FB2" w:rsidRDefault="00BD6368" w:rsidP="00BD6368">
            <w:pPr>
              <w:spacing w:before="40" w:after="40"/>
            </w:pPr>
          </w:p>
        </w:tc>
      </w:tr>
      <w:tr w:rsidR="00BD6368" w14:paraId="083A1C56" w14:textId="77777777" w:rsidTr="00044D01">
        <w:trPr>
          <w:cantSplit/>
        </w:trPr>
        <w:tc>
          <w:tcPr>
            <w:tcW w:w="1510" w:type="dxa"/>
          </w:tcPr>
          <w:p w14:paraId="26937803" w14:textId="77777777" w:rsidR="00BD6368" w:rsidRDefault="00BD6368" w:rsidP="00BD6368">
            <w:pPr>
              <w:spacing w:before="40" w:after="40"/>
            </w:pPr>
            <w:r w:rsidRPr="00C11ABD">
              <w:t>Robbins et al 2005</w:t>
            </w:r>
          </w:p>
          <w:p w14:paraId="026FD174" w14:textId="77777777" w:rsidR="00BD6368" w:rsidRDefault="00BD6368" w:rsidP="00BD6368">
            <w:pPr>
              <w:spacing w:before="40" w:after="40"/>
            </w:pPr>
          </w:p>
          <w:p w14:paraId="16C2F1C3" w14:textId="77777777" w:rsidR="00BD6368" w:rsidRPr="00C11ABD" w:rsidRDefault="00BD6368" w:rsidP="00BD6368">
            <w:pPr>
              <w:spacing w:before="40" w:after="40"/>
            </w:pPr>
            <w:r w:rsidRPr="00C11ABD">
              <w:t>USA</w:t>
            </w:r>
          </w:p>
        </w:tc>
        <w:tc>
          <w:tcPr>
            <w:tcW w:w="1798" w:type="dxa"/>
          </w:tcPr>
          <w:p w14:paraId="4FC1762C" w14:textId="77777777" w:rsidR="00BD6368" w:rsidRPr="00C11ABD" w:rsidRDefault="00BD6368" w:rsidP="00BD6368">
            <w:pPr>
              <w:spacing w:before="40" w:after="40"/>
            </w:pPr>
            <w:r w:rsidRPr="00C11ABD">
              <w:t>To explore the consumers’ perspective of sanctuary harm in mental health treatment</w:t>
            </w:r>
          </w:p>
        </w:tc>
        <w:tc>
          <w:tcPr>
            <w:tcW w:w="1875" w:type="dxa"/>
          </w:tcPr>
          <w:p w14:paraId="4BDF4688" w14:textId="77777777" w:rsidR="00BD6368" w:rsidRPr="00C11ABD" w:rsidRDefault="00BD6368" w:rsidP="00BD6368">
            <w:pPr>
              <w:spacing w:before="40" w:after="40"/>
            </w:pPr>
            <w:r w:rsidRPr="00C11ABD">
              <w:t>Qualitative, thematic semi structured interviews</w:t>
            </w:r>
          </w:p>
        </w:tc>
        <w:tc>
          <w:tcPr>
            <w:tcW w:w="2067" w:type="dxa"/>
          </w:tcPr>
          <w:p w14:paraId="4FA1B35C" w14:textId="77777777" w:rsidR="00BD6368" w:rsidRPr="00C11ABD" w:rsidRDefault="00BD6368" w:rsidP="00BD6368">
            <w:pPr>
              <w:spacing w:before="40" w:after="40"/>
            </w:pPr>
            <w:r w:rsidRPr="00C11ABD">
              <w:t xml:space="preserve">Following discharge, no specific time frame </w:t>
            </w:r>
          </w:p>
        </w:tc>
        <w:tc>
          <w:tcPr>
            <w:tcW w:w="2002" w:type="dxa"/>
          </w:tcPr>
          <w:p w14:paraId="096AB61A" w14:textId="77777777" w:rsidR="00BD6368" w:rsidRPr="00C11ABD" w:rsidRDefault="00BD6368" w:rsidP="00BD6368">
            <w:pPr>
              <w:spacing w:before="40" w:after="40"/>
            </w:pPr>
            <w:r w:rsidRPr="00C11ABD">
              <w:t>Day hospital, community based</w:t>
            </w:r>
          </w:p>
        </w:tc>
        <w:tc>
          <w:tcPr>
            <w:tcW w:w="2142" w:type="dxa"/>
          </w:tcPr>
          <w:p w14:paraId="5DD8C994" w14:textId="77777777" w:rsidR="00BD6368" w:rsidRPr="00C11ABD" w:rsidRDefault="00BD6368" w:rsidP="00BD6368">
            <w:pPr>
              <w:spacing w:before="40" w:after="40"/>
            </w:pPr>
            <w:r w:rsidRPr="00C11ABD">
              <w:t>27 participants (11 female and 16 male)</w:t>
            </w:r>
          </w:p>
          <w:p w14:paraId="60BA0D34" w14:textId="77777777" w:rsidR="00BD6368" w:rsidRPr="00C11ABD" w:rsidRDefault="00BD6368" w:rsidP="00BD6368">
            <w:pPr>
              <w:spacing w:before="40" w:after="40"/>
            </w:pPr>
          </w:p>
          <w:p w14:paraId="5C9966F2" w14:textId="77777777" w:rsidR="00BD6368" w:rsidRPr="00C11ABD" w:rsidRDefault="00BD6368" w:rsidP="00BD6368">
            <w:pPr>
              <w:spacing w:before="40" w:after="40"/>
            </w:pPr>
            <w:r w:rsidRPr="00C11ABD">
              <w:t>Range of diagnoses and number of admissions</w:t>
            </w:r>
          </w:p>
        </w:tc>
        <w:tc>
          <w:tcPr>
            <w:tcW w:w="11398" w:type="dxa"/>
          </w:tcPr>
          <w:p w14:paraId="76CAAD94" w14:textId="77777777" w:rsidR="00BD6368" w:rsidRDefault="002E0EF0" w:rsidP="00BD6368">
            <w:pPr>
              <w:spacing w:before="40" w:after="40"/>
              <w:rPr>
                <w:b/>
                <w:bCs/>
              </w:rPr>
            </w:pPr>
            <w:r>
              <w:rPr>
                <w:b/>
                <w:bCs/>
              </w:rPr>
              <w:t>Hospital setting: Threat of physical violence</w:t>
            </w:r>
          </w:p>
          <w:p w14:paraId="2D7DD40C" w14:textId="77777777" w:rsidR="002E0EF0" w:rsidRDefault="002E0EF0" w:rsidP="00BD6368">
            <w:pPr>
              <w:spacing w:before="40" w:after="40"/>
              <w:rPr>
                <w:i/>
                <w:iCs/>
              </w:rPr>
            </w:pPr>
            <w:r w:rsidRPr="002E0EF0">
              <w:rPr>
                <w:i/>
                <w:iCs/>
              </w:rPr>
              <w:t xml:space="preserve">I used to call it the Goon </w:t>
            </w:r>
            <w:r w:rsidR="00222C91" w:rsidRPr="002E0EF0">
              <w:rPr>
                <w:i/>
                <w:iCs/>
              </w:rPr>
              <w:t>Squad, right</w:t>
            </w:r>
            <w:r w:rsidRPr="002E0EF0">
              <w:rPr>
                <w:i/>
                <w:iCs/>
              </w:rPr>
              <w:t xml:space="preserve">. They would be staff </w:t>
            </w:r>
            <w:r w:rsidR="00222C91" w:rsidRPr="002E0EF0">
              <w:rPr>
                <w:i/>
                <w:iCs/>
              </w:rPr>
              <w:t>members who</w:t>
            </w:r>
            <w:r w:rsidRPr="002E0EF0">
              <w:rPr>
                <w:i/>
                <w:iCs/>
              </w:rPr>
              <w:t xml:space="preserve"> came to, I guess, quiet down patients . . . they beat the patients to </w:t>
            </w:r>
            <w:r w:rsidR="00222C91" w:rsidRPr="002E0EF0">
              <w:rPr>
                <w:i/>
                <w:iCs/>
              </w:rPr>
              <w:t>the floor</w:t>
            </w:r>
            <w:r w:rsidRPr="002E0EF0">
              <w:rPr>
                <w:i/>
                <w:iCs/>
              </w:rPr>
              <w:t xml:space="preserve"> and put their foot on the </w:t>
            </w:r>
            <w:r w:rsidR="00222C91" w:rsidRPr="002E0EF0">
              <w:rPr>
                <w:i/>
                <w:iCs/>
              </w:rPr>
              <w:t>dude’s neck</w:t>
            </w:r>
            <w:r w:rsidRPr="002E0EF0">
              <w:rPr>
                <w:i/>
                <w:iCs/>
              </w:rPr>
              <w:t xml:space="preserve"> and held his arm and held </w:t>
            </w:r>
            <w:r w:rsidR="00222C91" w:rsidRPr="002E0EF0">
              <w:rPr>
                <w:i/>
                <w:iCs/>
              </w:rPr>
              <w:t>him to</w:t>
            </w:r>
            <w:r w:rsidRPr="002E0EF0">
              <w:rPr>
                <w:i/>
                <w:iCs/>
              </w:rPr>
              <w:t xml:space="preserve"> the floor and then threw him </w:t>
            </w:r>
            <w:r w:rsidR="00222C91" w:rsidRPr="002E0EF0">
              <w:rPr>
                <w:i/>
                <w:iCs/>
              </w:rPr>
              <w:t>in seclusion</w:t>
            </w:r>
            <w:r w:rsidRPr="002E0EF0">
              <w:rPr>
                <w:i/>
                <w:iCs/>
              </w:rPr>
              <w:t>. So I was afraid of them.</w:t>
            </w:r>
          </w:p>
          <w:p w14:paraId="6DAED8EC" w14:textId="7E5518BB" w:rsidR="001463E0" w:rsidRDefault="001463E0" w:rsidP="00BD6368">
            <w:pPr>
              <w:spacing w:before="40" w:after="40"/>
              <w:rPr>
                <w:b/>
                <w:bCs/>
              </w:rPr>
            </w:pPr>
            <w:r>
              <w:rPr>
                <w:b/>
                <w:bCs/>
              </w:rPr>
              <w:t>Hospital setting:</w:t>
            </w:r>
            <w:r>
              <w:rPr>
                <w:b/>
                <w:bCs/>
              </w:rPr>
              <w:t xml:space="preserve"> The rules</w:t>
            </w:r>
          </w:p>
          <w:p w14:paraId="7CC3C6AE" w14:textId="6DFBBCB3" w:rsidR="001463E0" w:rsidRPr="001463E0" w:rsidRDefault="001463E0" w:rsidP="00BD6368">
            <w:pPr>
              <w:spacing w:before="40" w:after="40"/>
              <w:rPr>
                <w:i/>
                <w:iCs/>
              </w:rPr>
            </w:pPr>
            <w:r w:rsidRPr="001463E0">
              <w:rPr>
                <w:i/>
                <w:iCs/>
              </w:rPr>
              <w:t xml:space="preserve">[The hospital] had paper pajamas. And they are not something </w:t>
            </w:r>
            <w:r w:rsidRPr="001463E0">
              <w:rPr>
                <w:i/>
                <w:iCs/>
              </w:rPr>
              <w:t>you want</w:t>
            </w:r>
            <w:r w:rsidRPr="001463E0">
              <w:rPr>
                <w:i/>
                <w:iCs/>
              </w:rPr>
              <w:t xml:space="preserve"> to sleep in. They itch like </w:t>
            </w:r>
            <w:r w:rsidRPr="001463E0">
              <w:rPr>
                <w:i/>
                <w:iCs/>
              </w:rPr>
              <w:t>crazy. So</w:t>
            </w:r>
            <w:r w:rsidRPr="001463E0">
              <w:rPr>
                <w:i/>
                <w:iCs/>
              </w:rPr>
              <w:t xml:space="preserve"> I tore mine off and put my own pajamas on, so they had me sleep in </w:t>
            </w:r>
            <w:r w:rsidRPr="001463E0">
              <w:rPr>
                <w:i/>
                <w:iCs/>
              </w:rPr>
              <w:t>the hallway</w:t>
            </w:r>
            <w:r w:rsidRPr="001463E0">
              <w:rPr>
                <w:i/>
                <w:iCs/>
              </w:rPr>
              <w:t xml:space="preserve">. It’s like, just because </w:t>
            </w:r>
            <w:r w:rsidRPr="001463E0">
              <w:rPr>
                <w:i/>
                <w:iCs/>
              </w:rPr>
              <w:t>I switched</w:t>
            </w:r>
            <w:r w:rsidRPr="001463E0">
              <w:rPr>
                <w:i/>
                <w:iCs/>
              </w:rPr>
              <w:t xml:space="preserve"> from something that’s </w:t>
            </w:r>
            <w:r w:rsidRPr="001463E0">
              <w:rPr>
                <w:i/>
                <w:iCs/>
              </w:rPr>
              <w:t>irritating</w:t>
            </w:r>
            <w:r w:rsidRPr="001463E0">
              <w:rPr>
                <w:i/>
                <w:iCs/>
              </w:rPr>
              <w:t xml:space="preserve"> my skin to something that </w:t>
            </w:r>
            <w:r w:rsidRPr="001463E0">
              <w:rPr>
                <w:i/>
                <w:iCs/>
              </w:rPr>
              <w:t>will not</w:t>
            </w:r>
            <w:r w:rsidRPr="001463E0">
              <w:rPr>
                <w:i/>
                <w:iCs/>
              </w:rPr>
              <w:t xml:space="preserve">, they stick you in the hall </w:t>
            </w:r>
            <w:r w:rsidRPr="001463E0">
              <w:rPr>
                <w:i/>
                <w:iCs/>
              </w:rPr>
              <w:t>. . .</w:t>
            </w:r>
            <w:r w:rsidRPr="001463E0">
              <w:rPr>
                <w:i/>
                <w:iCs/>
              </w:rPr>
              <w:t xml:space="preserve"> </w:t>
            </w:r>
            <w:r w:rsidRPr="001463E0">
              <w:rPr>
                <w:i/>
                <w:iCs/>
              </w:rPr>
              <w:t>It didn’t</w:t>
            </w:r>
            <w:r w:rsidRPr="001463E0">
              <w:rPr>
                <w:i/>
                <w:iCs/>
              </w:rPr>
              <w:t xml:space="preserve"> make no sense.</w:t>
            </w:r>
          </w:p>
          <w:p w14:paraId="270BD7F1" w14:textId="18E40B01" w:rsidR="00222C91" w:rsidRDefault="00222C91" w:rsidP="00BD6368">
            <w:pPr>
              <w:spacing w:before="40" w:after="40"/>
              <w:rPr>
                <w:b/>
                <w:bCs/>
              </w:rPr>
            </w:pPr>
            <w:r>
              <w:rPr>
                <w:b/>
                <w:bCs/>
              </w:rPr>
              <w:t>Interactions with staff</w:t>
            </w:r>
            <w:r w:rsidR="001463E0">
              <w:rPr>
                <w:b/>
                <w:bCs/>
              </w:rPr>
              <w:t>: Not knowing consumers as individuals</w:t>
            </w:r>
          </w:p>
          <w:p w14:paraId="3DF98BD3" w14:textId="77777777" w:rsidR="00222C91" w:rsidRDefault="00222C91" w:rsidP="00BD6368">
            <w:pPr>
              <w:spacing w:before="40" w:after="40"/>
              <w:rPr>
                <w:i/>
                <w:iCs/>
              </w:rPr>
            </w:pPr>
            <w:r w:rsidRPr="00222C91">
              <w:rPr>
                <w:i/>
                <w:iCs/>
              </w:rPr>
              <w:t xml:space="preserve">Sometimes certain people [other consumers] would be bothering </w:t>
            </w:r>
            <w:r w:rsidRPr="00222C91">
              <w:rPr>
                <w:i/>
                <w:iCs/>
              </w:rPr>
              <w:t>me, and</w:t>
            </w:r>
            <w:r w:rsidRPr="00222C91">
              <w:rPr>
                <w:i/>
                <w:iCs/>
              </w:rPr>
              <w:t xml:space="preserve"> I wouldn’t want to be </w:t>
            </w:r>
            <w:r w:rsidRPr="00222C91">
              <w:rPr>
                <w:i/>
                <w:iCs/>
              </w:rPr>
              <w:t>bothered and</w:t>
            </w:r>
            <w:r w:rsidRPr="00222C91">
              <w:rPr>
                <w:i/>
                <w:iCs/>
              </w:rPr>
              <w:t xml:space="preserve"> whatever. I was trying to tell </w:t>
            </w:r>
            <w:r w:rsidRPr="00222C91">
              <w:rPr>
                <w:i/>
                <w:iCs/>
              </w:rPr>
              <w:t>them, ‘Leave</w:t>
            </w:r>
            <w:r w:rsidRPr="00222C91">
              <w:rPr>
                <w:i/>
                <w:iCs/>
              </w:rPr>
              <w:t xml:space="preserve"> me alone,’ and then I think </w:t>
            </w:r>
            <w:r w:rsidRPr="00222C91">
              <w:rPr>
                <w:i/>
                <w:iCs/>
              </w:rPr>
              <w:t>the staff</w:t>
            </w:r>
            <w:r w:rsidRPr="00222C91">
              <w:rPr>
                <w:i/>
                <w:iCs/>
              </w:rPr>
              <w:t xml:space="preserve"> would think I was trying to </w:t>
            </w:r>
            <w:r w:rsidRPr="00222C91">
              <w:rPr>
                <w:i/>
                <w:iCs/>
              </w:rPr>
              <w:t>cause them</w:t>
            </w:r>
            <w:r w:rsidRPr="00222C91">
              <w:rPr>
                <w:i/>
                <w:iCs/>
              </w:rPr>
              <w:t xml:space="preserve"> trouble, and they would </w:t>
            </w:r>
            <w:r w:rsidRPr="00222C91">
              <w:rPr>
                <w:i/>
                <w:iCs/>
              </w:rPr>
              <w:t>consequent</w:t>
            </w:r>
            <w:r w:rsidRPr="00222C91">
              <w:rPr>
                <w:i/>
                <w:iCs/>
              </w:rPr>
              <w:t xml:space="preserve"> me sometimes versus </w:t>
            </w:r>
            <w:r w:rsidRPr="00222C91">
              <w:rPr>
                <w:i/>
                <w:iCs/>
              </w:rPr>
              <w:t>consequent</w:t>
            </w:r>
            <w:r w:rsidRPr="00222C91">
              <w:rPr>
                <w:i/>
                <w:iCs/>
              </w:rPr>
              <w:t xml:space="preserve"> the person who was </w:t>
            </w:r>
            <w:r w:rsidRPr="00222C91">
              <w:rPr>
                <w:i/>
                <w:iCs/>
              </w:rPr>
              <w:t>actually starting</w:t>
            </w:r>
            <w:r w:rsidRPr="00222C91">
              <w:rPr>
                <w:i/>
                <w:iCs/>
              </w:rPr>
              <w:t xml:space="preserve"> everything</w:t>
            </w:r>
            <w:r>
              <w:rPr>
                <w:i/>
                <w:iCs/>
              </w:rPr>
              <w:t>…</w:t>
            </w:r>
          </w:p>
          <w:p w14:paraId="74D48F48" w14:textId="226AE7D2" w:rsidR="001463E0" w:rsidRDefault="001463E0" w:rsidP="001463E0">
            <w:pPr>
              <w:spacing w:before="40" w:after="40"/>
              <w:rPr>
                <w:b/>
                <w:bCs/>
              </w:rPr>
            </w:pPr>
            <w:r>
              <w:rPr>
                <w:b/>
                <w:bCs/>
              </w:rPr>
              <w:t xml:space="preserve">Interactions with staff: </w:t>
            </w:r>
            <w:r>
              <w:rPr>
                <w:b/>
                <w:bCs/>
              </w:rPr>
              <w:t>Lack of fairness</w:t>
            </w:r>
          </w:p>
          <w:p w14:paraId="60F2DE14" w14:textId="77777777" w:rsidR="00222C91" w:rsidRDefault="001463E0" w:rsidP="00BD6368">
            <w:pPr>
              <w:spacing w:before="40" w:after="40"/>
              <w:rPr>
                <w:i/>
                <w:iCs/>
              </w:rPr>
            </w:pPr>
            <w:r w:rsidRPr="001463E0">
              <w:rPr>
                <w:i/>
                <w:iCs/>
              </w:rPr>
              <w:t xml:space="preserve">Nothing didn’t happen, but </w:t>
            </w:r>
            <w:r w:rsidRPr="001463E0">
              <w:rPr>
                <w:i/>
                <w:iCs/>
              </w:rPr>
              <w:t>you know</w:t>
            </w:r>
            <w:r w:rsidRPr="001463E0">
              <w:rPr>
                <w:i/>
                <w:iCs/>
              </w:rPr>
              <w:t xml:space="preserve">, I was locked up. . . I mean, </w:t>
            </w:r>
            <w:r w:rsidRPr="001463E0">
              <w:rPr>
                <w:i/>
                <w:iCs/>
              </w:rPr>
              <w:t>I didn’t</w:t>
            </w:r>
            <w:r w:rsidRPr="001463E0">
              <w:rPr>
                <w:i/>
                <w:iCs/>
              </w:rPr>
              <w:t xml:space="preserve"> talk or doing nothing, and I </w:t>
            </w:r>
            <w:r w:rsidRPr="001463E0">
              <w:rPr>
                <w:i/>
                <w:iCs/>
              </w:rPr>
              <w:t>was locked</w:t>
            </w:r>
            <w:r w:rsidRPr="001463E0">
              <w:rPr>
                <w:i/>
                <w:iCs/>
              </w:rPr>
              <w:t xml:space="preserve"> up</w:t>
            </w:r>
            <w:r>
              <w:rPr>
                <w:i/>
                <w:iCs/>
              </w:rPr>
              <w:t>.</w:t>
            </w:r>
          </w:p>
          <w:p w14:paraId="60B10900" w14:textId="77777777" w:rsidR="001463E0" w:rsidRDefault="00BD2BC8" w:rsidP="00BD6368">
            <w:pPr>
              <w:spacing w:before="40" w:after="40"/>
              <w:rPr>
                <w:b/>
                <w:bCs/>
              </w:rPr>
            </w:pPr>
            <w:r>
              <w:rPr>
                <w:b/>
                <w:bCs/>
              </w:rPr>
              <w:t>Interactions with staff:</w:t>
            </w:r>
            <w:r>
              <w:rPr>
                <w:b/>
                <w:bCs/>
              </w:rPr>
              <w:t xml:space="preserve"> Disrespect and humiliation</w:t>
            </w:r>
          </w:p>
          <w:p w14:paraId="7A396DE6" w14:textId="53BD7661" w:rsidR="00BD2BC8" w:rsidRPr="00BD2BC8" w:rsidRDefault="00BD2BC8" w:rsidP="00BD6368">
            <w:pPr>
              <w:spacing w:before="40" w:after="40"/>
              <w:rPr>
                <w:i/>
                <w:iCs/>
              </w:rPr>
            </w:pPr>
            <w:r w:rsidRPr="00BD2BC8">
              <w:rPr>
                <w:i/>
                <w:iCs/>
              </w:rPr>
              <w:t xml:space="preserve">I remember one morning, </w:t>
            </w:r>
            <w:r w:rsidR="00E97DF3" w:rsidRPr="00BD2BC8">
              <w:rPr>
                <w:i/>
                <w:iCs/>
              </w:rPr>
              <w:t>I woke</w:t>
            </w:r>
            <w:r w:rsidRPr="00BD2BC8">
              <w:rPr>
                <w:i/>
                <w:iCs/>
              </w:rPr>
              <w:t xml:space="preserve"> up and I laid there, but </w:t>
            </w:r>
            <w:r w:rsidR="00E97DF3" w:rsidRPr="00BD2BC8">
              <w:rPr>
                <w:i/>
                <w:iCs/>
              </w:rPr>
              <w:t>they wanted</w:t>
            </w:r>
            <w:r w:rsidRPr="00BD2BC8">
              <w:rPr>
                <w:i/>
                <w:iCs/>
              </w:rPr>
              <w:t xml:space="preserve"> us to get out of bed real </w:t>
            </w:r>
            <w:r w:rsidR="00E97DF3" w:rsidRPr="00BD2BC8">
              <w:rPr>
                <w:i/>
                <w:iCs/>
              </w:rPr>
              <w:t>early that</w:t>
            </w:r>
            <w:r w:rsidRPr="00BD2BC8">
              <w:rPr>
                <w:i/>
                <w:iCs/>
              </w:rPr>
              <w:t xml:space="preserve"> morning . . . I didn’t see </w:t>
            </w:r>
            <w:r w:rsidR="00E97DF3" w:rsidRPr="00BD2BC8">
              <w:rPr>
                <w:i/>
                <w:iCs/>
              </w:rPr>
              <w:t>nothing wrong</w:t>
            </w:r>
            <w:r w:rsidRPr="00BD2BC8">
              <w:rPr>
                <w:i/>
                <w:iCs/>
              </w:rPr>
              <w:t xml:space="preserve"> with it. I didn’t want to bebothered. I wanted to sleep. And </w:t>
            </w:r>
            <w:r w:rsidR="00E97DF3" w:rsidRPr="00BD2BC8">
              <w:rPr>
                <w:i/>
                <w:iCs/>
              </w:rPr>
              <w:t>one or</w:t>
            </w:r>
            <w:r w:rsidRPr="00BD2BC8">
              <w:rPr>
                <w:i/>
                <w:iCs/>
              </w:rPr>
              <w:t xml:space="preserve"> two of those nurses throwed </w:t>
            </w:r>
            <w:r w:rsidR="00E97DF3" w:rsidRPr="00BD2BC8">
              <w:rPr>
                <w:i/>
                <w:iCs/>
              </w:rPr>
              <w:t>some cold</w:t>
            </w:r>
            <w:r w:rsidRPr="00BD2BC8">
              <w:rPr>
                <w:i/>
                <w:iCs/>
              </w:rPr>
              <w:t xml:space="preserve"> water on me, and then I got up!</w:t>
            </w:r>
          </w:p>
        </w:tc>
      </w:tr>
      <w:tr w:rsidR="00BD6368" w14:paraId="3E2CE066" w14:textId="77777777" w:rsidTr="00044D01">
        <w:trPr>
          <w:cantSplit/>
        </w:trPr>
        <w:tc>
          <w:tcPr>
            <w:tcW w:w="1510" w:type="dxa"/>
          </w:tcPr>
          <w:p w14:paraId="385DD035" w14:textId="77777777" w:rsidR="00BD6368" w:rsidRDefault="00BD6368" w:rsidP="00BD6368">
            <w:pPr>
              <w:spacing w:before="40" w:after="40"/>
            </w:pPr>
            <w:r w:rsidRPr="002B7F58">
              <w:t>Rojo et al 2009</w:t>
            </w:r>
          </w:p>
          <w:p w14:paraId="0209473E" w14:textId="77777777" w:rsidR="00BD6368" w:rsidRDefault="00BD6368" w:rsidP="00BD6368">
            <w:pPr>
              <w:spacing w:before="40" w:after="40"/>
            </w:pPr>
          </w:p>
          <w:p w14:paraId="38FEBBAA" w14:textId="77777777" w:rsidR="00BD6368" w:rsidRPr="002B7F58" w:rsidRDefault="00BD6368" w:rsidP="00BD6368">
            <w:pPr>
              <w:spacing w:before="40" w:after="40"/>
            </w:pPr>
            <w:r w:rsidRPr="002B7F58">
              <w:t>Spain</w:t>
            </w:r>
          </w:p>
        </w:tc>
        <w:tc>
          <w:tcPr>
            <w:tcW w:w="1798" w:type="dxa"/>
          </w:tcPr>
          <w:p w14:paraId="1F722DB2" w14:textId="77777777" w:rsidR="00BD6368" w:rsidRPr="002B7F58" w:rsidRDefault="00BD6368" w:rsidP="00BD6368">
            <w:pPr>
              <w:spacing w:before="40" w:after="40"/>
            </w:pPr>
            <w:r w:rsidRPr="002B7F58">
              <w:t>To evaluate the level of patient satisfaction at an eating disorder unit</w:t>
            </w:r>
          </w:p>
        </w:tc>
        <w:tc>
          <w:tcPr>
            <w:tcW w:w="1875" w:type="dxa"/>
          </w:tcPr>
          <w:p w14:paraId="7A4FD456" w14:textId="77777777" w:rsidR="00BD6368" w:rsidRPr="002B7F58" w:rsidRDefault="00BD6368" w:rsidP="00BD6368">
            <w:pPr>
              <w:spacing w:before="40" w:after="40"/>
            </w:pPr>
            <w:r w:rsidRPr="002B7F58">
              <w:t>Mixed methodology questionnaire</w:t>
            </w:r>
          </w:p>
        </w:tc>
        <w:tc>
          <w:tcPr>
            <w:tcW w:w="2067" w:type="dxa"/>
          </w:tcPr>
          <w:p w14:paraId="6391DCCE" w14:textId="77777777" w:rsidR="00BD6368" w:rsidRPr="002B7F58" w:rsidRDefault="00BD6368" w:rsidP="00BD6368">
            <w:pPr>
              <w:spacing w:before="40" w:after="40"/>
            </w:pPr>
            <w:r w:rsidRPr="002B7F58">
              <w:t>Questionnaires were posed to participants one month following discharge</w:t>
            </w:r>
          </w:p>
        </w:tc>
        <w:tc>
          <w:tcPr>
            <w:tcW w:w="2002" w:type="dxa"/>
          </w:tcPr>
          <w:p w14:paraId="6DD0A486" w14:textId="77777777" w:rsidR="00BD6368" w:rsidRPr="002B7F58" w:rsidRDefault="00BD6368" w:rsidP="00BD6368">
            <w:pPr>
              <w:spacing w:before="40" w:after="40"/>
            </w:pPr>
            <w:r w:rsidRPr="002B7F58">
              <w:t>Eating disorder inpatient unit</w:t>
            </w:r>
          </w:p>
        </w:tc>
        <w:tc>
          <w:tcPr>
            <w:tcW w:w="2142" w:type="dxa"/>
          </w:tcPr>
          <w:p w14:paraId="784492C6" w14:textId="77777777" w:rsidR="00BD6368" w:rsidRPr="002B7F58" w:rsidRDefault="00BD6368" w:rsidP="00BD6368">
            <w:pPr>
              <w:spacing w:before="40" w:after="40"/>
            </w:pPr>
            <w:r w:rsidRPr="002B7F58">
              <w:t>171 participant (13 male and 158 female)</w:t>
            </w:r>
          </w:p>
          <w:p w14:paraId="79BFBDEC" w14:textId="77777777" w:rsidR="00BD6368" w:rsidRPr="002B7F58" w:rsidRDefault="00BD6368" w:rsidP="00BD6368">
            <w:pPr>
              <w:spacing w:before="40" w:after="40"/>
            </w:pPr>
          </w:p>
          <w:p w14:paraId="4BE5FAA6" w14:textId="77777777" w:rsidR="00BD6368" w:rsidRPr="002B7F58" w:rsidRDefault="00BD6368" w:rsidP="00BD6368">
            <w:pPr>
              <w:spacing w:before="40" w:after="40"/>
            </w:pPr>
            <w:r w:rsidRPr="002B7F58">
              <w:t>61 participants had been involuntarily detained</w:t>
            </w:r>
          </w:p>
        </w:tc>
        <w:tc>
          <w:tcPr>
            <w:tcW w:w="11398" w:type="dxa"/>
          </w:tcPr>
          <w:p w14:paraId="5049E6ED" w14:textId="019C4E22" w:rsidR="00BD6368" w:rsidRPr="002B7F58" w:rsidRDefault="00E97DF3" w:rsidP="00BD6368">
            <w:pPr>
              <w:spacing w:before="40" w:after="40"/>
            </w:pPr>
            <w:r>
              <w:t>No quotes presented.</w:t>
            </w:r>
          </w:p>
        </w:tc>
      </w:tr>
      <w:tr w:rsidR="00BD6368" w14:paraId="041E3DFE" w14:textId="77777777" w:rsidTr="00044D01">
        <w:trPr>
          <w:cantSplit/>
        </w:trPr>
        <w:tc>
          <w:tcPr>
            <w:tcW w:w="1510" w:type="dxa"/>
          </w:tcPr>
          <w:p w14:paraId="5AA97BC6" w14:textId="77777777" w:rsidR="00BD6368" w:rsidRDefault="00BD6368" w:rsidP="00BD6368">
            <w:pPr>
              <w:spacing w:before="40" w:after="40"/>
            </w:pPr>
            <w:r w:rsidRPr="002B7F58">
              <w:lastRenderedPageBreak/>
              <w:t>Rose et al 2015</w:t>
            </w:r>
          </w:p>
          <w:p w14:paraId="32FE4926" w14:textId="77777777" w:rsidR="00BD6368" w:rsidRDefault="00BD6368" w:rsidP="00BD6368">
            <w:pPr>
              <w:spacing w:before="40" w:after="40"/>
            </w:pPr>
          </w:p>
          <w:p w14:paraId="6049180F" w14:textId="77777777" w:rsidR="00BD6368" w:rsidRPr="002B7F58" w:rsidRDefault="00BD6368" w:rsidP="00BD6368">
            <w:pPr>
              <w:spacing w:before="40" w:after="40"/>
            </w:pPr>
            <w:r w:rsidRPr="002B7F58">
              <w:t>UK</w:t>
            </w:r>
          </w:p>
        </w:tc>
        <w:tc>
          <w:tcPr>
            <w:tcW w:w="1798" w:type="dxa"/>
          </w:tcPr>
          <w:p w14:paraId="6F2CEECF" w14:textId="77777777" w:rsidR="00BD6368" w:rsidRPr="002B7F58" w:rsidRDefault="00BD6368" w:rsidP="00BD6368">
            <w:pPr>
              <w:spacing w:before="40" w:after="40"/>
            </w:pPr>
            <w:r w:rsidRPr="002B7F58">
              <w:t>To explore the perceptions and experiences of service users and nurses in an acute psychiatric ward</w:t>
            </w:r>
          </w:p>
        </w:tc>
        <w:tc>
          <w:tcPr>
            <w:tcW w:w="1875" w:type="dxa"/>
          </w:tcPr>
          <w:p w14:paraId="29D2629A" w14:textId="77777777" w:rsidR="00BD6368" w:rsidRPr="002B7F58" w:rsidRDefault="00BD6368" w:rsidP="00BD6368">
            <w:pPr>
              <w:spacing w:before="40" w:after="40"/>
            </w:pPr>
            <w:r w:rsidRPr="002B7F58">
              <w:t>Focus groups, inductive analysis</w:t>
            </w:r>
          </w:p>
        </w:tc>
        <w:tc>
          <w:tcPr>
            <w:tcW w:w="2067" w:type="dxa"/>
          </w:tcPr>
          <w:p w14:paraId="071D7AE7" w14:textId="77777777" w:rsidR="00BD6368" w:rsidRPr="002B7F58" w:rsidRDefault="00BD6368" w:rsidP="00BD6368">
            <w:pPr>
              <w:spacing w:before="40" w:after="40"/>
            </w:pPr>
            <w:r w:rsidRPr="002B7F58">
              <w:t>Within two years of previous inpatient admission to an acute psychiatric ward</w:t>
            </w:r>
          </w:p>
        </w:tc>
        <w:tc>
          <w:tcPr>
            <w:tcW w:w="2002" w:type="dxa"/>
          </w:tcPr>
          <w:p w14:paraId="110091F0" w14:textId="77777777" w:rsidR="00BD6368" w:rsidRPr="002B7F58" w:rsidRDefault="00BD6368" w:rsidP="00BD6368">
            <w:pPr>
              <w:spacing w:before="40" w:after="40"/>
            </w:pPr>
            <w:r w:rsidRPr="002B7F58">
              <w:t>In the community</w:t>
            </w:r>
          </w:p>
        </w:tc>
        <w:tc>
          <w:tcPr>
            <w:tcW w:w="2142" w:type="dxa"/>
          </w:tcPr>
          <w:p w14:paraId="5DEB697F" w14:textId="77777777" w:rsidR="00BD6368" w:rsidRPr="002B7F58" w:rsidRDefault="00BD6368" w:rsidP="00BD6368">
            <w:pPr>
              <w:spacing w:before="40" w:after="40"/>
            </w:pPr>
            <w:r w:rsidRPr="002B7F58">
              <w:t>37 service users (16 male and 21 female)</w:t>
            </w:r>
          </w:p>
          <w:p w14:paraId="2B3B07A7" w14:textId="77777777" w:rsidR="00BD6368" w:rsidRPr="002B7F58" w:rsidRDefault="00BD6368" w:rsidP="00BD6368">
            <w:pPr>
              <w:spacing w:before="40" w:after="40"/>
            </w:pPr>
          </w:p>
          <w:p w14:paraId="12A15555" w14:textId="77777777" w:rsidR="00BD6368" w:rsidRPr="002B7F58" w:rsidRDefault="00BD6368" w:rsidP="00BD6368">
            <w:pPr>
              <w:spacing w:before="40" w:after="40"/>
            </w:pPr>
            <w:r w:rsidRPr="002B7F58">
              <w:t>Range of ethnicities and diagnoses</w:t>
            </w:r>
          </w:p>
          <w:p w14:paraId="5253522E" w14:textId="77777777" w:rsidR="00BD6368" w:rsidRPr="002B7F58" w:rsidRDefault="00BD6368" w:rsidP="00BD6368">
            <w:pPr>
              <w:spacing w:before="40" w:after="40"/>
            </w:pPr>
          </w:p>
          <w:p w14:paraId="6184804E" w14:textId="77777777" w:rsidR="00BD6368" w:rsidRPr="002B7F58" w:rsidRDefault="00BD6368" w:rsidP="00BD6368">
            <w:pPr>
              <w:spacing w:before="40" w:after="40"/>
            </w:pPr>
            <w:r w:rsidRPr="002B7F58">
              <w:t>20 had been detained under MHA</w:t>
            </w:r>
          </w:p>
        </w:tc>
        <w:tc>
          <w:tcPr>
            <w:tcW w:w="11398" w:type="dxa"/>
          </w:tcPr>
          <w:p w14:paraId="333B291F" w14:textId="77777777" w:rsidR="00BD6368" w:rsidRPr="002B7F58" w:rsidRDefault="00BD6368" w:rsidP="00BD6368">
            <w:pPr>
              <w:spacing w:before="40" w:after="40"/>
              <w:rPr>
                <w:b/>
                <w:bCs/>
              </w:rPr>
            </w:pPr>
            <w:r w:rsidRPr="002B7F58">
              <w:rPr>
                <w:b/>
                <w:bCs/>
              </w:rPr>
              <w:t>Staff and service users’ interactions on acute wards</w:t>
            </w:r>
          </w:p>
          <w:p w14:paraId="614F36E9" w14:textId="4C8ACAFE" w:rsidR="00BD6368" w:rsidRPr="002B7F58" w:rsidRDefault="005951E0" w:rsidP="005951E0">
            <w:pPr>
              <w:spacing w:before="40" w:after="40"/>
            </w:pPr>
            <w:r>
              <w:t xml:space="preserve">No quotes </w:t>
            </w:r>
            <w:r w:rsidR="005E3AEA">
              <w:t>presented.</w:t>
            </w:r>
          </w:p>
          <w:p w14:paraId="36FA6DF3" w14:textId="77777777" w:rsidR="00BD6368" w:rsidRPr="002B7F58" w:rsidRDefault="00BD6368" w:rsidP="00BD6368">
            <w:pPr>
              <w:spacing w:before="40" w:after="40"/>
              <w:rPr>
                <w:b/>
                <w:bCs/>
              </w:rPr>
            </w:pPr>
            <w:r w:rsidRPr="002B7F58">
              <w:rPr>
                <w:b/>
                <w:bCs/>
              </w:rPr>
              <w:t>Coercion and control</w:t>
            </w:r>
          </w:p>
          <w:p w14:paraId="4058CCEF" w14:textId="1237842E" w:rsidR="005951E0" w:rsidRPr="002B7F58" w:rsidRDefault="005951E0" w:rsidP="005951E0">
            <w:pPr>
              <w:spacing w:before="40" w:after="40"/>
            </w:pPr>
            <w:r>
              <w:t>No quotes presented.</w:t>
            </w:r>
          </w:p>
          <w:p w14:paraId="54E22E7C" w14:textId="54141AB8" w:rsidR="00BD6368" w:rsidRPr="002B7F58" w:rsidRDefault="00BD6368" w:rsidP="00BD6368">
            <w:pPr>
              <w:spacing w:before="40" w:after="40"/>
            </w:pPr>
          </w:p>
        </w:tc>
      </w:tr>
      <w:tr w:rsidR="00BD6368" w14:paraId="64637394" w14:textId="77777777" w:rsidTr="00044D01">
        <w:trPr>
          <w:cantSplit/>
        </w:trPr>
        <w:tc>
          <w:tcPr>
            <w:tcW w:w="1510" w:type="dxa"/>
          </w:tcPr>
          <w:p w14:paraId="173CDED1" w14:textId="77777777" w:rsidR="00BD6368" w:rsidRDefault="00BD6368" w:rsidP="00BD6368">
            <w:pPr>
              <w:spacing w:before="40" w:after="40"/>
            </w:pPr>
            <w:r w:rsidRPr="006D383B">
              <w:t>Russo and Rose 2013</w:t>
            </w:r>
          </w:p>
          <w:p w14:paraId="153CAB7B" w14:textId="77777777" w:rsidR="00BD6368" w:rsidRDefault="00BD6368" w:rsidP="00BD6368">
            <w:pPr>
              <w:spacing w:before="40" w:after="40"/>
            </w:pPr>
          </w:p>
          <w:p w14:paraId="538B3FF6" w14:textId="77777777" w:rsidR="00BD6368" w:rsidRPr="006D383B" w:rsidRDefault="00BD6368" w:rsidP="00BD6368">
            <w:pPr>
              <w:spacing w:before="40" w:after="40"/>
            </w:pPr>
            <w:r w:rsidRPr="006D383B">
              <w:t>Germany, Czech Republic, Finland, Romania, Turkey, Bulgaria, Slovakia, Italy, UK, Greece, Netherlands, Lithuania, Austria, Hungary, Belgium</w:t>
            </w:r>
          </w:p>
        </w:tc>
        <w:tc>
          <w:tcPr>
            <w:tcW w:w="1798" w:type="dxa"/>
          </w:tcPr>
          <w:p w14:paraId="202195A3" w14:textId="77777777" w:rsidR="00BD6368" w:rsidRPr="006D383B" w:rsidRDefault="00BD6368" w:rsidP="00BD6368">
            <w:pPr>
              <w:spacing w:before="40" w:after="40"/>
            </w:pPr>
            <w:r w:rsidRPr="006D383B">
              <w:t>To explore service user perspectives of human rights in psychiatric institutions</w:t>
            </w:r>
          </w:p>
        </w:tc>
        <w:tc>
          <w:tcPr>
            <w:tcW w:w="1875" w:type="dxa"/>
          </w:tcPr>
          <w:p w14:paraId="43765CD1" w14:textId="77777777" w:rsidR="00BD6368" w:rsidRPr="006D383B" w:rsidRDefault="00BD6368" w:rsidP="00BD6368">
            <w:pPr>
              <w:spacing w:before="40" w:after="40"/>
            </w:pPr>
            <w:r w:rsidRPr="006D383B">
              <w:t>Focus groups, thematic analysis</w:t>
            </w:r>
          </w:p>
        </w:tc>
        <w:tc>
          <w:tcPr>
            <w:tcW w:w="2067" w:type="dxa"/>
          </w:tcPr>
          <w:p w14:paraId="2ED38628" w14:textId="77777777" w:rsidR="00BD6368" w:rsidRPr="006D383B" w:rsidRDefault="00BD6368" w:rsidP="00BD6368">
            <w:pPr>
              <w:spacing w:before="40" w:after="40"/>
            </w:pPr>
            <w:r w:rsidRPr="006D383B">
              <w:t>Unclear</w:t>
            </w:r>
          </w:p>
        </w:tc>
        <w:tc>
          <w:tcPr>
            <w:tcW w:w="2002" w:type="dxa"/>
          </w:tcPr>
          <w:p w14:paraId="03CE8A45" w14:textId="77777777" w:rsidR="00BD6368" w:rsidRPr="006D383B" w:rsidRDefault="00BD6368" w:rsidP="00BD6368">
            <w:pPr>
              <w:spacing w:before="40" w:after="40"/>
            </w:pPr>
            <w:r w:rsidRPr="006D383B">
              <w:t>In the community across each participating country</w:t>
            </w:r>
          </w:p>
        </w:tc>
        <w:tc>
          <w:tcPr>
            <w:tcW w:w="2142" w:type="dxa"/>
          </w:tcPr>
          <w:p w14:paraId="259B3576" w14:textId="77777777" w:rsidR="00BD6368" w:rsidRPr="006D383B" w:rsidRDefault="00BD6368" w:rsidP="00BD6368">
            <w:pPr>
              <w:spacing w:before="40" w:after="40"/>
            </w:pPr>
            <w:r w:rsidRPr="006D383B">
              <w:t>116 participants in total attended a focus group held in each of the participating countries</w:t>
            </w:r>
          </w:p>
        </w:tc>
        <w:tc>
          <w:tcPr>
            <w:tcW w:w="11398" w:type="dxa"/>
          </w:tcPr>
          <w:p w14:paraId="7C3E1232" w14:textId="1AEFA40D" w:rsidR="005E3AEA" w:rsidRPr="005E3AEA" w:rsidRDefault="005E3AEA" w:rsidP="00BD6368">
            <w:pPr>
              <w:spacing w:before="40" w:after="40"/>
              <w:rPr>
                <w:b/>
                <w:bCs/>
              </w:rPr>
            </w:pPr>
            <w:r>
              <w:rPr>
                <w:b/>
                <w:bCs/>
              </w:rPr>
              <w:t>What does it mean to have rights in a psychiatric institution?</w:t>
            </w:r>
          </w:p>
          <w:p w14:paraId="4E5EB2C7" w14:textId="602AC7D4" w:rsidR="00BD6368" w:rsidRPr="000F3649" w:rsidRDefault="00BD6368" w:rsidP="00BD6368">
            <w:pPr>
              <w:spacing w:before="40" w:after="40"/>
              <w:rPr>
                <w:i/>
                <w:iCs/>
              </w:rPr>
            </w:pPr>
            <w:r w:rsidRPr="000F3649">
              <w:rPr>
                <w:i/>
                <w:iCs/>
              </w:rPr>
              <w:t>What kind of human rights can we talk about when people don’t have any rights there? On paper, people might have some rights that are not observed at all</w:t>
            </w:r>
            <w:r w:rsidR="005E3AEA" w:rsidRPr="000F3649">
              <w:rPr>
                <w:i/>
                <w:iCs/>
              </w:rPr>
              <w:t xml:space="preserve"> (Bulgaria).</w:t>
            </w:r>
          </w:p>
          <w:p w14:paraId="14EBB341" w14:textId="7D2897B8" w:rsidR="000F3649" w:rsidRPr="000F3649" w:rsidRDefault="000F3649" w:rsidP="00BD6368">
            <w:pPr>
              <w:spacing w:before="40" w:after="40"/>
              <w:rPr>
                <w:i/>
                <w:iCs/>
              </w:rPr>
            </w:pPr>
            <w:r w:rsidRPr="000F3649">
              <w:rPr>
                <w:i/>
                <w:iCs/>
              </w:rPr>
              <w:t>if</w:t>
            </w:r>
            <w:r w:rsidRPr="000F3649">
              <w:rPr>
                <w:i/>
                <w:iCs/>
              </w:rPr>
              <w:t xml:space="preserve"> you’re admitted to a hospital, you are not able to see your rights [y] I think in general: you have </w:t>
            </w:r>
            <w:r w:rsidRPr="000F3649">
              <w:rPr>
                <w:i/>
                <w:iCs/>
              </w:rPr>
              <w:t>to hand</w:t>
            </w:r>
            <w:r w:rsidRPr="000F3649">
              <w:rPr>
                <w:i/>
                <w:iCs/>
              </w:rPr>
              <w:t xml:space="preserve"> over your right to make decisions to others; you have to take your medication and nothing else</w:t>
            </w:r>
            <w:r>
              <w:rPr>
                <w:i/>
                <w:iCs/>
              </w:rPr>
              <w:t xml:space="preserve"> </w:t>
            </w:r>
            <w:r w:rsidRPr="000F3649">
              <w:rPr>
                <w:i/>
                <w:iCs/>
              </w:rPr>
              <w:t>(The Netherlands).</w:t>
            </w:r>
          </w:p>
          <w:p w14:paraId="2F1596CC" w14:textId="77777777" w:rsidR="00BD6368" w:rsidRDefault="008151C2" w:rsidP="00BD6368">
            <w:pPr>
              <w:spacing w:before="40" w:after="40"/>
              <w:rPr>
                <w:b/>
                <w:bCs/>
              </w:rPr>
            </w:pPr>
            <w:r>
              <w:rPr>
                <w:b/>
                <w:bCs/>
              </w:rPr>
              <w:t>Psychiatric treatment methods</w:t>
            </w:r>
          </w:p>
          <w:p w14:paraId="6AA9FAE7" w14:textId="7A385F31" w:rsidR="008151C2" w:rsidRDefault="003F355F" w:rsidP="00BD6368">
            <w:pPr>
              <w:spacing w:before="40" w:after="40"/>
              <w:rPr>
                <w:i/>
                <w:iCs/>
              </w:rPr>
            </w:pPr>
            <w:r w:rsidRPr="003F355F">
              <w:rPr>
                <w:i/>
                <w:iCs/>
              </w:rPr>
              <w:t xml:space="preserve">Nothing was done, many people let me down and a real treatment didn’t exist. I have the </w:t>
            </w:r>
            <w:r w:rsidR="00EC3796" w:rsidRPr="003F355F">
              <w:rPr>
                <w:i/>
                <w:iCs/>
              </w:rPr>
              <w:t>impression that</w:t>
            </w:r>
            <w:r w:rsidRPr="003F355F">
              <w:rPr>
                <w:i/>
                <w:iCs/>
              </w:rPr>
              <w:t xml:space="preserve"> compulsory admission means that it is all over, no treatment, not really (Austria)</w:t>
            </w:r>
            <w:r>
              <w:rPr>
                <w:i/>
                <w:iCs/>
              </w:rPr>
              <w:t>.</w:t>
            </w:r>
          </w:p>
          <w:p w14:paraId="645EF310" w14:textId="77777777" w:rsidR="004F5F59" w:rsidRDefault="00EC3796" w:rsidP="00BD6368">
            <w:pPr>
              <w:spacing w:before="40" w:after="40"/>
              <w:rPr>
                <w:b/>
                <w:bCs/>
              </w:rPr>
            </w:pPr>
            <w:r>
              <w:rPr>
                <w:b/>
                <w:bCs/>
              </w:rPr>
              <w:t>Interaction with institutional staff</w:t>
            </w:r>
          </w:p>
          <w:p w14:paraId="7DE00B1C" w14:textId="77777777" w:rsidR="00EC3796" w:rsidRDefault="005D5844" w:rsidP="00BD6368">
            <w:pPr>
              <w:spacing w:before="40" w:after="40"/>
              <w:rPr>
                <w:i/>
                <w:iCs/>
              </w:rPr>
            </w:pPr>
            <w:r>
              <w:rPr>
                <w:i/>
                <w:iCs/>
              </w:rPr>
              <w:t>[</w:t>
            </w:r>
            <w:r w:rsidRPr="005D5844">
              <w:rPr>
                <w:i/>
                <w:iCs/>
              </w:rPr>
              <w:t>T]hey worked but they didn’t speak to us (Italy).Close observation has replaced interaction you know, that’s the thing (UK).</w:t>
            </w:r>
          </w:p>
          <w:p w14:paraId="68F448F0" w14:textId="77777777" w:rsidR="000C4E47" w:rsidRDefault="000C4E47" w:rsidP="00BD6368">
            <w:pPr>
              <w:spacing w:before="40" w:after="40"/>
              <w:rPr>
                <w:b/>
                <w:bCs/>
              </w:rPr>
            </w:pPr>
            <w:r>
              <w:rPr>
                <w:b/>
                <w:bCs/>
              </w:rPr>
              <w:t>Quality standards relating to staff skills and psychotropic medication</w:t>
            </w:r>
          </w:p>
          <w:p w14:paraId="7CCC24DC" w14:textId="0240E184" w:rsidR="000C4E47" w:rsidRPr="00AC7252" w:rsidRDefault="00AC7252" w:rsidP="00BD6368">
            <w:pPr>
              <w:spacing w:before="40" w:after="40"/>
              <w:rPr>
                <w:i/>
                <w:iCs/>
              </w:rPr>
            </w:pPr>
            <w:r w:rsidRPr="00AC7252">
              <w:rPr>
                <w:i/>
                <w:iCs/>
              </w:rPr>
              <w:t xml:space="preserve">[H]ow to find out how and if the staff has grown out of this professionalism and turned human? [y]Do they hide behind this professionalism and don’t have the courage to bring forth their </w:t>
            </w:r>
            <w:r w:rsidR="00C63F01" w:rsidRPr="00AC7252">
              <w:rPr>
                <w:i/>
                <w:iCs/>
              </w:rPr>
              <w:t>own humaneness</w:t>
            </w:r>
            <w:r w:rsidRPr="00AC7252">
              <w:rPr>
                <w:i/>
                <w:iCs/>
              </w:rPr>
              <w:t xml:space="preserve"> – that should be studied somehow (UK)</w:t>
            </w:r>
          </w:p>
          <w:p w14:paraId="32332B1E" w14:textId="6F082A53" w:rsidR="00AC7252" w:rsidRDefault="00234577" w:rsidP="00BD6368">
            <w:pPr>
              <w:spacing w:before="40" w:after="40"/>
              <w:rPr>
                <w:b/>
                <w:bCs/>
              </w:rPr>
            </w:pPr>
            <w:r>
              <w:rPr>
                <w:b/>
                <w:bCs/>
              </w:rPr>
              <w:t>Limitations of the “Tool Kit” approach to human rights</w:t>
            </w:r>
          </w:p>
          <w:p w14:paraId="679F4693" w14:textId="3012A4E7" w:rsidR="00234577" w:rsidRPr="00234577" w:rsidRDefault="00234577" w:rsidP="00BD6368">
            <w:pPr>
              <w:spacing w:before="40" w:after="40"/>
              <w:rPr>
                <w:i/>
                <w:iCs/>
              </w:rPr>
            </w:pPr>
            <w:r w:rsidRPr="00234577">
              <w:rPr>
                <w:i/>
                <w:iCs/>
              </w:rPr>
              <w:t xml:space="preserve">‘Well you’ve got access to medication, you’ve got access a clean bathroom, you’ve got </w:t>
            </w:r>
            <w:r w:rsidR="00EF4F8C" w:rsidRPr="00234577">
              <w:rPr>
                <w:i/>
                <w:iCs/>
              </w:rPr>
              <w:t>access to</w:t>
            </w:r>
            <w:r w:rsidRPr="00234577">
              <w:rPr>
                <w:i/>
                <w:iCs/>
              </w:rPr>
              <w:t xml:space="preserve"> all these things.’ But [what] if you are not really treated like a human being, or somebody is </w:t>
            </w:r>
            <w:r w:rsidR="00EF4F8C" w:rsidRPr="00234577">
              <w:rPr>
                <w:i/>
                <w:iCs/>
              </w:rPr>
              <w:t>not going</w:t>
            </w:r>
            <w:r w:rsidRPr="00234577">
              <w:rPr>
                <w:i/>
                <w:iCs/>
              </w:rPr>
              <w:t xml:space="preserve"> to sit down and have a real conversation with you [y]? (UK)</w:t>
            </w:r>
            <w:r w:rsidR="00EF4F8C">
              <w:rPr>
                <w:i/>
                <w:iCs/>
              </w:rPr>
              <w:t>.</w:t>
            </w:r>
          </w:p>
        </w:tc>
      </w:tr>
      <w:tr w:rsidR="00BD6368" w14:paraId="5A3BBE53" w14:textId="77777777" w:rsidTr="00044D01">
        <w:trPr>
          <w:cantSplit/>
        </w:trPr>
        <w:tc>
          <w:tcPr>
            <w:tcW w:w="1510" w:type="dxa"/>
          </w:tcPr>
          <w:p w14:paraId="5655F079" w14:textId="77777777" w:rsidR="00BD6368" w:rsidRDefault="00BD6368" w:rsidP="00BD6368">
            <w:pPr>
              <w:spacing w:before="40" w:after="40"/>
            </w:pPr>
            <w:r w:rsidRPr="000F527F">
              <w:t>Samuellson et al 2000</w:t>
            </w:r>
          </w:p>
          <w:p w14:paraId="39F72787" w14:textId="77777777" w:rsidR="00BD6368" w:rsidRDefault="00BD6368" w:rsidP="00BD6368">
            <w:pPr>
              <w:spacing w:before="40" w:after="40"/>
            </w:pPr>
          </w:p>
          <w:p w14:paraId="59B42A27" w14:textId="77777777" w:rsidR="00BD6368" w:rsidRPr="000F527F" w:rsidRDefault="00BD6368" w:rsidP="00BD6368">
            <w:pPr>
              <w:spacing w:before="40" w:after="40"/>
            </w:pPr>
            <w:r w:rsidRPr="000F527F">
              <w:t>Sweden</w:t>
            </w:r>
          </w:p>
        </w:tc>
        <w:tc>
          <w:tcPr>
            <w:tcW w:w="1798" w:type="dxa"/>
          </w:tcPr>
          <w:p w14:paraId="6FC1F846" w14:textId="77777777" w:rsidR="00BD6368" w:rsidRPr="000F527F" w:rsidRDefault="00BD6368" w:rsidP="00BD6368">
            <w:pPr>
              <w:spacing w:before="40" w:after="40"/>
            </w:pPr>
            <w:r w:rsidRPr="000F527F">
              <w:t>To describe the attempted suicide patient’s perceptions of receiving inpatient psychiatric care</w:t>
            </w:r>
          </w:p>
        </w:tc>
        <w:tc>
          <w:tcPr>
            <w:tcW w:w="1875" w:type="dxa"/>
          </w:tcPr>
          <w:p w14:paraId="7F5E9B06" w14:textId="77777777" w:rsidR="00BD6368" w:rsidRPr="000F527F" w:rsidRDefault="00BD6368" w:rsidP="00BD6368">
            <w:pPr>
              <w:spacing w:before="40" w:after="40"/>
            </w:pPr>
            <w:r w:rsidRPr="000F527F">
              <w:t>Semi structured interviews, qualitative content analysis</w:t>
            </w:r>
          </w:p>
        </w:tc>
        <w:tc>
          <w:tcPr>
            <w:tcW w:w="2067" w:type="dxa"/>
          </w:tcPr>
          <w:p w14:paraId="6B6E3049" w14:textId="77777777" w:rsidR="00BD6368" w:rsidRPr="000F527F" w:rsidRDefault="00BD6368" w:rsidP="00BD6368">
            <w:pPr>
              <w:spacing w:before="40" w:after="40"/>
            </w:pPr>
            <w:r w:rsidRPr="000F527F">
              <w:t>During admission. Between five-80 days after the suicide attempt, though as near to discharge as possible</w:t>
            </w:r>
          </w:p>
        </w:tc>
        <w:tc>
          <w:tcPr>
            <w:tcW w:w="2002" w:type="dxa"/>
          </w:tcPr>
          <w:p w14:paraId="7D3F4B24" w14:textId="77777777" w:rsidR="00BD6368" w:rsidRPr="000F527F" w:rsidRDefault="00BD6368" w:rsidP="00BD6368">
            <w:pPr>
              <w:spacing w:before="40" w:after="40"/>
            </w:pPr>
            <w:r w:rsidRPr="000F527F">
              <w:t>On hospital ward</w:t>
            </w:r>
          </w:p>
        </w:tc>
        <w:tc>
          <w:tcPr>
            <w:tcW w:w="2142" w:type="dxa"/>
          </w:tcPr>
          <w:p w14:paraId="00329034" w14:textId="77777777" w:rsidR="00BD6368" w:rsidRPr="000F527F" w:rsidRDefault="00BD6368" w:rsidP="00BD6368">
            <w:pPr>
              <w:spacing w:before="40" w:after="40"/>
            </w:pPr>
            <w:r w:rsidRPr="000F527F">
              <w:t>18 patients (13 male and six female) admitted following suicide attempt</w:t>
            </w:r>
          </w:p>
        </w:tc>
        <w:tc>
          <w:tcPr>
            <w:tcW w:w="11398" w:type="dxa"/>
          </w:tcPr>
          <w:p w14:paraId="2ED2D290" w14:textId="77777777" w:rsidR="00BD6368" w:rsidRPr="000F527F" w:rsidRDefault="00BD6368" w:rsidP="00BD6368">
            <w:pPr>
              <w:spacing w:before="40" w:after="40"/>
              <w:rPr>
                <w:b/>
                <w:bCs/>
              </w:rPr>
            </w:pPr>
            <w:r w:rsidRPr="000F527F">
              <w:rPr>
                <w:b/>
                <w:bCs/>
              </w:rPr>
              <w:t>Care and security</w:t>
            </w:r>
          </w:p>
          <w:p w14:paraId="293D32F2" w14:textId="4B6D22DE" w:rsidR="00BD6368" w:rsidRPr="00EF4F8C" w:rsidRDefault="00BD6368" w:rsidP="00BD6368">
            <w:pPr>
              <w:spacing w:before="40" w:after="40"/>
              <w:rPr>
                <w:i/>
                <w:iCs/>
              </w:rPr>
            </w:pPr>
            <w:r w:rsidRPr="00EF4F8C">
              <w:rPr>
                <w:i/>
                <w:iCs/>
              </w:rPr>
              <w:t>There was nobody who cared. There were, after all, people in there, and then you didn't feel that you were taken care. I sat there for quite a while, I don't know for how long, but I eventually got up and started walking around a bit. I don't know exactly what I did. Nobody took care of me, at least that's what I thought</w:t>
            </w:r>
            <w:r w:rsidR="00EF4F8C" w:rsidRPr="00EF4F8C">
              <w:rPr>
                <w:i/>
                <w:iCs/>
              </w:rPr>
              <w:t>.</w:t>
            </w:r>
          </w:p>
          <w:p w14:paraId="2BD825F6" w14:textId="77777777" w:rsidR="00BD6368" w:rsidRPr="000F527F" w:rsidRDefault="00BD6368" w:rsidP="00BD6368">
            <w:pPr>
              <w:spacing w:before="40" w:after="40"/>
              <w:rPr>
                <w:b/>
                <w:bCs/>
              </w:rPr>
            </w:pPr>
            <w:r w:rsidRPr="000F527F">
              <w:rPr>
                <w:b/>
                <w:bCs/>
              </w:rPr>
              <w:t>Commitment and lack of respect</w:t>
            </w:r>
          </w:p>
          <w:p w14:paraId="7790D3B8" w14:textId="119C0271" w:rsidR="00BD6368" w:rsidRPr="007100D8" w:rsidRDefault="007100D8" w:rsidP="007100D8">
            <w:pPr>
              <w:spacing w:before="40" w:after="40"/>
              <w:rPr>
                <w:i/>
                <w:iCs/>
              </w:rPr>
            </w:pPr>
            <w:r w:rsidRPr="007100D8">
              <w:rPr>
                <w:i/>
                <w:iCs/>
              </w:rPr>
              <w:t xml:space="preserve">Why do they send me from one place to the other, what is </w:t>
            </w:r>
            <w:r w:rsidRPr="007100D8">
              <w:rPr>
                <w:i/>
                <w:iCs/>
              </w:rPr>
              <w:t>the reason</w:t>
            </w:r>
            <w:r w:rsidRPr="007100D8">
              <w:rPr>
                <w:i/>
                <w:iCs/>
              </w:rPr>
              <w:t xml:space="preserve">? When I still cannot open up if I don't think that I will </w:t>
            </w:r>
            <w:r w:rsidRPr="007100D8">
              <w:rPr>
                <w:i/>
                <w:iCs/>
              </w:rPr>
              <w:t>get something</w:t>
            </w:r>
            <w:r w:rsidR="00541D4D">
              <w:rPr>
                <w:i/>
                <w:iCs/>
              </w:rPr>
              <w:t xml:space="preserve"> </w:t>
            </w:r>
            <w:r w:rsidRPr="007100D8">
              <w:rPr>
                <w:i/>
                <w:iCs/>
              </w:rPr>
              <w:t>in</w:t>
            </w:r>
            <w:r w:rsidR="00541D4D">
              <w:rPr>
                <w:i/>
                <w:iCs/>
              </w:rPr>
              <w:t xml:space="preserve"> </w:t>
            </w:r>
            <w:r w:rsidRPr="007100D8">
              <w:rPr>
                <w:i/>
                <w:iCs/>
              </w:rPr>
              <w:t>return.</w:t>
            </w:r>
            <w:r w:rsidR="00541D4D">
              <w:rPr>
                <w:i/>
                <w:iCs/>
              </w:rPr>
              <w:t xml:space="preserve"> </w:t>
            </w:r>
            <w:r w:rsidRPr="007100D8">
              <w:rPr>
                <w:i/>
                <w:iCs/>
              </w:rPr>
              <w:t>After</w:t>
            </w:r>
            <w:r w:rsidR="00541D4D">
              <w:rPr>
                <w:i/>
                <w:iCs/>
              </w:rPr>
              <w:t xml:space="preserve"> </w:t>
            </w:r>
            <w:r w:rsidRPr="007100D8">
              <w:rPr>
                <w:i/>
                <w:iCs/>
              </w:rPr>
              <w:t>each</w:t>
            </w:r>
            <w:r w:rsidR="00541D4D">
              <w:rPr>
                <w:i/>
                <w:iCs/>
              </w:rPr>
              <w:t xml:space="preserve"> </w:t>
            </w:r>
            <w:r w:rsidRPr="007100D8">
              <w:rPr>
                <w:i/>
                <w:iCs/>
              </w:rPr>
              <w:t>time</w:t>
            </w:r>
            <w:r w:rsidR="00541D4D">
              <w:rPr>
                <w:i/>
                <w:iCs/>
              </w:rPr>
              <w:t xml:space="preserve"> </w:t>
            </w:r>
            <w:r w:rsidRPr="007100D8">
              <w:rPr>
                <w:i/>
                <w:iCs/>
              </w:rPr>
              <w:t>I</w:t>
            </w:r>
            <w:r w:rsidR="00541D4D">
              <w:rPr>
                <w:i/>
                <w:iCs/>
              </w:rPr>
              <w:t xml:space="preserve"> </w:t>
            </w:r>
            <w:r w:rsidRPr="007100D8">
              <w:rPr>
                <w:i/>
                <w:iCs/>
              </w:rPr>
              <w:t>met</w:t>
            </w:r>
            <w:r w:rsidR="00541D4D">
              <w:rPr>
                <w:i/>
                <w:iCs/>
              </w:rPr>
              <w:t xml:space="preserve"> </w:t>
            </w:r>
            <w:r w:rsidRPr="007100D8">
              <w:rPr>
                <w:i/>
                <w:iCs/>
              </w:rPr>
              <w:t>a</w:t>
            </w:r>
            <w:r w:rsidR="00541D4D">
              <w:rPr>
                <w:i/>
                <w:iCs/>
              </w:rPr>
              <w:t xml:space="preserve"> </w:t>
            </w:r>
            <w:r w:rsidRPr="007100D8">
              <w:rPr>
                <w:i/>
                <w:iCs/>
              </w:rPr>
              <w:t>new</w:t>
            </w:r>
            <w:r w:rsidR="00541D4D">
              <w:rPr>
                <w:i/>
                <w:iCs/>
              </w:rPr>
              <w:t xml:space="preserve"> </w:t>
            </w:r>
            <w:r w:rsidRPr="007100D8">
              <w:rPr>
                <w:i/>
                <w:iCs/>
              </w:rPr>
              <w:t>person,</w:t>
            </w:r>
            <w:r w:rsidR="00541D4D">
              <w:rPr>
                <w:i/>
                <w:iCs/>
              </w:rPr>
              <w:t xml:space="preserve"> </w:t>
            </w:r>
            <w:r w:rsidRPr="007100D8">
              <w:rPr>
                <w:i/>
                <w:iCs/>
              </w:rPr>
              <w:t>I thought</w:t>
            </w:r>
            <w:r w:rsidRPr="007100D8">
              <w:rPr>
                <w:i/>
                <w:iCs/>
              </w:rPr>
              <w:t xml:space="preserve">, `Whom will I meet now', `Will I feel trust for him or </w:t>
            </w:r>
            <w:r w:rsidRPr="007100D8">
              <w:rPr>
                <w:i/>
                <w:iCs/>
              </w:rPr>
              <w:t>her so</w:t>
            </w:r>
            <w:r w:rsidRPr="007100D8">
              <w:rPr>
                <w:i/>
                <w:iCs/>
              </w:rPr>
              <w:t xml:space="preserve"> that I can open up?'.</w:t>
            </w:r>
          </w:p>
          <w:p w14:paraId="0A171EED" w14:textId="77777777" w:rsidR="00BD6368" w:rsidRPr="000F527F" w:rsidRDefault="00BD6368" w:rsidP="00BD6368">
            <w:pPr>
              <w:spacing w:before="40" w:after="40"/>
              <w:rPr>
                <w:b/>
                <w:bCs/>
              </w:rPr>
            </w:pPr>
            <w:r w:rsidRPr="000F527F">
              <w:rPr>
                <w:b/>
                <w:bCs/>
              </w:rPr>
              <w:t>Confirmation and neglect</w:t>
            </w:r>
          </w:p>
          <w:p w14:paraId="03511FC0" w14:textId="15F16225" w:rsidR="007100D8" w:rsidRPr="00BE0414" w:rsidRDefault="00BD6368" w:rsidP="00BD6368">
            <w:pPr>
              <w:spacing w:before="40" w:after="40"/>
              <w:rPr>
                <w:i/>
                <w:iCs/>
              </w:rPr>
            </w:pPr>
            <w:r w:rsidRPr="007100D8">
              <w:rPr>
                <w:i/>
                <w:iCs/>
              </w:rPr>
              <w:t>I simply wanted to leave, but then one of the nurses went and locked the door. `You can't keep me here, surely, I must be able to go out if I want to'. No I wasn't allowed to</w:t>
            </w:r>
            <w:r w:rsidR="007100D8" w:rsidRPr="007100D8">
              <w:rPr>
                <w:i/>
                <w:iCs/>
              </w:rPr>
              <w:t>.</w:t>
            </w:r>
          </w:p>
        </w:tc>
      </w:tr>
      <w:tr w:rsidR="00BD6368" w14:paraId="75FA50CB" w14:textId="77777777" w:rsidTr="00044D01">
        <w:trPr>
          <w:cantSplit/>
        </w:trPr>
        <w:tc>
          <w:tcPr>
            <w:tcW w:w="1510" w:type="dxa"/>
          </w:tcPr>
          <w:p w14:paraId="41014B20" w14:textId="77777777" w:rsidR="00BD6368" w:rsidRDefault="00BD6368" w:rsidP="00BD6368">
            <w:pPr>
              <w:spacing w:before="40" w:after="40"/>
            </w:pPr>
            <w:r w:rsidRPr="000F527F">
              <w:lastRenderedPageBreak/>
              <w:t>Scholes et al 2022</w:t>
            </w:r>
          </w:p>
          <w:p w14:paraId="69ABD45A" w14:textId="77777777" w:rsidR="00BD6368" w:rsidRDefault="00BD6368" w:rsidP="00BD6368">
            <w:pPr>
              <w:spacing w:before="40" w:after="40"/>
            </w:pPr>
          </w:p>
          <w:p w14:paraId="7FFE76B4" w14:textId="77777777" w:rsidR="00BD6368" w:rsidRPr="000F527F" w:rsidRDefault="00BD6368" w:rsidP="00BD6368">
            <w:pPr>
              <w:spacing w:before="40" w:after="40"/>
            </w:pPr>
            <w:r w:rsidRPr="000F527F">
              <w:t>UK</w:t>
            </w:r>
          </w:p>
        </w:tc>
        <w:tc>
          <w:tcPr>
            <w:tcW w:w="1798" w:type="dxa"/>
          </w:tcPr>
          <w:p w14:paraId="601CDAD0" w14:textId="77777777" w:rsidR="00BD6368" w:rsidRPr="000F527F" w:rsidRDefault="00BD6368" w:rsidP="00BD6368">
            <w:pPr>
              <w:spacing w:before="40" w:after="40"/>
            </w:pPr>
            <w:r w:rsidRPr="000F527F">
              <w:t>To investigate women’s experiences of restrictive interventions in inpatient mental health services</w:t>
            </w:r>
          </w:p>
        </w:tc>
        <w:tc>
          <w:tcPr>
            <w:tcW w:w="1875" w:type="dxa"/>
          </w:tcPr>
          <w:p w14:paraId="4E034E7B" w14:textId="77777777" w:rsidR="00BD6368" w:rsidRPr="000F527F" w:rsidRDefault="00BD6368" w:rsidP="00BD6368">
            <w:pPr>
              <w:spacing w:before="40" w:after="40"/>
            </w:pPr>
            <w:r w:rsidRPr="000F527F">
              <w:t>Semi structured interviews, thematic analysis</w:t>
            </w:r>
          </w:p>
        </w:tc>
        <w:tc>
          <w:tcPr>
            <w:tcW w:w="2067" w:type="dxa"/>
          </w:tcPr>
          <w:p w14:paraId="6FE69441" w14:textId="77777777" w:rsidR="00BD6368" w:rsidRPr="000F527F" w:rsidRDefault="00BD6368" w:rsidP="00BD6368">
            <w:pPr>
              <w:spacing w:before="40" w:after="40"/>
            </w:pPr>
            <w:r w:rsidRPr="000F527F">
              <w:t>16 were interviewed whilst still detained under MHA</w:t>
            </w:r>
          </w:p>
        </w:tc>
        <w:tc>
          <w:tcPr>
            <w:tcW w:w="2002" w:type="dxa"/>
          </w:tcPr>
          <w:p w14:paraId="7BD27E11" w14:textId="77777777" w:rsidR="00BD6368" w:rsidRPr="000F527F" w:rsidRDefault="00BD6368" w:rsidP="00BD6368">
            <w:pPr>
              <w:spacing w:before="40" w:after="40"/>
            </w:pPr>
            <w:r w:rsidRPr="000F527F">
              <w:t>Unclear</w:t>
            </w:r>
          </w:p>
        </w:tc>
        <w:tc>
          <w:tcPr>
            <w:tcW w:w="2142" w:type="dxa"/>
          </w:tcPr>
          <w:p w14:paraId="553B4723" w14:textId="77777777" w:rsidR="00BD6368" w:rsidRPr="000F527F" w:rsidRDefault="00BD6368" w:rsidP="00BD6368">
            <w:pPr>
              <w:spacing w:before="40" w:after="40"/>
            </w:pPr>
            <w:r w:rsidRPr="000F527F">
              <w:t>20 participants, from rehabilitation wards, secure services and acute services</w:t>
            </w:r>
          </w:p>
        </w:tc>
        <w:tc>
          <w:tcPr>
            <w:tcW w:w="11398" w:type="dxa"/>
          </w:tcPr>
          <w:p w14:paraId="5E24F862" w14:textId="77777777" w:rsidR="00BD6368" w:rsidRPr="000F527F" w:rsidRDefault="00BD6368" w:rsidP="00BD6368">
            <w:pPr>
              <w:spacing w:before="40" w:after="40"/>
              <w:rPr>
                <w:b/>
                <w:bCs/>
              </w:rPr>
            </w:pPr>
            <w:r w:rsidRPr="000F527F">
              <w:rPr>
                <w:b/>
                <w:bCs/>
              </w:rPr>
              <w:t>Powerlessness</w:t>
            </w:r>
          </w:p>
          <w:p w14:paraId="4B59AC4E" w14:textId="42521261" w:rsidR="00BD6368" w:rsidRPr="00864473" w:rsidRDefault="00BD6368" w:rsidP="00BD6368">
            <w:pPr>
              <w:spacing w:before="40" w:after="40"/>
              <w:rPr>
                <w:i/>
                <w:iCs/>
              </w:rPr>
            </w:pPr>
            <w:r w:rsidRPr="00864473">
              <w:rPr>
                <w:i/>
                <w:iCs/>
              </w:rPr>
              <w:t>I felt powerless, like I had my legs pinned to the bed, my arms pinned down, my head was pinned down...it just feels like all your choices are taken away from you</w:t>
            </w:r>
            <w:r w:rsidR="00864473" w:rsidRPr="00864473">
              <w:rPr>
                <w:i/>
                <w:iCs/>
              </w:rPr>
              <w:t>.</w:t>
            </w:r>
          </w:p>
          <w:p w14:paraId="0F6A1836" w14:textId="674914CD" w:rsidR="00BD6368" w:rsidRPr="00864473" w:rsidRDefault="00BD6368" w:rsidP="00BD6368">
            <w:pPr>
              <w:spacing w:before="40" w:after="40"/>
              <w:rPr>
                <w:i/>
                <w:iCs/>
              </w:rPr>
            </w:pPr>
            <w:r w:rsidRPr="00864473">
              <w:rPr>
                <w:i/>
                <w:iCs/>
              </w:rPr>
              <w:t>I was sexually assaulted when I was a kid, and I don’t like male staff on me ‘cos I feel like they’re gonna assault me again</w:t>
            </w:r>
            <w:r w:rsidR="00D419D7">
              <w:rPr>
                <w:i/>
                <w:iCs/>
              </w:rPr>
              <w:t>.</w:t>
            </w:r>
          </w:p>
          <w:p w14:paraId="7D3572C0" w14:textId="77777777" w:rsidR="00BD6368" w:rsidRPr="000F527F" w:rsidRDefault="00BD6368" w:rsidP="00BD6368">
            <w:pPr>
              <w:spacing w:before="40" w:after="40"/>
              <w:rPr>
                <w:b/>
                <w:bCs/>
              </w:rPr>
            </w:pPr>
            <w:r w:rsidRPr="000F527F">
              <w:rPr>
                <w:b/>
                <w:bCs/>
              </w:rPr>
              <w:t>Dehumanization</w:t>
            </w:r>
          </w:p>
          <w:p w14:paraId="697672C9" w14:textId="77225654" w:rsidR="00BD6368" w:rsidRPr="00A5335E" w:rsidRDefault="00BD6368" w:rsidP="005524C7">
            <w:pPr>
              <w:spacing w:before="40" w:after="40"/>
              <w:rPr>
                <w:i/>
                <w:iCs/>
              </w:rPr>
            </w:pPr>
            <w:r w:rsidRPr="00A5335E">
              <w:rPr>
                <w:i/>
                <w:iCs/>
              </w:rPr>
              <w:t>They are watching me, and they are looking at me like I’m from the zoo. Not a human being</w:t>
            </w:r>
            <w:r w:rsidR="005524C7" w:rsidRPr="00A5335E">
              <w:rPr>
                <w:i/>
                <w:iCs/>
              </w:rPr>
              <w:t>.</w:t>
            </w:r>
          </w:p>
          <w:p w14:paraId="001E85DB" w14:textId="6E558F27" w:rsidR="00BD6368" w:rsidRPr="00A5335E" w:rsidRDefault="00BD6368" w:rsidP="00BD6368">
            <w:pPr>
              <w:spacing w:before="40" w:after="40"/>
              <w:rPr>
                <w:i/>
                <w:iCs/>
              </w:rPr>
            </w:pPr>
            <w:r w:rsidRPr="00A5335E">
              <w:rPr>
                <w:i/>
                <w:iCs/>
              </w:rPr>
              <w:t>There was a guy and he’s actually been suspended now, he was purposefully hurting me in restraint, bending my wrists. He admitted he gets a buzz out of restraint</w:t>
            </w:r>
            <w:r w:rsidR="005524C7" w:rsidRPr="00A5335E">
              <w:rPr>
                <w:i/>
                <w:iCs/>
              </w:rPr>
              <w:t>.</w:t>
            </w:r>
          </w:p>
          <w:p w14:paraId="2E01C733" w14:textId="77777777" w:rsidR="00BD6368" w:rsidRPr="000F527F" w:rsidRDefault="00BD6368" w:rsidP="00BD6368">
            <w:pPr>
              <w:spacing w:before="40" w:after="40"/>
              <w:rPr>
                <w:b/>
                <w:bCs/>
              </w:rPr>
            </w:pPr>
            <w:r w:rsidRPr="000F527F">
              <w:rPr>
                <w:b/>
                <w:bCs/>
              </w:rPr>
              <w:t>Relationships and communication</w:t>
            </w:r>
          </w:p>
          <w:p w14:paraId="1543C28D" w14:textId="65A2A7A4" w:rsidR="00BD6368" w:rsidRPr="00387259" w:rsidRDefault="00BD6368" w:rsidP="00BD6368">
            <w:pPr>
              <w:spacing w:before="40" w:after="40"/>
              <w:rPr>
                <w:i/>
                <w:iCs/>
              </w:rPr>
            </w:pPr>
            <w:r w:rsidRPr="00387259">
              <w:rPr>
                <w:i/>
                <w:iCs/>
              </w:rPr>
              <w:t>I don’t speak to any of the staff that restrained me, it’s like breaking trust with certain staff</w:t>
            </w:r>
            <w:r w:rsidR="00387259" w:rsidRPr="00387259">
              <w:rPr>
                <w:i/>
                <w:iCs/>
              </w:rPr>
              <w:t>.</w:t>
            </w:r>
          </w:p>
          <w:p w14:paraId="638B66F9" w14:textId="38F9D456" w:rsidR="00443A76" w:rsidRPr="007A6883" w:rsidRDefault="00BD6368" w:rsidP="00BD6368">
            <w:pPr>
              <w:spacing w:before="40" w:after="40"/>
              <w:rPr>
                <w:i/>
                <w:iCs/>
              </w:rPr>
            </w:pPr>
            <w:r w:rsidRPr="00443A76">
              <w:rPr>
                <w:i/>
                <w:iCs/>
              </w:rPr>
              <w:t>I don’t think they even care to be honest. It’s just a wage packet at the end of the month. Restraint is just something normal to them... they don’t give a fuck about us</w:t>
            </w:r>
            <w:r w:rsidR="00387259" w:rsidRPr="00443A76">
              <w:rPr>
                <w:i/>
                <w:iCs/>
              </w:rPr>
              <w:t>.</w:t>
            </w:r>
          </w:p>
        </w:tc>
      </w:tr>
      <w:tr w:rsidR="00BD6368" w:rsidRPr="00DA2951" w14:paraId="2962EDD2" w14:textId="77777777" w:rsidTr="00044D01">
        <w:trPr>
          <w:cantSplit/>
        </w:trPr>
        <w:tc>
          <w:tcPr>
            <w:tcW w:w="1510" w:type="dxa"/>
          </w:tcPr>
          <w:p w14:paraId="1EFA82FE" w14:textId="77777777" w:rsidR="00BD6368" w:rsidRDefault="00BD6368" w:rsidP="00BD6368">
            <w:pPr>
              <w:spacing w:before="40" w:after="40"/>
            </w:pPr>
            <w:r w:rsidRPr="00CC6A1D">
              <w:t>Secker and Harding 2002</w:t>
            </w:r>
          </w:p>
          <w:p w14:paraId="0B801EDF" w14:textId="77777777" w:rsidR="00BD6368" w:rsidRDefault="00BD6368" w:rsidP="00BD6368">
            <w:pPr>
              <w:spacing w:before="40" w:after="40"/>
            </w:pPr>
          </w:p>
          <w:p w14:paraId="4D2D0742" w14:textId="77777777" w:rsidR="00BD6368" w:rsidRPr="00CC6A1D" w:rsidRDefault="00BD6368" w:rsidP="00BD6368">
            <w:pPr>
              <w:spacing w:before="40" w:after="40"/>
            </w:pPr>
            <w:r w:rsidRPr="00CC6A1D">
              <w:t>UK</w:t>
            </w:r>
          </w:p>
        </w:tc>
        <w:tc>
          <w:tcPr>
            <w:tcW w:w="1798" w:type="dxa"/>
          </w:tcPr>
          <w:p w14:paraId="537C5C4C" w14:textId="77777777" w:rsidR="00BD6368" w:rsidRPr="00CC6A1D" w:rsidRDefault="00BD6368" w:rsidP="00BD6368">
            <w:pPr>
              <w:spacing w:before="40" w:after="40"/>
            </w:pPr>
            <w:r w:rsidRPr="00CC6A1D">
              <w:t>To explore psychiatric inpatient experiences for African and African Caribbean service users</w:t>
            </w:r>
          </w:p>
        </w:tc>
        <w:tc>
          <w:tcPr>
            <w:tcW w:w="1875" w:type="dxa"/>
          </w:tcPr>
          <w:p w14:paraId="64EDA9F9" w14:textId="77777777" w:rsidR="00BD6368" w:rsidRPr="00CC6A1D" w:rsidRDefault="00BD6368" w:rsidP="00BD6368">
            <w:pPr>
              <w:spacing w:before="40" w:after="40"/>
            </w:pPr>
            <w:r w:rsidRPr="00CC6A1D">
              <w:t>Semi structured interviews, content analysis</w:t>
            </w:r>
          </w:p>
        </w:tc>
        <w:tc>
          <w:tcPr>
            <w:tcW w:w="2067" w:type="dxa"/>
          </w:tcPr>
          <w:p w14:paraId="0C9E918C" w14:textId="77777777" w:rsidR="00BD6368" w:rsidRPr="00CC6A1D" w:rsidRDefault="00BD6368" w:rsidP="00BD6368">
            <w:pPr>
              <w:spacing w:before="40" w:after="40"/>
            </w:pPr>
            <w:r w:rsidRPr="00CC6A1D">
              <w:t>Unclear</w:t>
            </w:r>
          </w:p>
        </w:tc>
        <w:tc>
          <w:tcPr>
            <w:tcW w:w="2002" w:type="dxa"/>
          </w:tcPr>
          <w:p w14:paraId="3A426467" w14:textId="77777777" w:rsidR="00BD6368" w:rsidRPr="00CC6A1D" w:rsidRDefault="00BD6368" w:rsidP="00BD6368">
            <w:pPr>
              <w:spacing w:before="40" w:after="40"/>
            </w:pPr>
            <w:r w:rsidRPr="00CC6A1D">
              <w:t xml:space="preserve">In the community </w:t>
            </w:r>
          </w:p>
        </w:tc>
        <w:tc>
          <w:tcPr>
            <w:tcW w:w="2142" w:type="dxa"/>
          </w:tcPr>
          <w:p w14:paraId="20129445" w14:textId="77777777" w:rsidR="00BD6368" w:rsidRPr="00CC6A1D" w:rsidRDefault="00BD6368" w:rsidP="00BD6368">
            <w:pPr>
              <w:spacing w:before="40" w:after="40"/>
            </w:pPr>
            <w:r w:rsidRPr="00CC6A1D">
              <w:t>26 participants of African or African Caribbean heritage</w:t>
            </w:r>
          </w:p>
        </w:tc>
        <w:tc>
          <w:tcPr>
            <w:tcW w:w="11398" w:type="dxa"/>
          </w:tcPr>
          <w:p w14:paraId="03CECE2C" w14:textId="77777777" w:rsidR="00BD6368" w:rsidRPr="00CC6A1D" w:rsidRDefault="00BD6368" w:rsidP="00BD6368">
            <w:pPr>
              <w:spacing w:before="40" w:after="40"/>
              <w:rPr>
                <w:b/>
                <w:bCs/>
              </w:rPr>
            </w:pPr>
            <w:r w:rsidRPr="00CC6A1D">
              <w:rPr>
                <w:b/>
                <w:bCs/>
              </w:rPr>
              <w:t>Loss of control</w:t>
            </w:r>
          </w:p>
          <w:p w14:paraId="6B997758" w14:textId="77777777" w:rsidR="00F72987" w:rsidRPr="00F72987" w:rsidRDefault="00BD6368" w:rsidP="00BD6368">
            <w:pPr>
              <w:spacing w:before="40" w:after="40"/>
              <w:rPr>
                <w:i/>
                <w:iCs/>
              </w:rPr>
            </w:pPr>
            <w:r w:rsidRPr="00F72987">
              <w:rPr>
                <w:i/>
                <w:iCs/>
              </w:rPr>
              <w:t>They could have explained to me exactly what were the problems that they found, um, the symptoms that I was having. And, and . . . but they sectioned me and injected me and shipped me off to a closed ward unit</w:t>
            </w:r>
            <w:r w:rsidR="00F72987" w:rsidRPr="00F72987">
              <w:rPr>
                <w:i/>
                <w:iCs/>
              </w:rPr>
              <w:t>.</w:t>
            </w:r>
          </w:p>
          <w:p w14:paraId="0CD88311" w14:textId="7399BAA0" w:rsidR="00BD6368" w:rsidRPr="00F72987" w:rsidRDefault="00BD6368" w:rsidP="00BD6368">
            <w:pPr>
              <w:spacing w:before="40" w:after="40"/>
            </w:pPr>
            <w:r w:rsidRPr="00CC6A1D">
              <w:rPr>
                <w:b/>
                <w:bCs/>
              </w:rPr>
              <w:t>Experiences of racism</w:t>
            </w:r>
          </w:p>
          <w:p w14:paraId="6F82BAC2" w14:textId="1D24775A" w:rsidR="00BD6368" w:rsidRPr="00FC24BF" w:rsidRDefault="00BD6368" w:rsidP="00BD6368">
            <w:pPr>
              <w:spacing w:before="40" w:after="40"/>
              <w:rPr>
                <w:i/>
                <w:iCs/>
              </w:rPr>
            </w:pPr>
            <w:r w:rsidRPr="00FC24BF">
              <w:rPr>
                <w:i/>
                <w:iCs/>
              </w:rPr>
              <w:t>I’ve never, in 15 years, I never put my hand on anybody, patient or nurse. Yet they perceive me as being aggressive so I can’t work that quite out. I think it, it’s just to do with black people, you know. It’s like, they don’t, they don’t really. They don’t understand, or like, and do want to suppress black people. That’s my experience. It’s very racist, the nurses, the doctors and that... very racist . . . I think at the time it was appalling what happened to me. If I was white and middle class or something you wouldn’t, they wouldn’t have done that to me</w:t>
            </w:r>
            <w:r w:rsidR="00FC24BF" w:rsidRPr="00FC24BF">
              <w:rPr>
                <w:i/>
                <w:iCs/>
              </w:rPr>
              <w:t>.</w:t>
            </w:r>
          </w:p>
          <w:p w14:paraId="054399E5" w14:textId="77777777" w:rsidR="00BD6368" w:rsidRPr="00CC6A1D" w:rsidRDefault="00BD6368" w:rsidP="00BD6368">
            <w:pPr>
              <w:spacing w:before="40" w:after="40"/>
              <w:rPr>
                <w:b/>
                <w:bCs/>
              </w:rPr>
            </w:pPr>
            <w:r w:rsidRPr="00CC6A1D">
              <w:rPr>
                <w:b/>
                <w:bCs/>
              </w:rPr>
              <w:t>Relationships with staff</w:t>
            </w:r>
          </w:p>
          <w:p w14:paraId="3FEAAFB1" w14:textId="0961698C" w:rsidR="00231077" w:rsidRPr="00C26E8E" w:rsidRDefault="00BD6368" w:rsidP="00BD6368">
            <w:pPr>
              <w:spacing w:before="40" w:after="40"/>
              <w:rPr>
                <w:i/>
                <w:iCs/>
              </w:rPr>
            </w:pPr>
            <w:r w:rsidRPr="00231077">
              <w:rPr>
                <w:i/>
                <w:iCs/>
              </w:rPr>
              <w:t>You know, treated me less than a person. And anyway, so, either racist or just rude because of his job and he probably thought he was better than me – because I was mad</w:t>
            </w:r>
            <w:r w:rsidR="00A1211E" w:rsidRPr="00231077">
              <w:rPr>
                <w:i/>
                <w:iCs/>
              </w:rPr>
              <w:t>.</w:t>
            </w:r>
          </w:p>
        </w:tc>
      </w:tr>
      <w:tr w:rsidR="00BD6368" w:rsidRPr="00DA2951" w14:paraId="16BD332A" w14:textId="77777777" w:rsidTr="00044D01">
        <w:trPr>
          <w:cantSplit/>
        </w:trPr>
        <w:tc>
          <w:tcPr>
            <w:tcW w:w="1510" w:type="dxa"/>
          </w:tcPr>
          <w:p w14:paraId="534A66EE" w14:textId="77777777" w:rsidR="00BD6368" w:rsidRDefault="00BD6368" w:rsidP="00BD6368">
            <w:pPr>
              <w:spacing w:before="40" w:after="40"/>
            </w:pPr>
            <w:r w:rsidRPr="00CC6A1D">
              <w:t>Sequeira and Halstead 2002</w:t>
            </w:r>
          </w:p>
          <w:p w14:paraId="685BA9E6" w14:textId="77777777" w:rsidR="00BD6368" w:rsidRDefault="00BD6368" w:rsidP="00BD6368">
            <w:pPr>
              <w:spacing w:before="40" w:after="40"/>
            </w:pPr>
          </w:p>
          <w:p w14:paraId="1F91DCE9" w14:textId="77777777" w:rsidR="00BD6368" w:rsidRPr="00CC6A1D" w:rsidRDefault="00BD6368" w:rsidP="00BD6368">
            <w:pPr>
              <w:spacing w:before="40" w:after="40"/>
            </w:pPr>
            <w:r w:rsidRPr="00CC6A1D">
              <w:t>UK</w:t>
            </w:r>
          </w:p>
        </w:tc>
        <w:tc>
          <w:tcPr>
            <w:tcW w:w="1798" w:type="dxa"/>
          </w:tcPr>
          <w:p w14:paraId="39D48FE4" w14:textId="77777777" w:rsidR="00BD6368" w:rsidRPr="00CC6A1D" w:rsidRDefault="00BD6368" w:rsidP="00BD6368">
            <w:pPr>
              <w:spacing w:before="40" w:after="40"/>
            </w:pPr>
            <w:r w:rsidRPr="00CC6A1D">
              <w:t>To examine the experience of physical restraint experienced by service users of secure mental health care</w:t>
            </w:r>
          </w:p>
        </w:tc>
        <w:tc>
          <w:tcPr>
            <w:tcW w:w="1875" w:type="dxa"/>
          </w:tcPr>
          <w:p w14:paraId="2AA0EEFA" w14:textId="77777777" w:rsidR="00BD6368" w:rsidRPr="00CC6A1D" w:rsidRDefault="00BD6368" w:rsidP="00BD6368">
            <w:pPr>
              <w:spacing w:before="40" w:after="40"/>
            </w:pPr>
            <w:r w:rsidRPr="00CC6A1D">
              <w:t>Inductive design, semi structured interviews, thematic content analysis</w:t>
            </w:r>
          </w:p>
        </w:tc>
        <w:tc>
          <w:tcPr>
            <w:tcW w:w="2067" w:type="dxa"/>
          </w:tcPr>
          <w:p w14:paraId="7AFCBBCB" w14:textId="77777777" w:rsidR="00BD6368" w:rsidRPr="00CC6A1D" w:rsidRDefault="00BD6368" w:rsidP="00BD6368">
            <w:pPr>
              <w:spacing w:before="40" w:after="40"/>
            </w:pPr>
            <w:r w:rsidRPr="00CC6A1D">
              <w:t>During admission, within 12 hours of restraint</w:t>
            </w:r>
          </w:p>
        </w:tc>
        <w:tc>
          <w:tcPr>
            <w:tcW w:w="2002" w:type="dxa"/>
          </w:tcPr>
          <w:p w14:paraId="4CBD45D1" w14:textId="77777777" w:rsidR="00BD6368" w:rsidRPr="00CC6A1D" w:rsidRDefault="00BD6368" w:rsidP="00BD6368">
            <w:pPr>
              <w:spacing w:before="40" w:after="40"/>
            </w:pPr>
            <w:r w:rsidRPr="00CC6A1D">
              <w:t>Secure psychiatric hospital</w:t>
            </w:r>
          </w:p>
        </w:tc>
        <w:tc>
          <w:tcPr>
            <w:tcW w:w="2142" w:type="dxa"/>
          </w:tcPr>
          <w:p w14:paraId="142C527F" w14:textId="77777777" w:rsidR="00BD6368" w:rsidRPr="00CC6A1D" w:rsidRDefault="00BD6368" w:rsidP="00BD6368">
            <w:pPr>
              <w:spacing w:before="40" w:after="40"/>
            </w:pPr>
            <w:r w:rsidRPr="00CC6A1D">
              <w:t>14 inpatients at a secure hospital</w:t>
            </w:r>
          </w:p>
          <w:p w14:paraId="03659760" w14:textId="77777777" w:rsidR="00BD6368" w:rsidRPr="00CC6A1D" w:rsidRDefault="00BD6368" w:rsidP="00BD6368">
            <w:pPr>
              <w:spacing w:before="40" w:after="40"/>
            </w:pPr>
          </w:p>
          <w:p w14:paraId="6B6CEB0E" w14:textId="77777777" w:rsidR="00BD6368" w:rsidRPr="00CC6A1D" w:rsidRDefault="00BD6368" w:rsidP="00BD6368">
            <w:pPr>
              <w:spacing w:before="40" w:after="40"/>
            </w:pPr>
            <w:r w:rsidRPr="00CC6A1D">
              <w:t>Range of diagnoses</w:t>
            </w:r>
          </w:p>
          <w:p w14:paraId="4C82663B" w14:textId="77777777" w:rsidR="00BD6368" w:rsidRPr="00CC6A1D" w:rsidRDefault="00BD6368" w:rsidP="00BD6368">
            <w:pPr>
              <w:spacing w:before="40" w:after="40"/>
            </w:pPr>
          </w:p>
          <w:p w14:paraId="4198BFDF" w14:textId="77777777" w:rsidR="00BD6368" w:rsidRPr="00CC6A1D" w:rsidRDefault="00BD6368" w:rsidP="00BD6368">
            <w:pPr>
              <w:spacing w:before="40" w:after="40"/>
            </w:pPr>
            <w:r w:rsidRPr="00CC6A1D">
              <w:t>Length of admission ranged from two weeks to over 30 years</w:t>
            </w:r>
          </w:p>
        </w:tc>
        <w:tc>
          <w:tcPr>
            <w:tcW w:w="11398" w:type="dxa"/>
          </w:tcPr>
          <w:p w14:paraId="1C05B112" w14:textId="77777777" w:rsidR="00BD6368" w:rsidRPr="00CC6A1D" w:rsidRDefault="00BD6368" w:rsidP="00BD6368">
            <w:pPr>
              <w:spacing w:before="40" w:after="40"/>
              <w:rPr>
                <w:b/>
                <w:bCs/>
              </w:rPr>
            </w:pPr>
            <w:r w:rsidRPr="00CC6A1D">
              <w:rPr>
                <w:b/>
                <w:bCs/>
              </w:rPr>
              <w:t>Anger</w:t>
            </w:r>
          </w:p>
          <w:p w14:paraId="3E4E07ED" w14:textId="0DA23F0C" w:rsidR="00BD6368" w:rsidRPr="00C26E8E" w:rsidRDefault="00BD6368" w:rsidP="00C26E8E">
            <w:pPr>
              <w:spacing w:before="40" w:after="40"/>
              <w:rPr>
                <w:i/>
                <w:iCs/>
              </w:rPr>
            </w:pPr>
            <w:r w:rsidRPr="00C26E8E">
              <w:rPr>
                <w:i/>
                <w:iCs/>
              </w:rPr>
              <w:t>When they restrain you, they hold you down and all that’s going through my head is angry and abused again … it brings back bad memories for me</w:t>
            </w:r>
            <w:r w:rsidR="00C26E8E" w:rsidRPr="00C26E8E">
              <w:rPr>
                <w:i/>
                <w:iCs/>
              </w:rPr>
              <w:t>.</w:t>
            </w:r>
          </w:p>
          <w:p w14:paraId="5292D54E" w14:textId="77777777" w:rsidR="00BD6368" w:rsidRPr="00CC6A1D" w:rsidRDefault="00BD6368" w:rsidP="00BD6368">
            <w:pPr>
              <w:spacing w:before="40" w:after="40"/>
              <w:rPr>
                <w:b/>
                <w:bCs/>
              </w:rPr>
            </w:pPr>
            <w:r w:rsidRPr="00CC6A1D">
              <w:rPr>
                <w:b/>
                <w:bCs/>
              </w:rPr>
              <w:t>Anxiety</w:t>
            </w:r>
          </w:p>
          <w:p w14:paraId="660DF2BE" w14:textId="5CA07182" w:rsidR="00BD6368" w:rsidRPr="00B4625A" w:rsidRDefault="00BD6368" w:rsidP="00BD6368">
            <w:pPr>
              <w:spacing w:before="40" w:after="40"/>
              <w:rPr>
                <w:i/>
                <w:iCs/>
              </w:rPr>
            </w:pPr>
            <w:r w:rsidRPr="00B4625A">
              <w:rPr>
                <w:i/>
                <w:iCs/>
              </w:rPr>
              <w:t>I’m being pinned down that’s what I’m scared of. I panic, it gets worse</w:t>
            </w:r>
            <w:r w:rsidR="008807EB">
              <w:rPr>
                <w:i/>
                <w:iCs/>
              </w:rPr>
              <w:t>.</w:t>
            </w:r>
          </w:p>
          <w:p w14:paraId="402641F5" w14:textId="3300B667" w:rsidR="00366F95" w:rsidRPr="00EC254D" w:rsidRDefault="008807EB" w:rsidP="00BD6368">
            <w:pPr>
              <w:spacing w:before="40" w:after="40"/>
              <w:rPr>
                <w:i/>
                <w:iCs/>
              </w:rPr>
            </w:pPr>
            <w:r w:rsidRPr="00366F95">
              <w:rPr>
                <w:i/>
                <w:iCs/>
              </w:rPr>
              <w:t>It’s</w:t>
            </w:r>
            <w:r w:rsidR="00BD6368" w:rsidRPr="00366F95">
              <w:rPr>
                <w:i/>
                <w:iCs/>
              </w:rPr>
              <w:t xml:space="preserve"> scary, and like if they’re restraining you to give you an injection, they’re undoing your trousers or pulling your skirt off. It kind of reminds me of like my past when I was abused and it really gets to you</w:t>
            </w:r>
            <w:r w:rsidRPr="00366F95">
              <w:rPr>
                <w:i/>
                <w:iCs/>
              </w:rPr>
              <w:t>.</w:t>
            </w:r>
          </w:p>
        </w:tc>
      </w:tr>
      <w:tr w:rsidR="00BD6368" w:rsidRPr="00DA2951" w14:paraId="78B47B6F" w14:textId="77777777" w:rsidTr="00044D01">
        <w:trPr>
          <w:cantSplit/>
        </w:trPr>
        <w:tc>
          <w:tcPr>
            <w:tcW w:w="1510" w:type="dxa"/>
          </w:tcPr>
          <w:p w14:paraId="73609FF5" w14:textId="001DC350" w:rsidR="00BD6368" w:rsidRDefault="00BD6368" w:rsidP="00BD6368">
            <w:pPr>
              <w:spacing w:before="40" w:after="40"/>
            </w:pPr>
            <w:r w:rsidRPr="00CC6A1D">
              <w:t>Sh</w:t>
            </w:r>
            <w:r w:rsidR="00EC254D">
              <w:t>a</w:t>
            </w:r>
            <w:r w:rsidRPr="00CC6A1D">
              <w:t>ttell et al 2008</w:t>
            </w:r>
          </w:p>
          <w:p w14:paraId="5CE561B4" w14:textId="77777777" w:rsidR="00BD6368" w:rsidRDefault="00BD6368" w:rsidP="00BD6368">
            <w:pPr>
              <w:spacing w:before="40" w:after="40"/>
            </w:pPr>
          </w:p>
          <w:p w14:paraId="66E21F37" w14:textId="77777777" w:rsidR="00BD6368" w:rsidRPr="00CC6A1D" w:rsidRDefault="00BD6368" w:rsidP="00BD6368">
            <w:pPr>
              <w:spacing w:before="40" w:after="40"/>
            </w:pPr>
            <w:r w:rsidRPr="00CC6A1D">
              <w:t>USA</w:t>
            </w:r>
          </w:p>
        </w:tc>
        <w:tc>
          <w:tcPr>
            <w:tcW w:w="1798" w:type="dxa"/>
          </w:tcPr>
          <w:p w14:paraId="0BD45F3E" w14:textId="77777777" w:rsidR="00BD6368" w:rsidRPr="00CC6A1D" w:rsidRDefault="00BD6368" w:rsidP="00BD6368">
            <w:pPr>
              <w:spacing w:before="40" w:after="40"/>
            </w:pPr>
            <w:r w:rsidRPr="00CC6A1D">
              <w:t>To describe the experience of acute psychiatric care in America</w:t>
            </w:r>
          </w:p>
        </w:tc>
        <w:tc>
          <w:tcPr>
            <w:tcW w:w="1875" w:type="dxa"/>
          </w:tcPr>
          <w:p w14:paraId="6D569454" w14:textId="77777777" w:rsidR="00BD6368" w:rsidRPr="00CC6A1D" w:rsidRDefault="00BD6368" w:rsidP="00BD6368">
            <w:pPr>
              <w:spacing w:before="40" w:after="40"/>
            </w:pPr>
            <w:r w:rsidRPr="00CC6A1D">
              <w:t>Existential phenomenology, phenomenological interviews</w:t>
            </w:r>
          </w:p>
        </w:tc>
        <w:tc>
          <w:tcPr>
            <w:tcW w:w="2067" w:type="dxa"/>
          </w:tcPr>
          <w:p w14:paraId="2D854D4F" w14:textId="77777777" w:rsidR="00BD6368" w:rsidRPr="00CC6A1D" w:rsidRDefault="00BD6368" w:rsidP="00BD6368">
            <w:pPr>
              <w:spacing w:before="40" w:after="40"/>
            </w:pPr>
            <w:r w:rsidRPr="00CC6A1D">
              <w:t>During admission</w:t>
            </w:r>
          </w:p>
        </w:tc>
        <w:tc>
          <w:tcPr>
            <w:tcW w:w="2002" w:type="dxa"/>
          </w:tcPr>
          <w:p w14:paraId="6DF38DAA" w14:textId="77777777" w:rsidR="00BD6368" w:rsidRPr="00CC6A1D" w:rsidRDefault="00BD6368" w:rsidP="00BD6368">
            <w:pPr>
              <w:spacing w:before="40" w:after="40"/>
            </w:pPr>
            <w:r w:rsidRPr="00CC6A1D">
              <w:t>Inpatient adult psychiatric hospital</w:t>
            </w:r>
          </w:p>
        </w:tc>
        <w:tc>
          <w:tcPr>
            <w:tcW w:w="2142" w:type="dxa"/>
          </w:tcPr>
          <w:p w14:paraId="338E94EA" w14:textId="77777777" w:rsidR="00BD6368" w:rsidRPr="00CC6A1D" w:rsidRDefault="00BD6368" w:rsidP="00BD6368">
            <w:pPr>
              <w:spacing w:before="40" w:after="40"/>
            </w:pPr>
            <w:r w:rsidRPr="00CC6A1D">
              <w:t>10 patients (four male and six female)</w:t>
            </w:r>
          </w:p>
          <w:p w14:paraId="7FF3AD0C" w14:textId="77777777" w:rsidR="00BD6368" w:rsidRPr="00CC6A1D" w:rsidRDefault="00BD6368" w:rsidP="00BD6368">
            <w:pPr>
              <w:spacing w:before="40" w:after="40"/>
            </w:pPr>
          </w:p>
          <w:p w14:paraId="42428F9C" w14:textId="77777777" w:rsidR="00BD6368" w:rsidRPr="00CC6A1D" w:rsidRDefault="00BD6368" w:rsidP="00BD6368">
            <w:pPr>
              <w:spacing w:before="40" w:after="40"/>
            </w:pPr>
            <w:r w:rsidRPr="00CC6A1D">
              <w:t>Range of diagnoses</w:t>
            </w:r>
          </w:p>
        </w:tc>
        <w:tc>
          <w:tcPr>
            <w:tcW w:w="11398" w:type="dxa"/>
          </w:tcPr>
          <w:p w14:paraId="0E8C1D08" w14:textId="0C20FE0C" w:rsidR="00EC254D" w:rsidRDefault="00EC254D" w:rsidP="00EC254D">
            <w:pPr>
              <w:spacing w:before="40" w:after="40"/>
              <w:rPr>
                <w:i/>
                <w:iCs/>
              </w:rPr>
            </w:pPr>
            <w:r>
              <w:rPr>
                <w:b/>
                <w:bCs/>
              </w:rPr>
              <w:t>Imprisoned and confined</w:t>
            </w:r>
          </w:p>
          <w:p w14:paraId="79007CB0" w14:textId="0B873F63" w:rsidR="00EC254D" w:rsidRDefault="00EC254D" w:rsidP="00EC254D">
            <w:pPr>
              <w:spacing w:before="40" w:after="40"/>
              <w:rPr>
                <w:i/>
                <w:iCs/>
              </w:rPr>
            </w:pPr>
            <w:r w:rsidRPr="00EC254D">
              <w:rPr>
                <w:i/>
                <w:iCs/>
              </w:rPr>
              <w:t xml:space="preserve">I like to drink sodas. But ... as of today or yesterday, I </w:t>
            </w:r>
            <w:r w:rsidR="0079605C" w:rsidRPr="00EC254D">
              <w:rPr>
                <w:i/>
                <w:iCs/>
              </w:rPr>
              <w:t>don’t think</w:t>
            </w:r>
            <w:r w:rsidRPr="00EC254D">
              <w:rPr>
                <w:i/>
                <w:iCs/>
              </w:rPr>
              <w:t xml:space="preserve"> your family members can bring you any more in.</w:t>
            </w:r>
            <w:r w:rsidR="0079605C">
              <w:rPr>
                <w:i/>
                <w:iCs/>
              </w:rPr>
              <w:t xml:space="preserve"> </w:t>
            </w:r>
            <w:r w:rsidRPr="00EC254D">
              <w:rPr>
                <w:i/>
                <w:iCs/>
              </w:rPr>
              <w:t xml:space="preserve">But they said we could bring them up from the </w:t>
            </w:r>
            <w:r w:rsidR="0079605C" w:rsidRPr="00EC254D">
              <w:rPr>
                <w:i/>
                <w:iCs/>
              </w:rPr>
              <w:t>cafeteria. But</w:t>
            </w:r>
            <w:r w:rsidRPr="00EC254D">
              <w:rPr>
                <w:i/>
                <w:iCs/>
              </w:rPr>
              <w:t xml:space="preserve"> they’re like $1.25 [USD]. And that’s just outrageous. </w:t>
            </w:r>
            <w:r w:rsidR="0079605C" w:rsidRPr="00EC254D">
              <w:rPr>
                <w:i/>
                <w:iCs/>
              </w:rPr>
              <w:t>And they</w:t>
            </w:r>
            <w:r w:rsidRPr="00EC254D">
              <w:rPr>
                <w:i/>
                <w:iCs/>
              </w:rPr>
              <w:t xml:space="preserve"> say, ‘Well, it’s because we had an ant problem.’ </w:t>
            </w:r>
            <w:r w:rsidR="0079605C" w:rsidRPr="00EC254D">
              <w:rPr>
                <w:i/>
                <w:iCs/>
              </w:rPr>
              <w:t>Well, how</w:t>
            </w:r>
            <w:r w:rsidRPr="00EC254D">
              <w:rPr>
                <w:i/>
                <w:iCs/>
              </w:rPr>
              <w:t xml:space="preserve"> can you bring them up from downstairs? What </w:t>
            </w:r>
            <w:r w:rsidR="0079605C" w:rsidRPr="00EC254D">
              <w:rPr>
                <w:i/>
                <w:iCs/>
              </w:rPr>
              <w:t>difference does</w:t>
            </w:r>
            <w:r w:rsidRPr="00EC254D">
              <w:rPr>
                <w:i/>
                <w:iCs/>
              </w:rPr>
              <w:t xml:space="preserve"> it make</w:t>
            </w:r>
            <w:r w:rsidR="0079605C">
              <w:rPr>
                <w:i/>
                <w:iCs/>
              </w:rPr>
              <w:t>?</w:t>
            </w:r>
          </w:p>
          <w:p w14:paraId="29F10554" w14:textId="5947F341" w:rsidR="00610D47" w:rsidRDefault="00610D47" w:rsidP="00EC254D">
            <w:pPr>
              <w:spacing w:before="40" w:after="40"/>
              <w:rPr>
                <w:b/>
                <w:bCs/>
              </w:rPr>
            </w:pPr>
            <w:r>
              <w:rPr>
                <w:b/>
                <w:bCs/>
              </w:rPr>
              <w:t>Like a band-aid on an open wound</w:t>
            </w:r>
          </w:p>
          <w:p w14:paraId="517F5B5D" w14:textId="569C044D" w:rsidR="00610D47" w:rsidRPr="00610D47" w:rsidRDefault="00A4609E" w:rsidP="00EC254D">
            <w:pPr>
              <w:spacing w:before="40" w:after="40"/>
              <w:rPr>
                <w:i/>
                <w:iCs/>
              </w:rPr>
            </w:pPr>
            <w:r w:rsidRPr="00A4609E">
              <w:rPr>
                <w:i/>
                <w:iCs/>
              </w:rPr>
              <w:t xml:space="preserve">When you walk out of here ... you walk out on that edge, </w:t>
            </w:r>
            <w:r w:rsidR="00BF1734" w:rsidRPr="00A4609E">
              <w:rPr>
                <w:i/>
                <w:iCs/>
              </w:rPr>
              <w:t>like that</w:t>
            </w:r>
            <w:r w:rsidRPr="00A4609E">
              <w:rPr>
                <w:i/>
                <w:iCs/>
              </w:rPr>
              <w:t xml:space="preserve"> edge you were ready to fall off when they brought </w:t>
            </w:r>
            <w:r w:rsidR="00BF1734" w:rsidRPr="00A4609E">
              <w:rPr>
                <w:i/>
                <w:iCs/>
              </w:rPr>
              <w:t>you in</w:t>
            </w:r>
            <w:r w:rsidRPr="00A4609E">
              <w:rPr>
                <w:i/>
                <w:iCs/>
              </w:rPr>
              <w:t xml:space="preserve"> here. And when you walk out of here, you walk back </w:t>
            </w:r>
            <w:r w:rsidR="00BF1734" w:rsidRPr="00A4609E">
              <w:rPr>
                <w:i/>
                <w:iCs/>
              </w:rPr>
              <w:t>out on</w:t>
            </w:r>
            <w:r w:rsidRPr="00A4609E">
              <w:rPr>
                <w:i/>
                <w:iCs/>
              </w:rPr>
              <w:t xml:space="preserve"> that edge again. So, what’s happened that made it </w:t>
            </w:r>
            <w:r w:rsidR="00BF1734" w:rsidRPr="00A4609E">
              <w:rPr>
                <w:i/>
                <w:iCs/>
              </w:rPr>
              <w:t>any better</w:t>
            </w:r>
            <w:r w:rsidRPr="00A4609E">
              <w:rPr>
                <w:i/>
                <w:iCs/>
              </w:rPr>
              <w:t>? Nothing.</w:t>
            </w:r>
          </w:p>
          <w:p w14:paraId="2D06CB5D" w14:textId="10DA7F00" w:rsidR="00BD6368" w:rsidRPr="00CC6A1D" w:rsidRDefault="00BD6368" w:rsidP="00BD6368">
            <w:pPr>
              <w:spacing w:before="40" w:after="40"/>
            </w:pPr>
          </w:p>
        </w:tc>
      </w:tr>
      <w:tr w:rsidR="00BD6368" w:rsidRPr="00DA2951" w14:paraId="197C8126" w14:textId="77777777" w:rsidTr="00044D01">
        <w:trPr>
          <w:cantSplit/>
        </w:trPr>
        <w:tc>
          <w:tcPr>
            <w:tcW w:w="1510" w:type="dxa"/>
          </w:tcPr>
          <w:p w14:paraId="3EF04A8F" w14:textId="77777777" w:rsidR="00BD6368" w:rsidRDefault="00BD6368" w:rsidP="00BD6368">
            <w:pPr>
              <w:spacing w:before="40" w:after="40"/>
            </w:pPr>
            <w:r w:rsidRPr="00041CB0">
              <w:lastRenderedPageBreak/>
              <w:t>Shields et al 2002</w:t>
            </w:r>
          </w:p>
          <w:p w14:paraId="236925E5" w14:textId="77777777" w:rsidR="00BD6368" w:rsidRDefault="00BD6368" w:rsidP="00BD6368">
            <w:pPr>
              <w:spacing w:before="40" w:after="40"/>
            </w:pPr>
          </w:p>
          <w:p w14:paraId="13DF82C8" w14:textId="77777777" w:rsidR="00BD6368" w:rsidRPr="00041CB0" w:rsidRDefault="00BD6368" w:rsidP="00BD6368">
            <w:pPr>
              <w:spacing w:before="40" w:after="40"/>
            </w:pPr>
            <w:r w:rsidRPr="00041CB0">
              <w:t>USA</w:t>
            </w:r>
          </w:p>
        </w:tc>
        <w:tc>
          <w:tcPr>
            <w:tcW w:w="1798" w:type="dxa"/>
          </w:tcPr>
          <w:p w14:paraId="00A8FC2A" w14:textId="77777777" w:rsidR="00BD6368" w:rsidRPr="00041CB0" w:rsidRDefault="00BD6368" w:rsidP="00BD6368">
            <w:pPr>
              <w:spacing w:before="40" w:after="40"/>
            </w:pPr>
            <w:r w:rsidRPr="00041CB0">
              <w:t>To explore former patients experiences of traditional psychiatric frontline staff in inpatient facilities</w:t>
            </w:r>
          </w:p>
        </w:tc>
        <w:tc>
          <w:tcPr>
            <w:tcW w:w="1875" w:type="dxa"/>
          </w:tcPr>
          <w:p w14:paraId="6DDE9200" w14:textId="77777777" w:rsidR="00BD6368" w:rsidRPr="00041CB0" w:rsidRDefault="00BD6368" w:rsidP="00BD6368">
            <w:pPr>
              <w:spacing w:before="40" w:after="40"/>
            </w:pPr>
            <w:r w:rsidRPr="00041CB0">
              <w:t>Semi structured interviews, thematic analysis</w:t>
            </w:r>
          </w:p>
        </w:tc>
        <w:tc>
          <w:tcPr>
            <w:tcW w:w="2067" w:type="dxa"/>
          </w:tcPr>
          <w:p w14:paraId="0E93F36E" w14:textId="77777777" w:rsidR="00BD6368" w:rsidRPr="00041CB0" w:rsidRDefault="00BD6368" w:rsidP="00BD6368">
            <w:pPr>
              <w:spacing w:before="40" w:after="40"/>
            </w:pPr>
            <w:r w:rsidRPr="00041CB0">
              <w:t>Unclear, post admission however no timeframe specified</w:t>
            </w:r>
          </w:p>
        </w:tc>
        <w:tc>
          <w:tcPr>
            <w:tcW w:w="2002" w:type="dxa"/>
          </w:tcPr>
          <w:p w14:paraId="5CEE717D" w14:textId="77777777" w:rsidR="00BD6368" w:rsidRPr="00041CB0" w:rsidRDefault="00BD6368" w:rsidP="00BD6368">
            <w:pPr>
              <w:spacing w:before="40" w:after="40"/>
            </w:pPr>
            <w:r w:rsidRPr="00041CB0">
              <w:t>Unclear</w:t>
            </w:r>
          </w:p>
        </w:tc>
        <w:tc>
          <w:tcPr>
            <w:tcW w:w="2142" w:type="dxa"/>
          </w:tcPr>
          <w:p w14:paraId="4284C0E5" w14:textId="77777777" w:rsidR="00BD6368" w:rsidRPr="00041CB0" w:rsidRDefault="00BD6368" w:rsidP="00BD6368">
            <w:pPr>
              <w:spacing w:before="40" w:after="40"/>
            </w:pPr>
            <w:r w:rsidRPr="00041CB0">
              <w:t>18 former patients with inpatient experience</w:t>
            </w:r>
          </w:p>
        </w:tc>
        <w:tc>
          <w:tcPr>
            <w:tcW w:w="11398" w:type="dxa"/>
          </w:tcPr>
          <w:p w14:paraId="79E8EE06" w14:textId="034C09EF" w:rsidR="0095784D" w:rsidRDefault="0095784D" w:rsidP="0095784D">
            <w:pPr>
              <w:spacing w:before="40" w:after="40"/>
              <w:rPr>
                <w:b/>
                <w:bCs/>
              </w:rPr>
            </w:pPr>
            <w:r>
              <w:rPr>
                <w:b/>
                <w:bCs/>
              </w:rPr>
              <w:t>Not sharing information</w:t>
            </w:r>
          </w:p>
          <w:p w14:paraId="58B6B7D4" w14:textId="6525EF52" w:rsidR="00BD6368" w:rsidRPr="00B50BA4" w:rsidRDefault="0095784D" w:rsidP="0095784D">
            <w:pPr>
              <w:spacing w:before="40" w:after="40"/>
              <w:rPr>
                <w:i/>
                <w:iCs/>
              </w:rPr>
            </w:pPr>
            <w:r w:rsidRPr="00B50BA4">
              <w:rPr>
                <w:i/>
                <w:iCs/>
              </w:rPr>
              <w:t>Before I decide to take all these drugs that are</w:t>
            </w:r>
            <w:r w:rsidRPr="00B50BA4">
              <w:rPr>
                <w:i/>
                <w:iCs/>
              </w:rPr>
              <w:t xml:space="preserve"> unknown to me, please leave me the med[ication] sheets.” Okay, which is supposed to be your right as a patient, and they said, “No, we’re</w:t>
            </w:r>
            <w:r w:rsidRPr="00B50BA4">
              <w:rPr>
                <w:i/>
                <w:iCs/>
              </w:rPr>
              <w:t xml:space="preserve"> </w:t>
            </w:r>
            <w:r w:rsidRPr="00B50BA4">
              <w:rPr>
                <w:i/>
                <w:iCs/>
              </w:rPr>
              <w:t>sorry we can’t do that without a doctor’s consent.” I said, “Yes, you’re required by law to do it.” So they went through the books. They found med sheets for a</w:t>
            </w:r>
            <w:r w:rsidRPr="00B50BA4">
              <w:rPr>
                <w:i/>
                <w:iCs/>
              </w:rPr>
              <w:t xml:space="preserve"> </w:t>
            </w:r>
            <w:r w:rsidRPr="00B50BA4">
              <w:rPr>
                <w:i/>
                <w:iCs/>
              </w:rPr>
              <w:t>few things, all of which were out of date, and for some of them, they claimed they couldn’t find the med sheets at all, so I went through the med sheets that they did come up with</w:t>
            </w:r>
            <w:r w:rsidR="00F47393">
              <w:rPr>
                <w:i/>
                <w:iCs/>
              </w:rPr>
              <w:t>.</w:t>
            </w:r>
          </w:p>
          <w:p w14:paraId="5B55A4B1" w14:textId="77777777" w:rsidR="0095784D" w:rsidRDefault="00F47393" w:rsidP="0095784D">
            <w:pPr>
              <w:spacing w:before="40" w:after="40"/>
              <w:rPr>
                <w:b/>
                <w:bCs/>
              </w:rPr>
            </w:pPr>
            <w:r>
              <w:rPr>
                <w:b/>
                <w:bCs/>
              </w:rPr>
              <w:t>Not providing patient agency</w:t>
            </w:r>
          </w:p>
          <w:p w14:paraId="34A60BE0" w14:textId="77777777" w:rsidR="00F47393" w:rsidRDefault="00F47393" w:rsidP="0095784D">
            <w:pPr>
              <w:spacing w:before="40" w:after="40"/>
              <w:rPr>
                <w:i/>
                <w:iCs/>
              </w:rPr>
            </w:pPr>
            <w:r w:rsidRPr="00F47393">
              <w:rPr>
                <w:i/>
                <w:iCs/>
              </w:rPr>
              <w:t>Well, they didn’t solicit my opinions, wishes, and desires, so respect didn’t come into it. They had no idea what my opinions, [laughter], wishes, and desires were</w:t>
            </w:r>
            <w:r>
              <w:rPr>
                <w:i/>
                <w:iCs/>
              </w:rPr>
              <w:t>.</w:t>
            </w:r>
          </w:p>
          <w:p w14:paraId="6719F4E9" w14:textId="40829041" w:rsidR="00F47393" w:rsidRDefault="00665D59" w:rsidP="0095784D">
            <w:pPr>
              <w:spacing w:before="40" w:after="40"/>
              <w:rPr>
                <w:b/>
                <w:bCs/>
              </w:rPr>
            </w:pPr>
            <w:r>
              <w:rPr>
                <w:b/>
                <w:bCs/>
              </w:rPr>
              <w:t>Being dehumanizing/disrespectful</w:t>
            </w:r>
          </w:p>
          <w:p w14:paraId="65DE6997" w14:textId="77777777" w:rsidR="00665D59" w:rsidRDefault="00665D59" w:rsidP="0095784D">
            <w:pPr>
              <w:spacing w:before="40" w:after="40"/>
              <w:rPr>
                <w:i/>
                <w:iCs/>
              </w:rPr>
            </w:pPr>
            <w:r w:rsidRPr="00665D59">
              <w:rPr>
                <w:i/>
                <w:iCs/>
              </w:rPr>
              <w:t>The making you wait to get toilet pa-per when they could just as well get up and get it. It’s just the way they talk to you, the tone of voice, the manner, the attitude. Hard to illustrate but you know it when you see it. Being treated like less than human</w:t>
            </w:r>
            <w:r>
              <w:rPr>
                <w:i/>
                <w:iCs/>
              </w:rPr>
              <w:t>.</w:t>
            </w:r>
          </w:p>
          <w:p w14:paraId="7DBBC8E8" w14:textId="77777777" w:rsidR="004C0CFD" w:rsidRPr="005C2314" w:rsidRDefault="004C0CFD" w:rsidP="0095784D">
            <w:pPr>
              <w:spacing w:before="40" w:after="40"/>
              <w:rPr>
                <w:b/>
                <w:bCs/>
              </w:rPr>
            </w:pPr>
            <w:r w:rsidRPr="005C2314">
              <w:rPr>
                <w:b/>
                <w:bCs/>
              </w:rPr>
              <w:t>Incompetency</w:t>
            </w:r>
          </w:p>
          <w:p w14:paraId="2427E8B7" w14:textId="77777777" w:rsidR="004C0CFD" w:rsidRDefault="005C2314" w:rsidP="0095784D">
            <w:pPr>
              <w:spacing w:before="40" w:after="40"/>
              <w:rPr>
                <w:i/>
                <w:iCs/>
              </w:rPr>
            </w:pPr>
            <w:r w:rsidRPr="005C2314">
              <w:rPr>
                <w:i/>
                <w:iCs/>
              </w:rPr>
              <w:t>Someone thought that I was some-one else.... A male nurse walked up to me and said, “Okay, Ms. X,” or whatever, he thought I was someone else, “time for your insulin.” I am not diabetic, he held out an insulin shot and came this close</w:t>
            </w:r>
            <w:r>
              <w:rPr>
                <w:i/>
                <w:iCs/>
              </w:rPr>
              <w:t>.</w:t>
            </w:r>
          </w:p>
          <w:p w14:paraId="5B63987A" w14:textId="77777777" w:rsidR="005C2314" w:rsidRDefault="005606FE" w:rsidP="0095784D">
            <w:pPr>
              <w:spacing w:before="40" w:after="40"/>
              <w:rPr>
                <w:b/>
                <w:bCs/>
              </w:rPr>
            </w:pPr>
            <w:r>
              <w:rPr>
                <w:b/>
                <w:bCs/>
              </w:rPr>
              <w:t>Escalating situations</w:t>
            </w:r>
          </w:p>
          <w:p w14:paraId="569F9F0F" w14:textId="77777777" w:rsidR="005606FE" w:rsidRDefault="00E87F4F" w:rsidP="0095784D">
            <w:pPr>
              <w:spacing w:before="40" w:after="40"/>
              <w:rPr>
                <w:i/>
                <w:iCs/>
              </w:rPr>
            </w:pPr>
            <w:r>
              <w:rPr>
                <w:i/>
                <w:iCs/>
              </w:rPr>
              <w:t>I</w:t>
            </w:r>
            <w:r w:rsidRPr="00E87F4F">
              <w:rPr>
                <w:i/>
                <w:iCs/>
              </w:rPr>
              <w:t>t felt unnecessary. If they’d just told me “We’ll do this if you don’t stop,” I would have stopped. Sometimes they don’t think before they act. If they’d just said “Stop, or you’ll be taken to jail or restrained or we’ll give you this med,” then I would have immediately stopped.</w:t>
            </w:r>
          </w:p>
          <w:p w14:paraId="0EB5FE70" w14:textId="77777777" w:rsidR="00220AD9" w:rsidRDefault="00220AD9" w:rsidP="0095784D">
            <w:pPr>
              <w:spacing w:before="40" w:after="40"/>
              <w:rPr>
                <w:b/>
                <w:bCs/>
              </w:rPr>
            </w:pPr>
            <w:r>
              <w:rPr>
                <w:b/>
                <w:bCs/>
              </w:rPr>
              <w:t>Being apathetic</w:t>
            </w:r>
          </w:p>
          <w:p w14:paraId="52E0E9F7" w14:textId="15008D93" w:rsidR="00A97299" w:rsidRPr="00220AD9" w:rsidRDefault="00A97299" w:rsidP="0095784D">
            <w:pPr>
              <w:spacing w:before="40" w:after="40"/>
              <w:rPr>
                <w:i/>
                <w:iCs/>
              </w:rPr>
            </w:pPr>
            <w:r w:rsidRPr="00A97299">
              <w:rPr>
                <w:i/>
                <w:iCs/>
              </w:rPr>
              <w:t xml:space="preserve">Mostly, I felt at that hospital the staff were indifferent. They weren’t un-friendly or unkind, but they didn’t really go out of their way to build a </w:t>
            </w:r>
            <w:r w:rsidR="007F2603" w:rsidRPr="00A97299">
              <w:rPr>
                <w:i/>
                <w:iCs/>
              </w:rPr>
              <w:t>relationship</w:t>
            </w:r>
            <w:r w:rsidRPr="00A97299">
              <w:rPr>
                <w:i/>
                <w:iCs/>
              </w:rPr>
              <w:t xml:space="preserve"> either. They were marking time, but they weren’t unpleasan</w:t>
            </w:r>
            <w:r>
              <w:rPr>
                <w:i/>
                <w:iCs/>
              </w:rPr>
              <w:t>t.</w:t>
            </w:r>
          </w:p>
        </w:tc>
      </w:tr>
      <w:tr w:rsidR="00BD6368" w:rsidRPr="00DA2951" w14:paraId="25957A63" w14:textId="77777777" w:rsidTr="00044D01">
        <w:trPr>
          <w:cantSplit/>
        </w:trPr>
        <w:tc>
          <w:tcPr>
            <w:tcW w:w="1510" w:type="dxa"/>
          </w:tcPr>
          <w:p w14:paraId="58734F2B" w14:textId="77777777" w:rsidR="00BD6368" w:rsidRDefault="00BD6368" w:rsidP="00BD6368">
            <w:pPr>
              <w:spacing w:before="40" w:after="40"/>
            </w:pPr>
            <w:r w:rsidRPr="003A6126">
              <w:t>Sibitz et al 2011</w:t>
            </w:r>
          </w:p>
          <w:p w14:paraId="5AB0FF95" w14:textId="77777777" w:rsidR="00BD6368" w:rsidRDefault="00BD6368" w:rsidP="00BD6368">
            <w:pPr>
              <w:spacing w:before="40" w:after="40"/>
            </w:pPr>
          </w:p>
          <w:p w14:paraId="5349E499" w14:textId="77777777" w:rsidR="00BD6368" w:rsidRPr="003A6126" w:rsidRDefault="00BD6368" w:rsidP="00BD6368">
            <w:pPr>
              <w:spacing w:before="40" w:after="40"/>
            </w:pPr>
            <w:r w:rsidRPr="003A6126">
              <w:t>Austria</w:t>
            </w:r>
          </w:p>
        </w:tc>
        <w:tc>
          <w:tcPr>
            <w:tcW w:w="1798" w:type="dxa"/>
          </w:tcPr>
          <w:p w14:paraId="54D3A9E2" w14:textId="77777777" w:rsidR="00BD6368" w:rsidRPr="003A6126" w:rsidRDefault="00BD6368" w:rsidP="00BD6368">
            <w:pPr>
              <w:spacing w:before="40" w:after="40"/>
            </w:pPr>
            <w:r w:rsidRPr="003A6126">
              <w:t>To establish a typology of coercion perspectives and styles of integration into life stories</w:t>
            </w:r>
          </w:p>
        </w:tc>
        <w:tc>
          <w:tcPr>
            <w:tcW w:w="1875" w:type="dxa"/>
          </w:tcPr>
          <w:p w14:paraId="572916F2" w14:textId="77777777" w:rsidR="00BD6368" w:rsidRPr="003A6126" w:rsidRDefault="00BD6368" w:rsidP="00BD6368">
            <w:pPr>
              <w:spacing w:before="40" w:after="40"/>
            </w:pPr>
            <w:r w:rsidRPr="003A6126">
              <w:t xml:space="preserve">Grounded theory, semi structured interviews, thematic content analysis </w:t>
            </w:r>
          </w:p>
        </w:tc>
        <w:tc>
          <w:tcPr>
            <w:tcW w:w="2067" w:type="dxa"/>
          </w:tcPr>
          <w:p w14:paraId="5E622591" w14:textId="77777777" w:rsidR="00BD6368" w:rsidRPr="003A6126" w:rsidRDefault="00BD6368" w:rsidP="00BD6368">
            <w:pPr>
              <w:spacing w:before="40" w:after="40"/>
            </w:pPr>
            <w:r w:rsidRPr="003A6126">
              <w:t>Post admission, length of time between discharge and interview ranged from six months to nine years</w:t>
            </w:r>
          </w:p>
        </w:tc>
        <w:tc>
          <w:tcPr>
            <w:tcW w:w="2002" w:type="dxa"/>
          </w:tcPr>
          <w:p w14:paraId="76481BD7" w14:textId="77777777" w:rsidR="00BD6368" w:rsidRPr="003A6126" w:rsidRDefault="00BD6368" w:rsidP="00BD6368">
            <w:pPr>
              <w:spacing w:before="40" w:after="40"/>
            </w:pPr>
            <w:r w:rsidRPr="003A6126">
              <w:t>Medical University of Vienna</w:t>
            </w:r>
          </w:p>
        </w:tc>
        <w:tc>
          <w:tcPr>
            <w:tcW w:w="2142" w:type="dxa"/>
          </w:tcPr>
          <w:p w14:paraId="47610416" w14:textId="77777777" w:rsidR="00BD6368" w:rsidRPr="003A6126" w:rsidRDefault="00BD6368" w:rsidP="00BD6368">
            <w:pPr>
              <w:spacing w:before="40" w:after="40"/>
            </w:pPr>
            <w:r w:rsidRPr="003A6126">
              <w:t>15 participants (eight male and seven female)</w:t>
            </w:r>
          </w:p>
          <w:p w14:paraId="6FE698EE" w14:textId="77777777" w:rsidR="00BD6368" w:rsidRPr="003A6126" w:rsidRDefault="00BD6368" w:rsidP="00BD6368">
            <w:pPr>
              <w:spacing w:before="40" w:after="40"/>
            </w:pPr>
          </w:p>
          <w:p w14:paraId="7C85D399" w14:textId="77777777" w:rsidR="00BD6368" w:rsidRPr="003A6126" w:rsidRDefault="00BD6368" w:rsidP="00BD6368">
            <w:pPr>
              <w:spacing w:before="40" w:after="40"/>
            </w:pPr>
            <w:r w:rsidRPr="003A6126">
              <w:t>Age range 32-66</w:t>
            </w:r>
          </w:p>
          <w:p w14:paraId="35139F93" w14:textId="77777777" w:rsidR="00BD6368" w:rsidRPr="003A6126" w:rsidRDefault="00BD6368" w:rsidP="00BD6368">
            <w:pPr>
              <w:spacing w:before="40" w:after="40"/>
            </w:pPr>
          </w:p>
          <w:p w14:paraId="4CDDA225" w14:textId="77777777" w:rsidR="00BD6368" w:rsidRPr="003A6126" w:rsidRDefault="00BD6368" w:rsidP="00BD6368">
            <w:pPr>
              <w:spacing w:before="40" w:after="40"/>
            </w:pPr>
            <w:r w:rsidRPr="003A6126">
              <w:t>Range of diagnoses</w:t>
            </w:r>
          </w:p>
        </w:tc>
        <w:tc>
          <w:tcPr>
            <w:tcW w:w="11398" w:type="dxa"/>
          </w:tcPr>
          <w:p w14:paraId="02AAB29E" w14:textId="1DA3335E" w:rsidR="00BD6368" w:rsidRPr="009C5DB1" w:rsidRDefault="00C663B8" w:rsidP="00BD6368">
            <w:pPr>
              <w:spacing w:before="40" w:after="40"/>
              <w:rPr>
                <w:b/>
                <w:bCs/>
              </w:rPr>
            </w:pPr>
            <w:r>
              <w:rPr>
                <w:b/>
                <w:bCs/>
              </w:rPr>
              <w:t xml:space="preserve">Perspectives on involuntary admission and coercion: </w:t>
            </w:r>
            <w:r w:rsidR="009C5DB1">
              <w:rPr>
                <w:b/>
                <w:bCs/>
              </w:rPr>
              <w:t>An unnecessary overreaction</w:t>
            </w:r>
          </w:p>
          <w:p w14:paraId="79C8FA03" w14:textId="7E0058EE" w:rsidR="000E0720" w:rsidRDefault="000E0720" w:rsidP="00BD6368">
            <w:pPr>
              <w:spacing w:before="40" w:after="40"/>
              <w:rPr>
                <w:i/>
                <w:iCs/>
              </w:rPr>
            </w:pPr>
            <w:r w:rsidRPr="000E0720">
              <w:rPr>
                <w:i/>
                <w:iCs/>
              </w:rPr>
              <w:t>Five nurses are coming to overpower you,’’ that’s what he said to me, and for thatI blame him . . . I mean, he could have tried to persuade me.</w:t>
            </w:r>
          </w:p>
          <w:p w14:paraId="0A4F5542" w14:textId="3DA7EE7A" w:rsidR="00BD6368" w:rsidRDefault="00C663B8" w:rsidP="00BD6368">
            <w:pPr>
              <w:spacing w:before="40" w:after="40"/>
              <w:rPr>
                <w:b/>
                <w:bCs/>
              </w:rPr>
            </w:pPr>
            <w:r>
              <w:rPr>
                <w:b/>
                <w:bCs/>
              </w:rPr>
              <w:t xml:space="preserve">Perspectives on involuntary admission and coercion: </w:t>
            </w:r>
            <w:r w:rsidR="000E0720">
              <w:rPr>
                <w:b/>
                <w:bCs/>
              </w:rPr>
              <w:t>A practice in need of improvement</w:t>
            </w:r>
          </w:p>
          <w:p w14:paraId="57BF4BA5" w14:textId="77777777" w:rsidR="000E0720" w:rsidRDefault="009B00B2" w:rsidP="00BD6368">
            <w:pPr>
              <w:spacing w:before="40" w:after="40"/>
              <w:rPr>
                <w:i/>
                <w:iCs/>
              </w:rPr>
            </w:pPr>
            <w:r w:rsidRPr="009B00B2">
              <w:rPr>
                <w:i/>
                <w:iCs/>
              </w:rPr>
              <w:t xml:space="preserve">. . . and then an injection and if you are confused anyway, in my opinion this </w:t>
            </w:r>
            <w:r w:rsidRPr="009B00B2">
              <w:rPr>
                <w:i/>
                <w:iCs/>
              </w:rPr>
              <w:t>can make</w:t>
            </w:r>
            <w:r w:rsidRPr="009B00B2">
              <w:rPr>
                <w:i/>
                <w:iCs/>
              </w:rPr>
              <w:t xml:space="preserve"> the situation even worse.</w:t>
            </w:r>
          </w:p>
          <w:p w14:paraId="12125A15" w14:textId="17381C14" w:rsidR="009B00B2" w:rsidRDefault="00C663B8" w:rsidP="00BD6368">
            <w:pPr>
              <w:spacing w:before="40" w:after="40"/>
              <w:rPr>
                <w:b/>
                <w:bCs/>
              </w:rPr>
            </w:pPr>
            <w:r>
              <w:rPr>
                <w:b/>
                <w:bCs/>
              </w:rPr>
              <w:t xml:space="preserve">Integration of experiences into life stories: </w:t>
            </w:r>
            <w:r w:rsidR="003F08D7">
              <w:rPr>
                <w:b/>
                <w:bCs/>
              </w:rPr>
              <w:t>Over, not to be recalled</w:t>
            </w:r>
          </w:p>
          <w:p w14:paraId="7B836EA3" w14:textId="56FF119F" w:rsidR="003F08D7" w:rsidRDefault="000D3D40" w:rsidP="00BD6368">
            <w:pPr>
              <w:spacing w:before="40" w:after="40"/>
              <w:rPr>
                <w:i/>
                <w:iCs/>
              </w:rPr>
            </w:pPr>
            <w:r w:rsidRPr="000D3D40">
              <w:rPr>
                <w:i/>
                <w:iCs/>
              </w:rPr>
              <w:t xml:space="preserve">I don’t want to talk about or remember it, and when I realise in a dialogue that </w:t>
            </w:r>
            <w:r w:rsidR="00E10D68" w:rsidRPr="000D3D40">
              <w:rPr>
                <w:i/>
                <w:iCs/>
              </w:rPr>
              <w:t>the other</w:t>
            </w:r>
            <w:r w:rsidRPr="000D3D40">
              <w:rPr>
                <w:i/>
                <w:iCs/>
              </w:rPr>
              <w:t xml:space="preserve"> person is affected as well and might find it burdensome, then it is even worse...</w:t>
            </w:r>
            <w:r w:rsidR="00E10D68" w:rsidRPr="000D3D40">
              <w:rPr>
                <w:i/>
                <w:iCs/>
              </w:rPr>
              <w:t xml:space="preserve">usually </w:t>
            </w:r>
            <w:r w:rsidR="00E10D68">
              <w:rPr>
                <w:i/>
                <w:iCs/>
              </w:rPr>
              <w:t xml:space="preserve">I </w:t>
            </w:r>
            <w:r w:rsidR="00E10D68" w:rsidRPr="000D3D40">
              <w:rPr>
                <w:i/>
                <w:iCs/>
              </w:rPr>
              <w:t>don’t</w:t>
            </w:r>
            <w:r w:rsidRPr="000D3D40">
              <w:rPr>
                <w:i/>
                <w:iCs/>
              </w:rPr>
              <w:t xml:space="preserve"> think about it any more because I don’t want to remember, </w:t>
            </w:r>
            <w:r w:rsidR="00C663B8" w:rsidRPr="000D3D40">
              <w:rPr>
                <w:i/>
                <w:iCs/>
              </w:rPr>
              <w:t>same with</w:t>
            </w:r>
            <w:r w:rsidRPr="000D3D40">
              <w:rPr>
                <w:i/>
                <w:iCs/>
              </w:rPr>
              <w:t xml:space="preserve"> regular psychiatric hospitalisations</w:t>
            </w:r>
            <w:r w:rsidR="00E10D68">
              <w:rPr>
                <w:i/>
                <w:iCs/>
              </w:rPr>
              <w:t>.</w:t>
            </w:r>
          </w:p>
          <w:p w14:paraId="6D6AE503" w14:textId="77777777" w:rsidR="00C663B8" w:rsidRDefault="00C663B8" w:rsidP="00BD6368">
            <w:pPr>
              <w:spacing w:before="40" w:after="40"/>
              <w:rPr>
                <w:b/>
                <w:bCs/>
              </w:rPr>
            </w:pPr>
            <w:r>
              <w:rPr>
                <w:b/>
                <w:bCs/>
              </w:rPr>
              <w:t>Integration of experiences into life stories:</w:t>
            </w:r>
            <w:r>
              <w:rPr>
                <w:b/>
                <w:bCs/>
              </w:rPr>
              <w:t xml:space="preserve"> A life-changing experience</w:t>
            </w:r>
          </w:p>
          <w:p w14:paraId="1BF7E5D6" w14:textId="38A0952B" w:rsidR="00C663B8" w:rsidRDefault="007B7702" w:rsidP="00BD6368">
            <w:pPr>
              <w:spacing w:before="40" w:after="40"/>
              <w:rPr>
                <w:i/>
                <w:iCs/>
              </w:rPr>
            </w:pPr>
            <w:r w:rsidRPr="007B7702">
              <w:rPr>
                <w:i/>
                <w:iCs/>
              </w:rPr>
              <w:t xml:space="preserve">It leads to an absolute inferiority complex, I have the feeling that I am not </w:t>
            </w:r>
            <w:r w:rsidR="0067500E" w:rsidRPr="007B7702">
              <w:rPr>
                <w:i/>
                <w:iCs/>
              </w:rPr>
              <w:t>worth talking</w:t>
            </w:r>
            <w:r w:rsidRPr="007B7702">
              <w:rPr>
                <w:i/>
                <w:iCs/>
              </w:rPr>
              <w:t xml:space="preserve"> to other people, already thinking that I am not worth it, well, we can </w:t>
            </w:r>
            <w:r w:rsidR="0067500E" w:rsidRPr="007B7702">
              <w:rPr>
                <w:i/>
                <w:iCs/>
              </w:rPr>
              <w:t>say destroying</w:t>
            </w:r>
            <w:r w:rsidRPr="007B7702">
              <w:rPr>
                <w:i/>
                <w:iCs/>
              </w:rPr>
              <w:t xml:space="preserve"> my personality.</w:t>
            </w:r>
          </w:p>
          <w:p w14:paraId="7BDD4D9B" w14:textId="235F4BB0" w:rsidR="0067500E" w:rsidRDefault="0067500E" w:rsidP="00BD6368">
            <w:pPr>
              <w:spacing w:before="40" w:after="40"/>
              <w:rPr>
                <w:i/>
                <w:iCs/>
              </w:rPr>
            </w:pPr>
            <w:r w:rsidRPr="0067500E">
              <w:rPr>
                <w:i/>
                <w:iCs/>
              </w:rPr>
              <w:t xml:space="preserve">At the beginning, after discharge from the psychiatric hospital, I talked a lot </w:t>
            </w:r>
            <w:r w:rsidR="0019368D" w:rsidRPr="0067500E">
              <w:rPr>
                <w:i/>
                <w:iCs/>
              </w:rPr>
              <w:t>about what</w:t>
            </w:r>
            <w:r w:rsidRPr="0067500E">
              <w:rPr>
                <w:i/>
                <w:iCs/>
              </w:rPr>
              <w:t xml:space="preserve"> happened to me but then I changed, I kept quiet about it, because most </w:t>
            </w:r>
            <w:r w:rsidR="0019368D" w:rsidRPr="0067500E">
              <w:rPr>
                <w:i/>
                <w:iCs/>
              </w:rPr>
              <w:t>people can’t</w:t>
            </w:r>
            <w:r w:rsidRPr="0067500E">
              <w:rPr>
                <w:i/>
                <w:iCs/>
              </w:rPr>
              <w:t xml:space="preserve"> deal with it, they actually don’t understand it.</w:t>
            </w:r>
          </w:p>
          <w:p w14:paraId="5FD4DEAE" w14:textId="216932D4" w:rsidR="0019368D" w:rsidRDefault="0019368D" w:rsidP="00BD6368">
            <w:pPr>
              <w:spacing w:before="40" w:after="40"/>
              <w:rPr>
                <w:i/>
                <w:iCs/>
              </w:rPr>
            </w:pPr>
            <w:r w:rsidRPr="0019368D">
              <w:rPr>
                <w:i/>
                <w:iCs/>
              </w:rPr>
              <w:t xml:space="preserve">Well, I must say, that all that [coercion] impacts the length of treatment, the </w:t>
            </w:r>
            <w:r w:rsidR="00DF2D75" w:rsidRPr="0019368D">
              <w:rPr>
                <w:i/>
                <w:iCs/>
              </w:rPr>
              <w:t>amount of</w:t>
            </w:r>
            <w:r w:rsidRPr="0019368D">
              <w:rPr>
                <w:i/>
                <w:iCs/>
              </w:rPr>
              <w:t xml:space="preserve"> drugs, then the illness can be pushed, aggravated, the dose of drugs gets higher </w:t>
            </w:r>
            <w:r w:rsidR="00DF2D75" w:rsidRPr="0019368D">
              <w:rPr>
                <w:i/>
                <w:iCs/>
              </w:rPr>
              <w:t>if you</w:t>
            </w:r>
            <w:r w:rsidRPr="0019368D">
              <w:rPr>
                <w:i/>
                <w:iCs/>
              </w:rPr>
              <w:t xml:space="preserve"> have to deal with injustices in hospital . . . if they don’t believe you then </w:t>
            </w:r>
            <w:r w:rsidR="00DF2D75" w:rsidRPr="0019368D">
              <w:rPr>
                <w:i/>
                <w:iCs/>
              </w:rPr>
              <w:t>the subsequent</w:t>
            </w:r>
            <w:r w:rsidRPr="0019368D">
              <w:rPr>
                <w:i/>
                <w:iCs/>
              </w:rPr>
              <w:t xml:space="preserve"> depression is deeper, you get into work more slowly, you get </w:t>
            </w:r>
            <w:r w:rsidR="00DF2D75" w:rsidRPr="0019368D">
              <w:rPr>
                <w:i/>
                <w:iCs/>
              </w:rPr>
              <w:t>into recovery</w:t>
            </w:r>
            <w:r w:rsidRPr="0019368D">
              <w:rPr>
                <w:i/>
                <w:iCs/>
              </w:rPr>
              <w:t xml:space="preserve"> more slowly . . . the traumatic experiences can contribute to a chronic state[of illness]</w:t>
            </w:r>
            <w:r w:rsidR="00DF2D75">
              <w:rPr>
                <w:i/>
                <w:iCs/>
              </w:rPr>
              <w:t>.</w:t>
            </w:r>
          </w:p>
          <w:p w14:paraId="7156AF71" w14:textId="087C37AD" w:rsidR="007B7702" w:rsidRPr="007B7702" w:rsidRDefault="007B7702" w:rsidP="00BD6368">
            <w:pPr>
              <w:spacing w:before="40" w:after="40"/>
              <w:rPr>
                <w:b/>
                <w:bCs/>
              </w:rPr>
            </w:pPr>
          </w:p>
        </w:tc>
      </w:tr>
      <w:tr w:rsidR="00BD6368" w:rsidRPr="00DA2951" w14:paraId="6B04C237" w14:textId="77777777" w:rsidTr="00044D01">
        <w:trPr>
          <w:cantSplit/>
        </w:trPr>
        <w:tc>
          <w:tcPr>
            <w:tcW w:w="1510" w:type="dxa"/>
          </w:tcPr>
          <w:p w14:paraId="7284F703" w14:textId="77777777" w:rsidR="00BD6368" w:rsidRDefault="00BD6368" w:rsidP="00BD6368">
            <w:pPr>
              <w:spacing w:before="40" w:after="40"/>
            </w:pPr>
            <w:r w:rsidRPr="003A6126">
              <w:lastRenderedPageBreak/>
              <w:t>Strike et al 2006</w:t>
            </w:r>
          </w:p>
          <w:p w14:paraId="72052021" w14:textId="77777777" w:rsidR="00BD6368" w:rsidRDefault="00BD6368" w:rsidP="00BD6368">
            <w:pPr>
              <w:spacing w:before="40" w:after="40"/>
            </w:pPr>
          </w:p>
          <w:p w14:paraId="49AE7D83" w14:textId="77777777" w:rsidR="00BD6368" w:rsidRPr="003A6126" w:rsidRDefault="00BD6368" w:rsidP="00BD6368">
            <w:pPr>
              <w:spacing w:before="40" w:after="40"/>
            </w:pPr>
            <w:r w:rsidRPr="003A6126">
              <w:t>Canada</w:t>
            </w:r>
          </w:p>
        </w:tc>
        <w:tc>
          <w:tcPr>
            <w:tcW w:w="1798" w:type="dxa"/>
          </w:tcPr>
          <w:p w14:paraId="4611D73E" w14:textId="77777777" w:rsidR="00BD6368" w:rsidRPr="003A6126" w:rsidRDefault="00BD6368" w:rsidP="00BD6368">
            <w:pPr>
              <w:spacing w:before="40" w:after="40"/>
            </w:pPr>
            <w:r w:rsidRPr="003A6126">
              <w:t>To examine how suicidal men use mental health services</w:t>
            </w:r>
          </w:p>
        </w:tc>
        <w:tc>
          <w:tcPr>
            <w:tcW w:w="1875" w:type="dxa"/>
          </w:tcPr>
          <w:p w14:paraId="357B3865" w14:textId="77777777" w:rsidR="00BD6368" w:rsidRPr="003A6126" w:rsidRDefault="00BD6368" w:rsidP="00BD6368">
            <w:pPr>
              <w:spacing w:before="40" w:after="40"/>
            </w:pPr>
            <w:r w:rsidRPr="003A6126">
              <w:t>Semi structured interview, thematic analysis</w:t>
            </w:r>
          </w:p>
        </w:tc>
        <w:tc>
          <w:tcPr>
            <w:tcW w:w="2067" w:type="dxa"/>
          </w:tcPr>
          <w:p w14:paraId="532F507C" w14:textId="77777777" w:rsidR="00BD6368" w:rsidRPr="003A6126" w:rsidRDefault="00BD6368" w:rsidP="00BD6368">
            <w:pPr>
              <w:spacing w:before="40" w:after="40"/>
            </w:pPr>
            <w:r w:rsidRPr="003A6126">
              <w:t>Unclear</w:t>
            </w:r>
          </w:p>
        </w:tc>
        <w:tc>
          <w:tcPr>
            <w:tcW w:w="2002" w:type="dxa"/>
          </w:tcPr>
          <w:p w14:paraId="592F7E0F" w14:textId="77777777" w:rsidR="00BD6368" w:rsidRPr="003A6126" w:rsidRDefault="00BD6368" w:rsidP="00BD6368">
            <w:pPr>
              <w:spacing w:before="40" w:after="40"/>
            </w:pPr>
            <w:r w:rsidRPr="003A6126">
              <w:t>In the community</w:t>
            </w:r>
          </w:p>
        </w:tc>
        <w:tc>
          <w:tcPr>
            <w:tcW w:w="2142" w:type="dxa"/>
          </w:tcPr>
          <w:p w14:paraId="0E03FD90" w14:textId="77777777" w:rsidR="00BD6368" w:rsidRPr="003A6126" w:rsidRDefault="00BD6368" w:rsidP="00BD6368">
            <w:pPr>
              <w:spacing w:before="40" w:after="40"/>
            </w:pPr>
            <w:r w:rsidRPr="003A6126">
              <w:t>15 males with a history of suicidal behaviour, and substance use disorder/antisocial behaviour/borderline personality disorder</w:t>
            </w:r>
          </w:p>
        </w:tc>
        <w:tc>
          <w:tcPr>
            <w:tcW w:w="11398" w:type="dxa"/>
          </w:tcPr>
          <w:p w14:paraId="4EEB7CA9" w14:textId="77777777" w:rsidR="00BD6368" w:rsidRDefault="00954A24" w:rsidP="00BD6368">
            <w:pPr>
              <w:spacing w:before="40" w:after="40"/>
              <w:rPr>
                <w:b/>
                <w:bCs/>
              </w:rPr>
            </w:pPr>
            <w:r>
              <w:rPr>
                <w:b/>
                <w:bCs/>
              </w:rPr>
              <w:t>Disrespectful treatment of patients</w:t>
            </w:r>
          </w:p>
          <w:p w14:paraId="3506061A" w14:textId="0CC8CF5F" w:rsidR="00954A24" w:rsidRDefault="00A30668" w:rsidP="00BD6368">
            <w:pPr>
              <w:spacing w:before="40" w:after="40"/>
              <w:rPr>
                <w:i/>
                <w:iCs/>
              </w:rPr>
            </w:pPr>
            <w:r w:rsidRPr="00A30668">
              <w:rPr>
                <w:i/>
                <w:iCs/>
              </w:rPr>
              <w:t xml:space="preserve">. . . and the nurses there were mostly belligerent. They </w:t>
            </w:r>
            <w:r w:rsidRPr="00A30668">
              <w:rPr>
                <w:i/>
                <w:iCs/>
              </w:rPr>
              <w:t>didn’t like</w:t>
            </w:r>
            <w:r w:rsidRPr="00A30668">
              <w:rPr>
                <w:i/>
                <w:iCs/>
              </w:rPr>
              <w:t xml:space="preserve"> the people they were dealing with. They thought we </w:t>
            </w:r>
            <w:r w:rsidRPr="00A30668">
              <w:rPr>
                <w:i/>
                <w:iCs/>
              </w:rPr>
              <w:t xml:space="preserve">were </w:t>
            </w:r>
            <w:r w:rsidR="00043B32" w:rsidRPr="00A30668">
              <w:rPr>
                <w:i/>
                <w:iCs/>
              </w:rPr>
              <w:t>a big</w:t>
            </w:r>
            <w:r w:rsidRPr="00A30668">
              <w:rPr>
                <w:i/>
                <w:iCs/>
              </w:rPr>
              <w:t xml:space="preserve"> load</w:t>
            </w:r>
            <w:r w:rsidR="00541D4D">
              <w:rPr>
                <w:i/>
                <w:iCs/>
              </w:rPr>
              <w:t xml:space="preserve"> </w:t>
            </w:r>
            <w:r w:rsidRPr="00A30668">
              <w:rPr>
                <w:i/>
                <w:iCs/>
              </w:rPr>
              <w:t>of</w:t>
            </w:r>
            <w:r w:rsidR="00541D4D">
              <w:rPr>
                <w:i/>
                <w:iCs/>
              </w:rPr>
              <w:t xml:space="preserve"> </w:t>
            </w:r>
            <w:r w:rsidRPr="00A30668">
              <w:rPr>
                <w:i/>
                <w:iCs/>
              </w:rPr>
              <w:t>freaks</w:t>
            </w:r>
            <w:r w:rsidR="00541D4D">
              <w:rPr>
                <w:i/>
                <w:iCs/>
              </w:rPr>
              <w:t xml:space="preserve"> </w:t>
            </w:r>
            <w:r w:rsidRPr="00A30668">
              <w:rPr>
                <w:i/>
                <w:iCs/>
              </w:rPr>
              <w:t>and</w:t>
            </w:r>
            <w:r w:rsidR="00541D4D">
              <w:rPr>
                <w:i/>
                <w:iCs/>
              </w:rPr>
              <w:t xml:space="preserve"> </w:t>
            </w:r>
            <w:r w:rsidRPr="00A30668">
              <w:rPr>
                <w:i/>
                <w:iCs/>
              </w:rPr>
              <w:t>they</w:t>
            </w:r>
            <w:r w:rsidR="00541D4D">
              <w:rPr>
                <w:i/>
                <w:iCs/>
              </w:rPr>
              <w:t xml:space="preserve"> </w:t>
            </w:r>
            <w:r w:rsidRPr="00A30668">
              <w:rPr>
                <w:i/>
                <w:iCs/>
              </w:rPr>
              <w:t>hated their</w:t>
            </w:r>
            <w:r w:rsidR="00541D4D">
              <w:rPr>
                <w:i/>
                <w:iCs/>
              </w:rPr>
              <w:t xml:space="preserve"> </w:t>
            </w:r>
            <w:r w:rsidRPr="00A30668">
              <w:rPr>
                <w:i/>
                <w:iCs/>
              </w:rPr>
              <w:t>jobs</w:t>
            </w:r>
            <w:r w:rsidR="00541D4D">
              <w:rPr>
                <w:i/>
                <w:iCs/>
              </w:rPr>
              <w:t xml:space="preserve"> </w:t>
            </w:r>
            <w:r w:rsidRPr="00A30668">
              <w:rPr>
                <w:i/>
                <w:iCs/>
              </w:rPr>
              <w:t>and</w:t>
            </w:r>
            <w:r w:rsidR="00541D4D">
              <w:rPr>
                <w:i/>
                <w:iCs/>
              </w:rPr>
              <w:t xml:space="preserve"> </w:t>
            </w:r>
            <w:r w:rsidRPr="00A30668">
              <w:rPr>
                <w:i/>
                <w:iCs/>
              </w:rPr>
              <w:t>that</w:t>
            </w:r>
            <w:r w:rsidR="00541D4D">
              <w:rPr>
                <w:i/>
                <w:iCs/>
              </w:rPr>
              <w:t xml:space="preserve"> </w:t>
            </w:r>
            <w:r w:rsidRPr="00A30668">
              <w:rPr>
                <w:i/>
                <w:iCs/>
              </w:rPr>
              <w:t>was reflected</w:t>
            </w:r>
            <w:r w:rsidRPr="00A30668">
              <w:rPr>
                <w:i/>
                <w:iCs/>
              </w:rPr>
              <w:t xml:space="preserve"> in their treatment of the patients.</w:t>
            </w:r>
          </w:p>
          <w:p w14:paraId="5BDEC1E3" w14:textId="77777777" w:rsidR="00A30668" w:rsidRDefault="00A30668" w:rsidP="00BD6368">
            <w:pPr>
              <w:spacing w:before="40" w:after="40"/>
              <w:rPr>
                <w:b/>
                <w:bCs/>
              </w:rPr>
            </w:pPr>
            <w:r>
              <w:rPr>
                <w:b/>
                <w:bCs/>
              </w:rPr>
              <w:t>Insufficient time for proper assessment</w:t>
            </w:r>
          </w:p>
          <w:p w14:paraId="0ABE27F0" w14:textId="77777777" w:rsidR="00A30668" w:rsidRDefault="00043B32" w:rsidP="00BD6368">
            <w:pPr>
              <w:spacing w:before="40" w:after="40"/>
              <w:rPr>
                <w:i/>
                <w:iCs/>
              </w:rPr>
            </w:pPr>
            <w:r w:rsidRPr="00043B32">
              <w:rPr>
                <w:i/>
                <w:iCs/>
              </w:rPr>
              <w:t xml:space="preserve">I don’t find that particularly useful when you’re in </w:t>
            </w:r>
            <w:r w:rsidRPr="00043B32">
              <w:rPr>
                <w:i/>
                <w:iCs/>
              </w:rPr>
              <w:t>hospital and</w:t>
            </w:r>
            <w:r w:rsidRPr="00043B32">
              <w:rPr>
                <w:i/>
                <w:iCs/>
              </w:rPr>
              <w:t xml:space="preserve"> they just make you sit there like a vegetable</w:t>
            </w:r>
            <w:r>
              <w:rPr>
                <w:i/>
                <w:iCs/>
              </w:rPr>
              <w:t>.</w:t>
            </w:r>
          </w:p>
          <w:p w14:paraId="5D38ED01" w14:textId="77777777" w:rsidR="00043B32" w:rsidRDefault="00043B32" w:rsidP="00BD6368">
            <w:pPr>
              <w:spacing w:before="40" w:after="40"/>
              <w:rPr>
                <w:b/>
                <w:bCs/>
              </w:rPr>
            </w:pPr>
            <w:r>
              <w:rPr>
                <w:b/>
                <w:bCs/>
              </w:rPr>
              <w:t>Overreliance on medications by physicians</w:t>
            </w:r>
          </w:p>
          <w:p w14:paraId="7B3487B6" w14:textId="77777777" w:rsidR="00043B32" w:rsidRDefault="00043B32" w:rsidP="00BD6368">
            <w:pPr>
              <w:spacing w:before="40" w:after="40"/>
              <w:rPr>
                <w:i/>
                <w:iCs/>
              </w:rPr>
            </w:pPr>
            <w:r w:rsidRPr="00043B32">
              <w:rPr>
                <w:i/>
                <w:iCs/>
              </w:rPr>
              <w:t xml:space="preserve">When I started feeling anxious or stuff, they’d give me a </w:t>
            </w:r>
            <w:r w:rsidRPr="00043B32">
              <w:rPr>
                <w:i/>
                <w:iCs/>
              </w:rPr>
              <w:t>pill, instead</w:t>
            </w:r>
            <w:r w:rsidRPr="00043B32">
              <w:rPr>
                <w:i/>
                <w:iCs/>
              </w:rPr>
              <w:t xml:space="preserve"> of trying to find out why I’m feeling anxious. If </w:t>
            </w:r>
            <w:r w:rsidRPr="00043B32">
              <w:rPr>
                <w:i/>
                <w:iCs/>
              </w:rPr>
              <w:t>they’re mental</w:t>
            </w:r>
            <w:r w:rsidRPr="00043B32">
              <w:rPr>
                <w:i/>
                <w:iCs/>
              </w:rPr>
              <w:t xml:space="preserve"> health nurses they should be doing more than just </w:t>
            </w:r>
            <w:r w:rsidRPr="00043B32">
              <w:rPr>
                <w:i/>
                <w:iCs/>
              </w:rPr>
              <w:t>giving</w:t>
            </w:r>
            <w:r w:rsidRPr="00043B32">
              <w:rPr>
                <w:i/>
                <w:iCs/>
              </w:rPr>
              <w:t xml:space="preserve"> out pills</w:t>
            </w:r>
            <w:r>
              <w:rPr>
                <w:i/>
                <w:iCs/>
              </w:rPr>
              <w:t>.</w:t>
            </w:r>
          </w:p>
          <w:p w14:paraId="59FB07C7" w14:textId="77777777" w:rsidR="00043B32" w:rsidRDefault="00786C30" w:rsidP="00BD6368">
            <w:pPr>
              <w:spacing w:before="40" w:after="40"/>
              <w:rPr>
                <w:b/>
                <w:bCs/>
              </w:rPr>
            </w:pPr>
            <w:r>
              <w:rPr>
                <w:b/>
                <w:bCs/>
              </w:rPr>
              <w:t>Indignities of hospitalization</w:t>
            </w:r>
          </w:p>
          <w:p w14:paraId="0DBEC7D4" w14:textId="3E2FEE2B" w:rsidR="00786C30" w:rsidRPr="00786C30" w:rsidRDefault="00516EE6" w:rsidP="00BD6368">
            <w:pPr>
              <w:spacing w:before="40" w:after="40"/>
              <w:rPr>
                <w:i/>
                <w:iCs/>
              </w:rPr>
            </w:pPr>
            <w:r w:rsidRPr="00516EE6">
              <w:rPr>
                <w:i/>
                <w:iCs/>
              </w:rPr>
              <w:t>. .</w:t>
            </w:r>
            <w:r w:rsidR="00541D4D">
              <w:rPr>
                <w:i/>
                <w:iCs/>
              </w:rPr>
              <w:t xml:space="preserve"> </w:t>
            </w:r>
            <w:r w:rsidRPr="00516EE6">
              <w:rPr>
                <w:i/>
                <w:iCs/>
              </w:rPr>
              <w:t>when</w:t>
            </w:r>
            <w:r w:rsidR="00541D4D">
              <w:rPr>
                <w:i/>
                <w:iCs/>
              </w:rPr>
              <w:t xml:space="preserve"> </w:t>
            </w:r>
            <w:r w:rsidRPr="00516EE6">
              <w:rPr>
                <w:i/>
                <w:iCs/>
              </w:rPr>
              <w:t>you</w:t>
            </w:r>
            <w:r w:rsidR="00541D4D">
              <w:rPr>
                <w:i/>
                <w:iCs/>
              </w:rPr>
              <w:t xml:space="preserve"> </w:t>
            </w:r>
            <w:r w:rsidRPr="00516EE6">
              <w:rPr>
                <w:i/>
                <w:iCs/>
              </w:rPr>
              <w:t>feel</w:t>
            </w:r>
            <w:r w:rsidR="00541D4D">
              <w:rPr>
                <w:i/>
                <w:iCs/>
              </w:rPr>
              <w:t xml:space="preserve"> </w:t>
            </w:r>
            <w:r w:rsidRPr="00516EE6">
              <w:rPr>
                <w:i/>
                <w:iCs/>
              </w:rPr>
              <w:t>locked</w:t>
            </w:r>
            <w:r w:rsidR="00541D4D">
              <w:rPr>
                <w:i/>
                <w:iCs/>
              </w:rPr>
              <w:t xml:space="preserve"> </w:t>
            </w:r>
            <w:r w:rsidRPr="00516EE6">
              <w:rPr>
                <w:i/>
                <w:iCs/>
              </w:rPr>
              <w:t>up</w:t>
            </w:r>
            <w:r w:rsidR="00541D4D">
              <w:rPr>
                <w:i/>
                <w:iCs/>
              </w:rPr>
              <w:t xml:space="preserve"> </w:t>
            </w:r>
            <w:r w:rsidRPr="00516EE6">
              <w:rPr>
                <w:i/>
                <w:iCs/>
              </w:rPr>
              <w:t>and</w:t>
            </w:r>
            <w:r w:rsidR="00541D4D">
              <w:rPr>
                <w:i/>
                <w:iCs/>
              </w:rPr>
              <w:t xml:space="preserve"> </w:t>
            </w:r>
            <w:r w:rsidRPr="00516EE6">
              <w:rPr>
                <w:i/>
                <w:iCs/>
              </w:rPr>
              <w:t>they</w:t>
            </w:r>
            <w:r w:rsidR="00541D4D">
              <w:rPr>
                <w:i/>
                <w:iCs/>
              </w:rPr>
              <w:t xml:space="preserve"> </w:t>
            </w:r>
            <w:r w:rsidRPr="00516EE6">
              <w:rPr>
                <w:i/>
                <w:iCs/>
              </w:rPr>
              <w:t>take</w:t>
            </w:r>
            <w:r w:rsidR="00541D4D">
              <w:rPr>
                <w:i/>
                <w:iCs/>
              </w:rPr>
              <w:t xml:space="preserve"> </w:t>
            </w:r>
            <w:r w:rsidRPr="00516EE6">
              <w:rPr>
                <w:i/>
                <w:iCs/>
              </w:rPr>
              <w:t>away</w:t>
            </w:r>
            <w:r w:rsidR="00541D4D">
              <w:rPr>
                <w:i/>
                <w:iCs/>
              </w:rPr>
              <w:t xml:space="preserve"> </w:t>
            </w:r>
            <w:r w:rsidRPr="00516EE6">
              <w:rPr>
                <w:i/>
                <w:iCs/>
              </w:rPr>
              <w:t>all</w:t>
            </w:r>
            <w:r w:rsidR="00541D4D">
              <w:rPr>
                <w:i/>
                <w:iCs/>
              </w:rPr>
              <w:t xml:space="preserve"> </w:t>
            </w:r>
            <w:r w:rsidRPr="00516EE6">
              <w:rPr>
                <w:i/>
                <w:iCs/>
              </w:rPr>
              <w:t>your clothes</w:t>
            </w:r>
            <w:r w:rsidRPr="00516EE6">
              <w:rPr>
                <w:i/>
                <w:iCs/>
              </w:rPr>
              <w:t xml:space="preserve"> and you’re on a form so you feel like you’re in </w:t>
            </w:r>
            <w:r w:rsidRPr="00516EE6">
              <w:rPr>
                <w:i/>
                <w:iCs/>
              </w:rPr>
              <w:t>prison and</w:t>
            </w:r>
            <w:r w:rsidRPr="00516EE6">
              <w:rPr>
                <w:i/>
                <w:iCs/>
              </w:rPr>
              <w:t xml:space="preserve"> it’s hard to think I’m getting out tomorrow because </w:t>
            </w:r>
            <w:r w:rsidRPr="00516EE6">
              <w:rPr>
                <w:i/>
                <w:iCs/>
              </w:rPr>
              <w:t>you know</w:t>
            </w:r>
            <w:r w:rsidRPr="00516EE6">
              <w:rPr>
                <w:i/>
                <w:iCs/>
              </w:rPr>
              <w:t xml:space="preserve"> you’re not and you don’t know when they’re going </w:t>
            </w:r>
            <w:r w:rsidRPr="00516EE6">
              <w:rPr>
                <w:i/>
                <w:iCs/>
              </w:rPr>
              <w:t>to let</w:t>
            </w:r>
            <w:r w:rsidRPr="00516EE6">
              <w:rPr>
                <w:i/>
                <w:iCs/>
              </w:rPr>
              <w:t xml:space="preserve"> you go . . . I’m in my pyjamas, I take my bracelet off, </w:t>
            </w:r>
            <w:r w:rsidRPr="00516EE6">
              <w:rPr>
                <w:i/>
                <w:iCs/>
              </w:rPr>
              <w:t>and</w:t>
            </w:r>
            <w:r w:rsidRPr="00516EE6">
              <w:rPr>
                <w:i/>
                <w:iCs/>
              </w:rPr>
              <w:t xml:space="preserve"> </w:t>
            </w:r>
            <w:r>
              <w:rPr>
                <w:i/>
                <w:iCs/>
              </w:rPr>
              <w:t xml:space="preserve">I </w:t>
            </w:r>
            <w:r w:rsidRPr="00516EE6">
              <w:rPr>
                <w:i/>
                <w:iCs/>
              </w:rPr>
              <w:t xml:space="preserve">get on the bus to go home for a day, then usually the </w:t>
            </w:r>
            <w:r w:rsidRPr="00516EE6">
              <w:rPr>
                <w:i/>
                <w:iCs/>
              </w:rPr>
              <w:t>police show</w:t>
            </w:r>
            <w:r w:rsidRPr="00516EE6">
              <w:rPr>
                <w:i/>
                <w:iCs/>
              </w:rPr>
              <w:t xml:space="preserve"> up and bring you back. Yes, it’s like I feel I’m </w:t>
            </w:r>
            <w:r w:rsidRPr="00516EE6">
              <w:rPr>
                <w:i/>
                <w:iCs/>
              </w:rPr>
              <w:t>totally locked</w:t>
            </w:r>
            <w:r w:rsidRPr="00516EE6">
              <w:rPr>
                <w:i/>
                <w:iCs/>
              </w:rPr>
              <w:t xml:space="preserve"> up and I can’t do anything I want to do.</w:t>
            </w:r>
          </w:p>
        </w:tc>
      </w:tr>
      <w:tr w:rsidR="00BD6368" w:rsidRPr="00DA2951" w14:paraId="3DFC693A" w14:textId="77777777" w:rsidTr="00044D01">
        <w:trPr>
          <w:cantSplit/>
        </w:trPr>
        <w:tc>
          <w:tcPr>
            <w:tcW w:w="1510" w:type="dxa"/>
          </w:tcPr>
          <w:p w14:paraId="309BACA5" w14:textId="77777777" w:rsidR="00BD6368" w:rsidRDefault="00BD6368" w:rsidP="00BD6368">
            <w:pPr>
              <w:spacing w:before="40" w:after="40"/>
            </w:pPr>
            <w:r w:rsidRPr="00F57875">
              <w:t>Sweeney et al 2015</w:t>
            </w:r>
          </w:p>
          <w:p w14:paraId="5F3B08BC" w14:textId="77777777" w:rsidR="00BD6368" w:rsidRDefault="00BD6368" w:rsidP="00BD6368">
            <w:pPr>
              <w:spacing w:before="40" w:after="40"/>
            </w:pPr>
          </w:p>
          <w:p w14:paraId="76CB097B" w14:textId="77777777" w:rsidR="00BD6368" w:rsidRPr="00F57875" w:rsidRDefault="00BD6368" w:rsidP="00BD6368">
            <w:pPr>
              <w:spacing w:before="40" w:after="40"/>
            </w:pPr>
            <w:r w:rsidRPr="00F57875">
              <w:t>UK</w:t>
            </w:r>
          </w:p>
        </w:tc>
        <w:tc>
          <w:tcPr>
            <w:tcW w:w="1798" w:type="dxa"/>
          </w:tcPr>
          <w:p w14:paraId="6637B72E" w14:textId="77777777" w:rsidR="00BD6368" w:rsidRPr="00F57875" w:rsidRDefault="00BD6368" w:rsidP="00BD6368">
            <w:pPr>
              <w:spacing w:before="40" w:after="40"/>
            </w:pPr>
            <w:r w:rsidRPr="00F57875">
              <w:t>To explore the concept of fear in the lives of adult mental health service users</w:t>
            </w:r>
          </w:p>
        </w:tc>
        <w:tc>
          <w:tcPr>
            <w:tcW w:w="1875" w:type="dxa"/>
          </w:tcPr>
          <w:p w14:paraId="027B5786" w14:textId="77777777" w:rsidR="00BD6368" w:rsidRPr="00F57875" w:rsidRDefault="00BD6368" w:rsidP="00BD6368">
            <w:pPr>
              <w:spacing w:before="40" w:after="40"/>
            </w:pPr>
            <w:r w:rsidRPr="00F57875">
              <w:t>Grounded theory analysis, focus groups, thematic analysis</w:t>
            </w:r>
          </w:p>
        </w:tc>
        <w:tc>
          <w:tcPr>
            <w:tcW w:w="2067" w:type="dxa"/>
          </w:tcPr>
          <w:p w14:paraId="50D9742A" w14:textId="77777777" w:rsidR="00BD6368" w:rsidRPr="00F57875" w:rsidRDefault="00BD6368" w:rsidP="00BD6368">
            <w:pPr>
              <w:spacing w:before="40" w:after="40"/>
            </w:pPr>
            <w:r w:rsidRPr="00F57875">
              <w:t>Unclear</w:t>
            </w:r>
          </w:p>
        </w:tc>
        <w:tc>
          <w:tcPr>
            <w:tcW w:w="2002" w:type="dxa"/>
          </w:tcPr>
          <w:p w14:paraId="414A49D9" w14:textId="77777777" w:rsidR="00BD6368" w:rsidRPr="00F57875" w:rsidRDefault="00BD6368" w:rsidP="00BD6368">
            <w:pPr>
              <w:spacing w:before="40" w:after="40"/>
            </w:pPr>
            <w:r w:rsidRPr="00F57875">
              <w:t>In the community</w:t>
            </w:r>
          </w:p>
        </w:tc>
        <w:tc>
          <w:tcPr>
            <w:tcW w:w="2142" w:type="dxa"/>
          </w:tcPr>
          <w:p w14:paraId="59FFEB76" w14:textId="77777777" w:rsidR="00BD6368" w:rsidRPr="00F57875" w:rsidRDefault="00BD6368" w:rsidP="00BD6368">
            <w:pPr>
              <w:spacing w:before="40" w:after="40"/>
            </w:pPr>
            <w:r w:rsidRPr="00F57875">
              <w:t>32 participants across four focus groups</w:t>
            </w:r>
          </w:p>
        </w:tc>
        <w:tc>
          <w:tcPr>
            <w:tcW w:w="11398" w:type="dxa"/>
          </w:tcPr>
          <w:p w14:paraId="49F901B5" w14:textId="3029FD12" w:rsidR="00E372E0" w:rsidRDefault="00E372E0" w:rsidP="00E372E0">
            <w:pPr>
              <w:spacing w:before="40" w:after="40"/>
              <w:rPr>
                <w:b/>
                <w:bCs/>
              </w:rPr>
            </w:pPr>
            <w:r>
              <w:rPr>
                <w:b/>
                <w:bCs/>
              </w:rPr>
              <w:t>Fear, power and control: Services</w:t>
            </w:r>
          </w:p>
          <w:p w14:paraId="5260DAE0" w14:textId="1732735A" w:rsidR="00E372E0" w:rsidRDefault="00E372E0" w:rsidP="00E372E0">
            <w:pPr>
              <w:spacing w:before="40" w:after="40"/>
              <w:rPr>
                <w:i/>
                <w:iCs/>
              </w:rPr>
            </w:pPr>
            <w:r>
              <w:rPr>
                <w:i/>
                <w:iCs/>
              </w:rPr>
              <w:t>…</w:t>
            </w:r>
            <w:r w:rsidRPr="00E372E0">
              <w:rPr>
                <w:i/>
                <w:iCs/>
              </w:rPr>
              <w:t xml:space="preserve">they’ve still got some </w:t>
            </w:r>
            <w:r w:rsidRPr="00E372E0">
              <w:rPr>
                <w:i/>
                <w:iCs/>
              </w:rPr>
              <w:t>sort of</w:t>
            </w:r>
            <w:r w:rsidRPr="00E372E0">
              <w:rPr>
                <w:i/>
                <w:iCs/>
              </w:rPr>
              <w:t xml:space="preserve"> power over you and it’s as if they’re sort of, </w:t>
            </w:r>
            <w:r w:rsidRPr="00E372E0">
              <w:rPr>
                <w:i/>
                <w:iCs/>
              </w:rPr>
              <w:t>you know</w:t>
            </w:r>
            <w:r w:rsidRPr="00E372E0">
              <w:rPr>
                <w:i/>
                <w:iCs/>
              </w:rPr>
              <w:t xml:space="preserve">, I feel as though, well I just feel I’ve got to </w:t>
            </w:r>
            <w:r w:rsidRPr="00E372E0">
              <w:rPr>
                <w:i/>
                <w:iCs/>
              </w:rPr>
              <w:t>go along</w:t>
            </w:r>
            <w:r w:rsidRPr="00E372E0">
              <w:rPr>
                <w:i/>
                <w:iCs/>
              </w:rPr>
              <w:t xml:space="preserve"> with what they say, whether you agree with </w:t>
            </w:r>
            <w:r w:rsidRPr="00E372E0">
              <w:rPr>
                <w:i/>
                <w:iCs/>
              </w:rPr>
              <w:t>it or</w:t>
            </w:r>
            <w:r w:rsidRPr="00E372E0">
              <w:rPr>
                <w:i/>
                <w:iCs/>
              </w:rPr>
              <w:t xml:space="preserve"> not as a human being, you know, and you </w:t>
            </w:r>
            <w:r w:rsidRPr="00E372E0">
              <w:rPr>
                <w:i/>
                <w:iCs/>
              </w:rPr>
              <w:t>should have</w:t>
            </w:r>
            <w:r w:rsidRPr="00E372E0">
              <w:rPr>
                <w:i/>
                <w:iCs/>
              </w:rPr>
              <w:t xml:space="preserve"> rights, certain rights.</w:t>
            </w:r>
          </w:p>
          <w:p w14:paraId="1AEC3121" w14:textId="25F922A6" w:rsidR="00E372E0" w:rsidRDefault="00E372E0" w:rsidP="00E372E0">
            <w:pPr>
              <w:spacing w:before="40" w:after="40"/>
              <w:rPr>
                <w:b/>
                <w:bCs/>
              </w:rPr>
            </w:pPr>
            <w:r>
              <w:rPr>
                <w:b/>
                <w:bCs/>
              </w:rPr>
              <w:t>Fear, stigma and discrimination: Services</w:t>
            </w:r>
          </w:p>
          <w:p w14:paraId="2980F602" w14:textId="7258AC5F" w:rsidR="00E372E0" w:rsidRDefault="00E372E0" w:rsidP="00E372E0">
            <w:pPr>
              <w:spacing w:before="40" w:after="40"/>
              <w:rPr>
                <w:i/>
                <w:iCs/>
              </w:rPr>
            </w:pPr>
            <w:r w:rsidRPr="00E372E0">
              <w:rPr>
                <w:i/>
                <w:iCs/>
              </w:rPr>
              <w:t xml:space="preserve">They meet you and they judge you, they </w:t>
            </w:r>
            <w:r w:rsidR="009D6E81" w:rsidRPr="00E372E0">
              <w:rPr>
                <w:i/>
                <w:iCs/>
              </w:rPr>
              <w:t>stereotype. We</w:t>
            </w:r>
            <w:r w:rsidR="00541D4D">
              <w:rPr>
                <w:i/>
                <w:iCs/>
              </w:rPr>
              <w:t xml:space="preserve"> </w:t>
            </w:r>
            <w:r w:rsidRPr="00E372E0">
              <w:rPr>
                <w:i/>
                <w:iCs/>
              </w:rPr>
              <w:t>all</w:t>
            </w:r>
            <w:r w:rsidR="00541D4D">
              <w:rPr>
                <w:i/>
                <w:iCs/>
              </w:rPr>
              <w:t xml:space="preserve"> </w:t>
            </w:r>
            <w:r w:rsidRPr="00E372E0">
              <w:rPr>
                <w:i/>
                <w:iCs/>
              </w:rPr>
              <w:t>do</w:t>
            </w:r>
            <w:r w:rsidR="00541D4D">
              <w:rPr>
                <w:i/>
                <w:iCs/>
              </w:rPr>
              <w:t xml:space="preserve"> </w:t>
            </w:r>
            <w:r w:rsidRPr="00E372E0">
              <w:rPr>
                <w:i/>
                <w:iCs/>
              </w:rPr>
              <w:t>it,</w:t>
            </w:r>
            <w:r w:rsidR="00541D4D">
              <w:rPr>
                <w:i/>
                <w:iCs/>
              </w:rPr>
              <w:t xml:space="preserve"> </w:t>
            </w:r>
            <w:r w:rsidRPr="00E372E0">
              <w:rPr>
                <w:i/>
                <w:iCs/>
              </w:rPr>
              <w:t>but</w:t>
            </w:r>
            <w:r w:rsidR="00541D4D">
              <w:rPr>
                <w:i/>
                <w:iCs/>
              </w:rPr>
              <w:t xml:space="preserve"> </w:t>
            </w:r>
            <w:r w:rsidRPr="00E372E0">
              <w:rPr>
                <w:i/>
                <w:iCs/>
              </w:rPr>
              <w:t>in</w:t>
            </w:r>
            <w:r w:rsidR="00541D4D">
              <w:rPr>
                <w:i/>
                <w:iCs/>
              </w:rPr>
              <w:t xml:space="preserve"> </w:t>
            </w:r>
            <w:r w:rsidRPr="00E372E0">
              <w:rPr>
                <w:i/>
                <w:iCs/>
              </w:rPr>
              <w:t>that</w:t>
            </w:r>
            <w:r w:rsidR="00541D4D">
              <w:rPr>
                <w:i/>
                <w:iCs/>
              </w:rPr>
              <w:t xml:space="preserve"> </w:t>
            </w:r>
            <w:r w:rsidRPr="00E372E0">
              <w:rPr>
                <w:i/>
                <w:iCs/>
              </w:rPr>
              <w:t>kind</w:t>
            </w:r>
            <w:r w:rsidR="00541D4D">
              <w:rPr>
                <w:i/>
                <w:iCs/>
              </w:rPr>
              <w:t xml:space="preserve"> </w:t>
            </w:r>
            <w:r w:rsidRPr="00E372E0">
              <w:rPr>
                <w:i/>
                <w:iCs/>
              </w:rPr>
              <w:t>of</w:t>
            </w:r>
            <w:r w:rsidR="00541D4D">
              <w:rPr>
                <w:i/>
                <w:iCs/>
              </w:rPr>
              <w:t xml:space="preserve"> </w:t>
            </w:r>
            <w:r w:rsidRPr="00E372E0">
              <w:rPr>
                <w:i/>
                <w:iCs/>
              </w:rPr>
              <w:t>environment</w:t>
            </w:r>
            <w:r w:rsidR="00541D4D">
              <w:rPr>
                <w:i/>
                <w:iCs/>
              </w:rPr>
              <w:t xml:space="preserve"> </w:t>
            </w:r>
            <w:r w:rsidR="009D6E81" w:rsidRPr="00E372E0">
              <w:rPr>
                <w:i/>
                <w:iCs/>
              </w:rPr>
              <w:t>it’s detrimental</w:t>
            </w:r>
            <w:r w:rsidRPr="00E372E0">
              <w:rPr>
                <w:i/>
                <w:iCs/>
              </w:rPr>
              <w:t>, you know (South European male)</w:t>
            </w:r>
            <w:r w:rsidR="009D6E81">
              <w:rPr>
                <w:i/>
                <w:iCs/>
              </w:rPr>
              <w:t>.</w:t>
            </w:r>
          </w:p>
          <w:p w14:paraId="13D922BF" w14:textId="41C432C4" w:rsidR="002F1FF0" w:rsidRDefault="002F1FF0" w:rsidP="00E372E0">
            <w:pPr>
              <w:spacing w:before="40" w:after="40"/>
              <w:rPr>
                <w:b/>
                <w:bCs/>
              </w:rPr>
            </w:pPr>
            <w:r>
              <w:rPr>
                <w:b/>
                <w:bCs/>
              </w:rPr>
              <w:t>Climate of fear: Services</w:t>
            </w:r>
          </w:p>
          <w:p w14:paraId="09980A23" w14:textId="226C9CBA" w:rsidR="002F1FF0" w:rsidRPr="002F1FF0" w:rsidRDefault="002F1FF0" w:rsidP="00E372E0">
            <w:pPr>
              <w:spacing w:before="40" w:after="40"/>
              <w:rPr>
                <w:i/>
                <w:iCs/>
              </w:rPr>
            </w:pPr>
            <w:r w:rsidRPr="002F1FF0">
              <w:rPr>
                <w:i/>
                <w:iCs/>
              </w:rPr>
              <w:t>You</w:t>
            </w:r>
            <w:r w:rsidR="00541D4D">
              <w:rPr>
                <w:i/>
                <w:iCs/>
              </w:rPr>
              <w:t xml:space="preserve"> </w:t>
            </w:r>
            <w:r w:rsidRPr="002F1FF0">
              <w:rPr>
                <w:i/>
                <w:iCs/>
              </w:rPr>
              <w:t>can’t</w:t>
            </w:r>
            <w:r w:rsidR="00541D4D">
              <w:rPr>
                <w:i/>
                <w:iCs/>
              </w:rPr>
              <w:t xml:space="preserve"> </w:t>
            </w:r>
            <w:r w:rsidRPr="002F1FF0">
              <w:rPr>
                <w:i/>
                <w:iCs/>
              </w:rPr>
              <w:t>live</w:t>
            </w:r>
            <w:r w:rsidR="00541D4D">
              <w:rPr>
                <w:i/>
                <w:iCs/>
              </w:rPr>
              <w:t xml:space="preserve"> </w:t>
            </w:r>
            <w:r w:rsidRPr="002F1FF0">
              <w:rPr>
                <w:i/>
                <w:iCs/>
              </w:rPr>
              <w:t>your</w:t>
            </w:r>
            <w:r w:rsidR="00541D4D">
              <w:rPr>
                <w:i/>
                <w:iCs/>
              </w:rPr>
              <w:t xml:space="preserve"> </w:t>
            </w:r>
            <w:r w:rsidRPr="002F1FF0">
              <w:rPr>
                <w:i/>
                <w:iCs/>
              </w:rPr>
              <w:t>life;</w:t>
            </w:r>
            <w:r w:rsidR="00541D4D">
              <w:rPr>
                <w:i/>
                <w:iCs/>
              </w:rPr>
              <w:t xml:space="preserve"> </w:t>
            </w:r>
            <w:r w:rsidRPr="002F1FF0">
              <w:rPr>
                <w:i/>
                <w:iCs/>
              </w:rPr>
              <w:t>you</w:t>
            </w:r>
            <w:r w:rsidR="00541D4D">
              <w:rPr>
                <w:i/>
                <w:iCs/>
              </w:rPr>
              <w:t xml:space="preserve"> </w:t>
            </w:r>
            <w:r w:rsidRPr="002F1FF0">
              <w:rPr>
                <w:i/>
                <w:iCs/>
              </w:rPr>
              <w:t>can’t</w:t>
            </w:r>
            <w:r w:rsidR="00541D4D">
              <w:rPr>
                <w:i/>
                <w:iCs/>
              </w:rPr>
              <w:t xml:space="preserve"> </w:t>
            </w:r>
            <w:r w:rsidRPr="002F1FF0">
              <w:rPr>
                <w:i/>
                <w:iCs/>
              </w:rPr>
              <w:t>be</w:t>
            </w:r>
            <w:r w:rsidR="00541D4D">
              <w:rPr>
                <w:i/>
                <w:iCs/>
              </w:rPr>
              <w:t xml:space="preserve"> </w:t>
            </w:r>
            <w:r w:rsidRPr="002F1FF0">
              <w:rPr>
                <w:i/>
                <w:iCs/>
              </w:rPr>
              <w:t>happy</w:t>
            </w:r>
            <w:r w:rsidR="00541D4D">
              <w:rPr>
                <w:i/>
                <w:iCs/>
              </w:rPr>
              <w:t xml:space="preserve"> </w:t>
            </w:r>
            <w:r w:rsidR="00FD64C6" w:rsidRPr="002F1FF0">
              <w:rPr>
                <w:i/>
                <w:iCs/>
              </w:rPr>
              <w:t>one minute</w:t>
            </w:r>
            <w:r w:rsidR="00541D4D">
              <w:rPr>
                <w:i/>
                <w:iCs/>
              </w:rPr>
              <w:t xml:space="preserve"> </w:t>
            </w:r>
            <w:r w:rsidRPr="002F1FF0">
              <w:rPr>
                <w:i/>
                <w:iCs/>
              </w:rPr>
              <w:t>and</w:t>
            </w:r>
            <w:r w:rsidR="00541D4D">
              <w:rPr>
                <w:i/>
                <w:iCs/>
              </w:rPr>
              <w:t xml:space="preserve"> </w:t>
            </w:r>
            <w:r w:rsidRPr="002F1FF0">
              <w:rPr>
                <w:i/>
                <w:iCs/>
              </w:rPr>
              <w:t>sad</w:t>
            </w:r>
            <w:r w:rsidR="00541D4D">
              <w:rPr>
                <w:i/>
                <w:iCs/>
              </w:rPr>
              <w:t xml:space="preserve"> </w:t>
            </w:r>
            <w:r w:rsidRPr="002F1FF0">
              <w:rPr>
                <w:i/>
                <w:iCs/>
              </w:rPr>
              <w:t>the</w:t>
            </w:r>
            <w:r w:rsidR="00541D4D">
              <w:rPr>
                <w:i/>
                <w:iCs/>
              </w:rPr>
              <w:t xml:space="preserve"> </w:t>
            </w:r>
            <w:r w:rsidRPr="002F1FF0">
              <w:rPr>
                <w:i/>
                <w:iCs/>
              </w:rPr>
              <w:t>next,</w:t>
            </w:r>
            <w:r w:rsidR="00541D4D">
              <w:rPr>
                <w:i/>
                <w:iCs/>
              </w:rPr>
              <w:t xml:space="preserve"> </w:t>
            </w:r>
            <w:r w:rsidRPr="002F1FF0">
              <w:rPr>
                <w:i/>
                <w:iCs/>
              </w:rPr>
              <w:t>angry</w:t>
            </w:r>
            <w:r w:rsidR="00541D4D">
              <w:rPr>
                <w:i/>
                <w:iCs/>
              </w:rPr>
              <w:t xml:space="preserve"> </w:t>
            </w:r>
            <w:r w:rsidRPr="002F1FF0">
              <w:rPr>
                <w:i/>
                <w:iCs/>
              </w:rPr>
              <w:t>the</w:t>
            </w:r>
            <w:r w:rsidR="00541D4D">
              <w:rPr>
                <w:i/>
                <w:iCs/>
              </w:rPr>
              <w:t xml:space="preserve"> </w:t>
            </w:r>
            <w:r w:rsidRPr="002F1FF0">
              <w:rPr>
                <w:i/>
                <w:iCs/>
              </w:rPr>
              <w:t>next,</w:t>
            </w:r>
            <w:r w:rsidR="00541D4D">
              <w:rPr>
                <w:i/>
                <w:iCs/>
              </w:rPr>
              <w:t xml:space="preserve"> </w:t>
            </w:r>
            <w:r w:rsidRPr="002F1FF0">
              <w:rPr>
                <w:i/>
                <w:iCs/>
              </w:rPr>
              <w:t>happy</w:t>
            </w:r>
            <w:r w:rsidR="00541D4D">
              <w:rPr>
                <w:i/>
                <w:iCs/>
              </w:rPr>
              <w:t xml:space="preserve"> </w:t>
            </w:r>
            <w:r w:rsidR="00FD64C6" w:rsidRPr="002F1FF0">
              <w:rPr>
                <w:i/>
                <w:iCs/>
              </w:rPr>
              <w:t>the next</w:t>
            </w:r>
            <w:r w:rsidRPr="002F1FF0">
              <w:rPr>
                <w:i/>
                <w:iCs/>
              </w:rPr>
              <w:t xml:space="preserve"> – the whole range of emotions that we want </w:t>
            </w:r>
            <w:r w:rsidR="00FD64C6" w:rsidRPr="002F1FF0">
              <w:rPr>
                <w:i/>
                <w:iCs/>
              </w:rPr>
              <w:t>to feel</w:t>
            </w:r>
            <w:r w:rsidRPr="002F1FF0">
              <w:rPr>
                <w:i/>
                <w:iCs/>
              </w:rPr>
              <w:t xml:space="preserve"> as human beings. That thing’s been taken </w:t>
            </w:r>
            <w:r w:rsidR="00FD64C6" w:rsidRPr="002F1FF0">
              <w:rPr>
                <w:i/>
                <w:iCs/>
              </w:rPr>
              <w:t>away from</w:t>
            </w:r>
            <w:r w:rsidRPr="002F1FF0">
              <w:rPr>
                <w:i/>
                <w:iCs/>
              </w:rPr>
              <w:t xml:space="preserve"> us (Black male).</w:t>
            </w:r>
          </w:p>
          <w:p w14:paraId="64341AFE" w14:textId="45B5D52E" w:rsidR="00BD6368" w:rsidRPr="00F57875" w:rsidRDefault="00BD6368" w:rsidP="00BD6368">
            <w:pPr>
              <w:spacing w:before="40" w:after="40"/>
            </w:pPr>
          </w:p>
        </w:tc>
      </w:tr>
      <w:tr w:rsidR="00BD6368" w:rsidRPr="00DA2951" w14:paraId="5123BD57" w14:textId="77777777" w:rsidTr="00044D01">
        <w:trPr>
          <w:cantSplit/>
        </w:trPr>
        <w:tc>
          <w:tcPr>
            <w:tcW w:w="1510" w:type="dxa"/>
          </w:tcPr>
          <w:p w14:paraId="175D9F94" w14:textId="77777777" w:rsidR="00BD6368" w:rsidRDefault="00BD6368" w:rsidP="00BD6368">
            <w:pPr>
              <w:spacing w:before="40" w:after="40"/>
            </w:pPr>
            <w:r w:rsidRPr="00F57875">
              <w:t>Tan et al 2010</w:t>
            </w:r>
          </w:p>
          <w:p w14:paraId="7DBFAB82" w14:textId="77777777" w:rsidR="00BD6368" w:rsidRDefault="00BD6368" w:rsidP="00BD6368">
            <w:pPr>
              <w:spacing w:before="40" w:after="40"/>
            </w:pPr>
          </w:p>
          <w:p w14:paraId="3D2383A7" w14:textId="77777777" w:rsidR="00BD6368" w:rsidRPr="00F57875" w:rsidRDefault="00BD6368" w:rsidP="00BD6368">
            <w:pPr>
              <w:spacing w:before="40" w:after="40"/>
            </w:pPr>
            <w:r w:rsidRPr="00F57875">
              <w:t>UK</w:t>
            </w:r>
          </w:p>
        </w:tc>
        <w:tc>
          <w:tcPr>
            <w:tcW w:w="1798" w:type="dxa"/>
          </w:tcPr>
          <w:p w14:paraId="167E6707" w14:textId="77777777" w:rsidR="00BD6368" w:rsidRPr="00F57875" w:rsidRDefault="00BD6368" w:rsidP="00BD6368">
            <w:pPr>
              <w:spacing w:before="40" w:after="40"/>
            </w:pPr>
            <w:r w:rsidRPr="00F57875">
              <w:t>To explore the views of people with anorexia nervosa in respect to compulsory treatment and decision making</w:t>
            </w:r>
          </w:p>
        </w:tc>
        <w:tc>
          <w:tcPr>
            <w:tcW w:w="1875" w:type="dxa"/>
          </w:tcPr>
          <w:p w14:paraId="0A43245B" w14:textId="77777777" w:rsidR="00BD6368" w:rsidRPr="00F57875" w:rsidRDefault="00BD6368" w:rsidP="00BD6368">
            <w:pPr>
              <w:spacing w:before="40" w:after="40"/>
            </w:pPr>
            <w:r w:rsidRPr="00F57875">
              <w:t>Semi structured interviews, thematic analysis</w:t>
            </w:r>
          </w:p>
        </w:tc>
        <w:tc>
          <w:tcPr>
            <w:tcW w:w="2067" w:type="dxa"/>
          </w:tcPr>
          <w:p w14:paraId="4CD65BFF" w14:textId="77777777" w:rsidR="00BD6368" w:rsidRPr="00F57875" w:rsidRDefault="00BD6368" w:rsidP="00BD6368">
            <w:pPr>
              <w:spacing w:before="40" w:after="40"/>
            </w:pPr>
            <w:r w:rsidRPr="00F57875">
              <w:t>During treatment, eight remained inpatient whilst 21 were discharged and were day patients/outpatients</w:t>
            </w:r>
          </w:p>
        </w:tc>
        <w:tc>
          <w:tcPr>
            <w:tcW w:w="2002" w:type="dxa"/>
          </w:tcPr>
          <w:p w14:paraId="56943488" w14:textId="77777777" w:rsidR="00BD6368" w:rsidRPr="00F57875" w:rsidRDefault="00BD6368" w:rsidP="00BD6368">
            <w:pPr>
              <w:spacing w:before="40" w:after="40"/>
            </w:pPr>
            <w:r w:rsidRPr="00F57875">
              <w:t>Inpatient eating disorder unit</w:t>
            </w:r>
          </w:p>
        </w:tc>
        <w:tc>
          <w:tcPr>
            <w:tcW w:w="2142" w:type="dxa"/>
          </w:tcPr>
          <w:p w14:paraId="0EB018A8" w14:textId="77777777" w:rsidR="00BD6368" w:rsidRPr="00F57875" w:rsidRDefault="00BD6368" w:rsidP="00BD6368">
            <w:pPr>
              <w:spacing w:before="40" w:after="40"/>
            </w:pPr>
            <w:r w:rsidRPr="00F57875">
              <w:t>29 patients with anorexia nervosa</w:t>
            </w:r>
          </w:p>
          <w:p w14:paraId="14AE90F1" w14:textId="77777777" w:rsidR="00BD6368" w:rsidRPr="00F57875" w:rsidRDefault="00BD6368" w:rsidP="00BD6368">
            <w:pPr>
              <w:spacing w:before="40" w:after="40"/>
            </w:pPr>
          </w:p>
          <w:p w14:paraId="07FB31F7" w14:textId="77777777" w:rsidR="00BD6368" w:rsidRPr="00F57875" w:rsidRDefault="00BD6368" w:rsidP="00BD6368">
            <w:pPr>
              <w:spacing w:before="40" w:after="40"/>
            </w:pPr>
            <w:r w:rsidRPr="00F57875">
              <w:t>Eight remained inpatient at time of interview. The remainder were day patients/outpatients</w:t>
            </w:r>
          </w:p>
        </w:tc>
        <w:tc>
          <w:tcPr>
            <w:tcW w:w="11398" w:type="dxa"/>
          </w:tcPr>
          <w:p w14:paraId="4AB87DFD" w14:textId="0D83334B" w:rsidR="00CB5F91" w:rsidRPr="00CB5F91" w:rsidRDefault="00CB5F91" w:rsidP="00CB5F91">
            <w:pPr>
              <w:spacing w:before="40" w:after="40"/>
              <w:rPr>
                <w:b/>
                <w:bCs/>
              </w:rPr>
            </w:pPr>
            <w:r>
              <w:rPr>
                <w:b/>
                <w:bCs/>
              </w:rPr>
              <w:t xml:space="preserve">Experiences of compulsion in ‘voluntary’ </w:t>
            </w:r>
            <w:r w:rsidR="003E4C47">
              <w:rPr>
                <w:b/>
                <w:bCs/>
              </w:rPr>
              <w:t>treatment</w:t>
            </w:r>
          </w:p>
          <w:p w14:paraId="1AF35061" w14:textId="37869DEF" w:rsidR="00BD6368" w:rsidRPr="00CB5F91" w:rsidRDefault="00CB5F91" w:rsidP="00BD6368">
            <w:pPr>
              <w:spacing w:before="40" w:after="40"/>
              <w:rPr>
                <w:i/>
                <w:iCs/>
              </w:rPr>
            </w:pPr>
            <w:r w:rsidRPr="00CB5F91">
              <w:rPr>
                <w:i/>
                <w:iCs/>
              </w:rPr>
              <w:t xml:space="preserve">Well, I was given two options really. Either I refused, </w:t>
            </w:r>
            <w:r w:rsidR="003E4C47" w:rsidRPr="00CB5F91">
              <w:rPr>
                <w:i/>
                <w:iCs/>
              </w:rPr>
              <w:t>and they</w:t>
            </w:r>
            <w:r w:rsidRPr="00CB5F91">
              <w:rPr>
                <w:i/>
                <w:iCs/>
              </w:rPr>
              <w:t xml:space="preserve"> said“if you refuse to put on weight we’re taking </w:t>
            </w:r>
            <w:r w:rsidR="003E4C47" w:rsidRPr="00CB5F91">
              <w:rPr>
                <w:i/>
                <w:iCs/>
              </w:rPr>
              <w:t>you straight</w:t>
            </w:r>
            <w:r w:rsidRPr="00CB5F91">
              <w:rPr>
                <w:i/>
                <w:iCs/>
              </w:rPr>
              <w:t xml:space="preserve"> up to the hospital and you’re on tubes and drips </w:t>
            </w:r>
            <w:r w:rsidR="003E4C47" w:rsidRPr="00CB5F91">
              <w:rPr>
                <w:i/>
                <w:iCs/>
              </w:rPr>
              <w:t>and everything</w:t>
            </w:r>
            <w:r w:rsidRPr="00CB5F91">
              <w:rPr>
                <w:i/>
                <w:iCs/>
              </w:rPr>
              <w:t xml:space="preserve"> and, you know, you’re going to have to </w:t>
            </w:r>
            <w:r w:rsidR="003E4C47" w:rsidRPr="00CB5F91">
              <w:rPr>
                <w:i/>
                <w:iCs/>
              </w:rPr>
              <w:t>gain weight</w:t>
            </w:r>
            <w:r w:rsidRPr="00CB5F91">
              <w:rPr>
                <w:i/>
                <w:iCs/>
              </w:rPr>
              <w:t xml:space="preserve"> or, and you’ll be made an inpatient.</w:t>
            </w:r>
          </w:p>
          <w:p w14:paraId="0C966C56" w14:textId="0B55AC49" w:rsidR="00CB5F91" w:rsidRDefault="003102BF" w:rsidP="00BD6368">
            <w:pPr>
              <w:spacing w:before="40" w:after="40"/>
              <w:rPr>
                <w:b/>
                <w:bCs/>
              </w:rPr>
            </w:pPr>
            <w:r>
              <w:rPr>
                <w:b/>
                <w:bCs/>
              </w:rPr>
              <w:t>Experience of the restrictions of choice in treatment as unhelpful and coercive</w:t>
            </w:r>
          </w:p>
          <w:p w14:paraId="73349B64" w14:textId="2010D81B" w:rsidR="00D02D16" w:rsidRDefault="003102BF" w:rsidP="00BD6368">
            <w:pPr>
              <w:spacing w:before="40" w:after="40"/>
              <w:rPr>
                <w:i/>
                <w:iCs/>
              </w:rPr>
            </w:pPr>
            <w:r w:rsidRPr="003102BF">
              <w:rPr>
                <w:i/>
                <w:iCs/>
              </w:rPr>
              <w:t xml:space="preserve">And also that’s something </w:t>
            </w:r>
            <w:r w:rsidR="000F5365" w:rsidRPr="003102BF">
              <w:rPr>
                <w:i/>
                <w:iCs/>
              </w:rPr>
              <w:t>I find</w:t>
            </w:r>
            <w:r w:rsidRPr="003102BF">
              <w:rPr>
                <w:i/>
                <w:iCs/>
              </w:rPr>
              <w:t xml:space="preserve"> it very hard to talk about, </w:t>
            </w:r>
            <w:r w:rsidR="000F5365" w:rsidRPr="003102BF">
              <w:rPr>
                <w:i/>
                <w:iCs/>
              </w:rPr>
              <w:t>it’s very</w:t>
            </w:r>
            <w:r w:rsidRPr="003102BF">
              <w:rPr>
                <w:i/>
                <w:iCs/>
              </w:rPr>
              <w:t xml:space="preserve"> hard to just say [to the psychiatrist] you know</w:t>
            </w:r>
            <w:r w:rsidR="000F5365">
              <w:rPr>
                <w:i/>
                <w:iCs/>
              </w:rPr>
              <w:t xml:space="preserve"> </w:t>
            </w:r>
            <w:r w:rsidRPr="003102BF">
              <w:rPr>
                <w:i/>
                <w:iCs/>
              </w:rPr>
              <w:t>“</w:t>
            </w:r>
            <w:r w:rsidR="000F5365" w:rsidRPr="003102BF">
              <w:rPr>
                <w:i/>
                <w:iCs/>
              </w:rPr>
              <w:t>well actually</w:t>
            </w:r>
            <w:r w:rsidRPr="003102BF">
              <w:rPr>
                <w:i/>
                <w:iCs/>
              </w:rPr>
              <w:t xml:space="preserve">, you know, you’ve pushed me too far and I’m </w:t>
            </w:r>
            <w:r w:rsidR="000F5365" w:rsidRPr="003102BF">
              <w:rPr>
                <w:i/>
                <w:iCs/>
              </w:rPr>
              <w:t>now throwing</w:t>
            </w:r>
            <w:r w:rsidRPr="003102BF">
              <w:rPr>
                <w:i/>
                <w:iCs/>
              </w:rPr>
              <w:t xml:space="preserve"> up after every meal”. I mean you can’t really </w:t>
            </w:r>
            <w:r w:rsidR="000F5365" w:rsidRPr="003102BF">
              <w:rPr>
                <w:i/>
                <w:iCs/>
              </w:rPr>
              <w:t>say that</w:t>
            </w:r>
            <w:r w:rsidRPr="003102BF">
              <w:rPr>
                <w:i/>
                <w:iCs/>
              </w:rPr>
              <w:t xml:space="preserve"> to someone, it’s very hard to say that, you know. </w:t>
            </w:r>
            <w:r w:rsidR="000F5365" w:rsidRPr="003102BF">
              <w:rPr>
                <w:i/>
                <w:iCs/>
              </w:rPr>
              <w:t>And also</w:t>
            </w:r>
            <w:r w:rsidRPr="003102BF">
              <w:rPr>
                <w:i/>
                <w:iCs/>
              </w:rPr>
              <w:t xml:space="preserve"> I reckon that obviously if I did say that, I just didn’t </w:t>
            </w:r>
            <w:r w:rsidR="000F5365" w:rsidRPr="003102BF">
              <w:rPr>
                <w:i/>
                <w:iCs/>
              </w:rPr>
              <w:t>want to</w:t>
            </w:r>
            <w:r w:rsidRPr="003102BF">
              <w:rPr>
                <w:i/>
                <w:iCs/>
              </w:rPr>
              <w:t xml:space="preserve"> just have to think about the restrictions that would </w:t>
            </w:r>
            <w:r w:rsidR="000F5365" w:rsidRPr="003102BF">
              <w:rPr>
                <w:i/>
                <w:iCs/>
              </w:rPr>
              <w:t>then be</w:t>
            </w:r>
            <w:r w:rsidRPr="003102BF">
              <w:rPr>
                <w:i/>
                <w:iCs/>
              </w:rPr>
              <w:t xml:space="preserve"> placed on me. I’d just be even more restricted.</w:t>
            </w:r>
          </w:p>
          <w:p w14:paraId="550237CE" w14:textId="7F11D42C" w:rsidR="003102BF" w:rsidRPr="00F33D1F" w:rsidRDefault="003102BF" w:rsidP="00BD6368">
            <w:pPr>
              <w:spacing w:before="40" w:after="40"/>
              <w:rPr>
                <w:b/>
                <w:bCs/>
              </w:rPr>
            </w:pPr>
          </w:p>
        </w:tc>
      </w:tr>
      <w:tr w:rsidR="00BD6368" w:rsidRPr="00DA2951" w14:paraId="55133396" w14:textId="77777777" w:rsidTr="00044D01">
        <w:trPr>
          <w:cantSplit/>
        </w:trPr>
        <w:tc>
          <w:tcPr>
            <w:tcW w:w="1510" w:type="dxa"/>
          </w:tcPr>
          <w:p w14:paraId="632394D6" w14:textId="77777777" w:rsidR="00BD6368" w:rsidRDefault="00BD6368" w:rsidP="00BD6368">
            <w:pPr>
              <w:spacing w:before="40" w:after="40"/>
            </w:pPr>
            <w:r w:rsidRPr="00FE1BB6">
              <w:t>Thibeault et al 2010</w:t>
            </w:r>
          </w:p>
          <w:p w14:paraId="6711B499" w14:textId="77777777" w:rsidR="00BD6368" w:rsidRDefault="00BD6368" w:rsidP="00BD6368">
            <w:pPr>
              <w:spacing w:before="40" w:after="40"/>
            </w:pPr>
          </w:p>
          <w:p w14:paraId="2D4A5023" w14:textId="77777777" w:rsidR="00BD6368" w:rsidRPr="00FE1BB6" w:rsidRDefault="00BD6368" w:rsidP="00BD6368">
            <w:pPr>
              <w:spacing w:before="40" w:after="40"/>
            </w:pPr>
            <w:r w:rsidRPr="00FE1BB6">
              <w:t>Canada</w:t>
            </w:r>
          </w:p>
        </w:tc>
        <w:tc>
          <w:tcPr>
            <w:tcW w:w="1798" w:type="dxa"/>
          </w:tcPr>
          <w:p w14:paraId="16F1208A" w14:textId="77777777" w:rsidR="00BD6368" w:rsidRPr="00FE1BB6" w:rsidRDefault="00BD6368" w:rsidP="00BD6368">
            <w:pPr>
              <w:spacing w:before="40" w:after="40"/>
            </w:pPr>
            <w:r w:rsidRPr="00FE1BB6">
              <w:t>To understand how patients and staff on acute care psychiatric units experience the unit milieu</w:t>
            </w:r>
          </w:p>
        </w:tc>
        <w:tc>
          <w:tcPr>
            <w:tcW w:w="1875" w:type="dxa"/>
          </w:tcPr>
          <w:p w14:paraId="3B7A0F19" w14:textId="77777777" w:rsidR="00BD6368" w:rsidRPr="00FE1BB6" w:rsidRDefault="00BD6368" w:rsidP="00BD6368">
            <w:pPr>
              <w:spacing w:before="40" w:after="40"/>
            </w:pPr>
            <w:r w:rsidRPr="00FE1BB6">
              <w:t>Interpretive phenomenology, semi structured interviews</w:t>
            </w:r>
          </w:p>
        </w:tc>
        <w:tc>
          <w:tcPr>
            <w:tcW w:w="2067" w:type="dxa"/>
          </w:tcPr>
          <w:p w14:paraId="54A1F810" w14:textId="77777777" w:rsidR="00BD6368" w:rsidRPr="00FE1BB6" w:rsidRDefault="00BD6368" w:rsidP="00BD6368">
            <w:pPr>
              <w:spacing w:before="40" w:after="40"/>
            </w:pPr>
            <w:r w:rsidRPr="00FE1BB6">
              <w:t>During admission</w:t>
            </w:r>
          </w:p>
        </w:tc>
        <w:tc>
          <w:tcPr>
            <w:tcW w:w="2002" w:type="dxa"/>
          </w:tcPr>
          <w:p w14:paraId="64B670AD" w14:textId="77777777" w:rsidR="00BD6368" w:rsidRPr="00FE1BB6" w:rsidRDefault="00BD6368" w:rsidP="00BD6368">
            <w:pPr>
              <w:spacing w:before="40" w:after="40"/>
            </w:pPr>
            <w:r w:rsidRPr="00FE1BB6">
              <w:t>Acute psychiatric ward</w:t>
            </w:r>
          </w:p>
        </w:tc>
        <w:tc>
          <w:tcPr>
            <w:tcW w:w="2142" w:type="dxa"/>
          </w:tcPr>
          <w:p w14:paraId="460D8825" w14:textId="77777777" w:rsidR="00BD6368" w:rsidRPr="00FE1BB6" w:rsidRDefault="00BD6368" w:rsidP="00BD6368">
            <w:pPr>
              <w:spacing w:before="40" w:after="40"/>
            </w:pPr>
            <w:r w:rsidRPr="00FE1BB6">
              <w:t>Six patients (four male and two female)</w:t>
            </w:r>
          </w:p>
          <w:p w14:paraId="102CD17B" w14:textId="77777777" w:rsidR="00BD6368" w:rsidRPr="00FE1BB6" w:rsidRDefault="00BD6368" w:rsidP="00BD6368">
            <w:pPr>
              <w:spacing w:before="40" w:after="40"/>
            </w:pPr>
          </w:p>
          <w:p w14:paraId="226D0D97" w14:textId="77777777" w:rsidR="00BD6368" w:rsidRPr="00FE1BB6" w:rsidRDefault="00BD6368" w:rsidP="00BD6368">
            <w:pPr>
              <w:spacing w:before="40" w:after="40"/>
            </w:pPr>
            <w:r w:rsidRPr="00FE1BB6">
              <w:t>Age range 25-75</w:t>
            </w:r>
          </w:p>
        </w:tc>
        <w:tc>
          <w:tcPr>
            <w:tcW w:w="11398" w:type="dxa"/>
          </w:tcPr>
          <w:p w14:paraId="4CAF0C48" w14:textId="74E0E885" w:rsidR="0078624B" w:rsidRDefault="0078624B" w:rsidP="0078624B">
            <w:pPr>
              <w:spacing w:before="40" w:after="40"/>
              <w:rPr>
                <w:b/>
                <w:bCs/>
              </w:rPr>
            </w:pPr>
            <w:r>
              <w:rPr>
                <w:b/>
                <w:bCs/>
              </w:rPr>
              <w:t>Restraint: “The less conversation the better”</w:t>
            </w:r>
          </w:p>
          <w:p w14:paraId="3D866950" w14:textId="74C95E5C" w:rsidR="0078624B" w:rsidRDefault="0078624B" w:rsidP="0078624B">
            <w:pPr>
              <w:spacing w:before="40" w:after="40"/>
              <w:rPr>
                <w:i/>
                <w:iCs/>
              </w:rPr>
            </w:pPr>
            <w:r w:rsidRPr="0078624B">
              <w:rPr>
                <w:i/>
                <w:iCs/>
              </w:rPr>
              <w:t xml:space="preserve">Well, there is a sort of a feeling of not being able to </w:t>
            </w:r>
            <w:r w:rsidRPr="0078624B">
              <w:rPr>
                <w:i/>
                <w:iCs/>
              </w:rPr>
              <w:t>be heard</w:t>
            </w:r>
            <w:r w:rsidRPr="0078624B">
              <w:rPr>
                <w:i/>
                <w:iCs/>
              </w:rPr>
              <w:t xml:space="preserve">, of being locked into permanent restriction </w:t>
            </w:r>
            <w:r w:rsidRPr="0078624B">
              <w:rPr>
                <w:i/>
                <w:iCs/>
              </w:rPr>
              <w:t>or permanent</w:t>
            </w:r>
            <w:r w:rsidRPr="0078624B">
              <w:rPr>
                <w:i/>
                <w:iCs/>
              </w:rPr>
              <w:t xml:space="preserve"> amounts of medication, and the feeling of </w:t>
            </w:r>
            <w:r w:rsidRPr="0078624B">
              <w:rPr>
                <w:i/>
                <w:iCs/>
              </w:rPr>
              <w:t>sort of</w:t>
            </w:r>
            <w:r w:rsidRPr="0078624B">
              <w:rPr>
                <w:i/>
                <w:iCs/>
              </w:rPr>
              <w:t xml:space="preserve"> a drop off point when you are going to be discharged </w:t>
            </w:r>
            <w:r w:rsidRPr="0078624B">
              <w:rPr>
                <w:i/>
                <w:iCs/>
              </w:rPr>
              <w:t>and whether</w:t>
            </w:r>
            <w:r w:rsidRPr="0078624B">
              <w:rPr>
                <w:i/>
                <w:iCs/>
              </w:rPr>
              <w:t xml:space="preserve"> you are going to be able to handle the </w:t>
            </w:r>
            <w:r w:rsidRPr="0078624B">
              <w:rPr>
                <w:i/>
                <w:iCs/>
              </w:rPr>
              <w:t>medication once</w:t>
            </w:r>
            <w:r w:rsidRPr="0078624B">
              <w:rPr>
                <w:i/>
                <w:iCs/>
              </w:rPr>
              <w:t xml:space="preserve"> you are out</w:t>
            </w:r>
            <w:r>
              <w:rPr>
                <w:i/>
                <w:iCs/>
              </w:rPr>
              <w:t>.</w:t>
            </w:r>
          </w:p>
          <w:p w14:paraId="6CC37875" w14:textId="5538C211" w:rsidR="0078624B" w:rsidRDefault="0078624B" w:rsidP="0078624B">
            <w:pPr>
              <w:spacing w:before="40" w:after="40"/>
              <w:rPr>
                <w:b/>
                <w:bCs/>
              </w:rPr>
            </w:pPr>
            <w:r>
              <w:rPr>
                <w:b/>
                <w:bCs/>
              </w:rPr>
              <w:t>Abandonment</w:t>
            </w:r>
          </w:p>
          <w:p w14:paraId="48D2DCC5" w14:textId="229ABD31" w:rsidR="0078624B" w:rsidRPr="0078624B" w:rsidRDefault="0078624B" w:rsidP="0078624B">
            <w:pPr>
              <w:spacing w:before="40" w:after="40"/>
              <w:rPr>
                <w:i/>
                <w:iCs/>
              </w:rPr>
            </w:pPr>
            <w:r w:rsidRPr="0078624B">
              <w:rPr>
                <w:i/>
                <w:iCs/>
              </w:rPr>
              <w:t xml:space="preserve">I went from being really really upset, to crying, to </w:t>
            </w:r>
            <w:r w:rsidRPr="0078624B">
              <w:rPr>
                <w:i/>
                <w:iCs/>
              </w:rPr>
              <w:t>being fearful</w:t>
            </w:r>
            <w:r w:rsidRPr="0078624B">
              <w:rPr>
                <w:i/>
                <w:iCs/>
              </w:rPr>
              <w:t xml:space="preserve">. It probably took me over 2 hours to get over </w:t>
            </w:r>
            <w:r w:rsidRPr="0078624B">
              <w:rPr>
                <w:i/>
                <w:iCs/>
              </w:rPr>
              <w:t>the process</w:t>
            </w:r>
            <w:r w:rsidRPr="0078624B">
              <w:rPr>
                <w:i/>
                <w:iCs/>
              </w:rPr>
              <w:t xml:space="preserve"> of being undressed. That was terrifying to me—</w:t>
            </w:r>
            <w:r>
              <w:t xml:space="preserve"> </w:t>
            </w:r>
            <w:r w:rsidRPr="0078624B">
              <w:rPr>
                <w:i/>
                <w:iCs/>
              </w:rPr>
              <w:t>such personal transgression, put upon, being ordered to—</w:t>
            </w:r>
            <w:r w:rsidRPr="0078624B">
              <w:rPr>
                <w:i/>
                <w:iCs/>
              </w:rPr>
              <w:t>it was</w:t>
            </w:r>
            <w:r w:rsidRPr="0078624B">
              <w:rPr>
                <w:i/>
                <w:iCs/>
              </w:rPr>
              <w:t xml:space="preserve"> terrifying and humiliating for it to be witnessed.</w:t>
            </w:r>
          </w:p>
          <w:p w14:paraId="06AA79E6" w14:textId="1D783FF7" w:rsidR="00BD6368" w:rsidRPr="00FE1BB6" w:rsidRDefault="00BD6368" w:rsidP="00BD6368">
            <w:pPr>
              <w:spacing w:before="40" w:after="40"/>
            </w:pPr>
          </w:p>
        </w:tc>
      </w:tr>
      <w:tr w:rsidR="00BD6368" w:rsidRPr="00DA2951" w14:paraId="0152CBC8" w14:textId="77777777" w:rsidTr="00044D01">
        <w:trPr>
          <w:cantSplit/>
        </w:trPr>
        <w:tc>
          <w:tcPr>
            <w:tcW w:w="1510" w:type="dxa"/>
          </w:tcPr>
          <w:p w14:paraId="5CAEE2D3" w14:textId="77777777" w:rsidR="00BD6368" w:rsidRDefault="00BD6368" w:rsidP="00BD6368">
            <w:pPr>
              <w:spacing w:before="40" w:after="40"/>
            </w:pPr>
            <w:r w:rsidRPr="00CF1424">
              <w:lastRenderedPageBreak/>
              <w:t>Tomlin et al 2019</w:t>
            </w:r>
          </w:p>
          <w:p w14:paraId="3C40909E" w14:textId="77777777" w:rsidR="00BD6368" w:rsidRDefault="00BD6368" w:rsidP="00BD6368">
            <w:pPr>
              <w:spacing w:before="40" w:after="40"/>
            </w:pPr>
          </w:p>
          <w:p w14:paraId="13F8E0AE" w14:textId="77777777" w:rsidR="00BD6368" w:rsidRPr="00CF1424" w:rsidRDefault="00BD6368" w:rsidP="00BD6368">
            <w:pPr>
              <w:spacing w:before="40" w:after="40"/>
            </w:pPr>
            <w:r w:rsidRPr="00CF1424">
              <w:t>UK</w:t>
            </w:r>
          </w:p>
        </w:tc>
        <w:tc>
          <w:tcPr>
            <w:tcW w:w="1798" w:type="dxa"/>
          </w:tcPr>
          <w:p w14:paraId="4DD04089" w14:textId="77777777" w:rsidR="00BD6368" w:rsidRPr="00CF1424" w:rsidRDefault="00BD6368" w:rsidP="00BD6368">
            <w:pPr>
              <w:spacing w:before="40" w:after="40"/>
            </w:pPr>
            <w:r w:rsidRPr="00CF1424">
              <w:t>To explore how patients experience forensic care</w:t>
            </w:r>
          </w:p>
        </w:tc>
        <w:tc>
          <w:tcPr>
            <w:tcW w:w="1875" w:type="dxa"/>
          </w:tcPr>
          <w:p w14:paraId="4948B2FE" w14:textId="77777777" w:rsidR="00BD6368" w:rsidRPr="00CF1424" w:rsidRDefault="00BD6368" w:rsidP="00BD6368">
            <w:pPr>
              <w:spacing w:before="40" w:after="40"/>
            </w:pPr>
            <w:r w:rsidRPr="00CF1424">
              <w:t>Mixed methods, constructivist, semi structured interviews, focus groups, thematic analysis</w:t>
            </w:r>
          </w:p>
        </w:tc>
        <w:tc>
          <w:tcPr>
            <w:tcW w:w="2067" w:type="dxa"/>
          </w:tcPr>
          <w:p w14:paraId="05079158" w14:textId="77777777" w:rsidR="00BD6368" w:rsidRPr="00CF1424" w:rsidRDefault="00BD6368" w:rsidP="00BD6368">
            <w:pPr>
              <w:spacing w:before="40" w:after="40"/>
            </w:pPr>
            <w:r w:rsidRPr="00CF1424">
              <w:t>During admission</w:t>
            </w:r>
          </w:p>
        </w:tc>
        <w:tc>
          <w:tcPr>
            <w:tcW w:w="2002" w:type="dxa"/>
          </w:tcPr>
          <w:p w14:paraId="0E5F92FF" w14:textId="77777777" w:rsidR="00BD6368" w:rsidRPr="00CF1424" w:rsidRDefault="00BD6368" w:rsidP="00BD6368">
            <w:pPr>
              <w:spacing w:before="40" w:after="40"/>
            </w:pPr>
            <w:r w:rsidRPr="00CF1424">
              <w:t>Forensic inpatient wards</w:t>
            </w:r>
          </w:p>
        </w:tc>
        <w:tc>
          <w:tcPr>
            <w:tcW w:w="2142" w:type="dxa"/>
          </w:tcPr>
          <w:p w14:paraId="0396F2B1" w14:textId="77777777" w:rsidR="00BD6368" w:rsidRPr="00CF1424" w:rsidRDefault="00BD6368" w:rsidP="00BD6368">
            <w:pPr>
              <w:spacing w:before="40" w:after="40"/>
            </w:pPr>
            <w:r w:rsidRPr="00CF1424">
              <w:t>Five participants in focus groups</w:t>
            </w:r>
          </w:p>
          <w:p w14:paraId="50E930AA" w14:textId="77777777" w:rsidR="00BD6368" w:rsidRPr="00CF1424" w:rsidRDefault="00BD6368" w:rsidP="00BD6368">
            <w:pPr>
              <w:spacing w:before="40" w:after="40"/>
            </w:pPr>
          </w:p>
          <w:p w14:paraId="1CFCC4B9" w14:textId="77777777" w:rsidR="00BD6368" w:rsidRPr="00CF1424" w:rsidRDefault="00BD6368" w:rsidP="00BD6368">
            <w:pPr>
              <w:spacing w:before="40" w:after="40"/>
            </w:pPr>
            <w:r w:rsidRPr="00CF1424">
              <w:t>13 individual interviews</w:t>
            </w:r>
          </w:p>
          <w:p w14:paraId="2813B451" w14:textId="77777777" w:rsidR="00BD6368" w:rsidRPr="00CF1424" w:rsidRDefault="00BD6368" w:rsidP="00BD6368">
            <w:pPr>
              <w:spacing w:before="40" w:after="40"/>
            </w:pPr>
          </w:p>
          <w:p w14:paraId="16F9495E" w14:textId="77777777" w:rsidR="00BD6368" w:rsidRPr="00CF1424" w:rsidRDefault="00BD6368" w:rsidP="00BD6368">
            <w:pPr>
              <w:spacing w:before="40" w:after="40"/>
            </w:pPr>
            <w:r w:rsidRPr="00CF1424">
              <w:t>Participants had a range of diagnoses and were from low, medium and high secure services</w:t>
            </w:r>
          </w:p>
        </w:tc>
        <w:tc>
          <w:tcPr>
            <w:tcW w:w="11398" w:type="dxa"/>
          </w:tcPr>
          <w:p w14:paraId="748048A1" w14:textId="0807D160" w:rsidR="0078624B" w:rsidRDefault="0078624B" w:rsidP="0078624B">
            <w:pPr>
              <w:spacing w:before="40" w:after="40"/>
              <w:rPr>
                <w:b/>
                <w:bCs/>
              </w:rPr>
            </w:pPr>
            <w:r>
              <w:rPr>
                <w:b/>
                <w:bCs/>
              </w:rPr>
              <w:t>Antecedent conditions to restrictive phenomena</w:t>
            </w:r>
          </w:p>
          <w:p w14:paraId="7D856FC4" w14:textId="11379940" w:rsidR="0078624B" w:rsidRDefault="0078624B" w:rsidP="0078624B">
            <w:pPr>
              <w:spacing w:before="40" w:after="40"/>
              <w:rPr>
                <w:i/>
                <w:iCs/>
              </w:rPr>
            </w:pPr>
            <w:r w:rsidRPr="0078624B">
              <w:rPr>
                <w:i/>
                <w:iCs/>
              </w:rPr>
              <w:t xml:space="preserve">I’m a section 3 so there’s no way I’m gonna </w:t>
            </w:r>
            <w:r w:rsidRPr="0078624B">
              <w:rPr>
                <w:i/>
                <w:iCs/>
              </w:rPr>
              <w:t>wear handcuffs</w:t>
            </w:r>
            <w:r w:rsidRPr="0078624B">
              <w:rPr>
                <w:i/>
                <w:iCs/>
              </w:rPr>
              <w:t xml:space="preserve"> to go to the dentist</w:t>
            </w:r>
            <w:r>
              <w:rPr>
                <w:i/>
                <w:iCs/>
              </w:rPr>
              <w:t>.</w:t>
            </w:r>
          </w:p>
          <w:p w14:paraId="7A3E2434" w14:textId="5496D26E" w:rsidR="0078624B" w:rsidRDefault="00310958" w:rsidP="0078624B">
            <w:pPr>
              <w:spacing w:before="40" w:after="40"/>
              <w:rPr>
                <w:b/>
                <w:bCs/>
              </w:rPr>
            </w:pPr>
            <w:r>
              <w:rPr>
                <w:b/>
                <w:bCs/>
              </w:rPr>
              <w:t>Symbolic</w:t>
            </w:r>
          </w:p>
          <w:p w14:paraId="3FD2598F" w14:textId="583745FD" w:rsidR="00310958" w:rsidRPr="00310958" w:rsidRDefault="00310958" w:rsidP="0078624B">
            <w:pPr>
              <w:spacing w:before="40" w:after="40"/>
              <w:rPr>
                <w:i/>
                <w:iCs/>
              </w:rPr>
            </w:pPr>
            <w:r>
              <w:rPr>
                <w:i/>
                <w:iCs/>
              </w:rPr>
              <w:t>“</w:t>
            </w:r>
            <w:r w:rsidRPr="00310958">
              <w:rPr>
                <w:i/>
                <w:iCs/>
              </w:rPr>
              <w:t xml:space="preserve">You need to give us this, this, this and </w:t>
            </w:r>
            <w:r w:rsidRPr="00310958">
              <w:rPr>
                <w:i/>
                <w:iCs/>
              </w:rPr>
              <w:t>this explain</w:t>
            </w:r>
            <w:r w:rsidRPr="00310958">
              <w:rPr>
                <w:i/>
                <w:iCs/>
              </w:rPr>
              <w:t>[ation]”</w:t>
            </w:r>
            <w:r>
              <w:rPr>
                <w:i/>
                <w:iCs/>
              </w:rPr>
              <w:t xml:space="preserve"> </w:t>
            </w:r>
            <w:r w:rsidRPr="00310958">
              <w:rPr>
                <w:i/>
                <w:iCs/>
              </w:rPr>
              <w:t xml:space="preserve">but then if you can’t give them </w:t>
            </w:r>
            <w:r w:rsidRPr="00310958">
              <w:rPr>
                <w:i/>
                <w:iCs/>
              </w:rPr>
              <w:t>that explanation</w:t>
            </w:r>
            <w:r w:rsidR="00541D4D">
              <w:rPr>
                <w:i/>
                <w:iCs/>
              </w:rPr>
              <w:t xml:space="preserve"> </w:t>
            </w:r>
            <w:r w:rsidRPr="00310958">
              <w:rPr>
                <w:i/>
                <w:iCs/>
              </w:rPr>
              <w:t>then “you’re</w:t>
            </w:r>
            <w:r w:rsidR="00541D4D">
              <w:rPr>
                <w:i/>
                <w:iCs/>
              </w:rPr>
              <w:t xml:space="preserve"> </w:t>
            </w:r>
            <w:r w:rsidRPr="00310958">
              <w:rPr>
                <w:i/>
                <w:iCs/>
              </w:rPr>
              <w:t>being</w:t>
            </w:r>
            <w:r w:rsidR="00541D4D">
              <w:rPr>
                <w:i/>
                <w:iCs/>
              </w:rPr>
              <w:t xml:space="preserve"> </w:t>
            </w:r>
            <w:r w:rsidRPr="00310958">
              <w:rPr>
                <w:i/>
                <w:iCs/>
              </w:rPr>
              <w:t>avoidant”.</w:t>
            </w:r>
            <w:r>
              <w:rPr>
                <w:i/>
                <w:iCs/>
              </w:rPr>
              <w:t xml:space="preserve"> </w:t>
            </w:r>
            <w:r w:rsidRPr="00310958">
              <w:rPr>
                <w:i/>
                <w:iCs/>
              </w:rPr>
              <w:t>“</w:t>
            </w:r>
            <w:r w:rsidRPr="00310958">
              <w:rPr>
                <w:i/>
                <w:iCs/>
              </w:rPr>
              <w:t>You’re refusing</w:t>
            </w:r>
            <w:r w:rsidRPr="00310958">
              <w:rPr>
                <w:i/>
                <w:iCs/>
              </w:rPr>
              <w:t xml:space="preserve"> to engage or in denial”. There’s always </w:t>
            </w:r>
            <w:r w:rsidRPr="00310958">
              <w:rPr>
                <w:i/>
                <w:iCs/>
              </w:rPr>
              <w:t>a reason</w:t>
            </w:r>
            <w:r w:rsidRPr="00310958">
              <w:rPr>
                <w:i/>
                <w:iCs/>
              </w:rPr>
              <w:t xml:space="preserve"> why you’re not doing what you’re </w:t>
            </w:r>
            <w:r w:rsidRPr="00310958">
              <w:rPr>
                <w:i/>
                <w:iCs/>
              </w:rPr>
              <w:t>doing</w:t>
            </w:r>
            <w:r>
              <w:rPr>
                <w:i/>
                <w:iCs/>
              </w:rPr>
              <w:t>.</w:t>
            </w:r>
          </w:p>
          <w:p w14:paraId="506A70BE" w14:textId="77777777" w:rsidR="00BD6368" w:rsidRDefault="003D30D0" w:rsidP="00BD6368">
            <w:pPr>
              <w:spacing w:before="40" w:after="40"/>
              <w:rPr>
                <w:b/>
                <w:bCs/>
              </w:rPr>
            </w:pPr>
            <w:r>
              <w:rPr>
                <w:b/>
                <w:bCs/>
              </w:rPr>
              <w:t>Soft, distal, and bureaucratic</w:t>
            </w:r>
          </w:p>
          <w:p w14:paraId="16227931" w14:textId="77777777" w:rsidR="003D30D0" w:rsidRDefault="003D30D0" w:rsidP="00BD6368">
            <w:pPr>
              <w:spacing w:before="40" w:after="40"/>
              <w:rPr>
                <w:i/>
                <w:iCs/>
              </w:rPr>
            </w:pPr>
            <w:r>
              <w:rPr>
                <w:i/>
                <w:iCs/>
              </w:rPr>
              <w:t>I</w:t>
            </w:r>
            <w:r w:rsidRPr="003D30D0">
              <w:rPr>
                <w:i/>
                <w:iCs/>
              </w:rPr>
              <w:t xml:space="preserve">t seems like everything is like a game like, </w:t>
            </w:r>
            <w:r w:rsidRPr="003D30D0">
              <w:rPr>
                <w:i/>
                <w:iCs/>
              </w:rPr>
              <w:t>you know</w:t>
            </w:r>
            <w:r w:rsidRPr="003D30D0">
              <w:rPr>
                <w:i/>
                <w:iCs/>
              </w:rPr>
              <w:t xml:space="preserve"> what I mean like the ministry, the MoJ, </w:t>
            </w:r>
            <w:r w:rsidRPr="003D30D0">
              <w:rPr>
                <w:i/>
                <w:iCs/>
              </w:rPr>
              <w:t>there’s</w:t>
            </w:r>
            <w:r>
              <w:rPr>
                <w:i/>
                <w:iCs/>
              </w:rPr>
              <w:t xml:space="preserve"> a</w:t>
            </w:r>
            <w:r w:rsidRPr="003D30D0">
              <w:rPr>
                <w:i/>
                <w:iCs/>
              </w:rPr>
              <w:t xml:space="preserve"> delay</w:t>
            </w:r>
            <w:r w:rsidRPr="003D30D0">
              <w:rPr>
                <w:i/>
                <w:iCs/>
              </w:rPr>
              <w:t xml:space="preserve"> there, there’s a delay there, there’s a delay </w:t>
            </w:r>
            <w:r w:rsidRPr="003D30D0">
              <w:rPr>
                <w:i/>
                <w:iCs/>
              </w:rPr>
              <w:t>here, like</w:t>
            </w:r>
            <w:r w:rsidRPr="003D30D0">
              <w:rPr>
                <w:i/>
                <w:iCs/>
              </w:rPr>
              <w:t xml:space="preserve"> you say [one says] it’s waiting for bureaucracy </w:t>
            </w:r>
            <w:r w:rsidRPr="003D30D0">
              <w:rPr>
                <w:i/>
                <w:iCs/>
              </w:rPr>
              <w:t>to pull</w:t>
            </w:r>
            <w:r w:rsidRPr="003D30D0">
              <w:rPr>
                <w:i/>
                <w:iCs/>
              </w:rPr>
              <w:t xml:space="preserve"> their finger out and the bureaucracy is too much.</w:t>
            </w:r>
          </w:p>
          <w:p w14:paraId="3BF74D7C" w14:textId="77777777" w:rsidR="00FF5569" w:rsidRDefault="00FF5569" w:rsidP="00BD6368">
            <w:pPr>
              <w:spacing w:before="40" w:after="40"/>
              <w:rPr>
                <w:b/>
                <w:bCs/>
              </w:rPr>
            </w:pPr>
            <w:r>
              <w:rPr>
                <w:b/>
                <w:bCs/>
              </w:rPr>
              <w:t>Visible, routine, and coercive</w:t>
            </w:r>
          </w:p>
          <w:p w14:paraId="6EF3EE22" w14:textId="77777777" w:rsidR="00FF5569" w:rsidRDefault="00FF5569" w:rsidP="00BD6368">
            <w:pPr>
              <w:spacing w:before="40" w:after="40"/>
            </w:pPr>
            <w:r>
              <w:rPr>
                <w:i/>
                <w:iCs/>
              </w:rPr>
              <w:t xml:space="preserve">…patronizing, it </w:t>
            </w:r>
            <w:r>
              <w:t>[blanket restrictions]</w:t>
            </w:r>
            <w:r>
              <w:rPr>
                <w:i/>
                <w:iCs/>
              </w:rPr>
              <w:t xml:space="preserve"> feels kind of like untrusting</w:t>
            </w:r>
            <w:r>
              <w:t>.</w:t>
            </w:r>
          </w:p>
          <w:p w14:paraId="52A08628" w14:textId="77777777" w:rsidR="00FF5569" w:rsidRDefault="00FF5569" w:rsidP="00BD6368">
            <w:pPr>
              <w:spacing w:before="40" w:after="40"/>
              <w:rPr>
                <w:b/>
                <w:bCs/>
              </w:rPr>
            </w:pPr>
            <w:r>
              <w:rPr>
                <w:b/>
                <w:bCs/>
              </w:rPr>
              <w:t>Experiences of restrictive phenomena</w:t>
            </w:r>
          </w:p>
          <w:p w14:paraId="1788C68E" w14:textId="77777777" w:rsidR="00FF5569" w:rsidRDefault="00FF5569" w:rsidP="00BD6368">
            <w:pPr>
              <w:spacing w:before="40" w:after="40"/>
            </w:pPr>
            <w:r>
              <w:t>No quotes presented.</w:t>
            </w:r>
          </w:p>
          <w:p w14:paraId="39C6A373" w14:textId="77777777" w:rsidR="00FF5569" w:rsidRDefault="00FF5569" w:rsidP="00BD6368">
            <w:pPr>
              <w:spacing w:before="40" w:after="40"/>
              <w:rPr>
                <w:b/>
                <w:bCs/>
              </w:rPr>
            </w:pPr>
            <w:r>
              <w:rPr>
                <w:b/>
                <w:bCs/>
              </w:rPr>
              <w:t>Severity</w:t>
            </w:r>
          </w:p>
          <w:p w14:paraId="32D56951" w14:textId="6D829E35" w:rsidR="00FF5569" w:rsidRDefault="00FF5569" w:rsidP="00BD6368">
            <w:pPr>
              <w:spacing w:before="40" w:after="40"/>
              <w:rPr>
                <w:i/>
                <w:iCs/>
              </w:rPr>
            </w:pPr>
            <w:r w:rsidRPr="00FF5569">
              <w:rPr>
                <w:i/>
                <w:iCs/>
              </w:rPr>
              <w:t xml:space="preserve">Well it </w:t>
            </w:r>
            <w:r>
              <w:t xml:space="preserve">[not being able to have perfume or a smartphone] </w:t>
            </w:r>
            <w:r w:rsidRPr="00FF5569">
              <w:rPr>
                <w:i/>
                <w:iCs/>
              </w:rPr>
              <w:t xml:space="preserve">makes you feel different, you </w:t>
            </w:r>
            <w:r w:rsidRPr="00FF5569">
              <w:rPr>
                <w:i/>
                <w:iCs/>
              </w:rPr>
              <w:t>know, you’re</w:t>
            </w:r>
            <w:r w:rsidRPr="00FF5569">
              <w:rPr>
                <w:i/>
                <w:iCs/>
              </w:rPr>
              <w:t xml:space="preserve"> sort of singled out different from the norm </w:t>
            </w:r>
            <w:r w:rsidRPr="00FF5569">
              <w:rPr>
                <w:i/>
                <w:iCs/>
              </w:rPr>
              <w:t>you know</w:t>
            </w:r>
            <w:r w:rsidRPr="00FF5569">
              <w:rPr>
                <w:i/>
                <w:iCs/>
              </w:rPr>
              <w:t>, from people on the outside, yes</w:t>
            </w:r>
            <w:r>
              <w:rPr>
                <w:i/>
                <w:iCs/>
              </w:rPr>
              <w:t>.</w:t>
            </w:r>
          </w:p>
          <w:p w14:paraId="426A5085" w14:textId="238DE6BA" w:rsidR="00FF5569" w:rsidRDefault="00FF5569" w:rsidP="00BD6368">
            <w:pPr>
              <w:spacing w:before="40" w:after="40"/>
              <w:rPr>
                <w:b/>
                <w:bCs/>
              </w:rPr>
            </w:pPr>
            <w:r>
              <w:rPr>
                <w:b/>
                <w:bCs/>
              </w:rPr>
              <w:t>Salience</w:t>
            </w:r>
          </w:p>
          <w:p w14:paraId="47C9C487" w14:textId="0C9FE70F" w:rsidR="00FF5569" w:rsidRDefault="00FF5569" w:rsidP="00BD6368">
            <w:pPr>
              <w:spacing w:before="40" w:after="40"/>
              <w:rPr>
                <w:i/>
                <w:iCs/>
              </w:rPr>
            </w:pPr>
            <w:r w:rsidRPr="00FF5569">
              <w:rPr>
                <w:i/>
                <w:iCs/>
              </w:rPr>
              <w:t xml:space="preserve">If they just say you can only have three </w:t>
            </w:r>
            <w:r w:rsidRPr="00FF5569">
              <w:rPr>
                <w:i/>
                <w:iCs/>
              </w:rPr>
              <w:t>sharp things</w:t>
            </w:r>
            <w:r w:rsidRPr="00FF5569">
              <w:rPr>
                <w:i/>
                <w:iCs/>
              </w:rPr>
              <w:t xml:space="preserve"> in your room even though, some, them </w:t>
            </w:r>
            <w:r w:rsidRPr="00FF5569">
              <w:rPr>
                <w:i/>
                <w:iCs/>
              </w:rPr>
              <w:t>three sharp</w:t>
            </w:r>
            <w:r w:rsidRPr="00FF5569">
              <w:rPr>
                <w:i/>
                <w:iCs/>
              </w:rPr>
              <w:t xml:space="preserve"> things might be sharper than other things </w:t>
            </w:r>
            <w:r w:rsidRPr="00FF5569">
              <w:rPr>
                <w:i/>
                <w:iCs/>
              </w:rPr>
              <w:t>you can’t</w:t>
            </w:r>
            <w:r w:rsidRPr="00FF5569">
              <w:rPr>
                <w:i/>
                <w:iCs/>
              </w:rPr>
              <w:t xml:space="preserve"> have in your room, it does not make friggin’</w:t>
            </w:r>
            <w:r>
              <w:rPr>
                <w:i/>
                <w:iCs/>
              </w:rPr>
              <w:t xml:space="preserve"> </w:t>
            </w:r>
            <w:r w:rsidRPr="00FF5569">
              <w:rPr>
                <w:i/>
                <w:iCs/>
              </w:rPr>
              <w:t>sense at all</w:t>
            </w:r>
            <w:r>
              <w:rPr>
                <w:i/>
                <w:iCs/>
              </w:rPr>
              <w:t>.</w:t>
            </w:r>
          </w:p>
          <w:p w14:paraId="780ED9DA" w14:textId="70158CA7" w:rsidR="00FF5569" w:rsidRDefault="00FF5569" w:rsidP="00BD6368">
            <w:pPr>
              <w:spacing w:before="40" w:after="40"/>
              <w:rPr>
                <w:b/>
                <w:bCs/>
              </w:rPr>
            </w:pPr>
            <w:r>
              <w:rPr>
                <w:b/>
                <w:bCs/>
              </w:rPr>
              <w:t>Consequences of restrictiveness</w:t>
            </w:r>
          </w:p>
          <w:p w14:paraId="76E1FC85" w14:textId="60E75BCC" w:rsidR="00FF5569" w:rsidRPr="00FF5569" w:rsidRDefault="00FF5569" w:rsidP="00BD6368">
            <w:pPr>
              <w:spacing w:before="40" w:after="40"/>
              <w:rPr>
                <w:i/>
                <w:iCs/>
              </w:rPr>
            </w:pPr>
            <w:r w:rsidRPr="00FF5569">
              <w:rPr>
                <w:i/>
                <w:iCs/>
              </w:rPr>
              <w:t xml:space="preserve">I’ve been in and out of so many different </w:t>
            </w:r>
            <w:r w:rsidRPr="00FF5569">
              <w:rPr>
                <w:i/>
                <w:iCs/>
              </w:rPr>
              <w:t>places in</w:t>
            </w:r>
            <w:r w:rsidRPr="00FF5569">
              <w:rPr>
                <w:i/>
                <w:iCs/>
              </w:rPr>
              <w:t xml:space="preserve"> my case in the last two or three years that erm, </w:t>
            </w:r>
            <w:r w:rsidRPr="00FF5569">
              <w:rPr>
                <w:i/>
                <w:iCs/>
              </w:rPr>
              <w:t>it’s become</w:t>
            </w:r>
            <w:r w:rsidRPr="00FF5569">
              <w:rPr>
                <w:i/>
                <w:iCs/>
              </w:rPr>
              <w:t xml:space="preserve"> excessively difficult for me to actually </w:t>
            </w:r>
            <w:r w:rsidRPr="00FF5569">
              <w:rPr>
                <w:i/>
                <w:iCs/>
              </w:rPr>
              <w:t>function in</w:t>
            </w:r>
            <w:r w:rsidRPr="00FF5569">
              <w:rPr>
                <w:i/>
                <w:iCs/>
              </w:rPr>
              <w:t xml:space="preserve"> my home.</w:t>
            </w:r>
          </w:p>
          <w:p w14:paraId="59CF5092" w14:textId="0E1A18FB" w:rsidR="00FF5569" w:rsidRPr="00FF5569" w:rsidRDefault="00FF5569" w:rsidP="00BD6368">
            <w:pPr>
              <w:spacing w:before="40" w:after="40"/>
            </w:pPr>
          </w:p>
        </w:tc>
      </w:tr>
      <w:tr w:rsidR="00BD6368" w:rsidRPr="00DA2951" w14:paraId="674DE0E0" w14:textId="77777777" w:rsidTr="00044D01">
        <w:trPr>
          <w:cantSplit/>
        </w:trPr>
        <w:tc>
          <w:tcPr>
            <w:tcW w:w="1510" w:type="dxa"/>
          </w:tcPr>
          <w:p w14:paraId="606069DB" w14:textId="77777777" w:rsidR="00BD6368" w:rsidRPr="005426D9" w:rsidRDefault="00BD6368" w:rsidP="00BD6368">
            <w:pPr>
              <w:spacing w:before="40" w:after="40"/>
              <w:rPr>
                <w:lang w:val="nb-NO"/>
              </w:rPr>
            </w:pPr>
            <w:r w:rsidRPr="005426D9">
              <w:rPr>
                <w:lang w:val="nb-NO"/>
              </w:rPr>
              <w:t>van Daalen-Smith et al 2020</w:t>
            </w:r>
          </w:p>
          <w:p w14:paraId="6DC9EB38" w14:textId="77777777" w:rsidR="00BD6368" w:rsidRPr="005426D9" w:rsidRDefault="00BD6368" w:rsidP="00BD6368">
            <w:pPr>
              <w:spacing w:before="40" w:after="40"/>
              <w:rPr>
                <w:lang w:val="nb-NO"/>
              </w:rPr>
            </w:pPr>
          </w:p>
          <w:p w14:paraId="7651C7E4" w14:textId="77777777" w:rsidR="00BD6368" w:rsidRPr="000959A3" w:rsidRDefault="00BD6368" w:rsidP="00BD6368">
            <w:pPr>
              <w:spacing w:before="40" w:after="40"/>
            </w:pPr>
            <w:r w:rsidRPr="000959A3">
              <w:t>Canada</w:t>
            </w:r>
          </w:p>
        </w:tc>
        <w:tc>
          <w:tcPr>
            <w:tcW w:w="1798" w:type="dxa"/>
          </w:tcPr>
          <w:p w14:paraId="3A6E5C1B" w14:textId="77777777" w:rsidR="00BD6368" w:rsidRPr="000959A3" w:rsidRDefault="00BD6368" w:rsidP="00BD6368">
            <w:pPr>
              <w:spacing w:before="40" w:after="40"/>
            </w:pPr>
            <w:r w:rsidRPr="000959A3">
              <w:t>To explore women’s experiences of psychiatric hospitalisation in Canada</w:t>
            </w:r>
          </w:p>
        </w:tc>
        <w:tc>
          <w:tcPr>
            <w:tcW w:w="1875" w:type="dxa"/>
          </w:tcPr>
          <w:p w14:paraId="36D04F67" w14:textId="77777777" w:rsidR="00BD6368" w:rsidRPr="000959A3" w:rsidRDefault="00BD6368" w:rsidP="00BD6368">
            <w:pPr>
              <w:spacing w:before="40" w:after="40"/>
            </w:pPr>
            <w:r w:rsidRPr="000959A3">
              <w:t>Narrative methodology, Foucauldian analysis framework, semi structured interviews and focus groups, thematic analysis</w:t>
            </w:r>
          </w:p>
        </w:tc>
        <w:tc>
          <w:tcPr>
            <w:tcW w:w="2067" w:type="dxa"/>
          </w:tcPr>
          <w:p w14:paraId="7082E2DB" w14:textId="77777777" w:rsidR="00BD6368" w:rsidRPr="000959A3" w:rsidRDefault="00BD6368" w:rsidP="00BD6368">
            <w:pPr>
              <w:spacing w:before="40" w:after="40"/>
            </w:pPr>
            <w:r w:rsidRPr="000959A3">
              <w:t>Following admission, time frame of between two and 30 years between admission and interview</w:t>
            </w:r>
          </w:p>
        </w:tc>
        <w:tc>
          <w:tcPr>
            <w:tcW w:w="2002" w:type="dxa"/>
          </w:tcPr>
          <w:p w14:paraId="6845CD7D" w14:textId="77777777" w:rsidR="00BD6368" w:rsidRPr="000959A3" w:rsidRDefault="00BD6368" w:rsidP="00BD6368">
            <w:pPr>
              <w:spacing w:before="40" w:after="40"/>
            </w:pPr>
            <w:r w:rsidRPr="000959A3">
              <w:t>In the community</w:t>
            </w:r>
          </w:p>
        </w:tc>
        <w:tc>
          <w:tcPr>
            <w:tcW w:w="2142" w:type="dxa"/>
          </w:tcPr>
          <w:p w14:paraId="58E91DD5" w14:textId="77777777" w:rsidR="00BD6368" w:rsidRPr="000959A3" w:rsidRDefault="00BD6368" w:rsidP="00BD6368">
            <w:pPr>
              <w:spacing w:before="40" w:after="40"/>
            </w:pPr>
            <w:r w:rsidRPr="000959A3">
              <w:t>12 women with psychiatric inpatient experience</w:t>
            </w:r>
          </w:p>
          <w:p w14:paraId="022A6407" w14:textId="77777777" w:rsidR="00BD6368" w:rsidRPr="000959A3" w:rsidRDefault="00BD6368" w:rsidP="00BD6368">
            <w:pPr>
              <w:spacing w:before="40" w:after="40"/>
            </w:pPr>
          </w:p>
          <w:p w14:paraId="2F4C0662" w14:textId="77777777" w:rsidR="00BD6368" w:rsidRPr="000959A3" w:rsidRDefault="00BD6368" w:rsidP="00BD6368">
            <w:pPr>
              <w:spacing w:before="40" w:after="40"/>
            </w:pPr>
            <w:r w:rsidRPr="000959A3">
              <w:t>Age range 22-62</w:t>
            </w:r>
          </w:p>
          <w:p w14:paraId="129DAD08" w14:textId="77777777" w:rsidR="00BD6368" w:rsidRPr="000959A3" w:rsidRDefault="00BD6368" w:rsidP="00BD6368">
            <w:pPr>
              <w:spacing w:before="40" w:after="40"/>
            </w:pPr>
          </w:p>
          <w:p w14:paraId="4603C4B4" w14:textId="77777777" w:rsidR="00BD6368" w:rsidRPr="000959A3" w:rsidRDefault="00BD6368" w:rsidP="00BD6368">
            <w:pPr>
              <w:spacing w:before="40" w:after="40"/>
            </w:pPr>
            <w:r w:rsidRPr="000959A3">
              <w:t>Inpatient experiences were between two and 30 years prior to interview</w:t>
            </w:r>
          </w:p>
        </w:tc>
        <w:tc>
          <w:tcPr>
            <w:tcW w:w="11398" w:type="dxa"/>
          </w:tcPr>
          <w:p w14:paraId="3C5879D2" w14:textId="77777777" w:rsidR="00BD6368" w:rsidRDefault="00095EB2" w:rsidP="00BD6368">
            <w:pPr>
              <w:spacing w:before="40" w:after="40"/>
              <w:rPr>
                <w:b/>
                <w:bCs/>
              </w:rPr>
            </w:pPr>
            <w:r>
              <w:rPr>
                <w:b/>
                <w:bCs/>
              </w:rPr>
              <w:t>Descriptions of their experiences</w:t>
            </w:r>
          </w:p>
          <w:p w14:paraId="38E027A2" w14:textId="77777777" w:rsidR="00095EB2" w:rsidRDefault="00095EB2" w:rsidP="00BD6368">
            <w:pPr>
              <w:spacing w:before="40" w:after="40"/>
              <w:rPr>
                <w:i/>
                <w:iCs/>
              </w:rPr>
            </w:pPr>
            <w:r>
              <w:rPr>
                <w:i/>
                <w:iCs/>
              </w:rPr>
              <w:t>You can’t imagine how bad it is until you experience it yourself.</w:t>
            </w:r>
          </w:p>
          <w:p w14:paraId="762AFEA1" w14:textId="77777777" w:rsidR="00095EB2" w:rsidRDefault="00095EB2" w:rsidP="00BD6368">
            <w:pPr>
              <w:spacing w:before="40" w:after="40"/>
              <w:rPr>
                <w:i/>
                <w:iCs/>
              </w:rPr>
            </w:pPr>
            <w:r>
              <w:rPr>
                <w:i/>
                <w:iCs/>
              </w:rPr>
              <w:t>It was worse than a prison… at least there you know how long you’ll be in for.</w:t>
            </w:r>
          </w:p>
          <w:p w14:paraId="222C7720" w14:textId="77777777" w:rsidR="00095EB2" w:rsidRDefault="00095EB2" w:rsidP="00BD6368">
            <w:pPr>
              <w:spacing w:before="40" w:after="40"/>
              <w:rPr>
                <w:b/>
                <w:bCs/>
              </w:rPr>
            </w:pPr>
            <w:r>
              <w:rPr>
                <w:b/>
                <w:bCs/>
              </w:rPr>
              <w:t>What was not helpful?</w:t>
            </w:r>
          </w:p>
          <w:p w14:paraId="66ADC352" w14:textId="1F144995" w:rsidR="00095EB2" w:rsidRPr="00095EB2" w:rsidRDefault="00095EB2" w:rsidP="00BD6368">
            <w:pPr>
              <w:spacing w:before="40" w:after="40"/>
              <w:rPr>
                <w:i/>
                <w:iCs/>
              </w:rPr>
            </w:pPr>
            <w:r w:rsidRPr="00095EB2">
              <w:rPr>
                <w:i/>
                <w:iCs/>
              </w:rPr>
              <w:t xml:space="preserve">...because of the paradigm of broken brains, there’s no </w:t>
            </w:r>
            <w:r w:rsidRPr="00095EB2">
              <w:rPr>
                <w:i/>
                <w:iCs/>
              </w:rPr>
              <w:t>respect</w:t>
            </w:r>
            <w:r w:rsidRPr="00095EB2">
              <w:rPr>
                <w:i/>
                <w:iCs/>
              </w:rPr>
              <w:t xml:space="preserve"> the point is missed. The point that...when people </w:t>
            </w:r>
            <w:r w:rsidRPr="00095EB2">
              <w:rPr>
                <w:i/>
                <w:iCs/>
              </w:rPr>
              <w:t>go through</w:t>
            </w:r>
            <w:r w:rsidR="00541D4D">
              <w:rPr>
                <w:i/>
                <w:iCs/>
              </w:rPr>
              <w:t xml:space="preserve"> </w:t>
            </w:r>
            <w:r w:rsidRPr="00095EB2">
              <w:rPr>
                <w:i/>
                <w:iCs/>
              </w:rPr>
              <w:t>a</w:t>
            </w:r>
            <w:r w:rsidR="00541D4D">
              <w:rPr>
                <w:i/>
                <w:iCs/>
              </w:rPr>
              <w:t xml:space="preserve"> </w:t>
            </w:r>
            <w:r w:rsidRPr="00095EB2">
              <w:rPr>
                <w:i/>
                <w:iCs/>
              </w:rPr>
              <w:t>crisis,</w:t>
            </w:r>
            <w:r w:rsidR="00541D4D">
              <w:rPr>
                <w:i/>
                <w:iCs/>
              </w:rPr>
              <w:t xml:space="preserve"> </w:t>
            </w:r>
            <w:r w:rsidRPr="00095EB2">
              <w:rPr>
                <w:i/>
                <w:iCs/>
              </w:rPr>
              <w:t>there’s</w:t>
            </w:r>
            <w:r w:rsidR="00541D4D">
              <w:rPr>
                <w:i/>
                <w:iCs/>
              </w:rPr>
              <w:t xml:space="preserve"> </w:t>
            </w:r>
            <w:r w:rsidRPr="00095EB2">
              <w:rPr>
                <w:i/>
                <w:iCs/>
              </w:rPr>
              <w:t>a</w:t>
            </w:r>
            <w:r w:rsidR="00541D4D">
              <w:rPr>
                <w:i/>
                <w:iCs/>
              </w:rPr>
              <w:t xml:space="preserve"> </w:t>
            </w:r>
            <w:r w:rsidRPr="00095EB2">
              <w:rPr>
                <w:i/>
                <w:iCs/>
              </w:rPr>
              <w:t>reason</w:t>
            </w:r>
            <w:r w:rsidR="00541D4D">
              <w:rPr>
                <w:i/>
                <w:iCs/>
              </w:rPr>
              <w:t xml:space="preserve"> </w:t>
            </w:r>
            <w:r w:rsidRPr="00095EB2">
              <w:rPr>
                <w:i/>
                <w:iCs/>
              </w:rPr>
              <w:t>for</w:t>
            </w:r>
            <w:r w:rsidR="00541D4D">
              <w:rPr>
                <w:i/>
                <w:iCs/>
              </w:rPr>
              <w:t xml:space="preserve"> </w:t>
            </w:r>
            <w:r w:rsidRPr="00095EB2">
              <w:rPr>
                <w:i/>
                <w:iCs/>
              </w:rPr>
              <w:t>that</w:t>
            </w:r>
            <w:r w:rsidR="00541D4D">
              <w:rPr>
                <w:i/>
                <w:iCs/>
              </w:rPr>
              <w:t xml:space="preserve"> </w:t>
            </w:r>
            <w:r w:rsidRPr="00095EB2">
              <w:rPr>
                <w:i/>
                <w:iCs/>
              </w:rPr>
              <w:t>crisis</w:t>
            </w:r>
            <w:r w:rsidR="00541D4D">
              <w:rPr>
                <w:i/>
                <w:iCs/>
              </w:rPr>
              <w:t xml:space="preserve"> </w:t>
            </w:r>
            <w:r w:rsidRPr="00095EB2">
              <w:rPr>
                <w:i/>
                <w:iCs/>
              </w:rPr>
              <w:t>and</w:t>
            </w:r>
            <w:r w:rsidR="00541D4D">
              <w:rPr>
                <w:i/>
                <w:iCs/>
              </w:rPr>
              <w:t xml:space="preserve"> </w:t>
            </w:r>
            <w:r w:rsidRPr="00095EB2">
              <w:rPr>
                <w:i/>
                <w:iCs/>
              </w:rPr>
              <w:t>the manifestations</w:t>
            </w:r>
            <w:r w:rsidRPr="00095EB2">
              <w:rPr>
                <w:i/>
                <w:iCs/>
              </w:rPr>
              <w:t xml:space="preserve"> of that crisis have meaning...is missed, </w:t>
            </w:r>
            <w:r w:rsidRPr="00095EB2">
              <w:rPr>
                <w:i/>
                <w:iCs/>
              </w:rPr>
              <w:t>and that’s</w:t>
            </w:r>
            <w:r w:rsidRPr="00095EB2">
              <w:rPr>
                <w:i/>
                <w:iCs/>
              </w:rPr>
              <w:t xml:space="preserve"> tragic</w:t>
            </w:r>
            <w:r w:rsidRPr="00095EB2">
              <w:rPr>
                <w:i/>
                <w:iCs/>
              </w:rPr>
              <w:t>.</w:t>
            </w:r>
          </w:p>
          <w:p w14:paraId="60D91A43" w14:textId="77777777" w:rsidR="00095EB2" w:rsidRDefault="00095EB2" w:rsidP="00BD6368">
            <w:pPr>
              <w:spacing w:before="40" w:after="40"/>
              <w:rPr>
                <w:b/>
                <w:bCs/>
              </w:rPr>
            </w:pPr>
            <w:r>
              <w:rPr>
                <w:b/>
                <w:bCs/>
              </w:rPr>
              <w:t>Impact</w:t>
            </w:r>
          </w:p>
          <w:p w14:paraId="44A93438" w14:textId="77777777" w:rsidR="00095EB2" w:rsidRDefault="00B351C7" w:rsidP="00BD6368">
            <w:pPr>
              <w:spacing w:before="40" w:after="40"/>
              <w:rPr>
                <w:i/>
                <w:iCs/>
              </w:rPr>
            </w:pPr>
            <w:r w:rsidRPr="00B351C7">
              <w:rPr>
                <w:i/>
                <w:iCs/>
              </w:rPr>
              <w:t xml:space="preserve">It was the first time in </w:t>
            </w:r>
            <w:r w:rsidRPr="00B351C7">
              <w:rPr>
                <w:i/>
                <w:iCs/>
              </w:rPr>
              <w:t>my life</w:t>
            </w:r>
            <w:r w:rsidRPr="00B351C7">
              <w:rPr>
                <w:i/>
                <w:iCs/>
              </w:rPr>
              <w:t xml:space="preserve"> that I considered suicide. They did that to me. It </w:t>
            </w:r>
            <w:r w:rsidRPr="00B351C7">
              <w:rPr>
                <w:i/>
                <w:iCs/>
              </w:rPr>
              <w:t>was from</w:t>
            </w:r>
            <w:r w:rsidRPr="00B351C7">
              <w:rPr>
                <w:i/>
                <w:iCs/>
              </w:rPr>
              <w:t xml:space="preserve"> how I was treated in psychiatry</w:t>
            </w:r>
            <w:r>
              <w:rPr>
                <w:i/>
                <w:iCs/>
              </w:rPr>
              <w:t>.</w:t>
            </w:r>
          </w:p>
          <w:p w14:paraId="17604DCD" w14:textId="77777777" w:rsidR="00B351C7" w:rsidRDefault="00B351C7" w:rsidP="00BD6368">
            <w:pPr>
              <w:spacing w:before="40" w:after="40"/>
              <w:rPr>
                <w:i/>
                <w:iCs/>
              </w:rPr>
            </w:pPr>
            <w:r>
              <w:rPr>
                <w:i/>
                <w:iCs/>
              </w:rPr>
              <w:t>I am now a broken person.</w:t>
            </w:r>
          </w:p>
          <w:p w14:paraId="3D5787BE" w14:textId="77777777" w:rsidR="00B351C7" w:rsidRDefault="00B351C7" w:rsidP="00BD6368">
            <w:pPr>
              <w:spacing w:before="40" w:after="40"/>
              <w:rPr>
                <w:b/>
                <w:bCs/>
              </w:rPr>
            </w:pPr>
            <w:r>
              <w:rPr>
                <w:b/>
                <w:bCs/>
              </w:rPr>
              <w:t>Keeping people quite and calm: making the docile patient</w:t>
            </w:r>
          </w:p>
          <w:p w14:paraId="75FEF051" w14:textId="77777777" w:rsidR="00B351C7" w:rsidRDefault="00B351C7" w:rsidP="00BD6368">
            <w:pPr>
              <w:spacing w:before="40" w:after="40"/>
            </w:pPr>
            <w:r>
              <w:t>No quotes presented.</w:t>
            </w:r>
          </w:p>
          <w:p w14:paraId="3376FFDB" w14:textId="77777777" w:rsidR="00B351C7" w:rsidRDefault="00B351C7" w:rsidP="00BD6368">
            <w:pPr>
              <w:spacing w:before="40" w:after="40"/>
              <w:rPr>
                <w:b/>
                <w:bCs/>
              </w:rPr>
            </w:pPr>
            <w:r>
              <w:rPr>
                <w:b/>
                <w:bCs/>
              </w:rPr>
              <w:t>Harm: Ending off worse than pre-hospitalization</w:t>
            </w:r>
          </w:p>
          <w:p w14:paraId="4F8111ED" w14:textId="77777777" w:rsidR="00B351C7" w:rsidRDefault="00B351C7" w:rsidP="00BD6368">
            <w:pPr>
              <w:spacing w:before="40" w:after="40"/>
              <w:rPr>
                <w:i/>
                <w:iCs/>
              </w:rPr>
            </w:pPr>
            <w:r>
              <w:rPr>
                <w:i/>
                <w:iCs/>
              </w:rPr>
              <w:t>…the light inside you closes.</w:t>
            </w:r>
          </w:p>
          <w:p w14:paraId="09A70BF0" w14:textId="77777777" w:rsidR="00B351C7" w:rsidRDefault="00923C2F" w:rsidP="00BD6368">
            <w:pPr>
              <w:spacing w:before="40" w:after="40"/>
              <w:rPr>
                <w:b/>
                <w:bCs/>
              </w:rPr>
            </w:pPr>
            <w:r>
              <w:rPr>
                <w:b/>
                <w:bCs/>
              </w:rPr>
              <w:t>Betrayal</w:t>
            </w:r>
          </w:p>
          <w:p w14:paraId="6DEA0E59" w14:textId="77777777" w:rsidR="00923C2F" w:rsidRDefault="00923C2F" w:rsidP="00BD6368">
            <w:pPr>
              <w:spacing w:before="40" w:after="40"/>
            </w:pPr>
            <w:r>
              <w:t>No quotes presented.</w:t>
            </w:r>
          </w:p>
          <w:p w14:paraId="06EDF701" w14:textId="77777777" w:rsidR="00923C2F" w:rsidRDefault="00923C2F" w:rsidP="00BD6368">
            <w:pPr>
              <w:spacing w:before="40" w:after="40"/>
              <w:rPr>
                <w:b/>
                <w:bCs/>
              </w:rPr>
            </w:pPr>
            <w:r>
              <w:rPr>
                <w:b/>
                <w:bCs/>
              </w:rPr>
              <w:t>Indifference</w:t>
            </w:r>
          </w:p>
          <w:p w14:paraId="30B792F1" w14:textId="77777777" w:rsidR="00923C2F" w:rsidRDefault="00923C2F" w:rsidP="00BD6368">
            <w:pPr>
              <w:spacing w:before="40" w:after="40"/>
              <w:rPr>
                <w:i/>
                <w:iCs/>
              </w:rPr>
            </w:pPr>
            <w:r w:rsidRPr="00923C2F">
              <w:rPr>
                <w:i/>
                <w:iCs/>
              </w:rPr>
              <w:t>No one really gets to know you</w:t>
            </w:r>
            <w:r>
              <w:rPr>
                <w:i/>
                <w:iCs/>
              </w:rPr>
              <w:t>.</w:t>
            </w:r>
          </w:p>
          <w:p w14:paraId="2BD9BF3D" w14:textId="77777777" w:rsidR="00923C2F" w:rsidRDefault="00923C2F" w:rsidP="00BD6368">
            <w:pPr>
              <w:spacing w:before="40" w:after="40"/>
              <w:rPr>
                <w:b/>
                <w:bCs/>
              </w:rPr>
            </w:pPr>
            <w:r>
              <w:rPr>
                <w:b/>
                <w:bCs/>
              </w:rPr>
              <w:t>Resistance</w:t>
            </w:r>
          </w:p>
          <w:p w14:paraId="3B026E4A" w14:textId="0CFA859E" w:rsidR="00923C2F" w:rsidRPr="00923C2F" w:rsidRDefault="00BD6875" w:rsidP="00BD6368">
            <w:pPr>
              <w:spacing w:before="40" w:after="40"/>
              <w:rPr>
                <w:i/>
                <w:iCs/>
              </w:rPr>
            </w:pPr>
            <w:r w:rsidRPr="00BD6875">
              <w:rPr>
                <w:i/>
                <w:iCs/>
              </w:rPr>
              <w:t xml:space="preserve">My mom told me to be </w:t>
            </w:r>
            <w:r w:rsidRPr="00BD6875">
              <w:rPr>
                <w:i/>
                <w:iCs/>
              </w:rPr>
              <w:t>a ‘good</w:t>
            </w:r>
            <w:r w:rsidRPr="00BD6875">
              <w:rPr>
                <w:i/>
                <w:iCs/>
              </w:rPr>
              <w:t xml:space="preserve"> girl.</w:t>
            </w:r>
            <w:r>
              <w:rPr>
                <w:i/>
                <w:iCs/>
              </w:rPr>
              <w:t xml:space="preserve"> </w:t>
            </w:r>
            <w:r w:rsidRPr="00BD6875">
              <w:rPr>
                <w:i/>
                <w:iCs/>
              </w:rPr>
              <w:t>’</w:t>
            </w:r>
            <w:r w:rsidRPr="00BD6875">
              <w:rPr>
                <w:i/>
                <w:iCs/>
              </w:rPr>
              <w:t>Do what</w:t>
            </w:r>
            <w:r w:rsidRPr="00BD6875">
              <w:rPr>
                <w:i/>
                <w:iCs/>
              </w:rPr>
              <w:t xml:space="preserve"> they say, and you’ll get out faster. She was right!</w:t>
            </w:r>
          </w:p>
        </w:tc>
      </w:tr>
      <w:tr w:rsidR="00BD6368" w:rsidRPr="00DA2951" w14:paraId="69352DF2" w14:textId="77777777" w:rsidTr="00044D01">
        <w:trPr>
          <w:cantSplit/>
        </w:trPr>
        <w:tc>
          <w:tcPr>
            <w:tcW w:w="1510" w:type="dxa"/>
          </w:tcPr>
          <w:p w14:paraId="31B8E2F8" w14:textId="77777777" w:rsidR="00BD6368" w:rsidRDefault="00BD6368" w:rsidP="00BD6368">
            <w:pPr>
              <w:spacing w:before="40" w:after="40"/>
            </w:pPr>
            <w:r w:rsidRPr="000959A3">
              <w:lastRenderedPageBreak/>
              <w:t>Veale et al 2019</w:t>
            </w:r>
          </w:p>
          <w:p w14:paraId="1CE805A9" w14:textId="77777777" w:rsidR="00BD6368" w:rsidRDefault="00BD6368" w:rsidP="00BD6368">
            <w:pPr>
              <w:spacing w:before="40" w:after="40"/>
            </w:pPr>
          </w:p>
          <w:p w14:paraId="0C2DD567" w14:textId="77777777" w:rsidR="00BD6368" w:rsidRPr="000959A3" w:rsidRDefault="00BD6368" w:rsidP="00BD6368">
            <w:pPr>
              <w:spacing w:before="40" w:after="40"/>
            </w:pPr>
            <w:r w:rsidRPr="000959A3">
              <w:t>UK</w:t>
            </w:r>
          </w:p>
        </w:tc>
        <w:tc>
          <w:tcPr>
            <w:tcW w:w="1798" w:type="dxa"/>
          </w:tcPr>
          <w:p w14:paraId="55607BF3" w14:textId="77777777" w:rsidR="00BD6368" w:rsidRPr="000959A3" w:rsidRDefault="00BD6368" w:rsidP="00BD6368">
            <w:pPr>
              <w:spacing w:before="40" w:after="40"/>
            </w:pPr>
            <w:r w:rsidRPr="000959A3">
              <w:t>To understand the patient experience of being a psychiatric inpatient at night</w:t>
            </w:r>
          </w:p>
        </w:tc>
        <w:tc>
          <w:tcPr>
            <w:tcW w:w="1875" w:type="dxa"/>
          </w:tcPr>
          <w:p w14:paraId="71800792" w14:textId="77777777" w:rsidR="00BD6368" w:rsidRPr="000959A3" w:rsidRDefault="00BD6368" w:rsidP="00BD6368">
            <w:pPr>
              <w:spacing w:before="40" w:after="40"/>
            </w:pPr>
            <w:r w:rsidRPr="000959A3">
              <w:t>Semi structured interviews, content analysis</w:t>
            </w:r>
          </w:p>
        </w:tc>
        <w:tc>
          <w:tcPr>
            <w:tcW w:w="2067" w:type="dxa"/>
          </w:tcPr>
          <w:p w14:paraId="57AF5443" w14:textId="77777777" w:rsidR="00BD6368" w:rsidRPr="000959A3" w:rsidRDefault="00BD6368" w:rsidP="00BD6368">
            <w:pPr>
              <w:spacing w:before="40" w:after="40"/>
            </w:pPr>
            <w:r w:rsidRPr="000959A3">
              <w:t>During admission</w:t>
            </w:r>
          </w:p>
        </w:tc>
        <w:tc>
          <w:tcPr>
            <w:tcW w:w="2002" w:type="dxa"/>
          </w:tcPr>
          <w:p w14:paraId="7C4081A7" w14:textId="77777777" w:rsidR="00BD6368" w:rsidRPr="000959A3" w:rsidRDefault="00BD6368" w:rsidP="00BD6368">
            <w:pPr>
              <w:spacing w:before="40" w:after="40"/>
            </w:pPr>
            <w:r w:rsidRPr="000959A3">
              <w:t>On the ward</w:t>
            </w:r>
          </w:p>
        </w:tc>
        <w:tc>
          <w:tcPr>
            <w:tcW w:w="2142" w:type="dxa"/>
          </w:tcPr>
          <w:p w14:paraId="51BAD269" w14:textId="77777777" w:rsidR="00BD6368" w:rsidRPr="000959A3" w:rsidRDefault="00BD6368" w:rsidP="00BD6368">
            <w:pPr>
              <w:spacing w:before="40" w:after="40"/>
            </w:pPr>
            <w:r w:rsidRPr="000959A3">
              <w:t>12 patients (four male and eight female)</w:t>
            </w:r>
          </w:p>
          <w:p w14:paraId="0726F1F8" w14:textId="77777777" w:rsidR="00BD6368" w:rsidRPr="000959A3" w:rsidRDefault="00BD6368" w:rsidP="00BD6368">
            <w:pPr>
              <w:spacing w:before="40" w:after="40"/>
            </w:pPr>
          </w:p>
          <w:p w14:paraId="7C1D792D" w14:textId="77777777" w:rsidR="00BD6368" w:rsidRPr="000959A3" w:rsidRDefault="00BD6368" w:rsidP="00BD6368">
            <w:pPr>
              <w:spacing w:before="40" w:after="40"/>
            </w:pPr>
            <w:r w:rsidRPr="000959A3">
              <w:t>Age range 21-64</w:t>
            </w:r>
          </w:p>
        </w:tc>
        <w:tc>
          <w:tcPr>
            <w:tcW w:w="11398" w:type="dxa"/>
          </w:tcPr>
          <w:p w14:paraId="11BEBB7F" w14:textId="4F65CDD1" w:rsidR="00BD6875" w:rsidRDefault="006E2E3E" w:rsidP="00BD6875">
            <w:pPr>
              <w:spacing w:before="40" w:after="40"/>
              <w:rPr>
                <w:b/>
                <w:bCs/>
              </w:rPr>
            </w:pPr>
            <w:r>
              <w:rPr>
                <w:b/>
                <w:bCs/>
              </w:rPr>
              <w:t>Environmental disturbances: Sleep disruption due to observation procedures</w:t>
            </w:r>
          </w:p>
          <w:p w14:paraId="7E4E5D4C" w14:textId="548100BF" w:rsidR="006E2E3E" w:rsidRDefault="006E2E3E" w:rsidP="00BD6875">
            <w:pPr>
              <w:spacing w:before="40" w:after="40"/>
              <w:rPr>
                <w:i/>
                <w:iCs/>
              </w:rPr>
            </w:pPr>
            <w:r w:rsidRPr="006E2E3E">
              <w:rPr>
                <w:i/>
                <w:iCs/>
              </w:rPr>
              <w:t>They should have soft closing for the doors so that they stop slamming. The doors make me jump... with the loud banging... and this worsens my anxiety.</w:t>
            </w:r>
          </w:p>
          <w:p w14:paraId="38B2E8BE" w14:textId="6821943E" w:rsidR="006E2E3E" w:rsidRDefault="006E2E3E" w:rsidP="00BD6875">
            <w:pPr>
              <w:spacing w:before="40" w:after="40"/>
              <w:rPr>
                <w:b/>
                <w:bCs/>
              </w:rPr>
            </w:pPr>
            <w:r>
              <w:rPr>
                <w:b/>
                <w:bCs/>
              </w:rPr>
              <w:t>Environmental disturbances: Staff behaviour as a cause of sleep disturbance</w:t>
            </w:r>
          </w:p>
          <w:p w14:paraId="3A0CC52C" w14:textId="18FB16F4" w:rsidR="006E2E3E" w:rsidRDefault="006E2E3E" w:rsidP="00BD6875">
            <w:pPr>
              <w:spacing w:before="40" w:after="40"/>
              <w:rPr>
                <w:i/>
                <w:iCs/>
              </w:rPr>
            </w:pPr>
            <w:r w:rsidRPr="006E2E3E">
              <w:rPr>
                <w:i/>
                <w:iCs/>
              </w:rPr>
              <w:t>I mean the light was irrelevant because by the time they clanked the keys and banged up and down other doors in the corridor I was wide awake...</w:t>
            </w:r>
          </w:p>
          <w:p w14:paraId="31F2D043" w14:textId="4591DA2B" w:rsidR="006E2E3E" w:rsidRDefault="00C31540" w:rsidP="00BD6875">
            <w:pPr>
              <w:spacing w:before="40" w:after="40"/>
              <w:rPr>
                <w:b/>
                <w:bCs/>
              </w:rPr>
            </w:pPr>
            <w:r>
              <w:rPr>
                <w:b/>
                <w:bCs/>
              </w:rPr>
              <w:t>Spending the night of a psychiatric ward: Other patients “invading” private space</w:t>
            </w:r>
          </w:p>
          <w:p w14:paraId="426E0164" w14:textId="35C1F93F" w:rsidR="00C31540" w:rsidRDefault="00C31540" w:rsidP="00BD6875">
            <w:pPr>
              <w:spacing w:before="40" w:after="40"/>
              <w:rPr>
                <w:i/>
                <w:iCs/>
              </w:rPr>
            </w:pPr>
            <w:r w:rsidRPr="00C31540">
              <w:rPr>
                <w:i/>
                <w:iCs/>
              </w:rPr>
              <w:t>One patient ... came in my room and at one point held me hostage and the nurses had to get me out.</w:t>
            </w:r>
          </w:p>
          <w:p w14:paraId="6F0F1A64" w14:textId="74A4506C" w:rsidR="00C31540" w:rsidRDefault="00A207FF" w:rsidP="00BD6875">
            <w:pPr>
              <w:spacing w:before="40" w:after="40"/>
              <w:rPr>
                <w:b/>
                <w:bCs/>
              </w:rPr>
            </w:pPr>
            <w:r>
              <w:rPr>
                <w:b/>
                <w:bCs/>
              </w:rPr>
              <w:t>Spending the night of a psychiatric ward:</w:t>
            </w:r>
            <w:r>
              <w:rPr>
                <w:b/>
                <w:bCs/>
              </w:rPr>
              <w:t xml:space="preserve"> Uncomfortable with the presence of staff in the room at night</w:t>
            </w:r>
          </w:p>
          <w:p w14:paraId="5A71A3B7" w14:textId="72D64807" w:rsidR="00A207FF" w:rsidRDefault="00A207FF" w:rsidP="00BD6875">
            <w:pPr>
              <w:spacing w:before="40" w:after="40"/>
              <w:rPr>
                <w:i/>
                <w:iCs/>
              </w:rPr>
            </w:pPr>
            <w:r>
              <w:rPr>
                <w:i/>
                <w:iCs/>
              </w:rPr>
              <w:t>…</w:t>
            </w:r>
            <w:r>
              <w:t xml:space="preserve"> </w:t>
            </w:r>
            <w:r w:rsidRPr="00A207FF">
              <w:rPr>
                <w:i/>
                <w:iCs/>
              </w:rPr>
              <w:t>when they come in and I see a silhouette it really frightens me</w:t>
            </w:r>
            <w:r>
              <w:rPr>
                <w:i/>
                <w:iCs/>
              </w:rPr>
              <w:t>.</w:t>
            </w:r>
          </w:p>
          <w:p w14:paraId="15FA489C" w14:textId="6ACC2467" w:rsidR="00A207FF" w:rsidRDefault="00D91B22" w:rsidP="00BD6875">
            <w:pPr>
              <w:spacing w:before="40" w:after="40"/>
              <w:rPr>
                <w:b/>
                <w:bCs/>
              </w:rPr>
            </w:pPr>
            <w:r>
              <w:rPr>
                <w:b/>
                <w:bCs/>
              </w:rPr>
              <w:t>Spending the night of a psychiatric ward:</w:t>
            </w:r>
            <w:r>
              <w:rPr>
                <w:b/>
                <w:bCs/>
              </w:rPr>
              <w:t xml:space="preserve"> Suspension of privacy</w:t>
            </w:r>
          </w:p>
          <w:p w14:paraId="15C74ADD" w14:textId="4CAF6EE4" w:rsidR="00D91B22" w:rsidRDefault="00D91B22" w:rsidP="00BD6875">
            <w:pPr>
              <w:spacing w:before="40" w:after="40"/>
              <w:rPr>
                <w:i/>
                <w:iCs/>
              </w:rPr>
            </w:pPr>
            <w:r w:rsidRPr="00D91B22">
              <w:rPr>
                <w:i/>
                <w:iCs/>
              </w:rPr>
              <w:t>I didn't like all the patients staring at me which they tended to do to have a good look through the window</w:t>
            </w:r>
            <w:r w:rsidR="00BF518C">
              <w:rPr>
                <w:i/>
                <w:iCs/>
              </w:rPr>
              <w:t>.</w:t>
            </w:r>
          </w:p>
          <w:p w14:paraId="43221425" w14:textId="5D8B1522" w:rsidR="00BF518C" w:rsidRDefault="00BF518C" w:rsidP="00BD6875">
            <w:pPr>
              <w:spacing w:before="40" w:after="40"/>
              <w:rPr>
                <w:b/>
                <w:bCs/>
              </w:rPr>
            </w:pPr>
            <w:r>
              <w:rPr>
                <w:b/>
                <w:bCs/>
              </w:rPr>
              <w:t>Well-being: Impact of sleep deprivation on emotional state</w:t>
            </w:r>
          </w:p>
          <w:p w14:paraId="69D16716" w14:textId="3CC4E719" w:rsidR="00BF518C" w:rsidRDefault="00BF518C" w:rsidP="00BD6875">
            <w:pPr>
              <w:spacing w:before="40" w:after="40"/>
              <w:rPr>
                <w:i/>
                <w:iCs/>
              </w:rPr>
            </w:pPr>
            <w:r>
              <w:rPr>
                <w:i/>
                <w:iCs/>
              </w:rPr>
              <w:t>…</w:t>
            </w:r>
            <w:r>
              <w:t xml:space="preserve"> </w:t>
            </w:r>
            <w:r w:rsidRPr="00BF518C">
              <w:rPr>
                <w:i/>
                <w:iCs/>
              </w:rPr>
              <w:t>staff kept coming every 15min ... startling me and waking me up at night</w:t>
            </w:r>
            <w:r>
              <w:rPr>
                <w:i/>
                <w:iCs/>
              </w:rPr>
              <w:t>.</w:t>
            </w:r>
          </w:p>
          <w:p w14:paraId="556D2096" w14:textId="447796AB" w:rsidR="00BF518C" w:rsidRDefault="007744BD" w:rsidP="00BD6875">
            <w:pPr>
              <w:spacing w:before="40" w:after="40"/>
              <w:rPr>
                <w:b/>
                <w:bCs/>
              </w:rPr>
            </w:pPr>
            <w:r>
              <w:rPr>
                <w:b/>
                <w:bCs/>
              </w:rPr>
              <w:t>Well-being: Poor communication with staff</w:t>
            </w:r>
          </w:p>
          <w:p w14:paraId="237C8D46" w14:textId="50D01D25" w:rsidR="007744BD" w:rsidRPr="007744BD" w:rsidRDefault="00F24A75" w:rsidP="00BD6875">
            <w:pPr>
              <w:spacing w:before="40" w:after="40"/>
              <w:rPr>
                <w:i/>
                <w:iCs/>
              </w:rPr>
            </w:pPr>
            <w:r w:rsidRPr="00F24A75">
              <w:rPr>
                <w:i/>
                <w:iCs/>
              </w:rPr>
              <w:t>There would be no interaction, even if I was awake, lying on the bed, they wouldn’t talk to me... Very very very little interaction if any at all. If you went to seek interaction, most did not give me the time.</w:t>
            </w:r>
          </w:p>
          <w:p w14:paraId="126C8BA0" w14:textId="01E4A6DD" w:rsidR="00BD6368" w:rsidRPr="000959A3" w:rsidRDefault="00BD6368" w:rsidP="00BD6368">
            <w:pPr>
              <w:spacing w:before="40" w:after="40"/>
            </w:pPr>
          </w:p>
        </w:tc>
      </w:tr>
      <w:tr w:rsidR="00BD6368" w:rsidRPr="00DA2951" w14:paraId="558E147F" w14:textId="77777777" w:rsidTr="00044D01">
        <w:trPr>
          <w:cantSplit/>
        </w:trPr>
        <w:tc>
          <w:tcPr>
            <w:tcW w:w="1510" w:type="dxa"/>
          </w:tcPr>
          <w:p w14:paraId="38309F4A" w14:textId="77777777" w:rsidR="00BD6368" w:rsidRDefault="00BD6368" w:rsidP="00BD6368">
            <w:pPr>
              <w:spacing w:before="40" w:after="40"/>
            </w:pPr>
            <w:r w:rsidRPr="005328DD">
              <w:t>Wagstaff and Solts 2003</w:t>
            </w:r>
          </w:p>
          <w:p w14:paraId="3C5BB5D2" w14:textId="77777777" w:rsidR="00BD6368" w:rsidRDefault="00BD6368" w:rsidP="00BD6368">
            <w:pPr>
              <w:spacing w:before="40" w:after="40"/>
            </w:pPr>
          </w:p>
          <w:p w14:paraId="255B0E42" w14:textId="77777777" w:rsidR="00BD6368" w:rsidRPr="005328DD" w:rsidRDefault="00BD6368" w:rsidP="00BD6368">
            <w:pPr>
              <w:spacing w:before="40" w:after="40"/>
            </w:pPr>
            <w:r w:rsidRPr="005328DD">
              <w:t>UK</w:t>
            </w:r>
          </w:p>
        </w:tc>
        <w:tc>
          <w:tcPr>
            <w:tcW w:w="1798" w:type="dxa"/>
          </w:tcPr>
          <w:p w14:paraId="313ED311" w14:textId="77777777" w:rsidR="00BD6368" w:rsidRPr="005328DD" w:rsidRDefault="00BD6368" w:rsidP="00BD6368">
            <w:pPr>
              <w:spacing w:before="40" w:after="40"/>
            </w:pPr>
            <w:r w:rsidRPr="005328DD">
              <w:t>To explore patients’ perspectives of ward rounds</w:t>
            </w:r>
          </w:p>
        </w:tc>
        <w:tc>
          <w:tcPr>
            <w:tcW w:w="1875" w:type="dxa"/>
          </w:tcPr>
          <w:p w14:paraId="52340BE4" w14:textId="77777777" w:rsidR="00BD6368" w:rsidRPr="005328DD" w:rsidRDefault="00BD6368" w:rsidP="00BD6368">
            <w:pPr>
              <w:spacing w:before="40" w:after="40"/>
            </w:pPr>
            <w:r w:rsidRPr="005328DD">
              <w:t>Semi structured interviews, content analysis</w:t>
            </w:r>
          </w:p>
        </w:tc>
        <w:tc>
          <w:tcPr>
            <w:tcW w:w="2067" w:type="dxa"/>
          </w:tcPr>
          <w:p w14:paraId="31B90611" w14:textId="77777777" w:rsidR="00BD6368" w:rsidRPr="005328DD" w:rsidRDefault="00BD6368" w:rsidP="00BD6368">
            <w:pPr>
              <w:spacing w:before="40" w:after="40"/>
            </w:pPr>
            <w:r w:rsidRPr="005328DD">
              <w:t>During admission. Interview took place within one week of their last ward round</w:t>
            </w:r>
          </w:p>
        </w:tc>
        <w:tc>
          <w:tcPr>
            <w:tcW w:w="2002" w:type="dxa"/>
          </w:tcPr>
          <w:p w14:paraId="222A84A8" w14:textId="77777777" w:rsidR="00BD6368" w:rsidRPr="005328DD" w:rsidRDefault="00BD6368" w:rsidP="00BD6368">
            <w:pPr>
              <w:spacing w:before="40" w:after="40"/>
            </w:pPr>
            <w:r w:rsidRPr="005328DD">
              <w:t>On the ward</w:t>
            </w:r>
          </w:p>
        </w:tc>
        <w:tc>
          <w:tcPr>
            <w:tcW w:w="2142" w:type="dxa"/>
          </w:tcPr>
          <w:p w14:paraId="542FE9A3" w14:textId="77777777" w:rsidR="00BD6368" w:rsidRPr="005328DD" w:rsidRDefault="00BD6368" w:rsidP="00BD6368">
            <w:pPr>
              <w:spacing w:before="40" w:after="40"/>
            </w:pPr>
            <w:r w:rsidRPr="005328DD">
              <w:t>Eight patients (three male and five female)</w:t>
            </w:r>
          </w:p>
          <w:p w14:paraId="4D22EC6E" w14:textId="77777777" w:rsidR="00BD6368" w:rsidRPr="005328DD" w:rsidRDefault="00BD6368" w:rsidP="00BD6368">
            <w:pPr>
              <w:spacing w:before="40" w:after="40"/>
            </w:pPr>
          </w:p>
          <w:p w14:paraId="4FD5061C" w14:textId="77777777" w:rsidR="00BD6368" w:rsidRPr="005328DD" w:rsidRDefault="00BD6368" w:rsidP="00BD6368">
            <w:pPr>
              <w:spacing w:before="40" w:after="40"/>
            </w:pPr>
            <w:r w:rsidRPr="005328DD">
              <w:t>Age range 18-70</w:t>
            </w:r>
          </w:p>
        </w:tc>
        <w:tc>
          <w:tcPr>
            <w:tcW w:w="11398" w:type="dxa"/>
          </w:tcPr>
          <w:p w14:paraId="286A340B" w14:textId="77777777" w:rsidR="00F24A75" w:rsidRDefault="00F24A75" w:rsidP="00BD6368">
            <w:pPr>
              <w:spacing w:before="40" w:after="40"/>
              <w:rPr>
                <w:b/>
                <w:bCs/>
              </w:rPr>
            </w:pPr>
            <w:r>
              <w:rPr>
                <w:b/>
                <w:bCs/>
              </w:rPr>
              <w:t>Decision-making</w:t>
            </w:r>
          </w:p>
          <w:p w14:paraId="684E58E3" w14:textId="027FC38B" w:rsidR="00BD6368" w:rsidRDefault="00BD6368" w:rsidP="00BD6368">
            <w:pPr>
              <w:spacing w:before="40" w:after="40"/>
              <w:rPr>
                <w:i/>
                <w:iCs/>
              </w:rPr>
            </w:pPr>
            <w:r w:rsidRPr="00F24A75">
              <w:rPr>
                <w:i/>
                <w:iCs/>
              </w:rPr>
              <w:t>Prior to you coming in, they’ve already made an assessment about how they’re going to conduct the ward round</w:t>
            </w:r>
            <w:r w:rsidR="00F24A75" w:rsidRPr="00F24A75">
              <w:rPr>
                <w:i/>
                <w:iCs/>
              </w:rPr>
              <w:t>.</w:t>
            </w:r>
          </w:p>
          <w:p w14:paraId="378BBE4E" w14:textId="725DFC42" w:rsidR="00F24A75" w:rsidRDefault="00F24A75" w:rsidP="00BD6368">
            <w:pPr>
              <w:spacing w:before="40" w:after="40"/>
              <w:rPr>
                <w:b/>
                <w:bCs/>
              </w:rPr>
            </w:pPr>
            <w:r>
              <w:rPr>
                <w:b/>
                <w:bCs/>
              </w:rPr>
              <w:t>Communication</w:t>
            </w:r>
          </w:p>
          <w:p w14:paraId="06C677EB" w14:textId="3D13E2F1" w:rsidR="00F24A75" w:rsidRDefault="00F24A75" w:rsidP="00BD6368">
            <w:pPr>
              <w:spacing w:before="40" w:after="40"/>
              <w:rPr>
                <w:i/>
                <w:iCs/>
              </w:rPr>
            </w:pPr>
            <w:r w:rsidRPr="00F24A75">
              <w:rPr>
                <w:i/>
                <w:iCs/>
              </w:rPr>
              <w:t>If</w:t>
            </w:r>
            <w:r>
              <w:rPr>
                <w:i/>
                <w:iCs/>
              </w:rPr>
              <w:t xml:space="preserve"> </w:t>
            </w:r>
            <w:r w:rsidRPr="00F24A75">
              <w:rPr>
                <w:i/>
                <w:iCs/>
              </w:rPr>
              <w:t>they’re</w:t>
            </w:r>
            <w:r>
              <w:rPr>
                <w:i/>
                <w:iCs/>
              </w:rPr>
              <w:t xml:space="preserve"> </w:t>
            </w:r>
            <w:r w:rsidRPr="00F24A75">
              <w:rPr>
                <w:i/>
                <w:iCs/>
              </w:rPr>
              <w:t>all</w:t>
            </w:r>
            <w:r>
              <w:rPr>
                <w:i/>
                <w:iCs/>
              </w:rPr>
              <w:t xml:space="preserve"> </w:t>
            </w:r>
            <w:r w:rsidRPr="00F24A75">
              <w:rPr>
                <w:i/>
                <w:iCs/>
              </w:rPr>
              <w:t>making</w:t>
            </w:r>
            <w:r>
              <w:rPr>
                <w:i/>
                <w:iCs/>
              </w:rPr>
              <w:t xml:space="preserve"> </w:t>
            </w:r>
            <w:r w:rsidRPr="00F24A75">
              <w:rPr>
                <w:i/>
                <w:iCs/>
              </w:rPr>
              <w:t>a</w:t>
            </w:r>
            <w:r>
              <w:rPr>
                <w:i/>
                <w:iCs/>
              </w:rPr>
              <w:t xml:space="preserve"> </w:t>
            </w:r>
            <w:r w:rsidRPr="00F24A75">
              <w:rPr>
                <w:i/>
                <w:iCs/>
              </w:rPr>
              <w:t>decision</w:t>
            </w:r>
            <w:r>
              <w:rPr>
                <w:i/>
                <w:iCs/>
              </w:rPr>
              <w:t xml:space="preserve"> </w:t>
            </w:r>
            <w:r w:rsidRPr="00F24A75">
              <w:rPr>
                <w:i/>
                <w:iCs/>
              </w:rPr>
              <w:t>on</w:t>
            </w:r>
            <w:r>
              <w:rPr>
                <w:i/>
                <w:iCs/>
              </w:rPr>
              <w:t xml:space="preserve"> </w:t>
            </w:r>
            <w:r w:rsidRPr="00F24A75">
              <w:rPr>
                <w:i/>
                <w:iCs/>
              </w:rPr>
              <w:t>my</w:t>
            </w:r>
            <w:r>
              <w:rPr>
                <w:i/>
                <w:iCs/>
              </w:rPr>
              <w:t xml:space="preserve"> </w:t>
            </w:r>
            <w:r w:rsidRPr="00F24A75">
              <w:rPr>
                <w:i/>
                <w:iCs/>
              </w:rPr>
              <w:t>treatment,</w:t>
            </w:r>
            <w:r>
              <w:rPr>
                <w:i/>
                <w:iCs/>
              </w:rPr>
              <w:t xml:space="preserve"> </w:t>
            </w:r>
            <w:r w:rsidRPr="00F24A75">
              <w:rPr>
                <w:i/>
                <w:iCs/>
              </w:rPr>
              <w:t>I’d</w:t>
            </w:r>
            <w:r>
              <w:rPr>
                <w:i/>
                <w:iCs/>
              </w:rPr>
              <w:t xml:space="preserve"> </w:t>
            </w:r>
            <w:r w:rsidRPr="00F24A75">
              <w:rPr>
                <w:i/>
                <w:iCs/>
              </w:rPr>
              <w:t>expect</w:t>
            </w:r>
            <w:r>
              <w:rPr>
                <w:i/>
                <w:iCs/>
              </w:rPr>
              <w:t xml:space="preserve"> </w:t>
            </w:r>
            <w:r w:rsidRPr="00F24A75">
              <w:rPr>
                <w:i/>
                <w:iCs/>
              </w:rPr>
              <w:t>that</w:t>
            </w:r>
            <w:r>
              <w:rPr>
                <w:i/>
                <w:iCs/>
              </w:rPr>
              <w:t xml:space="preserve"> </w:t>
            </w:r>
            <w:r w:rsidRPr="00F24A75">
              <w:rPr>
                <w:i/>
                <w:iCs/>
              </w:rPr>
              <w:t>they’d</w:t>
            </w:r>
            <w:r>
              <w:rPr>
                <w:i/>
                <w:iCs/>
              </w:rPr>
              <w:t xml:space="preserve"> </w:t>
            </w:r>
            <w:r w:rsidRPr="00F24A75">
              <w:rPr>
                <w:i/>
                <w:iCs/>
              </w:rPr>
              <w:t>all</w:t>
            </w:r>
            <w:r>
              <w:rPr>
                <w:i/>
                <w:iCs/>
              </w:rPr>
              <w:t xml:space="preserve"> </w:t>
            </w:r>
            <w:r w:rsidRPr="00F24A75">
              <w:rPr>
                <w:i/>
                <w:iCs/>
              </w:rPr>
              <w:t>come</w:t>
            </w:r>
            <w:r>
              <w:rPr>
                <w:i/>
                <w:iCs/>
              </w:rPr>
              <w:t xml:space="preserve"> </w:t>
            </w:r>
            <w:r w:rsidRPr="00F24A75">
              <w:rPr>
                <w:i/>
                <w:iCs/>
              </w:rPr>
              <w:t>and</w:t>
            </w:r>
            <w:r>
              <w:rPr>
                <w:i/>
                <w:iCs/>
              </w:rPr>
              <w:t xml:space="preserve"> </w:t>
            </w:r>
            <w:r w:rsidRPr="00F24A75">
              <w:rPr>
                <w:i/>
                <w:iCs/>
              </w:rPr>
              <w:t>talk</w:t>
            </w:r>
            <w:r>
              <w:rPr>
                <w:i/>
                <w:iCs/>
              </w:rPr>
              <w:t xml:space="preserve"> </w:t>
            </w:r>
            <w:r w:rsidRPr="00F24A75">
              <w:rPr>
                <w:i/>
                <w:iCs/>
              </w:rPr>
              <w:t>to</w:t>
            </w:r>
            <w:r>
              <w:rPr>
                <w:i/>
                <w:iCs/>
              </w:rPr>
              <w:t xml:space="preserve"> </w:t>
            </w:r>
            <w:r w:rsidRPr="00F24A75">
              <w:rPr>
                <w:i/>
                <w:iCs/>
              </w:rPr>
              <w:t>me</w:t>
            </w:r>
            <w:r>
              <w:rPr>
                <w:i/>
                <w:iCs/>
              </w:rPr>
              <w:t>.</w:t>
            </w:r>
          </w:p>
          <w:p w14:paraId="7D82437A" w14:textId="4180319F" w:rsidR="00F24A75" w:rsidRPr="00F24A75" w:rsidRDefault="00F24A75" w:rsidP="00BD6368">
            <w:pPr>
              <w:spacing w:before="40" w:after="40"/>
              <w:rPr>
                <w:b/>
                <w:bCs/>
              </w:rPr>
            </w:pPr>
            <w:r>
              <w:rPr>
                <w:b/>
                <w:bCs/>
              </w:rPr>
              <w:t>The number of people present</w:t>
            </w:r>
          </w:p>
          <w:p w14:paraId="03EDBFF7" w14:textId="77777777" w:rsidR="00BD6368" w:rsidRPr="00F24A75" w:rsidRDefault="00BD6368" w:rsidP="00BD6368">
            <w:pPr>
              <w:spacing w:before="40" w:after="40"/>
              <w:rPr>
                <w:i/>
                <w:iCs/>
              </w:rPr>
            </w:pPr>
            <w:r w:rsidRPr="00F24A75">
              <w:rPr>
                <w:i/>
                <w:iCs/>
              </w:rPr>
              <w:t>There were just too many people, I just wanted to talk to one person</w:t>
            </w:r>
            <w:r w:rsidR="00F24A75" w:rsidRPr="00F24A75">
              <w:rPr>
                <w:i/>
                <w:iCs/>
              </w:rPr>
              <w:t>.</w:t>
            </w:r>
          </w:p>
          <w:p w14:paraId="6C4AB274" w14:textId="77777777" w:rsidR="00F24A75" w:rsidRDefault="00B41D92" w:rsidP="00BD6368">
            <w:pPr>
              <w:spacing w:before="40" w:after="40"/>
              <w:rPr>
                <w:b/>
                <w:bCs/>
              </w:rPr>
            </w:pPr>
            <w:r>
              <w:rPr>
                <w:b/>
                <w:bCs/>
              </w:rPr>
              <w:t>Practical arrangements</w:t>
            </w:r>
          </w:p>
          <w:p w14:paraId="20B4DCFA" w14:textId="5A1AD830" w:rsidR="00B41D92" w:rsidRPr="00B41D92" w:rsidRDefault="00B41D92" w:rsidP="00BD6368">
            <w:pPr>
              <w:spacing w:before="40" w:after="40"/>
              <w:rPr>
                <w:i/>
                <w:iCs/>
              </w:rPr>
            </w:pPr>
            <w:r w:rsidRPr="00B41D92">
              <w:rPr>
                <w:i/>
                <w:iCs/>
              </w:rPr>
              <w:t>You</w:t>
            </w:r>
            <w:r>
              <w:rPr>
                <w:i/>
                <w:iCs/>
              </w:rPr>
              <w:t xml:space="preserve"> </w:t>
            </w:r>
            <w:r w:rsidRPr="00B41D92">
              <w:rPr>
                <w:i/>
                <w:iCs/>
              </w:rPr>
              <w:t>don’t</w:t>
            </w:r>
            <w:r>
              <w:rPr>
                <w:i/>
                <w:iCs/>
              </w:rPr>
              <w:t xml:space="preserve"> </w:t>
            </w:r>
            <w:r w:rsidRPr="00B41D92">
              <w:rPr>
                <w:i/>
                <w:iCs/>
              </w:rPr>
              <w:t>have</w:t>
            </w:r>
            <w:r>
              <w:rPr>
                <w:i/>
                <w:iCs/>
              </w:rPr>
              <w:t xml:space="preserve"> </w:t>
            </w:r>
            <w:r w:rsidRPr="00B41D92">
              <w:rPr>
                <w:i/>
                <w:iCs/>
              </w:rPr>
              <w:t>a</w:t>
            </w:r>
            <w:r>
              <w:rPr>
                <w:i/>
                <w:iCs/>
              </w:rPr>
              <w:t xml:space="preserve"> </w:t>
            </w:r>
            <w:r w:rsidRPr="00B41D92">
              <w:rPr>
                <w:i/>
                <w:iCs/>
              </w:rPr>
              <w:t>set</w:t>
            </w:r>
            <w:r>
              <w:rPr>
                <w:i/>
                <w:iCs/>
              </w:rPr>
              <w:t xml:space="preserve"> </w:t>
            </w:r>
            <w:r w:rsidRPr="00B41D92">
              <w:rPr>
                <w:i/>
                <w:iCs/>
              </w:rPr>
              <w:t>time...</w:t>
            </w:r>
            <w:r>
              <w:rPr>
                <w:i/>
                <w:iCs/>
              </w:rPr>
              <w:t xml:space="preserve"> </w:t>
            </w:r>
            <w:r w:rsidRPr="00B41D92">
              <w:rPr>
                <w:i/>
                <w:iCs/>
              </w:rPr>
              <w:t>if</w:t>
            </w:r>
            <w:r>
              <w:rPr>
                <w:i/>
                <w:iCs/>
              </w:rPr>
              <w:t xml:space="preserve"> </w:t>
            </w:r>
            <w:r w:rsidRPr="00B41D92">
              <w:rPr>
                <w:i/>
                <w:iCs/>
              </w:rPr>
              <w:t>you</w:t>
            </w:r>
            <w:r>
              <w:rPr>
                <w:i/>
                <w:iCs/>
              </w:rPr>
              <w:t xml:space="preserve"> </w:t>
            </w:r>
            <w:r w:rsidRPr="00B41D92">
              <w:rPr>
                <w:i/>
                <w:iCs/>
              </w:rPr>
              <w:t>go</w:t>
            </w:r>
            <w:r>
              <w:rPr>
                <w:i/>
                <w:iCs/>
              </w:rPr>
              <w:t xml:space="preserve"> </w:t>
            </w:r>
            <w:r w:rsidRPr="00B41D92">
              <w:rPr>
                <w:i/>
                <w:iCs/>
              </w:rPr>
              <w:t>and</w:t>
            </w:r>
            <w:r>
              <w:rPr>
                <w:i/>
                <w:iCs/>
              </w:rPr>
              <w:t xml:space="preserve"> </w:t>
            </w:r>
            <w:r w:rsidRPr="00B41D92">
              <w:rPr>
                <w:i/>
                <w:iCs/>
              </w:rPr>
              <w:t>see</w:t>
            </w:r>
            <w:r>
              <w:rPr>
                <w:i/>
                <w:iCs/>
              </w:rPr>
              <w:t xml:space="preserve"> </w:t>
            </w:r>
            <w:r w:rsidRPr="00B41D92">
              <w:rPr>
                <w:i/>
                <w:iCs/>
              </w:rPr>
              <w:t>a</w:t>
            </w:r>
            <w:r>
              <w:rPr>
                <w:i/>
                <w:iCs/>
              </w:rPr>
              <w:t xml:space="preserve"> </w:t>
            </w:r>
            <w:r w:rsidRPr="00B41D92">
              <w:rPr>
                <w:i/>
                <w:iCs/>
              </w:rPr>
              <w:t>doctor</w:t>
            </w:r>
            <w:r>
              <w:rPr>
                <w:i/>
                <w:iCs/>
              </w:rPr>
              <w:t xml:space="preserve"> </w:t>
            </w:r>
            <w:r w:rsidRPr="00B41D92">
              <w:rPr>
                <w:i/>
                <w:iCs/>
              </w:rPr>
              <w:t>or</w:t>
            </w:r>
            <w:r>
              <w:rPr>
                <w:i/>
                <w:iCs/>
              </w:rPr>
              <w:t xml:space="preserve"> </w:t>
            </w:r>
            <w:r w:rsidRPr="00B41D92">
              <w:rPr>
                <w:i/>
                <w:iCs/>
              </w:rPr>
              <w:t>a</w:t>
            </w:r>
            <w:r>
              <w:rPr>
                <w:i/>
                <w:iCs/>
              </w:rPr>
              <w:t xml:space="preserve"> </w:t>
            </w:r>
            <w:r w:rsidRPr="00B41D92">
              <w:rPr>
                <w:i/>
                <w:iCs/>
              </w:rPr>
              <w:t>nurse</w:t>
            </w:r>
            <w:r>
              <w:rPr>
                <w:i/>
                <w:iCs/>
              </w:rPr>
              <w:t xml:space="preserve"> </w:t>
            </w:r>
            <w:r w:rsidRPr="00B41D92">
              <w:rPr>
                <w:i/>
                <w:iCs/>
              </w:rPr>
              <w:t>you</w:t>
            </w:r>
            <w:r>
              <w:rPr>
                <w:i/>
                <w:iCs/>
              </w:rPr>
              <w:t xml:space="preserve"> </w:t>
            </w:r>
            <w:r w:rsidRPr="00B41D92">
              <w:rPr>
                <w:i/>
                <w:iCs/>
              </w:rPr>
              <w:t>always</w:t>
            </w:r>
            <w:r>
              <w:rPr>
                <w:i/>
                <w:iCs/>
              </w:rPr>
              <w:t xml:space="preserve"> </w:t>
            </w:r>
            <w:r w:rsidRPr="00B41D92">
              <w:rPr>
                <w:i/>
                <w:iCs/>
              </w:rPr>
              <w:t>have</w:t>
            </w:r>
            <w:r>
              <w:rPr>
                <w:i/>
                <w:iCs/>
              </w:rPr>
              <w:t xml:space="preserve"> </w:t>
            </w:r>
            <w:r w:rsidRPr="00B41D92">
              <w:rPr>
                <w:i/>
                <w:iCs/>
              </w:rPr>
              <w:t>a</w:t>
            </w:r>
            <w:r>
              <w:rPr>
                <w:i/>
                <w:iCs/>
              </w:rPr>
              <w:t xml:space="preserve"> </w:t>
            </w:r>
            <w:r w:rsidRPr="00B41D92">
              <w:rPr>
                <w:i/>
                <w:iCs/>
              </w:rPr>
              <w:t>set</w:t>
            </w:r>
            <w:r>
              <w:rPr>
                <w:i/>
                <w:iCs/>
              </w:rPr>
              <w:t xml:space="preserve"> </w:t>
            </w:r>
            <w:r w:rsidRPr="00B41D92">
              <w:rPr>
                <w:i/>
                <w:iCs/>
              </w:rPr>
              <w:t>time...</w:t>
            </w:r>
            <w:r>
              <w:rPr>
                <w:i/>
                <w:iCs/>
              </w:rPr>
              <w:t xml:space="preserve"> </w:t>
            </w:r>
            <w:r w:rsidRPr="00B41D92">
              <w:rPr>
                <w:i/>
                <w:iCs/>
              </w:rPr>
              <w:t>I</w:t>
            </w:r>
            <w:r>
              <w:rPr>
                <w:i/>
                <w:iCs/>
              </w:rPr>
              <w:t xml:space="preserve"> </w:t>
            </w:r>
            <w:r w:rsidRPr="00B41D92">
              <w:rPr>
                <w:i/>
                <w:iCs/>
              </w:rPr>
              <w:t>think</w:t>
            </w:r>
            <w:r>
              <w:rPr>
                <w:i/>
                <w:iCs/>
              </w:rPr>
              <w:t xml:space="preserve"> </w:t>
            </w:r>
            <w:r w:rsidRPr="00B41D92">
              <w:rPr>
                <w:i/>
                <w:iCs/>
              </w:rPr>
              <w:t>it’s</w:t>
            </w:r>
            <w:r>
              <w:rPr>
                <w:i/>
                <w:iCs/>
              </w:rPr>
              <w:t xml:space="preserve"> </w:t>
            </w:r>
            <w:r w:rsidRPr="00B41D92">
              <w:rPr>
                <w:i/>
                <w:iCs/>
              </w:rPr>
              <w:t>very</w:t>
            </w:r>
            <w:r>
              <w:rPr>
                <w:i/>
                <w:iCs/>
              </w:rPr>
              <w:t xml:space="preserve"> </w:t>
            </w:r>
            <w:r w:rsidRPr="00B41D92">
              <w:rPr>
                <w:i/>
                <w:iCs/>
              </w:rPr>
              <w:t>unprofessional...</w:t>
            </w:r>
            <w:r>
              <w:rPr>
                <w:i/>
                <w:iCs/>
              </w:rPr>
              <w:t xml:space="preserve"> </w:t>
            </w:r>
            <w:r w:rsidRPr="00B41D92">
              <w:rPr>
                <w:i/>
                <w:iCs/>
              </w:rPr>
              <w:t>they</w:t>
            </w:r>
            <w:r>
              <w:rPr>
                <w:i/>
                <w:iCs/>
              </w:rPr>
              <w:t xml:space="preserve"> </w:t>
            </w:r>
            <w:r w:rsidRPr="00B41D92">
              <w:rPr>
                <w:i/>
                <w:iCs/>
              </w:rPr>
              <w:t>just</w:t>
            </w:r>
            <w:r>
              <w:rPr>
                <w:i/>
                <w:iCs/>
              </w:rPr>
              <w:t xml:space="preserve"> </w:t>
            </w:r>
            <w:r w:rsidRPr="00B41D92">
              <w:rPr>
                <w:i/>
                <w:iCs/>
              </w:rPr>
              <w:t>assume</w:t>
            </w:r>
            <w:r>
              <w:rPr>
                <w:i/>
                <w:iCs/>
              </w:rPr>
              <w:t xml:space="preserve"> </w:t>
            </w:r>
            <w:r w:rsidRPr="00B41D92">
              <w:rPr>
                <w:i/>
                <w:iCs/>
              </w:rPr>
              <w:t>you’ll</w:t>
            </w:r>
            <w:r>
              <w:rPr>
                <w:i/>
                <w:iCs/>
              </w:rPr>
              <w:t xml:space="preserve"> </w:t>
            </w:r>
            <w:r w:rsidRPr="00B41D92">
              <w:rPr>
                <w:i/>
                <w:iCs/>
              </w:rPr>
              <w:t>be</w:t>
            </w:r>
            <w:r>
              <w:rPr>
                <w:i/>
                <w:iCs/>
              </w:rPr>
              <w:t xml:space="preserve"> </w:t>
            </w:r>
            <w:r w:rsidRPr="00B41D92">
              <w:rPr>
                <w:i/>
                <w:iCs/>
              </w:rPr>
              <w:t>sitting</w:t>
            </w:r>
            <w:r>
              <w:rPr>
                <w:i/>
                <w:iCs/>
              </w:rPr>
              <w:t xml:space="preserve"> </w:t>
            </w:r>
            <w:r w:rsidRPr="00B41D92">
              <w:rPr>
                <w:i/>
                <w:iCs/>
              </w:rPr>
              <w:t>round</w:t>
            </w:r>
            <w:r>
              <w:rPr>
                <w:i/>
                <w:iCs/>
              </w:rPr>
              <w:t>.</w:t>
            </w:r>
          </w:p>
        </w:tc>
      </w:tr>
      <w:tr w:rsidR="00BD6368" w:rsidRPr="00DA2951" w14:paraId="1D6D18CC" w14:textId="77777777" w:rsidTr="00044D01">
        <w:trPr>
          <w:cantSplit/>
        </w:trPr>
        <w:tc>
          <w:tcPr>
            <w:tcW w:w="1510" w:type="dxa"/>
          </w:tcPr>
          <w:p w14:paraId="46B53663" w14:textId="77777777" w:rsidR="00BD6368" w:rsidRDefault="00BD6368" w:rsidP="00BD6368">
            <w:pPr>
              <w:spacing w:before="40" w:after="40"/>
            </w:pPr>
            <w:r w:rsidRPr="005328DD">
              <w:t>Wheatley et al 2013</w:t>
            </w:r>
          </w:p>
          <w:p w14:paraId="30F43D2C" w14:textId="77777777" w:rsidR="00BD6368" w:rsidRDefault="00BD6368" w:rsidP="00BD6368">
            <w:pPr>
              <w:spacing w:before="40" w:after="40"/>
            </w:pPr>
          </w:p>
          <w:p w14:paraId="24DB8638" w14:textId="77777777" w:rsidR="00BD6368" w:rsidRPr="005328DD" w:rsidRDefault="00BD6368" w:rsidP="00BD6368">
            <w:pPr>
              <w:spacing w:before="40" w:after="40"/>
            </w:pPr>
            <w:r w:rsidRPr="005328DD">
              <w:t>UK</w:t>
            </w:r>
          </w:p>
        </w:tc>
        <w:tc>
          <w:tcPr>
            <w:tcW w:w="1798" w:type="dxa"/>
          </w:tcPr>
          <w:p w14:paraId="14B8E5E4" w14:textId="77777777" w:rsidR="00BD6368" w:rsidRPr="005328DD" w:rsidRDefault="00BD6368" w:rsidP="00BD6368">
            <w:pPr>
              <w:spacing w:before="40" w:after="40"/>
            </w:pPr>
            <w:r w:rsidRPr="005328DD">
              <w:t>To explore the experience of transitioning from secure adolescent services to adult mental health services</w:t>
            </w:r>
          </w:p>
        </w:tc>
        <w:tc>
          <w:tcPr>
            <w:tcW w:w="1875" w:type="dxa"/>
          </w:tcPr>
          <w:p w14:paraId="1458239D" w14:textId="77777777" w:rsidR="00BD6368" w:rsidRPr="005328DD" w:rsidRDefault="00BD6368" w:rsidP="00BD6368">
            <w:pPr>
              <w:spacing w:before="40" w:after="40"/>
            </w:pPr>
            <w:r w:rsidRPr="005328DD">
              <w:t>Semi structured interviews, content analysis</w:t>
            </w:r>
          </w:p>
        </w:tc>
        <w:tc>
          <w:tcPr>
            <w:tcW w:w="2067" w:type="dxa"/>
          </w:tcPr>
          <w:p w14:paraId="145AF1F7" w14:textId="77777777" w:rsidR="00BD6368" w:rsidRPr="005328DD" w:rsidRDefault="00BD6368" w:rsidP="00BD6368">
            <w:pPr>
              <w:spacing w:before="40" w:after="40"/>
            </w:pPr>
            <w:r w:rsidRPr="005328DD">
              <w:t>During admission, transitioned from adolescent to adult services within the prior three months</w:t>
            </w:r>
          </w:p>
        </w:tc>
        <w:tc>
          <w:tcPr>
            <w:tcW w:w="2002" w:type="dxa"/>
          </w:tcPr>
          <w:p w14:paraId="00013F7D" w14:textId="77777777" w:rsidR="00BD6368" w:rsidRPr="005328DD" w:rsidRDefault="00BD6368" w:rsidP="00BD6368">
            <w:pPr>
              <w:spacing w:before="40" w:after="40"/>
            </w:pPr>
            <w:r w:rsidRPr="005328DD">
              <w:t>On the ward</w:t>
            </w:r>
          </w:p>
        </w:tc>
        <w:tc>
          <w:tcPr>
            <w:tcW w:w="2142" w:type="dxa"/>
          </w:tcPr>
          <w:p w14:paraId="4AED5F13" w14:textId="77777777" w:rsidR="00BD6368" w:rsidRPr="005328DD" w:rsidRDefault="00BD6368" w:rsidP="00BD6368">
            <w:pPr>
              <w:spacing w:before="40" w:after="40"/>
            </w:pPr>
            <w:r w:rsidRPr="005328DD">
              <w:t>Eight patients who had transferred from adolescent medium secure services to adult secure services</w:t>
            </w:r>
          </w:p>
        </w:tc>
        <w:tc>
          <w:tcPr>
            <w:tcW w:w="11398" w:type="dxa"/>
          </w:tcPr>
          <w:p w14:paraId="20A37FA2" w14:textId="77777777" w:rsidR="00512764" w:rsidRDefault="00512764" w:rsidP="00BD6368">
            <w:pPr>
              <w:spacing w:before="40" w:after="40"/>
              <w:rPr>
                <w:b/>
                <w:bCs/>
              </w:rPr>
            </w:pPr>
            <w:r>
              <w:rPr>
                <w:b/>
                <w:bCs/>
              </w:rPr>
              <w:t>The aggressive behaviour of other patients</w:t>
            </w:r>
          </w:p>
          <w:p w14:paraId="2333D28B" w14:textId="77777777" w:rsidR="00512764" w:rsidRPr="00512764" w:rsidRDefault="00BD6368" w:rsidP="00BD6368">
            <w:pPr>
              <w:spacing w:before="40" w:after="40"/>
              <w:rPr>
                <w:i/>
                <w:iCs/>
              </w:rPr>
            </w:pPr>
            <w:r w:rsidRPr="00512764">
              <w:rPr>
                <w:i/>
                <w:iCs/>
              </w:rPr>
              <w:t>Some patients were really aggressiv</w:t>
            </w:r>
            <w:r w:rsidR="00512764" w:rsidRPr="00512764">
              <w:rPr>
                <w:i/>
                <w:iCs/>
              </w:rPr>
              <w:t>e.</w:t>
            </w:r>
          </w:p>
          <w:p w14:paraId="0F652C61" w14:textId="09963069" w:rsidR="00BD6368" w:rsidRDefault="00BD6368" w:rsidP="00BD6368">
            <w:pPr>
              <w:spacing w:before="40" w:after="40"/>
              <w:rPr>
                <w:i/>
                <w:iCs/>
              </w:rPr>
            </w:pPr>
            <w:r w:rsidRPr="00512764">
              <w:rPr>
                <w:i/>
                <w:iCs/>
              </w:rPr>
              <w:t>I was scared of being attacked</w:t>
            </w:r>
            <w:r w:rsidR="00512764" w:rsidRPr="00512764">
              <w:rPr>
                <w:i/>
                <w:iCs/>
              </w:rPr>
              <w:t>.</w:t>
            </w:r>
          </w:p>
          <w:p w14:paraId="3CB1DD25" w14:textId="01C06C47" w:rsidR="009B52A9" w:rsidRDefault="00990DB6" w:rsidP="00BD6368">
            <w:pPr>
              <w:spacing w:before="40" w:after="40"/>
              <w:rPr>
                <w:b/>
                <w:bCs/>
              </w:rPr>
            </w:pPr>
            <w:r>
              <w:rPr>
                <w:b/>
                <w:bCs/>
              </w:rPr>
              <w:t>Support from fellow service users and from staff</w:t>
            </w:r>
          </w:p>
          <w:p w14:paraId="487B4D2E" w14:textId="34C40961" w:rsidR="00990DB6" w:rsidRDefault="00990DB6" w:rsidP="00BD6368">
            <w:pPr>
              <w:spacing w:before="40" w:after="40"/>
              <w:rPr>
                <w:i/>
                <w:iCs/>
              </w:rPr>
            </w:pPr>
            <w:r w:rsidRPr="00990DB6">
              <w:rPr>
                <w:i/>
                <w:iCs/>
              </w:rPr>
              <w:t>Staff didn’t comfort me</w:t>
            </w:r>
            <w:r>
              <w:rPr>
                <w:i/>
                <w:iCs/>
              </w:rPr>
              <w:t>.</w:t>
            </w:r>
          </w:p>
          <w:p w14:paraId="33FCBBE1" w14:textId="77777777" w:rsidR="00990DB6" w:rsidRPr="00990DB6" w:rsidRDefault="00990DB6" w:rsidP="00BD6368">
            <w:pPr>
              <w:spacing w:before="40" w:after="40"/>
              <w:rPr>
                <w:b/>
                <w:bCs/>
              </w:rPr>
            </w:pPr>
            <w:r w:rsidRPr="00990DB6">
              <w:rPr>
                <w:b/>
                <w:bCs/>
              </w:rPr>
              <w:t>C</w:t>
            </w:r>
            <w:r w:rsidR="00BD6368" w:rsidRPr="00990DB6">
              <w:rPr>
                <w:b/>
                <w:bCs/>
              </w:rPr>
              <w:t>ommunication and information giving</w:t>
            </w:r>
          </w:p>
          <w:p w14:paraId="26889B18" w14:textId="261B3541" w:rsidR="00990DB6" w:rsidRPr="00990DB6" w:rsidRDefault="00BD6368" w:rsidP="00BD6368">
            <w:pPr>
              <w:spacing w:before="40" w:after="40"/>
              <w:rPr>
                <w:i/>
                <w:iCs/>
              </w:rPr>
            </w:pPr>
            <w:r w:rsidRPr="00990DB6">
              <w:rPr>
                <w:i/>
                <w:iCs/>
              </w:rPr>
              <w:t>I didn’t know what to expect on the day</w:t>
            </w:r>
            <w:r w:rsidR="00990DB6" w:rsidRPr="00990DB6">
              <w:rPr>
                <w:i/>
                <w:iCs/>
              </w:rPr>
              <w:t>.</w:t>
            </w:r>
          </w:p>
          <w:p w14:paraId="453F3D30" w14:textId="7CD6B7C8" w:rsidR="00990DB6" w:rsidRPr="00990DB6" w:rsidRDefault="00BD6368" w:rsidP="00BD6368">
            <w:pPr>
              <w:spacing w:before="40" w:after="40"/>
              <w:rPr>
                <w:i/>
                <w:iCs/>
              </w:rPr>
            </w:pPr>
            <w:r w:rsidRPr="00990DB6">
              <w:rPr>
                <w:i/>
                <w:iCs/>
              </w:rPr>
              <w:t>I wasn’t given information</w:t>
            </w:r>
            <w:r w:rsidR="00990DB6" w:rsidRPr="00990DB6">
              <w:rPr>
                <w:i/>
                <w:iCs/>
              </w:rPr>
              <w:t>.</w:t>
            </w:r>
          </w:p>
          <w:p w14:paraId="376449B9" w14:textId="3FE650AE" w:rsidR="00990DB6" w:rsidRPr="007C277E" w:rsidRDefault="00BD6368" w:rsidP="00BD6368">
            <w:pPr>
              <w:spacing w:before="40" w:after="40"/>
              <w:rPr>
                <w:i/>
                <w:iCs/>
              </w:rPr>
            </w:pPr>
            <w:r w:rsidRPr="00990DB6">
              <w:rPr>
                <w:i/>
                <w:iCs/>
              </w:rPr>
              <w:t>I didn’t like that I was told on the day of moving, just one hour before</w:t>
            </w:r>
            <w:r w:rsidR="00990DB6" w:rsidRPr="00990DB6">
              <w:rPr>
                <w:i/>
                <w:iCs/>
              </w:rPr>
              <w:t>.</w:t>
            </w:r>
          </w:p>
        </w:tc>
      </w:tr>
      <w:tr w:rsidR="00BD6368" w:rsidRPr="00DA2951" w14:paraId="4052E4BF" w14:textId="77777777" w:rsidTr="00044D01">
        <w:trPr>
          <w:cantSplit/>
        </w:trPr>
        <w:tc>
          <w:tcPr>
            <w:tcW w:w="1510" w:type="dxa"/>
          </w:tcPr>
          <w:p w14:paraId="7D5D14BC" w14:textId="77777777" w:rsidR="00BD6368" w:rsidRDefault="00BD6368" w:rsidP="00BD6368">
            <w:pPr>
              <w:spacing w:before="40" w:after="40"/>
            </w:pPr>
            <w:r w:rsidRPr="005328DD">
              <w:lastRenderedPageBreak/>
              <w:t>Wilson et al 2017</w:t>
            </w:r>
          </w:p>
          <w:p w14:paraId="76F16D33" w14:textId="77777777" w:rsidR="00BD6368" w:rsidRDefault="00BD6368" w:rsidP="00BD6368">
            <w:pPr>
              <w:spacing w:before="40" w:after="40"/>
            </w:pPr>
          </w:p>
          <w:p w14:paraId="26F735F0" w14:textId="77777777" w:rsidR="00BD6368" w:rsidRPr="005328DD" w:rsidRDefault="00BD6368" w:rsidP="00BD6368">
            <w:pPr>
              <w:spacing w:before="40" w:after="40"/>
            </w:pPr>
            <w:r w:rsidRPr="005328DD">
              <w:t>UK</w:t>
            </w:r>
          </w:p>
        </w:tc>
        <w:tc>
          <w:tcPr>
            <w:tcW w:w="1798" w:type="dxa"/>
          </w:tcPr>
          <w:p w14:paraId="74DD0E21" w14:textId="77777777" w:rsidR="00BD6368" w:rsidRPr="005328DD" w:rsidRDefault="00BD6368" w:rsidP="00BD6368">
            <w:pPr>
              <w:spacing w:before="40" w:after="40"/>
            </w:pPr>
            <w:r w:rsidRPr="005328DD">
              <w:t>To explore the experience of physical restraint for patients and staff</w:t>
            </w:r>
          </w:p>
        </w:tc>
        <w:tc>
          <w:tcPr>
            <w:tcW w:w="1875" w:type="dxa"/>
          </w:tcPr>
          <w:p w14:paraId="5F73EEF0" w14:textId="77777777" w:rsidR="00BD6368" w:rsidRPr="005328DD" w:rsidRDefault="00BD6368" w:rsidP="00BD6368">
            <w:pPr>
              <w:spacing w:before="40" w:after="40"/>
            </w:pPr>
            <w:r w:rsidRPr="005328DD">
              <w:t>Semi structured interviews, realist epistemological framework, thematic analysis</w:t>
            </w:r>
          </w:p>
        </w:tc>
        <w:tc>
          <w:tcPr>
            <w:tcW w:w="2067" w:type="dxa"/>
          </w:tcPr>
          <w:p w14:paraId="7DA25D34" w14:textId="77777777" w:rsidR="00BD6368" w:rsidRPr="005328DD" w:rsidRDefault="00BD6368" w:rsidP="00BD6368">
            <w:pPr>
              <w:spacing w:before="40" w:after="40"/>
            </w:pPr>
            <w:r w:rsidRPr="005328DD">
              <w:t>10 were inpatient at time of interview. Three had been discharged at time of interview</w:t>
            </w:r>
          </w:p>
        </w:tc>
        <w:tc>
          <w:tcPr>
            <w:tcW w:w="2002" w:type="dxa"/>
          </w:tcPr>
          <w:p w14:paraId="58DE82EF" w14:textId="77777777" w:rsidR="00BD6368" w:rsidRPr="005328DD" w:rsidRDefault="00BD6368" w:rsidP="00BD6368">
            <w:pPr>
              <w:spacing w:before="40" w:after="40"/>
            </w:pPr>
            <w:r w:rsidRPr="005328DD">
              <w:t>On trust premises and in the wider community</w:t>
            </w:r>
          </w:p>
          <w:p w14:paraId="6B51EC27" w14:textId="77777777" w:rsidR="00BD6368" w:rsidRPr="005328DD" w:rsidRDefault="00BD6368" w:rsidP="00BD6368">
            <w:pPr>
              <w:spacing w:before="40" w:after="40"/>
            </w:pPr>
          </w:p>
        </w:tc>
        <w:tc>
          <w:tcPr>
            <w:tcW w:w="2142" w:type="dxa"/>
          </w:tcPr>
          <w:p w14:paraId="40DD927F" w14:textId="77777777" w:rsidR="00BD6368" w:rsidRPr="005328DD" w:rsidRDefault="00BD6368" w:rsidP="00BD6368">
            <w:pPr>
              <w:spacing w:before="40" w:after="40"/>
            </w:pPr>
            <w:r w:rsidRPr="005328DD">
              <w:t>13 patients (six male and seven female)</w:t>
            </w:r>
          </w:p>
          <w:p w14:paraId="0F49F592" w14:textId="77777777" w:rsidR="00BD6368" w:rsidRPr="005328DD" w:rsidRDefault="00BD6368" w:rsidP="00BD6368">
            <w:pPr>
              <w:spacing w:before="40" w:after="40"/>
            </w:pPr>
          </w:p>
          <w:p w14:paraId="235E96F1" w14:textId="77777777" w:rsidR="00BD6368" w:rsidRPr="005328DD" w:rsidRDefault="00BD6368" w:rsidP="00BD6368">
            <w:pPr>
              <w:spacing w:before="40" w:after="40"/>
            </w:pPr>
            <w:r w:rsidRPr="005328DD">
              <w:t>Age range 18-65</w:t>
            </w:r>
          </w:p>
          <w:p w14:paraId="7ED1582A" w14:textId="77777777" w:rsidR="00BD6368" w:rsidRPr="005328DD" w:rsidRDefault="00BD6368" w:rsidP="00BD6368">
            <w:pPr>
              <w:spacing w:before="40" w:after="40"/>
            </w:pPr>
          </w:p>
          <w:p w14:paraId="40304170" w14:textId="77777777" w:rsidR="00BD6368" w:rsidRPr="005328DD" w:rsidRDefault="00BD6368" w:rsidP="00BD6368">
            <w:pPr>
              <w:spacing w:before="40" w:after="40"/>
            </w:pPr>
            <w:r w:rsidRPr="005328DD">
              <w:t>Three had witnessed restraint, and 10 had been restrained themselves</w:t>
            </w:r>
          </w:p>
        </w:tc>
        <w:tc>
          <w:tcPr>
            <w:tcW w:w="11398" w:type="dxa"/>
          </w:tcPr>
          <w:p w14:paraId="164B3B09" w14:textId="537D0CF0" w:rsidR="007C277E" w:rsidRDefault="00505A28" w:rsidP="007C277E">
            <w:pPr>
              <w:spacing w:before="40" w:after="40"/>
              <w:rPr>
                <w:b/>
                <w:bCs/>
              </w:rPr>
            </w:pPr>
            <w:r>
              <w:rPr>
                <w:b/>
                <w:bCs/>
              </w:rPr>
              <w:t>Is restraint a necessary evil?</w:t>
            </w:r>
          </w:p>
          <w:p w14:paraId="10F39386" w14:textId="291AC880" w:rsidR="00505A28" w:rsidRDefault="00505A28" w:rsidP="007C277E">
            <w:pPr>
              <w:spacing w:before="40" w:after="40"/>
              <w:rPr>
                <w:i/>
                <w:iCs/>
              </w:rPr>
            </w:pPr>
            <w:r w:rsidRPr="00505A28">
              <w:rPr>
                <w:i/>
                <w:iCs/>
              </w:rPr>
              <w:t xml:space="preserve">I don’t think you’re ever going to negate it </w:t>
            </w:r>
            <w:r w:rsidR="00F40AA1" w:rsidRPr="00505A28">
              <w:rPr>
                <w:i/>
                <w:iCs/>
              </w:rPr>
              <w:t>completely simply</w:t>
            </w:r>
            <w:r w:rsidRPr="00505A28">
              <w:rPr>
                <w:i/>
                <w:iCs/>
              </w:rPr>
              <w:t xml:space="preserve"> by the nature of people’s illness.</w:t>
            </w:r>
          </w:p>
          <w:p w14:paraId="1FA2729E" w14:textId="27965672" w:rsidR="00505A28" w:rsidRDefault="00CC10DB" w:rsidP="007C277E">
            <w:pPr>
              <w:spacing w:before="40" w:after="40"/>
              <w:rPr>
                <w:b/>
                <w:bCs/>
              </w:rPr>
            </w:pPr>
            <w:r>
              <w:rPr>
                <w:b/>
                <w:bCs/>
              </w:rPr>
              <w:t>Emotional outcomes</w:t>
            </w:r>
            <w:r w:rsidR="007D639E">
              <w:rPr>
                <w:b/>
                <w:bCs/>
              </w:rPr>
              <w:t>: Distress</w:t>
            </w:r>
          </w:p>
          <w:p w14:paraId="0D0B3FC3" w14:textId="3E1F564E" w:rsidR="00F40AA1" w:rsidRDefault="00F40AA1" w:rsidP="007C277E">
            <w:pPr>
              <w:spacing w:before="40" w:after="40"/>
              <w:rPr>
                <w:i/>
                <w:iCs/>
              </w:rPr>
            </w:pPr>
            <w:r>
              <w:rPr>
                <w:i/>
                <w:iCs/>
              </w:rPr>
              <w:t xml:space="preserve">I </w:t>
            </w:r>
            <w:r w:rsidRPr="00F40AA1">
              <w:rPr>
                <w:i/>
                <w:iCs/>
              </w:rPr>
              <w:t>think it definitely scarred me...yes, distressing. Absolutely!</w:t>
            </w:r>
          </w:p>
          <w:p w14:paraId="30E4DC95" w14:textId="320990C4" w:rsidR="00CC10DB" w:rsidRDefault="007D639E" w:rsidP="00CC10DB">
            <w:pPr>
              <w:spacing w:before="40" w:after="40"/>
              <w:rPr>
                <w:b/>
                <w:bCs/>
              </w:rPr>
            </w:pPr>
            <w:r>
              <w:rPr>
                <w:b/>
                <w:bCs/>
              </w:rPr>
              <w:t xml:space="preserve">Emotional outcomes: </w:t>
            </w:r>
            <w:r w:rsidR="00CC10DB">
              <w:rPr>
                <w:b/>
                <w:bCs/>
              </w:rPr>
              <w:t>Fear</w:t>
            </w:r>
          </w:p>
          <w:p w14:paraId="2B4F8353" w14:textId="77777777" w:rsidR="00BD6368" w:rsidRDefault="00E4090F" w:rsidP="00BD6368">
            <w:pPr>
              <w:spacing w:before="40" w:after="40"/>
              <w:rPr>
                <w:i/>
                <w:iCs/>
              </w:rPr>
            </w:pPr>
            <w:r w:rsidRPr="00E4090F">
              <w:rPr>
                <w:i/>
                <w:iCs/>
              </w:rPr>
              <w:t xml:space="preserve">Absolute </w:t>
            </w:r>
            <w:r w:rsidRPr="00E4090F">
              <w:rPr>
                <w:i/>
                <w:iCs/>
              </w:rPr>
              <w:t>terror! I</w:t>
            </w:r>
            <w:r w:rsidRPr="00E4090F">
              <w:rPr>
                <w:i/>
                <w:iCs/>
              </w:rPr>
              <w:t xml:space="preserve"> was really scared...it was like </w:t>
            </w:r>
            <w:r w:rsidRPr="00E4090F">
              <w:rPr>
                <w:i/>
                <w:iCs/>
              </w:rPr>
              <w:t>something out</w:t>
            </w:r>
            <w:r w:rsidRPr="00E4090F">
              <w:rPr>
                <w:i/>
                <w:iCs/>
              </w:rPr>
              <w:t xml:space="preserve"> of a horror movie...I was so terrified, I wet myself. I’ve</w:t>
            </w:r>
            <w:r>
              <w:rPr>
                <w:i/>
                <w:iCs/>
              </w:rPr>
              <w:t xml:space="preserve"> </w:t>
            </w:r>
            <w:r w:rsidRPr="00E4090F">
              <w:rPr>
                <w:i/>
                <w:iCs/>
              </w:rPr>
              <w:t>never</w:t>
            </w:r>
            <w:r>
              <w:rPr>
                <w:i/>
                <w:iCs/>
              </w:rPr>
              <w:t xml:space="preserve"> </w:t>
            </w:r>
            <w:r w:rsidRPr="00E4090F">
              <w:rPr>
                <w:i/>
                <w:iCs/>
              </w:rPr>
              <w:t>had</w:t>
            </w:r>
            <w:r>
              <w:rPr>
                <w:i/>
                <w:iCs/>
              </w:rPr>
              <w:t xml:space="preserve"> </w:t>
            </w:r>
            <w:r w:rsidRPr="00E4090F">
              <w:rPr>
                <w:i/>
                <w:iCs/>
              </w:rPr>
              <w:t>such</w:t>
            </w:r>
            <w:r>
              <w:rPr>
                <w:i/>
                <w:iCs/>
              </w:rPr>
              <w:t xml:space="preserve"> </w:t>
            </w:r>
            <w:r w:rsidRPr="00E4090F">
              <w:rPr>
                <w:i/>
                <w:iCs/>
              </w:rPr>
              <w:t>a</w:t>
            </w:r>
            <w:r>
              <w:rPr>
                <w:i/>
                <w:iCs/>
              </w:rPr>
              <w:t xml:space="preserve"> </w:t>
            </w:r>
            <w:r w:rsidRPr="00E4090F">
              <w:rPr>
                <w:i/>
                <w:iCs/>
              </w:rPr>
              <w:t>terrifying</w:t>
            </w:r>
            <w:r>
              <w:rPr>
                <w:i/>
                <w:iCs/>
              </w:rPr>
              <w:t xml:space="preserve"> </w:t>
            </w:r>
            <w:r w:rsidRPr="00E4090F">
              <w:rPr>
                <w:i/>
                <w:iCs/>
              </w:rPr>
              <w:t>experience</w:t>
            </w:r>
            <w:r>
              <w:rPr>
                <w:i/>
                <w:iCs/>
              </w:rPr>
              <w:t xml:space="preserve"> </w:t>
            </w:r>
            <w:r w:rsidRPr="00E4090F">
              <w:rPr>
                <w:i/>
                <w:iCs/>
              </w:rPr>
              <w:t>in</w:t>
            </w:r>
            <w:r>
              <w:rPr>
                <w:i/>
                <w:iCs/>
              </w:rPr>
              <w:t xml:space="preserve"> </w:t>
            </w:r>
            <w:r w:rsidRPr="00E4090F">
              <w:rPr>
                <w:i/>
                <w:iCs/>
              </w:rPr>
              <w:t>my</w:t>
            </w:r>
            <w:r>
              <w:rPr>
                <w:i/>
                <w:iCs/>
              </w:rPr>
              <w:t xml:space="preserve"> </w:t>
            </w:r>
            <w:r w:rsidRPr="00E4090F">
              <w:rPr>
                <w:i/>
                <w:iCs/>
              </w:rPr>
              <w:t>life.</w:t>
            </w:r>
          </w:p>
          <w:p w14:paraId="1E271207" w14:textId="0368C24E" w:rsidR="00E4090F" w:rsidRDefault="007D639E" w:rsidP="00BD6368">
            <w:pPr>
              <w:spacing w:before="40" w:after="40"/>
              <w:rPr>
                <w:b/>
                <w:bCs/>
              </w:rPr>
            </w:pPr>
            <w:r>
              <w:rPr>
                <w:b/>
                <w:bCs/>
              </w:rPr>
              <w:t xml:space="preserve">Emotional outcomes: </w:t>
            </w:r>
            <w:r w:rsidR="00E2431B">
              <w:rPr>
                <w:b/>
                <w:bCs/>
              </w:rPr>
              <w:t>Dehumanizing</w:t>
            </w:r>
          </w:p>
          <w:p w14:paraId="5441B3BC" w14:textId="140AE707" w:rsidR="00E2431B" w:rsidRDefault="00E2431B" w:rsidP="00BD6368">
            <w:pPr>
              <w:spacing w:before="40" w:after="40"/>
              <w:rPr>
                <w:i/>
                <w:iCs/>
              </w:rPr>
            </w:pPr>
            <w:r w:rsidRPr="00E2431B">
              <w:rPr>
                <w:i/>
                <w:iCs/>
              </w:rPr>
              <w:t>That situation got out of control because they (</w:t>
            </w:r>
            <w:r w:rsidRPr="00E2431B">
              <w:rPr>
                <w:i/>
                <w:iCs/>
              </w:rPr>
              <w:t>other patient</w:t>
            </w:r>
            <w:r w:rsidRPr="00E2431B">
              <w:rPr>
                <w:i/>
                <w:iCs/>
              </w:rPr>
              <w:t>)</w:t>
            </w:r>
            <w:r w:rsidR="00541D4D">
              <w:rPr>
                <w:i/>
                <w:iCs/>
              </w:rPr>
              <w:t xml:space="preserve"> </w:t>
            </w:r>
            <w:r w:rsidRPr="00E2431B">
              <w:rPr>
                <w:i/>
                <w:iCs/>
              </w:rPr>
              <w:t>weren’t</w:t>
            </w:r>
            <w:r w:rsidR="00541D4D">
              <w:rPr>
                <w:i/>
                <w:iCs/>
              </w:rPr>
              <w:t xml:space="preserve"> </w:t>
            </w:r>
            <w:r w:rsidRPr="00E2431B">
              <w:rPr>
                <w:i/>
                <w:iCs/>
              </w:rPr>
              <w:t>talked</w:t>
            </w:r>
            <w:r w:rsidR="00541D4D">
              <w:rPr>
                <w:i/>
                <w:iCs/>
              </w:rPr>
              <w:t xml:space="preserve"> </w:t>
            </w:r>
            <w:r w:rsidRPr="00E2431B">
              <w:rPr>
                <w:i/>
                <w:iCs/>
              </w:rPr>
              <w:t>to</w:t>
            </w:r>
            <w:r w:rsidR="00541D4D">
              <w:rPr>
                <w:i/>
                <w:iCs/>
              </w:rPr>
              <w:t xml:space="preserve"> </w:t>
            </w:r>
            <w:r w:rsidRPr="00E2431B">
              <w:rPr>
                <w:i/>
                <w:iCs/>
              </w:rPr>
              <w:t>with</w:t>
            </w:r>
            <w:r w:rsidR="00541D4D">
              <w:rPr>
                <w:i/>
                <w:iCs/>
              </w:rPr>
              <w:t xml:space="preserve"> </w:t>
            </w:r>
            <w:r w:rsidRPr="00E2431B">
              <w:rPr>
                <w:i/>
                <w:iCs/>
              </w:rPr>
              <w:t>compassion</w:t>
            </w:r>
            <w:r w:rsidR="00541D4D">
              <w:rPr>
                <w:i/>
                <w:iCs/>
              </w:rPr>
              <w:t xml:space="preserve"> </w:t>
            </w:r>
            <w:r w:rsidRPr="00E2431B">
              <w:rPr>
                <w:i/>
                <w:iCs/>
              </w:rPr>
              <w:t>like</w:t>
            </w:r>
            <w:r w:rsidR="00541D4D">
              <w:rPr>
                <w:i/>
                <w:iCs/>
              </w:rPr>
              <w:t xml:space="preserve"> </w:t>
            </w:r>
            <w:r w:rsidRPr="00E2431B">
              <w:rPr>
                <w:i/>
                <w:iCs/>
              </w:rPr>
              <w:t>a decent</w:t>
            </w:r>
            <w:r w:rsidRPr="00E2431B">
              <w:rPr>
                <w:i/>
                <w:iCs/>
              </w:rPr>
              <w:t xml:space="preserve"> human being...people aren’t treated as </w:t>
            </w:r>
            <w:r w:rsidRPr="00E2431B">
              <w:rPr>
                <w:i/>
                <w:iCs/>
              </w:rPr>
              <w:t>ordinary flesh</w:t>
            </w:r>
            <w:r w:rsidRPr="00E2431B">
              <w:rPr>
                <w:i/>
                <w:iCs/>
              </w:rPr>
              <w:t>-and-blood human beings</w:t>
            </w:r>
            <w:r>
              <w:rPr>
                <w:i/>
                <w:iCs/>
              </w:rPr>
              <w:t>.</w:t>
            </w:r>
          </w:p>
          <w:p w14:paraId="2D31B333" w14:textId="77777777" w:rsidR="00E2431B" w:rsidRDefault="00E2431B" w:rsidP="00BD6368">
            <w:pPr>
              <w:spacing w:before="40" w:after="40"/>
              <w:rPr>
                <w:b/>
                <w:bCs/>
              </w:rPr>
            </w:pPr>
            <w:r>
              <w:rPr>
                <w:b/>
                <w:bCs/>
              </w:rPr>
              <w:t>Relational outcomes: Power dynamics</w:t>
            </w:r>
          </w:p>
          <w:p w14:paraId="5BC6219D" w14:textId="3D5447E2" w:rsidR="00E2431B" w:rsidRDefault="00855D9E" w:rsidP="00BD6368">
            <w:pPr>
              <w:spacing w:before="40" w:after="40"/>
              <w:rPr>
                <w:i/>
                <w:iCs/>
              </w:rPr>
            </w:pPr>
            <w:r w:rsidRPr="00855D9E">
              <w:rPr>
                <w:i/>
                <w:iCs/>
              </w:rPr>
              <w:t>I did feel that they have the power to do this to</w:t>
            </w:r>
            <w:r w:rsidR="007D639E">
              <w:rPr>
                <w:i/>
                <w:iCs/>
              </w:rPr>
              <w:t xml:space="preserve"> </w:t>
            </w:r>
            <w:r w:rsidRPr="00855D9E">
              <w:rPr>
                <w:i/>
                <w:iCs/>
              </w:rPr>
              <w:t xml:space="preserve">me...it’s a demonstration, even if unconsciously so, </w:t>
            </w:r>
            <w:r w:rsidR="007D639E" w:rsidRPr="00855D9E">
              <w:rPr>
                <w:i/>
                <w:iCs/>
              </w:rPr>
              <w:t>of what</w:t>
            </w:r>
            <w:r w:rsidRPr="00855D9E">
              <w:rPr>
                <w:i/>
                <w:iCs/>
              </w:rPr>
              <w:t xml:space="preserve"> we can do to patients at this point.</w:t>
            </w:r>
          </w:p>
          <w:p w14:paraId="06B5D960" w14:textId="77777777" w:rsidR="00855D9E" w:rsidRDefault="00EC7996" w:rsidP="00BD6368">
            <w:pPr>
              <w:spacing w:before="40" w:after="40"/>
              <w:rPr>
                <w:b/>
                <w:bCs/>
              </w:rPr>
            </w:pPr>
            <w:r>
              <w:rPr>
                <w:b/>
                <w:bCs/>
              </w:rPr>
              <w:t>Relational outcomes: Quality of patient-staff relationships</w:t>
            </w:r>
          </w:p>
          <w:p w14:paraId="7D3A6511" w14:textId="77777777" w:rsidR="00EC7996" w:rsidRDefault="00EC7996" w:rsidP="00BD6368">
            <w:pPr>
              <w:spacing w:before="40" w:after="40"/>
              <w:rPr>
                <w:i/>
                <w:iCs/>
              </w:rPr>
            </w:pPr>
            <w:r>
              <w:rPr>
                <w:i/>
                <w:iCs/>
              </w:rPr>
              <w:t>I</w:t>
            </w:r>
            <w:r w:rsidRPr="00EC7996">
              <w:rPr>
                <w:i/>
                <w:iCs/>
              </w:rPr>
              <w:t xml:space="preserve">t left me with...a total distrust...a total vote of </w:t>
            </w:r>
            <w:r w:rsidRPr="00EC7996">
              <w:rPr>
                <w:i/>
                <w:iCs/>
              </w:rPr>
              <w:t>no confidence</w:t>
            </w:r>
            <w:r w:rsidRPr="00EC7996">
              <w:rPr>
                <w:i/>
                <w:iCs/>
              </w:rPr>
              <w:t xml:space="preserve"> and no faith in anything they did, </w:t>
            </w:r>
            <w:r w:rsidRPr="00EC7996">
              <w:rPr>
                <w:i/>
                <w:iCs/>
              </w:rPr>
              <w:t>wanting to</w:t>
            </w:r>
            <w:r w:rsidRPr="00EC7996">
              <w:rPr>
                <w:i/>
                <w:iCs/>
              </w:rPr>
              <w:t xml:space="preserve"> have absolutely nothing to do with any of them...</w:t>
            </w:r>
            <w:r w:rsidRPr="00EC7996">
              <w:rPr>
                <w:i/>
                <w:iCs/>
              </w:rPr>
              <w:t>all the</w:t>
            </w:r>
            <w:r w:rsidRPr="00EC7996">
              <w:rPr>
                <w:i/>
                <w:iCs/>
              </w:rPr>
              <w:t xml:space="preserve"> time this is in my mind how they’ve treated </w:t>
            </w:r>
            <w:r w:rsidRPr="00EC7996">
              <w:rPr>
                <w:i/>
                <w:iCs/>
              </w:rPr>
              <w:t>me and</w:t>
            </w:r>
            <w:r w:rsidRPr="00EC7996">
              <w:rPr>
                <w:i/>
                <w:iCs/>
              </w:rPr>
              <w:t xml:space="preserve"> how they treat other people, and obviously </w:t>
            </w:r>
            <w:r w:rsidRPr="00EC7996">
              <w:rPr>
                <w:i/>
                <w:iCs/>
              </w:rPr>
              <w:t>that affects</w:t>
            </w:r>
            <w:r w:rsidRPr="00EC7996">
              <w:rPr>
                <w:i/>
                <w:iCs/>
              </w:rPr>
              <w:t xml:space="preserve"> relationships with them</w:t>
            </w:r>
            <w:r>
              <w:rPr>
                <w:i/>
                <w:iCs/>
              </w:rPr>
              <w:t>.</w:t>
            </w:r>
          </w:p>
          <w:p w14:paraId="29248999" w14:textId="77777777" w:rsidR="00BA2568" w:rsidRDefault="00BA2568" w:rsidP="00BD6368">
            <w:pPr>
              <w:spacing w:before="40" w:after="40"/>
              <w:rPr>
                <w:b/>
                <w:bCs/>
              </w:rPr>
            </w:pPr>
            <w:r>
              <w:rPr>
                <w:b/>
                <w:bCs/>
              </w:rPr>
              <w:t>Restraint as a safety measure versus restraint as a cause of pain/injury</w:t>
            </w:r>
          </w:p>
          <w:p w14:paraId="3D1BA080" w14:textId="77777777" w:rsidR="00BA2568" w:rsidRDefault="00BA2568" w:rsidP="00BD6368">
            <w:pPr>
              <w:spacing w:before="40" w:after="40"/>
              <w:rPr>
                <w:i/>
                <w:iCs/>
              </w:rPr>
            </w:pPr>
            <w:r w:rsidRPr="00BA2568">
              <w:rPr>
                <w:i/>
                <w:iCs/>
              </w:rPr>
              <w:t>I was quite physically hurt on a couple of occasions.</w:t>
            </w:r>
          </w:p>
          <w:p w14:paraId="1E841DC7" w14:textId="77777777" w:rsidR="00BA2568" w:rsidRDefault="00914A2A" w:rsidP="00BD6368">
            <w:pPr>
              <w:spacing w:before="40" w:after="40"/>
              <w:rPr>
                <w:b/>
                <w:bCs/>
              </w:rPr>
            </w:pPr>
            <w:r>
              <w:rPr>
                <w:b/>
                <w:bCs/>
              </w:rPr>
              <w:t>Always a last resort?</w:t>
            </w:r>
          </w:p>
          <w:p w14:paraId="57BF30A0" w14:textId="21F64E0C" w:rsidR="00914A2A" w:rsidRDefault="00914A2A" w:rsidP="00BD6368">
            <w:pPr>
              <w:spacing w:before="40" w:after="40"/>
              <w:rPr>
                <w:i/>
                <w:iCs/>
              </w:rPr>
            </w:pPr>
            <w:r w:rsidRPr="00914A2A">
              <w:rPr>
                <w:i/>
                <w:iCs/>
              </w:rPr>
              <w:t xml:space="preserve">Sometimes I think it’s necessary, because I’m </w:t>
            </w:r>
            <w:r w:rsidRPr="00914A2A">
              <w:rPr>
                <w:i/>
                <w:iCs/>
              </w:rPr>
              <w:t>doing quite</w:t>
            </w:r>
            <w:r w:rsidRPr="00914A2A">
              <w:rPr>
                <w:i/>
                <w:iCs/>
              </w:rPr>
              <w:t xml:space="preserve"> a lot of harm to myself, but other times I </w:t>
            </w:r>
            <w:r w:rsidRPr="00914A2A">
              <w:rPr>
                <w:i/>
                <w:iCs/>
              </w:rPr>
              <w:t>don’t think</w:t>
            </w:r>
            <w:r w:rsidRPr="00914A2A">
              <w:rPr>
                <w:i/>
                <w:iCs/>
              </w:rPr>
              <w:t xml:space="preserve"> it’s necessary...when I head bang...I don’t </w:t>
            </w:r>
            <w:r w:rsidRPr="00914A2A">
              <w:rPr>
                <w:i/>
                <w:iCs/>
              </w:rPr>
              <w:t>think I’m</w:t>
            </w:r>
            <w:r w:rsidRPr="00914A2A">
              <w:rPr>
                <w:i/>
                <w:iCs/>
              </w:rPr>
              <w:t xml:space="preserve"> doing a lot of damage, but they still </w:t>
            </w:r>
            <w:r w:rsidRPr="00914A2A">
              <w:rPr>
                <w:i/>
                <w:iCs/>
              </w:rPr>
              <w:t>restrain me</w:t>
            </w:r>
            <w:r w:rsidRPr="00914A2A">
              <w:rPr>
                <w:i/>
                <w:iCs/>
              </w:rPr>
              <w:t xml:space="preserve">...if I’m just shouting, then I don’t think it’s </w:t>
            </w:r>
            <w:r w:rsidRPr="00914A2A">
              <w:rPr>
                <w:i/>
                <w:iCs/>
              </w:rPr>
              <w:t>necessary, because</w:t>
            </w:r>
            <w:r w:rsidRPr="00914A2A">
              <w:rPr>
                <w:i/>
                <w:iCs/>
              </w:rPr>
              <w:t>...</w:t>
            </w:r>
            <w:r w:rsidR="00541D4D" w:rsidRPr="00914A2A">
              <w:rPr>
                <w:i/>
                <w:iCs/>
              </w:rPr>
              <w:t>not everybody</w:t>
            </w:r>
            <w:r w:rsidR="00541D4D">
              <w:rPr>
                <w:i/>
                <w:iCs/>
              </w:rPr>
              <w:t xml:space="preserve"> </w:t>
            </w:r>
            <w:r w:rsidRPr="00914A2A">
              <w:rPr>
                <w:i/>
                <w:iCs/>
              </w:rPr>
              <w:t>gets</w:t>
            </w:r>
            <w:r w:rsidR="00541D4D">
              <w:rPr>
                <w:i/>
                <w:iCs/>
              </w:rPr>
              <w:t xml:space="preserve"> </w:t>
            </w:r>
            <w:r w:rsidRPr="00914A2A">
              <w:rPr>
                <w:i/>
                <w:iCs/>
              </w:rPr>
              <w:t>restrained</w:t>
            </w:r>
            <w:r w:rsidR="00541D4D">
              <w:rPr>
                <w:i/>
                <w:iCs/>
              </w:rPr>
              <w:t xml:space="preserve"> </w:t>
            </w:r>
            <w:r w:rsidRPr="00914A2A">
              <w:rPr>
                <w:i/>
                <w:iCs/>
              </w:rPr>
              <w:t>for shouting</w:t>
            </w:r>
            <w:r w:rsidRPr="00914A2A">
              <w:rPr>
                <w:i/>
                <w:iCs/>
              </w:rPr>
              <w:t>.</w:t>
            </w:r>
          </w:p>
          <w:p w14:paraId="01EDEF97" w14:textId="77777777" w:rsidR="00914A2A" w:rsidRDefault="00914A2A" w:rsidP="00BD6368">
            <w:pPr>
              <w:spacing w:before="40" w:after="40"/>
              <w:rPr>
                <w:b/>
                <w:bCs/>
              </w:rPr>
            </w:pPr>
            <w:r>
              <w:rPr>
                <w:b/>
                <w:bCs/>
              </w:rPr>
              <w:t>Role of communication</w:t>
            </w:r>
          </w:p>
          <w:p w14:paraId="4CBE6C70" w14:textId="251D01E4" w:rsidR="00914A2A" w:rsidRPr="00914A2A" w:rsidRDefault="00914A2A" w:rsidP="00BD6368">
            <w:pPr>
              <w:spacing w:before="40" w:after="40"/>
              <w:rPr>
                <w:i/>
                <w:iCs/>
              </w:rPr>
            </w:pPr>
            <w:r>
              <w:rPr>
                <w:i/>
                <w:iCs/>
              </w:rPr>
              <w:t xml:space="preserve">I </w:t>
            </w:r>
            <w:r w:rsidRPr="00914A2A">
              <w:rPr>
                <w:i/>
                <w:iCs/>
              </w:rPr>
              <w:t xml:space="preserve">also witnessed...a man who was obviously getting </w:t>
            </w:r>
            <w:r w:rsidRPr="00914A2A">
              <w:rPr>
                <w:i/>
                <w:iCs/>
              </w:rPr>
              <w:t>agitated</w:t>
            </w:r>
            <w:r w:rsidRPr="00914A2A">
              <w:rPr>
                <w:i/>
                <w:iCs/>
              </w:rPr>
              <w:t xml:space="preserve">...he’d been up all night...no one talked to </w:t>
            </w:r>
            <w:r w:rsidRPr="00914A2A">
              <w:rPr>
                <w:i/>
                <w:iCs/>
              </w:rPr>
              <w:t>him. By</w:t>
            </w:r>
            <w:r w:rsidRPr="00914A2A">
              <w:rPr>
                <w:i/>
                <w:iCs/>
              </w:rPr>
              <w:t xml:space="preserve"> the end of the afternoon he was pulling </w:t>
            </w:r>
            <w:r w:rsidRPr="00914A2A">
              <w:rPr>
                <w:i/>
                <w:iCs/>
              </w:rPr>
              <w:t>televisions off</w:t>
            </w:r>
            <w:r w:rsidRPr="00914A2A">
              <w:rPr>
                <w:i/>
                <w:iCs/>
              </w:rPr>
              <w:t xml:space="preserve"> the wall, and then of course...they raised </w:t>
            </w:r>
            <w:r w:rsidRPr="00914A2A">
              <w:rPr>
                <w:i/>
                <w:iCs/>
              </w:rPr>
              <w:t>their alarm</w:t>
            </w:r>
            <w:r w:rsidRPr="00914A2A">
              <w:rPr>
                <w:i/>
                <w:iCs/>
              </w:rPr>
              <w:t xml:space="preserve"> and all piled in.</w:t>
            </w:r>
            <w:r w:rsidR="00541D4D" w:rsidRPr="00914A2A">
              <w:rPr>
                <w:i/>
                <w:iCs/>
              </w:rPr>
              <w:t>.. there</w:t>
            </w:r>
            <w:r w:rsidRPr="00914A2A">
              <w:rPr>
                <w:i/>
                <w:iCs/>
              </w:rPr>
              <w:t xml:space="preserve"> was no professional talking to him to settle him and distract him...and </w:t>
            </w:r>
            <w:r w:rsidRPr="00914A2A">
              <w:rPr>
                <w:i/>
                <w:iCs/>
              </w:rPr>
              <w:t>the poor</w:t>
            </w:r>
            <w:r w:rsidRPr="00914A2A">
              <w:rPr>
                <w:i/>
                <w:iCs/>
              </w:rPr>
              <w:t xml:space="preserve"> man had to lose control.</w:t>
            </w:r>
          </w:p>
        </w:tc>
      </w:tr>
      <w:tr w:rsidR="00BD6368" w:rsidRPr="00DA2951" w14:paraId="1D1DA5E2" w14:textId="77777777" w:rsidTr="00044D01">
        <w:trPr>
          <w:cantSplit/>
        </w:trPr>
        <w:tc>
          <w:tcPr>
            <w:tcW w:w="1510" w:type="dxa"/>
          </w:tcPr>
          <w:p w14:paraId="471E47FB" w14:textId="77777777" w:rsidR="00BD6368" w:rsidRDefault="00BD6368" w:rsidP="00BD6368">
            <w:pPr>
              <w:spacing w:before="40" w:after="40"/>
            </w:pPr>
            <w:r w:rsidRPr="005E548E">
              <w:t>Wright et al 2015</w:t>
            </w:r>
          </w:p>
          <w:p w14:paraId="6FBC44CB" w14:textId="77777777" w:rsidR="00BD6368" w:rsidRDefault="00BD6368" w:rsidP="00BD6368">
            <w:pPr>
              <w:spacing w:before="40" w:after="40"/>
            </w:pPr>
          </w:p>
          <w:p w14:paraId="24A80D12" w14:textId="77777777" w:rsidR="00BD6368" w:rsidRPr="005E548E" w:rsidRDefault="00BD6368" w:rsidP="00BD6368">
            <w:pPr>
              <w:spacing w:before="40" w:after="40"/>
            </w:pPr>
            <w:r w:rsidRPr="005E548E">
              <w:t>UK</w:t>
            </w:r>
          </w:p>
        </w:tc>
        <w:tc>
          <w:tcPr>
            <w:tcW w:w="1798" w:type="dxa"/>
          </w:tcPr>
          <w:p w14:paraId="5E0A1F9D" w14:textId="77777777" w:rsidR="00BD6368" w:rsidRPr="005E548E" w:rsidRDefault="00BD6368" w:rsidP="00BD6368">
            <w:pPr>
              <w:spacing w:before="40" w:after="40"/>
            </w:pPr>
            <w:r w:rsidRPr="005E548E">
              <w:t>To explore the nature of service user involvement in the admission and discharge process of acute inpatient mental health care</w:t>
            </w:r>
          </w:p>
        </w:tc>
        <w:tc>
          <w:tcPr>
            <w:tcW w:w="1875" w:type="dxa"/>
          </w:tcPr>
          <w:p w14:paraId="456BAD17" w14:textId="77777777" w:rsidR="00BD6368" w:rsidRPr="005E548E" w:rsidRDefault="00BD6368" w:rsidP="00BD6368">
            <w:pPr>
              <w:spacing w:before="40" w:after="40"/>
            </w:pPr>
            <w:r w:rsidRPr="005E548E">
              <w:t>Focus groups, thematic analysis</w:t>
            </w:r>
          </w:p>
        </w:tc>
        <w:tc>
          <w:tcPr>
            <w:tcW w:w="2067" w:type="dxa"/>
          </w:tcPr>
          <w:p w14:paraId="4EDC2A24" w14:textId="77777777" w:rsidR="00BD6368" w:rsidRPr="005E548E" w:rsidRDefault="00BD6368" w:rsidP="00BD6368">
            <w:pPr>
              <w:spacing w:before="40" w:after="40"/>
            </w:pPr>
            <w:r w:rsidRPr="005E548E">
              <w:t>During admission</w:t>
            </w:r>
          </w:p>
        </w:tc>
        <w:tc>
          <w:tcPr>
            <w:tcW w:w="2002" w:type="dxa"/>
          </w:tcPr>
          <w:p w14:paraId="6F49784C" w14:textId="77777777" w:rsidR="00BD6368" w:rsidRPr="005E548E" w:rsidRDefault="00BD6368" w:rsidP="00BD6368">
            <w:pPr>
              <w:spacing w:before="40" w:after="40"/>
            </w:pPr>
            <w:r w:rsidRPr="005E548E">
              <w:t>On the ward</w:t>
            </w:r>
          </w:p>
        </w:tc>
        <w:tc>
          <w:tcPr>
            <w:tcW w:w="2142" w:type="dxa"/>
          </w:tcPr>
          <w:p w14:paraId="7098F7EA" w14:textId="77777777" w:rsidR="00BD6368" w:rsidRPr="005E548E" w:rsidRDefault="00BD6368" w:rsidP="00BD6368">
            <w:pPr>
              <w:spacing w:before="40" w:after="40"/>
            </w:pPr>
            <w:r w:rsidRPr="005E548E">
              <w:t>52 participants in total engaged in focus groups of ward staff, community staff and service users</w:t>
            </w:r>
          </w:p>
        </w:tc>
        <w:tc>
          <w:tcPr>
            <w:tcW w:w="11398" w:type="dxa"/>
          </w:tcPr>
          <w:p w14:paraId="376BB309" w14:textId="7EDAA9EC" w:rsidR="00DA07CE" w:rsidRDefault="00DA07CE" w:rsidP="00DA07CE">
            <w:pPr>
              <w:spacing w:before="40" w:after="40"/>
              <w:rPr>
                <w:b/>
                <w:bCs/>
              </w:rPr>
            </w:pPr>
            <w:r>
              <w:rPr>
                <w:b/>
                <w:bCs/>
              </w:rPr>
              <w:t>The lost voice of the service user</w:t>
            </w:r>
          </w:p>
          <w:p w14:paraId="39C030D1" w14:textId="46A5434C" w:rsidR="00BD6368" w:rsidRPr="002C3D71" w:rsidRDefault="00DA07CE" w:rsidP="00BD6368">
            <w:pPr>
              <w:spacing w:before="40" w:after="40"/>
              <w:rPr>
                <w:i/>
                <w:iCs/>
              </w:rPr>
            </w:pPr>
            <w:r w:rsidRPr="00DA07CE">
              <w:rPr>
                <w:i/>
                <w:iCs/>
              </w:rPr>
              <w:t xml:space="preserve">I was pulled in for what I thought was </w:t>
            </w:r>
            <w:r w:rsidRPr="00DA07CE">
              <w:rPr>
                <w:i/>
                <w:iCs/>
              </w:rPr>
              <w:t>routine psychiatric</w:t>
            </w:r>
            <w:r w:rsidRPr="00DA07CE">
              <w:rPr>
                <w:i/>
                <w:iCs/>
              </w:rPr>
              <w:t xml:space="preserve"> appointment with Dr X and I </w:t>
            </w:r>
            <w:r w:rsidRPr="00DA07CE">
              <w:rPr>
                <w:i/>
                <w:iCs/>
              </w:rPr>
              <w:t>was told</w:t>
            </w:r>
            <w:r w:rsidRPr="00DA07CE">
              <w:rPr>
                <w:i/>
                <w:iCs/>
              </w:rPr>
              <w:t xml:space="preserve"> ‘I want to send you home today’. Out </w:t>
            </w:r>
            <w:r w:rsidRPr="00DA07CE">
              <w:rPr>
                <w:i/>
                <w:iCs/>
              </w:rPr>
              <w:t>of nowhere</w:t>
            </w:r>
            <w:r w:rsidRPr="00DA07CE">
              <w:rPr>
                <w:i/>
                <w:iCs/>
              </w:rPr>
              <w:t xml:space="preserve">...so I didn’t take it well. I didn’t </w:t>
            </w:r>
            <w:r w:rsidRPr="00DA07CE">
              <w:rPr>
                <w:i/>
                <w:iCs/>
              </w:rPr>
              <w:t>feel ready</w:t>
            </w:r>
            <w:r w:rsidRPr="00DA07CE">
              <w:rPr>
                <w:i/>
                <w:iCs/>
              </w:rPr>
              <w:t xml:space="preserve"> to go out...He said he was going to </w:t>
            </w:r>
            <w:r w:rsidRPr="00DA07CE">
              <w:rPr>
                <w:i/>
                <w:iCs/>
              </w:rPr>
              <w:t>be honest</w:t>
            </w:r>
            <w:r w:rsidRPr="00DA07CE">
              <w:rPr>
                <w:i/>
                <w:iCs/>
              </w:rPr>
              <w:t xml:space="preserve"> because I deserved it. He had </w:t>
            </w:r>
            <w:r w:rsidRPr="00DA07CE">
              <w:rPr>
                <w:i/>
                <w:iCs/>
              </w:rPr>
              <w:t>pressure from</w:t>
            </w:r>
            <w:r w:rsidRPr="00DA07CE">
              <w:rPr>
                <w:i/>
                <w:iCs/>
              </w:rPr>
              <w:t xml:space="preserve"> above to free the beds up and I said to </w:t>
            </w:r>
            <w:r w:rsidRPr="00DA07CE">
              <w:rPr>
                <w:i/>
                <w:iCs/>
              </w:rPr>
              <w:t>him ‘so</w:t>
            </w:r>
            <w:r w:rsidRPr="00DA07CE">
              <w:rPr>
                <w:i/>
                <w:iCs/>
              </w:rPr>
              <w:t xml:space="preserve"> you don’t think I am well enough to go </w:t>
            </w:r>
            <w:r w:rsidRPr="00DA07CE">
              <w:rPr>
                <w:i/>
                <w:iCs/>
              </w:rPr>
              <w:t>home but</w:t>
            </w:r>
            <w:r w:rsidRPr="00DA07CE">
              <w:rPr>
                <w:i/>
                <w:iCs/>
              </w:rPr>
              <w:t xml:space="preserve"> it’s just you need a few beds’ and so I </w:t>
            </w:r>
            <w:r w:rsidRPr="00DA07CE">
              <w:rPr>
                <w:i/>
                <w:iCs/>
              </w:rPr>
              <w:t>was not</w:t>
            </w:r>
            <w:r w:rsidRPr="00DA07CE">
              <w:rPr>
                <w:i/>
                <w:iCs/>
              </w:rPr>
              <w:t xml:space="preserve"> very happy.</w:t>
            </w:r>
          </w:p>
        </w:tc>
      </w:tr>
      <w:tr w:rsidR="00BD6368" w:rsidRPr="00DA2951" w14:paraId="1D137FF3" w14:textId="77777777" w:rsidTr="00044D01">
        <w:trPr>
          <w:cantSplit/>
        </w:trPr>
        <w:tc>
          <w:tcPr>
            <w:tcW w:w="1510" w:type="dxa"/>
          </w:tcPr>
          <w:p w14:paraId="15718E6B" w14:textId="77777777" w:rsidR="00BD6368" w:rsidRDefault="00BD6368" w:rsidP="00BD6368">
            <w:pPr>
              <w:spacing w:before="40" w:after="40"/>
            </w:pPr>
            <w:r w:rsidRPr="005E548E">
              <w:lastRenderedPageBreak/>
              <w:t>Wyder et al 2015a</w:t>
            </w:r>
          </w:p>
          <w:p w14:paraId="40716501" w14:textId="77777777" w:rsidR="00BD6368" w:rsidRDefault="00BD6368" w:rsidP="00BD6368">
            <w:pPr>
              <w:spacing w:before="40" w:after="40"/>
            </w:pPr>
          </w:p>
          <w:p w14:paraId="593CB1CD" w14:textId="77777777" w:rsidR="00BD6368" w:rsidRPr="005E548E" w:rsidRDefault="00BD6368" w:rsidP="00BD6368">
            <w:pPr>
              <w:spacing w:before="40" w:after="40"/>
            </w:pPr>
            <w:r w:rsidRPr="005E548E">
              <w:t>Australia</w:t>
            </w:r>
          </w:p>
        </w:tc>
        <w:tc>
          <w:tcPr>
            <w:tcW w:w="1798" w:type="dxa"/>
          </w:tcPr>
          <w:p w14:paraId="087DE888" w14:textId="77777777" w:rsidR="00BD6368" w:rsidRPr="005E548E" w:rsidRDefault="00BD6368" w:rsidP="00BD6368">
            <w:pPr>
              <w:spacing w:before="40" w:after="40"/>
            </w:pPr>
            <w:r w:rsidRPr="005E548E">
              <w:t>To describe the experience of people involuntarily admitted to acute mental health inpatient units</w:t>
            </w:r>
          </w:p>
        </w:tc>
        <w:tc>
          <w:tcPr>
            <w:tcW w:w="1875" w:type="dxa"/>
          </w:tcPr>
          <w:p w14:paraId="614E61D3" w14:textId="77777777" w:rsidR="00BD6368" w:rsidRPr="005E548E" w:rsidRDefault="00BD6368" w:rsidP="00BD6368">
            <w:pPr>
              <w:spacing w:before="40" w:after="40"/>
            </w:pPr>
            <w:r w:rsidRPr="005E548E">
              <w:t>Semi structured interviews, inductive analysis approach</w:t>
            </w:r>
          </w:p>
        </w:tc>
        <w:tc>
          <w:tcPr>
            <w:tcW w:w="2067" w:type="dxa"/>
          </w:tcPr>
          <w:p w14:paraId="170BD33E" w14:textId="77777777" w:rsidR="00BD6368" w:rsidRPr="005E548E" w:rsidRDefault="00BD6368" w:rsidP="00BD6368">
            <w:pPr>
              <w:spacing w:before="40" w:after="40"/>
            </w:pPr>
            <w:r w:rsidRPr="005E548E">
              <w:t>During admission, when the participants were ready for discharge</w:t>
            </w:r>
          </w:p>
        </w:tc>
        <w:tc>
          <w:tcPr>
            <w:tcW w:w="2002" w:type="dxa"/>
          </w:tcPr>
          <w:p w14:paraId="3BB3A11A" w14:textId="77777777" w:rsidR="00BD6368" w:rsidRPr="005E548E" w:rsidRDefault="00BD6368" w:rsidP="00BD6368">
            <w:pPr>
              <w:spacing w:before="40" w:after="40"/>
            </w:pPr>
            <w:r w:rsidRPr="005E548E">
              <w:t>On the ward</w:t>
            </w:r>
          </w:p>
        </w:tc>
        <w:tc>
          <w:tcPr>
            <w:tcW w:w="2142" w:type="dxa"/>
          </w:tcPr>
          <w:p w14:paraId="75384965" w14:textId="77777777" w:rsidR="00BD6368" w:rsidRPr="005E548E" w:rsidRDefault="00BD6368" w:rsidP="00BD6368">
            <w:pPr>
              <w:spacing w:before="40" w:after="40"/>
            </w:pPr>
            <w:r w:rsidRPr="005E548E">
              <w:t>25 patients (14 female and 11 male)</w:t>
            </w:r>
          </w:p>
          <w:p w14:paraId="0B649790" w14:textId="77777777" w:rsidR="00BD6368" w:rsidRPr="005E548E" w:rsidRDefault="00BD6368" w:rsidP="00BD6368">
            <w:pPr>
              <w:spacing w:before="40" w:after="40"/>
            </w:pPr>
          </w:p>
          <w:p w14:paraId="2D172A22" w14:textId="77777777" w:rsidR="00BD6368" w:rsidRPr="005E548E" w:rsidRDefault="00BD6368" w:rsidP="00BD6368">
            <w:pPr>
              <w:spacing w:before="40" w:after="40"/>
            </w:pPr>
            <w:r w:rsidRPr="005E548E">
              <w:t>Age range 24-65</w:t>
            </w:r>
          </w:p>
          <w:p w14:paraId="6CB82461" w14:textId="77777777" w:rsidR="00BD6368" w:rsidRPr="005E548E" w:rsidRDefault="00BD6368" w:rsidP="00BD6368">
            <w:pPr>
              <w:spacing w:before="40" w:after="40"/>
            </w:pPr>
          </w:p>
          <w:p w14:paraId="6F5888C2" w14:textId="77777777" w:rsidR="00BD6368" w:rsidRPr="005E548E" w:rsidRDefault="00BD6368" w:rsidP="00BD6368">
            <w:pPr>
              <w:spacing w:before="40" w:after="40"/>
            </w:pPr>
            <w:r w:rsidRPr="005E548E">
              <w:t>Range of diagnoses and number of admissions</w:t>
            </w:r>
          </w:p>
        </w:tc>
        <w:tc>
          <w:tcPr>
            <w:tcW w:w="11398" w:type="dxa"/>
          </w:tcPr>
          <w:p w14:paraId="5C791694" w14:textId="77777777" w:rsidR="00BD6368" w:rsidRDefault="00F94686" w:rsidP="00BD6368">
            <w:pPr>
              <w:spacing w:before="40" w:after="40"/>
              <w:rPr>
                <w:b/>
                <w:bCs/>
              </w:rPr>
            </w:pPr>
            <w:r>
              <w:rPr>
                <w:b/>
                <w:bCs/>
              </w:rPr>
              <w:t>Overall experience of the ITO [involuntary treatment order]</w:t>
            </w:r>
          </w:p>
          <w:p w14:paraId="50612D77" w14:textId="77777777" w:rsidR="00F94686" w:rsidRDefault="00CF3336" w:rsidP="00BD6368">
            <w:pPr>
              <w:spacing w:before="40" w:after="40"/>
            </w:pPr>
            <w:r>
              <w:t>No quotes presented.</w:t>
            </w:r>
          </w:p>
          <w:p w14:paraId="0D29CE77" w14:textId="77777777" w:rsidR="00CF3336" w:rsidRDefault="00CF3336" w:rsidP="00BD6368">
            <w:pPr>
              <w:spacing w:before="40" w:after="40"/>
              <w:rPr>
                <w:b/>
                <w:bCs/>
              </w:rPr>
            </w:pPr>
            <w:r>
              <w:rPr>
                <w:b/>
                <w:bCs/>
              </w:rPr>
              <w:t>Staff potential to impact on ITO and hospital experiences</w:t>
            </w:r>
          </w:p>
          <w:p w14:paraId="6103E7CA" w14:textId="77777777" w:rsidR="00CF3336" w:rsidRDefault="00CF3336" w:rsidP="00BD6368">
            <w:pPr>
              <w:spacing w:before="40" w:after="40"/>
              <w:rPr>
                <w:i/>
                <w:iCs/>
              </w:rPr>
            </w:pPr>
            <w:r w:rsidRPr="00CF3336">
              <w:rPr>
                <w:i/>
                <w:iCs/>
              </w:rPr>
              <w:t xml:space="preserve">I get different injections and I try to explain that they </w:t>
            </w:r>
            <w:r w:rsidRPr="00CF3336">
              <w:rPr>
                <w:i/>
                <w:iCs/>
              </w:rPr>
              <w:t>are giving</w:t>
            </w:r>
            <w:r w:rsidRPr="00CF3336">
              <w:rPr>
                <w:i/>
                <w:iCs/>
              </w:rPr>
              <w:t xml:space="preserve"> me too many, but I get dismissed and they </w:t>
            </w:r>
            <w:r w:rsidRPr="00CF3336">
              <w:rPr>
                <w:i/>
                <w:iCs/>
              </w:rPr>
              <w:t>don’t listen</w:t>
            </w:r>
            <w:r w:rsidRPr="00CF3336">
              <w:rPr>
                <w:i/>
                <w:iCs/>
              </w:rPr>
              <w:t>. It makes me feel upset and like a guinea pig.</w:t>
            </w:r>
          </w:p>
          <w:p w14:paraId="38B76439" w14:textId="77777777" w:rsidR="00CF3336" w:rsidRDefault="00CF3336" w:rsidP="00BD6368">
            <w:pPr>
              <w:spacing w:before="40" w:after="40"/>
              <w:rPr>
                <w:b/>
                <w:bCs/>
              </w:rPr>
            </w:pPr>
            <w:r>
              <w:rPr>
                <w:b/>
                <w:bCs/>
              </w:rPr>
              <w:t>What are good relationships? Finding time despite the busyness of the ward</w:t>
            </w:r>
          </w:p>
          <w:p w14:paraId="2A6C5664" w14:textId="0E564A63" w:rsidR="00CF3336" w:rsidRDefault="00CF3336" w:rsidP="00BD6368">
            <w:pPr>
              <w:spacing w:before="40" w:after="40"/>
              <w:rPr>
                <w:b/>
                <w:bCs/>
              </w:rPr>
            </w:pPr>
            <w:r w:rsidRPr="00CF3336">
              <w:rPr>
                <w:i/>
                <w:iCs/>
              </w:rPr>
              <w:t xml:space="preserve">Some nurses are always busy and they monitor us, and </w:t>
            </w:r>
            <w:r w:rsidRPr="00CF3336">
              <w:rPr>
                <w:i/>
                <w:iCs/>
              </w:rPr>
              <w:t>I don’t</w:t>
            </w:r>
            <w:r w:rsidRPr="00CF3336">
              <w:rPr>
                <w:i/>
                <w:iCs/>
              </w:rPr>
              <w:t xml:space="preserve"> know what they do. They are constantly checking onus even at night and it often wakes me up. I am not </w:t>
            </w:r>
            <w:r w:rsidRPr="00CF3336">
              <w:rPr>
                <w:i/>
                <w:iCs/>
              </w:rPr>
              <w:t>sure what</w:t>
            </w:r>
            <w:r w:rsidRPr="00CF3336">
              <w:rPr>
                <w:i/>
                <w:iCs/>
              </w:rPr>
              <w:t xml:space="preserve"> they are doing.</w:t>
            </w:r>
          </w:p>
          <w:p w14:paraId="6AF01259" w14:textId="77777777" w:rsidR="00CF3336" w:rsidRDefault="003D3AE9" w:rsidP="00BD6368">
            <w:pPr>
              <w:spacing w:before="40" w:after="40"/>
              <w:rPr>
                <w:b/>
                <w:bCs/>
              </w:rPr>
            </w:pPr>
            <w:r>
              <w:rPr>
                <w:b/>
                <w:bCs/>
              </w:rPr>
              <w:t>What are good relationships? Provision of information about the ward rules</w:t>
            </w:r>
          </w:p>
          <w:p w14:paraId="1A6E4919" w14:textId="77777777" w:rsidR="003D3AE9" w:rsidRDefault="003D3AE9" w:rsidP="00BD6368">
            <w:pPr>
              <w:spacing w:before="40" w:after="40"/>
              <w:rPr>
                <w:i/>
                <w:iCs/>
              </w:rPr>
            </w:pPr>
            <w:r>
              <w:rPr>
                <w:i/>
                <w:iCs/>
              </w:rPr>
              <w:t xml:space="preserve">I </w:t>
            </w:r>
            <w:r w:rsidRPr="003D3AE9">
              <w:rPr>
                <w:i/>
                <w:iCs/>
              </w:rPr>
              <w:t xml:space="preserve">had no control and was given the pills and told just </w:t>
            </w:r>
            <w:r w:rsidRPr="003D3AE9">
              <w:rPr>
                <w:i/>
                <w:iCs/>
              </w:rPr>
              <w:t>take this</w:t>
            </w:r>
            <w:r w:rsidRPr="003D3AE9">
              <w:rPr>
                <w:i/>
                <w:iCs/>
              </w:rPr>
              <w:t xml:space="preserve">. I did not know what was going on. I needed </w:t>
            </w:r>
            <w:r w:rsidRPr="003D3AE9">
              <w:rPr>
                <w:i/>
                <w:iCs/>
              </w:rPr>
              <w:t>structure in</w:t>
            </w:r>
            <w:r w:rsidRPr="003D3AE9">
              <w:rPr>
                <w:i/>
                <w:iCs/>
              </w:rPr>
              <w:t xml:space="preserve"> my day. I was left in the dark.</w:t>
            </w:r>
          </w:p>
          <w:p w14:paraId="469D7030" w14:textId="77777777" w:rsidR="003D3AE9" w:rsidRDefault="003D3AE9" w:rsidP="00BD6368">
            <w:pPr>
              <w:spacing w:before="40" w:after="40"/>
              <w:rPr>
                <w:b/>
                <w:bCs/>
              </w:rPr>
            </w:pPr>
            <w:r>
              <w:rPr>
                <w:b/>
                <w:bCs/>
              </w:rPr>
              <w:t>What are good relationships? Provision of information about ITO conditions</w:t>
            </w:r>
          </w:p>
          <w:p w14:paraId="63C108EA" w14:textId="77777777" w:rsidR="003D3AE9" w:rsidRDefault="0019385E" w:rsidP="00BD6368">
            <w:pPr>
              <w:spacing w:before="40" w:after="40"/>
              <w:rPr>
                <w:i/>
                <w:iCs/>
              </w:rPr>
            </w:pPr>
            <w:r w:rsidRPr="0019385E">
              <w:rPr>
                <w:i/>
                <w:iCs/>
              </w:rPr>
              <w:t xml:space="preserve">The only problem I found was when I asked about </w:t>
            </w:r>
            <w:r w:rsidR="002823BA" w:rsidRPr="0019385E">
              <w:rPr>
                <w:i/>
                <w:iCs/>
              </w:rPr>
              <w:t>when the</w:t>
            </w:r>
            <w:r w:rsidRPr="0019385E">
              <w:rPr>
                <w:i/>
                <w:iCs/>
              </w:rPr>
              <w:t xml:space="preserve"> ITO was going to be lifted; I got shut down straightaway. </w:t>
            </w:r>
            <w:r w:rsidR="002823BA" w:rsidRPr="0019385E">
              <w:rPr>
                <w:i/>
                <w:iCs/>
              </w:rPr>
              <w:t>Cause</w:t>
            </w:r>
            <w:r w:rsidRPr="0019385E">
              <w:rPr>
                <w:i/>
                <w:iCs/>
              </w:rPr>
              <w:t xml:space="preserve"> the nurses, I don’t know if they don’t </w:t>
            </w:r>
            <w:r w:rsidR="002823BA" w:rsidRPr="0019385E">
              <w:rPr>
                <w:i/>
                <w:iCs/>
              </w:rPr>
              <w:t>know, but</w:t>
            </w:r>
            <w:r w:rsidRPr="0019385E">
              <w:rPr>
                <w:i/>
                <w:iCs/>
              </w:rPr>
              <w:t xml:space="preserve"> they don’t give you the time of day when you ask </w:t>
            </w:r>
            <w:r w:rsidR="002823BA" w:rsidRPr="0019385E">
              <w:rPr>
                <w:i/>
                <w:iCs/>
              </w:rPr>
              <w:t>what’s happening</w:t>
            </w:r>
            <w:r w:rsidRPr="0019385E">
              <w:rPr>
                <w:i/>
                <w:iCs/>
              </w:rPr>
              <w:t xml:space="preserve"> with this . . . I didn’t even know I was going </w:t>
            </w:r>
            <w:r w:rsidR="002823BA" w:rsidRPr="0019385E">
              <w:rPr>
                <w:i/>
                <w:iCs/>
              </w:rPr>
              <w:t>to get</w:t>
            </w:r>
            <w:r w:rsidRPr="0019385E">
              <w:rPr>
                <w:i/>
                <w:iCs/>
              </w:rPr>
              <w:t xml:space="preserve"> discharged ’til the day before, and I didn’t know that </w:t>
            </w:r>
            <w:r w:rsidR="002823BA" w:rsidRPr="0019385E">
              <w:rPr>
                <w:i/>
                <w:iCs/>
              </w:rPr>
              <w:t>my ITO</w:t>
            </w:r>
            <w:r w:rsidRPr="0019385E">
              <w:rPr>
                <w:i/>
                <w:iCs/>
              </w:rPr>
              <w:t xml:space="preserve"> had been lifted</w:t>
            </w:r>
            <w:r w:rsidR="002823BA" w:rsidRPr="0019385E">
              <w:rPr>
                <w:i/>
                <w:iCs/>
              </w:rPr>
              <w:t>. . .</w:t>
            </w:r>
            <w:r w:rsidR="002823BA">
              <w:rPr>
                <w:i/>
                <w:iCs/>
              </w:rPr>
              <w:t xml:space="preserve"> </w:t>
            </w:r>
            <w:r w:rsidRPr="0019385E">
              <w:rPr>
                <w:i/>
                <w:iCs/>
              </w:rPr>
              <w:t xml:space="preserve">Just being informed a bit </w:t>
            </w:r>
            <w:r w:rsidR="002823BA" w:rsidRPr="0019385E">
              <w:rPr>
                <w:i/>
                <w:iCs/>
              </w:rPr>
              <w:t>more would</w:t>
            </w:r>
            <w:r w:rsidRPr="0019385E">
              <w:rPr>
                <w:i/>
                <w:iCs/>
              </w:rPr>
              <w:t xml:space="preserve">   be   better.  </w:t>
            </w:r>
          </w:p>
          <w:p w14:paraId="40A535F3" w14:textId="66A2CDD6" w:rsidR="002823BA" w:rsidRPr="002823BA" w:rsidRDefault="002823BA" w:rsidP="00BD6368">
            <w:pPr>
              <w:spacing w:before="40" w:after="40"/>
              <w:rPr>
                <w:b/>
                <w:bCs/>
              </w:rPr>
            </w:pPr>
          </w:p>
        </w:tc>
      </w:tr>
      <w:tr w:rsidR="00BD6368" w:rsidRPr="00DA2951" w14:paraId="4E32CDBB" w14:textId="77777777" w:rsidTr="00044D01">
        <w:trPr>
          <w:cantSplit/>
        </w:trPr>
        <w:tc>
          <w:tcPr>
            <w:tcW w:w="1510" w:type="dxa"/>
          </w:tcPr>
          <w:p w14:paraId="10204A7F" w14:textId="77777777" w:rsidR="00BD6368" w:rsidRPr="005426D9" w:rsidRDefault="00BD6368" w:rsidP="00BD6368">
            <w:pPr>
              <w:spacing w:before="40" w:after="40"/>
              <w:rPr>
                <w:lang w:val="nb-NO"/>
              </w:rPr>
            </w:pPr>
            <w:r w:rsidRPr="005426D9">
              <w:rPr>
                <w:lang w:val="nb-NO"/>
              </w:rPr>
              <w:t>Wyder et al 2015b</w:t>
            </w:r>
          </w:p>
          <w:p w14:paraId="41D6ACF9" w14:textId="77777777" w:rsidR="00BD6368" w:rsidRPr="005426D9" w:rsidRDefault="00BD6368" w:rsidP="00BD6368">
            <w:pPr>
              <w:spacing w:before="40" w:after="40"/>
              <w:rPr>
                <w:lang w:val="nb-NO"/>
              </w:rPr>
            </w:pPr>
          </w:p>
          <w:p w14:paraId="63B6A731" w14:textId="77777777" w:rsidR="00BD6368" w:rsidRPr="005426D9" w:rsidRDefault="00BD6368" w:rsidP="00BD6368">
            <w:pPr>
              <w:spacing w:before="40" w:after="40"/>
              <w:rPr>
                <w:lang w:val="nb-NO"/>
              </w:rPr>
            </w:pPr>
            <w:r w:rsidRPr="005426D9">
              <w:rPr>
                <w:lang w:val="nb-NO"/>
              </w:rPr>
              <w:t>Australia</w:t>
            </w:r>
          </w:p>
        </w:tc>
        <w:tc>
          <w:tcPr>
            <w:tcW w:w="1798" w:type="dxa"/>
          </w:tcPr>
          <w:p w14:paraId="713901BA" w14:textId="77777777" w:rsidR="00BD6368" w:rsidRPr="00FD043E" w:rsidRDefault="00BD6368" w:rsidP="00BD6368">
            <w:pPr>
              <w:spacing w:before="40" w:after="40"/>
            </w:pPr>
            <w:r w:rsidRPr="00FD043E">
              <w:t>To describe the experiences of patients admitted involuntarily to a mental health unit, focusing on the legal processes</w:t>
            </w:r>
          </w:p>
        </w:tc>
        <w:tc>
          <w:tcPr>
            <w:tcW w:w="1875" w:type="dxa"/>
          </w:tcPr>
          <w:p w14:paraId="3304313C" w14:textId="77777777" w:rsidR="00BD6368" w:rsidRPr="00FD043E" w:rsidRDefault="00BD6368" w:rsidP="00BD6368">
            <w:pPr>
              <w:spacing w:before="40" w:after="40"/>
            </w:pPr>
            <w:r w:rsidRPr="00FD043E">
              <w:t>Semi structured interviews, interpretivist approach, inductive analysis</w:t>
            </w:r>
          </w:p>
        </w:tc>
        <w:tc>
          <w:tcPr>
            <w:tcW w:w="2067" w:type="dxa"/>
          </w:tcPr>
          <w:p w14:paraId="42E19D98" w14:textId="77777777" w:rsidR="00BD6368" w:rsidRPr="00FD043E" w:rsidRDefault="00BD6368" w:rsidP="00BD6368">
            <w:pPr>
              <w:spacing w:before="40" w:after="40"/>
            </w:pPr>
            <w:r w:rsidRPr="00FD043E">
              <w:t>During admission, when the participants were ready for discharge</w:t>
            </w:r>
          </w:p>
        </w:tc>
        <w:tc>
          <w:tcPr>
            <w:tcW w:w="2002" w:type="dxa"/>
          </w:tcPr>
          <w:p w14:paraId="64679F0B" w14:textId="77777777" w:rsidR="00BD6368" w:rsidRPr="00FD043E" w:rsidRDefault="00BD6368" w:rsidP="00BD6368">
            <w:pPr>
              <w:spacing w:before="40" w:after="40"/>
            </w:pPr>
            <w:r w:rsidRPr="00FD043E">
              <w:t>On the ward</w:t>
            </w:r>
          </w:p>
        </w:tc>
        <w:tc>
          <w:tcPr>
            <w:tcW w:w="2142" w:type="dxa"/>
          </w:tcPr>
          <w:p w14:paraId="764D4621" w14:textId="77777777" w:rsidR="00BD6368" w:rsidRPr="00FD043E" w:rsidRDefault="00BD6368" w:rsidP="00BD6368">
            <w:pPr>
              <w:spacing w:before="40" w:after="40"/>
            </w:pPr>
            <w:r w:rsidRPr="00FD043E">
              <w:t>25 patients (14 female and 11 male)</w:t>
            </w:r>
          </w:p>
          <w:p w14:paraId="0D8857BA" w14:textId="77777777" w:rsidR="00BD6368" w:rsidRPr="00FD043E" w:rsidRDefault="00BD6368" w:rsidP="00BD6368">
            <w:pPr>
              <w:spacing w:before="40" w:after="40"/>
            </w:pPr>
          </w:p>
          <w:p w14:paraId="429A383D" w14:textId="77777777" w:rsidR="00BD6368" w:rsidRPr="00FD043E" w:rsidRDefault="00BD6368" w:rsidP="00BD6368">
            <w:pPr>
              <w:spacing w:before="40" w:after="40"/>
            </w:pPr>
            <w:r w:rsidRPr="00FD043E">
              <w:t>Age range 24-65</w:t>
            </w:r>
          </w:p>
          <w:p w14:paraId="316C4272" w14:textId="77777777" w:rsidR="00BD6368" w:rsidRPr="00FD043E" w:rsidRDefault="00BD6368" w:rsidP="00BD6368">
            <w:pPr>
              <w:spacing w:before="40" w:after="40"/>
            </w:pPr>
          </w:p>
          <w:p w14:paraId="213DD16E" w14:textId="77777777" w:rsidR="00BD6368" w:rsidRPr="00FD043E" w:rsidRDefault="00BD6368" w:rsidP="00BD6368">
            <w:pPr>
              <w:spacing w:before="40" w:after="40"/>
            </w:pPr>
            <w:r w:rsidRPr="00FD043E">
              <w:t>Range of diagnoses and number of admissions</w:t>
            </w:r>
          </w:p>
        </w:tc>
        <w:tc>
          <w:tcPr>
            <w:tcW w:w="11398" w:type="dxa"/>
          </w:tcPr>
          <w:p w14:paraId="7FB9D887" w14:textId="77777777" w:rsidR="00BD6368" w:rsidRDefault="002823BA" w:rsidP="00BD6368">
            <w:pPr>
              <w:spacing w:before="40" w:after="40"/>
              <w:rPr>
                <w:b/>
                <w:bCs/>
              </w:rPr>
            </w:pPr>
            <w:r>
              <w:rPr>
                <w:b/>
                <w:bCs/>
              </w:rPr>
              <w:t>ITO [involuntary treatment order] was experienced as an intrusion into their liberty and physical integrity</w:t>
            </w:r>
          </w:p>
          <w:p w14:paraId="3A23858C" w14:textId="1B11FA78" w:rsidR="002823BA" w:rsidRPr="002823BA" w:rsidRDefault="002823BA" w:rsidP="00BD6368">
            <w:pPr>
              <w:spacing w:before="40" w:after="40"/>
              <w:rPr>
                <w:i/>
                <w:iCs/>
              </w:rPr>
            </w:pPr>
            <w:r w:rsidRPr="002823BA">
              <w:rPr>
                <w:i/>
                <w:iCs/>
              </w:rPr>
              <w:t xml:space="preserve">I just don't understand why I have to be here, that's all. I </w:t>
            </w:r>
            <w:r w:rsidR="006F7AB5" w:rsidRPr="002823BA">
              <w:rPr>
                <w:i/>
                <w:iCs/>
              </w:rPr>
              <w:t>have done</w:t>
            </w:r>
            <w:r w:rsidRPr="002823BA">
              <w:rPr>
                <w:i/>
                <w:iCs/>
              </w:rPr>
              <w:t xml:space="preserve"> nothing wrong, why do I have to be on the frickin order?</w:t>
            </w:r>
          </w:p>
          <w:p w14:paraId="3ABBB59B" w14:textId="6E2FC8EE" w:rsidR="006F7AB5" w:rsidRPr="006F7AB5" w:rsidRDefault="006F7AB5" w:rsidP="00BD6368">
            <w:pPr>
              <w:spacing w:before="40" w:after="40"/>
              <w:rPr>
                <w:i/>
                <w:iCs/>
              </w:rPr>
            </w:pPr>
            <w:r w:rsidRPr="006F7AB5">
              <w:rPr>
                <w:i/>
                <w:iCs/>
              </w:rPr>
              <w:t xml:space="preserve">I know the ITO is there to protect me but it impacts on the way </w:t>
            </w:r>
            <w:r w:rsidRPr="006F7AB5">
              <w:rPr>
                <w:i/>
                <w:iCs/>
              </w:rPr>
              <w:t>I feel</w:t>
            </w:r>
            <w:r w:rsidRPr="006F7AB5">
              <w:rPr>
                <w:i/>
                <w:iCs/>
              </w:rPr>
              <w:t xml:space="preserve">. It is scary, you have no rights. [...] Being involuntary means that </w:t>
            </w:r>
            <w:r w:rsidRPr="006F7AB5">
              <w:rPr>
                <w:i/>
                <w:iCs/>
              </w:rPr>
              <w:t>I have</w:t>
            </w:r>
            <w:r w:rsidRPr="006F7AB5">
              <w:rPr>
                <w:i/>
                <w:iCs/>
              </w:rPr>
              <w:t xml:space="preserve"> no rights to say or do anything nor to make any legal </w:t>
            </w:r>
            <w:r w:rsidRPr="006F7AB5">
              <w:rPr>
                <w:i/>
                <w:iCs/>
              </w:rPr>
              <w:t>decisions [...]</w:t>
            </w:r>
            <w:r w:rsidRPr="006F7AB5">
              <w:rPr>
                <w:i/>
                <w:iCs/>
              </w:rPr>
              <w:t xml:space="preserve"> I am part of the government now and they look after me.</w:t>
            </w:r>
          </w:p>
        </w:tc>
      </w:tr>
      <w:tr w:rsidR="00BD6368" w:rsidRPr="00DA2951" w14:paraId="541841AF" w14:textId="77777777" w:rsidTr="00044D01">
        <w:trPr>
          <w:cantSplit/>
        </w:trPr>
        <w:tc>
          <w:tcPr>
            <w:tcW w:w="1510" w:type="dxa"/>
          </w:tcPr>
          <w:p w14:paraId="0E0B5148" w14:textId="77777777" w:rsidR="00BD6368" w:rsidRDefault="00BD6368" w:rsidP="00BD6368">
            <w:pPr>
              <w:spacing w:before="40" w:after="40"/>
            </w:pPr>
            <w:r w:rsidRPr="00FD043E">
              <w:t>Wynn 2004</w:t>
            </w:r>
          </w:p>
          <w:p w14:paraId="633A0288" w14:textId="77777777" w:rsidR="00BD6368" w:rsidRDefault="00BD6368" w:rsidP="00BD6368">
            <w:pPr>
              <w:spacing w:before="40" w:after="40"/>
            </w:pPr>
          </w:p>
          <w:p w14:paraId="43801145" w14:textId="77777777" w:rsidR="00BD6368" w:rsidRPr="00FD043E" w:rsidRDefault="00BD6368" w:rsidP="00BD6368">
            <w:pPr>
              <w:spacing w:before="40" w:after="40"/>
            </w:pPr>
            <w:r w:rsidRPr="00FD043E">
              <w:t>Norway</w:t>
            </w:r>
          </w:p>
        </w:tc>
        <w:tc>
          <w:tcPr>
            <w:tcW w:w="1798" w:type="dxa"/>
          </w:tcPr>
          <w:p w14:paraId="23235331" w14:textId="77777777" w:rsidR="00BD6368" w:rsidRPr="00FD043E" w:rsidRDefault="00BD6368" w:rsidP="00BD6368">
            <w:pPr>
              <w:spacing w:before="40" w:after="40"/>
            </w:pPr>
            <w:r w:rsidRPr="00FD043E">
              <w:t>To explore the patients’ lived experience of restraint</w:t>
            </w:r>
          </w:p>
        </w:tc>
        <w:tc>
          <w:tcPr>
            <w:tcW w:w="1875" w:type="dxa"/>
          </w:tcPr>
          <w:p w14:paraId="1D3B5173" w14:textId="77777777" w:rsidR="00BD6368" w:rsidRPr="00FD043E" w:rsidRDefault="00BD6368" w:rsidP="00BD6368">
            <w:pPr>
              <w:spacing w:before="40" w:after="40"/>
            </w:pPr>
            <w:r w:rsidRPr="00FD043E">
              <w:t>Semi structured interviews, grounded theory</w:t>
            </w:r>
          </w:p>
        </w:tc>
        <w:tc>
          <w:tcPr>
            <w:tcW w:w="2067" w:type="dxa"/>
          </w:tcPr>
          <w:p w14:paraId="07B069AB" w14:textId="77777777" w:rsidR="00BD6368" w:rsidRPr="00FD043E" w:rsidRDefault="00BD6368" w:rsidP="00BD6368">
            <w:pPr>
              <w:spacing w:before="40" w:after="40"/>
            </w:pPr>
            <w:r w:rsidRPr="00FD043E">
              <w:t>During admission, on average 11 days following episode of restraint</w:t>
            </w:r>
          </w:p>
        </w:tc>
        <w:tc>
          <w:tcPr>
            <w:tcW w:w="2002" w:type="dxa"/>
          </w:tcPr>
          <w:p w14:paraId="15D28424" w14:textId="77777777" w:rsidR="00BD6368" w:rsidRPr="00FD043E" w:rsidRDefault="00BD6368" w:rsidP="00BD6368">
            <w:pPr>
              <w:spacing w:before="40" w:after="40"/>
            </w:pPr>
            <w:r w:rsidRPr="00FD043E">
              <w:t>On the ward</w:t>
            </w:r>
          </w:p>
        </w:tc>
        <w:tc>
          <w:tcPr>
            <w:tcW w:w="2142" w:type="dxa"/>
          </w:tcPr>
          <w:p w14:paraId="48240356" w14:textId="77777777" w:rsidR="00BD6368" w:rsidRPr="00FD043E" w:rsidRDefault="00BD6368" w:rsidP="00BD6368">
            <w:pPr>
              <w:spacing w:before="40" w:after="40"/>
            </w:pPr>
            <w:r w:rsidRPr="00FD043E">
              <w:t>12 patients (nine male and three female)</w:t>
            </w:r>
          </w:p>
          <w:p w14:paraId="28A0E52B" w14:textId="77777777" w:rsidR="00BD6368" w:rsidRPr="00FD043E" w:rsidRDefault="00BD6368" w:rsidP="00BD6368">
            <w:pPr>
              <w:spacing w:before="40" w:after="40"/>
            </w:pPr>
          </w:p>
          <w:p w14:paraId="3F845DD1" w14:textId="77777777" w:rsidR="00BD6368" w:rsidRPr="00FD043E" w:rsidRDefault="00BD6368" w:rsidP="00BD6368">
            <w:pPr>
              <w:spacing w:before="40" w:after="40"/>
            </w:pPr>
            <w:r w:rsidRPr="00FD043E">
              <w:t>Age range 21-60</w:t>
            </w:r>
          </w:p>
          <w:p w14:paraId="540FE16F" w14:textId="77777777" w:rsidR="00BD6368" w:rsidRPr="00FD043E" w:rsidRDefault="00BD6368" w:rsidP="00BD6368">
            <w:pPr>
              <w:spacing w:before="40" w:after="40"/>
            </w:pPr>
          </w:p>
          <w:p w14:paraId="0048363F" w14:textId="77777777" w:rsidR="00BD6368" w:rsidRPr="00FD043E" w:rsidRDefault="00BD6368" w:rsidP="00BD6368">
            <w:pPr>
              <w:spacing w:before="40" w:after="40"/>
            </w:pPr>
            <w:r w:rsidRPr="00FD043E">
              <w:t>Range of diagnoses</w:t>
            </w:r>
          </w:p>
          <w:p w14:paraId="6D55B6F9" w14:textId="77777777" w:rsidR="00BD6368" w:rsidRPr="00FD043E" w:rsidRDefault="00BD6368" w:rsidP="00BD6368">
            <w:pPr>
              <w:spacing w:before="40" w:after="40"/>
            </w:pPr>
          </w:p>
          <w:p w14:paraId="0C594F1F" w14:textId="77777777" w:rsidR="00BD6368" w:rsidRPr="00FD043E" w:rsidRDefault="00BD6368" w:rsidP="00BD6368">
            <w:pPr>
              <w:spacing w:before="40" w:after="40"/>
            </w:pPr>
            <w:r w:rsidRPr="00FD043E">
              <w:t>All had been restrained one+ times, both physically and chemically</w:t>
            </w:r>
          </w:p>
        </w:tc>
        <w:tc>
          <w:tcPr>
            <w:tcW w:w="11398" w:type="dxa"/>
          </w:tcPr>
          <w:p w14:paraId="593CFFE6" w14:textId="683BA3C9" w:rsidR="00ED64E9" w:rsidRDefault="00ED64E9" w:rsidP="00ED64E9">
            <w:pPr>
              <w:spacing w:before="40" w:after="40"/>
              <w:rPr>
                <w:b/>
                <w:bCs/>
              </w:rPr>
            </w:pPr>
            <w:r>
              <w:rPr>
                <w:b/>
                <w:bCs/>
              </w:rPr>
              <w:t>Patients’ perceptions of why physical and pharmacological restraint had been used</w:t>
            </w:r>
          </w:p>
          <w:p w14:paraId="370EC1A6" w14:textId="59E88CDF" w:rsidR="00ED64E9" w:rsidRDefault="00ED64E9" w:rsidP="00ED64E9">
            <w:pPr>
              <w:spacing w:before="40" w:after="40"/>
              <w:rPr>
                <w:i/>
                <w:iCs/>
              </w:rPr>
            </w:pPr>
            <w:r w:rsidRPr="00ED64E9">
              <w:rPr>
                <w:i/>
                <w:iCs/>
              </w:rPr>
              <w:t>I could never have imagined this happening to</w:t>
            </w:r>
            <w:r>
              <w:rPr>
                <w:i/>
                <w:iCs/>
              </w:rPr>
              <w:t xml:space="preserve"> </w:t>
            </w:r>
            <w:r w:rsidRPr="00ED64E9">
              <w:rPr>
                <w:i/>
                <w:iCs/>
              </w:rPr>
              <w:t>me</w:t>
            </w:r>
            <w:r>
              <w:rPr>
                <w:i/>
                <w:iCs/>
              </w:rPr>
              <w:t>.</w:t>
            </w:r>
          </w:p>
          <w:p w14:paraId="1608A5B9" w14:textId="46709B87" w:rsidR="00ED64E9" w:rsidRDefault="002D1889" w:rsidP="00ED64E9">
            <w:pPr>
              <w:spacing w:before="40" w:after="40"/>
              <w:rPr>
                <w:b/>
                <w:bCs/>
              </w:rPr>
            </w:pPr>
            <w:r>
              <w:rPr>
                <w:b/>
                <w:bCs/>
              </w:rPr>
              <w:t>Patients’ opinions about if/how physical and pharmacological restraint could have been avoided</w:t>
            </w:r>
          </w:p>
          <w:p w14:paraId="35544422" w14:textId="03055452" w:rsidR="00BD6368" w:rsidRPr="00AD69DA" w:rsidRDefault="00AD69DA" w:rsidP="00BD6368">
            <w:pPr>
              <w:spacing w:before="40" w:after="40"/>
              <w:rPr>
                <w:i/>
                <w:iCs/>
              </w:rPr>
            </w:pPr>
            <w:r w:rsidRPr="00AD69DA">
              <w:rPr>
                <w:i/>
                <w:iCs/>
              </w:rPr>
              <w:t xml:space="preserve">if they had asked ‘‘what is this?’’ then I </w:t>
            </w:r>
            <w:r w:rsidRPr="00AD69DA">
              <w:rPr>
                <w:i/>
                <w:iCs/>
              </w:rPr>
              <w:t>could have</w:t>
            </w:r>
            <w:r w:rsidRPr="00AD69DA">
              <w:rPr>
                <w:i/>
                <w:iCs/>
              </w:rPr>
              <w:t xml:space="preserve"> responded that I was terribly anxious and needed to get the </w:t>
            </w:r>
            <w:r w:rsidRPr="00AD69DA">
              <w:rPr>
                <w:i/>
                <w:iCs/>
              </w:rPr>
              <w:t>aggression out</w:t>
            </w:r>
            <w:r w:rsidRPr="00AD69DA">
              <w:rPr>
                <w:i/>
                <w:iCs/>
              </w:rPr>
              <w:t xml:space="preserve"> of my system . . . then we could get into a dialogue that could make </w:t>
            </w:r>
            <w:r w:rsidRPr="00AD69DA">
              <w:rPr>
                <w:i/>
                <w:iCs/>
              </w:rPr>
              <w:t>the use</w:t>
            </w:r>
            <w:r w:rsidRPr="00AD69DA">
              <w:rPr>
                <w:i/>
                <w:iCs/>
              </w:rPr>
              <w:t xml:space="preserve"> of restraint completely unnecessar</w:t>
            </w:r>
            <w:r w:rsidRPr="00AD69DA">
              <w:rPr>
                <w:i/>
                <w:iCs/>
              </w:rPr>
              <w:t>y</w:t>
            </w:r>
            <w:r>
              <w:rPr>
                <w:i/>
                <w:iCs/>
              </w:rPr>
              <w:t>.</w:t>
            </w:r>
          </w:p>
          <w:p w14:paraId="73114FA0" w14:textId="77777777" w:rsidR="00AD69DA" w:rsidRDefault="004A7E98" w:rsidP="00BD6368">
            <w:pPr>
              <w:spacing w:before="40" w:after="40"/>
              <w:rPr>
                <w:b/>
                <w:bCs/>
              </w:rPr>
            </w:pPr>
            <w:r w:rsidRPr="004A7E98">
              <w:rPr>
                <w:b/>
                <w:bCs/>
              </w:rPr>
              <w:t>Patients’ experiences of the use of physical and pharmacological restraint</w:t>
            </w:r>
          </w:p>
          <w:p w14:paraId="30C29F39" w14:textId="77777777" w:rsidR="004A7E98" w:rsidRDefault="004A7E98" w:rsidP="00BD6368">
            <w:pPr>
              <w:spacing w:before="40" w:after="40"/>
              <w:rPr>
                <w:i/>
                <w:iCs/>
              </w:rPr>
            </w:pPr>
            <w:r w:rsidRPr="004A7E98">
              <w:rPr>
                <w:i/>
                <w:iCs/>
              </w:rPr>
              <w:t xml:space="preserve">‘The worst part was </w:t>
            </w:r>
            <w:r w:rsidRPr="004A7E98">
              <w:rPr>
                <w:i/>
                <w:iCs/>
              </w:rPr>
              <w:t>not being</w:t>
            </w:r>
            <w:r w:rsidRPr="004A7E98">
              <w:rPr>
                <w:i/>
                <w:iCs/>
              </w:rPr>
              <w:t xml:space="preserve"> able to move my body . . . I was completely helples</w:t>
            </w:r>
            <w:r>
              <w:rPr>
                <w:i/>
                <w:iCs/>
              </w:rPr>
              <w:t>s.</w:t>
            </w:r>
          </w:p>
          <w:p w14:paraId="4681E19A" w14:textId="77777777" w:rsidR="00866E26" w:rsidRDefault="00866E26" w:rsidP="00BD6368">
            <w:pPr>
              <w:spacing w:before="40" w:after="40"/>
              <w:rPr>
                <w:b/>
                <w:bCs/>
              </w:rPr>
            </w:pPr>
            <w:r w:rsidRPr="00866E26">
              <w:rPr>
                <w:b/>
                <w:bCs/>
              </w:rPr>
              <w:t>Patients’ thoughts about the consequences of having been restrained</w:t>
            </w:r>
          </w:p>
          <w:p w14:paraId="35FD5E52" w14:textId="4A8C8C22" w:rsidR="00866E26" w:rsidRPr="00866E26" w:rsidRDefault="00CC4A53" w:rsidP="00BD6368">
            <w:pPr>
              <w:spacing w:before="40" w:after="40"/>
              <w:rPr>
                <w:i/>
                <w:iCs/>
              </w:rPr>
            </w:pPr>
            <w:r>
              <w:rPr>
                <w:i/>
                <w:iCs/>
              </w:rPr>
              <w:t>I</w:t>
            </w:r>
            <w:r w:rsidRPr="00CC4A53">
              <w:rPr>
                <w:i/>
                <w:iCs/>
              </w:rPr>
              <w:t xml:space="preserve">t </w:t>
            </w:r>
            <w:r w:rsidRPr="00CC4A53">
              <w:rPr>
                <w:i/>
                <w:iCs/>
              </w:rPr>
              <w:t>was completely</w:t>
            </w:r>
            <w:r w:rsidRPr="00CC4A53">
              <w:rPr>
                <w:i/>
                <w:iCs/>
              </w:rPr>
              <w:t xml:space="preserve"> unnecessary . . . it was an abusive ac</w:t>
            </w:r>
            <w:r>
              <w:rPr>
                <w:i/>
                <w:iCs/>
              </w:rPr>
              <w:t>t.</w:t>
            </w:r>
          </w:p>
        </w:tc>
      </w:tr>
    </w:tbl>
    <w:p w14:paraId="61C66954" w14:textId="77777777" w:rsidR="003A04C4" w:rsidRPr="00DA2951" w:rsidRDefault="003A04C4">
      <w:pPr>
        <w:rPr>
          <w:color w:val="FF0000"/>
        </w:rPr>
      </w:pPr>
    </w:p>
    <w:sectPr w:rsidR="003A04C4" w:rsidRPr="00DA2951" w:rsidSect="00CD1141">
      <w:pgSz w:w="23811" w:h="16838" w:orient="landscape" w:code="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2BFD3" w14:textId="77777777" w:rsidR="004D6BB8" w:rsidRDefault="004D6BB8" w:rsidP="001B15E6">
      <w:pPr>
        <w:spacing w:after="0" w:line="240" w:lineRule="auto"/>
      </w:pPr>
      <w:r>
        <w:separator/>
      </w:r>
    </w:p>
  </w:endnote>
  <w:endnote w:type="continuationSeparator" w:id="0">
    <w:p w14:paraId="6C394169" w14:textId="77777777" w:rsidR="004D6BB8" w:rsidRDefault="004D6BB8" w:rsidP="001B15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0873B" w14:textId="77777777" w:rsidR="004D6BB8" w:rsidRDefault="004D6BB8" w:rsidP="001B15E6">
      <w:pPr>
        <w:spacing w:after="0" w:line="240" w:lineRule="auto"/>
      </w:pPr>
      <w:r>
        <w:separator/>
      </w:r>
    </w:p>
  </w:footnote>
  <w:footnote w:type="continuationSeparator" w:id="0">
    <w:p w14:paraId="67BF2B23" w14:textId="77777777" w:rsidR="004D6BB8" w:rsidRDefault="004D6BB8" w:rsidP="001B15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B2BBA"/>
    <w:multiLevelType w:val="hybridMultilevel"/>
    <w:tmpl w:val="4A2ABE16"/>
    <w:lvl w:ilvl="0" w:tplc="AD901C4E">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F369C1"/>
    <w:multiLevelType w:val="hybridMultilevel"/>
    <w:tmpl w:val="C1FC6808"/>
    <w:lvl w:ilvl="0" w:tplc="02BE7756">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357FD0"/>
    <w:multiLevelType w:val="hybridMultilevel"/>
    <w:tmpl w:val="9594CAA6"/>
    <w:lvl w:ilvl="0" w:tplc="07C68EAA">
      <w:start w:val="2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9A5D67"/>
    <w:multiLevelType w:val="hybridMultilevel"/>
    <w:tmpl w:val="F4F87550"/>
    <w:lvl w:ilvl="0" w:tplc="AA12E8BC">
      <w:start w:val="2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FBD46CD"/>
    <w:multiLevelType w:val="hybridMultilevel"/>
    <w:tmpl w:val="223CA1D4"/>
    <w:lvl w:ilvl="0" w:tplc="2F647962">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914CCE"/>
    <w:multiLevelType w:val="hybridMultilevel"/>
    <w:tmpl w:val="E61C48E2"/>
    <w:lvl w:ilvl="0" w:tplc="489CEE0C">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C437C25"/>
    <w:multiLevelType w:val="hybridMultilevel"/>
    <w:tmpl w:val="099AC5A4"/>
    <w:lvl w:ilvl="0" w:tplc="63D44CF6">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5530596">
    <w:abstractNumId w:val="2"/>
  </w:num>
  <w:num w:numId="2" w16cid:durableId="570579945">
    <w:abstractNumId w:val="3"/>
  </w:num>
  <w:num w:numId="3" w16cid:durableId="1160081592">
    <w:abstractNumId w:val="1"/>
  </w:num>
  <w:num w:numId="4" w16cid:durableId="1453207865">
    <w:abstractNumId w:val="4"/>
  </w:num>
  <w:num w:numId="5" w16cid:durableId="305135636">
    <w:abstractNumId w:val="5"/>
  </w:num>
  <w:num w:numId="6" w16cid:durableId="1802066101">
    <w:abstractNumId w:val="0"/>
  </w:num>
  <w:num w:numId="7" w16cid:durableId="10499588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cyMLMxMTINPA2MxISUcpOLW4ODM/D6TArBYA/PW4HCwAAAA="/>
  </w:docVars>
  <w:rsids>
    <w:rsidRoot w:val="00CF0906"/>
    <w:rsid w:val="0000046C"/>
    <w:rsid w:val="00004498"/>
    <w:rsid w:val="0000578D"/>
    <w:rsid w:val="00006930"/>
    <w:rsid w:val="0000707B"/>
    <w:rsid w:val="0000750A"/>
    <w:rsid w:val="00010D26"/>
    <w:rsid w:val="00011357"/>
    <w:rsid w:val="0001174D"/>
    <w:rsid w:val="000118CE"/>
    <w:rsid w:val="000132E2"/>
    <w:rsid w:val="00014C5E"/>
    <w:rsid w:val="00015573"/>
    <w:rsid w:val="000207D6"/>
    <w:rsid w:val="000214D2"/>
    <w:rsid w:val="00024E1B"/>
    <w:rsid w:val="00030BD2"/>
    <w:rsid w:val="00031C47"/>
    <w:rsid w:val="00037098"/>
    <w:rsid w:val="00041C07"/>
    <w:rsid w:val="00041CB0"/>
    <w:rsid w:val="00043B32"/>
    <w:rsid w:val="00044D01"/>
    <w:rsid w:val="000465D4"/>
    <w:rsid w:val="00051E6F"/>
    <w:rsid w:val="00053972"/>
    <w:rsid w:val="0006101E"/>
    <w:rsid w:val="000612A6"/>
    <w:rsid w:val="0006153E"/>
    <w:rsid w:val="0006160E"/>
    <w:rsid w:val="00063BAE"/>
    <w:rsid w:val="00070524"/>
    <w:rsid w:val="00072A4B"/>
    <w:rsid w:val="0007433F"/>
    <w:rsid w:val="00074B0D"/>
    <w:rsid w:val="000766DE"/>
    <w:rsid w:val="000768F2"/>
    <w:rsid w:val="00080666"/>
    <w:rsid w:val="00081D67"/>
    <w:rsid w:val="000829B0"/>
    <w:rsid w:val="00084D93"/>
    <w:rsid w:val="00085589"/>
    <w:rsid w:val="00086F08"/>
    <w:rsid w:val="00087ABA"/>
    <w:rsid w:val="00091477"/>
    <w:rsid w:val="000959A3"/>
    <w:rsid w:val="00095EB2"/>
    <w:rsid w:val="00096329"/>
    <w:rsid w:val="00096E72"/>
    <w:rsid w:val="00097D4C"/>
    <w:rsid w:val="000A2943"/>
    <w:rsid w:val="000A32BF"/>
    <w:rsid w:val="000A578A"/>
    <w:rsid w:val="000A5D7C"/>
    <w:rsid w:val="000B3069"/>
    <w:rsid w:val="000B4749"/>
    <w:rsid w:val="000B4929"/>
    <w:rsid w:val="000B4DE5"/>
    <w:rsid w:val="000B510E"/>
    <w:rsid w:val="000B6D8A"/>
    <w:rsid w:val="000C2B24"/>
    <w:rsid w:val="000C4E47"/>
    <w:rsid w:val="000D0810"/>
    <w:rsid w:val="000D0B70"/>
    <w:rsid w:val="000D2F67"/>
    <w:rsid w:val="000D3D40"/>
    <w:rsid w:val="000D45FD"/>
    <w:rsid w:val="000D596E"/>
    <w:rsid w:val="000D686A"/>
    <w:rsid w:val="000D6EC9"/>
    <w:rsid w:val="000E01C7"/>
    <w:rsid w:val="000E0720"/>
    <w:rsid w:val="000E3AB8"/>
    <w:rsid w:val="000E6643"/>
    <w:rsid w:val="000E768A"/>
    <w:rsid w:val="000E7880"/>
    <w:rsid w:val="000E78D5"/>
    <w:rsid w:val="000F1721"/>
    <w:rsid w:val="000F3323"/>
    <w:rsid w:val="000F3649"/>
    <w:rsid w:val="000F4340"/>
    <w:rsid w:val="000F527F"/>
    <w:rsid w:val="000F5365"/>
    <w:rsid w:val="00101234"/>
    <w:rsid w:val="001107B9"/>
    <w:rsid w:val="00112031"/>
    <w:rsid w:val="001121D6"/>
    <w:rsid w:val="0011261E"/>
    <w:rsid w:val="0011329E"/>
    <w:rsid w:val="00113488"/>
    <w:rsid w:val="001140A4"/>
    <w:rsid w:val="00116AB9"/>
    <w:rsid w:val="00117ABB"/>
    <w:rsid w:val="00121FC5"/>
    <w:rsid w:val="00123876"/>
    <w:rsid w:val="001244A6"/>
    <w:rsid w:val="0013324A"/>
    <w:rsid w:val="00133391"/>
    <w:rsid w:val="00134DB4"/>
    <w:rsid w:val="001413FD"/>
    <w:rsid w:val="00141D0B"/>
    <w:rsid w:val="001463E0"/>
    <w:rsid w:val="001471F3"/>
    <w:rsid w:val="0015101B"/>
    <w:rsid w:val="00152C72"/>
    <w:rsid w:val="0016449D"/>
    <w:rsid w:val="00175FDF"/>
    <w:rsid w:val="00176B87"/>
    <w:rsid w:val="00181443"/>
    <w:rsid w:val="00182451"/>
    <w:rsid w:val="00182D56"/>
    <w:rsid w:val="0018313E"/>
    <w:rsid w:val="00183619"/>
    <w:rsid w:val="00183A5E"/>
    <w:rsid w:val="00187112"/>
    <w:rsid w:val="00191DEF"/>
    <w:rsid w:val="0019368D"/>
    <w:rsid w:val="0019385E"/>
    <w:rsid w:val="00194DDF"/>
    <w:rsid w:val="001957DF"/>
    <w:rsid w:val="001B1239"/>
    <w:rsid w:val="001B15E6"/>
    <w:rsid w:val="001B17E6"/>
    <w:rsid w:val="001B5409"/>
    <w:rsid w:val="001B67C3"/>
    <w:rsid w:val="001C1458"/>
    <w:rsid w:val="001C2985"/>
    <w:rsid w:val="001C5E50"/>
    <w:rsid w:val="001C73E5"/>
    <w:rsid w:val="001D55AE"/>
    <w:rsid w:val="001E10AA"/>
    <w:rsid w:val="001E29DB"/>
    <w:rsid w:val="001E2DCA"/>
    <w:rsid w:val="001E3295"/>
    <w:rsid w:val="001E3955"/>
    <w:rsid w:val="001F3292"/>
    <w:rsid w:val="001F4574"/>
    <w:rsid w:val="001F67BB"/>
    <w:rsid w:val="002030DE"/>
    <w:rsid w:val="0020321E"/>
    <w:rsid w:val="00204AB3"/>
    <w:rsid w:val="00204ED0"/>
    <w:rsid w:val="0020579E"/>
    <w:rsid w:val="00211AEA"/>
    <w:rsid w:val="00211E42"/>
    <w:rsid w:val="002131A3"/>
    <w:rsid w:val="002132F5"/>
    <w:rsid w:val="00213BC5"/>
    <w:rsid w:val="002175BE"/>
    <w:rsid w:val="00220AD9"/>
    <w:rsid w:val="00222C91"/>
    <w:rsid w:val="0022303D"/>
    <w:rsid w:val="002235B5"/>
    <w:rsid w:val="002256FD"/>
    <w:rsid w:val="00227D03"/>
    <w:rsid w:val="002307D9"/>
    <w:rsid w:val="002309FE"/>
    <w:rsid w:val="00231077"/>
    <w:rsid w:val="00234577"/>
    <w:rsid w:val="002354F3"/>
    <w:rsid w:val="00240DE0"/>
    <w:rsid w:val="00242F53"/>
    <w:rsid w:val="002434A6"/>
    <w:rsid w:val="002436B5"/>
    <w:rsid w:val="00243CCF"/>
    <w:rsid w:val="002441BE"/>
    <w:rsid w:val="00245721"/>
    <w:rsid w:val="0024753A"/>
    <w:rsid w:val="002517E1"/>
    <w:rsid w:val="00251892"/>
    <w:rsid w:val="002520EB"/>
    <w:rsid w:val="00254E36"/>
    <w:rsid w:val="002601ED"/>
    <w:rsid w:val="002604AD"/>
    <w:rsid w:val="002620DA"/>
    <w:rsid w:val="002622F9"/>
    <w:rsid w:val="00264394"/>
    <w:rsid w:val="002653E6"/>
    <w:rsid w:val="002663EA"/>
    <w:rsid w:val="00266854"/>
    <w:rsid w:val="00266A1F"/>
    <w:rsid w:val="00267862"/>
    <w:rsid w:val="00267A2E"/>
    <w:rsid w:val="00272B4F"/>
    <w:rsid w:val="002823BA"/>
    <w:rsid w:val="00283511"/>
    <w:rsid w:val="0028360C"/>
    <w:rsid w:val="00285EF7"/>
    <w:rsid w:val="00287426"/>
    <w:rsid w:val="00287443"/>
    <w:rsid w:val="0029035D"/>
    <w:rsid w:val="002904F0"/>
    <w:rsid w:val="002952C1"/>
    <w:rsid w:val="002A094D"/>
    <w:rsid w:val="002A123E"/>
    <w:rsid w:val="002A28D8"/>
    <w:rsid w:val="002A2CAB"/>
    <w:rsid w:val="002A42D0"/>
    <w:rsid w:val="002A466C"/>
    <w:rsid w:val="002A5EB0"/>
    <w:rsid w:val="002A684A"/>
    <w:rsid w:val="002A761D"/>
    <w:rsid w:val="002B286A"/>
    <w:rsid w:val="002B580A"/>
    <w:rsid w:val="002B7F58"/>
    <w:rsid w:val="002C3D71"/>
    <w:rsid w:val="002D1889"/>
    <w:rsid w:val="002D366A"/>
    <w:rsid w:val="002D4835"/>
    <w:rsid w:val="002D7950"/>
    <w:rsid w:val="002E01D3"/>
    <w:rsid w:val="002E0785"/>
    <w:rsid w:val="002E0EF0"/>
    <w:rsid w:val="002F0712"/>
    <w:rsid w:val="002F0B2E"/>
    <w:rsid w:val="002F1FF0"/>
    <w:rsid w:val="002F70CD"/>
    <w:rsid w:val="00300347"/>
    <w:rsid w:val="00300F58"/>
    <w:rsid w:val="00301456"/>
    <w:rsid w:val="00302262"/>
    <w:rsid w:val="0030253F"/>
    <w:rsid w:val="00303E81"/>
    <w:rsid w:val="00307540"/>
    <w:rsid w:val="003102BF"/>
    <w:rsid w:val="00310958"/>
    <w:rsid w:val="00311486"/>
    <w:rsid w:val="003132E4"/>
    <w:rsid w:val="003156F9"/>
    <w:rsid w:val="003163EE"/>
    <w:rsid w:val="00317972"/>
    <w:rsid w:val="00317D75"/>
    <w:rsid w:val="003201BA"/>
    <w:rsid w:val="00320991"/>
    <w:rsid w:val="00322C3C"/>
    <w:rsid w:val="003231E3"/>
    <w:rsid w:val="0032498A"/>
    <w:rsid w:val="00324D2A"/>
    <w:rsid w:val="003279EB"/>
    <w:rsid w:val="00332ECB"/>
    <w:rsid w:val="0033316F"/>
    <w:rsid w:val="0033410D"/>
    <w:rsid w:val="00335E4E"/>
    <w:rsid w:val="00337C10"/>
    <w:rsid w:val="00340100"/>
    <w:rsid w:val="00340843"/>
    <w:rsid w:val="003424A8"/>
    <w:rsid w:val="00342792"/>
    <w:rsid w:val="00344931"/>
    <w:rsid w:val="0035246F"/>
    <w:rsid w:val="00354C88"/>
    <w:rsid w:val="00357EEB"/>
    <w:rsid w:val="003601B5"/>
    <w:rsid w:val="00361CE9"/>
    <w:rsid w:val="003631C7"/>
    <w:rsid w:val="0036341B"/>
    <w:rsid w:val="003636C7"/>
    <w:rsid w:val="00363DBC"/>
    <w:rsid w:val="00366F95"/>
    <w:rsid w:val="00370039"/>
    <w:rsid w:val="003707AD"/>
    <w:rsid w:val="00371E44"/>
    <w:rsid w:val="003735A9"/>
    <w:rsid w:val="00373882"/>
    <w:rsid w:val="003749C4"/>
    <w:rsid w:val="003761DB"/>
    <w:rsid w:val="00376DC7"/>
    <w:rsid w:val="0037771F"/>
    <w:rsid w:val="00380590"/>
    <w:rsid w:val="00381084"/>
    <w:rsid w:val="00381A2F"/>
    <w:rsid w:val="003821C9"/>
    <w:rsid w:val="00383167"/>
    <w:rsid w:val="0038479C"/>
    <w:rsid w:val="00384892"/>
    <w:rsid w:val="0038489C"/>
    <w:rsid w:val="00386DE7"/>
    <w:rsid w:val="00387259"/>
    <w:rsid w:val="0038780E"/>
    <w:rsid w:val="003909A2"/>
    <w:rsid w:val="0039200C"/>
    <w:rsid w:val="0039502C"/>
    <w:rsid w:val="003A04C4"/>
    <w:rsid w:val="003A1F9C"/>
    <w:rsid w:val="003A22EB"/>
    <w:rsid w:val="003A2E0E"/>
    <w:rsid w:val="003A3C85"/>
    <w:rsid w:val="003A3CA0"/>
    <w:rsid w:val="003A531D"/>
    <w:rsid w:val="003A6126"/>
    <w:rsid w:val="003A62D4"/>
    <w:rsid w:val="003B2654"/>
    <w:rsid w:val="003B363D"/>
    <w:rsid w:val="003B3F17"/>
    <w:rsid w:val="003B44CB"/>
    <w:rsid w:val="003B6D93"/>
    <w:rsid w:val="003C03D1"/>
    <w:rsid w:val="003C6D13"/>
    <w:rsid w:val="003C7F39"/>
    <w:rsid w:val="003D09E0"/>
    <w:rsid w:val="003D1231"/>
    <w:rsid w:val="003D30D0"/>
    <w:rsid w:val="003D3AE9"/>
    <w:rsid w:val="003D3BA2"/>
    <w:rsid w:val="003D3F79"/>
    <w:rsid w:val="003D7D36"/>
    <w:rsid w:val="003E3A3A"/>
    <w:rsid w:val="003E4C47"/>
    <w:rsid w:val="003E5FBE"/>
    <w:rsid w:val="003E76B0"/>
    <w:rsid w:val="003F08D7"/>
    <w:rsid w:val="003F1317"/>
    <w:rsid w:val="003F17D3"/>
    <w:rsid w:val="003F355F"/>
    <w:rsid w:val="003F6189"/>
    <w:rsid w:val="003F7A44"/>
    <w:rsid w:val="004003B6"/>
    <w:rsid w:val="004056A9"/>
    <w:rsid w:val="00406916"/>
    <w:rsid w:val="004076E4"/>
    <w:rsid w:val="00407B90"/>
    <w:rsid w:val="00410298"/>
    <w:rsid w:val="00412626"/>
    <w:rsid w:val="00416331"/>
    <w:rsid w:val="00416AB1"/>
    <w:rsid w:val="00422A22"/>
    <w:rsid w:val="00426180"/>
    <w:rsid w:val="00431AD0"/>
    <w:rsid w:val="004320A4"/>
    <w:rsid w:val="004332F2"/>
    <w:rsid w:val="00433754"/>
    <w:rsid w:val="00437B11"/>
    <w:rsid w:val="00437D11"/>
    <w:rsid w:val="0044001F"/>
    <w:rsid w:val="00440072"/>
    <w:rsid w:val="004402B9"/>
    <w:rsid w:val="004420FD"/>
    <w:rsid w:val="00442C26"/>
    <w:rsid w:val="0044374A"/>
    <w:rsid w:val="00443A76"/>
    <w:rsid w:val="004505E6"/>
    <w:rsid w:val="004555A4"/>
    <w:rsid w:val="00456532"/>
    <w:rsid w:val="0045678E"/>
    <w:rsid w:val="00460657"/>
    <w:rsid w:val="00460B16"/>
    <w:rsid w:val="00463647"/>
    <w:rsid w:val="00463AD6"/>
    <w:rsid w:val="00463F25"/>
    <w:rsid w:val="0046455B"/>
    <w:rsid w:val="00464853"/>
    <w:rsid w:val="00464D4E"/>
    <w:rsid w:val="004665B1"/>
    <w:rsid w:val="0046670F"/>
    <w:rsid w:val="00467862"/>
    <w:rsid w:val="00471576"/>
    <w:rsid w:val="0047294A"/>
    <w:rsid w:val="00472D73"/>
    <w:rsid w:val="004735B1"/>
    <w:rsid w:val="00474A04"/>
    <w:rsid w:val="004755DA"/>
    <w:rsid w:val="00476B20"/>
    <w:rsid w:val="004811F6"/>
    <w:rsid w:val="00484230"/>
    <w:rsid w:val="0049457A"/>
    <w:rsid w:val="00495ABB"/>
    <w:rsid w:val="0049606A"/>
    <w:rsid w:val="0049685D"/>
    <w:rsid w:val="004A6D70"/>
    <w:rsid w:val="004A7E98"/>
    <w:rsid w:val="004B0848"/>
    <w:rsid w:val="004B3C41"/>
    <w:rsid w:val="004B456D"/>
    <w:rsid w:val="004B522C"/>
    <w:rsid w:val="004B58E2"/>
    <w:rsid w:val="004B612F"/>
    <w:rsid w:val="004B7377"/>
    <w:rsid w:val="004B7F1C"/>
    <w:rsid w:val="004C0187"/>
    <w:rsid w:val="004C0CFD"/>
    <w:rsid w:val="004C31F1"/>
    <w:rsid w:val="004C46E9"/>
    <w:rsid w:val="004C5EFE"/>
    <w:rsid w:val="004D0818"/>
    <w:rsid w:val="004D0F10"/>
    <w:rsid w:val="004D1547"/>
    <w:rsid w:val="004D2415"/>
    <w:rsid w:val="004D4522"/>
    <w:rsid w:val="004D6BB8"/>
    <w:rsid w:val="004D7B17"/>
    <w:rsid w:val="004E0C14"/>
    <w:rsid w:val="004E1652"/>
    <w:rsid w:val="004E651E"/>
    <w:rsid w:val="004E7C27"/>
    <w:rsid w:val="004F5F59"/>
    <w:rsid w:val="004F7B2C"/>
    <w:rsid w:val="00500EB0"/>
    <w:rsid w:val="0050224F"/>
    <w:rsid w:val="005043AE"/>
    <w:rsid w:val="005046A3"/>
    <w:rsid w:val="00505A28"/>
    <w:rsid w:val="00506F9A"/>
    <w:rsid w:val="00507B35"/>
    <w:rsid w:val="00510423"/>
    <w:rsid w:val="00510981"/>
    <w:rsid w:val="00510AE8"/>
    <w:rsid w:val="00511288"/>
    <w:rsid w:val="00512764"/>
    <w:rsid w:val="005131CE"/>
    <w:rsid w:val="0051332C"/>
    <w:rsid w:val="00514E24"/>
    <w:rsid w:val="0051563A"/>
    <w:rsid w:val="00516EE6"/>
    <w:rsid w:val="005216B9"/>
    <w:rsid w:val="00524017"/>
    <w:rsid w:val="005278DA"/>
    <w:rsid w:val="00527F9E"/>
    <w:rsid w:val="00530ABD"/>
    <w:rsid w:val="0053137D"/>
    <w:rsid w:val="005328DD"/>
    <w:rsid w:val="005355C0"/>
    <w:rsid w:val="00541471"/>
    <w:rsid w:val="00541D4D"/>
    <w:rsid w:val="005426D9"/>
    <w:rsid w:val="00543568"/>
    <w:rsid w:val="00543F38"/>
    <w:rsid w:val="00546510"/>
    <w:rsid w:val="00546978"/>
    <w:rsid w:val="00546E0E"/>
    <w:rsid w:val="00547FE9"/>
    <w:rsid w:val="005513FA"/>
    <w:rsid w:val="005524C7"/>
    <w:rsid w:val="00552703"/>
    <w:rsid w:val="00552C13"/>
    <w:rsid w:val="005606FE"/>
    <w:rsid w:val="00562867"/>
    <w:rsid w:val="00565F46"/>
    <w:rsid w:val="00570E3A"/>
    <w:rsid w:val="00571195"/>
    <w:rsid w:val="0057347A"/>
    <w:rsid w:val="00573C44"/>
    <w:rsid w:val="00574A40"/>
    <w:rsid w:val="00575027"/>
    <w:rsid w:val="00577F38"/>
    <w:rsid w:val="00577FC8"/>
    <w:rsid w:val="0058104C"/>
    <w:rsid w:val="00584200"/>
    <w:rsid w:val="00586CE9"/>
    <w:rsid w:val="00591D45"/>
    <w:rsid w:val="00593529"/>
    <w:rsid w:val="005951E0"/>
    <w:rsid w:val="00595533"/>
    <w:rsid w:val="005959CC"/>
    <w:rsid w:val="005A2D1B"/>
    <w:rsid w:val="005A5050"/>
    <w:rsid w:val="005A73C0"/>
    <w:rsid w:val="005B1CDA"/>
    <w:rsid w:val="005B5F71"/>
    <w:rsid w:val="005B6C71"/>
    <w:rsid w:val="005C031E"/>
    <w:rsid w:val="005C0474"/>
    <w:rsid w:val="005C13AC"/>
    <w:rsid w:val="005C2314"/>
    <w:rsid w:val="005C411B"/>
    <w:rsid w:val="005C6386"/>
    <w:rsid w:val="005C7AAC"/>
    <w:rsid w:val="005D2824"/>
    <w:rsid w:val="005D34DD"/>
    <w:rsid w:val="005D3BED"/>
    <w:rsid w:val="005D5844"/>
    <w:rsid w:val="005D5A46"/>
    <w:rsid w:val="005D7FBA"/>
    <w:rsid w:val="005E119E"/>
    <w:rsid w:val="005E3AEA"/>
    <w:rsid w:val="005E548E"/>
    <w:rsid w:val="005E6094"/>
    <w:rsid w:val="005E636C"/>
    <w:rsid w:val="005F3F1D"/>
    <w:rsid w:val="005F4688"/>
    <w:rsid w:val="005F562D"/>
    <w:rsid w:val="005F732D"/>
    <w:rsid w:val="006027E3"/>
    <w:rsid w:val="00603734"/>
    <w:rsid w:val="0060761A"/>
    <w:rsid w:val="00607855"/>
    <w:rsid w:val="00610D47"/>
    <w:rsid w:val="00612E1B"/>
    <w:rsid w:val="00626869"/>
    <w:rsid w:val="006268AB"/>
    <w:rsid w:val="00636EFF"/>
    <w:rsid w:val="00642BA5"/>
    <w:rsid w:val="00643B9C"/>
    <w:rsid w:val="006451A8"/>
    <w:rsid w:val="006460ED"/>
    <w:rsid w:val="006514D9"/>
    <w:rsid w:val="006573B6"/>
    <w:rsid w:val="006607A8"/>
    <w:rsid w:val="00664832"/>
    <w:rsid w:val="00665185"/>
    <w:rsid w:val="00665D59"/>
    <w:rsid w:val="0067261E"/>
    <w:rsid w:val="0067500E"/>
    <w:rsid w:val="00675143"/>
    <w:rsid w:val="00676110"/>
    <w:rsid w:val="00677041"/>
    <w:rsid w:val="006777D7"/>
    <w:rsid w:val="006779DB"/>
    <w:rsid w:val="00683B05"/>
    <w:rsid w:val="0069162C"/>
    <w:rsid w:val="00691E8E"/>
    <w:rsid w:val="00692665"/>
    <w:rsid w:val="0069411D"/>
    <w:rsid w:val="006951F4"/>
    <w:rsid w:val="00695AC6"/>
    <w:rsid w:val="006A2C69"/>
    <w:rsid w:val="006A3EC9"/>
    <w:rsid w:val="006A53E0"/>
    <w:rsid w:val="006A5764"/>
    <w:rsid w:val="006A5C93"/>
    <w:rsid w:val="006B0AA4"/>
    <w:rsid w:val="006C0F05"/>
    <w:rsid w:val="006C0F7A"/>
    <w:rsid w:val="006C240F"/>
    <w:rsid w:val="006C31BF"/>
    <w:rsid w:val="006C6543"/>
    <w:rsid w:val="006C73A0"/>
    <w:rsid w:val="006D0336"/>
    <w:rsid w:val="006D383B"/>
    <w:rsid w:val="006D3D31"/>
    <w:rsid w:val="006D4C10"/>
    <w:rsid w:val="006D7C75"/>
    <w:rsid w:val="006E1030"/>
    <w:rsid w:val="006E1D82"/>
    <w:rsid w:val="006E2E3E"/>
    <w:rsid w:val="006E2F19"/>
    <w:rsid w:val="006E3CB3"/>
    <w:rsid w:val="006E4004"/>
    <w:rsid w:val="006F21D0"/>
    <w:rsid w:val="006F3B46"/>
    <w:rsid w:val="006F5A31"/>
    <w:rsid w:val="006F7AB5"/>
    <w:rsid w:val="00705298"/>
    <w:rsid w:val="00707FC4"/>
    <w:rsid w:val="007100D8"/>
    <w:rsid w:val="00710DB0"/>
    <w:rsid w:val="00712014"/>
    <w:rsid w:val="00720403"/>
    <w:rsid w:val="00721CC6"/>
    <w:rsid w:val="00721D55"/>
    <w:rsid w:val="007256A3"/>
    <w:rsid w:val="00726035"/>
    <w:rsid w:val="007260C1"/>
    <w:rsid w:val="007272C4"/>
    <w:rsid w:val="0073279B"/>
    <w:rsid w:val="007333CE"/>
    <w:rsid w:val="00734AD8"/>
    <w:rsid w:val="00736DFF"/>
    <w:rsid w:val="00737385"/>
    <w:rsid w:val="00742380"/>
    <w:rsid w:val="00746CBE"/>
    <w:rsid w:val="007515EC"/>
    <w:rsid w:val="0076125F"/>
    <w:rsid w:val="007616B9"/>
    <w:rsid w:val="00761899"/>
    <w:rsid w:val="00763B3D"/>
    <w:rsid w:val="007642F9"/>
    <w:rsid w:val="00764FED"/>
    <w:rsid w:val="0076506E"/>
    <w:rsid w:val="0076563E"/>
    <w:rsid w:val="00767642"/>
    <w:rsid w:val="007714CE"/>
    <w:rsid w:val="007743C4"/>
    <w:rsid w:val="007744BD"/>
    <w:rsid w:val="00776490"/>
    <w:rsid w:val="00777D45"/>
    <w:rsid w:val="00781FCE"/>
    <w:rsid w:val="00782A84"/>
    <w:rsid w:val="00783F2B"/>
    <w:rsid w:val="0078624B"/>
    <w:rsid w:val="00786C30"/>
    <w:rsid w:val="00791113"/>
    <w:rsid w:val="007937BF"/>
    <w:rsid w:val="00793C00"/>
    <w:rsid w:val="00793C5C"/>
    <w:rsid w:val="0079511B"/>
    <w:rsid w:val="00795DE5"/>
    <w:rsid w:val="0079605C"/>
    <w:rsid w:val="007A0171"/>
    <w:rsid w:val="007A08F1"/>
    <w:rsid w:val="007A4D60"/>
    <w:rsid w:val="007A4E85"/>
    <w:rsid w:val="007A5792"/>
    <w:rsid w:val="007A63D2"/>
    <w:rsid w:val="007A6883"/>
    <w:rsid w:val="007B162F"/>
    <w:rsid w:val="007B1D5A"/>
    <w:rsid w:val="007B2CB5"/>
    <w:rsid w:val="007B43EC"/>
    <w:rsid w:val="007B4927"/>
    <w:rsid w:val="007B4CE3"/>
    <w:rsid w:val="007B7702"/>
    <w:rsid w:val="007C060E"/>
    <w:rsid w:val="007C277E"/>
    <w:rsid w:val="007C2D5A"/>
    <w:rsid w:val="007C3EC8"/>
    <w:rsid w:val="007D1913"/>
    <w:rsid w:val="007D1EF0"/>
    <w:rsid w:val="007D26DF"/>
    <w:rsid w:val="007D3CD9"/>
    <w:rsid w:val="007D3F0E"/>
    <w:rsid w:val="007D639E"/>
    <w:rsid w:val="007D75A4"/>
    <w:rsid w:val="007E26A5"/>
    <w:rsid w:val="007E2E82"/>
    <w:rsid w:val="007E7D0A"/>
    <w:rsid w:val="007F1511"/>
    <w:rsid w:val="007F2603"/>
    <w:rsid w:val="007F650C"/>
    <w:rsid w:val="007F79BC"/>
    <w:rsid w:val="008004D8"/>
    <w:rsid w:val="00802726"/>
    <w:rsid w:val="008106EA"/>
    <w:rsid w:val="00812B8A"/>
    <w:rsid w:val="00812B9F"/>
    <w:rsid w:val="008136AA"/>
    <w:rsid w:val="008151C2"/>
    <w:rsid w:val="00815AD8"/>
    <w:rsid w:val="00815ECF"/>
    <w:rsid w:val="00817CA2"/>
    <w:rsid w:val="00820E63"/>
    <w:rsid w:val="008278BB"/>
    <w:rsid w:val="00830137"/>
    <w:rsid w:val="0083061C"/>
    <w:rsid w:val="00831110"/>
    <w:rsid w:val="00835826"/>
    <w:rsid w:val="00842AD7"/>
    <w:rsid w:val="00842C9E"/>
    <w:rsid w:val="00846CE4"/>
    <w:rsid w:val="00851F52"/>
    <w:rsid w:val="00852AD3"/>
    <w:rsid w:val="00852C92"/>
    <w:rsid w:val="00852DEF"/>
    <w:rsid w:val="00853860"/>
    <w:rsid w:val="00854267"/>
    <w:rsid w:val="00855D9E"/>
    <w:rsid w:val="00861C4E"/>
    <w:rsid w:val="00861D73"/>
    <w:rsid w:val="00862876"/>
    <w:rsid w:val="0086302D"/>
    <w:rsid w:val="008632FE"/>
    <w:rsid w:val="008640CF"/>
    <w:rsid w:val="00864473"/>
    <w:rsid w:val="00866A99"/>
    <w:rsid w:val="00866AD2"/>
    <w:rsid w:val="00866E26"/>
    <w:rsid w:val="008807EB"/>
    <w:rsid w:val="00886837"/>
    <w:rsid w:val="0089421E"/>
    <w:rsid w:val="008953A8"/>
    <w:rsid w:val="00897D60"/>
    <w:rsid w:val="008A0478"/>
    <w:rsid w:val="008A1EA0"/>
    <w:rsid w:val="008A7B34"/>
    <w:rsid w:val="008B3072"/>
    <w:rsid w:val="008B3A8B"/>
    <w:rsid w:val="008C08D1"/>
    <w:rsid w:val="008C0FC5"/>
    <w:rsid w:val="008C1443"/>
    <w:rsid w:val="008C35D6"/>
    <w:rsid w:val="008C749F"/>
    <w:rsid w:val="008D2A66"/>
    <w:rsid w:val="008D3BE9"/>
    <w:rsid w:val="008D4141"/>
    <w:rsid w:val="008D65C4"/>
    <w:rsid w:val="008E1A6E"/>
    <w:rsid w:val="008F38E1"/>
    <w:rsid w:val="008F7144"/>
    <w:rsid w:val="008F7238"/>
    <w:rsid w:val="00902918"/>
    <w:rsid w:val="00903294"/>
    <w:rsid w:val="00906E01"/>
    <w:rsid w:val="0090763A"/>
    <w:rsid w:val="00907D35"/>
    <w:rsid w:val="0091116F"/>
    <w:rsid w:val="00911875"/>
    <w:rsid w:val="00913869"/>
    <w:rsid w:val="00914A2A"/>
    <w:rsid w:val="009168B7"/>
    <w:rsid w:val="00920142"/>
    <w:rsid w:val="00923C2F"/>
    <w:rsid w:val="00926BC7"/>
    <w:rsid w:val="00927650"/>
    <w:rsid w:val="00930428"/>
    <w:rsid w:val="00934EB2"/>
    <w:rsid w:val="00937EE8"/>
    <w:rsid w:val="00940611"/>
    <w:rsid w:val="00940F39"/>
    <w:rsid w:val="00950ADD"/>
    <w:rsid w:val="0095272F"/>
    <w:rsid w:val="00954A24"/>
    <w:rsid w:val="0095507A"/>
    <w:rsid w:val="00956846"/>
    <w:rsid w:val="0095784D"/>
    <w:rsid w:val="00963674"/>
    <w:rsid w:val="00967FB4"/>
    <w:rsid w:val="00971FF4"/>
    <w:rsid w:val="0097219C"/>
    <w:rsid w:val="0097251D"/>
    <w:rsid w:val="009725EC"/>
    <w:rsid w:val="00972CB2"/>
    <w:rsid w:val="00973CB0"/>
    <w:rsid w:val="00973F4A"/>
    <w:rsid w:val="00974D3D"/>
    <w:rsid w:val="00975EAE"/>
    <w:rsid w:val="00980473"/>
    <w:rsid w:val="009822A5"/>
    <w:rsid w:val="00982CA1"/>
    <w:rsid w:val="0098378D"/>
    <w:rsid w:val="00986CD1"/>
    <w:rsid w:val="00990DB6"/>
    <w:rsid w:val="0099118A"/>
    <w:rsid w:val="0099585B"/>
    <w:rsid w:val="009A3332"/>
    <w:rsid w:val="009A43AB"/>
    <w:rsid w:val="009B00B2"/>
    <w:rsid w:val="009B178D"/>
    <w:rsid w:val="009B4CBF"/>
    <w:rsid w:val="009B52A9"/>
    <w:rsid w:val="009B6CFB"/>
    <w:rsid w:val="009C0F75"/>
    <w:rsid w:val="009C1C34"/>
    <w:rsid w:val="009C31E9"/>
    <w:rsid w:val="009C5298"/>
    <w:rsid w:val="009C5DB1"/>
    <w:rsid w:val="009D4521"/>
    <w:rsid w:val="009D46BC"/>
    <w:rsid w:val="009D6E81"/>
    <w:rsid w:val="009D7F80"/>
    <w:rsid w:val="009E19EF"/>
    <w:rsid w:val="009E1EC1"/>
    <w:rsid w:val="009E7B12"/>
    <w:rsid w:val="009F06F3"/>
    <w:rsid w:val="009F32D2"/>
    <w:rsid w:val="009F493E"/>
    <w:rsid w:val="009F56A6"/>
    <w:rsid w:val="00A01064"/>
    <w:rsid w:val="00A023B6"/>
    <w:rsid w:val="00A03D37"/>
    <w:rsid w:val="00A04C4F"/>
    <w:rsid w:val="00A0503A"/>
    <w:rsid w:val="00A0537E"/>
    <w:rsid w:val="00A1141E"/>
    <w:rsid w:val="00A11889"/>
    <w:rsid w:val="00A1211E"/>
    <w:rsid w:val="00A12921"/>
    <w:rsid w:val="00A13F31"/>
    <w:rsid w:val="00A14160"/>
    <w:rsid w:val="00A146DA"/>
    <w:rsid w:val="00A16E2C"/>
    <w:rsid w:val="00A17A6D"/>
    <w:rsid w:val="00A207FF"/>
    <w:rsid w:val="00A22BE0"/>
    <w:rsid w:val="00A22F1B"/>
    <w:rsid w:val="00A242B5"/>
    <w:rsid w:val="00A30668"/>
    <w:rsid w:val="00A31123"/>
    <w:rsid w:val="00A32AEA"/>
    <w:rsid w:val="00A3399C"/>
    <w:rsid w:val="00A34930"/>
    <w:rsid w:val="00A3543E"/>
    <w:rsid w:val="00A359AE"/>
    <w:rsid w:val="00A359E1"/>
    <w:rsid w:val="00A367F5"/>
    <w:rsid w:val="00A37BAC"/>
    <w:rsid w:val="00A4097A"/>
    <w:rsid w:val="00A40CEA"/>
    <w:rsid w:val="00A4609E"/>
    <w:rsid w:val="00A475C1"/>
    <w:rsid w:val="00A50EE9"/>
    <w:rsid w:val="00A5196E"/>
    <w:rsid w:val="00A52638"/>
    <w:rsid w:val="00A5335E"/>
    <w:rsid w:val="00A54573"/>
    <w:rsid w:val="00A56BB6"/>
    <w:rsid w:val="00A57003"/>
    <w:rsid w:val="00A608AA"/>
    <w:rsid w:val="00A614B5"/>
    <w:rsid w:val="00A653CE"/>
    <w:rsid w:val="00A66510"/>
    <w:rsid w:val="00A72FB2"/>
    <w:rsid w:val="00A7325F"/>
    <w:rsid w:val="00A831FE"/>
    <w:rsid w:val="00A83D36"/>
    <w:rsid w:val="00A85291"/>
    <w:rsid w:val="00A9535F"/>
    <w:rsid w:val="00A95E14"/>
    <w:rsid w:val="00A9673B"/>
    <w:rsid w:val="00A96CEC"/>
    <w:rsid w:val="00A97299"/>
    <w:rsid w:val="00AA2AE1"/>
    <w:rsid w:val="00AA2B28"/>
    <w:rsid w:val="00AB2630"/>
    <w:rsid w:val="00AB3EF3"/>
    <w:rsid w:val="00AB5153"/>
    <w:rsid w:val="00AB60F3"/>
    <w:rsid w:val="00AC0B28"/>
    <w:rsid w:val="00AC0EAB"/>
    <w:rsid w:val="00AC1C8A"/>
    <w:rsid w:val="00AC335C"/>
    <w:rsid w:val="00AC362E"/>
    <w:rsid w:val="00AC3939"/>
    <w:rsid w:val="00AC3ABD"/>
    <w:rsid w:val="00AC3BFF"/>
    <w:rsid w:val="00AC3F11"/>
    <w:rsid w:val="00AC7252"/>
    <w:rsid w:val="00AD10FA"/>
    <w:rsid w:val="00AD14FE"/>
    <w:rsid w:val="00AD2397"/>
    <w:rsid w:val="00AD4BAF"/>
    <w:rsid w:val="00AD69DA"/>
    <w:rsid w:val="00AE1BA7"/>
    <w:rsid w:val="00AE21C6"/>
    <w:rsid w:val="00AE3ECA"/>
    <w:rsid w:val="00AE5047"/>
    <w:rsid w:val="00AE5DA4"/>
    <w:rsid w:val="00AE5DE7"/>
    <w:rsid w:val="00AE62C3"/>
    <w:rsid w:val="00AE6854"/>
    <w:rsid w:val="00AE6DB7"/>
    <w:rsid w:val="00AF0E1E"/>
    <w:rsid w:val="00AF312A"/>
    <w:rsid w:val="00AF65C6"/>
    <w:rsid w:val="00B007A7"/>
    <w:rsid w:val="00B0357C"/>
    <w:rsid w:val="00B067C0"/>
    <w:rsid w:val="00B127A7"/>
    <w:rsid w:val="00B145B4"/>
    <w:rsid w:val="00B15C4F"/>
    <w:rsid w:val="00B16B99"/>
    <w:rsid w:val="00B1734C"/>
    <w:rsid w:val="00B20459"/>
    <w:rsid w:val="00B22038"/>
    <w:rsid w:val="00B22D44"/>
    <w:rsid w:val="00B22FA4"/>
    <w:rsid w:val="00B25444"/>
    <w:rsid w:val="00B25B1C"/>
    <w:rsid w:val="00B2796C"/>
    <w:rsid w:val="00B301C8"/>
    <w:rsid w:val="00B30ABB"/>
    <w:rsid w:val="00B30E6B"/>
    <w:rsid w:val="00B32484"/>
    <w:rsid w:val="00B33B29"/>
    <w:rsid w:val="00B351C7"/>
    <w:rsid w:val="00B3777E"/>
    <w:rsid w:val="00B41D92"/>
    <w:rsid w:val="00B4200A"/>
    <w:rsid w:val="00B425A9"/>
    <w:rsid w:val="00B42F99"/>
    <w:rsid w:val="00B4378A"/>
    <w:rsid w:val="00B4625A"/>
    <w:rsid w:val="00B500CA"/>
    <w:rsid w:val="00B507F0"/>
    <w:rsid w:val="00B50BA4"/>
    <w:rsid w:val="00B52089"/>
    <w:rsid w:val="00B53A49"/>
    <w:rsid w:val="00B5784E"/>
    <w:rsid w:val="00B60249"/>
    <w:rsid w:val="00B6024A"/>
    <w:rsid w:val="00B639A5"/>
    <w:rsid w:val="00B63F18"/>
    <w:rsid w:val="00B66CC7"/>
    <w:rsid w:val="00B677F9"/>
    <w:rsid w:val="00B73C0F"/>
    <w:rsid w:val="00B763B9"/>
    <w:rsid w:val="00B8187C"/>
    <w:rsid w:val="00B839DE"/>
    <w:rsid w:val="00B84681"/>
    <w:rsid w:val="00B84C9C"/>
    <w:rsid w:val="00B84FBA"/>
    <w:rsid w:val="00B91FD4"/>
    <w:rsid w:val="00B92231"/>
    <w:rsid w:val="00B927B3"/>
    <w:rsid w:val="00B94ECD"/>
    <w:rsid w:val="00B95C72"/>
    <w:rsid w:val="00B96EC8"/>
    <w:rsid w:val="00B97CD2"/>
    <w:rsid w:val="00BA1923"/>
    <w:rsid w:val="00BA1ACB"/>
    <w:rsid w:val="00BA2568"/>
    <w:rsid w:val="00BB423B"/>
    <w:rsid w:val="00BB524B"/>
    <w:rsid w:val="00BB6C1F"/>
    <w:rsid w:val="00BB78D7"/>
    <w:rsid w:val="00BC15E6"/>
    <w:rsid w:val="00BC5EEF"/>
    <w:rsid w:val="00BC6681"/>
    <w:rsid w:val="00BC7C1C"/>
    <w:rsid w:val="00BD02E4"/>
    <w:rsid w:val="00BD2438"/>
    <w:rsid w:val="00BD24DF"/>
    <w:rsid w:val="00BD2BC8"/>
    <w:rsid w:val="00BD6368"/>
    <w:rsid w:val="00BD6875"/>
    <w:rsid w:val="00BE0414"/>
    <w:rsid w:val="00BE2B5D"/>
    <w:rsid w:val="00BE2B61"/>
    <w:rsid w:val="00BE66B8"/>
    <w:rsid w:val="00BE76BA"/>
    <w:rsid w:val="00BF1734"/>
    <w:rsid w:val="00BF2FB0"/>
    <w:rsid w:val="00BF3FF6"/>
    <w:rsid w:val="00BF49C3"/>
    <w:rsid w:val="00BF518C"/>
    <w:rsid w:val="00C012F2"/>
    <w:rsid w:val="00C016FB"/>
    <w:rsid w:val="00C02526"/>
    <w:rsid w:val="00C02601"/>
    <w:rsid w:val="00C02A8D"/>
    <w:rsid w:val="00C02A93"/>
    <w:rsid w:val="00C05B3E"/>
    <w:rsid w:val="00C063DB"/>
    <w:rsid w:val="00C102B4"/>
    <w:rsid w:val="00C1082F"/>
    <w:rsid w:val="00C1127F"/>
    <w:rsid w:val="00C11ABD"/>
    <w:rsid w:val="00C12172"/>
    <w:rsid w:val="00C16464"/>
    <w:rsid w:val="00C173EC"/>
    <w:rsid w:val="00C17934"/>
    <w:rsid w:val="00C22080"/>
    <w:rsid w:val="00C24713"/>
    <w:rsid w:val="00C25230"/>
    <w:rsid w:val="00C26E8E"/>
    <w:rsid w:val="00C31540"/>
    <w:rsid w:val="00C34124"/>
    <w:rsid w:val="00C42F1B"/>
    <w:rsid w:val="00C43BCE"/>
    <w:rsid w:val="00C45C23"/>
    <w:rsid w:val="00C465CB"/>
    <w:rsid w:val="00C467BC"/>
    <w:rsid w:val="00C5319D"/>
    <w:rsid w:val="00C54412"/>
    <w:rsid w:val="00C63F01"/>
    <w:rsid w:val="00C663B8"/>
    <w:rsid w:val="00C70F98"/>
    <w:rsid w:val="00C71F48"/>
    <w:rsid w:val="00C740E1"/>
    <w:rsid w:val="00C742F4"/>
    <w:rsid w:val="00C755E3"/>
    <w:rsid w:val="00C76968"/>
    <w:rsid w:val="00C80BD2"/>
    <w:rsid w:val="00C85C6D"/>
    <w:rsid w:val="00C95BEA"/>
    <w:rsid w:val="00CA0845"/>
    <w:rsid w:val="00CA6C1D"/>
    <w:rsid w:val="00CA6F3B"/>
    <w:rsid w:val="00CB026F"/>
    <w:rsid w:val="00CB0755"/>
    <w:rsid w:val="00CB0DB4"/>
    <w:rsid w:val="00CB11D8"/>
    <w:rsid w:val="00CB5F36"/>
    <w:rsid w:val="00CB5F91"/>
    <w:rsid w:val="00CB6DD3"/>
    <w:rsid w:val="00CB70F0"/>
    <w:rsid w:val="00CC0E18"/>
    <w:rsid w:val="00CC10DB"/>
    <w:rsid w:val="00CC3085"/>
    <w:rsid w:val="00CC380D"/>
    <w:rsid w:val="00CC4A53"/>
    <w:rsid w:val="00CC6A1D"/>
    <w:rsid w:val="00CD1141"/>
    <w:rsid w:val="00CD2CC5"/>
    <w:rsid w:val="00CD339B"/>
    <w:rsid w:val="00CE004B"/>
    <w:rsid w:val="00CE558D"/>
    <w:rsid w:val="00CF0906"/>
    <w:rsid w:val="00CF1424"/>
    <w:rsid w:val="00CF2C0E"/>
    <w:rsid w:val="00CF2EE2"/>
    <w:rsid w:val="00CF3336"/>
    <w:rsid w:val="00CF3AEC"/>
    <w:rsid w:val="00CF4838"/>
    <w:rsid w:val="00D02D16"/>
    <w:rsid w:val="00D0548A"/>
    <w:rsid w:val="00D0548B"/>
    <w:rsid w:val="00D12F0C"/>
    <w:rsid w:val="00D137EE"/>
    <w:rsid w:val="00D15A8F"/>
    <w:rsid w:val="00D16499"/>
    <w:rsid w:val="00D2415E"/>
    <w:rsid w:val="00D24D43"/>
    <w:rsid w:val="00D26C57"/>
    <w:rsid w:val="00D26DCA"/>
    <w:rsid w:val="00D27696"/>
    <w:rsid w:val="00D3208B"/>
    <w:rsid w:val="00D37065"/>
    <w:rsid w:val="00D419D7"/>
    <w:rsid w:val="00D41D2C"/>
    <w:rsid w:val="00D456DC"/>
    <w:rsid w:val="00D46D22"/>
    <w:rsid w:val="00D533FD"/>
    <w:rsid w:val="00D61139"/>
    <w:rsid w:val="00D61F6D"/>
    <w:rsid w:val="00D629D2"/>
    <w:rsid w:val="00D62CD0"/>
    <w:rsid w:val="00D63B58"/>
    <w:rsid w:val="00D63F3C"/>
    <w:rsid w:val="00D67D81"/>
    <w:rsid w:val="00D74AD3"/>
    <w:rsid w:val="00D7590F"/>
    <w:rsid w:val="00D7774C"/>
    <w:rsid w:val="00D81DF9"/>
    <w:rsid w:val="00D835AD"/>
    <w:rsid w:val="00D860C5"/>
    <w:rsid w:val="00D86E08"/>
    <w:rsid w:val="00D910D7"/>
    <w:rsid w:val="00D918E8"/>
    <w:rsid w:val="00D91B22"/>
    <w:rsid w:val="00D93557"/>
    <w:rsid w:val="00D94974"/>
    <w:rsid w:val="00D97248"/>
    <w:rsid w:val="00DA07CE"/>
    <w:rsid w:val="00DA1E6B"/>
    <w:rsid w:val="00DA212A"/>
    <w:rsid w:val="00DA2951"/>
    <w:rsid w:val="00DA5001"/>
    <w:rsid w:val="00DA566F"/>
    <w:rsid w:val="00DA5F6E"/>
    <w:rsid w:val="00DB1D5E"/>
    <w:rsid w:val="00DB54B3"/>
    <w:rsid w:val="00DB576A"/>
    <w:rsid w:val="00DB5BDA"/>
    <w:rsid w:val="00DC124D"/>
    <w:rsid w:val="00DD3387"/>
    <w:rsid w:val="00DD70B3"/>
    <w:rsid w:val="00DD757E"/>
    <w:rsid w:val="00DD7754"/>
    <w:rsid w:val="00DE2AD2"/>
    <w:rsid w:val="00DE3D99"/>
    <w:rsid w:val="00DE7B1B"/>
    <w:rsid w:val="00DF0472"/>
    <w:rsid w:val="00DF1E47"/>
    <w:rsid w:val="00DF2D75"/>
    <w:rsid w:val="00DF2FA3"/>
    <w:rsid w:val="00DF3DC9"/>
    <w:rsid w:val="00E008DB"/>
    <w:rsid w:val="00E01309"/>
    <w:rsid w:val="00E01C3B"/>
    <w:rsid w:val="00E01FC5"/>
    <w:rsid w:val="00E06AF9"/>
    <w:rsid w:val="00E0781B"/>
    <w:rsid w:val="00E100A8"/>
    <w:rsid w:val="00E10D68"/>
    <w:rsid w:val="00E11B6C"/>
    <w:rsid w:val="00E127D1"/>
    <w:rsid w:val="00E12BA0"/>
    <w:rsid w:val="00E135C5"/>
    <w:rsid w:val="00E13D9C"/>
    <w:rsid w:val="00E14FF3"/>
    <w:rsid w:val="00E15D13"/>
    <w:rsid w:val="00E173C6"/>
    <w:rsid w:val="00E20794"/>
    <w:rsid w:val="00E20E93"/>
    <w:rsid w:val="00E21F2C"/>
    <w:rsid w:val="00E23312"/>
    <w:rsid w:val="00E2431B"/>
    <w:rsid w:val="00E2544F"/>
    <w:rsid w:val="00E25A5B"/>
    <w:rsid w:val="00E2715E"/>
    <w:rsid w:val="00E276F4"/>
    <w:rsid w:val="00E35AE8"/>
    <w:rsid w:val="00E35E06"/>
    <w:rsid w:val="00E372E0"/>
    <w:rsid w:val="00E37501"/>
    <w:rsid w:val="00E3761D"/>
    <w:rsid w:val="00E40606"/>
    <w:rsid w:val="00E4090F"/>
    <w:rsid w:val="00E43816"/>
    <w:rsid w:val="00E4745D"/>
    <w:rsid w:val="00E512D2"/>
    <w:rsid w:val="00E51BE2"/>
    <w:rsid w:val="00E51ECC"/>
    <w:rsid w:val="00E5225A"/>
    <w:rsid w:val="00E576C4"/>
    <w:rsid w:val="00E6406C"/>
    <w:rsid w:val="00E645ED"/>
    <w:rsid w:val="00E65775"/>
    <w:rsid w:val="00E7412E"/>
    <w:rsid w:val="00E7466D"/>
    <w:rsid w:val="00E7491C"/>
    <w:rsid w:val="00E80069"/>
    <w:rsid w:val="00E813F5"/>
    <w:rsid w:val="00E81989"/>
    <w:rsid w:val="00E838B8"/>
    <w:rsid w:val="00E8462D"/>
    <w:rsid w:val="00E84C03"/>
    <w:rsid w:val="00E85373"/>
    <w:rsid w:val="00E8627A"/>
    <w:rsid w:val="00E87E40"/>
    <w:rsid w:val="00E87F4F"/>
    <w:rsid w:val="00E923DD"/>
    <w:rsid w:val="00E959CA"/>
    <w:rsid w:val="00E95A05"/>
    <w:rsid w:val="00E9671A"/>
    <w:rsid w:val="00E96770"/>
    <w:rsid w:val="00E97DF3"/>
    <w:rsid w:val="00EA2F24"/>
    <w:rsid w:val="00EA34B3"/>
    <w:rsid w:val="00EA36F3"/>
    <w:rsid w:val="00EA55C6"/>
    <w:rsid w:val="00EA5AAB"/>
    <w:rsid w:val="00EA5D85"/>
    <w:rsid w:val="00EB1FB8"/>
    <w:rsid w:val="00EB233A"/>
    <w:rsid w:val="00EB5002"/>
    <w:rsid w:val="00EB6A93"/>
    <w:rsid w:val="00EC254D"/>
    <w:rsid w:val="00EC2A63"/>
    <w:rsid w:val="00EC35EF"/>
    <w:rsid w:val="00EC3796"/>
    <w:rsid w:val="00EC3B75"/>
    <w:rsid w:val="00EC4D8C"/>
    <w:rsid w:val="00EC7996"/>
    <w:rsid w:val="00ED061F"/>
    <w:rsid w:val="00ED1265"/>
    <w:rsid w:val="00ED56AF"/>
    <w:rsid w:val="00ED63A5"/>
    <w:rsid w:val="00ED64E9"/>
    <w:rsid w:val="00EE3655"/>
    <w:rsid w:val="00EE529F"/>
    <w:rsid w:val="00EE786C"/>
    <w:rsid w:val="00EF01C5"/>
    <w:rsid w:val="00EF09C7"/>
    <w:rsid w:val="00EF4F8C"/>
    <w:rsid w:val="00EF7A6E"/>
    <w:rsid w:val="00F04AF1"/>
    <w:rsid w:val="00F05751"/>
    <w:rsid w:val="00F05795"/>
    <w:rsid w:val="00F057C0"/>
    <w:rsid w:val="00F10D92"/>
    <w:rsid w:val="00F11020"/>
    <w:rsid w:val="00F122DC"/>
    <w:rsid w:val="00F1230D"/>
    <w:rsid w:val="00F12D65"/>
    <w:rsid w:val="00F13133"/>
    <w:rsid w:val="00F1313B"/>
    <w:rsid w:val="00F144D7"/>
    <w:rsid w:val="00F15469"/>
    <w:rsid w:val="00F21711"/>
    <w:rsid w:val="00F24A75"/>
    <w:rsid w:val="00F24F1D"/>
    <w:rsid w:val="00F25884"/>
    <w:rsid w:val="00F2789A"/>
    <w:rsid w:val="00F278A0"/>
    <w:rsid w:val="00F27CE7"/>
    <w:rsid w:val="00F33D1F"/>
    <w:rsid w:val="00F37D35"/>
    <w:rsid w:val="00F40AA1"/>
    <w:rsid w:val="00F40B02"/>
    <w:rsid w:val="00F40C51"/>
    <w:rsid w:val="00F41C32"/>
    <w:rsid w:val="00F43660"/>
    <w:rsid w:val="00F465F1"/>
    <w:rsid w:val="00F47393"/>
    <w:rsid w:val="00F5025F"/>
    <w:rsid w:val="00F53E35"/>
    <w:rsid w:val="00F55040"/>
    <w:rsid w:val="00F55EE8"/>
    <w:rsid w:val="00F57875"/>
    <w:rsid w:val="00F61A62"/>
    <w:rsid w:val="00F66587"/>
    <w:rsid w:val="00F6687E"/>
    <w:rsid w:val="00F7096F"/>
    <w:rsid w:val="00F71123"/>
    <w:rsid w:val="00F71C57"/>
    <w:rsid w:val="00F71C81"/>
    <w:rsid w:val="00F72987"/>
    <w:rsid w:val="00F744F8"/>
    <w:rsid w:val="00F7547A"/>
    <w:rsid w:val="00F76839"/>
    <w:rsid w:val="00F80319"/>
    <w:rsid w:val="00F82870"/>
    <w:rsid w:val="00F912F9"/>
    <w:rsid w:val="00F91436"/>
    <w:rsid w:val="00F91614"/>
    <w:rsid w:val="00F91AE5"/>
    <w:rsid w:val="00F93CAA"/>
    <w:rsid w:val="00F94686"/>
    <w:rsid w:val="00F965B1"/>
    <w:rsid w:val="00FA0677"/>
    <w:rsid w:val="00FA1E8D"/>
    <w:rsid w:val="00FA2350"/>
    <w:rsid w:val="00FA5B0E"/>
    <w:rsid w:val="00FB0AA1"/>
    <w:rsid w:val="00FB1ACC"/>
    <w:rsid w:val="00FB1B78"/>
    <w:rsid w:val="00FB2C25"/>
    <w:rsid w:val="00FB6225"/>
    <w:rsid w:val="00FC1BA6"/>
    <w:rsid w:val="00FC24BF"/>
    <w:rsid w:val="00FC3CE2"/>
    <w:rsid w:val="00FC5C46"/>
    <w:rsid w:val="00FC6257"/>
    <w:rsid w:val="00FC6AD2"/>
    <w:rsid w:val="00FD043E"/>
    <w:rsid w:val="00FD0ABF"/>
    <w:rsid w:val="00FD2399"/>
    <w:rsid w:val="00FD2B21"/>
    <w:rsid w:val="00FD64C6"/>
    <w:rsid w:val="00FE1823"/>
    <w:rsid w:val="00FE1BB6"/>
    <w:rsid w:val="00FE56E9"/>
    <w:rsid w:val="00FE59B8"/>
    <w:rsid w:val="00FE610F"/>
    <w:rsid w:val="00FF1F57"/>
    <w:rsid w:val="00FF3259"/>
    <w:rsid w:val="00FF45E4"/>
    <w:rsid w:val="00FF55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C8B8C"/>
  <w15:chartTrackingRefBased/>
  <w15:docId w15:val="{8FA92D0D-8411-418D-858E-28FEFABC5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0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15E6"/>
    <w:pPr>
      <w:ind w:left="720"/>
      <w:contextualSpacing/>
    </w:pPr>
  </w:style>
  <w:style w:type="paragraph" w:styleId="Header">
    <w:name w:val="header"/>
    <w:basedOn w:val="Normal"/>
    <w:link w:val="HeaderChar"/>
    <w:uiPriority w:val="99"/>
    <w:unhideWhenUsed/>
    <w:rsid w:val="001B15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15E6"/>
  </w:style>
  <w:style w:type="paragraph" w:styleId="Footer">
    <w:name w:val="footer"/>
    <w:basedOn w:val="Normal"/>
    <w:link w:val="FooterChar"/>
    <w:uiPriority w:val="99"/>
    <w:unhideWhenUsed/>
    <w:rsid w:val="001B15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15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364168">
      <w:bodyDiv w:val="1"/>
      <w:marLeft w:val="0"/>
      <w:marRight w:val="0"/>
      <w:marTop w:val="0"/>
      <w:marBottom w:val="0"/>
      <w:divBdr>
        <w:top w:val="none" w:sz="0" w:space="0" w:color="auto"/>
        <w:left w:val="none" w:sz="0" w:space="0" w:color="auto"/>
        <w:bottom w:val="none" w:sz="0" w:space="0" w:color="auto"/>
        <w:right w:val="none" w:sz="0" w:space="0" w:color="auto"/>
      </w:divBdr>
      <w:divsChild>
        <w:div w:id="2052219955">
          <w:marLeft w:val="0"/>
          <w:marRight w:val="0"/>
          <w:marTop w:val="0"/>
          <w:marBottom w:val="0"/>
          <w:divBdr>
            <w:top w:val="none" w:sz="0" w:space="0" w:color="auto"/>
            <w:left w:val="none" w:sz="0" w:space="0" w:color="auto"/>
            <w:bottom w:val="none" w:sz="0" w:space="0" w:color="auto"/>
            <w:right w:val="none" w:sz="0" w:space="0" w:color="auto"/>
          </w:divBdr>
        </w:div>
        <w:div w:id="292366898">
          <w:marLeft w:val="0"/>
          <w:marRight w:val="0"/>
          <w:marTop w:val="0"/>
          <w:marBottom w:val="0"/>
          <w:divBdr>
            <w:top w:val="none" w:sz="0" w:space="0" w:color="auto"/>
            <w:left w:val="none" w:sz="0" w:space="0" w:color="auto"/>
            <w:bottom w:val="none" w:sz="0" w:space="0" w:color="auto"/>
            <w:right w:val="none" w:sz="0" w:space="0" w:color="auto"/>
          </w:divBdr>
        </w:div>
        <w:div w:id="1576474232">
          <w:marLeft w:val="0"/>
          <w:marRight w:val="0"/>
          <w:marTop w:val="0"/>
          <w:marBottom w:val="0"/>
          <w:divBdr>
            <w:top w:val="none" w:sz="0" w:space="0" w:color="auto"/>
            <w:left w:val="none" w:sz="0" w:space="0" w:color="auto"/>
            <w:bottom w:val="none" w:sz="0" w:space="0" w:color="auto"/>
            <w:right w:val="none" w:sz="0" w:space="0" w:color="auto"/>
          </w:divBdr>
        </w:div>
      </w:divsChild>
    </w:div>
    <w:div w:id="636372746">
      <w:bodyDiv w:val="1"/>
      <w:marLeft w:val="0"/>
      <w:marRight w:val="0"/>
      <w:marTop w:val="0"/>
      <w:marBottom w:val="0"/>
      <w:divBdr>
        <w:top w:val="none" w:sz="0" w:space="0" w:color="auto"/>
        <w:left w:val="none" w:sz="0" w:space="0" w:color="auto"/>
        <w:bottom w:val="none" w:sz="0" w:space="0" w:color="auto"/>
        <w:right w:val="none" w:sz="0" w:space="0" w:color="auto"/>
      </w:divBdr>
      <w:divsChild>
        <w:div w:id="740444598">
          <w:marLeft w:val="0"/>
          <w:marRight w:val="0"/>
          <w:marTop w:val="0"/>
          <w:marBottom w:val="0"/>
          <w:divBdr>
            <w:top w:val="none" w:sz="0" w:space="0" w:color="auto"/>
            <w:left w:val="none" w:sz="0" w:space="0" w:color="auto"/>
            <w:bottom w:val="none" w:sz="0" w:space="0" w:color="auto"/>
            <w:right w:val="none" w:sz="0" w:space="0" w:color="auto"/>
          </w:divBdr>
        </w:div>
        <w:div w:id="1810516578">
          <w:marLeft w:val="0"/>
          <w:marRight w:val="0"/>
          <w:marTop w:val="0"/>
          <w:marBottom w:val="0"/>
          <w:divBdr>
            <w:top w:val="none" w:sz="0" w:space="0" w:color="auto"/>
            <w:left w:val="none" w:sz="0" w:space="0" w:color="auto"/>
            <w:bottom w:val="none" w:sz="0" w:space="0" w:color="auto"/>
            <w:right w:val="none" w:sz="0" w:space="0" w:color="auto"/>
          </w:divBdr>
        </w:div>
      </w:divsChild>
    </w:div>
    <w:div w:id="894774368">
      <w:bodyDiv w:val="1"/>
      <w:marLeft w:val="0"/>
      <w:marRight w:val="0"/>
      <w:marTop w:val="0"/>
      <w:marBottom w:val="0"/>
      <w:divBdr>
        <w:top w:val="none" w:sz="0" w:space="0" w:color="auto"/>
        <w:left w:val="none" w:sz="0" w:space="0" w:color="auto"/>
        <w:bottom w:val="none" w:sz="0" w:space="0" w:color="auto"/>
        <w:right w:val="none" w:sz="0" w:space="0" w:color="auto"/>
      </w:divBdr>
      <w:divsChild>
        <w:div w:id="21323376">
          <w:marLeft w:val="0"/>
          <w:marRight w:val="0"/>
          <w:marTop w:val="0"/>
          <w:marBottom w:val="0"/>
          <w:divBdr>
            <w:top w:val="none" w:sz="0" w:space="0" w:color="auto"/>
            <w:left w:val="none" w:sz="0" w:space="0" w:color="auto"/>
            <w:bottom w:val="none" w:sz="0" w:space="0" w:color="auto"/>
            <w:right w:val="none" w:sz="0" w:space="0" w:color="auto"/>
          </w:divBdr>
        </w:div>
        <w:div w:id="108552861">
          <w:marLeft w:val="0"/>
          <w:marRight w:val="0"/>
          <w:marTop w:val="0"/>
          <w:marBottom w:val="0"/>
          <w:divBdr>
            <w:top w:val="none" w:sz="0" w:space="0" w:color="auto"/>
            <w:left w:val="none" w:sz="0" w:space="0" w:color="auto"/>
            <w:bottom w:val="none" w:sz="0" w:space="0" w:color="auto"/>
            <w:right w:val="none" w:sz="0" w:space="0" w:color="auto"/>
          </w:divBdr>
        </w:div>
        <w:div w:id="1308821852">
          <w:marLeft w:val="0"/>
          <w:marRight w:val="0"/>
          <w:marTop w:val="0"/>
          <w:marBottom w:val="0"/>
          <w:divBdr>
            <w:top w:val="none" w:sz="0" w:space="0" w:color="auto"/>
            <w:left w:val="none" w:sz="0" w:space="0" w:color="auto"/>
            <w:bottom w:val="none" w:sz="0" w:space="0" w:color="auto"/>
            <w:right w:val="none" w:sz="0" w:space="0" w:color="auto"/>
          </w:divBdr>
        </w:div>
        <w:div w:id="677006102">
          <w:marLeft w:val="0"/>
          <w:marRight w:val="0"/>
          <w:marTop w:val="0"/>
          <w:marBottom w:val="0"/>
          <w:divBdr>
            <w:top w:val="none" w:sz="0" w:space="0" w:color="auto"/>
            <w:left w:val="none" w:sz="0" w:space="0" w:color="auto"/>
            <w:bottom w:val="none" w:sz="0" w:space="0" w:color="auto"/>
            <w:right w:val="none" w:sz="0" w:space="0" w:color="auto"/>
          </w:divBdr>
        </w:div>
      </w:divsChild>
    </w:div>
    <w:div w:id="1083331182">
      <w:bodyDiv w:val="1"/>
      <w:marLeft w:val="0"/>
      <w:marRight w:val="0"/>
      <w:marTop w:val="0"/>
      <w:marBottom w:val="0"/>
      <w:divBdr>
        <w:top w:val="none" w:sz="0" w:space="0" w:color="auto"/>
        <w:left w:val="none" w:sz="0" w:space="0" w:color="auto"/>
        <w:bottom w:val="none" w:sz="0" w:space="0" w:color="auto"/>
        <w:right w:val="none" w:sz="0" w:space="0" w:color="auto"/>
      </w:divBdr>
      <w:divsChild>
        <w:div w:id="393160781">
          <w:marLeft w:val="0"/>
          <w:marRight w:val="0"/>
          <w:marTop w:val="0"/>
          <w:marBottom w:val="0"/>
          <w:divBdr>
            <w:top w:val="none" w:sz="0" w:space="0" w:color="auto"/>
            <w:left w:val="none" w:sz="0" w:space="0" w:color="auto"/>
            <w:bottom w:val="none" w:sz="0" w:space="0" w:color="auto"/>
            <w:right w:val="none" w:sz="0" w:space="0" w:color="auto"/>
          </w:divBdr>
        </w:div>
        <w:div w:id="350881208">
          <w:marLeft w:val="0"/>
          <w:marRight w:val="0"/>
          <w:marTop w:val="0"/>
          <w:marBottom w:val="0"/>
          <w:divBdr>
            <w:top w:val="none" w:sz="0" w:space="0" w:color="auto"/>
            <w:left w:val="none" w:sz="0" w:space="0" w:color="auto"/>
            <w:bottom w:val="none" w:sz="0" w:space="0" w:color="auto"/>
            <w:right w:val="none" w:sz="0" w:space="0" w:color="auto"/>
          </w:divBdr>
        </w:div>
        <w:div w:id="2036466050">
          <w:marLeft w:val="0"/>
          <w:marRight w:val="0"/>
          <w:marTop w:val="0"/>
          <w:marBottom w:val="0"/>
          <w:divBdr>
            <w:top w:val="none" w:sz="0" w:space="0" w:color="auto"/>
            <w:left w:val="none" w:sz="0" w:space="0" w:color="auto"/>
            <w:bottom w:val="none" w:sz="0" w:space="0" w:color="auto"/>
            <w:right w:val="none" w:sz="0" w:space="0" w:color="auto"/>
          </w:divBdr>
        </w:div>
        <w:div w:id="1389836953">
          <w:marLeft w:val="0"/>
          <w:marRight w:val="0"/>
          <w:marTop w:val="0"/>
          <w:marBottom w:val="0"/>
          <w:divBdr>
            <w:top w:val="none" w:sz="0" w:space="0" w:color="auto"/>
            <w:left w:val="none" w:sz="0" w:space="0" w:color="auto"/>
            <w:bottom w:val="none" w:sz="0" w:space="0" w:color="auto"/>
            <w:right w:val="none" w:sz="0" w:space="0" w:color="auto"/>
          </w:divBdr>
        </w:div>
        <w:div w:id="255944499">
          <w:marLeft w:val="0"/>
          <w:marRight w:val="0"/>
          <w:marTop w:val="0"/>
          <w:marBottom w:val="0"/>
          <w:divBdr>
            <w:top w:val="none" w:sz="0" w:space="0" w:color="auto"/>
            <w:left w:val="none" w:sz="0" w:space="0" w:color="auto"/>
            <w:bottom w:val="none" w:sz="0" w:space="0" w:color="auto"/>
            <w:right w:val="none" w:sz="0" w:space="0" w:color="auto"/>
          </w:divBdr>
        </w:div>
      </w:divsChild>
    </w:div>
    <w:div w:id="1332634933">
      <w:bodyDiv w:val="1"/>
      <w:marLeft w:val="0"/>
      <w:marRight w:val="0"/>
      <w:marTop w:val="0"/>
      <w:marBottom w:val="0"/>
      <w:divBdr>
        <w:top w:val="none" w:sz="0" w:space="0" w:color="auto"/>
        <w:left w:val="none" w:sz="0" w:space="0" w:color="auto"/>
        <w:bottom w:val="none" w:sz="0" w:space="0" w:color="auto"/>
        <w:right w:val="none" w:sz="0" w:space="0" w:color="auto"/>
      </w:divBdr>
      <w:divsChild>
        <w:div w:id="810093908">
          <w:marLeft w:val="0"/>
          <w:marRight w:val="0"/>
          <w:marTop w:val="0"/>
          <w:marBottom w:val="0"/>
          <w:divBdr>
            <w:top w:val="none" w:sz="0" w:space="0" w:color="auto"/>
            <w:left w:val="none" w:sz="0" w:space="0" w:color="auto"/>
            <w:bottom w:val="none" w:sz="0" w:space="0" w:color="auto"/>
            <w:right w:val="none" w:sz="0" w:space="0" w:color="auto"/>
          </w:divBdr>
        </w:div>
      </w:divsChild>
    </w:div>
    <w:div w:id="1367175181">
      <w:bodyDiv w:val="1"/>
      <w:marLeft w:val="0"/>
      <w:marRight w:val="0"/>
      <w:marTop w:val="0"/>
      <w:marBottom w:val="0"/>
      <w:divBdr>
        <w:top w:val="none" w:sz="0" w:space="0" w:color="auto"/>
        <w:left w:val="none" w:sz="0" w:space="0" w:color="auto"/>
        <w:bottom w:val="none" w:sz="0" w:space="0" w:color="auto"/>
        <w:right w:val="none" w:sz="0" w:space="0" w:color="auto"/>
      </w:divBdr>
      <w:divsChild>
        <w:div w:id="1797329640">
          <w:marLeft w:val="0"/>
          <w:marRight w:val="0"/>
          <w:marTop w:val="0"/>
          <w:marBottom w:val="0"/>
          <w:divBdr>
            <w:top w:val="none" w:sz="0" w:space="0" w:color="auto"/>
            <w:left w:val="none" w:sz="0" w:space="0" w:color="auto"/>
            <w:bottom w:val="none" w:sz="0" w:space="0" w:color="auto"/>
            <w:right w:val="none" w:sz="0" w:space="0" w:color="auto"/>
          </w:divBdr>
        </w:div>
        <w:div w:id="1289431510">
          <w:marLeft w:val="0"/>
          <w:marRight w:val="0"/>
          <w:marTop w:val="0"/>
          <w:marBottom w:val="0"/>
          <w:divBdr>
            <w:top w:val="none" w:sz="0" w:space="0" w:color="auto"/>
            <w:left w:val="none" w:sz="0" w:space="0" w:color="auto"/>
            <w:bottom w:val="none" w:sz="0" w:space="0" w:color="auto"/>
            <w:right w:val="none" w:sz="0" w:space="0" w:color="auto"/>
          </w:divBdr>
        </w:div>
        <w:div w:id="378238342">
          <w:marLeft w:val="0"/>
          <w:marRight w:val="0"/>
          <w:marTop w:val="0"/>
          <w:marBottom w:val="0"/>
          <w:divBdr>
            <w:top w:val="none" w:sz="0" w:space="0" w:color="auto"/>
            <w:left w:val="none" w:sz="0" w:space="0" w:color="auto"/>
            <w:bottom w:val="none" w:sz="0" w:space="0" w:color="auto"/>
            <w:right w:val="none" w:sz="0" w:space="0" w:color="auto"/>
          </w:divBdr>
        </w:div>
        <w:div w:id="1263950925">
          <w:marLeft w:val="0"/>
          <w:marRight w:val="0"/>
          <w:marTop w:val="0"/>
          <w:marBottom w:val="0"/>
          <w:divBdr>
            <w:top w:val="none" w:sz="0" w:space="0" w:color="auto"/>
            <w:left w:val="none" w:sz="0" w:space="0" w:color="auto"/>
            <w:bottom w:val="none" w:sz="0" w:space="0" w:color="auto"/>
            <w:right w:val="none" w:sz="0" w:space="0" w:color="auto"/>
          </w:divBdr>
        </w:div>
        <w:div w:id="584219443">
          <w:marLeft w:val="0"/>
          <w:marRight w:val="0"/>
          <w:marTop w:val="0"/>
          <w:marBottom w:val="0"/>
          <w:divBdr>
            <w:top w:val="none" w:sz="0" w:space="0" w:color="auto"/>
            <w:left w:val="none" w:sz="0" w:space="0" w:color="auto"/>
            <w:bottom w:val="none" w:sz="0" w:space="0" w:color="auto"/>
            <w:right w:val="none" w:sz="0" w:space="0" w:color="auto"/>
          </w:divBdr>
        </w:div>
        <w:div w:id="16390576">
          <w:marLeft w:val="0"/>
          <w:marRight w:val="0"/>
          <w:marTop w:val="0"/>
          <w:marBottom w:val="0"/>
          <w:divBdr>
            <w:top w:val="none" w:sz="0" w:space="0" w:color="auto"/>
            <w:left w:val="none" w:sz="0" w:space="0" w:color="auto"/>
            <w:bottom w:val="none" w:sz="0" w:space="0" w:color="auto"/>
            <w:right w:val="none" w:sz="0" w:space="0" w:color="auto"/>
          </w:divBdr>
        </w:div>
        <w:div w:id="74056078">
          <w:marLeft w:val="0"/>
          <w:marRight w:val="0"/>
          <w:marTop w:val="0"/>
          <w:marBottom w:val="0"/>
          <w:divBdr>
            <w:top w:val="none" w:sz="0" w:space="0" w:color="auto"/>
            <w:left w:val="none" w:sz="0" w:space="0" w:color="auto"/>
            <w:bottom w:val="none" w:sz="0" w:space="0" w:color="auto"/>
            <w:right w:val="none" w:sz="0" w:space="0" w:color="auto"/>
          </w:divBdr>
        </w:div>
        <w:div w:id="866336708">
          <w:marLeft w:val="0"/>
          <w:marRight w:val="0"/>
          <w:marTop w:val="0"/>
          <w:marBottom w:val="0"/>
          <w:divBdr>
            <w:top w:val="none" w:sz="0" w:space="0" w:color="auto"/>
            <w:left w:val="none" w:sz="0" w:space="0" w:color="auto"/>
            <w:bottom w:val="none" w:sz="0" w:space="0" w:color="auto"/>
            <w:right w:val="none" w:sz="0" w:space="0" w:color="auto"/>
          </w:divBdr>
        </w:div>
        <w:div w:id="1645574446">
          <w:marLeft w:val="0"/>
          <w:marRight w:val="0"/>
          <w:marTop w:val="0"/>
          <w:marBottom w:val="0"/>
          <w:divBdr>
            <w:top w:val="none" w:sz="0" w:space="0" w:color="auto"/>
            <w:left w:val="none" w:sz="0" w:space="0" w:color="auto"/>
            <w:bottom w:val="none" w:sz="0" w:space="0" w:color="auto"/>
            <w:right w:val="none" w:sz="0" w:space="0" w:color="auto"/>
          </w:divBdr>
        </w:div>
        <w:div w:id="397292360">
          <w:marLeft w:val="0"/>
          <w:marRight w:val="0"/>
          <w:marTop w:val="0"/>
          <w:marBottom w:val="0"/>
          <w:divBdr>
            <w:top w:val="none" w:sz="0" w:space="0" w:color="auto"/>
            <w:left w:val="none" w:sz="0" w:space="0" w:color="auto"/>
            <w:bottom w:val="none" w:sz="0" w:space="0" w:color="auto"/>
            <w:right w:val="none" w:sz="0" w:space="0" w:color="auto"/>
          </w:divBdr>
        </w:div>
        <w:div w:id="1686982796">
          <w:marLeft w:val="0"/>
          <w:marRight w:val="0"/>
          <w:marTop w:val="0"/>
          <w:marBottom w:val="0"/>
          <w:divBdr>
            <w:top w:val="none" w:sz="0" w:space="0" w:color="auto"/>
            <w:left w:val="none" w:sz="0" w:space="0" w:color="auto"/>
            <w:bottom w:val="none" w:sz="0" w:space="0" w:color="auto"/>
            <w:right w:val="none" w:sz="0" w:space="0" w:color="auto"/>
          </w:divBdr>
        </w:div>
        <w:div w:id="987979091">
          <w:marLeft w:val="0"/>
          <w:marRight w:val="0"/>
          <w:marTop w:val="0"/>
          <w:marBottom w:val="0"/>
          <w:divBdr>
            <w:top w:val="none" w:sz="0" w:space="0" w:color="auto"/>
            <w:left w:val="none" w:sz="0" w:space="0" w:color="auto"/>
            <w:bottom w:val="none" w:sz="0" w:space="0" w:color="auto"/>
            <w:right w:val="none" w:sz="0" w:space="0" w:color="auto"/>
          </w:divBdr>
        </w:div>
        <w:div w:id="1845122967">
          <w:marLeft w:val="0"/>
          <w:marRight w:val="0"/>
          <w:marTop w:val="0"/>
          <w:marBottom w:val="0"/>
          <w:divBdr>
            <w:top w:val="none" w:sz="0" w:space="0" w:color="auto"/>
            <w:left w:val="none" w:sz="0" w:space="0" w:color="auto"/>
            <w:bottom w:val="none" w:sz="0" w:space="0" w:color="auto"/>
            <w:right w:val="none" w:sz="0" w:space="0" w:color="auto"/>
          </w:divBdr>
        </w:div>
      </w:divsChild>
    </w:div>
    <w:div w:id="1856112984">
      <w:bodyDiv w:val="1"/>
      <w:marLeft w:val="0"/>
      <w:marRight w:val="0"/>
      <w:marTop w:val="0"/>
      <w:marBottom w:val="0"/>
      <w:divBdr>
        <w:top w:val="none" w:sz="0" w:space="0" w:color="auto"/>
        <w:left w:val="none" w:sz="0" w:space="0" w:color="auto"/>
        <w:bottom w:val="none" w:sz="0" w:space="0" w:color="auto"/>
        <w:right w:val="none" w:sz="0" w:space="0" w:color="auto"/>
      </w:divBdr>
      <w:divsChild>
        <w:div w:id="708409391">
          <w:marLeft w:val="0"/>
          <w:marRight w:val="0"/>
          <w:marTop w:val="0"/>
          <w:marBottom w:val="0"/>
          <w:divBdr>
            <w:top w:val="none" w:sz="0" w:space="0" w:color="auto"/>
            <w:left w:val="none" w:sz="0" w:space="0" w:color="auto"/>
            <w:bottom w:val="none" w:sz="0" w:space="0" w:color="auto"/>
            <w:right w:val="none" w:sz="0" w:space="0" w:color="auto"/>
          </w:divBdr>
        </w:div>
        <w:div w:id="1638681777">
          <w:marLeft w:val="0"/>
          <w:marRight w:val="0"/>
          <w:marTop w:val="0"/>
          <w:marBottom w:val="0"/>
          <w:divBdr>
            <w:top w:val="none" w:sz="0" w:space="0" w:color="auto"/>
            <w:left w:val="none" w:sz="0" w:space="0" w:color="auto"/>
            <w:bottom w:val="none" w:sz="0" w:space="0" w:color="auto"/>
            <w:right w:val="none" w:sz="0" w:space="0" w:color="auto"/>
          </w:divBdr>
        </w:div>
        <w:div w:id="774784625">
          <w:marLeft w:val="0"/>
          <w:marRight w:val="0"/>
          <w:marTop w:val="0"/>
          <w:marBottom w:val="0"/>
          <w:divBdr>
            <w:top w:val="none" w:sz="0" w:space="0" w:color="auto"/>
            <w:left w:val="none" w:sz="0" w:space="0" w:color="auto"/>
            <w:bottom w:val="none" w:sz="0" w:space="0" w:color="auto"/>
            <w:right w:val="none" w:sz="0" w:space="0" w:color="auto"/>
          </w:divBdr>
        </w:div>
      </w:divsChild>
    </w:div>
    <w:div w:id="2109813077">
      <w:bodyDiv w:val="1"/>
      <w:marLeft w:val="0"/>
      <w:marRight w:val="0"/>
      <w:marTop w:val="0"/>
      <w:marBottom w:val="0"/>
      <w:divBdr>
        <w:top w:val="none" w:sz="0" w:space="0" w:color="auto"/>
        <w:left w:val="none" w:sz="0" w:space="0" w:color="auto"/>
        <w:bottom w:val="none" w:sz="0" w:space="0" w:color="auto"/>
        <w:right w:val="none" w:sz="0" w:space="0" w:color="auto"/>
      </w:divBdr>
      <w:divsChild>
        <w:div w:id="163908408">
          <w:marLeft w:val="0"/>
          <w:marRight w:val="0"/>
          <w:marTop w:val="0"/>
          <w:marBottom w:val="0"/>
          <w:divBdr>
            <w:top w:val="none" w:sz="0" w:space="0" w:color="auto"/>
            <w:left w:val="none" w:sz="0" w:space="0" w:color="auto"/>
            <w:bottom w:val="none" w:sz="0" w:space="0" w:color="auto"/>
            <w:right w:val="none" w:sz="0" w:space="0" w:color="auto"/>
          </w:divBdr>
        </w:div>
        <w:div w:id="1798453325">
          <w:marLeft w:val="0"/>
          <w:marRight w:val="0"/>
          <w:marTop w:val="0"/>
          <w:marBottom w:val="0"/>
          <w:divBdr>
            <w:top w:val="none" w:sz="0" w:space="0" w:color="auto"/>
            <w:left w:val="none" w:sz="0" w:space="0" w:color="auto"/>
            <w:bottom w:val="none" w:sz="0" w:space="0" w:color="auto"/>
            <w:right w:val="none" w:sz="0" w:space="0" w:color="auto"/>
          </w:divBdr>
        </w:div>
        <w:div w:id="1934362789">
          <w:marLeft w:val="0"/>
          <w:marRight w:val="0"/>
          <w:marTop w:val="0"/>
          <w:marBottom w:val="0"/>
          <w:divBdr>
            <w:top w:val="none" w:sz="0" w:space="0" w:color="auto"/>
            <w:left w:val="none" w:sz="0" w:space="0" w:color="auto"/>
            <w:bottom w:val="none" w:sz="0" w:space="0" w:color="auto"/>
            <w:right w:val="none" w:sz="0" w:space="0" w:color="auto"/>
          </w:divBdr>
        </w:div>
        <w:div w:id="912274833">
          <w:marLeft w:val="0"/>
          <w:marRight w:val="0"/>
          <w:marTop w:val="0"/>
          <w:marBottom w:val="0"/>
          <w:divBdr>
            <w:top w:val="none" w:sz="0" w:space="0" w:color="auto"/>
            <w:left w:val="none" w:sz="0" w:space="0" w:color="auto"/>
            <w:bottom w:val="none" w:sz="0" w:space="0" w:color="auto"/>
            <w:right w:val="none" w:sz="0" w:space="0" w:color="auto"/>
          </w:divBdr>
        </w:div>
        <w:div w:id="5713493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62</TotalTime>
  <Pages>36</Pages>
  <Words>20247</Words>
  <Characters>115414</Characters>
  <Application>Microsoft Office Word</Application>
  <DocSecurity>0</DocSecurity>
  <Lines>961</Lines>
  <Paragraphs>2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dickinson</dc:creator>
  <cp:keywords/>
  <dc:description/>
  <cp:lastModifiedBy>Nutmeg Hallett (Nursing and Midwifery)</cp:lastModifiedBy>
  <cp:revision>531</cp:revision>
  <dcterms:created xsi:type="dcterms:W3CDTF">2023-07-13T13:45:00Z</dcterms:created>
  <dcterms:modified xsi:type="dcterms:W3CDTF">2023-08-23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1f60d5071d963c5e3bf47f51f57783d2b41ac43ee359f3c9f7fa23c476129a</vt:lpwstr>
  </property>
</Properties>
</file>